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header5.xml" ContentType="application/vnd.openxmlformats-officedocument.wordprocessingml.header+xml"/>
  <Override PartName="/word/footer4.xml" ContentType="application/vnd.openxmlformats-officedocument.wordprocessingml.footer+xml"/>
  <Override PartName="/word/header6.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D61846" w14:textId="5489E709" w:rsidR="00180DD9" w:rsidRPr="006C2EA6" w:rsidRDefault="00180DD9" w:rsidP="000C2D0D">
      <w:pPr>
        <w:rPr>
          <w:bCs/>
          <w:lang w:val="en-US"/>
        </w:rPr>
      </w:pPr>
      <w:bookmarkStart w:id="0" w:name="_Toc175822353"/>
      <w:bookmarkStart w:id="1" w:name="_Toc175923591"/>
      <w:r w:rsidRPr="000C2D0D">
        <w:rPr>
          <w:b/>
          <w:bCs/>
          <w:lang w:val="en-US"/>
        </w:rPr>
        <w:t>SUPPLEMENTARY MATERIAL</w:t>
      </w:r>
      <w:bookmarkEnd w:id="0"/>
      <w:bookmarkEnd w:id="1"/>
    </w:p>
    <w:p w14:paraId="2AF8FD43" w14:textId="17D5A48C" w:rsidR="0098075A" w:rsidRDefault="0098075A" w:rsidP="00C76353">
      <w:pPr>
        <w:rPr>
          <w:b/>
          <w:bCs/>
          <w:sz w:val="24"/>
          <w:szCs w:val="24"/>
          <w:lang w:val="en-US"/>
        </w:rPr>
      </w:pPr>
      <w:r w:rsidRPr="00881483">
        <w:rPr>
          <w:b/>
          <w:bCs/>
          <w:sz w:val="24"/>
          <w:szCs w:val="24"/>
          <w:lang w:val="en-US"/>
        </w:rPr>
        <w:t>First-in-</w:t>
      </w:r>
      <w:r w:rsidR="00F14C07">
        <w:rPr>
          <w:b/>
          <w:bCs/>
          <w:sz w:val="24"/>
          <w:szCs w:val="24"/>
          <w:lang w:val="en-US"/>
        </w:rPr>
        <w:t>H</w:t>
      </w:r>
      <w:r w:rsidRPr="00881483">
        <w:rPr>
          <w:b/>
          <w:bCs/>
          <w:sz w:val="24"/>
          <w:szCs w:val="24"/>
          <w:lang w:val="en-US"/>
        </w:rPr>
        <w:t xml:space="preserve">uman </w:t>
      </w:r>
      <w:r w:rsidR="00F14C07">
        <w:rPr>
          <w:b/>
          <w:bCs/>
          <w:sz w:val="24"/>
          <w:szCs w:val="24"/>
          <w:lang w:val="en-US"/>
        </w:rPr>
        <w:t>P</w:t>
      </w:r>
      <w:r w:rsidRPr="00881483">
        <w:rPr>
          <w:b/>
          <w:bCs/>
          <w:sz w:val="24"/>
          <w:szCs w:val="24"/>
          <w:lang w:val="en-US"/>
        </w:rPr>
        <w:t xml:space="preserve">hase </w:t>
      </w:r>
      <w:r w:rsidR="00F14C07">
        <w:rPr>
          <w:b/>
          <w:bCs/>
          <w:sz w:val="24"/>
          <w:szCs w:val="24"/>
          <w:lang w:val="en-US"/>
        </w:rPr>
        <w:t>I</w:t>
      </w:r>
      <w:r w:rsidR="008B1369">
        <w:rPr>
          <w:b/>
          <w:bCs/>
          <w:sz w:val="24"/>
          <w:szCs w:val="24"/>
          <w:lang w:val="en-US"/>
        </w:rPr>
        <w:t xml:space="preserve"> Open-Label </w:t>
      </w:r>
      <w:r w:rsidR="00F14C07">
        <w:rPr>
          <w:b/>
          <w:bCs/>
          <w:sz w:val="24"/>
          <w:szCs w:val="24"/>
          <w:lang w:val="en-US"/>
        </w:rPr>
        <w:t>S</w:t>
      </w:r>
      <w:r w:rsidRPr="00881483">
        <w:rPr>
          <w:b/>
          <w:bCs/>
          <w:sz w:val="24"/>
          <w:szCs w:val="24"/>
          <w:lang w:val="en-US"/>
        </w:rPr>
        <w:t xml:space="preserve">tudy of the </w:t>
      </w:r>
      <w:r w:rsidR="00F14C07">
        <w:rPr>
          <w:b/>
          <w:bCs/>
          <w:sz w:val="24"/>
          <w:szCs w:val="24"/>
          <w:lang w:val="en-US"/>
        </w:rPr>
        <w:t>A</w:t>
      </w:r>
      <w:r w:rsidRPr="00881483">
        <w:rPr>
          <w:b/>
          <w:bCs/>
          <w:sz w:val="24"/>
          <w:szCs w:val="24"/>
          <w:lang w:val="en-US"/>
        </w:rPr>
        <w:t>nti</w:t>
      </w:r>
      <w:r w:rsidR="00F14C07">
        <w:rPr>
          <w:b/>
          <w:bCs/>
          <w:sz w:val="24"/>
          <w:szCs w:val="24"/>
          <w:lang w:val="en-US"/>
        </w:rPr>
        <w:t>–</w:t>
      </w:r>
      <w:r w:rsidRPr="00881483">
        <w:rPr>
          <w:b/>
          <w:bCs/>
          <w:sz w:val="24"/>
          <w:szCs w:val="24"/>
          <w:lang w:val="en-US"/>
        </w:rPr>
        <w:t xml:space="preserve">TIM-3 </w:t>
      </w:r>
      <w:r w:rsidR="00F14C07">
        <w:rPr>
          <w:b/>
          <w:bCs/>
          <w:sz w:val="24"/>
          <w:szCs w:val="24"/>
          <w:lang w:val="en-US"/>
        </w:rPr>
        <w:t>M</w:t>
      </w:r>
      <w:r w:rsidRPr="00881483">
        <w:rPr>
          <w:b/>
          <w:bCs/>
          <w:sz w:val="24"/>
          <w:szCs w:val="24"/>
          <w:lang w:val="en-US"/>
        </w:rPr>
        <w:t xml:space="preserve">onoclonal </w:t>
      </w:r>
      <w:r w:rsidR="00F14C07">
        <w:rPr>
          <w:b/>
          <w:bCs/>
          <w:sz w:val="24"/>
          <w:szCs w:val="24"/>
          <w:lang w:val="en-US"/>
        </w:rPr>
        <w:t>A</w:t>
      </w:r>
      <w:r w:rsidRPr="00881483">
        <w:rPr>
          <w:b/>
          <w:bCs/>
          <w:sz w:val="24"/>
          <w:szCs w:val="24"/>
          <w:lang w:val="en-US"/>
        </w:rPr>
        <w:t xml:space="preserve">ntibody INCAGN02390 in </w:t>
      </w:r>
      <w:r w:rsidR="00F14C07">
        <w:rPr>
          <w:b/>
          <w:bCs/>
          <w:sz w:val="24"/>
          <w:szCs w:val="24"/>
          <w:lang w:val="en-US"/>
        </w:rPr>
        <w:t>P</w:t>
      </w:r>
      <w:r w:rsidRPr="00881483">
        <w:rPr>
          <w:b/>
          <w:bCs/>
          <w:sz w:val="24"/>
          <w:szCs w:val="24"/>
          <w:lang w:val="en-US"/>
        </w:rPr>
        <w:t xml:space="preserve">atients </w:t>
      </w:r>
      <w:r w:rsidR="00F14C07">
        <w:rPr>
          <w:b/>
          <w:bCs/>
          <w:sz w:val="24"/>
          <w:szCs w:val="24"/>
          <w:lang w:val="en-US"/>
        </w:rPr>
        <w:t>W</w:t>
      </w:r>
      <w:r w:rsidRPr="00881483">
        <w:rPr>
          <w:b/>
          <w:bCs/>
          <w:sz w:val="24"/>
          <w:szCs w:val="24"/>
          <w:lang w:val="en-US"/>
        </w:rPr>
        <w:t xml:space="preserve">ith </w:t>
      </w:r>
      <w:r w:rsidR="008B1369">
        <w:rPr>
          <w:b/>
          <w:bCs/>
          <w:sz w:val="24"/>
          <w:szCs w:val="24"/>
          <w:lang w:val="en-US"/>
        </w:rPr>
        <w:t xml:space="preserve">Select </w:t>
      </w:r>
      <w:r w:rsidR="00F14C07">
        <w:rPr>
          <w:b/>
          <w:bCs/>
          <w:sz w:val="24"/>
          <w:szCs w:val="24"/>
          <w:lang w:val="en-US"/>
        </w:rPr>
        <w:t>A</w:t>
      </w:r>
      <w:r>
        <w:rPr>
          <w:b/>
          <w:bCs/>
          <w:sz w:val="24"/>
          <w:szCs w:val="24"/>
          <w:lang w:val="en-US"/>
        </w:rPr>
        <w:t xml:space="preserve">dvanced or </w:t>
      </w:r>
      <w:r w:rsidR="00F14C07">
        <w:rPr>
          <w:b/>
          <w:bCs/>
          <w:sz w:val="24"/>
          <w:szCs w:val="24"/>
          <w:lang w:val="en-US"/>
        </w:rPr>
        <w:t>M</w:t>
      </w:r>
      <w:r>
        <w:rPr>
          <w:b/>
          <w:bCs/>
          <w:sz w:val="24"/>
          <w:szCs w:val="24"/>
          <w:lang w:val="en-US"/>
        </w:rPr>
        <w:t xml:space="preserve">etastatic </w:t>
      </w:r>
      <w:r w:rsidR="00F14C07">
        <w:rPr>
          <w:b/>
          <w:bCs/>
          <w:sz w:val="24"/>
          <w:szCs w:val="24"/>
          <w:lang w:val="en-US"/>
        </w:rPr>
        <w:t>S</w:t>
      </w:r>
      <w:r>
        <w:rPr>
          <w:b/>
          <w:bCs/>
          <w:sz w:val="24"/>
          <w:szCs w:val="24"/>
          <w:lang w:val="en-US"/>
        </w:rPr>
        <w:t xml:space="preserve">olid </w:t>
      </w:r>
      <w:r w:rsidR="00F14C07">
        <w:rPr>
          <w:b/>
          <w:bCs/>
          <w:sz w:val="24"/>
          <w:szCs w:val="24"/>
          <w:lang w:val="en-US"/>
        </w:rPr>
        <w:t>T</w:t>
      </w:r>
      <w:r>
        <w:rPr>
          <w:b/>
          <w:bCs/>
          <w:sz w:val="24"/>
          <w:szCs w:val="24"/>
          <w:lang w:val="en-US"/>
        </w:rPr>
        <w:t>umors</w:t>
      </w:r>
    </w:p>
    <w:p w14:paraId="59B434D8" w14:textId="77777777" w:rsidR="00180DD9" w:rsidRPr="00881483" w:rsidRDefault="00180DD9" w:rsidP="00C76353">
      <w:pPr>
        <w:rPr>
          <w:b/>
          <w:bCs/>
          <w:sz w:val="24"/>
          <w:szCs w:val="24"/>
          <w:lang w:val="en-US"/>
        </w:rPr>
      </w:pPr>
    </w:p>
    <w:p w14:paraId="26992808" w14:textId="7220EA26" w:rsidR="0098075A" w:rsidRPr="00881483" w:rsidRDefault="0098075A" w:rsidP="00C76353">
      <w:pPr>
        <w:rPr>
          <w:bCs/>
          <w:sz w:val="24"/>
          <w:szCs w:val="24"/>
          <w:lang w:val="en-US"/>
        </w:rPr>
      </w:pPr>
      <w:r w:rsidRPr="00881483">
        <w:rPr>
          <w:bCs/>
          <w:sz w:val="24"/>
          <w:szCs w:val="24"/>
          <w:lang w:val="en-US"/>
        </w:rPr>
        <w:t>Martin E. Gutierrez</w:t>
      </w:r>
      <w:r w:rsidRPr="00881483">
        <w:rPr>
          <w:bCs/>
          <w:sz w:val="24"/>
          <w:szCs w:val="24"/>
          <w:vertAlign w:val="superscript"/>
          <w:lang w:val="en-US"/>
        </w:rPr>
        <w:t>1</w:t>
      </w:r>
      <w:r w:rsidRPr="00881483">
        <w:rPr>
          <w:bCs/>
          <w:sz w:val="24"/>
          <w:szCs w:val="24"/>
          <w:lang w:val="en-US"/>
        </w:rPr>
        <w:t>, Shou-Ching Tang</w:t>
      </w:r>
      <w:r w:rsidRPr="00881483">
        <w:rPr>
          <w:bCs/>
          <w:sz w:val="24"/>
          <w:szCs w:val="24"/>
          <w:vertAlign w:val="superscript"/>
          <w:lang w:val="en-US"/>
        </w:rPr>
        <w:t>2</w:t>
      </w:r>
      <w:r w:rsidRPr="00881483">
        <w:rPr>
          <w:bCs/>
          <w:sz w:val="24"/>
          <w:szCs w:val="24"/>
          <w:lang w:val="en-US"/>
        </w:rPr>
        <w:t>, John D. Powderly II</w:t>
      </w:r>
      <w:r w:rsidRPr="00881483">
        <w:rPr>
          <w:bCs/>
          <w:sz w:val="24"/>
          <w:szCs w:val="24"/>
          <w:vertAlign w:val="superscript"/>
          <w:lang w:val="en-US"/>
        </w:rPr>
        <w:t>3</w:t>
      </w:r>
      <w:r w:rsidRPr="00881483">
        <w:rPr>
          <w:bCs/>
          <w:sz w:val="24"/>
          <w:szCs w:val="24"/>
          <w:lang w:val="en-US"/>
        </w:rPr>
        <w:t>, Ani S. Balmanoukian</w:t>
      </w:r>
      <w:r w:rsidRPr="00881483">
        <w:rPr>
          <w:bCs/>
          <w:sz w:val="24"/>
          <w:szCs w:val="24"/>
          <w:vertAlign w:val="superscript"/>
          <w:lang w:val="en-US"/>
        </w:rPr>
        <w:t>4</w:t>
      </w:r>
      <w:r w:rsidRPr="00881483">
        <w:rPr>
          <w:bCs/>
          <w:sz w:val="24"/>
          <w:szCs w:val="24"/>
          <w:lang w:val="en-US"/>
        </w:rPr>
        <w:t>, Paul</w:t>
      </w:r>
      <w:r w:rsidR="00576758">
        <w:rPr>
          <w:bCs/>
          <w:sz w:val="24"/>
          <w:szCs w:val="24"/>
          <w:lang w:val="en-US"/>
        </w:rPr>
        <w:t xml:space="preserve"> E.</w:t>
      </w:r>
      <w:r w:rsidRPr="00881483">
        <w:rPr>
          <w:bCs/>
          <w:sz w:val="24"/>
          <w:szCs w:val="24"/>
          <w:lang w:val="en-US"/>
        </w:rPr>
        <w:t xml:space="preserve"> Hoyle</w:t>
      </w:r>
      <w:r>
        <w:rPr>
          <w:bCs/>
          <w:sz w:val="24"/>
          <w:szCs w:val="24"/>
          <w:vertAlign w:val="superscript"/>
          <w:lang w:val="en-US"/>
        </w:rPr>
        <w:t>5</w:t>
      </w:r>
      <w:r w:rsidRPr="00881483">
        <w:rPr>
          <w:bCs/>
          <w:sz w:val="24"/>
          <w:szCs w:val="24"/>
          <w:lang w:val="en-US"/>
        </w:rPr>
        <w:t>, Zhiwan Dong</w:t>
      </w:r>
      <w:r>
        <w:rPr>
          <w:bCs/>
          <w:sz w:val="24"/>
          <w:szCs w:val="24"/>
          <w:vertAlign w:val="superscript"/>
          <w:lang w:val="en-US"/>
        </w:rPr>
        <w:t>5</w:t>
      </w:r>
      <w:r w:rsidRPr="00881483">
        <w:rPr>
          <w:bCs/>
          <w:sz w:val="24"/>
          <w:szCs w:val="24"/>
          <w:lang w:val="en-US"/>
        </w:rPr>
        <w:t>, Lulu Cheng</w:t>
      </w:r>
      <w:r>
        <w:rPr>
          <w:bCs/>
          <w:sz w:val="24"/>
          <w:szCs w:val="24"/>
          <w:vertAlign w:val="superscript"/>
          <w:lang w:val="en-US"/>
        </w:rPr>
        <w:t>5</w:t>
      </w:r>
      <w:r w:rsidRPr="00881483">
        <w:rPr>
          <w:bCs/>
          <w:sz w:val="24"/>
          <w:szCs w:val="24"/>
          <w:lang w:val="en-US"/>
        </w:rPr>
        <w:t>, Xiaohua Gong</w:t>
      </w:r>
      <w:r>
        <w:rPr>
          <w:bCs/>
          <w:sz w:val="24"/>
          <w:szCs w:val="24"/>
          <w:vertAlign w:val="superscript"/>
          <w:lang w:val="en-US"/>
        </w:rPr>
        <w:t>5</w:t>
      </w:r>
      <w:r w:rsidRPr="00881483">
        <w:rPr>
          <w:bCs/>
          <w:sz w:val="24"/>
          <w:szCs w:val="24"/>
          <w:lang w:val="en-US"/>
        </w:rPr>
        <w:t xml:space="preserve">, </w:t>
      </w:r>
      <w:r>
        <w:rPr>
          <w:bCs/>
          <w:sz w:val="24"/>
          <w:szCs w:val="24"/>
          <w:lang w:val="en-US"/>
        </w:rPr>
        <w:t xml:space="preserve">John </w:t>
      </w:r>
      <w:r w:rsidR="00AC7186">
        <w:rPr>
          <w:bCs/>
          <w:sz w:val="24"/>
          <w:szCs w:val="24"/>
          <w:lang w:val="en-US"/>
        </w:rPr>
        <w:t xml:space="preserve">E. </w:t>
      </w:r>
      <w:r>
        <w:rPr>
          <w:bCs/>
          <w:sz w:val="24"/>
          <w:szCs w:val="24"/>
          <w:lang w:val="en-US"/>
        </w:rPr>
        <w:t>Janik</w:t>
      </w:r>
      <w:r>
        <w:rPr>
          <w:bCs/>
          <w:sz w:val="24"/>
          <w:szCs w:val="24"/>
          <w:vertAlign w:val="superscript"/>
          <w:lang w:val="en-US"/>
        </w:rPr>
        <w:t>5</w:t>
      </w:r>
      <w:r>
        <w:rPr>
          <w:bCs/>
          <w:sz w:val="24"/>
          <w:szCs w:val="24"/>
          <w:lang w:val="en-US"/>
        </w:rPr>
        <w:t>, Nawel Bourayou</w:t>
      </w:r>
      <w:r>
        <w:rPr>
          <w:bCs/>
          <w:sz w:val="24"/>
          <w:szCs w:val="24"/>
          <w:vertAlign w:val="superscript"/>
          <w:lang w:val="en-US"/>
        </w:rPr>
        <w:t>6</w:t>
      </w:r>
      <w:r>
        <w:rPr>
          <w:bCs/>
          <w:sz w:val="24"/>
          <w:szCs w:val="24"/>
          <w:lang w:val="en-US"/>
        </w:rPr>
        <w:t xml:space="preserve">, </w:t>
      </w:r>
      <w:r w:rsidRPr="00881483">
        <w:rPr>
          <w:bCs/>
          <w:sz w:val="24"/>
          <w:szCs w:val="24"/>
          <w:lang w:val="en-US"/>
        </w:rPr>
        <w:t>Omid Hamid</w:t>
      </w:r>
      <w:r w:rsidR="00C209FA">
        <w:rPr>
          <w:bCs/>
          <w:sz w:val="24"/>
          <w:szCs w:val="24"/>
          <w:lang w:val="en-US"/>
        </w:rPr>
        <w:t>*</w:t>
      </w:r>
      <w:r w:rsidR="00C209FA" w:rsidRPr="009E1F3A">
        <w:rPr>
          <w:bCs/>
          <w:sz w:val="24"/>
          <w:szCs w:val="24"/>
          <w:vertAlign w:val="superscript"/>
          <w:lang w:val="en-US"/>
        </w:rPr>
        <w:t>,</w:t>
      </w:r>
      <w:r w:rsidRPr="00881483">
        <w:rPr>
          <w:bCs/>
          <w:sz w:val="24"/>
          <w:szCs w:val="24"/>
          <w:vertAlign w:val="superscript"/>
          <w:lang w:val="en-US"/>
        </w:rPr>
        <w:t>4</w:t>
      </w:r>
    </w:p>
    <w:p w14:paraId="5CA16FE1" w14:textId="77777777" w:rsidR="0098075A" w:rsidRDefault="0098075A" w:rsidP="00C76353">
      <w:pPr>
        <w:rPr>
          <w:bCs/>
          <w:sz w:val="24"/>
          <w:szCs w:val="24"/>
          <w:vertAlign w:val="superscript"/>
          <w:lang w:val="en-US"/>
        </w:rPr>
      </w:pPr>
    </w:p>
    <w:p w14:paraId="095EB872" w14:textId="77777777" w:rsidR="00575A83" w:rsidRDefault="00575A83" w:rsidP="00575A83">
      <w:pPr>
        <w:rPr>
          <w:bCs/>
          <w:sz w:val="24"/>
          <w:szCs w:val="24"/>
          <w:lang w:val="en-US"/>
        </w:rPr>
      </w:pPr>
      <w:r w:rsidRPr="00881483">
        <w:rPr>
          <w:bCs/>
          <w:sz w:val="24"/>
          <w:szCs w:val="24"/>
          <w:vertAlign w:val="superscript"/>
          <w:lang w:val="en-US"/>
        </w:rPr>
        <w:t>1</w:t>
      </w:r>
      <w:r w:rsidRPr="00881483">
        <w:rPr>
          <w:bCs/>
          <w:sz w:val="24"/>
          <w:szCs w:val="24"/>
          <w:lang w:val="en-US"/>
        </w:rPr>
        <w:t>John Theurer Cancer Center, Hackensack University Medical Center, Hackensack, NJ, USA</w:t>
      </w:r>
    </w:p>
    <w:p w14:paraId="11D69A86" w14:textId="77777777" w:rsidR="00575A83" w:rsidRDefault="00575A83" w:rsidP="00575A83">
      <w:pPr>
        <w:rPr>
          <w:bCs/>
          <w:sz w:val="24"/>
          <w:szCs w:val="24"/>
          <w:lang w:val="en-US"/>
        </w:rPr>
      </w:pPr>
      <w:r w:rsidRPr="00881483">
        <w:rPr>
          <w:bCs/>
          <w:sz w:val="24"/>
          <w:szCs w:val="24"/>
          <w:vertAlign w:val="superscript"/>
          <w:lang w:val="en-US"/>
        </w:rPr>
        <w:t>2</w:t>
      </w:r>
      <w:r w:rsidRPr="005D3B2E">
        <w:rPr>
          <w:bCs/>
          <w:sz w:val="24"/>
          <w:szCs w:val="24"/>
          <w:lang w:val="en-US"/>
        </w:rPr>
        <w:t>Louisiana State University (LSU) Health Sciences Center, New Orleans, L</w:t>
      </w:r>
      <w:r>
        <w:rPr>
          <w:bCs/>
          <w:sz w:val="24"/>
          <w:szCs w:val="24"/>
          <w:lang w:val="en-US"/>
        </w:rPr>
        <w:t>A, USA</w:t>
      </w:r>
    </w:p>
    <w:p w14:paraId="70F2C77D" w14:textId="77777777" w:rsidR="00575A83" w:rsidRDefault="00575A83" w:rsidP="00575A83">
      <w:pPr>
        <w:rPr>
          <w:bCs/>
          <w:sz w:val="24"/>
          <w:szCs w:val="24"/>
          <w:lang w:val="en-US"/>
        </w:rPr>
      </w:pPr>
      <w:r w:rsidRPr="00881483">
        <w:rPr>
          <w:bCs/>
          <w:sz w:val="24"/>
          <w:szCs w:val="24"/>
          <w:vertAlign w:val="superscript"/>
          <w:lang w:val="en-US"/>
        </w:rPr>
        <w:t>3</w:t>
      </w:r>
      <w:r w:rsidRPr="00881483">
        <w:rPr>
          <w:bCs/>
          <w:sz w:val="24"/>
          <w:szCs w:val="24"/>
          <w:lang w:val="en-US"/>
        </w:rPr>
        <w:t>Carolina BioOncology Institute, Huntersville, NC, USA</w:t>
      </w:r>
    </w:p>
    <w:p w14:paraId="2CDC0B2F" w14:textId="77777777" w:rsidR="00575A83" w:rsidRDefault="00575A83" w:rsidP="00575A83">
      <w:pPr>
        <w:rPr>
          <w:bCs/>
          <w:sz w:val="24"/>
          <w:szCs w:val="24"/>
          <w:lang w:val="en-US"/>
        </w:rPr>
      </w:pPr>
      <w:r w:rsidRPr="00881483">
        <w:rPr>
          <w:bCs/>
          <w:sz w:val="24"/>
          <w:szCs w:val="24"/>
          <w:vertAlign w:val="superscript"/>
          <w:lang w:val="en-US"/>
        </w:rPr>
        <w:t>4</w:t>
      </w:r>
      <w:r w:rsidRPr="00881483">
        <w:rPr>
          <w:bCs/>
          <w:sz w:val="24"/>
          <w:szCs w:val="24"/>
          <w:lang w:val="en-US"/>
        </w:rPr>
        <w:t>The Angeles Clinic and Research Institute</w:t>
      </w:r>
      <w:r>
        <w:rPr>
          <w:bCs/>
          <w:sz w:val="24"/>
          <w:szCs w:val="24"/>
          <w:lang w:val="en-US"/>
        </w:rPr>
        <w:t xml:space="preserve">, </w:t>
      </w:r>
      <w:r w:rsidRPr="00F0745E">
        <w:rPr>
          <w:sz w:val="24"/>
          <w:szCs w:val="24"/>
          <w:lang w:val="en-US"/>
        </w:rPr>
        <w:t>a Cedars Sinai Affiliate</w:t>
      </w:r>
      <w:r>
        <w:rPr>
          <w:sz w:val="24"/>
          <w:szCs w:val="24"/>
          <w:lang w:val="en-US"/>
        </w:rPr>
        <w:t xml:space="preserve">, </w:t>
      </w:r>
      <w:r w:rsidRPr="00881483">
        <w:rPr>
          <w:bCs/>
          <w:sz w:val="24"/>
          <w:szCs w:val="24"/>
          <w:lang w:val="en-US"/>
        </w:rPr>
        <w:t>Los Angeles, CA, USA</w:t>
      </w:r>
    </w:p>
    <w:p w14:paraId="10A5DED2" w14:textId="77777777" w:rsidR="00575A83" w:rsidRDefault="00575A83" w:rsidP="00575A83">
      <w:pPr>
        <w:rPr>
          <w:bCs/>
          <w:sz w:val="24"/>
          <w:szCs w:val="24"/>
          <w:lang w:val="en-US"/>
        </w:rPr>
      </w:pPr>
      <w:r>
        <w:rPr>
          <w:bCs/>
          <w:sz w:val="24"/>
          <w:szCs w:val="24"/>
          <w:vertAlign w:val="superscript"/>
          <w:lang w:val="en-US"/>
        </w:rPr>
        <w:t>5</w:t>
      </w:r>
      <w:r w:rsidRPr="00881483">
        <w:rPr>
          <w:bCs/>
          <w:sz w:val="24"/>
          <w:szCs w:val="24"/>
          <w:lang w:val="en-US"/>
        </w:rPr>
        <w:t>Incyte Corporation, Wilmington, DE, USA</w:t>
      </w:r>
    </w:p>
    <w:p w14:paraId="4661E279" w14:textId="77777777" w:rsidR="00575A83" w:rsidRDefault="00575A83" w:rsidP="00575A83">
      <w:pPr>
        <w:rPr>
          <w:b/>
          <w:bCs/>
          <w:iCs/>
          <w:sz w:val="24"/>
          <w:szCs w:val="24"/>
        </w:rPr>
      </w:pPr>
      <w:r>
        <w:rPr>
          <w:bCs/>
          <w:sz w:val="24"/>
          <w:szCs w:val="24"/>
          <w:vertAlign w:val="superscript"/>
          <w:lang w:val="en-US"/>
        </w:rPr>
        <w:t>6</w:t>
      </w:r>
      <w:r w:rsidRPr="00F47932">
        <w:rPr>
          <w:bCs/>
          <w:sz w:val="24"/>
          <w:szCs w:val="24"/>
          <w:lang w:val="en-US"/>
        </w:rPr>
        <w:t>Incyte Biosciences International Sàrl, Morges, Switzerland</w:t>
      </w:r>
    </w:p>
    <w:p w14:paraId="58185E2F" w14:textId="77777777" w:rsidR="00180DD9" w:rsidRPr="00881483" w:rsidRDefault="00180DD9" w:rsidP="00C76353">
      <w:pPr>
        <w:rPr>
          <w:bCs/>
          <w:sz w:val="24"/>
          <w:szCs w:val="24"/>
          <w:lang w:val="en-US"/>
        </w:rPr>
      </w:pPr>
    </w:p>
    <w:p w14:paraId="184D3793" w14:textId="4617EE6F" w:rsidR="0098075A" w:rsidRDefault="0098075A" w:rsidP="00C76353">
      <w:pPr>
        <w:rPr>
          <w:bCs/>
          <w:i/>
          <w:sz w:val="24"/>
          <w:szCs w:val="24"/>
          <w:lang w:val="en-US"/>
        </w:rPr>
      </w:pPr>
      <w:r w:rsidRPr="002024CA">
        <w:rPr>
          <w:b/>
          <w:bCs/>
          <w:sz w:val="24"/>
          <w:szCs w:val="24"/>
          <w:lang w:val="en-US"/>
        </w:rPr>
        <w:t>Running title:</w:t>
      </w:r>
      <w:r w:rsidRPr="002024CA">
        <w:rPr>
          <w:bCs/>
          <w:sz w:val="24"/>
          <w:szCs w:val="24"/>
          <w:lang w:val="en-US"/>
        </w:rPr>
        <w:t xml:space="preserve"> Anti</w:t>
      </w:r>
      <w:r w:rsidR="00575A83">
        <w:rPr>
          <w:bCs/>
          <w:sz w:val="24"/>
          <w:szCs w:val="24"/>
          <w:lang w:val="en-US"/>
        </w:rPr>
        <w:t>–</w:t>
      </w:r>
      <w:r w:rsidRPr="002024CA">
        <w:rPr>
          <w:bCs/>
          <w:sz w:val="24"/>
          <w:szCs w:val="24"/>
          <w:lang w:val="en-US"/>
        </w:rPr>
        <w:t xml:space="preserve">TIM-3 </w:t>
      </w:r>
      <w:proofErr w:type="spellStart"/>
      <w:r w:rsidR="00D946F6">
        <w:rPr>
          <w:bCs/>
          <w:sz w:val="24"/>
          <w:szCs w:val="24"/>
          <w:lang w:val="en-US"/>
        </w:rPr>
        <w:t>mAB</w:t>
      </w:r>
      <w:proofErr w:type="spellEnd"/>
      <w:r>
        <w:rPr>
          <w:bCs/>
          <w:sz w:val="24"/>
          <w:szCs w:val="24"/>
          <w:lang w:val="en-US"/>
        </w:rPr>
        <w:t xml:space="preserve"> </w:t>
      </w:r>
      <w:r w:rsidRPr="0049711E">
        <w:rPr>
          <w:sz w:val="24"/>
          <w:szCs w:val="24"/>
          <w:lang w:val="en-US"/>
        </w:rPr>
        <w:t>INCAGN02390</w:t>
      </w:r>
      <w:r w:rsidRPr="002024CA">
        <w:rPr>
          <w:bCs/>
          <w:sz w:val="24"/>
          <w:szCs w:val="24"/>
          <w:lang w:val="en-US"/>
        </w:rPr>
        <w:t xml:space="preserve"> </w:t>
      </w:r>
      <w:r>
        <w:rPr>
          <w:bCs/>
          <w:sz w:val="24"/>
          <w:szCs w:val="24"/>
          <w:lang w:val="en-US"/>
        </w:rPr>
        <w:t>for</w:t>
      </w:r>
      <w:r w:rsidRPr="002024CA">
        <w:rPr>
          <w:bCs/>
          <w:sz w:val="24"/>
          <w:szCs w:val="24"/>
          <w:lang w:val="en-US"/>
        </w:rPr>
        <w:t xml:space="preserve"> advanced malignancies </w:t>
      </w:r>
    </w:p>
    <w:p w14:paraId="6559AE15" w14:textId="77777777" w:rsidR="0098075A" w:rsidRDefault="0098075A" w:rsidP="00C76353">
      <w:pPr>
        <w:pStyle w:val="NoSpacing"/>
        <w:spacing w:line="480" w:lineRule="auto"/>
        <w:contextualSpacing/>
        <w:rPr>
          <w:b/>
          <w:bCs/>
          <w:sz w:val="24"/>
          <w:szCs w:val="24"/>
        </w:rPr>
      </w:pPr>
    </w:p>
    <w:p w14:paraId="6FCF72E7" w14:textId="2B05E384" w:rsidR="0098075A" w:rsidRDefault="0098075A" w:rsidP="00C76353">
      <w:pPr>
        <w:pStyle w:val="NoSpacing"/>
        <w:spacing w:line="480" w:lineRule="auto"/>
        <w:contextualSpacing/>
        <w:rPr>
          <w:bCs/>
          <w:sz w:val="24"/>
          <w:szCs w:val="24"/>
        </w:rPr>
      </w:pPr>
      <w:r>
        <w:rPr>
          <w:b/>
          <w:bCs/>
          <w:sz w:val="24"/>
          <w:szCs w:val="24"/>
        </w:rPr>
        <w:t>*</w:t>
      </w:r>
      <w:r w:rsidRPr="002024CA">
        <w:rPr>
          <w:b/>
          <w:bCs/>
          <w:sz w:val="24"/>
          <w:szCs w:val="24"/>
        </w:rPr>
        <w:t>Correspond</w:t>
      </w:r>
      <w:r w:rsidR="009E1F3A">
        <w:rPr>
          <w:b/>
          <w:bCs/>
          <w:sz w:val="24"/>
          <w:szCs w:val="24"/>
        </w:rPr>
        <w:t>ing author</w:t>
      </w:r>
      <w:r w:rsidRPr="002024CA">
        <w:rPr>
          <w:b/>
          <w:bCs/>
          <w:sz w:val="24"/>
          <w:szCs w:val="24"/>
        </w:rPr>
        <w:t>:</w:t>
      </w:r>
      <w:r w:rsidRPr="002024CA">
        <w:rPr>
          <w:bCs/>
          <w:sz w:val="24"/>
          <w:szCs w:val="24"/>
        </w:rPr>
        <w:t xml:space="preserve"> </w:t>
      </w:r>
      <w:r w:rsidR="00A237B3" w:rsidRPr="00881483">
        <w:rPr>
          <w:bCs/>
          <w:sz w:val="24"/>
          <w:szCs w:val="24"/>
        </w:rPr>
        <w:t>Omid Hamid</w:t>
      </w:r>
      <w:r w:rsidR="00575A83">
        <w:rPr>
          <w:bCs/>
          <w:sz w:val="24"/>
          <w:szCs w:val="24"/>
        </w:rPr>
        <w:t xml:space="preserve">, </w:t>
      </w:r>
      <w:r w:rsidR="00D946F6">
        <w:rPr>
          <w:bCs/>
          <w:sz w:val="24"/>
          <w:szCs w:val="24"/>
        </w:rPr>
        <w:t>MD</w:t>
      </w:r>
      <w:r w:rsidR="00A237B3">
        <w:rPr>
          <w:bCs/>
          <w:sz w:val="24"/>
          <w:szCs w:val="24"/>
        </w:rPr>
        <w:t xml:space="preserve">, </w:t>
      </w:r>
      <w:r w:rsidR="00A237B3" w:rsidRPr="00881483">
        <w:rPr>
          <w:bCs/>
          <w:sz w:val="24"/>
          <w:szCs w:val="24"/>
        </w:rPr>
        <w:t>The Angeles Clinic and Research Institute</w:t>
      </w:r>
      <w:r w:rsidR="00A237B3">
        <w:rPr>
          <w:bCs/>
          <w:sz w:val="24"/>
          <w:szCs w:val="24"/>
        </w:rPr>
        <w:t xml:space="preserve">, </w:t>
      </w:r>
      <w:r w:rsidR="00A237B3" w:rsidRPr="00F0745E">
        <w:rPr>
          <w:sz w:val="24"/>
          <w:szCs w:val="24"/>
        </w:rPr>
        <w:t>a Cedars Sinai Affiliate</w:t>
      </w:r>
      <w:r w:rsidR="00A237B3">
        <w:rPr>
          <w:sz w:val="24"/>
          <w:szCs w:val="24"/>
        </w:rPr>
        <w:t xml:space="preserve">, </w:t>
      </w:r>
      <w:r w:rsidR="00A237B3" w:rsidRPr="00881483">
        <w:rPr>
          <w:bCs/>
          <w:sz w:val="24"/>
          <w:szCs w:val="24"/>
        </w:rPr>
        <w:t xml:space="preserve">Los Angeles, CA, </w:t>
      </w:r>
      <w:r w:rsidR="00D946F6">
        <w:rPr>
          <w:bCs/>
          <w:sz w:val="24"/>
          <w:szCs w:val="24"/>
        </w:rPr>
        <w:t xml:space="preserve">90025, </w:t>
      </w:r>
      <w:r w:rsidR="00A237B3" w:rsidRPr="00881483">
        <w:rPr>
          <w:bCs/>
          <w:sz w:val="24"/>
          <w:szCs w:val="24"/>
        </w:rPr>
        <w:t>USA</w:t>
      </w:r>
      <w:r w:rsidR="00A237B3">
        <w:rPr>
          <w:bCs/>
          <w:sz w:val="24"/>
          <w:szCs w:val="24"/>
        </w:rPr>
        <w:t xml:space="preserve">. Phone: </w:t>
      </w:r>
      <w:r w:rsidR="00A237B3" w:rsidRPr="0024435F">
        <w:rPr>
          <w:bCs/>
          <w:sz w:val="24"/>
          <w:szCs w:val="24"/>
        </w:rPr>
        <w:t xml:space="preserve">(310) </w:t>
      </w:r>
      <w:r w:rsidR="00A237B3">
        <w:rPr>
          <w:bCs/>
          <w:sz w:val="24"/>
          <w:szCs w:val="24"/>
        </w:rPr>
        <w:t>294</w:t>
      </w:r>
      <w:r w:rsidR="00A237B3" w:rsidRPr="0024435F">
        <w:rPr>
          <w:bCs/>
          <w:sz w:val="24"/>
          <w:szCs w:val="24"/>
        </w:rPr>
        <w:t>-</w:t>
      </w:r>
      <w:r w:rsidR="00A237B3">
        <w:rPr>
          <w:bCs/>
          <w:sz w:val="24"/>
          <w:szCs w:val="24"/>
        </w:rPr>
        <w:t>0438.</w:t>
      </w:r>
      <w:r w:rsidR="00A237B3" w:rsidRPr="000C5790">
        <w:rPr>
          <w:bCs/>
          <w:sz w:val="24"/>
          <w:szCs w:val="24"/>
        </w:rPr>
        <w:t xml:space="preserve"> Email:</w:t>
      </w:r>
      <w:r w:rsidR="00A237B3">
        <w:rPr>
          <w:bCs/>
          <w:sz w:val="24"/>
          <w:szCs w:val="24"/>
        </w:rPr>
        <w:t xml:space="preserve"> </w:t>
      </w:r>
      <w:hyperlink r:id="rId11" w:history="1">
        <w:r w:rsidR="00180DD9" w:rsidRPr="00BE1C66">
          <w:rPr>
            <w:rStyle w:val="Hyperlink"/>
            <w:bCs/>
            <w:sz w:val="24"/>
            <w:szCs w:val="24"/>
          </w:rPr>
          <w:t>ohamid@theangelesclinic.org</w:t>
        </w:r>
      </w:hyperlink>
    </w:p>
    <w:p w14:paraId="31C798E8" w14:textId="60C44931" w:rsidR="00180DD9" w:rsidRDefault="00180DD9">
      <w:pPr>
        <w:spacing w:after="160" w:line="259" w:lineRule="auto"/>
        <w:rPr>
          <w:bCs/>
          <w:sz w:val="24"/>
          <w:szCs w:val="24"/>
          <w:lang w:val="en-US"/>
        </w:rPr>
      </w:pPr>
      <w:r>
        <w:rPr>
          <w:bCs/>
          <w:sz w:val="24"/>
          <w:szCs w:val="24"/>
        </w:rPr>
        <w:br w:type="page"/>
      </w:r>
    </w:p>
    <w:sdt>
      <w:sdtPr>
        <w:rPr>
          <w:rFonts w:eastAsiaTheme="minorEastAsia"/>
        </w:rPr>
        <w:id w:val="-350648121"/>
        <w:docPartObj>
          <w:docPartGallery w:val="Table of Contents"/>
          <w:docPartUnique/>
        </w:docPartObj>
      </w:sdtPr>
      <w:sdtEndPr>
        <w:rPr>
          <w:b/>
          <w:bCs/>
          <w:noProof/>
        </w:rPr>
      </w:sdtEndPr>
      <w:sdtContent>
        <w:p w14:paraId="0680506C" w14:textId="77777777" w:rsidR="0010564A" w:rsidRDefault="002D1668">
          <w:pPr>
            <w:pStyle w:val="TOC2"/>
            <w:rPr>
              <w:b/>
              <w:bCs/>
            </w:rPr>
          </w:pPr>
          <w:r w:rsidRPr="002D1668">
            <w:rPr>
              <w:rFonts w:eastAsiaTheme="minorEastAsia"/>
              <w:b/>
              <w:bCs/>
            </w:rPr>
            <w:t>Table of</w:t>
          </w:r>
          <w:r>
            <w:rPr>
              <w:rFonts w:eastAsiaTheme="minorEastAsia"/>
            </w:rPr>
            <w:t xml:space="preserve"> </w:t>
          </w:r>
          <w:r w:rsidR="00164F93" w:rsidRPr="002D1668">
            <w:rPr>
              <w:b/>
              <w:bCs/>
            </w:rPr>
            <w:t>Content</w:t>
          </w:r>
          <w:r>
            <w:rPr>
              <w:b/>
              <w:bCs/>
            </w:rPr>
            <w:t>s</w:t>
          </w:r>
        </w:p>
        <w:p w14:paraId="2DBA5315" w14:textId="0D37BBDF" w:rsidR="00D202AE" w:rsidRDefault="00164F93">
          <w:pPr>
            <w:pStyle w:val="TOC1"/>
            <w:rPr>
              <w:rFonts w:asciiTheme="minorHAnsi" w:eastAsiaTheme="minorEastAsia" w:hAnsiTheme="minorHAnsi" w:cstheme="minorBidi"/>
              <w:noProof/>
              <w:kern w:val="2"/>
              <w:sz w:val="24"/>
              <w:szCs w:val="24"/>
              <w:lang w:val="en-US"/>
              <w14:ligatures w14:val="standardContextual"/>
            </w:rPr>
          </w:pPr>
          <w:r>
            <w:rPr>
              <w:rFonts w:asciiTheme="majorHAnsi" w:eastAsiaTheme="majorEastAsia" w:hAnsiTheme="majorHAnsi" w:cstheme="majorBidi"/>
              <w:b/>
              <w:bCs/>
              <w:color w:val="2F5496" w:themeColor="accent1" w:themeShade="BF"/>
              <w:sz w:val="32"/>
              <w:szCs w:val="32"/>
              <w:lang w:val="en-US"/>
            </w:rPr>
            <w:fldChar w:fldCharType="begin"/>
          </w:r>
          <w:r w:rsidRPr="002D1668">
            <w:rPr>
              <w:b/>
              <w:bCs/>
            </w:rPr>
            <w:instrText xml:space="preserve"> TOC \o "1-3" \h \z \u </w:instrText>
          </w:r>
          <w:r>
            <w:rPr>
              <w:rFonts w:asciiTheme="majorHAnsi" w:eastAsiaTheme="majorEastAsia" w:hAnsiTheme="majorHAnsi" w:cstheme="majorBidi"/>
              <w:b/>
              <w:bCs/>
              <w:color w:val="2F5496" w:themeColor="accent1" w:themeShade="BF"/>
              <w:sz w:val="32"/>
              <w:szCs w:val="32"/>
              <w:lang w:val="en-US"/>
            </w:rPr>
            <w:fldChar w:fldCharType="separate"/>
          </w:r>
          <w:hyperlink w:anchor="_Toc193985228" w:history="1">
            <w:r w:rsidR="00D202AE" w:rsidRPr="005C5633">
              <w:rPr>
                <w:rStyle w:val="Hyperlink"/>
                <w:noProof/>
              </w:rPr>
              <w:t>Supplementary Methods</w:t>
            </w:r>
            <w:r w:rsidR="00D202AE">
              <w:rPr>
                <w:noProof/>
                <w:webHidden/>
              </w:rPr>
              <w:tab/>
            </w:r>
            <w:r w:rsidR="00D202AE">
              <w:rPr>
                <w:noProof/>
                <w:webHidden/>
              </w:rPr>
              <w:fldChar w:fldCharType="begin"/>
            </w:r>
            <w:r w:rsidR="00D202AE">
              <w:rPr>
                <w:noProof/>
                <w:webHidden/>
              </w:rPr>
              <w:instrText xml:space="preserve"> PAGEREF _Toc193985228 \h </w:instrText>
            </w:r>
            <w:r w:rsidR="00D202AE">
              <w:rPr>
                <w:noProof/>
                <w:webHidden/>
              </w:rPr>
            </w:r>
            <w:r w:rsidR="00D202AE">
              <w:rPr>
                <w:noProof/>
                <w:webHidden/>
              </w:rPr>
              <w:fldChar w:fldCharType="separate"/>
            </w:r>
            <w:r w:rsidR="00D202AE">
              <w:rPr>
                <w:noProof/>
                <w:webHidden/>
              </w:rPr>
              <w:t>3</w:t>
            </w:r>
            <w:r w:rsidR="00D202AE">
              <w:rPr>
                <w:noProof/>
                <w:webHidden/>
              </w:rPr>
              <w:fldChar w:fldCharType="end"/>
            </w:r>
          </w:hyperlink>
        </w:p>
        <w:p w14:paraId="60121FA6" w14:textId="42C26150" w:rsidR="00D202AE" w:rsidRDefault="00D202AE">
          <w:pPr>
            <w:pStyle w:val="TOC2"/>
            <w:rPr>
              <w:rFonts w:asciiTheme="minorHAnsi" w:eastAsiaTheme="minorEastAsia" w:hAnsiTheme="minorHAnsi" w:cstheme="minorBidi"/>
              <w:noProof/>
              <w:kern w:val="2"/>
              <w:sz w:val="24"/>
              <w:szCs w:val="24"/>
              <w:lang w:val="en-US"/>
              <w14:ligatures w14:val="standardContextual"/>
            </w:rPr>
          </w:pPr>
          <w:hyperlink w:anchor="_Toc193985229" w:history="1">
            <w:r w:rsidRPr="005C5633">
              <w:rPr>
                <w:rStyle w:val="Hyperlink"/>
                <w:noProof/>
              </w:rPr>
              <w:t>Eligible Tumor Types</w:t>
            </w:r>
            <w:r>
              <w:rPr>
                <w:noProof/>
                <w:webHidden/>
              </w:rPr>
              <w:tab/>
            </w:r>
            <w:r>
              <w:rPr>
                <w:noProof/>
                <w:webHidden/>
              </w:rPr>
              <w:fldChar w:fldCharType="begin"/>
            </w:r>
            <w:r>
              <w:rPr>
                <w:noProof/>
                <w:webHidden/>
              </w:rPr>
              <w:instrText xml:space="preserve"> PAGEREF _Toc193985229 \h </w:instrText>
            </w:r>
            <w:r>
              <w:rPr>
                <w:noProof/>
                <w:webHidden/>
              </w:rPr>
            </w:r>
            <w:r>
              <w:rPr>
                <w:noProof/>
                <w:webHidden/>
              </w:rPr>
              <w:fldChar w:fldCharType="separate"/>
            </w:r>
            <w:r>
              <w:rPr>
                <w:noProof/>
                <w:webHidden/>
              </w:rPr>
              <w:t>3</w:t>
            </w:r>
            <w:r>
              <w:rPr>
                <w:noProof/>
                <w:webHidden/>
              </w:rPr>
              <w:fldChar w:fldCharType="end"/>
            </w:r>
          </w:hyperlink>
        </w:p>
        <w:p w14:paraId="32550709" w14:textId="18A10899" w:rsidR="00D202AE" w:rsidRDefault="00D202AE">
          <w:pPr>
            <w:pStyle w:val="TOC2"/>
            <w:rPr>
              <w:rFonts w:asciiTheme="minorHAnsi" w:eastAsiaTheme="minorEastAsia" w:hAnsiTheme="minorHAnsi" w:cstheme="minorBidi"/>
              <w:noProof/>
              <w:kern w:val="2"/>
              <w:sz w:val="24"/>
              <w:szCs w:val="24"/>
              <w:lang w:val="en-US"/>
              <w14:ligatures w14:val="standardContextual"/>
            </w:rPr>
          </w:pPr>
          <w:hyperlink w:anchor="_Toc193985230" w:history="1">
            <w:r w:rsidRPr="005C5633">
              <w:rPr>
                <w:rStyle w:val="Hyperlink"/>
                <w:noProof/>
              </w:rPr>
              <w:t>Safety</w:t>
            </w:r>
            <w:r>
              <w:rPr>
                <w:noProof/>
                <w:webHidden/>
              </w:rPr>
              <w:tab/>
            </w:r>
            <w:r>
              <w:rPr>
                <w:noProof/>
                <w:webHidden/>
              </w:rPr>
              <w:fldChar w:fldCharType="begin"/>
            </w:r>
            <w:r>
              <w:rPr>
                <w:noProof/>
                <w:webHidden/>
              </w:rPr>
              <w:instrText xml:space="preserve"> PAGEREF _Toc193985230 \h </w:instrText>
            </w:r>
            <w:r>
              <w:rPr>
                <w:noProof/>
                <w:webHidden/>
              </w:rPr>
            </w:r>
            <w:r>
              <w:rPr>
                <w:noProof/>
                <w:webHidden/>
              </w:rPr>
              <w:fldChar w:fldCharType="separate"/>
            </w:r>
            <w:r>
              <w:rPr>
                <w:noProof/>
                <w:webHidden/>
              </w:rPr>
              <w:t>3</w:t>
            </w:r>
            <w:r>
              <w:rPr>
                <w:noProof/>
                <w:webHidden/>
              </w:rPr>
              <w:fldChar w:fldCharType="end"/>
            </w:r>
          </w:hyperlink>
        </w:p>
        <w:p w14:paraId="02FBB50C" w14:textId="19B5098F" w:rsidR="00D202AE" w:rsidRDefault="00D202AE">
          <w:pPr>
            <w:pStyle w:val="TOC2"/>
            <w:rPr>
              <w:rFonts w:asciiTheme="minorHAnsi" w:eastAsiaTheme="minorEastAsia" w:hAnsiTheme="minorHAnsi" w:cstheme="minorBidi"/>
              <w:noProof/>
              <w:kern w:val="2"/>
              <w:sz w:val="24"/>
              <w:szCs w:val="24"/>
              <w:lang w:val="en-US"/>
              <w14:ligatures w14:val="standardContextual"/>
            </w:rPr>
          </w:pPr>
          <w:hyperlink w:anchor="_Toc193985231" w:history="1">
            <w:r w:rsidRPr="005C5633">
              <w:rPr>
                <w:rStyle w:val="Hyperlink"/>
                <w:noProof/>
              </w:rPr>
              <w:t>Rationale for Dose</w:t>
            </w:r>
            <w:r>
              <w:rPr>
                <w:noProof/>
                <w:webHidden/>
              </w:rPr>
              <w:tab/>
            </w:r>
            <w:r>
              <w:rPr>
                <w:noProof/>
                <w:webHidden/>
              </w:rPr>
              <w:fldChar w:fldCharType="begin"/>
            </w:r>
            <w:r>
              <w:rPr>
                <w:noProof/>
                <w:webHidden/>
              </w:rPr>
              <w:instrText xml:space="preserve"> PAGEREF _Toc193985231 \h </w:instrText>
            </w:r>
            <w:r>
              <w:rPr>
                <w:noProof/>
                <w:webHidden/>
              </w:rPr>
            </w:r>
            <w:r>
              <w:rPr>
                <w:noProof/>
                <w:webHidden/>
              </w:rPr>
              <w:fldChar w:fldCharType="separate"/>
            </w:r>
            <w:r>
              <w:rPr>
                <w:noProof/>
                <w:webHidden/>
              </w:rPr>
              <w:t>3</w:t>
            </w:r>
            <w:r>
              <w:rPr>
                <w:noProof/>
                <w:webHidden/>
              </w:rPr>
              <w:fldChar w:fldCharType="end"/>
            </w:r>
          </w:hyperlink>
        </w:p>
        <w:p w14:paraId="0D5D397F" w14:textId="1037E5B9" w:rsidR="00D202AE" w:rsidRDefault="00D202AE">
          <w:pPr>
            <w:pStyle w:val="TOC2"/>
            <w:rPr>
              <w:rFonts w:asciiTheme="minorHAnsi" w:eastAsiaTheme="minorEastAsia" w:hAnsiTheme="minorHAnsi" w:cstheme="minorBidi"/>
              <w:noProof/>
              <w:kern w:val="2"/>
              <w:sz w:val="24"/>
              <w:szCs w:val="24"/>
              <w:lang w:val="en-US"/>
              <w14:ligatures w14:val="standardContextual"/>
            </w:rPr>
          </w:pPr>
          <w:hyperlink w:anchor="_Toc193985232" w:history="1">
            <w:r w:rsidRPr="005C5633">
              <w:rPr>
                <w:rStyle w:val="Hyperlink"/>
                <w:noProof/>
                <w:lang w:val="en-US"/>
              </w:rPr>
              <w:t>Dose Escalation Rules</w:t>
            </w:r>
            <w:r>
              <w:rPr>
                <w:noProof/>
                <w:webHidden/>
              </w:rPr>
              <w:tab/>
            </w:r>
            <w:r>
              <w:rPr>
                <w:noProof/>
                <w:webHidden/>
              </w:rPr>
              <w:fldChar w:fldCharType="begin"/>
            </w:r>
            <w:r>
              <w:rPr>
                <w:noProof/>
                <w:webHidden/>
              </w:rPr>
              <w:instrText xml:space="preserve"> PAGEREF _Toc193985232 \h </w:instrText>
            </w:r>
            <w:r>
              <w:rPr>
                <w:noProof/>
                <w:webHidden/>
              </w:rPr>
            </w:r>
            <w:r>
              <w:rPr>
                <w:noProof/>
                <w:webHidden/>
              </w:rPr>
              <w:fldChar w:fldCharType="separate"/>
            </w:r>
            <w:r>
              <w:rPr>
                <w:noProof/>
                <w:webHidden/>
              </w:rPr>
              <w:t>4</w:t>
            </w:r>
            <w:r>
              <w:rPr>
                <w:noProof/>
                <w:webHidden/>
              </w:rPr>
              <w:fldChar w:fldCharType="end"/>
            </w:r>
          </w:hyperlink>
        </w:p>
        <w:p w14:paraId="4C737017" w14:textId="585D5E7D" w:rsidR="00D202AE" w:rsidRDefault="00D202AE">
          <w:pPr>
            <w:pStyle w:val="TOC2"/>
            <w:rPr>
              <w:rFonts w:asciiTheme="minorHAnsi" w:eastAsiaTheme="minorEastAsia" w:hAnsiTheme="minorHAnsi" w:cstheme="minorBidi"/>
              <w:noProof/>
              <w:kern w:val="2"/>
              <w:sz w:val="24"/>
              <w:szCs w:val="24"/>
              <w:lang w:val="en-US"/>
              <w14:ligatures w14:val="standardContextual"/>
            </w:rPr>
          </w:pPr>
          <w:hyperlink w:anchor="_Toc193985233" w:history="1">
            <w:r w:rsidRPr="005C5633">
              <w:rPr>
                <w:rStyle w:val="Hyperlink"/>
                <w:noProof/>
                <w:lang w:val="en-US"/>
              </w:rPr>
              <w:t>Criteria for Permanent Discontinuation of INCAGN02390</w:t>
            </w:r>
            <w:r>
              <w:rPr>
                <w:noProof/>
                <w:webHidden/>
              </w:rPr>
              <w:tab/>
            </w:r>
            <w:r>
              <w:rPr>
                <w:noProof/>
                <w:webHidden/>
              </w:rPr>
              <w:fldChar w:fldCharType="begin"/>
            </w:r>
            <w:r>
              <w:rPr>
                <w:noProof/>
                <w:webHidden/>
              </w:rPr>
              <w:instrText xml:space="preserve"> PAGEREF _Toc193985233 \h </w:instrText>
            </w:r>
            <w:r>
              <w:rPr>
                <w:noProof/>
                <w:webHidden/>
              </w:rPr>
            </w:r>
            <w:r>
              <w:rPr>
                <w:noProof/>
                <w:webHidden/>
              </w:rPr>
              <w:fldChar w:fldCharType="separate"/>
            </w:r>
            <w:r>
              <w:rPr>
                <w:noProof/>
                <w:webHidden/>
              </w:rPr>
              <w:t>5</w:t>
            </w:r>
            <w:r>
              <w:rPr>
                <w:noProof/>
                <w:webHidden/>
              </w:rPr>
              <w:fldChar w:fldCharType="end"/>
            </w:r>
          </w:hyperlink>
        </w:p>
        <w:p w14:paraId="03A0009F" w14:textId="5B7F361B" w:rsidR="00D202AE" w:rsidRDefault="00D202AE">
          <w:pPr>
            <w:pStyle w:val="TOC2"/>
            <w:rPr>
              <w:rFonts w:asciiTheme="minorHAnsi" w:eastAsiaTheme="minorEastAsia" w:hAnsiTheme="minorHAnsi" w:cstheme="minorBidi"/>
              <w:noProof/>
              <w:kern w:val="2"/>
              <w:sz w:val="24"/>
              <w:szCs w:val="24"/>
              <w:lang w:val="en-US"/>
              <w14:ligatures w14:val="standardContextual"/>
            </w:rPr>
          </w:pPr>
          <w:hyperlink w:anchor="_Toc193985234" w:history="1">
            <w:r w:rsidRPr="005C5633">
              <w:rPr>
                <w:rStyle w:val="Hyperlink"/>
                <w:noProof/>
                <w:lang w:val="en-US"/>
              </w:rPr>
              <w:t>PK and Antidrug antibody (ADA) Analyses</w:t>
            </w:r>
            <w:r>
              <w:rPr>
                <w:noProof/>
                <w:webHidden/>
              </w:rPr>
              <w:tab/>
            </w:r>
            <w:r>
              <w:rPr>
                <w:noProof/>
                <w:webHidden/>
              </w:rPr>
              <w:fldChar w:fldCharType="begin"/>
            </w:r>
            <w:r>
              <w:rPr>
                <w:noProof/>
                <w:webHidden/>
              </w:rPr>
              <w:instrText xml:space="preserve"> PAGEREF _Toc193985234 \h </w:instrText>
            </w:r>
            <w:r>
              <w:rPr>
                <w:noProof/>
                <w:webHidden/>
              </w:rPr>
            </w:r>
            <w:r>
              <w:rPr>
                <w:noProof/>
                <w:webHidden/>
              </w:rPr>
              <w:fldChar w:fldCharType="separate"/>
            </w:r>
            <w:r>
              <w:rPr>
                <w:noProof/>
                <w:webHidden/>
              </w:rPr>
              <w:t>5</w:t>
            </w:r>
            <w:r>
              <w:rPr>
                <w:noProof/>
                <w:webHidden/>
              </w:rPr>
              <w:fldChar w:fldCharType="end"/>
            </w:r>
          </w:hyperlink>
        </w:p>
        <w:p w14:paraId="2C447435" w14:textId="3265F703" w:rsidR="00D202AE" w:rsidRDefault="00D202AE">
          <w:pPr>
            <w:pStyle w:val="TOC2"/>
            <w:rPr>
              <w:rFonts w:asciiTheme="minorHAnsi" w:eastAsiaTheme="minorEastAsia" w:hAnsiTheme="minorHAnsi" w:cstheme="minorBidi"/>
              <w:noProof/>
              <w:kern w:val="2"/>
              <w:sz w:val="24"/>
              <w:szCs w:val="24"/>
              <w:lang w:val="en-US"/>
              <w14:ligatures w14:val="standardContextual"/>
            </w:rPr>
          </w:pPr>
          <w:hyperlink w:anchor="_Toc193985235" w:history="1">
            <w:r w:rsidRPr="005C5633">
              <w:rPr>
                <w:rStyle w:val="Hyperlink"/>
                <w:noProof/>
                <w:lang w:val="en-US"/>
              </w:rPr>
              <w:t>Tumor Imaging</w:t>
            </w:r>
            <w:r>
              <w:rPr>
                <w:noProof/>
                <w:webHidden/>
              </w:rPr>
              <w:tab/>
            </w:r>
            <w:r>
              <w:rPr>
                <w:noProof/>
                <w:webHidden/>
              </w:rPr>
              <w:fldChar w:fldCharType="begin"/>
            </w:r>
            <w:r>
              <w:rPr>
                <w:noProof/>
                <w:webHidden/>
              </w:rPr>
              <w:instrText xml:space="preserve"> PAGEREF _Toc193985235 \h </w:instrText>
            </w:r>
            <w:r>
              <w:rPr>
                <w:noProof/>
                <w:webHidden/>
              </w:rPr>
            </w:r>
            <w:r>
              <w:rPr>
                <w:noProof/>
                <w:webHidden/>
              </w:rPr>
              <w:fldChar w:fldCharType="separate"/>
            </w:r>
            <w:r>
              <w:rPr>
                <w:noProof/>
                <w:webHidden/>
              </w:rPr>
              <w:t>7</w:t>
            </w:r>
            <w:r>
              <w:rPr>
                <w:noProof/>
                <w:webHidden/>
              </w:rPr>
              <w:fldChar w:fldCharType="end"/>
            </w:r>
          </w:hyperlink>
        </w:p>
        <w:p w14:paraId="592AE1AE" w14:textId="3A4D11AE" w:rsidR="00D202AE" w:rsidRDefault="00D202AE">
          <w:pPr>
            <w:pStyle w:val="TOC2"/>
            <w:rPr>
              <w:rFonts w:asciiTheme="minorHAnsi" w:eastAsiaTheme="minorEastAsia" w:hAnsiTheme="minorHAnsi" w:cstheme="minorBidi"/>
              <w:noProof/>
              <w:kern w:val="2"/>
              <w:sz w:val="24"/>
              <w:szCs w:val="24"/>
              <w:lang w:val="en-US"/>
              <w14:ligatures w14:val="standardContextual"/>
            </w:rPr>
          </w:pPr>
          <w:hyperlink w:anchor="_Toc193985236" w:history="1">
            <w:r w:rsidRPr="005C5633">
              <w:rPr>
                <w:rStyle w:val="Hyperlink"/>
                <w:noProof/>
                <w:lang w:val="en-US"/>
              </w:rPr>
              <w:t>TIM-3 Receptor Occupancy Analysis</w:t>
            </w:r>
            <w:r>
              <w:rPr>
                <w:noProof/>
                <w:webHidden/>
              </w:rPr>
              <w:tab/>
            </w:r>
            <w:r>
              <w:rPr>
                <w:noProof/>
                <w:webHidden/>
              </w:rPr>
              <w:fldChar w:fldCharType="begin"/>
            </w:r>
            <w:r>
              <w:rPr>
                <w:noProof/>
                <w:webHidden/>
              </w:rPr>
              <w:instrText xml:space="preserve"> PAGEREF _Toc193985236 \h </w:instrText>
            </w:r>
            <w:r>
              <w:rPr>
                <w:noProof/>
                <w:webHidden/>
              </w:rPr>
            </w:r>
            <w:r>
              <w:rPr>
                <w:noProof/>
                <w:webHidden/>
              </w:rPr>
              <w:fldChar w:fldCharType="separate"/>
            </w:r>
            <w:r>
              <w:rPr>
                <w:noProof/>
                <w:webHidden/>
              </w:rPr>
              <w:t>8</w:t>
            </w:r>
            <w:r>
              <w:rPr>
                <w:noProof/>
                <w:webHidden/>
              </w:rPr>
              <w:fldChar w:fldCharType="end"/>
            </w:r>
          </w:hyperlink>
        </w:p>
        <w:p w14:paraId="5D20B48A" w14:textId="67C365B8" w:rsidR="00D202AE" w:rsidRDefault="00D202AE">
          <w:pPr>
            <w:pStyle w:val="TOC2"/>
            <w:rPr>
              <w:rFonts w:asciiTheme="minorHAnsi" w:eastAsiaTheme="minorEastAsia" w:hAnsiTheme="minorHAnsi" w:cstheme="minorBidi"/>
              <w:noProof/>
              <w:kern w:val="2"/>
              <w:sz w:val="24"/>
              <w:szCs w:val="24"/>
              <w:lang w:val="en-US"/>
              <w14:ligatures w14:val="standardContextual"/>
            </w:rPr>
          </w:pPr>
          <w:hyperlink w:anchor="_Toc193985237" w:history="1">
            <w:r w:rsidRPr="005C5633">
              <w:rPr>
                <w:rStyle w:val="Hyperlink"/>
                <w:noProof/>
                <w:lang w:val="en-US"/>
              </w:rPr>
              <w:t>Statistical Methods</w:t>
            </w:r>
            <w:r>
              <w:rPr>
                <w:noProof/>
                <w:webHidden/>
              </w:rPr>
              <w:tab/>
            </w:r>
            <w:r>
              <w:rPr>
                <w:noProof/>
                <w:webHidden/>
              </w:rPr>
              <w:fldChar w:fldCharType="begin"/>
            </w:r>
            <w:r>
              <w:rPr>
                <w:noProof/>
                <w:webHidden/>
              </w:rPr>
              <w:instrText xml:space="preserve"> PAGEREF _Toc193985237 \h </w:instrText>
            </w:r>
            <w:r>
              <w:rPr>
                <w:noProof/>
                <w:webHidden/>
              </w:rPr>
            </w:r>
            <w:r>
              <w:rPr>
                <w:noProof/>
                <w:webHidden/>
              </w:rPr>
              <w:fldChar w:fldCharType="separate"/>
            </w:r>
            <w:r>
              <w:rPr>
                <w:noProof/>
                <w:webHidden/>
              </w:rPr>
              <w:t>8</w:t>
            </w:r>
            <w:r>
              <w:rPr>
                <w:noProof/>
                <w:webHidden/>
              </w:rPr>
              <w:fldChar w:fldCharType="end"/>
            </w:r>
          </w:hyperlink>
        </w:p>
        <w:p w14:paraId="4ABAF44A" w14:textId="68A9B371" w:rsidR="00D202AE" w:rsidRDefault="00D202AE">
          <w:pPr>
            <w:pStyle w:val="TOC1"/>
            <w:rPr>
              <w:rFonts w:asciiTheme="minorHAnsi" w:eastAsiaTheme="minorEastAsia" w:hAnsiTheme="minorHAnsi" w:cstheme="minorBidi"/>
              <w:noProof/>
              <w:kern w:val="2"/>
              <w:sz w:val="24"/>
              <w:szCs w:val="24"/>
              <w:lang w:val="en-US"/>
              <w14:ligatures w14:val="standardContextual"/>
            </w:rPr>
          </w:pPr>
          <w:hyperlink w:anchor="_Toc193985238" w:history="1">
            <w:r w:rsidRPr="005C5633">
              <w:rPr>
                <w:rStyle w:val="Hyperlink"/>
                <w:noProof/>
              </w:rPr>
              <w:t>Supplementary Results</w:t>
            </w:r>
            <w:r>
              <w:rPr>
                <w:noProof/>
                <w:webHidden/>
              </w:rPr>
              <w:tab/>
            </w:r>
            <w:r>
              <w:rPr>
                <w:noProof/>
                <w:webHidden/>
              </w:rPr>
              <w:fldChar w:fldCharType="begin"/>
            </w:r>
            <w:r>
              <w:rPr>
                <w:noProof/>
                <w:webHidden/>
              </w:rPr>
              <w:instrText xml:space="preserve"> PAGEREF _Toc193985238 \h </w:instrText>
            </w:r>
            <w:r>
              <w:rPr>
                <w:noProof/>
                <w:webHidden/>
              </w:rPr>
            </w:r>
            <w:r>
              <w:rPr>
                <w:noProof/>
                <w:webHidden/>
              </w:rPr>
              <w:fldChar w:fldCharType="separate"/>
            </w:r>
            <w:r>
              <w:rPr>
                <w:noProof/>
                <w:webHidden/>
              </w:rPr>
              <w:t>9</w:t>
            </w:r>
            <w:r>
              <w:rPr>
                <w:noProof/>
                <w:webHidden/>
              </w:rPr>
              <w:fldChar w:fldCharType="end"/>
            </w:r>
          </w:hyperlink>
        </w:p>
        <w:p w14:paraId="013A92C7" w14:textId="1D55A7A3" w:rsidR="00D202AE" w:rsidRDefault="00D202AE">
          <w:pPr>
            <w:pStyle w:val="TOC2"/>
            <w:rPr>
              <w:rFonts w:asciiTheme="minorHAnsi" w:eastAsiaTheme="minorEastAsia" w:hAnsiTheme="minorHAnsi" w:cstheme="minorBidi"/>
              <w:noProof/>
              <w:kern w:val="2"/>
              <w:sz w:val="24"/>
              <w:szCs w:val="24"/>
              <w:lang w:val="en-US"/>
              <w14:ligatures w14:val="standardContextual"/>
            </w:rPr>
          </w:pPr>
          <w:hyperlink w:anchor="_Toc193985239" w:history="1">
            <w:r w:rsidRPr="005C5633">
              <w:rPr>
                <w:rStyle w:val="Hyperlink"/>
                <w:noProof/>
              </w:rPr>
              <w:t>Safety Outcomes</w:t>
            </w:r>
            <w:r>
              <w:rPr>
                <w:noProof/>
                <w:webHidden/>
              </w:rPr>
              <w:tab/>
            </w:r>
            <w:r>
              <w:rPr>
                <w:noProof/>
                <w:webHidden/>
              </w:rPr>
              <w:fldChar w:fldCharType="begin"/>
            </w:r>
            <w:r>
              <w:rPr>
                <w:noProof/>
                <w:webHidden/>
              </w:rPr>
              <w:instrText xml:space="preserve"> PAGEREF _Toc193985239 \h </w:instrText>
            </w:r>
            <w:r>
              <w:rPr>
                <w:noProof/>
                <w:webHidden/>
              </w:rPr>
            </w:r>
            <w:r>
              <w:rPr>
                <w:noProof/>
                <w:webHidden/>
              </w:rPr>
              <w:fldChar w:fldCharType="separate"/>
            </w:r>
            <w:r>
              <w:rPr>
                <w:noProof/>
                <w:webHidden/>
              </w:rPr>
              <w:t>9</w:t>
            </w:r>
            <w:r>
              <w:rPr>
                <w:noProof/>
                <w:webHidden/>
              </w:rPr>
              <w:fldChar w:fldCharType="end"/>
            </w:r>
          </w:hyperlink>
        </w:p>
        <w:p w14:paraId="3F1D923E" w14:textId="33B73A9F" w:rsidR="00D202AE" w:rsidRDefault="00D202AE">
          <w:pPr>
            <w:pStyle w:val="TOC2"/>
            <w:rPr>
              <w:rFonts w:asciiTheme="minorHAnsi" w:eastAsiaTheme="minorEastAsia" w:hAnsiTheme="minorHAnsi" w:cstheme="minorBidi"/>
              <w:noProof/>
              <w:kern w:val="2"/>
              <w:sz w:val="24"/>
              <w:szCs w:val="24"/>
              <w:lang w:val="en-US"/>
              <w14:ligatures w14:val="standardContextual"/>
            </w:rPr>
          </w:pPr>
          <w:hyperlink w:anchor="_Toc193985240" w:history="1">
            <w:r w:rsidRPr="005C5633">
              <w:rPr>
                <w:rStyle w:val="Hyperlink"/>
                <w:noProof/>
                <w:lang w:val="en-US"/>
              </w:rPr>
              <w:t>Discontinuations Due To Death</w:t>
            </w:r>
            <w:r>
              <w:rPr>
                <w:noProof/>
                <w:webHidden/>
              </w:rPr>
              <w:tab/>
            </w:r>
            <w:r>
              <w:rPr>
                <w:noProof/>
                <w:webHidden/>
              </w:rPr>
              <w:fldChar w:fldCharType="begin"/>
            </w:r>
            <w:r>
              <w:rPr>
                <w:noProof/>
                <w:webHidden/>
              </w:rPr>
              <w:instrText xml:space="preserve"> PAGEREF _Toc193985240 \h </w:instrText>
            </w:r>
            <w:r>
              <w:rPr>
                <w:noProof/>
                <w:webHidden/>
              </w:rPr>
            </w:r>
            <w:r>
              <w:rPr>
                <w:noProof/>
                <w:webHidden/>
              </w:rPr>
              <w:fldChar w:fldCharType="separate"/>
            </w:r>
            <w:r>
              <w:rPr>
                <w:noProof/>
                <w:webHidden/>
              </w:rPr>
              <w:t>9</w:t>
            </w:r>
            <w:r>
              <w:rPr>
                <w:noProof/>
                <w:webHidden/>
              </w:rPr>
              <w:fldChar w:fldCharType="end"/>
            </w:r>
          </w:hyperlink>
        </w:p>
        <w:p w14:paraId="6C8025F8" w14:textId="611ADE84" w:rsidR="00D202AE" w:rsidRDefault="00D202AE">
          <w:pPr>
            <w:pStyle w:val="TOC2"/>
            <w:rPr>
              <w:rFonts w:asciiTheme="minorHAnsi" w:eastAsiaTheme="minorEastAsia" w:hAnsiTheme="minorHAnsi" w:cstheme="minorBidi"/>
              <w:noProof/>
              <w:kern w:val="2"/>
              <w:sz w:val="24"/>
              <w:szCs w:val="24"/>
              <w:lang w:val="en-US"/>
              <w14:ligatures w14:val="standardContextual"/>
            </w:rPr>
          </w:pPr>
          <w:hyperlink w:anchor="_Toc193985241" w:history="1">
            <w:r w:rsidRPr="005C5633">
              <w:rPr>
                <w:rStyle w:val="Hyperlink"/>
                <w:noProof/>
              </w:rPr>
              <w:t>Fatal TEAEs</w:t>
            </w:r>
            <w:r>
              <w:rPr>
                <w:noProof/>
                <w:webHidden/>
              </w:rPr>
              <w:tab/>
            </w:r>
            <w:r>
              <w:rPr>
                <w:noProof/>
                <w:webHidden/>
              </w:rPr>
              <w:fldChar w:fldCharType="begin"/>
            </w:r>
            <w:r>
              <w:rPr>
                <w:noProof/>
                <w:webHidden/>
              </w:rPr>
              <w:instrText xml:space="preserve"> PAGEREF _Toc193985241 \h </w:instrText>
            </w:r>
            <w:r>
              <w:rPr>
                <w:noProof/>
                <w:webHidden/>
              </w:rPr>
            </w:r>
            <w:r>
              <w:rPr>
                <w:noProof/>
                <w:webHidden/>
              </w:rPr>
              <w:fldChar w:fldCharType="separate"/>
            </w:r>
            <w:r>
              <w:rPr>
                <w:noProof/>
                <w:webHidden/>
              </w:rPr>
              <w:t>10</w:t>
            </w:r>
            <w:r>
              <w:rPr>
                <w:noProof/>
                <w:webHidden/>
              </w:rPr>
              <w:fldChar w:fldCharType="end"/>
            </w:r>
          </w:hyperlink>
        </w:p>
        <w:p w14:paraId="0B3D9169" w14:textId="68F12BE6" w:rsidR="00D202AE" w:rsidRDefault="00D202AE">
          <w:pPr>
            <w:pStyle w:val="TOC1"/>
            <w:rPr>
              <w:rFonts w:asciiTheme="minorHAnsi" w:eastAsiaTheme="minorEastAsia" w:hAnsiTheme="minorHAnsi" w:cstheme="minorBidi"/>
              <w:noProof/>
              <w:kern w:val="2"/>
              <w:sz w:val="24"/>
              <w:szCs w:val="24"/>
              <w:lang w:val="en-US"/>
              <w14:ligatures w14:val="standardContextual"/>
            </w:rPr>
          </w:pPr>
          <w:hyperlink w:anchor="_Toc193985242" w:history="1">
            <w:r w:rsidRPr="005C5633">
              <w:rPr>
                <w:rStyle w:val="Hyperlink"/>
                <w:bCs/>
                <w:noProof/>
                <w:lang w:val="en-US"/>
              </w:rPr>
              <w:t xml:space="preserve">Supplementary </w:t>
            </w:r>
            <w:r w:rsidRPr="005C5633">
              <w:rPr>
                <w:rStyle w:val="Hyperlink"/>
                <w:noProof/>
                <w:lang w:val="en-US"/>
              </w:rPr>
              <w:t xml:space="preserve">Table S1. </w:t>
            </w:r>
            <w:r w:rsidRPr="005C5633">
              <w:rPr>
                <w:rStyle w:val="Hyperlink"/>
                <w:bCs/>
                <w:noProof/>
              </w:rPr>
              <w:t>Definition of DLT (28-day DLT observation period).</w:t>
            </w:r>
            <w:r>
              <w:rPr>
                <w:noProof/>
                <w:webHidden/>
              </w:rPr>
              <w:tab/>
            </w:r>
            <w:r>
              <w:rPr>
                <w:noProof/>
                <w:webHidden/>
              </w:rPr>
              <w:fldChar w:fldCharType="begin"/>
            </w:r>
            <w:r>
              <w:rPr>
                <w:noProof/>
                <w:webHidden/>
              </w:rPr>
              <w:instrText xml:space="preserve"> PAGEREF _Toc193985242 \h </w:instrText>
            </w:r>
            <w:r>
              <w:rPr>
                <w:noProof/>
                <w:webHidden/>
              </w:rPr>
            </w:r>
            <w:r>
              <w:rPr>
                <w:noProof/>
                <w:webHidden/>
              </w:rPr>
              <w:fldChar w:fldCharType="separate"/>
            </w:r>
            <w:r>
              <w:rPr>
                <w:noProof/>
                <w:webHidden/>
              </w:rPr>
              <w:t>11</w:t>
            </w:r>
            <w:r>
              <w:rPr>
                <w:noProof/>
                <w:webHidden/>
              </w:rPr>
              <w:fldChar w:fldCharType="end"/>
            </w:r>
          </w:hyperlink>
        </w:p>
        <w:p w14:paraId="5400156D" w14:textId="03BB5046" w:rsidR="00D202AE" w:rsidRDefault="00D202AE">
          <w:pPr>
            <w:pStyle w:val="TOC2"/>
            <w:rPr>
              <w:rFonts w:asciiTheme="minorHAnsi" w:eastAsiaTheme="minorEastAsia" w:hAnsiTheme="minorHAnsi" w:cstheme="minorBidi"/>
              <w:noProof/>
              <w:kern w:val="2"/>
              <w:sz w:val="24"/>
              <w:szCs w:val="24"/>
              <w:lang w:val="en-US"/>
              <w14:ligatures w14:val="standardContextual"/>
            </w:rPr>
          </w:pPr>
          <w:hyperlink w:anchor="_Toc193985243" w:history="1">
            <w:r w:rsidRPr="005C5633">
              <w:rPr>
                <w:rStyle w:val="Hyperlink"/>
                <w:noProof/>
              </w:rPr>
              <w:t>Supplementary Table S2. Treatment-related TEAEs occurring in &gt;1 patient treated with INCAGN02390.</w:t>
            </w:r>
            <w:r>
              <w:rPr>
                <w:noProof/>
                <w:webHidden/>
              </w:rPr>
              <w:tab/>
            </w:r>
            <w:r>
              <w:rPr>
                <w:noProof/>
                <w:webHidden/>
              </w:rPr>
              <w:fldChar w:fldCharType="begin"/>
            </w:r>
            <w:r>
              <w:rPr>
                <w:noProof/>
                <w:webHidden/>
              </w:rPr>
              <w:instrText xml:space="preserve"> PAGEREF _Toc193985243 \h </w:instrText>
            </w:r>
            <w:r>
              <w:rPr>
                <w:noProof/>
                <w:webHidden/>
              </w:rPr>
            </w:r>
            <w:r>
              <w:rPr>
                <w:noProof/>
                <w:webHidden/>
              </w:rPr>
              <w:fldChar w:fldCharType="separate"/>
            </w:r>
            <w:r>
              <w:rPr>
                <w:noProof/>
                <w:webHidden/>
              </w:rPr>
              <w:t>13</w:t>
            </w:r>
            <w:r>
              <w:rPr>
                <w:noProof/>
                <w:webHidden/>
              </w:rPr>
              <w:fldChar w:fldCharType="end"/>
            </w:r>
          </w:hyperlink>
        </w:p>
        <w:p w14:paraId="2242DDDA" w14:textId="1C71CD60" w:rsidR="00D202AE" w:rsidRDefault="00D202AE">
          <w:pPr>
            <w:pStyle w:val="TOC1"/>
            <w:rPr>
              <w:rFonts w:asciiTheme="minorHAnsi" w:eastAsiaTheme="minorEastAsia" w:hAnsiTheme="minorHAnsi" w:cstheme="minorBidi"/>
              <w:noProof/>
              <w:kern w:val="2"/>
              <w:sz w:val="24"/>
              <w:szCs w:val="24"/>
              <w:lang w:val="en-US"/>
              <w14:ligatures w14:val="standardContextual"/>
            </w:rPr>
          </w:pPr>
          <w:hyperlink w:anchor="_Toc193985244" w:history="1">
            <w:r w:rsidRPr="005C5633">
              <w:rPr>
                <w:rStyle w:val="Hyperlink"/>
                <w:noProof/>
              </w:rPr>
              <w:t xml:space="preserve">Supplementary Table S3. </w:t>
            </w:r>
            <w:r w:rsidRPr="005C5633">
              <w:rPr>
                <w:rStyle w:val="Hyperlink"/>
                <w:bCs/>
                <w:noProof/>
              </w:rPr>
              <w:t>Pharmacokinetic parameters of INCAGN02390 after first dose and at steady state by treatment group.</w:t>
            </w:r>
            <w:r>
              <w:rPr>
                <w:noProof/>
                <w:webHidden/>
              </w:rPr>
              <w:tab/>
            </w:r>
            <w:r>
              <w:rPr>
                <w:noProof/>
                <w:webHidden/>
              </w:rPr>
              <w:fldChar w:fldCharType="begin"/>
            </w:r>
            <w:r>
              <w:rPr>
                <w:noProof/>
                <w:webHidden/>
              </w:rPr>
              <w:instrText xml:space="preserve"> PAGEREF _Toc193985244 \h </w:instrText>
            </w:r>
            <w:r>
              <w:rPr>
                <w:noProof/>
                <w:webHidden/>
              </w:rPr>
            </w:r>
            <w:r>
              <w:rPr>
                <w:noProof/>
                <w:webHidden/>
              </w:rPr>
              <w:fldChar w:fldCharType="separate"/>
            </w:r>
            <w:r>
              <w:rPr>
                <w:noProof/>
                <w:webHidden/>
              </w:rPr>
              <w:t>14</w:t>
            </w:r>
            <w:r>
              <w:rPr>
                <w:noProof/>
                <w:webHidden/>
              </w:rPr>
              <w:fldChar w:fldCharType="end"/>
            </w:r>
          </w:hyperlink>
        </w:p>
        <w:p w14:paraId="7A45B335" w14:textId="568E4336" w:rsidR="00D202AE" w:rsidRDefault="00D202AE">
          <w:pPr>
            <w:pStyle w:val="TOC2"/>
            <w:rPr>
              <w:rFonts w:asciiTheme="minorHAnsi" w:eastAsiaTheme="minorEastAsia" w:hAnsiTheme="minorHAnsi" w:cstheme="minorBidi"/>
              <w:noProof/>
              <w:kern w:val="2"/>
              <w:sz w:val="24"/>
              <w:szCs w:val="24"/>
              <w:lang w:val="en-US"/>
              <w14:ligatures w14:val="standardContextual"/>
            </w:rPr>
          </w:pPr>
          <w:hyperlink w:anchor="_Toc193985245" w:history="1">
            <w:r w:rsidRPr="005C5633">
              <w:rPr>
                <w:rStyle w:val="Hyperlink"/>
                <w:bCs/>
                <w:noProof/>
              </w:rPr>
              <w:t xml:space="preserve">Supplementary Table S4. </w:t>
            </w:r>
            <w:r w:rsidRPr="005C5633">
              <w:rPr>
                <w:rStyle w:val="Hyperlink"/>
                <w:noProof/>
              </w:rPr>
              <w:t>Summary of immunogenicity for INCAGN02390</w:t>
            </w:r>
            <w:r w:rsidRPr="005C5633">
              <w:rPr>
                <w:rStyle w:val="Hyperlink"/>
                <w:bCs/>
                <w:noProof/>
                <w:lang w:val="en-US"/>
              </w:rPr>
              <w:t>.</w:t>
            </w:r>
            <w:r>
              <w:rPr>
                <w:noProof/>
                <w:webHidden/>
              </w:rPr>
              <w:tab/>
            </w:r>
            <w:r>
              <w:rPr>
                <w:noProof/>
                <w:webHidden/>
              </w:rPr>
              <w:fldChar w:fldCharType="begin"/>
            </w:r>
            <w:r>
              <w:rPr>
                <w:noProof/>
                <w:webHidden/>
              </w:rPr>
              <w:instrText xml:space="preserve"> PAGEREF _Toc193985245 \h </w:instrText>
            </w:r>
            <w:r>
              <w:rPr>
                <w:noProof/>
                <w:webHidden/>
              </w:rPr>
            </w:r>
            <w:r>
              <w:rPr>
                <w:noProof/>
                <w:webHidden/>
              </w:rPr>
              <w:fldChar w:fldCharType="separate"/>
            </w:r>
            <w:r>
              <w:rPr>
                <w:noProof/>
                <w:webHidden/>
              </w:rPr>
              <w:t>17</w:t>
            </w:r>
            <w:r>
              <w:rPr>
                <w:noProof/>
                <w:webHidden/>
              </w:rPr>
              <w:fldChar w:fldCharType="end"/>
            </w:r>
          </w:hyperlink>
        </w:p>
        <w:p w14:paraId="5EF8EF3D" w14:textId="1676460F" w:rsidR="00D202AE" w:rsidRDefault="00D202AE">
          <w:pPr>
            <w:pStyle w:val="TOC2"/>
            <w:rPr>
              <w:rFonts w:asciiTheme="minorHAnsi" w:eastAsiaTheme="minorEastAsia" w:hAnsiTheme="minorHAnsi" w:cstheme="minorBidi"/>
              <w:noProof/>
              <w:kern w:val="2"/>
              <w:sz w:val="24"/>
              <w:szCs w:val="24"/>
              <w:lang w:val="en-US"/>
              <w14:ligatures w14:val="standardContextual"/>
            </w:rPr>
          </w:pPr>
          <w:hyperlink w:anchor="_Toc193985246" w:history="1">
            <w:r w:rsidRPr="005C5633">
              <w:rPr>
                <w:rStyle w:val="Hyperlink"/>
                <w:noProof/>
              </w:rPr>
              <w:t xml:space="preserve">Supplementary Table S5. </w:t>
            </w:r>
            <w:r w:rsidRPr="005C5633">
              <w:rPr>
                <w:rStyle w:val="Hyperlink"/>
                <w:bCs/>
                <w:noProof/>
              </w:rPr>
              <w:t>Select characteristics of patients achieving PR or SD following treatment with INCAGN02390.</w:t>
            </w:r>
            <w:r>
              <w:rPr>
                <w:noProof/>
                <w:webHidden/>
              </w:rPr>
              <w:tab/>
            </w:r>
            <w:r>
              <w:rPr>
                <w:noProof/>
                <w:webHidden/>
              </w:rPr>
              <w:fldChar w:fldCharType="begin"/>
            </w:r>
            <w:r>
              <w:rPr>
                <w:noProof/>
                <w:webHidden/>
              </w:rPr>
              <w:instrText xml:space="preserve"> PAGEREF _Toc193985246 \h </w:instrText>
            </w:r>
            <w:r>
              <w:rPr>
                <w:noProof/>
                <w:webHidden/>
              </w:rPr>
            </w:r>
            <w:r>
              <w:rPr>
                <w:noProof/>
                <w:webHidden/>
              </w:rPr>
              <w:fldChar w:fldCharType="separate"/>
            </w:r>
            <w:r>
              <w:rPr>
                <w:noProof/>
                <w:webHidden/>
              </w:rPr>
              <w:t>18</w:t>
            </w:r>
            <w:r>
              <w:rPr>
                <w:noProof/>
                <w:webHidden/>
              </w:rPr>
              <w:fldChar w:fldCharType="end"/>
            </w:r>
          </w:hyperlink>
        </w:p>
        <w:p w14:paraId="0EFEE216" w14:textId="64D3007A" w:rsidR="00D202AE" w:rsidRDefault="00D202AE">
          <w:pPr>
            <w:pStyle w:val="TOC1"/>
            <w:rPr>
              <w:rFonts w:asciiTheme="minorHAnsi" w:eastAsiaTheme="minorEastAsia" w:hAnsiTheme="minorHAnsi" w:cstheme="minorBidi"/>
              <w:noProof/>
              <w:kern w:val="2"/>
              <w:sz w:val="24"/>
              <w:szCs w:val="24"/>
              <w:lang w:val="en-US"/>
              <w14:ligatures w14:val="standardContextual"/>
            </w:rPr>
          </w:pPr>
          <w:hyperlink w:anchor="_Toc193985247" w:history="1">
            <w:r w:rsidRPr="005C5633">
              <w:rPr>
                <w:rStyle w:val="Hyperlink"/>
                <w:noProof/>
              </w:rPr>
              <w:t xml:space="preserve">Supplementary Figure S1. </w:t>
            </w:r>
            <w:r w:rsidRPr="005C5633">
              <w:rPr>
                <w:rStyle w:val="Hyperlink"/>
                <w:bCs/>
                <w:noProof/>
              </w:rPr>
              <w:t>Patient disposition</w:t>
            </w:r>
            <w:r>
              <w:rPr>
                <w:noProof/>
                <w:webHidden/>
              </w:rPr>
              <w:tab/>
            </w:r>
            <w:r>
              <w:rPr>
                <w:noProof/>
                <w:webHidden/>
              </w:rPr>
              <w:fldChar w:fldCharType="begin"/>
            </w:r>
            <w:r>
              <w:rPr>
                <w:noProof/>
                <w:webHidden/>
              </w:rPr>
              <w:instrText xml:space="preserve"> PAGEREF _Toc193985247 \h </w:instrText>
            </w:r>
            <w:r>
              <w:rPr>
                <w:noProof/>
                <w:webHidden/>
              </w:rPr>
            </w:r>
            <w:r>
              <w:rPr>
                <w:noProof/>
                <w:webHidden/>
              </w:rPr>
              <w:fldChar w:fldCharType="separate"/>
            </w:r>
            <w:r>
              <w:rPr>
                <w:noProof/>
                <w:webHidden/>
              </w:rPr>
              <w:t>20</w:t>
            </w:r>
            <w:r>
              <w:rPr>
                <w:noProof/>
                <w:webHidden/>
              </w:rPr>
              <w:fldChar w:fldCharType="end"/>
            </w:r>
          </w:hyperlink>
        </w:p>
        <w:p w14:paraId="6334212F" w14:textId="3C2EA19E" w:rsidR="00D202AE" w:rsidRDefault="00D202AE">
          <w:pPr>
            <w:pStyle w:val="TOC1"/>
            <w:rPr>
              <w:rFonts w:asciiTheme="minorHAnsi" w:eastAsiaTheme="minorEastAsia" w:hAnsiTheme="minorHAnsi" w:cstheme="minorBidi"/>
              <w:noProof/>
              <w:kern w:val="2"/>
              <w:sz w:val="24"/>
              <w:szCs w:val="24"/>
              <w:lang w:val="en-US"/>
              <w14:ligatures w14:val="standardContextual"/>
            </w:rPr>
          </w:pPr>
          <w:hyperlink w:anchor="_Toc193985248" w:history="1">
            <w:r w:rsidRPr="005C5633">
              <w:rPr>
                <w:rStyle w:val="Hyperlink"/>
                <w:noProof/>
              </w:rPr>
              <w:t xml:space="preserve">Supplementary Figure S2. </w:t>
            </w:r>
            <w:r w:rsidRPr="005C5633">
              <w:rPr>
                <w:rStyle w:val="Hyperlink"/>
                <w:bCs/>
                <w:noProof/>
              </w:rPr>
              <w:t>Soluble TIM-3 in the plasma of patients receiving INCAGN02390</w:t>
            </w:r>
            <w:r>
              <w:rPr>
                <w:noProof/>
                <w:webHidden/>
              </w:rPr>
              <w:tab/>
            </w:r>
            <w:r>
              <w:rPr>
                <w:noProof/>
                <w:webHidden/>
              </w:rPr>
              <w:fldChar w:fldCharType="begin"/>
            </w:r>
            <w:r>
              <w:rPr>
                <w:noProof/>
                <w:webHidden/>
              </w:rPr>
              <w:instrText xml:space="preserve"> PAGEREF _Toc193985248 \h </w:instrText>
            </w:r>
            <w:r>
              <w:rPr>
                <w:noProof/>
                <w:webHidden/>
              </w:rPr>
            </w:r>
            <w:r>
              <w:rPr>
                <w:noProof/>
                <w:webHidden/>
              </w:rPr>
              <w:fldChar w:fldCharType="separate"/>
            </w:r>
            <w:r>
              <w:rPr>
                <w:noProof/>
                <w:webHidden/>
              </w:rPr>
              <w:t>21</w:t>
            </w:r>
            <w:r>
              <w:rPr>
                <w:noProof/>
                <w:webHidden/>
              </w:rPr>
              <w:fldChar w:fldCharType="end"/>
            </w:r>
          </w:hyperlink>
        </w:p>
        <w:p w14:paraId="76557D66" w14:textId="61E9F4F1" w:rsidR="00164F93" w:rsidRDefault="00164F93" w:rsidP="00C76353">
          <w:r>
            <w:rPr>
              <w:b/>
              <w:bCs/>
              <w:noProof/>
            </w:rPr>
            <w:fldChar w:fldCharType="end"/>
          </w:r>
        </w:p>
      </w:sdtContent>
    </w:sdt>
    <w:p w14:paraId="24D4CEDB" w14:textId="77777777" w:rsidR="00180DD9" w:rsidRDefault="00180DD9">
      <w:pPr>
        <w:spacing w:after="160" w:line="259" w:lineRule="auto"/>
        <w:rPr>
          <w:rFonts w:eastAsiaTheme="majorEastAsia" w:cstheme="majorBidi"/>
          <w:b/>
          <w:sz w:val="28"/>
          <w:szCs w:val="26"/>
          <w:lang w:val="en-US"/>
        </w:rPr>
      </w:pPr>
      <w:r>
        <w:rPr>
          <w:lang w:val="en-US"/>
        </w:rPr>
        <w:br w:type="page"/>
      </w:r>
    </w:p>
    <w:p w14:paraId="78B75021" w14:textId="5394E043" w:rsidR="00056FC4" w:rsidRPr="007C6C21" w:rsidRDefault="00217A35" w:rsidP="00E45FFA">
      <w:pPr>
        <w:pStyle w:val="Heading1"/>
      </w:pPr>
      <w:bookmarkStart w:id="2" w:name="Table_3:_Definition_of_Dose-Limiting_Tox"/>
      <w:bookmarkStart w:id="3" w:name="_bookmark0"/>
      <w:bookmarkStart w:id="4" w:name="_Toc193985228"/>
      <w:bookmarkEnd w:id="2"/>
      <w:bookmarkEnd w:id="3"/>
      <w:r w:rsidRPr="007C6C21">
        <w:lastRenderedPageBreak/>
        <w:t xml:space="preserve">Supplementary </w:t>
      </w:r>
      <w:r w:rsidR="00510865">
        <w:t>M</w:t>
      </w:r>
      <w:r w:rsidR="00E10946" w:rsidRPr="007C6C21">
        <w:t>ethods</w:t>
      </w:r>
      <w:bookmarkEnd w:id="4"/>
    </w:p>
    <w:p w14:paraId="74B473ED" w14:textId="4CB8A92A" w:rsidR="00526A99" w:rsidRDefault="00526A99" w:rsidP="00526A99">
      <w:pPr>
        <w:pStyle w:val="Heading2"/>
        <w:rPr>
          <w:szCs w:val="24"/>
        </w:rPr>
      </w:pPr>
      <w:bookmarkStart w:id="5" w:name="_Toc193985229"/>
      <w:r>
        <w:rPr>
          <w:szCs w:val="24"/>
        </w:rPr>
        <w:t>Eligible Tumor Types</w:t>
      </w:r>
      <w:bookmarkEnd w:id="5"/>
    </w:p>
    <w:p w14:paraId="49D04AA0" w14:textId="363AAA3E" w:rsidR="00526A99" w:rsidRDefault="00526A99" w:rsidP="00945117">
      <w:r>
        <w:t xml:space="preserve">Eligible immunogenic tumor types included </w:t>
      </w:r>
      <w:r w:rsidR="007F1133">
        <w:t xml:space="preserve">locally </w:t>
      </w:r>
      <w:r>
        <w:t>a</w:t>
      </w:r>
      <w:r w:rsidRPr="00852A04">
        <w:t xml:space="preserve">dvanced or </w:t>
      </w:r>
      <w:r w:rsidRPr="002D31C4">
        <w:t xml:space="preserve">metastatic cervical cancer, gastric cancer (including stomach and gastroesophageal junction), esophageal cancer, hepatocellular carcinoma, melanoma (uveal melanoma excluded), Merkel cell carcinoma, mesothelioma, </w:t>
      </w:r>
      <w:r w:rsidR="00BC0967" w:rsidRPr="00D202AE">
        <w:t>microsatellite instability</w:t>
      </w:r>
      <w:r w:rsidRPr="002D31C4">
        <w:t>-high</w:t>
      </w:r>
      <w:r w:rsidR="00054AA6" w:rsidRPr="00D202AE">
        <w:t>/d</w:t>
      </w:r>
      <w:r w:rsidR="00264024" w:rsidRPr="00D202AE">
        <w:t>eficient mismatch repair</w:t>
      </w:r>
      <w:r w:rsidR="00B42D45" w:rsidRPr="00D202AE">
        <w:t xml:space="preserve"> tumors</w:t>
      </w:r>
      <w:r w:rsidRPr="002D31C4">
        <w:t>, non-small cell lung cancer, ovarian cancer,</w:t>
      </w:r>
      <w:r w:rsidRPr="00852A04">
        <w:t xml:space="preserve"> </w:t>
      </w:r>
      <w:r>
        <w:t>squamous cell carcinoma of the head and neck</w:t>
      </w:r>
      <w:r w:rsidRPr="00852A04">
        <w:t xml:space="preserve">, </w:t>
      </w:r>
      <w:r>
        <w:t>small cell lung cancer</w:t>
      </w:r>
      <w:r w:rsidRPr="00852A04">
        <w:t>,</w:t>
      </w:r>
      <w:r>
        <w:t xml:space="preserve"> renal cell carcinoma</w:t>
      </w:r>
      <w:r w:rsidRPr="00852A04">
        <w:t>, triple-negative breast cancer, and urothelial carcinoma, or alternative immunogenic</w:t>
      </w:r>
      <w:r>
        <w:t xml:space="preserve"> </w:t>
      </w:r>
      <w:r w:rsidRPr="00852A04">
        <w:t xml:space="preserve">tumor types with medical monitor approval. </w:t>
      </w:r>
    </w:p>
    <w:p w14:paraId="76484463" w14:textId="77777777" w:rsidR="00325CA9" w:rsidRDefault="00325CA9" w:rsidP="00325CA9"/>
    <w:p w14:paraId="176A0539" w14:textId="4342D292" w:rsidR="00325CA9" w:rsidRDefault="00325CA9" w:rsidP="00D202AE">
      <w:pPr>
        <w:pStyle w:val="Heading2"/>
      </w:pPr>
      <w:bookmarkStart w:id="6" w:name="_Toc193985230"/>
      <w:r>
        <w:t>Safety</w:t>
      </w:r>
      <w:bookmarkEnd w:id="6"/>
    </w:p>
    <w:p w14:paraId="3A0A12E7" w14:textId="167E73E2" w:rsidR="00325CA9" w:rsidRDefault="001B6D4F">
      <w:pPr>
        <w:rPr>
          <w:bCs/>
          <w:lang w:val="en-US"/>
        </w:rPr>
      </w:pPr>
      <w:r>
        <w:rPr>
          <w:bCs/>
          <w:lang w:val="en-US"/>
        </w:rPr>
        <w:t>Dose</w:t>
      </w:r>
      <w:r w:rsidR="00585639">
        <w:rPr>
          <w:bCs/>
          <w:lang w:val="en-US"/>
        </w:rPr>
        <w:t>-</w:t>
      </w:r>
      <w:r>
        <w:rPr>
          <w:bCs/>
          <w:lang w:val="en-US"/>
        </w:rPr>
        <w:t xml:space="preserve">limiting </w:t>
      </w:r>
      <w:r w:rsidR="00585639">
        <w:rPr>
          <w:bCs/>
          <w:lang w:val="en-US"/>
        </w:rPr>
        <w:t>toxicities</w:t>
      </w:r>
      <w:r w:rsidR="00B13B3C">
        <w:rPr>
          <w:bCs/>
          <w:lang w:val="en-US"/>
        </w:rPr>
        <w:t xml:space="preserve"> (DLTs)</w:t>
      </w:r>
      <w:r>
        <w:rPr>
          <w:bCs/>
          <w:lang w:val="en-US"/>
        </w:rPr>
        <w:t xml:space="preserve"> </w:t>
      </w:r>
      <w:r w:rsidRPr="007C6C21">
        <w:rPr>
          <w:bCs/>
          <w:lang w:val="en-US"/>
        </w:rPr>
        <w:t>included nonhematologic, hematologic</w:t>
      </w:r>
      <w:r>
        <w:rPr>
          <w:bCs/>
          <w:lang w:val="en-US"/>
        </w:rPr>
        <w:t>,</w:t>
      </w:r>
      <w:r w:rsidRPr="007C6C21">
        <w:rPr>
          <w:bCs/>
          <w:lang w:val="en-US"/>
        </w:rPr>
        <w:t xml:space="preserve"> and immune-related toxicity events</w:t>
      </w:r>
      <w:r>
        <w:rPr>
          <w:bCs/>
          <w:lang w:val="en-US"/>
        </w:rPr>
        <w:t>,</w:t>
      </w:r>
      <w:r w:rsidRPr="007C6C21">
        <w:rPr>
          <w:bCs/>
          <w:lang w:val="en-US"/>
        </w:rPr>
        <w:t xml:space="preserve"> as well as events related to </w:t>
      </w:r>
      <w:r w:rsidR="008238E8">
        <w:rPr>
          <w:bCs/>
          <w:lang w:val="en-US"/>
        </w:rPr>
        <w:t>maximum tolerated dose (</w:t>
      </w:r>
      <w:r w:rsidRPr="007C6C21">
        <w:rPr>
          <w:bCs/>
          <w:lang w:val="en-US"/>
        </w:rPr>
        <w:t>MTD</w:t>
      </w:r>
      <w:r w:rsidR="008238E8">
        <w:rPr>
          <w:bCs/>
          <w:lang w:val="en-US"/>
        </w:rPr>
        <w:t>)</w:t>
      </w:r>
      <w:r w:rsidRPr="007C6C21">
        <w:rPr>
          <w:bCs/>
          <w:lang w:val="en-US"/>
        </w:rPr>
        <w:t xml:space="preserve">, </w:t>
      </w:r>
      <w:r w:rsidR="0012151C" w:rsidRPr="007C6C21">
        <w:rPr>
          <w:bCs/>
          <w:sz w:val="24"/>
          <w:szCs w:val="24"/>
          <w:lang w:val="en-US"/>
        </w:rPr>
        <w:t>maximum number of tolerated doses</w:t>
      </w:r>
      <w:r>
        <w:rPr>
          <w:bCs/>
          <w:lang w:val="en-US"/>
        </w:rPr>
        <w:t>,</w:t>
      </w:r>
      <w:r w:rsidRPr="007C6C21">
        <w:rPr>
          <w:bCs/>
          <w:lang w:val="en-US"/>
        </w:rPr>
        <w:t xml:space="preserve"> and deaths not clearly due to underlying disease or extraneous cause. Treatment-emergent </w:t>
      </w:r>
      <w:r w:rsidR="00B61A16">
        <w:rPr>
          <w:bCs/>
          <w:lang w:val="en-US"/>
        </w:rPr>
        <w:t>adverse event</w:t>
      </w:r>
      <w:r w:rsidRPr="007C6C21">
        <w:rPr>
          <w:bCs/>
          <w:lang w:val="en-US"/>
        </w:rPr>
        <w:t xml:space="preserve">s (TEAEs) were summarized using Medical Dictionary for Regulatory Activities (version 24.0) preferred terms, and severity was graded based on National Cancer Institute </w:t>
      </w:r>
      <w:r w:rsidR="008238E8" w:rsidRPr="007C6C21">
        <w:rPr>
          <w:bCs/>
          <w:lang w:val="en-US"/>
        </w:rPr>
        <w:t>Common Terminology Criteria for Adverse Events</w:t>
      </w:r>
      <w:r w:rsidRPr="007C6C21">
        <w:rPr>
          <w:bCs/>
          <w:lang w:val="en-US"/>
        </w:rPr>
        <w:t xml:space="preserve"> v4.03.</w:t>
      </w:r>
    </w:p>
    <w:p w14:paraId="5A4211B6" w14:textId="77777777" w:rsidR="001B6D4F" w:rsidRPr="00325CA9" w:rsidRDefault="001B6D4F" w:rsidP="00D202AE"/>
    <w:p w14:paraId="2A1EA754" w14:textId="51AF2C11" w:rsidR="002F5834" w:rsidRPr="00425F54" w:rsidRDefault="002F5834" w:rsidP="00945117">
      <w:pPr>
        <w:pStyle w:val="Heading2"/>
        <w:rPr>
          <w:color w:val="000000" w:themeColor="text1"/>
        </w:rPr>
      </w:pPr>
      <w:bookmarkStart w:id="7" w:name="_Toc193985231"/>
      <w:r>
        <w:t>R</w:t>
      </w:r>
      <w:r w:rsidRPr="4B9A1054">
        <w:rPr>
          <w:color w:val="000000" w:themeColor="text1"/>
        </w:rPr>
        <w:t>ationale</w:t>
      </w:r>
      <w:r>
        <w:t xml:space="preserve"> for Dose</w:t>
      </w:r>
      <w:bookmarkEnd w:id="7"/>
    </w:p>
    <w:p w14:paraId="750603F9" w14:textId="32C1BDF7" w:rsidR="002F5834" w:rsidRPr="00425F54" w:rsidRDefault="002F5834" w:rsidP="002F5834">
      <w:pPr>
        <w:rPr>
          <w:sz w:val="24"/>
          <w:szCs w:val="24"/>
        </w:rPr>
      </w:pPr>
      <w:r w:rsidRPr="00425F54">
        <w:rPr>
          <w:sz w:val="24"/>
          <w:szCs w:val="24"/>
        </w:rPr>
        <w:t xml:space="preserve">The </w:t>
      </w:r>
      <w:r>
        <w:rPr>
          <w:sz w:val="24"/>
          <w:szCs w:val="24"/>
        </w:rPr>
        <w:t xml:space="preserve">safe </w:t>
      </w:r>
      <w:r w:rsidRPr="00425F54">
        <w:rPr>
          <w:sz w:val="24"/>
          <w:szCs w:val="24"/>
        </w:rPr>
        <w:t xml:space="preserve">starting dose </w:t>
      </w:r>
      <w:r w:rsidR="000116D9">
        <w:rPr>
          <w:sz w:val="24"/>
          <w:szCs w:val="24"/>
        </w:rPr>
        <w:t xml:space="preserve">(SSD) </w:t>
      </w:r>
      <w:r>
        <w:rPr>
          <w:sz w:val="24"/>
          <w:szCs w:val="24"/>
        </w:rPr>
        <w:t xml:space="preserve">of </w:t>
      </w:r>
      <w:r w:rsidR="00790384">
        <w:rPr>
          <w:sz w:val="24"/>
          <w:szCs w:val="24"/>
        </w:rPr>
        <w:t>10</w:t>
      </w:r>
      <w:r>
        <w:rPr>
          <w:sz w:val="24"/>
          <w:szCs w:val="24"/>
        </w:rPr>
        <w:t xml:space="preserve"> mg Q2W </w:t>
      </w:r>
      <w:r w:rsidR="004531A5">
        <w:rPr>
          <w:sz w:val="24"/>
          <w:szCs w:val="24"/>
        </w:rPr>
        <w:t>(or approximately 0.14</w:t>
      </w:r>
      <w:r w:rsidR="00323963">
        <w:rPr>
          <w:sz w:val="24"/>
          <w:szCs w:val="24"/>
        </w:rPr>
        <w:t xml:space="preserve"> mg/kg in a 70 kg person) </w:t>
      </w:r>
      <w:r w:rsidRPr="00425F54">
        <w:rPr>
          <w:sz w:val="24"/>
          <w:szCs w:val="24"/>
        </w:rPr>
        <w:t xml:space="preserve">was based on </w:t>
      </w:r>
      <w:r w:rsidR="00F10711">
        <w:rPr>
          <w:sz w:val="24"/>
          <w:szCs w:val="24"/>
        </w:rPr>
        <w:t xml:space="preserve">a </w:t>
      </w:r>
      <w:r w:rsidR="006C624E">
        <w:rPr>
          <w:sz w:val="24"/>
          <w:szCs w:val="24"/>
        </w:rPr>
        <w:t>minimum</w:t>
      </w:r>
      <w:r w:rsidR="00F10711">
        <w:rPr>
          <w:sz w:val="24"/>
          <w:szCs w:val="24"/>
        </w:rPr>
        <w:t xml:space="preserve"> </w:t>
      </w:r>
      <w:r w:rsidR="006C624E">
        <w:rPr>
          <w:sz w:val="24"/>
          <w:szCs w:val="24"/>
        </w:rPr>
        <w:t>anticipated biological effect</w:t>
      </w:r>
      <w:r w:rsidR="009841B8">
        <w:rPr>
          <w:sz w:val="24"/>
          <w:szCs w:val="24"/>
        </w:rPr>
        <w:t xml:space="preserve"> </w:t>
      </w:r>
      <w:r w:rsidR="00C6654D">
        <w:rPr>
          <w:sz w:val="24"/>
          <w:szCs w:val="24"/>
        </w:rPr>
        <w:t xml:space="preserve">level </w:t>
      </w:r>
      <w:r w:rsidR="009841B8">
        <w:rPr>
          <w:sz w:val="24"/>
          <w:szCs w:val="24"/>
        </w:rPr>
        <w:t xml:space="preserve">derived from an </w:t>
      </w:r>
      <w:r w:rsidR="009841B8" w:rsidRPr="4B9A1054">
        <w:rPr>
          <w:sz w:val="24"/>
          <w:szCs w:val="24"/>
        </w:rPr>
        <w:t>in</w:t>
      </w:r>
      <w:r w:rsidR="47D2403B" w:rsidRPr="4B9A1054">
        <w:rPr>
          <w:sz w:val="24"/>
          <w:szCs w:val="24"/>
        </w:rPr>
        <w:t xml:space="preserve"> </w:t>
      </w:r>
      <w:r w:rsidR="009841B8" w:rsidRPr="4B9A1054">
        <w:rPr>
          <w:sz w:val="24"/>
          <w:szCs w:val="24"/>
        </w:rPr>
        <w:t>vitro</w:t>
      </w:r>
      <w:r w:rsidR="009841B8">
        <w:rPr>
          <w:sz w:val="24"/>
          <w:szCs w:val="24"/>
        </w:rPr>
        <w:t xml:space="preserve"> T-cell activation assay measuring cytokine re</w:t>
      </w:r>
      <w:r w:rsidR="006C3A37">
        <w:rPr>
          <w:sz w:val="24"/>
          <w:szCs w:val="24"/>
        </w:rPr>
        <w:t>l</w:t>
      </w:r>
      <w:r w:rsidR="009841B8">
        <w:rPr>
          <w:sz w:val="24"/>
          <w:szCs w:val="24"/>
        </w:rPr>
        <w:t>ease</w:t>
      </w:r>
      <w:r w:rsidR="003E32B4">
        <w:rPr>
          <w:sz w:val="24"/>
          <w:szCs w:val="24"/>
        </w:rPr>
        <w:t xml:space="preserve">. This assay was considered to be the most relevant assay for consideration of pharmacology and safety and the </w:t>
      </w:r>
      <w:r w:rsidR="005A22B1">
        <w:rPr>
          <w:sz w:val="24"/>
          <w:szCs w:val="24"/>
        </w:rPr>
        <w:t xml:space="preserve">derived </w:t>
      </w:r>
      <w:r w:rsidR="003E32B4">
        <w:rPr>
          <w:sz w:val="24"/>
          <w:szCs w:val="24"/>
        </w:rPr>
        <w:t>SSD was</w:t>
      </w:r>
      <w:r w:rsidR="00E94B9B">
        <w:rPr>
          <w:sz w:val="24"/>
          <w:szCs w:val="24"/>
        </w:rPr>
        <w:t xml:space="preserve"> shown to provide a sufficient margin of safety in a non-clinical toxicology study in cynomolgus monkeys</w:t>
      </w:r>
      <w:r w:rsidR="0049655E">
        <w:rPr>
          <w:sz w:val="24"/>
          <w:szCs w:val="24"/>
        </w:rPr>
        <w:t xml:space="preserve"> </w:t>
      </w:r>
      <w:r w:rsidR="0049655E" w:rsidRPr="05594593">
        <w:rPr>
          <w:sz w:val="24"/>
          <w:szCs w:val="24"/>
          <w:lang w:val="en-US"/>
        </w:rPr>
        <w:t>(data on file, Incyte Corporation)</w:t>
      </w:r>
      <w:r w:rsidR="00E94B9B">
        <w:rPr>
          <w:sz w:val="24"/>
          <w:szCs w:val="24"/>
        </w:rPr>
        <w:t xml:space="preserve">. </w:t>
      </w:r>
      <w:r w:rsidR="007F4AA0">
        <w:rPr>
          <w:sz w:val="24"/>
          <w:szCs w:val="24"/>
        </w:rPr>
        <w:t xml:space="preserve">The SSD was derived from </w:t>
      </w:r>
      <w:r w:rsidR="00CE5E74">
        <w:rPr>
          <w:sz w:val="24"/>
          <w:szCs w:val="24"/>
        </w:rPr>
        <w:t>the</w:t>
      </w:r>
      <w:r w:rsidR="007F4AA0">
        <w:rPr>
          <w:sz w:val="24"/>
          <w:szCs w:val="24"/>
        </w:rPr>
        <w:t xml:space="preserve"> average </w:t>
      </w:r>
      <w:r w:rsidR="00CE5E74">
        <w:rPr>
          <w:sz w:val="24"/>
          <w:szCs w:val="24"/>
        </w:rPr>
        <w:t xml:space="preserve">antibody </w:t>
      </w:r>
      <w:r w:rsidR="005A22B1">
        <w:rPr>
          <w:sz w:val="24"/>
          <w:szCs w:val="24"/>
        </w:rPr>
        <w:t xml:space="preserve">concentration required </w:t>
      </w:r>
      <w:r w:rsidR="005A22B1">
        <w:rPr>
          <w:sz w:val="24"/>
          <w:szCs w:val="24"/>
        </w:rPr>
        <w:lastRenderedPageBreak/>
        <w:t>for an individual to experience 50% of the maximum effect (</w:t>
      </w:r>
      <w:r w:rsidR="007F4AA0">
        <w:rPr>
          <w:sz w:val="24"/>
          <w:szCs w:val="24"/>
        </w:rPr>
        <w:t>EC</w:t>
      </w:r>
      <w:r w:rsidR="007F4AA0" w:rsidRPr="00D202AE">
        <w:rPr>
          <w:sz w:val="24"/>
          <w:szCs w:val="24"/>
          <w:vertAlign w:val="subscript"/>
        </w:rPr>
        <w:t>50</w:t>
      </w:r>
      <w:r w:rsidR="005A22B1" w:rsidRPr="00D202AE">
        <w:rPr>
          <w:sz w:val="24"/>
          <w:szCs w:val="24"/>
        </w:rPr>
        <w:t>)</w:t>
      </w:r>
      <w:r w:rsidR="007F4AA0">
        <w:rPr>
          <w:sz w:val="24"/>
          <w:szCs w:val="24"/>
        </w:rPr>
        <w:t xml:space="preserve"> </w:t>
      </w:r>
      <w:r w:rsidR="004D6D7B">
        <w:rPr>
          <w:sz w:val="24"/>
          <w:szCs w:val="24"/>
        </w:rPr>
        <w:t xml:space="preserve">determined </w:t>
      </w:r>
      <w:r w:rsidR="003854F2">
        <w:rPr>
          <w:sz w:val="24"/>
          <w:szCs w:val="24"/>
        </w:rPr>
        <w:t>using the</w:t>
      </w:r>
      <w:r w:rsidR="003854F2" w:rsidRPr="003854F2">
        <w:rPr>
          <w:sz w:val="24"/>
          <w:szCs w:val="24"/>
        </w:rPr>
        <w:t xml:space="preserve"> </w:t>
      </w:r>
      <w:r w:rsidR="003854F2">
        <w:rPr>
          <w:sz w:val="24"/>
          <w:szCs w:val="24"/>
        </w:rPr>
        <w:t>invitro T-cell activation assay (1.5</w:t>
      </w:r>
      <w:r w:rsidR="003854F2" w:rsidRPr="00D202AE">
        <w:rPr>
          <w:rFonts w:ascii="Symbol" w:hAnsi="Symbol"/>
          <w:sz w:val="24"/>
          <w:szCs w:val="24"/>
        </w:rPr>
        <w:t>m</w:t>
      </w:r>
      <w:r w:rsidR="003854F2">
        <w:rPr>
          <w:sz w:val="24"/>
          <w:szCs w:val="24"/>
        </w:rPr>
        <w:t>g/mL)</w:t>
      </w:r>
      <w:r w:rsidR="003247ED">
        <w:rPr>
          <w:sz w:val="24"/>
          <w:szCs w:val="24"/>
        </w:rPr>
        <w:t>,</w:t>
      </w:r>
      <w:r w:rsidR="003E32B4">
        <w:rPr>
          <w:sz w:val="24"/>
          <w:szCs w:val="24"/>
        </w:rPr>
        <w:t xml:space="preserve"> and </w:t>
      </w:r>
      <w:r w:rsidR="00687485">
        <w:rPr>
          <w:sz w:val="24"/>
          <w:szCs w:val="24"/>
        </w:rPr>
        <w:t xml:space="preserve">was converted to a projected dose of 12 mg </w:t>
      </w:r>
      <w:r w:rsidR="007434C2">
        <w:rPr>
          <w:sz w:val="24"/>
          <w:szCs w:val="24"/>
        </w:rPr>
        <w:t xml:space="preserve">(or 0.17 mg/kg in a 70 kg person) </w:t>
      </w:r>
      <w:r>
        <w:rPr>
          <w:sz w:val="24"/>
          <w:szCs w:val="24"/>
        </w:rPr>
        <w:t>using a calculated</w:t>
      </w:r>
      <w:r w:rsidR="00E94B9B">
        <w:rPr>
          <w:sz w:val="24"/>
          <w:szCs w:val="24"/>
        </w:rPr>
        <w:t xml:space="preserve"> </w:t>
      </w:r>
      <w:r w:rsidR="00CE5E74">
        <w:rPr>
          <w:sz w:val="24"/>
          <w:szCs w:val="24"/>
        </w:rPr>
        <w:t xml:space="preserve">average steady state </w:t>
      </w:r>
      <w:r w:rsidR="003247ED">
        <w:rPr>
          <w:sz w:val="24"/>
          <w:szCs w:val="24"/>
        </w:rPr>
        <w:t>serum</w:t>
      </w:r>
      <w:r w:rsidR="00CE5E74">
        <w:rPr>
          <w:sz w:val="24"/>
          <w:szCs w:val="24"/>
        </w:rPr>
        <w:t xml:space="preserve"> concentration</w:t>
      </w:r>
      <w:r>
        <w:rPr>
          <w:sz w:val="24"/>
          <w:szCs w:val="24"/>
        </w:rPr>
        <w:t xml:space="preserve">/dose </w:t>
      </w:r>
      <w:r w:rsidR="00E94B9B">
        <w:rPr>
          <w:sz w:val="24"/>
          <w:szCs w:val="24"/>
        </w:rPr>
        <w:t xml:space="preserve">from the 100 mg/kg dose in </w:t>
      </w:r>
      <w:r w:rsidR="00F96616">
        <w:rPr>
          <w:sz w:val="24"/>
          <w:szCs w:val="24"/>
        </w:rPr>
        <w:t xml:space="preserve">the 4-week </w:t>
      </w:r>
      <w:r>
        <w:rPr>
          <w:sz w:val="24"/>
          <w:szCs w:val="24"/>
        </w:rPr>
        <w:t>toxicity study in cynomolgus monkeys</w:t>
      </w:r>
      <w:r w:rsidR="0049655E">
        <w:rPr>
          <w:sz w:val="24"/>
          <w:szCs w:val="24"/>
        </w:rPr>
        <w:t xml:space="preserve"> </w:t>
      </w:r>
      <w:r w:rsidR="0049655E" w:rsidRPr="05594593">
        <w:rPr>
          <w:sz w:val="24"/>
          <w:szCs w:val="24"/>
          <w:lang w:val="en-US"/>
        </w:rPr>
        <w:t>(data on file, Incyte Corporation)</w:t>
      </w:r>
      <w:r w:rsidRPr="00425F54">
        <w:rPr>
          <w:sz w:val="24"/>
          <w:szCs w:val="24"/>
        </w:rPr>
        <w:t xml:space="preserve">. Dose escalations were based on the need to distinguish </w:t>
      </w:r>
      <w:r w:rsidR="00D41278">
        <w:rPr>
          <w:sz w:val="24"/>
          <w:szCs w:val="24"/>
        </w:rPr>
        <w:t>pharmacokinetic (</w:t>
      </w:r>
      <w:r w:rsidRPr="00425F54">
        <w:rPr>
          <w:sz w:val="24"/>
          <w:szCs w:val="24"/>
        </w:rPr>
        <w:t>PK</w:t>
      </w:r>
      <w:r w:rsidR="00D41278">
        <w:rPr>
          <w:sz w:val="24"/>
          <w:szCs w:val="24"/>
        </w:rPr>
        <w:t>)</w:t>
      </w:r>
      <w:r w:rsidRPr="00425F54">
        <w:rPr>
          <w:sz w:val="24"/>
          <w:szCs w:val="24"/>
        </w:rPr>
        <w:t xml:space="preserve"> parameters with a </w:t>
      </w:r>
      <w:r>
        <w:rPr>
          <w:sz w:val="24"/>
          <w:szCs w:val="24"/>
        </w:rPr>
        <w:t>3</w:t>
      </w:r>
      <w:r w:rsidRPr="00425F54">
        <w:rPr>
          <w:sz w:val="24"/>
          <w:szCs w:val="24"/>
        </w:rPr>
        <w:t>-fold increase in dose for each dose level increase. The maximum dose was based on the expectation that a 10 mg/kg dose level would be adequate to saturate receptor binding throughout the dosing interval.</w:t>
      </w:r>
    </w:p>
    <w:p w14:paraId="12FB4238" w14:textId="77777777" w:rsidR="00B517B0" w:rsidRDefault="00B517B0" w:rsidP="00E45FFA">
      <w:pPr>
        <w:pStyle w:val="Heading2"/>
        <w:rPr>
          <w:lang w:val="en-US"/>
        </w:rPr>
      </w:pPr>
    </w:p>
    <w:p w14:paraId="0F7BAB53" w14:textId="77B5C2B3" w:rsidR="000C0101" w:rsidRPr="007C6C21" w:rsidRDefault="000C0101" w:rsidP="00E45FFA">
      <w:pPr>
        <w:pStyle w:val="Heading2"/>
        <w:rPr>
          <w:lang w:val="en-US"/>
        </w:rPr>
      </w:pPr>
      <w:bookmarkStart w:id="8" w:name="_Toc193985232"/>
      <w:r w:rsidRPr="007C6C21">
        <w:rPr>
          <w:lang w:val="en-US"/>
        </w:rPr>
        <w:t xml:space="preserve">Dose </w:t>
      </w:r>
      <w:r w:rsidR="00510865">
        <w:rPr>
          <w:lang w:val="en-US"/>
        </w:rPr>
        <w:t>E</w:t>
      </w:r>
      <w:r w:rsidRPr="007C6C21">
        <w:rPr>
          <w:lang w:val="en-US"/>
        </w:rPr>
        <w:t xml:space="preserve">scalation </w:t>
      </w:r>
      <w:r w:rsidR="00510865">
        <w:rPr>
          <w:lang w:val="en-US"/>
        </w:rPr>
        <w:t>R</w:t>
      </w:r>
      <w:r w:rsidRPr="007C6C21">
        <w:rPr>
          <w:lang w:val="en-US"/>
        </w:rPr>
        <w:t>ules</w:t>
      </w:r>
      <w:bookmarkEnd w:id="8"/>
    </w:p>
    <w:p w14:paraId="6C2D5239" w14:textId="7E2E146C" w:rsidR="000C0101" w:rsidRPr="00643F40" w:rsidRDefault="00F2017B" w:rsidP="00C76353">
      <w:pPr>
        <w:rPr>
          <w:bCs/>
          <w:sz w:val="24"/>
          <w:szCs w:val="24"/>
          <w:lang w:val="en-US"/>
        </w:rPr>
      </w:pPr>
      <w:r w:rsidRPr="007C6C21">
        <w:rPr>
          <w:bCs/>
          <w:sz w:val="24"/>
          <w:szCs w:val="24"/>
          <w:lang w:val="en-US"/>
        </w:rPr>
        <w:t>The dose escalation study used a 3</w:t>
      </w:r>
      <w:r w:rsidR="007D69E3">
        <w:rPr>
          <w:bCs/>
          <w:sz w:val="24"/>
          <w:szCs w:val="24"/>
          <w:lang w:val="en-US"/>
        </w:rPr>
        <w:t xml:space="preserve"> </w:t>
      </w:r>
      <w:r w:rsidRPr="007C6C21">
        <w:rPr>
          <w:bCs/>
          <w:sz w:val="24"/>
          <w:szCs w:val="24"/>
          <w:lang w:val="en-US"/>
        </w:rPr>
        <w:t>+</w:t>
      </w:r>
      <w:r w:rsidR="007D69E3">
        <w:rPr>
          <w:bCs/>
          <w:sz w:val="24"/>
          <w:szCs w:val="24"/>
          <w:lang w:val="en-US"/>
        </w:rPr>
        <w:t xml:space="preserve"> </w:t>
      </w:r>
      <w:r w:rsidRPr="007C6C21">
        <w:rPr>
          <w:bCs/>
          <w:sz w:val="24"/>
          <w:szCs w:val="24"/>
          <w:lang w:val="en-US"/>
        </w:rPr>
        <w:t xml:space="preserve">3 design to evaluate the </w:t>
      </w:r>
      <w:proofErr w:type="spellStart"/>
      <w:r w:rsidRPr="007C6C21">
        <w:rPr>
          <w:bCs/>
          <w:sz w:val="24"/>
          <w:szCs w:val="24"/>
          <w:lang w:val="en-US"/>
        </w:rPr>
        <w:t>MTD</w:t>
      </w:r>
      <w:proofErr w:type="spellEnd"/>
      <w:r w:rsidRPr="007C6C21">
        <w:rPr>
          <w:bCs/>
          <w:sz w:val="24"/>
          <w:szCs w:val="24"/>
          <w:lang w:val="en-US"/>
        </w:rPr>
        <w:t xml:space="preserve"> or pharmacologically active dose of INCAGN02390. </w:t>
      </w:r>
      <w:r w:rsidR="00DF25D4" w:rsidRPr="007C6C21">
        <w:rPr>
          <w:bCs/>
          <w:sz w:val="24"/>
          <w:szCs w:val="24"/>
          <w:lang w:val="en-US"/>
        </w:rPr>
        <w:t xml:space="preserve">Patients were assigned to </w:t>
      </w:r>
      <w:r w:rsidR="005F04E1" w:rsidRPr="007C6C21">
        <w:rPr>
          <w:sz w:val="24"/>
          <w:szCs w:val="24"/>
          <w:lang w:val="en-US"/>
        </w:rPr>
        <w:t>treatment group</w:t>
      </w:r>
      <w:r w:rsidR="00DF25D4" w:rsidRPr="007C6C21">
        <w:rPr>
          <w:bCs/>
          <w:sz w:val="24"/>
          <w:szCs w:val="24"/>
          <w:lang w:val="en-US"/>
        </w:rPr>
        <w:t>s (</w:t>
      </w:r>
      <w:r w:rsidR="00DF25D4" w:rsidRPr="00745AEC">
        <w:rPr>
          <w:bCs/>
          <w:i/>
          <w:iCs/>
          <w:sz w:val="24"/>
          <w:szCs w:val="24"/>
          <w:lang w:val="en-US"/>
        </w:rPr>
        <w:t>n</w:t>
      </w:r>
      <w:r w:rsidR="00510865">
        <w:rPr>
          <w:bCs/>
          <w:sz w:val="24"/>
          <w:szCs w:val="24"/>
          <w:lang w:val="en-US"/>
        </w:rPr>
        <w:t xml:space="preserve"> </w:t>
      </w:r>
      <w:r w:rsidR="00DF25D4" w:rsidRPr="007C6C21">
        <w:rPr>
          <w:bCs/>
          <w:sz w:val="24"/>
          <w:szCs w:val="24"/>
          <w:lang w:val="en-US"/>
        </w:rPr>
        <w:t>≥</w:t>
      </w:r>
      <w:r w:rsidR="00510865">
        <w:rPr>
          <w:bCs/>
          <w:sz w:val="24"/>
          <w:szCs w:val="24"/>
          <w:lang w:val="en-US"/>
        </w:rPr>
        <w:t xml:space="preserve"> </w:t>
      </w:r>
      <w:r w:rsidR="00DF25D4" w:rsidRPr="007C6C21">
        <w:rPr>
          <w:bCs/>
          <w:sz w:val="24"/>
          <w:szCs w:val="24"/>
          <w:lang w:val="en-US"/>
        </w:rPr>
        <w:t>3)</w:t>
      </w:r>
      <w:r w:rsidR="0004482D" w:rsidRPr="007C6C21">
        <w:rPr>
          <w:bCs/>
          <w:sz w:val="24"/>
          <w:szCs w:val="24"/>
          <w:lang w:val="en-US"/>
        </w:rPr>
        <w:t>, and d</w:t>
      </w:r>
      <w:r w:rsidR="00F14FBB" w:rsidRPr="007C6C21">
        <w:rPr>
          <w:bCs/>
          <w:sz w:val="24"/>
          <w:szCs w:val="24"/>
          <w:lang w:val="en-US"/>
        </w:rPr>
        <w:t xml:space="preserve">ose levels of 10, 30, 100, 200, 400, 800, and 1600 mg </w:t>
      </w:r>
      <w:r w:rsidR="00510865">
        <w:rPr>
          <w:bCs/>
          <w:sz w:val="24"/>
          <w:szCs w:val="24"/>
          <w:lang w:val="en-US"/>
        </w:rPr>
        <w:t xml:space="preserve">every 2 weeks </w:t>
      </w:r>
      <w:r w:rsidR="00F14FBB" w:rsidRPr="007C6C21">
        <w:rPr>
          <w:bCs/>
          <w:sz w:val="24"/>
          <w:szCs w:val="24"/>
          <w:lang w:val="en-US"/>
        </w:rPr>
        <w:t xml:space="preserve">were planned to be tested. </w:t>
      </w:r>
      <w:r w:rsidR="000C0101" w:rsidRPr="007C6C21">
        <w:rPr>
          <w:bCs/>
          <w:sz w:val="24"/>
          <w:szCs w:val="24"/>
          <w:lang w:val="en-US"/>
        </w:rPr>
        <w:t xml:space="preserve">There was a 48-hour waiting period between dosing of the first and second patient of each </w:t>
      </w:r>
      <w:r w:rsidR="005F04E1" w:rsidRPr="007C6C21">
        <w:rPr>
          <w:sz w:val="24"/>
          <w:szCs w:val="24"/>
          <w:lang w:val="en-US"/>
        </w:rPr>
        <w:t>treatment group</w:t>
      </w:r>
      <w:r w:rsidR="000C0101" w:rsidRPr="007C6C21">
        <w:rPr>
          <w:bCs/>
          <w:sz w:val="24"/>
          <w:szCs w:val="24"/>
          <w:lang w:val="en-US"/>
        </w:rPr>
        <w:t xml:space="preserve">, and the first </w:t>
      </w:r>
      <w:r w:rsidR="00510865">
        <w:rPr>
          <w:bCs/>
          <w:sz w:val="24"/>
          <w:szCs w:val="24"/>
          <w:lang w:val="en-US"/>
        </w:rPr>
        <w:t>3</w:t>
      </w:r>
      <w:r w:rsidR="00510865" w:rsidRPr="007C6C21">
        <w:rPr>
          <w:bCs/>
          <w:sz w:val="24"/>
          <w:szCs w:val="24"/>
          <w:lang w:val="en-US"/>
        </w:rPr>
        <w:t xml:space="preserve"> </w:t>
      </w:r>
      <w:r w:rsidR="000C0101" w:rsidRPr="007C6C21">
        <w:rPr>
          <w:bCs/>
          <w:sz w:val="24"/>
          <w:szCs w:val="24"/>
          <w:lang w:val="en-US"/>
        </w:rPr>
        <w:t xml:space="preserve">patients of a </w:t>
      </w:r>
      <w:r w:rsidR="005F04E1" w:rsidRPr="007C6C21">
        <w:rPr>
          <w:sz w:val="24"/>
          <w:szCs w:val="24"/>
          <w:lang w:val="en-US"/>
        </w:rPr>
        <w:t>treatment group</w:t>
      </w:r>
      <w:r w:rsidR="000C0101" w:rsidRPr="007C6C21">
        <w:rPr>
          <w:bCs/>
          <w:sz w:val="24"/>
          <w:szCs w:val="24"/>
          <w:lang w:val="en-US"/>
        </w:rPr>
        <w:t xml:space="preserve"> were observed for DLT</w:t>
      </w:r>
      <w:r w:rsidR="00510865">
        <w:rPr>
          <w:bCs/>
          <w:sz w:val="24"/>
          <w:szCs w:val="24"/>
          <w:lang w:val="en-US"/>
        </w:rPr>
        <w:t>s</w:t>
      </w:r>
      <w:r w:rsidR="000C0101" w:rsidRPr="007C6C21">
        <w:rPr>
          <w:bCs/>
          <w:sz w:val="24"/>
          <w:szCs w:val="24"/>
          <w:lang w:val="en-US"/>
        </w:rPr>
        <w:t xml:space="preserve"> </w:t>
      </w:r>
      <w:r w:rsidR="00B517B0">
        <w:rPr>
          <w:bCs/>
          <w:sz w:val="24"/>
          <w:szCs w:val="24"/>
          <w:lang w:val="en-US"/>
        </w:rPr>
        <w:t>(</w:t>
      </w:r>
      <w:r w:rsidR="00510865">
        <w:rPr>
          <w:bCs/>
          <w:sz w:val="24"/>
          <w:szCs w:val="24"/>
          <w:lang w:val="en-US"/>
        </w:rPr>
        <w:t>S</w:t>
      </w:r>
      <w:r w:rsidR="00DD21AC" w:rsidRPr="007C6C21">
        <w:rPr>
          <w:bCs/>
          <w:sz w:val="24"/>
          <w:szCs w:val="24"/>
          <w:lang w:val="en-US"/>
        </w:rPr>
        <w:t xml:space="preserve">upplementary </w:t>
      </w:r>
      <w:r w:rsidR="005F0F5D" w:rsidRPr="007C6C21">
        <w:rPr>
          <w:bCs/>
          <w:sz w:val="24"/>
          <w:szCs w:val="24"/>
          <w:lang w:val="en-US"/>
        </w:rPr>
        <w:t xml:space="preserve">Table </w:t>
      </w:r>
      <w:r w:rsidR="00510865">
        <w:rPr>
          <w:bCs/>
          <w:sz w:val="24"/>
          <w:szCs w:val="24"/>
          <w:lang w:val="en-US"/>
        </w:rPr>
        <w:t>S</w:t>
      </w:r>
      <w:r w:rsidR="000C0101" w:rsidRPr="007C6C21">
        <w:rPr>
          <w:bCs/>
          <w:sz w:val="24"/>
          <w:szCs w:val="24"/>
          <w:lang w:val="en-US"/>
        </w:rPr>
        <w:t xml:space="preserve">1) for 28 days before the next </w:t>
      </w:r>
      <w:r w:rsidR="005F04E1" w:rsidRPr="007C6C21">
        <w:rPr>
          <w:sz w:val="24"/>
          <w:szCs w:val="24"/>
          <w:lang w:val="en-US"/>
        </w:rPr>
        <w:t>treatment group</w:t>
      </w:r>
      <w:r w:rsidR="000C0101" w:rsidRPr="007C6C21">
        <w:rPr>
          <w:bCs/>
          <w:sz w:val="24"/>
          <w:szCs w:val="24"/>
          <w:lang w:val="en-US"/>
        </w:rPr>
        <w:t xml:space="preserve"> began enro</w:t>
      </w:r>
      <w:r w:rsidR="00F515FD" w:rsidRPr="007C6C21">
        <w:rPr>
          <w:bCs/>
          <w:sz w:val="24"/>
          <w:szCs w:val="24"/>
          <w:lang w:val="en-US"/>
        </w:rPr>
        <w:t>l</w:t>
      </w:r>
      <w:r w:rsidR="000C0101" w:rsidRPr="007C6C21">
        <w:rPr>
          <w:bCs/>
          <w:sz w:val="24"/>
          <w:szCs w:val="24"/>
          <w:lang w:val="en-US"/>
        </w:rPr>
        <w:t>lment</w:t>
      </w:r>
      <w:r w:rsidR="003D489B" w:rsidRPr="007C6C21">
        <w:rPr>
          <w:bCs/>
          <w:sz w:val="24"/>
          <w:szCs w:val="24"/>
          <w:lang w:val="en-US"/>
        </w:rPr>
        <w:t>.</w:t>
      </w:r>
      <w:r w:rsidR="00220BC8" w:rsidRPr="007C6C21">
        <w:rPr>
          <w:bCs/>
          <w:sz w:val="24"/>
          <w:szCs w:val="24"/>
          <w:lang w:val="en-US"/>
        </w:rPr>
        <w:t xml:space="preserve"> </w:t>
      </w:r>
      <w:r w:rsidR="005610C9" w:rsidRPr="007C6C21">
        <w:rPr>
          <w:bCs/>
          <w:sz w:val="24"/>
          <w:szCs w:val="24"/>
          <w:lang w:val="en-US"/>
        </w:rPr>
        <w:t xml:space="preserve">Patients </w:t>
      </w:r>
      <w:r w:rsidR="003D489B" w:rsidRPr="007C6C21">
        <w:rPr>
          <w:bCs/>
          <w:sz w:val="24"/>
          <w:szCs w:val="24"/>
          <w:lang w:val="en-US"/>
        </w:rPr>
        <w:t xml:space="preserve">in </w:t>
      </w:r>
      <w:r w:rsidR="005F04E1" w:rsidRPr="007C6C21">
        <w:rPr>
          <w:sz w:val="24"/>
          <w:szCs w:val="24"/>
          <w:lang w:val="en-US"/>
        </w:rPr>
        <w:t>treatment group</w:t>
      </w:r>
      <w:r w:rsidR="003D489B" w:rsidRPr="007C6C21">
        <w:rPr>
          <w:bCs/>
          <w:sz w:val="24"/>
          <w:szCs w:val="24"/>
          <w:lang w:val="en-US"/>
        </w:rPr>
        <w:t xml:space="preserve"> 1 received </w:t>
      </w:r>
      <w:r w:rsidR="00510865" w:rsidRPr="007C6C21">
        <w:rPr>
          <w:bCs/>
          <w:sz w:val="24"/>
          <w:szCs w:val="24"/>
          <w:lang w:val="en-US"/>
        </w:rPr>
        <w:t xml:space="preserve">INCAGN02390 </w:t>
      </w:r>
      <w:r w:rsidR="003D489B" w:rsidRPr="007C6C21">
        <w:rPr>
          <w:bCs/>
          <w:sz w:val="24"/>
          <w:szCs w:val="24"/>
          <w:lang w:val="en-US"/>
        </w:rPr>
        <w:t xml:space="preserve">10 mg on day 1 of a </w:t>
      </w:r>
      <w:r w:rsidR="00951027" w:rsidRPr="007C6C21">
        <w:rPr>
          <w:bCs/>
          <w:sz w:val="24"/>
          <w:szCs w:val="24"/>
          <w:lang w:val="en-US"/>
        </w:rPr>
        <w:t>14-day</w:t>
      </w:r>
      <w:r w:rsidR="003D489B" w:rsidRPr="007C6C21">
        <w:rPr>
          <w:bCs/>
          <w:sz w:val="24"/>
          <w:szCs w:val="24"/>
          <w:lang w:val="en-US"/>
        </w:rPr>
        <w:t xml:space="preserve"> cycle. </w:t>
      </w:r>
      <w:r w:rsidR="000C0101" w:rsidRPr="007C6C21">
        <w:rPr>
          <w:bCs/>
          <w:sz w:val="24"/>
          <w:szCs w:val="24"/>
          <w:lang w:val="en-US"/>
        </w:rPr>
        <w:t xml:space="preserve">The dose was escalated </w:t>
      </w:r>
      <w:r w:rsidR="00F06402" w:rsidRPr="007C6C21">
        <w:rPr>
          <w:bCs/>
          <w:sz w:val="24"/>
          <w:szCs w:val="24"/>
          <w:lang w:val="en-US"/>
        </w:rPr>
        <w:t xml:space="preserve">(and enrollment for the next </w:t>
      </w:r>
      <w:r w:rsidR="005F04E1" w:rsidRPr="007C6C21">
        <w:rPr>
          <w:sz w:val="24"/>
          <w:szCs w:val="24"/>
          <w:lang w:val="en-US"/>
        </w:rPr>
        <w:t>treatment group</w:t>
      </w:r>
      <w:r w:rsidR="00F06402" w:rsidRPr="007C6C21">
        <w:rPr>
          <w:bCs/>
          <w:sz w:val="24"/>
          <w:szCs w:val="24"/>
          <w:lang w:val="en-US"/>
        </w:rPr>
        <w:t xml:space="preserve"> began) </w:t>
      </w:r>
      <w:r w:rsidR="000C0101" w:rsidRPr="007C6C21">
        <w:rPr>
          <w:bCs/>
          <w:sz w:val="24"/>
          <w:szCs w:val="24"/>
          <w:lang w:val="en-US"/>
        </w:rPr>
        <w:t xml:space="preserve">if none of the first </w:t>
      </w:r>
      <w:r w:rsidR="00510865">
        <w:rPr>
          <w:bCs/>
          <w:sz w:val="24"/>
          <w:szCs w:val="24"/>
          <w:lang w:val="en-US"/>
        </w:rPr>
        <w:t>3</w:t>
      </w:r>
      <w:r w:rsidR="00510865" w:rsidRPr="007C6C21">
        <w:rPr>
          <w:bCs/>
          <w:sz w:val="24"/>
          <w:szCs w:val="24"/>
          <w:lang w:val="en-US"/>
        </w:rPr>
        <w:t xml:space="preserve"> </w:t>
      </w:r>
      <w:r w:rsidR="000C0101" w:rsidRPr="007C6C21">
        <w:rPr>
          <w:bCs/>
          <w:sz w:val="24"/>
          <w:szCs w:val="24"/>
          <w:lang w:val="en-US"/>
        </w:rPr>
        <w:t>evaluable patients had a DLT</w:t>
      </w:r>
      <w:r w:rsidR="00EB7A9C" w:rsidRPr="007C6C21">
        <w:rPr>
          <w:bCs/>
          <w:sz w:val="24"/>
          <w:szCs w:val="24"/>
          <w:lang w:val="en-US"/>
        </w:rPr>
        <w:t xml:space="preserve">. </w:t>
      </w:r>
      <w:r w:rsidR="000C0101" w:rsidRPr="007C6C21">
        <w:rPr>
          <w:bCs/>
          <w:sz w:val="24"/>
          <w:szCs w:val="24"/>
          <w:lang w:val="en-US"/>
        </w:rPr>
        <w:t xml:space="preserve">If </w:t>
      </w:r>
      <w:r w:rsidR="00510865">
        <w:rPr>
          <w:bCs/>
          <w:sz w:val="24"/>
          <w:szCs w:val="24"/>
          <w:lang w:val="en-US"/>
        </w:rPr>
        <w:t>1</w:t>
      </w:r>
      <w:r w:rsidR="00510865" w:rsidRPr="007C6C21">
        <w:rPr>
          <w:bCs/>
          <w:sz w:val="24"/>
          <w:szCs w:val="24"/>
          <w:lang w:val="en-US"/>
        </w:rPr>
        <w:t xml:space="preserve"> </w:t>
      </w:r>
      <w:r w:rsidR="000C0101" w:rsidRPr="007C6C21">
        <w:rPr>
          <w:bCs/>
          <w:sz w:val="24"/>
          <w:szCs w:val="24"/>
          <w:lang w:val="en-US"/>
        </w:rPr>
        <w:t xml:space="preserve">of the first </w:t>
      </w:r>
      <w:r w:rsidR="00510865">
        <w:rPr>
          <w:bCs/>
          <w:sz w:val="24"/>
          <w:szCs w:val="24"/>
          <w:lang w:val="en-US"/>
        </w:rPr>
        <w:t>3</w:t>
      </w:r>
      <w:r w:rsidR="00510865" w:rsidRPr="007C6C21">
        <w:rPr>
          <w:bCs/>
          <w:sz w:val="24"/>
          <w:szCs w:val="24"/>
          <w:lang w:val="en-US"/>
        </w:rPr>
        <w:t xml:space="preserve"> </w:t>
      </w:r>
      <w:r w:rsidR="000C0101" w:rsidRPr="007C6C21">
        <w:rPr>
          <w:bCs/>
          <w:sz w:val="24"/>
          <w:szCs w:val="24"/>
          <w:lang w:val="en-US"/>
        </w:rPr>
        <w:t xml:space="preserve">patients had a DLT, then the </w:t>
      </w:r>
      <w:r w:rsidR="005F04E1" w:rsidRPr="007C6C21">
        <w:rPr>
          <w:sz w:val="24"/>
          <w:szCs w:val="24"/>
          <w:lang w:val="en-US"/>
        </w:rPr>
        <w:t xml:space="preserve">treatment group </w:t>
      </w:r>
      <w:r w:rsidR="000C0101" w:rsidRPr="007C6C21">
        <w:rPr>
          <w:bCs/>
          <w:sz w:val="24"/>
          <w:szCs w:val="24"/>
          <w:lang w:val="en-US"/>
        </w:rPr>
        <w:t xml:space="preserve">would be expanded to include an additional </w:t>
      </w:r>
      <w:r w:rsidR="00510865">
        <w:rPr>
          <w:bCs/>
          <w:sz w:val="24"/>
          <w:szCs w:val="24"/>
          <w:lang w:val="en-US"/>
        </w:rPr>
        <w:t>3</w:t>
      </w:r>
      <w:r w:rsidR="00510865" w:rsidRPr="007C6C21">
        <w:rPr>
          <w:bCs/>
          <w:sz w:val="24"/>
          <w:szCs w:val="24"/>
          <w:lang w:val="en-US"/>
        </w:rPr>
        <w:t xml:space="preserve"> </w:t>
      </w:r>
      <w:r w:rsidR="000C0101" w:rsidRPr="007C6C21">
        <w:rPr>
          <w:bCs/>
          <w:sz w:val="24"/>
          <w:szCs w:val="24"/>
          <w:lang w:val="en-US"/>
        </w:rPr>
        <w:t xml:space="preserve">patients, and if no further DLT occurred in those </w:t>
      </w:r>
      <w:r w:rsidR="00510865">
        <w:rPr>
          <w:bCs/>
          <w:sz w:val="24"/>
          <w:szCs w:val="24"/>
          <w:lang w:val="en-US"/>
        </w:rPr>
        <w:t>3</w:t>
      </w:r>
      <w:r w:rsidR="00510865" w:rsidRPr="007C6C21">
        <w:rPr>
          <w:bCs/>
          <w:sz w:val="24"/>
          <w:szCs w:val="24"/>
          <w:lang w:val="en-US"/>
        </w:rPr>
        <w:t xml:space="preserve"> </w:t>
      </w:r>
      <w:r w:rsidR="000C0101" w:rsidRPr="007C6C21">
        <w:rPr>
          <w:bCs/>
          <w:sz w:val="24"/>
          <w:szCs w:val="24"/>
          <w:lang w:val="en-US"/>
        </w:rPr>
        <w:t>patients, the dose would be escalated</w:t>
      </w:r>
      <w:r w:rsidR="000720E8" w:rsidRPr="007C6C21">
        <w:rPr>
          <w:bCs/>
          <w:sz w:val="24"/>
          <w:szCs w:val="24"/>
          <w:lang w:val="en-US"/>
        </w:rPr>
        <w:t xml:space="preserve">. </w:t>
      </w:r>
      <w:r w:rsidR="000C0101" w:rsidRPr="007C6C21">
        <w:rPr>
          <w:bCs/>
          <w:sz w:val="24"/>
          <w:szCs w:val="24"/>
          <w:lang w:val="en-US"/>
        </w:rPr>
        <w:t xml:space="preserve">If a DLT occurred in ≥33% of an expanded </w:t>
      </w:r>
      <w:r w:rsidR="005F04E1" w:rsidRPr="007C6C21">
        <w:rPr>
          <w:sz w:val="24"/>
          <w:szCs w:val="24"/>
          <w:lang w:val="en-US"/>
        </w:rPr>
        <w:t>treatment group</w:t>
      </w:r>
      <w:r w:rsidR="000C0101" w:rsidRPr="007C6C21">
        <w:rPr>
          <w:bCs/>
          <w:sz w:val="24"/>
          <w:szCs w:val="24"/>
          <w:lang w:val="en-US"/>
        </w:rPr>
        <w:t>, the MTD would be deemed to be exceeded, and the previous dose level would be considered the MTD</w:t>
      </w:r>
      <w:r w:rsidR="000720E8" w:rsidRPr="007C6C21">
        <w:rPr>
          <w:bCs/>
          <w:sz w:val="24"/>
          <w:szCs w:val="24"/>
          <w:lang w:val="en-US"/>
        </w:rPr>
        <w:t xml:space="preserve">. </w:t>
      </w:r>
      <w:r w:rsidR="00F06402" w:rsidRPr="007C6C21">
        <w:rPr>
          <w:bCs/>
          <w:sz w:val="24"/>
          <w:szCs w:val="24"/>
          <w:lang w:val="en-US"/>
        </w:rPr>
        <w:t xml:space="preserve">If the MTD was exceeded with the starting dose, then a </w:t>
      </w:r>
      <w:r w:rsidR="00F06402" w:rsidRPr="007C6C21">
        <w:rPr>
          <w:bCs/>
          <w:sz w:val="24"/>
          <w:szCs w:val="24"/>
          <w:lang w:val="en-US"/>
        </w:rPr>
        <w:lastRenderedPageBreak/>
        <w:t>dose of 3 mg would be considered and/or alternate dosing schedules for the 10</w:t>
      </w:r>
      <w:r w:rsidR="00510865">
        <w:rPr>
          <w:bCs/>
          <w:sz w:val="24"/>
          <w:szCs w:val="24"/>
          <w:lang w:val="en-US"/>
        </w:rPr>
        <w:t>-</w:t>
      </w:r>
      <w:r w:rsidR="00F06402" w:rsidRPr="007C6C21">
        <w:rPr>
          <w:bCs/>
          <w:sz w:val="24"/>
          <w:szCs w:val="24"/>
          <w:lang w:val="en-US"/>
        </w:rPr>
        <w:t xml:space="preserve">mg dose would be explored. </w:t>
      </w:r>
      <w:r w:rsidR="000C0101" w:rsidRPr="007C6C21">
        <w:rPr>
          <w:bCs/>
          <w:sz w:val="24"/>
          <w:szCs w:val="24"/>
          <w:lang w:val="en-US"/>
        </w:rPr>
        <w:t xml:space="preserve">Throughout the treatment period, if &gt;33% of </w:t>
      </w:r>
      <w:r w:rsidR="00510865">
        <w:rPr>
          <w:bCs/>
          <w:sz w:val="24"/>
          <w:szCs w:val="24"/>
          <w:lang w:val="en-US"/>
        </w:rPr>
        <w:t>≥6</w:t>
      </w:r>
      <w:r w:rsidR="000C0101" w:rsidRPr="007C6C21">
        <w:rPr>
          <w:bCs/>
          <w:sz w:val="24"/>
          <w:szCs w:val="24"/>
          <w:lang w:val="en-US"/>
        </w:rPr>
        <w:t xml:space="preserve"> patients experienced a grade ≥3 toxicity related to study drug after completing </w:t>
      </w:r>
      <w:r w:rsidR="00510865">
        <w:rPr>
          <w:bCs/>
          <w:sz w:val="24"/>
          <w:szCs w:val="24"/>
          <w:lang w:val="en-US"/>
        </w:rPr>
        <w:t>≥4</w:t>
      </w:r>
      <w:r w:rsidR="000C0101" w:rsidRPr="007C6C21">
        <w:rPr>
          <w:bCs/>
          <w:sz w:val="24"/>
          <w:szCs w:val="24"/>
          <w:lang w:val="en-US"/>
        </w:rPr>
        <w:t xml:space="preserve"> cycles, the maximum number of tolerated doses</w:t>
      </w:r>
      <w:r w:rsidR="00B7724E" w:rsidRPr="007C6C21">
        <w:rPr>
          <w:bCs/>
          <w:sz w:val="24"/>
          <w:szCs w:val="24"/>
          <w:lang w:val="en-US"/>
        </w:rPr>
        <w:t xml:space="preserve"> and required responses</w:t>
      </w:r>
      <w:r w:rsidR="00D224B8" w:rsidRPr="007C6C21">
        <w:rPr>
          <w:bCs/>
          <w:sz w:val="24"/>
          <w:szCs w:val="24"/>
          <w:lang w:val="en-US"/>
        </w:rPr>
        <w:t xml:space="preserve"> </w:t>
      </w:r>
      <w:r w:rsidR="000C0101" w:rsidRPr="007C6C21">
        <w:rPr>
          <w:bCs/>
          <w:sz w:val="24"/>
          <w:szCs w:val="24"/>
          <w:lang w:val="en-US"/>
        </w:rPr>
        <w:t xml:space="preserve">would be discussed </w:t>
      </w:r>
      <w:r w:rsidR="0080046E" w:rsidRPr="007C6C21">
        <w:rPr>
          <w:bCs/>
          <w:sz w:val="24"/>
          <w:szCs w:val="24"/>
          <w:lang w:val="en-US"/>
        </w:rPr>
        <w:t xml:space="preserve">by </w:t>
      </w:r>
      <w:r w:rsidR="000C0101" w:rsidRPr="007C6C21">
        <w:rPr>
          <w:bCs/>
          <w:sz w:val="24"/>
          <w:szCs w:val="24"/>
          <w:lang w:val="en-US"/>
        </w:rPr>
        <w:t>the sponsor and investigators</w:t>
      </w:r>
      <w:r w:rsidR="00B7724E" w:rsidRPr="007C6C21">
        <w:rPr>
          <w:bCs/>
          <w:sz w:val="24"/>
          <w:szCs w:val="24"/>
          <w:lang w:val="en-US"/>
        </w:rPr>
        <w:t xml:space="preserve">. </w:t>
      </w:r>
      <w:r w:rsidR="000C0101" w:rsidRPr="007C6C21">
        <w:rPr>
          <w:bCs/>
          <w:sz w:val="24"/>
          <w:szCs w:val="24"/>
          <w:lang w:val="en-US"/>
        </w:rPr>
        <w:t xml:space="preserve">The study would end when all patients </w:t>
      </w:r>
      <w:r w:rsidR="00AD1B30" w:rsidRPr="007C6C21">
        <w:rPr>
          <w:bCs/>
          <w:sz w:val="24"/>
          <w:szCs w:val="24"/>
          <w:lang w:val="en-US"/>
        </w:rPr>
        <w:t xml:space="preserve">had </w:t>
      </w:r>
      <w:r w:rsidR="000C0101" w:rsidRPr="007C6C21">
        <w:rPr>
          <w:bCs/>
          <w:sz w:val="24"/>
          <w:szCs w:val="24"/>
          <w:lang w:val="en-US"/>
        </w:rPr>
        <w:t xml:space="preserve">completed the last follow-up visit or </w:t>
      </w:r>
      <w:r w:rsidR="00AD1B30" w:rsidRPr="007C6C21">
        <w:rPr>
          <w:bCs/>
          <w:sz w:val="24"/>
          <w:szCs w:val="24"/>
          <w:lang w:val="en-US"/>
        </w:rPr>
        <w:t xml:space="preserve">had </w:t>
      </w:r>
      <w:r w:rsidR="000C0101" w:rsidRPr="007C6C21">
        <w:rPr>
          <w:bCs/>
          <w:sz w:val="24"/>
          <w:szCs w:val="24"/>
          <w:lang w:val="en-US"/>
        </w:rPr>
        <w:t xml:space="preserve">discontinued study drug and completed follow-up assessments, or when no more than </w:t>
      </w:r>
      <w:r w:rsidR="00510865">
        <w:rPr>
          <w:bCs/>
          <w:sz w:val="24"/>
          <w:szCs w:val="24"/>
          <w:lang w:val="en-US"/>
        </w:rPr>
        <w:t>5</w:t>
      </w:r>
      <w:r w:rsidR="00510865" w:rsidRPr="007C6C21">
        <w:rPr>
          <w:bCs/>
          <w:sz w:val="24"/>
          <w:szCs w:val="24"/>
          <w:lang w:val="en-US"/>
        </w:rPr>
        <w:t xml:space="preserve"> </w:t>
      </w:r>
      <w:r w:rsidR="000C0101" w:rsidRPr="007C6C21">
        <w:rPr>
          <w:bCs/>
          <w:sz w:val="24"/>
          <w:szCs w:val="24"/>
          <w:lang w:val="en-US"/>
        </w:rPr>
        <w:t xml:space="preserve">patients remained on study drug for </w:t>
      </w:r>
      <w:r w:rsidR="00510865">
        <w:rPr>
          <w:bCs/>
          <w:sz w:val="24"/>
          <w:szCs w:val="24"/>
          <w:lang w:val="en-US"/>
        </w:rPr>
        <w:t>≥</w:t>
      </w:r>
      <w:r w:rsidR="000C0101" w:rsidRPr="007C6C21">
        <w:rPr>
          <w:bCs/>
          <w:sz w:val="24"/>
          <w:szCs w:val="24"/>
          <w:lang w:val="en-US"/>
        </w:rPr>
        <w:t>6 months</w:t>
      </w:r>
      <w:r w:rsidR="005C708A" w:rsidRPr="007C6C21">
        <w:rPr>
          <w:bCs/>
          <w:sz w:val="24"/>
          <w:szCs w:val="24"/>
          <w:lang w:val="en-US"/>
        </w:rPr>
        <w:t>.</w:t>
      </w:r>
    </w:p>
    <w:p w14:paraId="40AA2046" w14:textId="77777777" w:rsidR="00B517B0" w:rsidRDefault="00B517B0" w:rsidP="00E45FFA">
      <w:pPr>
        <w:pStyle w:val="Heading2"/>
        <w:rPr>
          <w:lang w:val="en-US"/>
        </w:rPr>
      </w:pPr>
    </w:p>
    <w:p w14:paraId="527E1E20" w14:textId="407AC37B" w:rsidR="00CA2ADA" w:rsidRPr="007C6C21" w:rsidRDefault="00CA2ADA" w:rsidP="00E45FFA">
      <w:pPr>
        <w:pStyle w:val="Heading2"/>
        <w:rPr>
          <w:lang w:val="en-US"/>
        </w:rPr>
      </w:pPr>
      <w:bookmarkStart w:id="9" w:name="_Toc193985233"/>
      <w:r w:rsidRPr="007C6C21">
        <w:rPr>
          <w:lang w:val="en-US"/>
        </w:rPr>
        <w:t xml:space="preserve">Criteria for </w:t>
      </w:r>
      <w:r w:rsidR="00510865">
        <w:rPr>
          <w:lang w:val="en-US"/>
        </w:rPr>
        <w:t>P</w:t>
      </w:r>
      <w:r w:rsidRPr="007C6C21">
        <w:rPr>
          <w:lang w:val="en-US"/>
        </w:rPr>
        <w:t xml:space="preserve">ermanent </w:t>
      </w:r>
      <w:r w:rsidR="00510865">
        <w:rPr>
          <w:lang w:val="en-US"/>
        </w:rPr>
        <w:t>D</w:t>
      </w:r>
      <w:r w:rsidRPr="007C6C21">
        <w:rPr>
          <w:lang w:val="en-US"/>
        </w:rPr>
        <w:t>iscontinuation of INCAGN02390</w:t>
      </w:r>
      <w:bookmarkEnd w:id="9"/>
    </w:p>
    <w:p w14:paraId="3536B744" w14:textId="74F63D46" w:rsidR="00CA2ADA" w:rsidRPr="007C6C21" w:rsidRDefault="00CA2ADA" w:rsidP="00C76353">
      <w:pPr>
        <w:kinsoku w:val="0"/>
        <w:overflowPunct w:val="0"/>
        <w:autoSpaceDE w:val="0"/>
        <w:autoSpaceDN w:val="0"/>
        <w:adjustRightInd w:val="0"/>
        <w:rPr>
          <w:b/>
          <w:sz w:val="24"/>
          <w:szCs w:val="24"/>
          <w:lang w:val="en-US"/>
        </w:rPr>
      </w:pPr>
      <w:r w:rsidRPr="007C6C21">
        <w:rPr>
          <w:bCs/>
          <w:sz w:val="24"/>
          <w:szCs w:val="24"/>
          <w:lang w:val="en-US"/>
        </w:rPr>
        <w:t xml:space="preserve">Patients with unacceptable toxicity not caused by the underlying disease </w:t>
      </w:r>
      <w:r w:rsidR="008F0272" w:rsidRPr="007C6C21">
        <w:rPr>
          <w:bCs/>
          <w:sz w:val="24"/>
          <w:szCs w:val="24"/>
          <w:lang w:val="en-US"/>
        </w:rPr>
        <w:t>were</w:t>
      </w:r>
      <w:r w:rsidRPr="007C6C21">
        <w:rPr>
          <w:bCs/>
          <w:sz w:val="24"/>
          <w:szCs w:val="24"/>
          <w:lang w:val="en-US"/>
        </w:rPr>
        <w:t xml:space="preserve"> permanently discontinued from the study. Unacceptable toxicity </w:t>
      </w:r>
      <w:r w:rsidR="008F0272" w:rsidRPr="007C6C21">
        <w:rPr>
          <w:bCs/>
          <w:sz w:val="24"/>
          <w:szCs w:val="24"/>
          <w:lang w:val="en-US"/>
        </w:rPr>
        <w:t xml:space="preserve">was </w:t>
      </w:r>
      <w:r w:rsidRPr="007C6C21">
        <w:rPr>
          <w:bCs/>
          <w:sz w:val="24"/>
          <w:szCs w:val="24"/>
          <w:lang w:val="en-US"/>
        </w:rPr>
        <w:t xml:space="preserve">defined as </w:t>
      </w:r>
      <w:r w:rsidR="00B71F1D" w:rsidRPr="007C6C21">
        <w:rPr>
          <w:bCs/>
          <w:sz w:val="24"/>
          <w:szCs w:val="24"/>
          <w:lang w:val="en-US"/>
        </w:rPr>
        <w:t>o</w:t>
      </w:r>
      <w:r w:rsidRPr="007C6C21">
        <w:rPr>
          <w:bCs/>
          <w:sz w:val="24"/>
          <w:szCs w:val="24"/>
          <w:lang w:val="en-US"/>
        </w:rPr>
        <w:t>ccurrence of an adverse event related to INCAGN02390 that (per judgment of</w:t>
      </w:r>
      <w:r w:rsidR="00510865">
        <w:rPr>
          <w:bCs/>
          <w:sz w:val="24"/>
          <w:szCs w:val="24"/>
          <w:lang w:val="en-US"/>
        </w:rPr>
        <w:t xml:space="preserve"> the</w:t>
      </w:r>
      <w:r w:rsidRPr="007C6C21">
        <w:rPr>
          <w:bCs/>
          <w:sz w:val="24"/>
          <w:szCs w:val="24"/>
          <w:lang w:val="en-US"/>
        </w:rPr>
        <w:t xml:space="preserve"> investigator or the sponsor’s medical monitor) compromises the patient’s ability to continue study-specific procedures or makes continuation of the study not in the patient’s best interest</w:t>
      </w:r>
      <w:r w:rsidR="00B71F1D" w:rsidRPr="007C6C21">
        <w:rPr>
          <w:bCs/>
          <w:sz w:val="24"/>
          <w:szCs w:val="24"/>
          <w:lang w:val="en-US"/>
        </w:rPr>
        <w:t xml:space="preserve">; or </w:t>
      </w:r>
      <w:r w:rsidR="00400AAB" w:rsidRPr="007C6C21">
        <w:rPr>
          <w:sz w:val="24"/>
          <w:szCs w:val="24"/>
          <w:lang w:val="en-US"/>
        </w:rPr>
        <w:t>a</w:t>
      </w:r>
      <w:r w:rsidR="00B71F1D" w:rsidRPr="007C6C21">
        <w:rPr>
          <w:sz w:val="24"/>
          <w:szCs w:val="24"/>
          <w:lang w:val="en-US"/>
        </w:rPr>
        <w:t xml:space="preserve"> persistent adverse event requiring a delay of </w:t>
      </w:r>
      <w:r w:rsidR="00B71F1D" w:rsidRPr="007C6C21">
        <w:rPr>
          <w:bCs/>
          <w:sz w:val="24"/>
          <w:szCs w:val="24"/>
          <w:lang w:val="en-US"/>
        </w:rPr>
        <w:t>INCAGN02390 therapy</w:t>
      </w:r>
      <w:r w:rsidR="00B71F1D" w:rsidRPr="007C6C21">
        <w:rPr>
          <w:b/>
          <w:bCs/>
          <w:sz w:val="24"/>
          <w:szCs w:val="24"/>
          <w:lang w:val="en-US"/>
        </w:rPr>
        <w:t xml:space="preserve"> </w:t>
      </w:r>
      <w:r w:rsidR="00B71F1D" w:rsidRPr="007C6C21">
        <w:rPr>
          <w:sz w:val="24"/>
          <w:szCs w:val="24"/>
          <w:lang w:val="en-US"/>
        </w:rPr>
        <w:t>for &gt;28 days</w:t>
      </w:r>
      <w:r w:rsidR="00510865">
        <w:rPr>
          <w:sz w:val="24"/>
          <w:szCs w:val="24"/>
          <w:lang w:val="en-US"/>
        </w:rPr>
        <w:t>,</w:t>
      </w:r>
      <w:r w:rsidR="00B71F1D" w:rsidRPr="007C6C21">
        <w:rPr>
          <w:sz w:val="24"/>
          <w:szCs w:val="24"/>
          <w:lang w:val="en-US"/>
        </w:rPr>
        <w:t xml:space="preserve"> unless a greater delay is approved by the sponsor</w:t>
      </w:r>
      <w:r w:rsidRPr="007C6C21">
        <w:rPr>
          <w:bCs/>
          <w:sz w:val="24"/>
          <w:szCs w:val="24"/>
          <w:lang w:val="en-US"/>
        </w:rPr>
        <w:t>.</w:t>
      </w:r>
      <w:r w:rsidRPr="007C6C21">
        <w:rPr>
          <w:b/>
          <w:sz w:val="24"/>
          <w:szCs w:val="24"/>
          <w:lang w:val="en-US"/>
        </w:rPr>
        <w:t xml:space="preserve">  </w:t>
      </w:r>
    </w:p>
    <w:p w14:paraId="3A9BE418" w14:textId="77777777" w:rsidR="002D171E" w:rsidRPr="007C6C21" w:rsidRDefault="002D171E" w:rsidP="00C76353">
      <w:pPr>
        <w:kinsoku w:val="0"/>
        <w:overflowPunct w:val="0"/>
        <w:autoSpaceDE w:val="0"/>
        <w:autoSpaceDN w:val="0"/>
        <w:adjustRightInd w:val="0"/>
        <w:rPr>
          <w:b/>
          <w:sz w:val="24"/>
          <w:szCs w:val="24"/>
          <w:lang w:val="en-US"/>
        </w:rPr>
      </w:pPr>
    </w:p>
    <w:p w14:paraId="50A3B5E0" w14:textId="48D275C2" w:rsidR="002D171E" w:rsidRPr="007C6C21" w:rsidRDefault="00E31C65" w:rsidP="00E45FFA">
      <w:pPr>
        <w:pStyle w:val="Heading2"/>
        <w:rPr>
          <w:lang w:val="en-US"/>
        </w:rPr>
      </w:pPr>
      <w:bookmarkStart w:id="10" w:name="_Toc193985234"/>
      <w:r>
        <w:rPr>
          <w:lang w:val="en-US"/>
        </w:rPr>
        <w:t>PK</w:t>
      </w:r>
      <w:r w:rsidRPr="007C6C21">
        <w:rPr>
          <w:lang w:val="en-US"/>
        </w:rPr>
        <w:t xml:space="preserve"> </w:t>
      </w:r>
      <w:r w:rsidR="002D171E" w:rsidRPr="007C6C21">
        <w:rPr>
          <w:lang w:val="en-US"/>
        </w:rPr>
        <w:t xml:space="preserve">and </w:t>
      </w:r>
      <w:r>
        <w:rPr>
          <w:lang w:val="en-US"/>
        </w:rPr>
        <w:t>Antidrug antibody (</w:t>
      </w:r>
      <w:r w:rsidR="00510865">
        <w:rPr>
          <w:lang w:val="en-US"/>
        </w:rPr>
        <w:t>ADA</w:t>
      </w:r>
      <w:r>
        <w:rPr>
          <w:lang w:val="en-US"/>
        </w:rPr>
        <w:t>)</w:t>
      </w:r>
      <w:r w:rsidR="00510865">
        <w:rPr>
          <w:lang w:val="en-US"/>
        </w:rPr>
        <w:t xml:space="preserve"> A</w:t>
      </w:r>
      <w:r w:rsidR="002D171E" w:rsidRPr="007C6C21">
        <w:rPr>
          <w:lang w:val="en-US"/>
        </w:rPr>
        <w:t>nalyses</w:t>
      </w:r>
      <w:bookmarkEnd w:id="10"/>
      <w:r w:rsidR="002D171E" w:rsidRPr="007C6C21">
        <w:rPr>
          <w:lang w:val="en-US"/>
        </w:rPr>
        <w:t xml:space="preserve"> </w:t>
      </w:r>
    </w:p>
    <w:p w14:paraId="1CCF81BD" w14:textId="43FCD636" w:rsidR="00D41278" w:rsidRDefault="00D41278" w:rsidP="00D41278">
      <w:pPr>
        <w:rPr>
          <w:lang w:val="en-US"/>
        </w:rPr>
      </w:pPr>
      <w:r w:rsidRPr="007C6C21">
        <w:rPr>
          <w:sz w:val="24"/>
          <w:szCs w:val="24"/>
          <w:lang w:val="en-US"/>
        </w:rPr>
        <w:t>PK and ADA analysis was performed using serum samples taken pre</w:t>
      </w:r>
      <w:r>
        <w:rPr>
          <w:sz w:val="24"/>
          <w:szCs w:val="24"/>
          <w:lang w:val="en-US"/>
        </w:rPr>
        <w:t xml:space="preserve">-and post-infusion </w:t>
      </w:r>
      <w:r w:rsidRPr="007C6C21">
        <w:rPr>
          <w:sz w:val="24"/>
          <w:szCs w:val="24"/>
          <w:lang w:val="en-US"/>
        </w:rPr>
        <w:t>on day 1 of cycles 1, 2, 3, 6, 8</w:t>
      </w:r>
      <w:r>
        <w:rPr>
          <w:sz w:val="24"/>
          <w:szCs w:val="24"/>
          <w:lang w:val="en-US"/>
        </w:rPr>
        <w:t>,</w:t>
      </w:r>
      <w:r w:rsidRPr="007C6C21">
        <w:rPr>
          <w:sz w:val="24"/>
          <w:szCs w:val="24"/>
          <w:lang w:val="en-US"/>
        </w:rPr>
        <w:t xml:space="preserve"> and 12. Further serum samples were collected for PK analysis on days 1 (±10 minutes post</w:t>
      </w:r>
      <w:r>
        <w:rPr>
          <w:sz w:val="24"/>
          <w:szCs w:val="24"/>
          <w:lang w:val="en-US"/>
        </w:rPr>
        <w:t xml:space="preserve"> </w:t>
      </w:r>
      <w:r w:rsidRPr="007C6C21">
        <w:rPr>
          <w:sz w:val="24"/>
          <w:szCs w:val="24"/>
          <w:lang w:val="en-US"/>
        </w:rPr>
        <w:t>infusion and 4 hours post</w:t>
      </w:r>
      <w:r>
        <w:rPr>
          <w:sz w:val="24"/>
          <w:szCs w:val="24"/>
          <w:lang w:val="en-US"/>
        </w:rPr>
        <w:t xml:space="preserve"> </w:t>
      </w:r>
      <w:r w:rsidRPr="007C6C21">
        <w:rPr>
          <w:sz w:val="24"/>
          <w:szCs w:val="24"/>
          <w:lang w:val="en-US"/>
        </w:rPr>
        <w:t>infusion), 2 (24 hours post</w:t>
      </w:r>
      <w:r>
        <w:rPr>
          <w:sz w:val="24"/>
          <w:szCs w:val="24"/>
          <w:lang w:val="en-US"/>
        </w:rPr>
        <w:t xml:space="preserve"> </w:t>
      </w:r>
      <w:r w:rsidRPr="007C6C21">
        <w:rPr>
          <w:sz w:val="24"/>
          <w:szCs w:val="24"/>
          <w:lang w:val="en-US"/>
        </w:rPr>
        <w:t>infusion)</w:t>
      </w:r>
      <w:r>
        <w:rPr>
          <w:sz w:val="24"/>
          <w:szCs w:val="24"/>
          <w:lang w:val="en-US"/>
        </w:rPr>
        <w:t>,</w:t>
      </w:r>
      <w:r w:rsidRPr="007C6C21">
        <w:rPr>
          <w:sz w:val="24"/>
          <w:szCs w:val="24"/>
          <w:lang w:val="en-US"/>
        </w:rPr>
        <w:t xml:space="preserve"> and 8 (untimed) of cycle 1</w:t>
      </w:r>
      <w:r>
        <w:rPr>
          <w:sz w:val="24"/>
          <w:szCs w:val="24"/>
          <w:lang w:val="en-US"/>
        </w:rPr>
        <w:t>;</w:t>
      </w:r>
      <w:r w:rsidRPr="007C6C21">
        <w:rPr>
          <w:sz w:val="24"/>
          <w:szCs w:val="24"/>
          <w:lang w:val="en-US"/>
        </w:rPr>
        <w:t xml:space="preserve"> day 1 of cycle 4 (pre</w:t>
      </w:r>
      <w:r>
        <w:rPr>
          <w:sz w:val="24"/>
          <w:szCs w:val="24"/>
          <w:lang w:val="en-US"/>
        </w:rPr>
        <w:t xml:space="preserve"> </w:t>
      </w:r>
      <w:r w:rsidRPr="007C6C21">
        <w:rPr>
          <w:sz w:val="24"/>
          <w:szCs w:val="24"/>
          <w:lang w:val="en-US"/>
        </w:rPr>
        <w:t>infusion)</w:t>
      </w:r>
      <w:r>
        <w:rPr>
          <w:sz w:val="24"/>
          <w:szCs w:val="24"/>
          <w:lang w:val="en-US"/>
        </w:rPr>
        <w:t>;</w:t>
      </w:r>
      <w:r w:rsidRPr="007C6C21">
        <w:rPr>
          <w:sz w:val="24"/>
          <w:szCs w:val="24"/>
          <w:lang w:val="en-US"/>
        </w:rPr>
        <w:t xml:space="preserve"> days 1 (±10 minutes post</w:t>
      </w:r>
      <w:r>
        <w:rPr>
          <w:sz w:val="24"/>
          <w:szCs w:val="24"/>
          <w:lang w:val="en-US"/>
        </w:rPr>
        <w:t xml:space="preserve"> </w:t>
      </w:r>
      <w:r w:rsidRPr="007C6C21">
        <w:rPr>
          <w:sz w:val="24"/>
          <w:szCs w:val="24"/>
          <w:lang w:val="en-US"/>
        </w:rPr>
        <w:t>infusion and 4 hours post</w:t>
      </w:r>
      <w:r>
        <w:rPr>
          <w:sz w:val="24"/>
          <w:szCs w:val="24"/>
          <w:lang w:val="en-US"/>
        </w:rPr>
        <w:t xml:space="preserve"> </w:t>
      </w:r>
      <w:r w:rsidRPr="007C6C21">
        <w:rPr>
          <w:sz w:val="24"/>
          <w:szCs w:val="24"/>
          <w:lang w:val="en-US"/>
        </w:rPr>
        <w:t>infusion), 2 (24 hours post</w:t>
      </w:r>
      <w:r>
        <w:rPr>
          <w:sz w:val="24"/>
          <w:szCs w:val="24"/>
          <w:lang w:val="en-US"/>
        </w:rPr>
        <w:t xml:space="preserve"> </w:t>
      </w:r>
      <w:r w:rsidRPr="007C6C21">
        <w:rPr>
          <w:sz w:val="24"/>
          <w:szCs w:val="24"/>
          <w:lang w:val="en-US"/>
        </w:rPr>
        <w:t>infusion), and 8 (untimed) of cycle 6</w:t>
      </w:r>
      <w:r>
        <w:rPr>
          <w:sz w:val="24"/>
          <w:szCs w:val="24"/>
          <w:lang w:val="en-US"/>
        </w:rPr>
        <w:t>;</w:t>
      </w:r>
      <w:r w:rsidRPr="007C6C21">
        <w:rPr>
          <w:sz w:val="24"/>
          <w:szCs w:val="24"/>
          <w:lang w:val="en-US"/>
        </w:rPr>
        <w:t xml:space="preserve"> and day 1 of cycle 7 </w:t>
      </w:r>
      <w:r w:rsidRPr="007C6C21">
        <w:rPr>
          <w:sz w:val="24"/>
          <w:szCs w:val="24"/>
          <w:lang w:val="en-US"/>
        </w:rPr>
        <w:lastRenderedPageBreak/>
        <w:t>(pre</w:t>
      </w:r>
      <w:r>
        <w:rPr>
          <w:sz w:val="24"/>
          <w:szCs w:val="24"/>
          <w:lang w:val="en-US"/>
        </w:rPr>
        <w:t xml:space="preserve"> </w:t>
      </w:r>
      <w:r w:rsidRPr="007C6C21">
        <w:rPr>
          <w:sz w:val="24"/>
          <w:szCs w:val="24"/>
          <w:lang w:val="en-US"/>
        </w:rPr>
        <w:t>infusion). Serum samples were also collected for PK and ADA analysis at the first posttreatment safety follow-up visit at 30 days after the end-of</w:t>
      </w:r>
      <w:r>
        <w:rPr>
          <w:sz w:val="24"/>
          <w:szCs w:val="24"/>
          <w:lang w:val="en-US"/>
        </w:rPr>
        <w:t>-</w:t>
      </w:r>
      <w:r w:rsidRPr="007C6C21">
        <w:rPr>
          <w:sz w:val="24"/>
          <w:szCs w:val="24"/>
          <w:lang w:val="en-US"/>
        </w:rPr>
        <w:t>treatment visit</w:t>
      </w:r>
      <w:r>
        <w:rPr>
          <w:sz w:val="24"/>
          <w:szCs w:val="24"/>
          <w:lang w:val="en-US"/>
        </w:rPr>
        <w:t>.</w:t>
      </w:r>
    </w:p>
    <w:p w14:paraId="7EED1D5E" w14:textId="0CBADC89" w:rsidR="002D171E" w:rsidRPr="007C6C21" w:rsidRDefault="002D171E" w:rsidP="00D202AE">
      <w:pPr>
        <w:kinsoku w:val="0"/>
        <w:overflowPunct w:val="0"/>
        <w:autoSpaceDE w:val="0"/>
        <w:autoSpaceDN w:val="0"/>
        <w:adjustRightInd w:val="0"/>
        <w:ind w:firstLine="720"/>
        <w:rPr>
          <w:bCs/>
          <w:sz w:val="24"/>
          <w:szCs w:val="24"/>
          <w:lang w:val="en-US"/>
        </w:rPr>
      </w:pPr>
      <w:r w:rsidRPr="00C80BA4">
        <w:rPr>
          <w:sz w:val="24"/>
          <w:szCs w:val="24"/>
          <w:lang w:val="en-US"/>
        </w:rPr>
        <w:t xml:space="preserve">INCAGN02390 serum concentration was measured using a </w:t>
      </w:r>
      <w:r w:rsidRPr="00C80BA4">
        <w:rPr>
          <w:sz w:val="24"/>
          <w:szCs w:val="24"/>
          <w:lang w:val="en-US"/>
          <w14:ligatures w14:val="standardContextual"/>
        </w:rPr>
        <w:t>validated</w:t>
      </w:r>
      <w:r w:rsidRPr="00C80BA4">
        <w:rPr>
          <w:sz w:val="24"/>
          <w:szCs w:val="24"/>
          <w:lang w:val="en-US"/>
        </w:rPr>
        <w:t xml:space="preserve"> electrochemiluminescence (ECL) method (</w:t>
      </w:r>
      <w:r w:rsidR="00BF6331" w:rsidRPr="00BF6331">
        <w:rPr>
          <w:sz w:val="24"/>
          <w:szCs w:val="24"/>
        </w:rPr>
        <w:t>TM-JOD-0001</w:t>
      </w:r>
      <w:r w:rsidR="00BF6331">
        <w:rPr>
          <w:sz w:val="24"/>
          <w:szCs w:val="24"/>
        </w:rPr>
        <w:t xml:space="preserve">, </w:t>
      </w:r>
      <w:r w:rsidRPr="00C80BA4">
        <w:rPr>
          <w:sz w:val="24"/>
          <w:szCs w:val="24"/>
          <w:lang w:val="en-US"/>
        </w:rPr>
        <w:t xml:space="preserve">Immunologix Laboratories, Tampa, </w:t>
      </w:r>
      <w:r w:rsidR="00510865">
        <w:rPr>
          <w:sz w:val="24"/>
          <w:szCs w:val="24"/>
          <w:lang w:val="en-US"/>
        </w:rPr>
        <w:t>FL</w:t>
      </w:r>
      <w:r w:rsidRPr="00C80BA4">
        <w:rPr>
          <w:sz w:val="24"/>
          <w:szCs w:val="24"/>
          <w:lang w:val="en-US"/>
        </w:rPr>
        <w:t>, USA)</w:t>
      </w:r>
      <w:r w:rsidR="00510865">
        <w:rPr>
          <w:sz w:val="24"/>
          <w:szCs w:val="24"/>
          <w:lang w:val="en-US"/>
        </w:rPr>
        <w:t>,</w:t>
      </w:r>
      <w:r w:rsidRPr="007C6C21">
        <w:rPr>
          <w:sz w:val="24"/>
          <w:szCs w:val="24"/>
          <w:lang w:val="en-US"/>
        </w:rPr>
        <w:t xml:space="preserve"> </w:t>
      </w:r>
      <w:r w:rsidRPr="00C80BA4">
        <w:rPr>
          <w:sz w:val="24"/>
          <w:szCs w:val="24"/>
          <w:lang w:val="en-US"/>
        </w:rPr>
        <w:t xml:space="preserve">with standard </w:t>
      </w:r>
      <w:proofErr w:type="spellStart"/>
      <w:r w:rsidRPr="00C80BA4">
        <w:rPr>
          <w:sz w:val="24"/>
          <w:szCs w:val="24"/>
          <w:lang w:val="en-US"/>
        </w:rPr>
        <w:t>Meso</w:t>
      </w:r>
      <w:proofErr w:type="spellEnd"/>
      <w:r w:rsidRPr="00C80BA4">
        <w:rPr>
          <w:sz w:val="24"/>
          <w:szCs w:val="24"/>
          <w:lang w:val="en-US"/>
        </w:rPr>
        <w:t xml:space="preserve"> Scale Discovery (MSD) plates coated with an anti-idiotypic antibody against INCAGN02390 (Green Mountain Antibodies, Burlington, </w:t>
      </w:r>
      <w:r w:rsidR="00510865">
        <w:rPr>
          <w:sz w:val="24"/>
          <w:szCs w:val="24"/>
          <w:lang w:val="en-US"/>
        </w:rPr>
        <w:t>VT</w:t>
      </w:r>
      <w:r w:rsidRPr="00C80BA4">
        <w:rPr>
          <w:sz w:val="24"/>
          <w:szCs w:val="24"/>
          <w:lang w:val="en-US"/>
        </w:rPr>
        <w:t>, USA).</w:t>
      </w:r>
      <w:r w:rsidRPr="007C6C21">
        <w:rPr>
          <w:sz w:val="24"/>
          <w:szCs w:val="24"/>
          <w:lang w:val="en-US"/>
        </w:rPr>
        <w:t xml:space="preserve"> </w:t>
      </w:r>
      <w:r w:rsidRPr="00C80BA4">
        <w:rPr>
          <w:sz w:val="24"/>
          <w:szCs w:val="24"/>
          <w:lang w:val="en-US"/>
        </w:rPr>
        <w:t>Bound INCAGN02390 was detected with biotinylated anti-INCAGN02390 (</w:t>
      </w:r>
      <w:proofErr w:type="spellStart"/>
      <w:r w:rsidRPr="00C80BA4">
        <w:rPr>
          <w:sz w:val="24"/>
          <w:szCs w:val="24"/>
          <w:lang w:val="en-US"/>
        </w:rPr>
        <w:t>Bt</w:t>
      </w:r>
      <w:proofErr w:type="spellEnd"/>
      <w:r w:rsidRPr="00C80BA4">
        <w:rPr>
          <w:sz w:val="24"/>
          <w:szCs w:val="24"/>
          <w:lang w:val="en-US"/>
        </w:rPr>
        <w:t xml:space="preserve"> Detector Antibody, Immunologix Laboratories).</w:t>
      </w:r>
      <w:r w:rsidRPr="007C6C21">
        <w:rPr>
          <w:sz w:val="24"/>
          <w:szCs w:val="24"/>
          <w:lang w:val="en-US"/>
        </w:rPr>
        <w:t xml:space="preserve"> </w:t>
      </w:r>
      <w:r w:rsidRPr="00C80BA4">
        <w:rPr>
          <w:sz w:val="24"/>
          <w:szCs w:val="24"/>
          <w:lang w:val="en-US"/>
        </w:rPr>
        <w:t xml:space="preserve">Data were analyzed by standard noncompartmental analysis methods using Phoenix WinNonlin v8.3.4 (Certara USA Inc, Princeton, </w:t>
      </w:r>
      <w:r w:rsidR="00510865">
        <w:rPr>
          <w:sz w:val="24"/>
          <w:szCs w:val="24"/>
          <w:lang w:val="en-US"/>
        </w:rPr>
        <w:t>NJ</w:t>
      </w:r>
      <w:r w:rsidRPr="00C80BA4">
        <w:rPr>
          <w:sz w:val="24"/>
          <w:szCs w:val="24"/>
          <w:lang w:val="en-US"/>
        </w:rPr>
        <w:t xml:space="preserve">, USA). Preinfusion PK samples were assigned time </w:t>
      </w:r>
      <w:r w:rsidR="00510865">
        <w:rPr>
          <w:sz w:val="24"/>
          <w:szCs w:val="24"/>
          <w:lang w:val="en-US"/>
        </w:rPr>
        <w:t>0</w:t>
      </w:r>
      <w:r w:rsidRPr="00C80BA4">
        <w:rPr>
          <w:sz w:val="24"/>
          <w:szCs w:val="24"/>
          <w:lang w:val="en-US"/>
        </w:rPr>
        <w:t>.</w:t>
      </w:r>
      <w:r w:rsidRPr="007C6C21">
        <w:rPr>
          <w:sz w:val="24"/>
          <w:szCs w:val="24"/>
          <w:lang w:val="en-US"/>
        </w:rPr>
        <w:t xml:space="preserve"> </w:t>
      </w:r>
      <w:r w:rsidRPr="00C80BA4">
        <w:rPr>
          <w:sz w:val="24"/>
          <w:szCs w:val="24"/>
          <w:lang w:val="en-US"/>
        </w:rPr>
        <w:t>A validated ECL assay (</w:t>
      </w:r>
      <w:r w:rsidR="00BF6331" w:rsidRPr="00BF6331">
        <w:rPr>
          <w:sz w:val="24"/>
          <w:szCs w:val="24"/>
        </w:rPr>
        <w:t>TM-JOD-0002</w:t>
      </w:r>
      <w:r w:rsidR="00BF6331">
        <w:rPr>
          <w:sz w:val="24"/>
          <w:szCs w:val="24"/>
        </w:rPr>
        <w:t xml:space="preserve">, </w:t>
      </w:r>
      <w:r w:rsidRPr="00C80BA4">
        <w:rPr>
          <w:sz w:val="24"/>
          <w:szCs w:val="24"/>
          <w:lang w:val="en-US"/>
        </w:rPr>
        <w:t>Immunologix Laboratories) was used to detect, confirm</w:t>
      </w:r>
      <w:r w:rsidR="00510865">
        <w:rPr>
          <w:sz w:val="24"/>
          <w:szCs w:val="24"/>
          <w:lang w:val="en-US"/>
        </w:rPr>
        <w:t>,</w:t>
      </w:r>
      <w:r w:rsidRPr="00C80BA4">
        <w:rPr>
          <w:sz w:val="24"/>
          <w:szCs w:val="24"/>
          <w:lang w:val="en-US"/>
        </w:rPr>
        <w:t xml:space="preserve"> and titrate INCAGN02390 ADAs in human serum samples</w:t>
      </w:r>
      <w:r w:rsidR="0056174E">
        <w:rPr>
          <w:sz w:val="24"/>
          <w:szCs w:val="24"/>
          <w:lang w:val="en-US"/>
        </w:rPr>
        <w:t>.</w:t>
      </w:r>
    </w:p>
    <w:p w14:paraId="0767A7BC" w14:textId="79E069DF" w:rsidR="00C25626" w:rsidRDefault="00C25626" w:rsidP="00E45FFA">
      <w:pPr>
        <w:autoSpaceDE w:val="0"/>
        <w:autoSpaceDN w:val="0"/>
        <w:adjustRightInd w:val="0"/>
        <w:ind w:firstLine="720"/>
        <w:rPr>
          <w:sz w:val="24"/>
          <w:szCs w:val="24"/>
          <w:lang w:val="en-US"/>
        </w:rPr>
      </w:pPr>
      <w:r w:rsidRPr="007C6C21">
        <w:rPr>
          <w:sz w:val="24"/>
          <w:szCs w:val="24"/>
          <w:lang w:val="en-US"/>
        </w:rPr>
        <w:t xml:space="preserve">For the screening assay, patient samples and controls were added to transfer plates (24 </w:t>
      </w:r>
      <w:r w:rsidRPr="007C6C21">
        <w:rPr>
          <w:rFonts w:ascii="Symbol" w:hAnsi="Symbol"/>
          <w:sz w:val="24"/>
          <w:szCs w:val="24"/>
          <w:lang w:val="en-US"/>
        </w:rPr>
        <w:t>m</w:t>
      </w:r>
      <w:r w:rsidRPr="007C6C21">
        <w:rPr>
          <w:sz w:val="24"/>
          <w:szCs w:val="24"/>
          <w:lang w:val="en-US"/>
        </w:rPr>
        <w:t>L/well) and acidified by 1:5 dilution with 100</w:t>
      </w:r>
      <w:r w:rsidR="00510865">
        <w:rPr>
          <w:sz w:val="24"/>
          <w:szCs w:val="24"/>
          <w:lang w:val="en-US"/>
        </w:rPr>
        <w:t xml:space="preserve"> </w:t>
      </w:r>
      <w:r w:rsidRPr="007C6C21">
        <w:rPr>
          <w:sz w:val="24"/>
          <w:szCs w:val="24"/>
          <w:lang w:val="en-US"/>
        </w:rPr>
        <w:t xml:space="preserve">mM glycine, pH 2.3. Plates were covered and incubated at ambient temperature for 10-20 minutes, with shaking at 450 rpm. Samples were neutralized </w:t>
      </w:r>
      <w:r w:rsidR="006D0DD3" w:rsidRPr="007C6C21">
        <w:rPr>
          <w:sz w:val="24"/>
          <w:szCs w:val="24"/>
          <w:lang w:val="en-US"/>
        </w:rPr>
        <w:t>by addition of</w:t>
      </w:r>
      <w:r w:rsidRPr="007C6C21">
        <w:rPr>
          <w:sz w:val="24"/>
          <w:szCs w:val="24"/>
          <w:lang w:val="en-US"/>
        </w:rPr>
        <w:t xml:space="preserve"> an equal volume of </w:t>
      </w:r>
      <w:r w:rsidR="00510865">
        <w:rPr>
          <w:sz w:val="24"/>
          <w:szCs w:val="24"/>
          <w:lang w:val="en-US"/>
        </w:rPr>
        <w:t>n</w:t>
      </w:r>
      <w:r w:rsidRPr="007C6C21">
        <w:rPr>
          <w:sz w:val="24"/>
          <w:szCs w:val="24"/>
          <w:lang w:val="en-US"/>
        </w:rPr>
        <w:t xml:space="preserve">eutralization </w:t>
      </w:r>
      <w:r w:rsidR="00510865">
        <w:rPr>
          <w:sz w:val="24"/>
          <w:szCs w:val="24"/>
          <w:lang w:val="en-US"/>
        </w:rPr>
        <w:t>b</w:t>
      </w:r>
      <w:r w:rsidRPr="007C6C21">
        <w:rPr>
          <w:sz w:val="24"/>
          <w:szCs w:val="24"/>
          <w:lang w:val="en-US"/>
        </w:rPr>
        <w:t xml:space="preserve">uffer (50% Tris </w:t>
      </w:r>
      <w:r w:rsidR="00510865">
        <w:rPr>
          <w:sz w:val="24"/>
          <w:szCs w:val="24"/>
          <w:lang w:val="en-US"/>
        </w:rPr>
        <w:t>b</w:t>
      </w:r>
      <w:r w:rsidRPr="007C6C21">
        <w:rPr>
          <w:sz w:val="24"/>
          <w:szCs w:val="24"/>
          <w:lang w:val="en-US"/>
        </w:rPr>
        <w:t xml:space="preserve">uffer [1M, pH 7.5]: 50% </w:t>
      </w:r>
      <w:r w:rsidR="00510865">
        <w:rPr>
          <w:sz w:val="24"/>
          <w:szCs w:val="24"/>
          <w:lang w:val="en-US"/>
        </w:rPr>
        <w:t>a</w:t>
      </w:r>
      <w:r w:rsidRPr="007C6C21">
        <w:rPr>
          <w:sz w:val="24"/>
          <w:szCs w:val="24"/>
          <w:lang w:val="en-US"/>
        </w:rPr>
        <w:t xml:space="preserve">ssay </w:t>
      </w:r>
      <w:r w:rsidR="00510865">
        <w:rPr>
          <w:sz w:val="24"/>
          <w:szCs w:val="24"/>
          <w:lang w:val="en-US"/>
        </w:rPr>
        <w:t>d</w:t>
      </w:r>
      <w:r w:rsidRPr="007C6C21">
        <w:rPr>
          <w:sz w:val="24"/>
          <w:szCs w:val="24"/>
          <w:lang w:val="en-US"/>
        </w:rPr>
        <w:t xml:space="preserve">iluent [1% </w:t>
      </w:r>
      <w:r w:rsidR="00510865">
        <w:rPr>
          <w:sz w:val="24"/>
          <w:szCs w:val="24"/>
          <w:lang w:val="en-US"/>
        </w:rPr>
        <w:t>bovine serum albumin</w:t>
      </w:r>
      <w:r w:rsidR="00510865" w:rsidRPr="007C6C21">
        <w:rPr>
          <w:sz w:val="24"/>
          <w:szCs w:val="24"/>
          <w:lang w:val="en-US"/>
        </w:rPr>
        <w:t xml:space="preserve"> </w:t>
      </w:r>
      <w:r w:rsidRPr="007C6C21">
        <w:rPr>
          <w:sz w:val="24"/>
          <w:szCs w:val="24"/>
          <w:lang w:val="en-US"/>
        </w:rPr>
        <w:t>in 1</w:t>
      </w:r>
      <w:r w:rsidR="00510865">
        <w:rPr>
          <w:sz w:val="24"/>
          <w:szCs w:val="24"/>
          <w:lang w:val="en-US"/>
        </w:rPr>
        <w:t xml:space="preserve"> </w:t>
      </w:r>
      <w:r w:rsidRPr="007C6C21">
        <w:rPr>
          <w:sz w:val="24"/>
          <w:szCs w:val="24"/>
          <w:lang w:val="en-US"/>
        </w:rPr>
        <w:t>×</w:t>
      </w:r>
      <w:r w:rsidR="00510865">
        <w:rPr>
          <w:sz w:val="24"/>
          <w:szCs w:val="24"/>
          <w:lang w:val="en-US"/>
        </w:rPr>
        <w:t xml:space="preserve"> phosphate-buffered saline</w:t>
      </w:r>
      <w:r w:rsidRPr="007C6C21">
        <w:rPr>
          <w:sz w:val="24"/>
          <w:szCs w:val="24"/>
          <w:lang w:val="en-US"/>
        </w:rPr>
        <w:t>]) containing 2</w:t>
      </w:r>
      <w:r w:rsidR="00510865">
        <w:rPr>
          <w:sz w:val="24"/>
          <w:szCs w:val="24"/>
          <w:lang w:val="en-US"/>
        </w:rPr>
        <w:t xml:space="preserve"> </w:t>
      </w:r>
      <w:r w:rsidRPr="007C6C21">
        <w:rPr>
          <w:rFonts w:ascii="Symbol" w:hAnsi="Symbol"/>
          <w:sz w:val="24"/>
          <w:szCs w:val="24"/>
          <w:lang w:val="en-US"/>
        </w:rPr>
        <w:t>m</w:t>
      </w:r>
      <w:r w:rsidRPr="007C6C21">
        <w:rPr>
          <w:sz w:val="24"/>
          <w:szCs w:val="24"/>
          <w:lang w:val="en-US"/>
        </w:rPr>
        <w:t xml:space="preserve">g/mL </w:t>
      </w:r>
      <w:r w:rsidR="00510865">
        <w:rPr>
          <w:sz w:val="24"/>
          <w:szCs w:val="24"/>
          <w:lang w:val="en-US"/>
        </w:rPr>
        <w:t>b</w:t>
      </w:r>
      <w:r w:rsidRPr="007C6C21">
        <w:rPr>
          <w:sz w:val="24"/>
          <w:szCs w:val="24"/>
          <w:lang w:val="en-US"/>
        </w:rPr>
        <w:t>iotin-INCAGN02390 (Bt-INCAGN02390, Immunologix Laboratories) and 2</w:t>
      </w:r>
      <w:r w:rsidR="00510865">
        <w:rPr>
          <w:sz w:val="24"/>
          <w:szCs w:val="24"/>
          <w:lang w:val="en-US"/>
        </w:rPr>
        <w:t xml:space="preserve"> </w:t>
      </w:r>
      <w:r w:rsidRPr="007C6C21">
        <w:rPr>
          <w:rFonts w:ascii="Symbol" w:hAnsi="Symbol"/>
          <w:sz w:val="24"/>
          <w:szCs w:val="24"/>
          <w:lang w:val="en-US"/>
        </w:rPr>
        <w:t>m</w:t>
      </w:r>
      <w:r w:rsidRPr="007C6C21">
        <w:rPr>
          <w:sz w:val="24"/>
          <w:szCs w:val="24"/>
          <w:lang w:val="en-US"/>
        </w:rPr>
        <w:t>g/mL SulfoTag-INCAGN02390 (Ru-INCAGN02390, Immunologix Laboratories), and incubated at ambient temperature for 50-70 minutes</w:t>
      </w:r>
      <w:r w:rsidR="00A519CA">
        <w:rPr>
          <w:sz w:val="24"/>
          <w:szCs w:val="24"/>
          <w:lang w:val="en-US"/>
        </w:rPr>
        <w:t>,</w:t>
      </w:r>
      <w:r w:rsidRPr="007C6C21">
        <w:rPr>
          <w:sz w:val="24"/>
          <w:szCs w:val="24"/>
          <w:lang w:val="en-US"/>
        </w:rPr>
        <w:t xml:space="preserve"> with shaking at 450 rpm. 100 </w:t>
      </w:r>
      <w:r w:rsidRPr="007C6C21">
        <w:rPr>
          <w:rFonts w:ascii="Symbol" w:hAnsi="Symbol"/>
          <w:sz w:val="24"/>
          <w:szCs w:val="24"/>
          <w:lang w:val="en-US"/>
        </w:rPr>
        <w:t>m</w:t>
      </w:r>
      <w:r w:rsidRPr="007C6C21">
        <w:rPr>
          <w:sz w:val="24"/>
          <w:szCs w:val="24"/>
          <w:lang w:val="en-US"/>
        </w:rPr>
        <w:t xml:space="preserve">L neutralized samples and controls were transferred to </w:t>
      </w:r>
      <w:proofErr w:type="spellStart"/>
      <w:r w:rsidRPr="007C6C21">
        <w:rPr>
          <w:sz w:val="24"/>
          <w:szCs w:val="24"/>
          <w:lang w:val="en-US"/>
        </w:rPr>
        <w:t>preblocked</w:t>
      </w:r>
      <w:proofErr w:type="spellEnd"/>
      <w:r w:rsidRPr="007C6C21">
        <w:rPr>
          <w:sz w:val="24"/>
          <w:szCs w:val="24"/>
          <w:lang w:val="en-US"/>
        </w:rPr>
        <w:t xml:space="preserve"> streptavidin-coated MSD plates and incubated for 50-70 minutes at ambient temperature</w:t>
      </w:r>
      <w:r w:rsidR="00A519CA">
        <w:rPr>
          <w:sz w:val="24"/>
          <w:szCs w:val="24"/>
          <w:lang w:val="en-US"/>
        </w:rPr>
        <w:t>,</w:t>
      </w:r>
      <w:r w:rsidRPr="007C6C21">
        <w:rPr>
          <w:sz w:val="24"/>
          <w:szCs w:val="24"/>
          <w:lang w:val="en-US"/>
        </w:rPr>
        <w:t xml:space="preserve"> with shaking at 450 rpm. After washing, 150 </w:t>
      </w:r>
      <w:r w:rsidRPr="007C6C21">
        <w:rPr>
          <w:rFonts w:ascii="Symbol" w:hAnsi="Symbol"/>
          <w:sz w:val="24"/>
          <w:szCs w:val="24"/>
          <w:lang w:val="en-US"/>
        </w:rPr>
        <w:t>m</w:t>
      </w:r>
      <w:r w:rsidRPr="007C6C21">
        <w:rPr>
          <w:sz w:val="24"/>
          <w:szCs w:val="24"/>
          <w:lang w:val="en-US"/>
        </w:rPr>
        <w:t>L 2</w:t>
      </w:r>
      <w:r w:rsidR="00510865">
        <w:rPr>
          <w:sz w:val="24"/>
          <w:szCs w:val="24"/>
          <w:lang w:val="en-US"/>
        </w:rPr>
        <w:t xml:space="preserve"> </w:t>
      </w:r>
      <w:r w:rsidRPr="007C6C21">
        <w:rPr>
          <w:sz w:val="24"/>
          <w:szCs w:val="24"/>
          <w:lang w:val="en-US"/>
        </w:rPr>
        <w:t>×</w:t>
      </w:r>
      <w:r w:rsidR="00510865">
        <w:rPr>
          <w:sz w:val="24"/>
          <w:szCs w:val="24"/>
          <w:lang w:val="en-US"/>
        </w:rPr>
        <w:t xml:space="preserve"> </w:t>
      </w:r>
      <w:r w:rsidRPr="007C6C21">
        <w:rPr>
          <w:sz w:val="24"/>
          <w:szCs w:val="24"/>
          <w:lang w:val="en-US"/>
        </w:rPr>
        <w:t xml:space="preserve">MSD </w:t>
      </w:r>
      <w:r w:rsidR="00510865">
        <w:rPr>
          <w:sz w:val="24"/>
          <w:szCs w:val="24"/>
          <w:lang w:val="en-US"/>
        </w:rPr>
        <w:t>r</w:t>
      </w:r>
      <w:r w:rsidRPr="007C6C21">
        <w:rPr>
          <w:sz w:val="24"/>
          <w:szCs w:val="24"/>
          <w:lang w:val="en-US"/>
        </w:rPr>
        <w:t xml:space="preserve">ead </w:t>
      </w:r>
      <w:r w:rsidR="00510865">
        <w:rPr>
          <w:sz w:val="24"/>
          <w:szCs w:val="24"/>
          <w:lang w:val="en-US"/>
        </w:rPr>
        <w:t>b</w:t>
      </w:r>
      <w:r w:rsidRPr="007C6C21">
        <w:rPr>
          <w:sz w:val="24"/>
          <w:szCs w:val="24"/>
          <w:lang w:val="en-US"/>
        </w:rPr>
        <w:t xml:space="preserve">uffer was added and the resultant signal was read using an MSD Sector Imager plate </w:t>
      </w:r>
      <w:r w:rsidRPr="007C6C21">
        <w:rPr>
          <w:sz w:val="24"/>
          <w:szCs w:val="24"/>
          <w:lang w:val="en-US"/>
        </w:rPr>
        <w:lastRenderedPageBreak/>
        <w:t xml:space="preserve">reader to determine the presence of ADAs. Presence of ADAs was confirmed by analysis of samples and controls as above, with and without excess INCAGN02390 (50 mg/mL) added to the </w:t>
      </w:r>
      <w:r w:rsidR="00510865">
        <w:rPr>
          <w:sz w:val="24"/>
          <w:szCs w:val="24"/>
          <w:lang w:val="en-US"/>
        </w:rPr>
        <w:t>b</w:t>
      </w:r>
      <w:r w:rsidRPr="007C6C21">
        <w:rPr>
          <w:sz w:val="24"/>
          <w:szCs w:val="24"/>
          <w:lang w:val="en-US"/>
        </w:rPr>
        <w:t xml:space="preserve">iotin- and SulfoTag-INCAGN02390 containing </w:t>
      </w:r>
      <w:r w:rsidR="00510865">
        <w:rPr>
          <w:sz w:val="24"/>
          <w:szCs w:val="24"/>
          <w:lang w:val="en-US"/>
        </w:rPr>
        <w:t>n</w:t>
      </w:r>
      <w:r w:rsidRPr="007C6C21">
        <w:rPr>
          <w:sz w:val="24"/>
          <w:szCs w:val="24"/>
          <w:lang w:val="en-US"/>
        </w:rPr>
        <w:t xml:space="preserve">eutralization </w:t>
      </w:r>
      <w:r w:rsidR="00510865">
        <w:rPr>
          <w:sz w:val="24"/>
          <w:szCs w:val="24"/>
          <w:lang w:val="en-US"/>
        </w:rPr>
        <w:t>b</w:t>
      </w:r>
      <w:r w:rsidRPr="007C6C21">
        <w:rPr>
          <w:sz w:val="24"/>
          <w:szCs w:val="24"/>
          <w:lang w:val="en-US"/>
        </w:rPr>
        <w:t>uffer. Samples showing a specified (≥35%) reduction in signal in the presence of excess INCAGN02390 were designated ADA positive.</w:t>
      </w:r>
      <w:r w:rsidRPr="00DA4028">
        <w:rPr>
          <w:sz w:val="24"/>
          <w:szCs w:val="24"/>
          <w:lang w:val="en-US"/>
        </w:rPr>
        <w:t xml:space="preserve"> </w:t>
      </w:r>
    </w:p>
    <w:p w14:paraId="692CCBDD" w14:textId="77777777" w:rsidR="00E45FFA" w:rsidRDefault="00E45FFA" w:rsidP="00E45FFA">
      <w:pPr>
        <w:autoSpaceDE w:val="0"/>
        <w:autoSpaceDN w:val="0"/>
        <w:adjustRightInd w:val="0"/>
        <w:ind w:firstLine="720"/>
        <w:rPr>
          <w:sz w:val="24"/>
          <w:szCs w:val="24"/>
          <w:lang w:val="en-US"/>
        </w:rPr>
      </w:pPr>
    </w:p>
    <w:p w14:paraId="53780376" w14:textId="75B13AE5" w:rsidR="00374A34" w:rsidRPr="005747B0" w:rsidRDefault="00374A34" w:rsidP="00E45FFA">
      <w:pPr>
        <w:pStyle w:val="Heading2"/>
        <w:rPr>
          <w:lang w:val="en-US"/>
        </w:rPr>
      </w:pPr>
      <w:bookmarkStart w:id="11" w:name="_Toc193985235"/>
      <w:r w:rsidRPr="005747B0">
        <w:rPr>
          <w:lang w:val="en-US"/>
        </w:rPr>
        <w:t xml:space="preserve">Tumor </w:t>
      </w:r>
      <w:r w:rsidR="00510865">
        <w:rPr>
          <w:lang w:val="en-US"/>
        </w:rPr>
        <w:t>I</w:t>
      </w:r>
      <w:r w:rsidRPr="005747B0">
        <w:rPr>
          <w:lang w:val="en-US"/>
        </w:rPr>
        <w:t>maging</w:t>
      </w:r>
      <w:bookmarkEnd w:id="11"/>
    </w:p>
    <w:p w14:paraId="4DECF688" w14:textId="29D33A40" w:rsidR="00374A34" w:rsidRDefault="00D17A80" w:rsidP="00C76353">
      <w:pPr>
        <w:pStyle w:val="pf0"/>
        <w:spacing w:before="0" w:beforeAutospacing="0" w:after="0" w:afterAutospacing="0" w:line="480" w:lineRule="auto"/>
        <w:rPr>
          <w:rFonts w:eastAsiaTheme="minorEastAsia"/>
          <w:lang w:val="en-US" w:eastAsia="en-US"/>
        </w:rPr>
      </w:pPr>
      <w:r w:rsidRPr="007C6C21">
        <w:rPr>
          <w:rFonts w:eastAsiaTheme="minorEastAsia"/>
          <w:lang w:val="en-US" w:eastAsia="en-US"/>
        </w:rPr>
        <w:t xml:space="preserve">Presence of measurable disease at study entry was confirmed by initial tumor imaging ≤28 days before the patient received their first dose of INCAGN02390. During the study, imaging was performed 8 weeks after the first dose of INCAGN02390 and then every 8 weeks for the first 12 months, and then every 12 weeks until disease progression was determined. Response to treatment was confirmed by repeat radiographic assessment, per </w:t>
      </w:r>
      <w:r w:rsidR="00510865" w:rsidRPr="00BB1D32">
        <w:rPr>
          <w:bCs/>
          <w:lang w:val="en-US"/>
        </w:rPr>
        <w:t>Response Evaluation Criteria in Solid Tumors</w:t>
      </w:r>
      <w:r w:rsidR="00510865" w:rsidRPr="007C6C21">
        <w:rPr>
          <w:rFonts w:eastAsiaTheme="minorEastAsia"/>
          <w:lang w:val="en-US" w:eastAsia="en-US"/>
        </w:rPr>
        <w:t xml:space="preserve"> </w:t>
      </w:r>
      <w:r w:rsidR="00510865">
        <w:rPr>
          <w:rFonts w:eastAsiaTheme="minorEastAsia"/>
          <w:lang w:val="en-US" w:eastAsia="en-US"/>
        </w:rPr>
        <w:t>(</w:t>
      </w:r>
      <w:r w:rsidRPr="007C6C21">
        <w:rPr>
          <w:rFonts w:eastAsiaTheme="minorEastAsia"/>
          <w:lang w:val="en-US" w:eastAsia="en-US"/>
        </w:rPr>
        <w:t>RECIST</w:t>
      </w:r>
      <w:r w:rsidR="00510865">
        <w:rPr>
          <w:rFonts w:eastAsiaTheme="minorEastAsia"/>
          <w:lang w:val="en-US" w:eastAsia="en-US"/>
        </w:rPr>
        <w:t>)</w:t>
      </w:r>
      <w:r w:rsidRPr="007C6C21">
        <w:rPr>
          <w:rFonts w:eastAsiaTheme="minorEastAsia"/>
          <w:lang w:val="en-US" w:eastAsia="en-US"/>
        </w:rPr>
        <w:t xml:space="preserve"> v1.1 </w:t>
      </w:r>
      <w:r w:rsidR="00510865">
        <w:rPr>
          <w:rFonts w:eastAsiaTheme="minorEastAsia"/>
          <w:lang w:val="en-US" w:eastAsia="en-US"/>
        </w:rPr>
        <w:t>≥</w:t>
      </w:r>
      <w:r w:rsidRPr="007C6C21">
        <w:rPr>
          <w:rFonts w:eastAsiaTheme="minorEastAsia"/>
          <w:lang w:val="en-US" w:eastAsia="en-US"/>
        </w:rPr>
        <w:t>4 weeks after first documentation of response or at the next scheduled scan, as per clinical indication</w:t>
      </w:r>
      <w:r>
        <w:rPr>
          <w:rFonts w:eastAsiaTheme="minorEastAsia"/>
          <w:lang w:val="en-US" w:eastAsia="en-US"/>
        </w:rPr>
        <w:t xml:space="preserve">. </w:t>
      </w:r>
      <w:r w:rsidR="00374A34" w:rsidRPr="007C6C21">
        <w:rPr>
          <w:rFonts w:eastAsiaTheme="minorEastAsia"/>
          <w:lang w:val="en-US" w:eastAsia="en-US"/>
        </w:rPr>
        <w:t>Th</w:t>
      </w:r>
      <w:r>
        <w:rPr>
          <w:rFonts w:eastAsiaTheme="minorEastAsia"/>
          <w:lang w:val="en-US" w:eastAsia="en-US"/>
        </w:rPr>
        <w:t>is</w:t>
      </w:r>
      <w:r w:rsidR="00374A34">
        <w:rPr>
          <w:rFonts w:eastAsiaTheme="minorEastAsia"/>
          <w:lang w:val="en-US" w:eastAsia="en-US"/>
        </w:rPr>
        <w:t xml:space="preserve"> </w:t>
      </w:r>
      <w:r w:rsidR="00374A34" w:rsidRPr="007C6C21">
        <w:rPr>
          <w:rFonts w:eastAsiaTheme="minorEastAsia"/>
          <w:lang w:val="en-US" w:eastAsia="en-US"/>
        </w:rPr>
        <w:t>imaging schedule was followed until the earliest occurrence of death, documented disease progression, initiation of a new anticancer treatment, withdrawal of consent, or the end of the study. In patients showing radiological evidence of disease progression per RECIST v1.1, and who were considered clinically stable by investigators (those with an with absence of symptoms and signs indicating clinically significant disease progression, no decline in E</w:t>
      </w:r>
      <w:r w:rsidR="00510865">
        <w:rPr>
          <w:rFonts w:eastAsiaTheme="minorEastAsia"/>
          <w:lang w:val="en-US" w:eastAsia="en-US"/>
        </w:rPr>
        <w:t xml:space="preserve">astern </w:t>
      </w:r>
      <w:r w:rsidR="00374A34" w:rsidRPr="007C6C21">
        <w:rPr>
          <w:rFonts w:eastAsiaTheme="minorEastAsia"/>
          <w:lang w:val="en-US" w:eastAsia="en-US"/>
        </w:rPr>
        <w:t>C</w:t>
      </w:r>
      <w:r w:rsidR="00510865">
        <w:rPr>
          <w:rFonts w:eastAsiaTheme="minorEastAsia"/>
          <w:lang w:val="en-US" w:eastAsia="en-US"/>
        </w:rPr>
        <w:t xml:space="preserve">ooperative </w:t>
      </w:r>
      <w:r w:rsidR="00374A34" w:rsidRPr="007C6C21">
        <w:rPr>
          <w:rFonts w:eastAsiaTheme="minorEastAsia"/>
          <w:lang w:val="en-US" w:eastAsia="en-US"/>
        </w:rPr>
        <w:t>O</w:t>
      </w:r>
      <w:r w:rsidR="00510865">
        <w:rPr>
          <w:rFonts w:eastAsiaTheme="minorEastAsia"/>
          <w:lang w:val="en-US" w:eastAsia="en-US"/>
        </w:rPr>
        <w:t xml:space="preserve">ncology </w:t>
      </w:r>
      <w:r w:rsidR="00374A34" w:rsidRPr="007C6C21">
        <w:rPr>
          <w:rFonts w:eastAsiaTheme="minorEastAsia"/>
          <w:lang w:val="en-US" w:eastAsia="en-US"/>
        </w:rPr>
        <w:t>G</w:t>
      </w:r>
      <w:r w:rsidR="00510865">
        <w:rPr>
          <w:rFonts w:eastAsiaTheme="minorEastAsia"/>
          <w:lang w:val="en-US" w:eastAsia="en-US"/>
        </w:rPr>
        <w:t>roup</w:t>
      </w:r>
      <w:r w:rsidR="00374A34" w:rsidRPr="007C6C21">
        <w:rPr>
          <w:rFonts w:eastAsiaTheme="minorEastAsia"/>
          <w:lang w:val="en-US" w:eastAsia="en-US"/>
        </w:rPr>
        <w:t xml:space="preserve"> performance status, and no requirement for intensified management, including increased analgesia, radiation, or palliative care)</w:t>
      </w:r>
      <w:r w:rsidR="00510865">
        <w:rPr>
          <w:rFonts w:eastAsiaTheme="minorEastAsia"/>
          <w:lang w:val="en-US" w:eastAsia="en-US"/>
        </w:rPr>
        <w:t>,</w:t>
      </w:r>
      <w:r w:rsidR="00374A34" w:rsidRPr="007C6C21">
        <w:rPr>
          <w:rFonts w:eastAsiaTheme="minorEastAsia"/>
          <w:lang w:val="en-US" w:eastAsia="en-US"/>
        </w:rPr>
        <w:t xml:space="preserve"> </w:t>
      </w:r>
      <w:r w:rsidR="00374A34" w:rsidRPr="00BB32E1">
        <w:rPr>
          <w:rFonts w:eastAsiaTheme="minorEastAsia"/>
          <w:lang w:val="en-US" w:eastAsia="en-US"/>
        </w:rPr>
        <w:t xml:space="preserve">study treatment could continue pending investigator-assessed </w:t>
      </w:r>
      <w:r w:rsidR="00374A34" w:rsidRPr="00BB32E1">
        <w:rPr>
          <w:rFonts w:eastAsiaTheme="minorEastAsia"/>
          <w:lang w:val="en-US"/>
        </w:rPr>
        <w:t xml:space="preserve">confirmation per </w:t>
      </w:r>
      <w:r w:rsidR="00757F0C" w:rsidRPr="00BB32E1">
        <w:rPr>
          <w:rFonts w:eastAsiaTheme="minorEastAsia"/>
          <w:lang w:val="en-US"/>
        </w:rPr>
        <w:t xml:space="preserve">Immune Response Evaluation Criteria in Solid </w:t>
      </w:r>
      <w:r w:rsidR="00757F0C" w:rsidRPr="00B5369C">
        <w:rPr>
          <w:rFonts w:eastAsiaTheme="minorEastAsia"/>
          <w:lang w:val="en-US"/>
        </w:rPr>
        <w:t>Tumors (</w:t>
      </w:r>
      <w:r w:rsidR="00374A34" w:rsidRPr="00B5369C">
        <w:rPr>
          <w:rFonts w:eastAsiaTheme="minorEastAsia"/>
          <w:lang w:val="en-US"/>
        </w:rPr>
        <w:t>iRECIST</w:t>
      </w:r>
      <w:r w:rsidR="00757F0C" w:rsidRPr="00B5369C">
        <w:rPr>
          <w:rFonts w:eastAsiaTheme="minorEastAsia"/>
          <w:lang w:val="en-US"/>
        </w:rPr>
        <w:t>)</w:t>
      </w:r>
      <w:r w:rsidR="00374A34" w:rsidRPr="00B5369C">
        <w:rPr>
          <w:rFonts w:eastAsiaTheme="minorEastAsia"/>
          <w:lang w:val="en-US"/>
        </w:rPr>
        <w:t xml:space="preserve"> by</w:t>
      </w:r>
      <w:r w:rsidR="00374A34" w:rsidRPr="00BB32E1">
        <w:rPr>
          <w:rFonts w:eastAsiaTheme="minorEastAsia"/>
          <w:lang w:val="en-US"/>
        </w:rPr>
        <w:t xml:space="preserve"> repeat </w:t>
      </w:r>
      <w:r w:rsidR="00374A34" w:rsidRPr="00957F16">
        <w:rPr>
          <w:rFonts w:eastAsiaTheme="minorEastAsia"/>
          <w:lang w:val="en-US"/>
        </w:rPr>
        <w:t>imaging &gt;4 a</w:t>
      </w:r>
      <w:r w:rsidR="00374A34" w:rsidRPr="00957F16">
        <w:rPr>
          <w:rFonts w:eastAsiaTheme="minorEastAsia"/>
          <w:lang w:val="en-US" w:eastAsia="en-US"/>
        </w:rPr>
        <w:t xml:space="preserve">nd ≤8 weeks </w:t>
      </w:r>
      <w:r w:rsidR="00374A34" w:rsidRPr="007C6C21">
        <w:rPr>
          <w:rFonts w:eastAsiaTheme="minorEastAsia"/>
          <w:lang w:val="en-US" w:eastAsia="en-US"/>
        </w:rPr>
        <w:t xml:space="preserve">after initial indication. Clinically unstable patients were discontinued from the study following </w:t>
      </w:r>
      <w:r w:rsidR="00374A34" w:rsidRPr="007C6C21">
        <w:rPr>
          <w:rFonts w:eastAsiaTheme="minorEastAsia"/>
          <w:lang w:val="en-US" w:eastAsia="en-US"/>
        </w:rPr>
        <w:lastRenderedPageBreak/>
        <w:t>central verification of initial radiological evidence of disease progression, without requirement of repeat imaging.</w:t>
      </w:r>
    </w:p>
    <w:p w14:paraId="2FDDAE56" w14:textId="77777777" w:rsidR="00E45FFA" w:rsidRDefault="00E45FFA" w:rsidP="00C76353">
      <w:pPr>
        <w:pStyle w:val="pf0"/>
        <w:spacing w:before="0" w:beforeAutospacing="0" w:after="0" w:afterAutospacing="0" w:line="480" w:lineRule="auto"/>
        <w:rPr>
          <w:rFonts w:eastAsiaTheme="minorEastAsia"/>
          <w:lang w:val="en-US" w:eastAsia="en-US"/>
        </w:rPr>
      </w:pPr>
    </w:p>
    <w:p w14:paraId="4EA400EB" w14:textId="19C20608" w:rsidR="0027247D" w:rsidRPr="005747B0" w:rsidRDefault="0027247D" w:rsidP="00E45FFA">
      <w:pPr>
        <w:pStyle w:val="Heading2"/>
        <w:rPr>
          <w:lang w:val="en-US"/>
        </w:rPr>
      </w:pPr>
      <w:bookmarkStart w:id="12" w:name="_Toc193985236"/>
      <w:r w:rsidRPr="005747B0">
        <w:rPr>
          <w:lang w:val="en-US"/>
        </w:rPr>
        <w:t xml:space="preserve">TIM-3 </w:t>
      </w:r>
      <w:r w:rsidR="00510865">
        <w:rPr>
          <w:lang w:val="en-US"/>
        </w:rPr>
        <w:t>R</w:t>
      </w:r>
      <w:r w:rsidRPr="005747B0">
        <w:rPr>
          <w:lang w:val="en-US"/>
        </w:rPr>
        <w:t xml:space="preserve">eceptor </w:t>
      </w:r>
      <w:r w:rsidR="00510865">
        <w:rPr>
          <w:lang w:val="en-US"/>
        </w:rPr>
        <w:t>O</w:t>
      </w:r>
      <w:r w:rsidRPr="005747B0">
        <w:rPr>
          <w:lang w:val="en-US"/>
        </w:rPr>
        <w:t xml:space="preserve">ccupancy </w:t>
      </w:r>
      <w:r w:rsidR="00510865">
        <w:rPr>
          <w:lang w:val="en-US"/>
        </w:rPr>
        <w:t>A</w:t>
      </w:r>
      <w:r w:rsidRPr="005747B0">
        <w:rPr>
          <w:lang w:val="en-US"/>
        </w:rPr>
        <w:t>nalysis</w:t>
      </w:r>
      <w:bookmarkEnd w:id="12"/>
      <w:r w:rsidRPr="005747B0">
        <w:rPr>
          <w:lang w:val="en-US"/>
        </w:rPr>
        <w:t xml:space="preserve"> </w:t>
      </w:r>
    </w:p>
    <w:p w14:paraId="02794C2E" w14:textId="6F988F65" w:rsidR="0027247D" w:rsidRDefault="0027247D" w:rsidP="00C76353">
      <w:pPr>
        <w:pStyle w:val="pf0"/>
        <w:spacing w:before="0" w:beforeAutospacing="0" w:after="0" w:afterAutospacing="0" w:line="480" w:lineRule="auto"/>
        <w:rPr>
          <w:rFonts w:eastAsiaTheme="minorHAnsi"/>
          <w:bCs/>
          <w:lang w:val="en-US" w:eastAsia="en-US"/>
        </w:rPr>
      </w:pPr>
      <w:r w:rsidRPr="005747B0">
        <w:rPr>
          <w:rFonts w:eastAsiaTheme="minorHAnsi"/>
          <w:bCs/>
          <w:lang w:val="en-US" w:eastAsia="en-US"/>
        </w:rPr>
        <w:t>Briefly, whole blood collected from patients was incubated with Fc block and stained with antibodies against extracellular markers</w:t>
      </w:r>
      <w:r w:rsidR="00510865">
        <w:rPr>
          <w:rFonts w:eastAsiaTheme="minorHAnsi"/>
          <w:bCs/>
          <w:lang w:val="en-US" w:eastAsia="en-US"/>
        </w:rPr>
        <w:t>,</w:t>
      </w:r>
      <w:r w:rsidRPr="005747B0">
        <w:rPr>
          <w:rFonts w:eastAsiaTheme="minorHAnsi"/>
          <w:bCs/>
          <w:lang w:val="en-US" w:eastAsia="en-US"/>
        </w:rPr>
        <w:t xml:space="preserve"> including CD45, CD14, CD19, CD3, </w:t>
      </w:r>
      <w:r w:rsidR="00510865">
        <w:rPr>
          <w:rFonts w:eastAsiaTheme="minorHAnsi"/>
          <w:bCs/>
          <w:lang w:val="en-US" w:eastAsia="en-US"/>
        </w:rPr>
        <w:t xml:space="preserve">and </w:t>
      </w:r>
      <w:r w:rsidRPr="005747B0">
        <w:rPr>
          <w:rFonts w:eastAsiaTheme="minorHAnsi"/>
          <w:bCs/>
          <w:lang w:val="en-US" w:eastAsia="en-US"/>
        </w:rPr>
        <w:t xml:space="preserve">CD56, and 3 antibodies against </w:t>
      </w:r>
      <w:r w:rsidR="00F62552" w:rsidRPr="003B1E2A">
        <w:rPr>
          <w:lang w:val="en-US"/>
        </w:rPr>
        <w:t>T</w:t>
      </w:r>
      <w:r w:rsidR="00F62552">
        <w:rPr>
          <w:lang w:val="en-US"/>
        </w:rPr>
        <w:t>-</w:t>
      </w:r>
      <w:r w:rsidR="00F62552" w:rsidRPr="003B1E2A">
        <w:rPr>
          <w:lang w:val="en-US"/>
        </w:rPr>
        <w:t>cell immunoglobulin and mucin domain-containing protein-3</w:t>
      </w:r>
      <w:r w:rsidR="00F62552" w:rsidRPr="005747B0">
        <w:rPr>
          <w:rFonts w:eastAsiaTheme="minorHAnsi"/>
          <w:bCs/>
          <w:lang w:val="en-US" w:eastAsia="en-US"/>
        </w:rPr>
        <w:t xml:space="preserve"> </w:t>
      </w:r>
      <w:r w:rsidR="00F62552">
        <w:rPr>
          <w:rFonts w:eastAsiaTheme="minorHAnsi"/>
          <w:bCs/>
          <w:lang w:val="en-US" w:eastAsia="en-US"/>
        </w:rPr>
        <w:t>(</w:t>
      </w:r>
      <w:r w:rsidRPr="005747B0">
        <w:rPr>
          <w:rFonts w:eastAsiaTheme="minorHAnsi"/>
          <w:bCs/>
          <w:lang w:val="en-US" w:eastAsia="en-US"/>
        </w:rPr>
        <w:t>TIM</w:t>
      </w:r>
      <w:r w:rsidR="00F62552">
        <w:rPr>
          <w:lang w:val="en-US"/>
        </w:rPr>
        <w:t>-</w:t>
      </w:r>
      <w:r w:rsidRPr="005747B0">
        <w:rPr>
          <w:rFonts w:eastAsiaTheme="minorHAnsi"/>
          <w:bCs/>
          <w:lang w:val="en-US" w:eastAsia="en-US"/>
        </w:rPr>
        <w:t>3</w:t>
      </w:r>
      <w:r w:rsidR="00F62552">
        <w:rPr>
          <w:rFonts w:eastAsiaTheme="minorHAnsi"/>
          <w:bCs/>
          <w:lang w:val="en-US" w:eastAsia="en-US"/>
        </w:rPr>
        <w:t>)</w:t>
      </w:r>
      <w:r w:rsidRPr="005747B0">
        <w:rPr>
          <w:rFonts w:eastAsiaTheme="minorHAnsi"/>
          <w:bCs/>
          <w:lang w:val="en-US" w:eastAsia="en-US"/>
        </w:rPr>
        <w:t>. Unconjugated INCAGN02390 was used to block TIM</w:t>
      </w:r>
      <w:r w:rsidR="00F62552">
        <w:rPr>
          <w:lang w:val="en-US"/>
        </w:rPr>
        <w:t>-</w:t>
      </w:r>
      <w:r w:rsidRPr="005747B0">
        <w:rPr>
          <w:rFonts w:eastAsiaTheme="minorHAnsi"/>
          <w:bCs/>
          <w:lang w:val="en-US" w:eastAsia="en-US"/>
        </w:rPr>
        <w:t>3 receptors, INCAGN02390-PE was used as a competitive antibody to detect unbound cell surface TIM</w:t>
      </w:r>
      <w:r w:rsidR="00F62552">
        <w:rPr>
          <w:lang w:val="en-US"/>
        </w:rPr>
        <w:t>-</w:t>
      </w:r>
      <w:r w:rsidRPr="005747B0">
        <w:rPr>
          <w:rFonts w:eastAsiaTheme="minorHAnsi"/>
          <w:bCs/>
          <w:lang w:val="en-US" w:eastAsia="en-US"/>
        </w:rPr>
        <w:t>3 receptors, and commercially obtained</w:t>
      </w:r>
      <w:r w:rsidR="0039139D" w:rsidRPr="0039139D">
        <w:rPr>
          <w:lang w:val="en-US"/>
        </w:rPr>
        <w:t xml:space="preserve"> </w:t>
      </w:r>
      <w:r w:rsidRPr="005747B0">
        <w:rPr>
          <w:rFonts w:eastAsiaTheme="minorHAnsi"/>
          <w:bCs/>
          <w:lang w:val="en-US" w:eastAsia="en-US"/>
        </w:rPr>
        <w:t>TIM-3 (7D3 clone) AF647 (BD Biosciences</w:t>
      </w:r>
      <w:r w:rsidR="00321BCA">
        <w:rPr>
          <w:rFonts w:eastAsiaTheme="minorHAnsi"/>
          <w:bCs/>
          <w:lang w:val="en-US" w:eastAsia="en-US"/>
        </w:rPr>
        <w:t>, Franklin Lakes,</w:t>
      </w:r>
      <w:r w:rsidRPr="005747B0">
        <w:rPr>
          <w:rFonts w:eastAsiaTheme="minorHAnsi"/>
          <w:bCs/>
          <w:lang w:val="en-US" w:eastAsia="en-US"/>
        </w:rPr>
        <w:t xml:space="preserve"> NJ, USA) was used as a noncompetitive TIM-3 antibody to quantify total TIM-3 cell surface receptors.</w:t>
      </w:r>
    </w:p>
    <w:p w14:paraId="52A371F1" w14:textId="77777777" w:rsidR="00E45FFA" w:rsidRPr="005747B0" w:rsidRDefault="00E45FFA" w:rsidP="00C76353">
      <w:pPr>
        <w:pStyle w:val="pf0"/>
        <w:spacing w:before="0" w:beforeAutospacing="0" w:after="0" w:afterAutospacing="0" w:line="480" w:lineRule="auto"/>
        <w:rPr>
          <w:rFonts w:eastAsiaTheme="minorHAnsi"/>
          <w:bCs/>
          <w:lang w:val="en-US" w:eastAsia="en-US"/>
        </w:rPr>
      </w:pPr>
    </w:p>
    <w:p w14:paraId="03109159" w14:textId="0051F7DC" w:rsidR="002B6B4D" w:rsidRPr="005747B0" w:rsidRDefault="002B6B4D" w:rsidP="00C76353">
      <w:pPr>
        <w:pStyle w:val="Heading2"/>
        <w:rPr>
          <w:color w:val="000000" w:themeColor="text1"/>
          <w:lang w:val="en-US"/>
        </w:rPr>
      </w:pPr>
      <w:bookmarkStart w:id="13" w:name="_Toc193985237"/>
      <w:r w:rsidRPr="005747B0">
        <w:rPr>
          <w:color w:val="000000" w:themeColor="text1"/>
          <w:lang w:val="en-US"/>
        </w:rPr>
        <w:t xml:space="preserve">Statistical </w:t>
      </w:r>
      <w:r w:rsidR="00321BCA">
        <w:rPr>
          <w:color w:val="000000" w:themeColor="text1"/>
          <w:lang w:val="en-US"/>
        </w:rPr>
        <w:t>M</w:t>
      </w:r>
      <w:r w:rsidRPr="005747B0">
        <w:rPr>
          <w:color w:val="000000" w:themeColor="text1"/>
          <w:lang w:val="en-US"/>
        </w:rPr>
        <w:t>ethods</w:t>
      </w:r>
      <w:bookmarkEnd w:id="13"/>
      <w:r w:rsidRPr="005747B0">
        <w:rPr>
          <w:color w:val="000000" w:themeColor="text1"/>
          <w:lang w:val="en-US"/>
        </w:rPr>
        <w:t xml:space="preserve"> </w:t>
      </w:r>
    </w:p>
    <w:p w14:paraId="3C17C182" w14:textId="2EE254EE" w:rsidR="002B6B4D" w:rsidRDefault="002B6B4D" w:rsidP="00E45FFA">
      <w:pPr>
        <w:rPr>
          <w:lang w:val="en-US"/>
        </w:rPr>
      </w:pPr>
      <w:r w:rsidRPr="00953E4A">
        <w:rPr>
          <w:lang w:val="en-US"/>
        </w:rPr>
        <w:t xml:space="preserve">No formal statistical tests were performed in this exploratory study and all confidence intervals </w:t>
      </w:r>
      <w:r w:rsidR="00321BCA" w:rsidRPr="00953E4A">
        <w:rPr>
          <w:lang w:val="en-US"/>
        </w:rPr>
        <w:t xml:space="preserve">(CIs) </w:t>
      </w:r>
      <w:r w:rsidRPr="00953E4A">
        <w:rPr>
          <w:lang w:val="en-US"/>
        </w:rPr>
        <w:t xml:space="preserve">were reported to 95%. Safety measures, including </w:t>
      </w:r>
      <w:r w:rsidR="00321BCA" w:rsidRPr="00953E4A">
        <w:rPr>
          <w:lang w:val="en-US"/>
        </w:rPr>
        <w:t>trea</w:t>
      </w:r>
      <w:r w:rsidR="009E20CD" w:rsidRPr="00953E4A">
        <w:rPr>
          <w:lang w:val="en-US"/>
        </w:rPr>
        <w:t>t</w:t>
      </w:r>
      <w:r w:rsidR="00321BCA" w:rsidRPr="00953E4A">
        <w:rPr>
          <w:lang w:val="en-US"/>
        </w:rPr>
        <w:t>ment-emergent adverse events</w:t>
      </w:r>
      <w:r w:rsidRPr="00953E4A">
        <w:rPr>
          <w:lang w:val="en-US"/>
        </w:rPr>
        <w:t>, laboratory values, vital signs, and electrocardiograms</w:t>
      </w:r>
      <w:r w:rsidR="00321BCA" w:rsidRPr="00953E4A">
        <w:rPr>
          <w:lang w:val="en-US"/>
        </w:rPr>
        <w:t>,</w:t>
      </w:r>
      <w:r w:rsidRPr="00953E4A">
        <w:rPr>
          <w:lang w:val="en-US"/>
        </w:rPr>
        <w:t xml:space="preserve"> were summarized with descriptive statistics. O</w:t>
      </w:r>
      <w:r w:rsidR="00321BCA" w:rsidRPr="00953E4A">
        <w:rPr>
          <w:lang w:val="en-US"/>
        </w:rPr>
        <w:t>bjective response rate</w:t>
      </w:r>
      <w:r w:rsidRPr="00953E4A">
        <w:rPr>
          <w:lang w:val="en-US"/>
        </w:rPr>
        <w:t xml:space="preserve"> and its 95% CI were presented by treatment group. For the RECIST-evaluable population</w:t>
      </w:r>
      <w:r w:rsidR="00321BCA" w:rsidRPr="00953E4A">
        <w:rPr>
          <w:lang w:val="en-US"/>
        </w:rPr>
        <w:t>,</w:t>
      </w:r>
      <w:r w:rsidRPr="00953E4A">
        <w:rPr>
          <w:lang w:val="en-US"/>
        </w:rPr>
        <w:t xml:space="preserve"> </w:t>
      </w:r>
      <w:r w:rsidR="00321BCA" w:rsidRPr="00953E4A">
        <w:rPr>
          <w:lang w:val="en-US"/>
        </w:rPr>
        <w:t>progression-free survival (</w:t>
      </w:r>
      <w:r w:rsidRPr="00953E4A">
        <w:rPr>
          <w:lang w:val="en-US"/>
        </w:rPr>
        <w:t>PFS</w:t>
      </w:r>
      <w:r w:rsidR="00321BCA" w:rsidRPr="00953E4A">
        <w:rPr>
          <w:lang w:val="en-US"/>
        </w:rPr>
        <w:t>)</w:t>
      </w:r>
      <w:r w:rsidRPr="00953E4A">
        <w:rPr>
          <w:lang w:val="en-US"/>
        </w:rPr>
        <w:t xml:space="preserve"> was analyzed using the Kaplan-Meier method; median PFS was estimated with 95% CIs for each treatment group. Treatment effects on biomarker expression were assessed by paired </w:t>
      </w:r>
      <w:r w:rsidRPr="00953E4A">
        <w:rPr>
          <w:i/>
          <w:lang w:val="en-US"/>
        </w:rPr>
        <w:t>t</w:t>
      </w:r>
      <w:r w:rsidR="00321BCA" w:rsidRPr="00953E4A">
        <w:rPr>
          <w:lang w:val="en-US"/>
        </w:rPr>
        <w:t xml:space="preserve"> </w:t>
      </w:r>
      <w:r w:rsidRPr="00953E4A">
        <w:rPr>
          <w:lang w:val="en-US"/>
        </w:rPr>
        <w:t xml:space="preserve">test comparing baseline (at cycle 1 day 1) to on-treatment values at cycle 1 day 8 and/or cycle 2 day 1. </w:t>
      </w:r>
      <w:r w:rsidR="00321BCA" w:rsidRPr="00953E4A">
        <w:rPr>
          <w:lang w:val="en-US"/>
        </w:rPr>
        <w:t>Pharm</w:t>
      </w:r>
      <w:r w:rsidR="009E20CD" w:rsidRPr="00953E4A">
        <w:rPr>
          <w:lang w:val="en-US"/>
        </w:rPr>
        <w:t>a</w:t>
      </w:r>
      <w:r w:rsidR="00321BCA" w:rsidRPr="00953E4A">
        <w:rPr>
          <w:lang w:val="en-US"/>
        </w:rPr>
        <w:t xml:space="preserve">cokinetic </w:t>
      </w:r>
      <w:r w:rsidRPr="00953E4A">
        <w:rPr>
          <w:lang w:val="en-US"/>
        </w:rPr>
        <w:t xml:space="preserve">data were summarized with descriptive statistics. Dose proportionality was evaluated by a power function model, with the estimated exponent (and 90% CI) on dose reported. The number and percentage (where applicable) of patients determined to be ADA evaluable, ADA assessable, </w:t>
      </w:r>
      <w:r w:rsidR="00321BCA" w:rsidRPr="00953E4A">
        <w:rPr>
          <w:lang w:val="en-US"/>
        </w:rPr>
        <w:t xml:space="preserve">and </w:t>
      </w:r>
      <w:r w:rsidRPr="00953E4A">
        <w:rPr>
          <w:lang w:val="en-US"/>
        </w:rPr>
        <w:t xml:space="preserve">ADA </w:t>
      </w:r>
      <w:r w:rsidRPr="00953E4A">
        <w:rPr>
          <w:lang w:val="en-US"/>
        </w:rPr>
        <w:lastRenderedPageBreak/>
        <w:t>negative v</w:t>
      </w:r>
      <w:r w:rsidR="00321BCA" w:rsidRPr="00953E4A">
        <w:rPr>
          <w:lang w:val="en-US"/>
        </w:rPr>
        <w:t>ersu</w:t>
      </w:r>
      <w:r w:rsidRPr="00953E4A">
        <w:rPr>
          <w:lang w:val="en-US"/>
        </w:rPr>
        <w:t xml:space="preserve">s treatment-emergent ADA positive and persistent treatment-emergent ADA positive were summarized with descriptive statistics. </w:t>
      </w:r>
    </w:p>
    <w:p w14:paraId="7EFA7B23" w14:textId="77777777" w:rsidR="00953E4A" w:rsidRPr="00953E4A" w:rsidRDefault="00953E4A" w:rsidP="00D202AE">
      <w:pPr>
        <w:rPr>
          <w:lang w:val="en-US"/>
        </w:rPr>
      </w:pPr>
    </w:p>
    <w:p w14:paraId="1E5BA43B" w14:textId="61C5C464" w:rsidR="00953E4A" w:rsidRPr="007C6C21" w:rsidRDefault="00953E4A" w:rsidP="00953E4A">
      <w:pPr>
        <w:pStyle w:val="Heading1"/>
      </w:pPr>
      <w:bookmarkStart w:id="14" w:name="_Toc193985238"/>
      <w:r w:rsidRPr="007C6C21">
        <w:t xml:space="preserve">Supplementary </w:t>
      </w:r>
      <w:r>
        <w:t>Results</w:t>
      </w:r>
      <w:bookmarkEnd w:id="14"/>
    </w:p>
    <w:p w14:paraId="1A851ED0" w14:textId="5B39E0F5" w:rsidR="00F00C8A" w:rsidRPr="00D202AE" w:rsidRDefault="006579C9" w:rsidP="00D202AE">
      <w:pPr>
        <w:pStyle w:val="Heading2"/>
        <w:rPr>
          <w:b w:val="0"/>
        </w:rPr>
      </w:pPr>
      <w:bookmarkStart w:id="15" w:name="_Toc193985239"/>
      <w:r w:rsidRPr="00D202AE">
        <w:t xml:space="preserve">Safety </w:t>
      </w:r>
      <w:r w:rsidR="00783B2B">
        <w:t>O</w:t>
      </w:r>
      <w:r w:rsidRPr="00D202AE">
        <w:t>utcomes</w:t>
      </w:r>
      <w:bookmarkEnd w:id="15"/>
    </w:p>
    <w:p w14:paraId="2A4A140C" w14:textId="75DCF43C" w:rsidR="006579C9" w:rsidRDefault="006579C9" w:rsidP="00D202AE">
      <w:pPr>
        <w:pStyle w:val="Heading2"/>
        <w:rPr>
          <w:lang w:val="en-US"/>
        </w:rPr>
      </w:pPr>
      <w:bookmarkStart w:id="16" w:name="_Toc193985240"/>
      <w:r>
        <w:rPr>
          <w:lang w:val="en-US"/>
        </w:rPr>
        <w:t xml:space="preserve">Discontinuations </w:t>
      </w:r>
      <w:r w:rsidR="00783B2B">
        <w:rPr>
          <w:lang w:val="en-US"/>
        </w:rPr>
        <w:t>D</w:t>
      </w:r>
      <w:r>
        <w:rPr>
          <w:lang w:val="en-US"/>
        </w:rPr>
        <w:t xml:space="preserve">ue </w:t>
      </w:r>
      <w:r w:rsidR="00347F16">
        <w:rPr>
          <w:lang w:val="en-US"/>
        </w:rPr>
        <w:t>T</w:t>
      </w:r>
      <w:r>
        <w:rPr>
          <w:lang w:val="en-US"/>
        </w:rPr>
        <w:t xml:space="preserve">o </w:t>
      </w:r>
      <w:r w:rsidR="00783B2B">
        <w:rPr>
          <w:lang w:val="en-US"/>
        </w:rPr>
        <w:t>D</w:t>
      </w:r>
      <w:r>
        <w:rPr>
          <w:lang w:val="en-US"/>
        </w:rPr>
        <w:t>eath</w:t>
      </w:r>
      <w:bookmarkEnd w:id="16"/>
    </w:p>
    <w:p w14:paraId="386FB4E3" w14:textId="56B7303F" w:rsidR="006579C9" w:rsidRPr="00D202AE" w:rsidRDefault="006579C9" w:rsidP="006579C9">
      <w:pPr>
        <w:rPr>
          <w:bCs/>
          <w:sz w:val="24"/>
          <w:szCs w:val="24"/>
          <w:lang w:val="en-US"/>
        </w:rPr>
      </w:pPr>
      <w:r w:rsidRPr="00D202AE">
        <w:rPr>
          <w:bCs/>
          <w:sz w:val="24"/>
          <w:szCs w:val="24"/>
          <w:lang w:val="en-US"/>
        </w:rPr>
        <w:t>One patient (age 75 years, male), with esophageal cancer and</w:t>
      </w:r>
      <w:r w:rsidR="00814E6A">
        <w:rPr>
          <w:bCs/>
          <w:sz w:val="24"/>
          <w:szCs w:val="24"/>
          <w:lang w:val="en-US"/>
        </w:rPr>
        <w:t xml:space="preserve"> extensive</w:t>
      </w:r>
      <w:r w:rsidRPr="00D202AE">
        <w:rPr>
          <w:bCs/>
          <w:sz w:val="24"/>
          <w:szCs w:val="24"/>
          <w:lang w:val="en-US"/>
        </w:rPr>
        <w:t xml:space="preserve"> baseline</w:t>
      </w:r>
      <w:r w:rsidRPr="00953E4A">
        <w:rPr>
          <w:sz w:val="24"/>
          <w:lang w:val="en-US"/>
        </w:rPr>
        <w:t xml:space="preserve"> </w:t>
      </w:r>
      <w:r w:rsidR="00814E6A">
        <w:rPr>
          <w:bCs/>
          <w:sz w:val="24"/>
          <w:szCs w:val="24"/>
          <w:lang w:val="en-US"/>
        </w:rPr>
        <w:t>metastasis to</w:t>
      </w:r>
      <w:r w:rsidRPr="00D202AE">
        <w:rPr>
          <w:bCs/>
          <w:sz w:val="24"/>
          <w:szCs w:val="24"/>
          <w:lang w:val="en-US"/>
        </w:rPr>
        <w:t xml:space="preserve"> </w:t>
      </w:r>
      <w:r w:rsidR="00814E6A">
        <w:rPr>
          <w:bCs/>
          <w:sz w:val="24"/>
          <w:szCs w:val="24"/>
          <w:lang w:val="en-US"/>
        </w:rPr>
        <w:t xml:space="preserve">the </w:t>
      </w:r>
      <w:r w:rsidRPr="00D202AE">
        <w:rPr>
          <w:bCs/>
          <w:sz w:val="24"/>
          <w:szCs w:val="24"/>
          <w:lang w:val="en-US"/>
        </w:rPr>
        <w:t>liver, lung, skin or subcutaneous tissue, adrenal, renal, and gluteus</w:t>
      </w:r>
      <w:r w:rsidRPr="00953E4A">
        <w:rPr>
          <w:sz w:val="24"/>
          <w:lang w:val="en-US"/>
        </w:rPr>
        <w:t xml:space="preserve"> </w:t>
      </w:r>
      <w:r w:rsidR="00F34F51">
        <w:rPr>
          <w:bCs/>
          <w:sz w:val="24"/>
          <w:szCs w:val="24"/>
          <w:lang w:val="en-US"/>
        </w:rPr>
        <w:t>muscle and</w:t>
      </w:r>
      <w:r w:rsidRPr="00D202AE">
        <w:rPr>
          <w:bCs/>
          <w:sz w:val="24"/>
          <w:szCs w:val="24"/>
          <w:lang w:val="en-US"/>
        </w:rPr>
        <w:t xml:space="preserve"> sple</w:t>
      </w:r>
      <w:r w:rsidR="00F34F51">
        <w:rPr>
          <w:bCs/>
          <w:sz w:val="24"/>
          <w:szCs w:val="24"/>
          <w:lang w:val="en-US"/>
        </w:rPr>
        <w:t>e</w:t>
      </w:r>
      <w:r w:rsidRPr="00D202AE">
        <w:rPr>
          <w:bCs/>
          <w:sz w:val="24"/>
          <w:szCs w:val="24"/>
          <w:lang w:val="en-US"/>
        </w:rPr>
        <w:t>n, received 1 cycle of INCAGN02390 1600 mg</w:t>
      </w:r>
      <w:r w:rsidR="00275B9C">
        <w:rPr>
          <w:bCs/>
          <w:sz w:val="24"/>
          <w:szCs w:val="24"/>
          <w:lang w:val="en-US"/>
        </w:rPr>
        <w:t>.</w:t>
      </w:r>
      <w:r w:rsidRPr="00D202AE">
        <w:rPr>
          <w:bCs/>
          <w:sz w:val="24"/>
          <w:szCs w:val="24"/>
          <w:lang w:val="en-US"/>
        </w:rPr>
        <w:t xml:space="preserve"> On day 8 they were admitted with shortness of breath and treated/managed for acute hypoxic respiratory failure and pleural effusion, recovering on day 18. Study treatment continued unchanged in response to the serious AEs. </w:t>
      </w:r>
    </w:p>
    <w:p w14:paraId="757037F1" w14:textId="612CEE60" w:rsidR="006579C9" w:rsidRPr="00D202AE" w:rsidRDefault="006579C9" w:rsidP="00D202AE">
      <w:pPr>
        <w:ind w:firstLine="720"/>
        <w:rPr>
          <w:sz w:val="24"/>
          <w:szCs w:val="24"/>
          <w:lang w:val="en-US"/>
        </w:rPr>
      </w:pPr>
      <w:r w:rsidRPr="00D202AE">
        <w:rPr>
          <w:sz w:val="24"/>
          <w:szCs w:val="24"/>
          <w:lang w:val="en-US"/>
        </w:rPr>
        <w:t>A second patient (age 63, male) with esophageal cancer and baseline esophageal right mass metastasis</w:t>
      </w:r>
      <w:r w:rsidR="00F965D7">
        <w:rPr>
          <w:sz w:val="24"/>
          <w:szCs w:val="24"/>
          <w:lang w:val="en-US"/>
        </w:rPr>
        <w:t xml:space="preserve"> </w:t>
      </w:r>
      <w:r w:rsidRPr="00D202AE">
        <w:rPr>
          <w:sz w:val="24"/>
          <w:szCs w:val="24"/>
          <w:lang w:val="en-US"/>
        </w:rPr>
        <w:t xml:space="preserve">received </w:t>
      </w:r>
      <w:r w:rsidR="00AD5A74">
        <w:rPr>
          <w:sz w:val="24"/>
          <w:szCs w:val="24"/>
          <w:lang w:val="en-US"/>
        </w:rPr>
        <w:t>3</w:t>
      </w:r>
      <w:r w:rsidR="00702EE3">
        <w:rPr>
          <w:sz w:val="24"/>
          <w:szCs w:val="24"/>
          <w:lang w:val="en-US"/>
        </w:rPr>
        <w:t xml:space="preserve"> </w:t>
      </w:r>
      <w:r w:rsidRPr="00D202AE">
        <w:rPr>
          <w:sz w:val="24"/>
          <w:szCs w:val="24"/>
          <w:lang w:val="en-US"/>
        </w:rPr>
        <w:t>INCAGN02390 1600 mg</w:t>
      </w:r>
      <w:r w:rsidR="00702EE3" w:rsidRPr="00702EE3">
        <w:rPr>
          <w:sz w:val="24"/>
          <w:szCs w:val="24"/>
          <w:lang w:val="en-US"/>
        </w:rPr>
        <w:t xml:space="preserve"> </w:t>
      </w:r>
      <w:r w:rsidR="00702EE3">
        <w:rPr>
          <w:sz w:val="24"/>
          <w:szCs w:val="24"/>
          <w:lang w:val="en-US"/>
        </w:rPr>
        <w:t>infusions</w:t>
      </w:r>
      <w:r w:rsidR="00275B9C">
        <w:rPr>
          <w:sz w:val="24"/>
          <w:szCs w:val="24"/>
          <w:lang w:val="en-US"/>
        </w:rPr>
        <w:t>.</w:t>
      </w:r>
      <w:r w:rsidRPr="00D202AE">
        <w:rPr>
          <w:sz w:val="24"/>
          <w:szCs w:val="24"/>
          <w:lang w:val="en-US"/>
        </w:rPr>
        <w:t xml:space="preserve"> The patient was admitted with hemoptysis on day 5 and treated with dextromethorphan-guaifenesin, budesonide, and </w:t>
      </w:r>
      <w:r w:rsidR="00C72529" w:rsidRPr="00C72529">
        <w:rPr>
          <w:sz w:val="24"/>
          <w:szCs w:val="24"/>
          <w:lang w:val="en-US"/>
        </w:rPr>
        <w:t>codeine. A</w:t>
      </w:r>
      <w:r w:rsidRPr="00D202AE">
        <w:rPr>
          <w:sz w:val="24"/>
          <w:szCs w:val="24"/>
          <w:lang w:val="en-US"/>
        </w:rPr>
        <w:t xml:space="preserve"> second episode of hemoptysis was reported on day 10, with the patient readmitted. Heavy staphylococcus aureus was detected by lower respiratory culture and treated with amoxicillin-clavulanate and piperacillin-tazobactam.</w:t>
      </w:r>
      <w:r w:rsidR="00AD5A74">
        <w:rPr>
          <w:sz w:val="24"/>
          <w:szCs w:val="24"/>
          <w:lang w:val="en-US"/>
        </w:rPr>
        <w:t xml:space="preserve"> </w:t>
      </w:r>
      <w:r w:rsidRPr="00D202AE">
        <w:rPr>
          <w:sz w:val="24"/>
          <w:szCs w:val="24"/>
          <w:lang w:val="en-US"/>
        </w:rPr>
        <w:t>The patient was readmitted on day 16 with right lower lobe pneumonia and treated with</w:t>
      </w:r>
      <w:r w:rsidR="00AD5A74">
        <w:rPr>
          <w:sz w:val="24"/>
          <w:szCs w:val="24"/>
          <w:lang w:val="en-US"/>
        </w:rPr>
        <w:t xml:space="preserve"> a sequence of antibiotic regimens before hospital discharge.</w:t>
      </w:r>
      <w:r w:rsidR="00EB0472">
        <w:rPr>
          <w:sz w:val="24"/>
          <w:szCs w:val="24"/>
          <w:lang w:val="en-US"/>
        </w:rPr>
        <w:t xml:space="preserve"> </w:t>
      </w:r>
      <w:r w:rsidR="00C72529">
        <w:rPr>
          <w:sz w:val="24"/>
          <w:szCs w:val="24"/>
          <w:lang w:val="en-US"/>
        </w:rPr>
        <w:t>The final dose of</w:t>
      </w:r>
      <w:r w:rsidR="008A7C8B">
        <w:rPr>
          <w:sz w:val="24"/>
          <w:szCs w:val="24"/>
          <w:lang w:val="en-US"/>
        </w:rPr>
        <w:t xml:space="preserve"> </w:t>
      </w:r>
      <w:r w:rsidRPr="00D202AE">
        <w:rPr>
          <w:sz w:val="24"/>
          <w:szCs w:val="24"/>
          <w:lang w:val="en-US"/>
        </w:rPr>
        <w:t>INCAGN02390 was continued with dose unchanged</w:t>
      </w:r>
      <w:r w:rsidR="008A7C8B">
        <w:rPr>
          <w:sz w:val="24"/>
          <w:szCs w:val="24"/>
          <w:lang w:val="en-US"/>
        </w:rPr>
        <w:t xml:space="preserve">. </w:t>
      </w:r>
      <w:r w:rsidRPr="00D202AE">
        <w:rPr>
          <w:sz w:val="24"/>
          <w:szCs w:val="24"/>
          <w:lang w:val="en-US"/>
        </w:rPr>
        <w:t xml:space="preserve">The patient died on day 40 due to </w:t>
      </w:r>
      <w:r w:rsidR="000972E8">
        <w:rPr>
          <w:sz w:val="24"/>
          <w:szCs w:val="24"/>
          <w:lang w:val="en-US"/>
        </w:rPr>
        <w:t>progressive disease</w:t>
      </w:r>
      <w:r w:rsidRPr="00D202AE">
        <w:rPr>
          <w:sz w:val="24"/>
          <w:szCs w:val="24"/>
          <w:lang w:val="en-US"/>
        </w:rPr>
        <w:t xml:space="preserve">. Neither the hemoptysis </w:t>
      </w:r>
      <w:proofErr w:type="gramStart"/>
      <w:r w:rsidRPr="00D202AE">
        <w:rPr>
          <w:sz w:val="24"/>
          <w:szCs w:val="24"/>
          <w:lang w:val="en-US"/>
        </w:rPr>
        <w:t>or</w:t>
      </w:r>
      <w:proofErr w:type="gramEnd"/>
      <w:r w:rsidRPr="00D202AE">
        <w:rPr>
          <w:sz w:val="24"/>
          <w:szCs w:val="24"/>
          <w:lang w:val="en-US"/>
        </w:rPr>
        <w:t xml:space="preserve"> pneumonia were considered to be caused by INCAGN02390</w:t>
      </w:r>
      <w:r w:rsidR="00BD68C2">
        <w:rPr>
          <w:sz w:val="24"/>
          <w:szCs w:val="24"/>
          <w:lang w:val="en-US"/>
        </w:rPr>
        <w:t xml:space="preserve"> per investigator assessment</w:t>
      </w:r>
      <w:r w:rsidRPr="00D202AE">
        <w:rPr>
          <w:sz w:val="24"/>
          <w:szCs w:val="24"/>
          <w:lang w:val="en-US"/>
        </w:rPr>
        <w:t>.</w:t>
      </w:r>
    </w:p>
    <w:p w14:paraId="73972E81" w14:textId="77777777" w:rsidR="006579C9" w:rsidRDefault="006579C9" w:rsidP="006579C9"/>
    <w:p w14:paraId="03771D6B" w14:textId="1A9A2D72" w:rsidR="006579C9" w:rsidRDefault="006579C9" w:rsidP="00D202AE">
      <w:pPr>
        <w:pStyle w:val="Heading2"/>
      </w:pPr>
      <w:bookmarkStart w:id="17" w:name="_Toc193985241"/>
      <w:r>
        <w:lastRenderedPageBreak/>
        <w:t>Fatal TEAEs</w:t>
      </w:r>
      <w:bookmarkEnd w:id="17"/>
      <w:r>
        <w:t xml:space="preserve"> </w:t>
      </w:r>
    </w:p>
    <w:p w14:paraId="162379FE" w14:textId="2FBD9BC9" w:rsidR="006579C9" w:rsidRPr="00667041" w:rsidRDefault="00667041" w:rsidP="00F25828">
      <w:pPr>
        <w:rPr>
          <w:bCs/>
          <w:sz w:val="24"/>
          <w:szCs w:val="24"/>
          <w:lang w:val="en-US"/>
        </w:rPr>
      </w:pPr>
      <w:r w:rsidRPr="00667041">
        <w:rPr>
          <w:bCs/>
          <w:sz w:val="24"/>
          <w:szCs w:val="24"/>
          <w:lang w:val="en-US"/>
        </w:rPr>
        <w:t>One patient in the 800-mg treatment group had a fatal TEAE of multiple organ dysfunction syndrome, deemed unrelated to treatment by investigator</w:t>
      </w:r>
      <w:r w:rsidR="003F76E6">
        <w:rPr>
          <w:bCs/>
          <w:sz w:val="24"/>
          <w:szCs w:val="24"/>
          <w:lang w:val="en-US"/>
        </w:rPr>
        <w:t>.</w:t>
      </w:r>
      <w:r w:rsidRPr="00D202AE">
        <w:rPr>
          <w:bCs/>
          <w:sz w:val="24"/>
          <w:szCs w:val="24"/>
          <w:lang w:val="en-US"/>
        </w:rPr>
        <w:t xml:space="preserve"> </w:t>
      </w:r>
      <w:r w:rsidR="00F25828" w:rsidRPr="00D202AE">
        <w:rPr>
          <w:bCs/>
          <w:sz w:val="24"/>
          <w:szCs w:val="24"/>
          <w:lang w:val="en-US"/>
        </w:rPr>
        <w:t xml:space="preserve">This patient (age 33, female) with cholangiocarcinoma and baseline breast, liver, lung, and abdomen metastasis, first received INCAGN02390 800 mg on Day 1 and ended dosing with INCAGN02390 800 mg on Day 29, discontinuing treatment on Day 43 due to </w:t>
      </w:r>
      <w:r w:rsidR="000972E8">
        <w:rPr>
          <w:bCs/>
          <w:sz w:val="24"/>
          <w:szCs w:val="24"/>
          <w:lang w:val="en-US"/>
        </w:rPr>
        <w:t>progressive disease</w:t>
      </w:r>
      <w:r w:rsidR="00F25828" w:rsidRPr="00D202AE">
        <w:rPr>
          <w:bCs/>
          <w:sz w:val="24"/>
          <w:szCs w:val="24"/>
          <w:lang w:val="en-US"/>
        </w:rPr>
        <w:t xml:space="preserve"> after a total of 3 INCAGN02390 infusions. The patient experienced plural effusion on day 47 and was admitted to hospital for shortness of breath. The patient was obtunded on day 48 and was emergently intubated. The patient experienced multiple organ failure, onset day 48</w:t>
      </w:r>
      <w:r w:rsidR="003E7681">
        <w:rPr>
          <w:bCs/>
          <w:sz w:val="24"/>
          <w:szCs w:val="24"/>
          <w:lang w:val="en-US"/>
        </w:rPr>
        <w:t xml:space="preserve">, and </w:t>
      </w:r>
      <w:r w:rsidR="00F25828" w:rsidRPr="00D202AE">
        <w:rPr>
          <w:bCs/>
          <w:sz w:val="24"/>
          <w:szCs w:val="24"/>
          <w:lang w:val="en-US"/>
        </w:rPr>
        <w:t xml:space="preserve">died on day 49 due to multiorgan failure. </w:t>
      </w:r>
      <w:r w:rsidR="00CD741F">
        <w:rPr>
          <w:bCs/>
          <w:sz w:val="24"/>
          <w:szCs w:val="24"/>
          <w:lang w:val="en-US"/>
        </w:rPr>
        <w:t>No i</w:t>
      </w:r>
      <w:r w:rsidR="00E31C65">
        <w:rPr>
          <w:bCs/>
          <w:sz w:val="24"/>
          <w:szCs w:val="24"/>
          <w:lang w:val="en-US"/>
        </w:rPr>
        <w:t xml:space="preserve">mmune-related </w:t>
      </w:r>
      <w:r w:rsidR="00CD741F">
        <w:rPr>
          <w:bCs/>
          <w:sz w:val="24"/>
          <w:szCs w:val="24"/>
          <w:lang w:val="en-US"/>
        </w:rPr>
        <w:t>AEs</w:t>
      </w:r>
      <w:r w:rsidR="001C61D4">
        <w:rPr>
          <w:bCs/>
          <w:sz w:val="24"/>
          <w:szCs w:val="24"/>
          <w:lang w:val="en-US"/>
        </w:rPr>
        <w:t>, including pneumonitis, and adrenal insufficiency,</w:t>
      </w:r>
      <w:r w:rsidR="00CD741F">
        <w:rPr>
          <w:bCs/>
          <w:sz w:val="24"/>
          <w:szCs w:val="24"/>
          <w:lang w:val="en-US"/>
        </w:rPr>
        <w:t xml:space="preserve"> </w:t>
      </w:r>
      <w:r w:rsidR="008301FB">
        <w:rPr>
          <w:bCs/>
          <w:sz w:val="24"/>
          <w:szCs w:val="24"/>
          <w:lang w:val="en-US"/>
        </w:rPr>
        <w:t>were reported for the patient. P</w:t>
      </w:r>
      <w:r w:rsidR="00F25828" w:rsidRPr="00D202AE">
        <w:rPr>
          <w:bCs/>
          <w:sz w:val="24"/>
          <w:szCs w:val="24"/>
          <w:lang w:val="en-US"/>
        </w:rPr>
        <w:t>er the investigator, the hepatic encephalopathy and pleural effusion were related to disease progression. Multiple organ dysfunction was considered not treatment related per the investigator assessment.</w:t>
      </w:r>
    </w:p>
    <w:p w14:paraId="373AF7D4" w14:textId="77777777" w:rsidR="006579C9" w:rsidRPr="007C6C21" w:rsidRDefault="006579C9" w:rsidP="00E45FFA">
      <w:pPr>
        <w:rPr>
          <w:sz w:val="24"/>
          <w:szCs w:val="24"/>
          <w:lang w:val="en-US"/>
        </w:rPr>
      </w:pPr>
    </w:p>
    <w:p w14:paraId="61F424B5" w14:textId="6830F159" w:rsidR="00514CAD" w:rsidRPr="00331781" w:rsidRDefault="00514CAD" w:rsidP="00C76353">
      <w:pPr>
        <w:rPr>
          <w:rFonts w:ascii="Calibri" w:hAnsi="Calibri"/>
          <w:b/>
          <w:bCs/>
          <w:sz w:val="20"/>
          <w:szCs w:val="20"/>
          <w:lang w:val="en-US" w:eastAsia="en-GB"/>
        </w:rPr>
      </w:pPr>
      <w:r w:rsidRPr="00331781">
        <w:rPr>
          <w:b/>
          <w:bCs/>
          <w:sz w:val="20"/>
          <w:szCs w:val="20"/>
          <w:lang w:val="en-US"/>
        </w:rPr>
        <w:br w:type="page"/>
      </w:r>
    </w:p>
    <w:p w14:paraId="509CBD61" w14:textId="0E9F502D" w:rsidR="00AB593E" w:rsidRPr="00962994" w:rsidRDefault="000C0101" w:rsidP="00E45FFA">
      <w:pPr>
        <w:pStyle w:val="Heading1"/>
        <w:rPr>
          <w:b w:val="0"/>
          <w:bCs/>
        </w:rPr>
      </w:pPr>
      <w:bookmarkStart w:id="18" w:name="_Toc193985242"/>
      <w:r w:rsidRPr="008250C9">
        <w:rPr>
          <w:bCs/>
          <w:lang w:val="en-US"/>
        </w:rPr>
        <w:lastRenderedPageBreak/>
        <w:t xml:space="preserve">Supplementary </w:t>
      </w:r>
      <w:r w:rsidRPr="008250C9">
        <w:rPr>
          <w:lang w:val="en-US"/>
        </w:rPr>
        <w:t xml:space="preserve">Table </w:t>
      </w:r>
      <w:r w:rsidR="00414659">
        <w:rPr>
          <w:lang w:val="en-US"/>
        </w:rPr>
        <w:t>S</w:t>
      </w:r>
      <w:r w:rsidRPr="008250C9">
        <w:rPr>
          <w:lang w:val="en-US"/>
        </w:rPr>
        <w:t>1</w:t>
      </w:r>
      <w:r w:rsidR="00414659">
        <w:rPr>
          <w:lang w:val="en-US"/>
        </w:rPr>
        <w:t>.</w:t>
      </w:r>
      <w:r w:rsidRPr="008250C9">
        <w:rPr>
          <w:lang w:val="en-US"/>
        </w:rPr>
        <w:t xml:space="preserve"> </w:t>
      </w:r>
      <w:r w:rsidR="00AB593E" w:rsidRPr="00430A7F">
        <w:rPr>
          <w:b w:val="0"/>
          <w:bCs/>
        </w:rPr>
        <w:t>Definition of DLT (28-day DLT observation period</w:t>
      </w:r>
      <w:r w:rsidR="00AB593E" w:rsidRPr="00962994">
        <w:rPr>
          <w:b w:val="0"/>
          <w:bCs/>
        </w:rPr>
        <w:t>).</w:t>
      </w:r>
      <w:bookmarkEnd w:id="18"/>
    </w:p>
    <w:tbl>
      <w:tblPr>
        <w:tblW w:w="5000" w:type="pct"/>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9360"/>
      </w:tblGrid>
      <w:tr w:rsidR="000C0101" w:rsidRPr="00180DD9" w14:paraId="20237C26" w14:textId="77777777" w:rsidTr="00180DD9">
        <w:trPr>
          <w:trHeight w:val="265"/>
          <w:jc w:val="right"/>
        </w:trPr>
        <w:tc>
          <w:tcPr>
            <w:tcW w:w="5000" w:type="pct"/>
            <w:tcBorders>
              <w:left w:val="nil"/>
              <w:bottom w:val="nil"/>
              <w:right w:val="nil"/>
            </w:tcBorders>
          </w:tcPr>
          <w:p w14:paraId="359E976A" w14:textId="77777777" w:rsidR="000C0101" w:rsidRPr="00457141" w:rsidRDefault="000C0101" w:rsidP="00C76353">
            <w:pPr>
              <w:kinsoku w:val="0"/>
              <w:overflowPunct w:val="0"/>
              <w:autoSpaceDE w:val="0"/>
              <w:autoSpaceDN w:val="0"/>
              <w:adjustRightInd w:val="0"/>
              <w:ind w:left="200"/>
              <w:rPr>
                <w:b/>
                <w:bCs/>
                <w:lang w:val="en-US"/>
              </w:rPr>
            </w:pPr>
            <w:r w:rsidRPr="00457141">
              <w:rPr>
                <w:b/>
                <w:bCs/>
                <w:lang w:val="en-US"/>
              </w:rPr>
              <w:t>Nonhematologic toxicity</w:t>
            </w:r>
          </w:p>
        </w:tc>
      </w:tr>
      <w:tr w:rsidR="000C0101" w:rsidRPr="00180DD9" w14:paraId="2CD3CA44" w14:textId="77777777" w:rsidTr="00180DD9">
        <w:trPr>
          <w:trHeight w:val="2794"/>
          <w:jc w:val="right"/>
        </w:trPr>
        <w:tc>
          <w:tcPr>
            <w:tcW w:w="5000" w:type="pct"/>
            <w:tcBorders>
              <w:top w:val="nil"/>
              <w:left w:val="nil"/>
              <w:bottom w:val="single" w:sz="4" w:space="0" w:color="auto"/>
              <w:right w:val="nil"/>
            </w:tcBorders>
          </w:tcPr>
          <w:p w14:paraId="0C5E91F4" w14:textId="3B66080A" w:rsidR="000C0101" w:rsidRPr="00457141" w:rsidRDefault="000C0101" w:rsidP="00C76353">
            <w:pPr>
              <w:numPr>
                <w:ilvl w:val="0"/>
                <w:numId w:val="19"/>
              </w:numPr>
              <w:tabs>
                <w:tab w:val="left" w:pos="381"/>
              </w:tabs>
              <w:kinsoku w:val="0"/>
              <w:overflowPunct w:val="0"/>
              <w:autoSpaceDE w:val="0"/>
              <w:autoSpaceDN w:val="0"/>
              <w:adjustRightInd w:val="0"/>
              <w:ind w:right="335"/>
              <w:rPr>
                <w:lang w:val="en-US"/>
              </w:rPr>
            </w:pPr>
            <w:r w:rsidRPr="00457141">
              <w:rPr>
                <w:lang w:val="en-US"/>
              </w:rPr>
              <w:t xml:space="preserve">Any liver function abnormalities that meet the definition of Hy's </w:t>
            </w:r>
            <w:proofErr w:type="spellStart"/>
            <w:r w:rsidR="00414659">
              <w:rPr>
                <w:lang w:val="en-US"/>
              </w:rPr>
              <w:t>l</w:t>
            </w:r>
            <w:r w:rsidRPr="00457141">
              <w:rPr>
                <w:lang w:val="en-US"/>
              </w:rPr>
              <w:t>aw</w:t>
            </w:r>
            <w:r w:rsidRPr="00457141">
              <w:rPr>
                <w:vertAlign w:val="superscript"/>
                <w:lang w:val="en-US"/>
              </w:rPr>
              <w:t>a</w:t>
            </w:r>
            <w:proofErr w:type="spellEnd"/>
          </w:p>
          <w:p w14:paraId="2311F072" w14:textId="335C803A" w:rsidR="000C0101" w:rsidRPr="00457141" w:rsidRDefault="000C0101" w:rsidP="00C76353">
            <w:pPr>
              <w:numPr>
                <w:ilvl w:val="0"/>
                <w:numId w:val="19"/>
              </w:numPr>
              <w:tabs>
                <w:tab w:val="left" w:pos="381"/>
              </w:tabs>
              <w:kinsoku w:val="0"/>
              <w:overflowPunct w:val="0"/>
              <w:autoSpaceDE w:val="0"/>
              <w:autoSpaceDN w:val="0"/>
              <w:adjustRightInd w:val="0"/>
              <w:ind w:right="335"/>
              <w:rPr>
                <w:lang w:val="en-US"/>
              </w:rPr>
            </w:pPr>
            <w:r w:rsidRPr="00457141">
              <w:rPr>
                <w:lang w:val="en-US"/>
              </w:rPr>
              <w:t>Encephalopathy of any grade</w:t>
            </w:r>
          </w:p>
          <w:p w14:paraId="0241FEBD" w14:textId="7171F687" w:rsidR="000C0101" w:rsidRPr="00457141" w:rsidRDefault="000C0101" w:rsidP="00C76353">
            <w:pPr>
              <w:numPr>
                <w:ilvl w:val="0"/>
                <w:numId w:val="19"/>
              </w:numPr>
              <w:tabs>
                <w:tab w:val="left" w:pos="381"/>
              </w:tabs>
              <w:kinsoku w:val="0"/>
              <w:overflowPunct w:val="0"/>
              <w:autoSpaceDE w:val="0"/>
              <w:autoSpaceDN w:val="0"/>
              <w:adjustRightInd w:val="0"/>
              <w:ind w:right="335"/>
              <w:rPr>
                <w:lang w:val="en-US"/>
              </w:rPr>
            </w:pPr>
            <w:r w:rsidRPr="00457141">
              <w:rPr>
                <w:lang w:val="en-US"/>
              </w:rPr>
              <w:t>Any</w:t>
            </w:r>
            <w:r w:rsidR="00DA743B">
              <w:rPr>
                <w:lang w:val="en-US"/>
              </w:rPr>
              <w:t>-</w:t>
            </w:r>
            <w:r w:rsidR="005837AF" w:rsidRPr="00457141">
              <w:rPr>
                <w:lang w:val="en-US"/>
              </w:rPr>
              <w:t>g</w:t>
            </w:r>
            <w:r w:rsidRPr="00457141">
              <w:rPr>
                <w:lang w:val="en-US"/>
              </w:rPr>
              <w:t xml:space="preserve">rade </w:t>
            </w:r>
            <w:r w:rsidR="00B04A84" w:rsidRPr="00457141">
              <w:rPr>
                <w:lang w:val="en-US"/>
              </w:rPr>
              <w:t>≥</w:t>
            </w:r>
            <w:r w:rsidRPr="00457141">
              <w:rPr>
                <w:lang w:val="en-US"/>
              </w:rPr>
              <w:t>3 nonhematologic toxicity</w:t>
            </w:r>
            <w:r w:rsidR="00414659">
              <w:rPr>
                <w:lang w:val="en-US"/>
              </w:rPr>
              <w:t>,</w:t>
            </w:r>
            <w:r w:rsidRPr="00457141">
              <w:rPr>
                <w:lang w:val="en-US"/>
              </w:rPr>
              <w:t xml:space="preserve"> </w:t>
            </w:r>
            <w:r w:rsidR="003314AF">
              <w:rPr>
                <w:lang w:val="en-US"/>
              </w:rPr>
              <w:t>except</w:t>
            </w:r>
            <w:r w:rsidR="003314AF" w:rsidRPr="00457141">
              <w:rPr>
                <w:lang w:val="en-US"/>
              </w:rPr>
              <w:t xml:space="preserve"> </w:t>
            </w:r>
            <w:r w:rsidRPr="00457141">
              <w:rPr>
                <w:lang w:val="en-US"/>
              </w:rPr>
              <w:t>the following:</w:t>
            </w:r>
          </w:p>
          <w:p w14:paraId="38D64A6A" w14:textId="6CD8753C" w:rsidR="000C0101" w:rsidRPr="00457141" w:rsidRDefault="000C0101" w:rsidP="00C76353">
            <w:pPr>
              <w:numPr>
                <w:ilvl w:val="1"/>
                <w:numId w:val="49"/>
              </w:numPr>
              <w:kinsoku w:val="0"/>
              <w:overflowPunct w:val="0"/>
              <w:autoSpaceDE w:val="0"/>
              <w:autoSpaceDN w:val="0"/>
              <w:adjustRightInd w:val="0"/>
              <w:ind w:left="990" w:right="335"/>
              <w:rPr>
                <w:lang w:val="en-US"/>
              </w:rPr>
            </w:pPr>
            <w:r w:rsidRPr="00457141">
              <w:rPr>
                <w:lang w:val="en-US"/>
              </w:rPr>
              <w:t>Transient (≤72 hours) abnormal laboratory values without associated clinically significant signs or symptoms</w:t>
            </w:r>
          </w:p>
          <w:p w14:paraId="0FF18F5E" w14:textId="471681D9" w:rsidR="000C0101" w:rsidRPr="00457141" w:rsidRDefault="000C0101" w:rsidP="00C76353">
            <w:pPr>
              <w:numPr>
                <w:ilvl w:val="1"/>
                <w:numId w:val="49"/>
              </w:numPr>
              <w:kinsoku w:val="0"/>
              <w:overflowPunct w:val="0"/>
              <w:autoSpaceDE w:val="0"/>
              <w:autoSpaceDN w:val="0"/>
              <w:adjustRightInd w:val="0"/>
              <w:ind w:left="990" w:right="335"/>
              <w:rPr>
                <w:lang w:val="en-US"/>
              </w:rPr>
            </w:pPr>
            <w:r w:rsidRPr="00457141">
              <w:rPr>
                <w:lang w:val="en-US"/>
              </w:rPr>
              <w:t>Nausea, vomiting, and diarrhea adequately controlled with supportive care within 48 hours</w:t>
            </w:r>
          </w:p>
          <w:p w14:paraId="4115BEDF" w14:textId="45802FD5" w:rsidR="000C0101" w:rsidRPr="00457141" w:rsidRDefault="000C0101" w:rsidP="00C76353">
            <w:pPr>
              <w:numPr>
                <w:ilvl w:val="1"/>
                <w:numId w:val="49"/>
              </w:numPr>
              <w:kinsoku w:val="0"/>
              <w:overflowPunct w:val="0"/>
              <w:autoSpaceDE w:val="0"/>
              <w:autoSpaceDN w:val="0"/>
              <w:adjustRightInd w:val="0"/>
              <w:ind w:left="990" w:right="335"/>
              <w:rPr>
                <w:lang w:val="en-US"/>
              </w:rPr>
            </w:pPr>
            <w:r w:rsidRPr="00457141">
              <w:rPr>
                <w:lang w:val="en-US"/>
              </w:rPr>
              <w:t>Changes in cholesterol and triglycerides</w:t>
            </w:r>
          </w:p>
          <w:p w14:paraId="7A4853EA" w14:textId="61B7DB97" w:rsidR="000C0101" w:rsidRPr="00457141" w:rsidRDefault="000C0101" w:rsidP="00C76353">
            <w:pPr>
              <w:numPr>
                <w:ilvl w:val="1"/>
                <w:numId w:val="49"/>
              </w:numPr>
              <w:kinsoku w:val="0"/>
              <w:overflowPunct w:val="0"/>
              <w:autoSpaceDE w:val="0"/>
              <w:autoSpaceDN w:val="0"/>
              <w:adjustRightInd w:val="0"/>
              <w:ind w:left="990" w:right="335"/>
              <w:rPr>
                <w:lang w:val="en-US"/>
              </w:rPr>
            </w:pPr>
            <w:r w:rsidRPr="00457141">
              <w:rPr>
                <w:lang w:val="en-US"/>
              </w:rPr>
              <w:t>Asymptomatic changes in lipid profiles</w:t>
            </w:r>
          </w:p>
          <w:p w14:paraId="43C82F38" w14:textId="65700832" w:rsidR="000C0101" w:rsidRPr="00457141" w:rsidRDefault="000C0101" w:rsidP="00C76353">
            <w:pPr>
              <w:numPr>
                <w:ilvl w:val="1"/>
                <w:numId w:val="49"/>
              </w:numPr>
              <w:kinsoku w:val="0"/>
              <w:overflowPunct w:val="0"/>
              <w:autoSpaceDE w:val="0"/>
              <w:autoSpaceDN w:val="0"/>
              <w:adjustRightInd w:val="0"/>
              <w:ind w:left="990" w:right="335"/>
              <w:rPr>
                <w:lang w:val="en-US"/>
              </w:rPr>
            </w:pPr>
            <w:r w:rsidRPr="00457141">
              <w:rPr>
                <w:lang w:val="en-US"/>
              </w:rPr>
              <w:t>Asymptomatic changes in amylase and lipase</w:t>
            </w:r>
          </w:p>
          <w:p w14:paraId="71C850E1" w14:textId="15F745ED" w:rsidR="000C0101" w:rsidRPr="00457141" w:rsidRDefault="000C0101" w:rsidP="00C76353">
            <w:pPr>
              <w:numPr>
                <w:ilvl w:val="1"/>
                <w:numId w:val="49"/>
              </w:numPr>
              <w:kinsoku w:val="0"/>
              <w:overflowPunct w:val="0"/>
              <w:autoSpaceDE w:val="0"/>
              <w:autoSpaceDN w:val="0"/>
              <w:adjustRightInd w:val="0"/>
              <w:ind w:left="990" w:right="335"/>
              <w:rPr>
                <w:lang w:val="en-US"/>
              </w:rPr>
            </w:pPr>
            <w:r w:rsidRPr="00457141">
              <w:rPr>
                <w:lang w:val="en-US"/>
              </w:rPr>
              <w:t>Singular or nonfasting elevations in blood glucose (</w:t>
            </w:r>
            <w:r w:rsidR="00E20567" w:rsidRPr="00457141">
              <w:rPr>
                <w:lang w:val="en-US"/>
              </w:rPr>
              <w:t>ie</w:t>
            </w:r>
            <w:r w:rsidRPr="00457141">
              <w:rPr>
                <w:lang w:val="en-US"/>
              </w:rPr>
              <w:t>, blood glucose excursions will be considered toxicities if fasting blood glucose is elevated on 2 separate occasions)</w:t>
            </w:r>
          </w:p>
        </w:tc>
      </w:tr>
      <w:tr w:rsidR="000C0101" w:rsidRPr="00180DD9" w14:paraId="1F150873" w14:textId="77777777" w:rsidTr="00180DD9">
        <w:trPr>
          <w:trHeight w:val="320"/>
          <w:jc w:val="right"/>
        </w:trPr>
        <w:tc>
          <w:tcPr>
            <w:tcW w:w="5000" w:type="pct"/>
            <w:tcBorders>
              <w:left w:val="nil"/>
              <w:bottom w:val="nil"/>
              <w:right w:val="nil"/>
            </w:tcBorders>
          </w:tcPr>
          <w:p w14:paraId="5403565D" w14:textId="77777777" w:rsidR="000C0101" w:rsidRPr="00457141" w:rsidRDefault="000C0101" w:rsidP="00C76353">
            <w:pPr>
              <w:kinsoku w:val="0"/>
              <w:overflowPunct w:val="0"/>
              <w:autoSpaceDE w:val="0"/>
              <w:autoSpaceDN w:val="0"/>
              <w:adjustRightInd w:val="0"/>
              <w:ind w:left="200"/>
              <w:rPr>
                <w:b/>
                <w:bCs/>
                <w:lang w:val="en-US"/>
              </w:rPr>
            </w:pPr>
            <w:r w:rsidRPr="00457141">
              <w:rPr>
                <w:b/>
                <w:bCs/>
                <w:lang w:val="en-US"/>
              </w:rPr>
              <w:t>Hematologic toxicity</w:t>
            </w:r>
          </w:p>
        </w:tc>
      </w:tr>
      <w:tr w:rsidR="000C0101" w:rsidRPr="00180DD9" w14:paraId="0B170893" w14:textId="77777777" w:rsidTr="00180DD9">
        <w:trPr>
          <w:trHeight w:val="1698"/>
          <w:jc w:val="right"/>
        </w:trPr>
        <w:tc>
          <w:tcPr>
            <w:tcW w:w="5000" w:type="pct"/>
            <w:tcBorders>
              <w:top w:val="nil"/>
              <w:left w:val="nil"/>
              <w:bottom w:val="single" w:sz="4" w:space="0" w:color="auto"/>
              <w:right w:val="nil"/>
            </w:tcBorders>
          </w:tcPr>
          <w:p w14:paraId="04F1F561" w14:textId="13E7B433" w:rsidR="000C0101" w:rsidRPr="00457141" w:rsidRDefault="000C0101" w:rsidP="00C76353">
            <w:pPr>
              <w:numPr>
                <w:ilvl w:val="0"/>
                <w:numId w:val="19"/>
              </w:numPr>
              <w:tabs>
                <w:tab w:val="left" w:pos="381"/>
              </w:tabs>
              <w:kinsoku w:val="0"/>
              <w:overflowPunct w:val="0"/>
              <w:autoSpaceDE w:val="0"/>
              <w:autoSpaceDN w:val="0"/>
              <w:adjustRightInd w:val="0"/>
              <w:rPr>
                <w:lang w:val="en-US"/>
              </w:rPr>
            </w:pPr>
            <w:r w:rsidRPr="00457141">
              <w:rPr>
                <w:lang w:val="en-US"/>
              </w:rPr>
              <w:t>Grade 3 thrombocytopenia with clinically significant bleeding (</w:t>
            </w:r>
            <w:r w:rsidR="00763250" w:rsidRPr="00457141">
              <w:rPr>
                <w:lang w:val="en-US"/>
              </w:rPr>
              <w:t>ie</w:t>
            </w:r>
            <w:r w:rsidRPr="00457141">
              <w:rPr>
                <w:lang w:val="en-US"/>
              </w:rPr>
              <w:t>, requires hospitalization, transfusion of blood products, or other urgent medical intervention)</w:t>
            </w:r>
          </w:p>
          <w:p w14:paraId="515F364C" w14:textId="3AF8CC6A" w:rsidR="000C0101" w:rsidRPr="00457141" w:rsidRDefault="000C0101" w:rsidP="00C76353">
            <w:pPr>
              <w:numPr>
                <w:ilvl w:val="0"/>
                <w:numId w:val="19"/>
              </w:numPr>
              <w:tabs>
                <w:tab w:val="left" w:pos="381"/>
              </w:tabs>
              <w:kinsoku w:val="0"/>
              <w:overflowPunct w:val="0"/>
              <w:autoSpaceDE w:val="0"/>
              <w:autoSpaceDN w:val="0"/>
              <w:adjustRightInd w:val="0"/>
              <w:rPr>
                <w:lang w:val="en-US"/>
              </w:rPr>
            </w:pPr>
            <w:r w:rsidRPr="00457141">
              <w:rPr>
                <w:lang w:val="en-US"/>
              </w:rPr>
              <w:t>Grade 4 thrombocytopenia</w:t>
            </w:r>
          </w:p>
          <w:p w14:paraId="4CB2D3F5" w14:textId="1D427054" w:rsidR="000C0101" w:rsidRPr="00457141" w:rsidRDefault="000C0101" w:rsidP="00C76353">
            <w:pPr>
              <w:numPr>
                <w:ilvl w:val="0"/>
                <w:numId w:val="19"/>
              </w:numPr>
              <w:tabs>
                <w:tab w:val="left" w:pos="381"/>
              </w:tabs>
              <w:kinsoku w:val="0"/>
              <w:overflowPunct w:val="0"/>
              <w:autoSpaceDE w:val="0"/>
              <w:autoSpaceDN w:val="0"/>
              <w:adjustRightInd w:val="0"/>
              <w:rPr>
                <w:lang w:val="en-US"/>
              </w:rPr>
            </w:pPr>
            <w:r w:rsidRPr="00457141">
              <w:rPr>
                <w:lang w:val="en-US"/>
              </w:rPr>
              <w:t xml:space="preserve">Grade </w:t>
            </w:r>
            <w:r w:rsidR="00E96AD5" w:rsidRPr="00457141">
              <w:rPr>
                <w:lang w:val="en-US"/>
              </w:rPr>
              <w:t>≥</w:t>
            </w:r>
            <w:r w:rsidRPr="00457141">
              <w:rPr>
                <w:lang w:val="en-US"/>
              </w:rPr>
              <w:t>3 febrile neutropenia (absolute neutrophil count &lt;1.0 × 10</w:t>
            </w:r>
            <w:r w:rsidRPr="00457141">
              <w:rPr>
                <w:color w:val="000000" w:themeColor="text1"/>
                <w:vertAlign w:val="superscript"/>
                <w:lang w:val="en-US"/>
              </w:rPr>
              <w:t>9</w:t>
            </w:r>
            <w:r w:rsidRPr="00457141">
              <w:rPr>
                <w:lang w:val="en-US"/>
              </w:rPr>
              <w:t>/L and fever &gt;101°F/38.3°C)</w:t>
            </w:r>
          </w:p>
          <w:p w14:paraId="037A2963" w14:textId="5244D6A6" w:rsidR="000C0101" w:rsidRPr="00457141" w:rsidRDefault="000C0101" w:rsidP="00C76353">
            <w:pPr>
              <w:numPr>
                <w:ilvl w:val="0"/>
                <w:numId w:val="19"/>
              </w:numPr>
              <w:tabs>
                <w:tab w:val="left" w:pos="381"/>
              </w:tabs>
              <w:kinsoku w:val="0"/>
              <w:overflowPunct w:val="0"/>
              <w:autoSpaceDE w:val="0"/>
              <w:autoSpaceDN w:val="0"/>
              <w:adjustRightInd w:val="0"/>
              <w:rPr>
                <w:lang w:val="en-US"/>
              </w:rPr>
            </w:pPr>
            <w:r w:rsidRPr="00457141">
              <w:rPr>
                <w:lang w:val="en-US"/>
              </w:rPr>
              <w:t xml:space="preserve">Grade 4 neutropenia that does not recover to </w:t>
            </w:r>
            <w:r w:rsidR="00691E05" w:rsidRPr="00457141">
              <w:rPr>
                <w:lang w:val="en-US"/>
              </w:rPr>
              <w:t>g</w:t>
            </w:r>
            <w:r w:rsidRPr="00457141">
              <w:rPr>
                <w:lang w:val="en-US"/>
              </w:rPr>
              <w:t xml:space="preserve">rade </w:t>
            </w:r>
            <w:r w:rsidR="0071724A" w:rsidRPr="00457141">
              <w:rPr>
                <w:lang w:val="en-US"/>
              </w:rPr>
              <w:t>≤</w:t>
            </w:r>
            <w:r w:rsidRPr="00457141">
              <w:rPr>
                <w:lang w:val="en-US"/>
              </w:rPr>
              <w:t>2 in ≤3 days after interrupting study drug</w:t>
            </w:r>
          </w:p>
          <w:p w14:paraId="0092641B" w14:textId="35EB6EC7" w:rsidR="000C0101" w:rsidRPr="00457141" w:rsidRDefault="000C0101" w:rsidP="00C76353">
            <w:pPr>
              <w:numPr>
                <w:ilvl w:val="0"/>
                <w:numId w:val="19"/>
              </w:numPr>
              <w:tabs>
                <w:tab w:val="left" w:pos="381"/>
              </w:tabs>
              <w:kinsoku w:val="0"/>
              <w:overflowPunct w:val="0"/>
              <w:autoSpaceDE w:val="0"/>
              <w:autoSpaceDN w:val="0"/>
              <w:adjustRightInd w:val="0"/>
              <w:rPr>
                <w:lang w:val="en-US"/>
              </w:rPr>
            </w:pPr>
            <w:r w:rsidRPr="00457141">
              <w:rPr>
                <w:lang w:val="en-US"/>
              </w:rPr>
              <w:t>Grade 4 anemia not explained by underlying disease or some other concomitant disorder</w:t>
            </w:r>
          </w:p>
        </w:tc>
      </w:tr>
      <w:tr w:rsidR="000C0101" w:rsidRPr="00180DD9" w14:paraId="4B517B54" w14:textId="77777777" w:rsidTr="00180DD9">
        <w:trPr>
          <w:trHeight w:val="330"/>
          <w:jc w:val="right"/>
        </w:trPr>
        <w:tc>
          <w:tcPr>
            <w:tcW w:w="5000" w:type="pct"/>
            <w:tcBorders>
              <w:left w:val="nil"/>
              <w:bottom w:val="nil"/>
              <w:right w:val="nil"/>
            </w:tcBorders>
          </w:tcPr>
          <w:p w14:paraId="0DB09BB1" w14:textId="77777777" w:rsidR="000C0101" w:rsidRPr="00457141" w:rsidRDefault="000C0101" w:rsidP="00C76353">
            <w:pPr>
              <w:kinsoku w:val="0"/>
              <w:overflowPunct w:val="0"/>
              <w:autoSpaceDE w:val="0"/>
              <w:autoSpaceDN w:val="0"/>
              <w:adjustRightInd w:val="0"/>
              <w:ind w:left="200"/>
              <w:rPr>
                <w:vertAlign w:val="superscript"/>
                <w:lang w:val="en-US"/>
              </w:rPr>
            </w:pPr>
            <w:r w:rsidRPr="00457141">
              <w:rPr>
                <w:b/>
                <w:bCs/>
                <w:lang w:val="en-US"/>
              </w:rPr>
              <w:t>Immune-related toxicity</w:t>
            </w:r>
          </w:p>
        </w:tc>
      </w:tr>
      <w:tr w:rsidR="000C0101" w:rsidRPr="00180DD9" w14:paraId="21A93C60" w14:textId="77777777" w:rsidTr="00E45FFA">
        <w:trPr>
          <w:trHeight w:val="270"/>
          <w:jc w:val="right"/>
        </w:trPr>
        <w:tc>
          <w:tcPr>
            <w:tcW w:w="5000" w:type="pct"/>
            <w:tcBorders>
              <w:top w:val="nil"/>
              <w:left w:val="nil"/>
              <w:bottom w:val="single" w:sz="4" w:space="0" w:color="auto"/>
              <w:right w:val="nil"/>
            </w:tcBorders>
          </w:tcPr>
          <w:p w14:paraId="0FF5132F" w14:textId="09DD8EBA" w:rsidR="000C0101" w:rsidRPr="00457141" w:rsidRDefault="000C0101" w:rsidP="00C76353">
            <w:pPr>
              <w:numPr>
                <w:ilvl w:val="0"/>
                <w:numId w:val="18"/>
              </w:numPr>
              <w:tabs>
                <w:tab w:val="left" w:pos="381"/>
              </w:tabs>
              <w:kinsoku w:val="0"/>
              <w:overflowPunct w:val="0"/>
              <w:autoSpaceDE w:val="0"/>
              <w:autoSpaceDN w:val="0"/>
              <w:adjustRightInd w:val="0"/>
              <w:rPr>
                <w:lang w:val="en-US"/>
              </w:rPr>
            </w:pPr>
            <w:r w:rsidRPr="00457141">
              <w:rPr>
                <w:lang w:val="en-US"/>
              </w:rPr>
              <w:t xml:space="preserve">Grade </w:t>
            </w:r>
            <w:r w:rsidR="0071724A" w:rsidRPr="00457141">
              <w:rPr>
                <w:lang w:val="en-US"/>
              </w:rPr>
              <w:t>≥</w:t>
            </w:r>
            <w:r w:rsidRPr="00457141">
              <w:rPr>
                <w:lang w:val="en-US"/>
              </w:rPr>
              <w:t>2 ocular irAEs</w:t>
            </w:r>
          </w:p>
          <w:p w14:paraId="47ED9CC8" w14:textId="3FF2D3D8" w:rsidR="000C0101" w:rsidRPr="00457141" w:rsidRDefault="000C0101" w:rsidP="00C76353">
            <w:pPr>
              <w:numPr>
                <w:ilvl w:val="0"/>
                <w:numId w:val="18"/>
              </w:numPr>
              <w:tabs>
                <w:tab w:val="left" w:pos="381"/>
              </w:tabs>
              <w:kinsoku w:val="0"/>
              <w:overflowPunct w:val="0"/>
              <w:autoSpaceDE w:val="0"/>
              <w:autoSpaceDN w:val="0"/>
              <w:adjustRightInd w:val="0"/>
              <w:rPr>
                <w:lang w:val="en-US"/>
              </w:rPr>
            </w:pPr>
            <w:r w:rsidRPr="00457141">
              <w:rPr>
                <w:lang w:val="en-US"/>
              </w:rPr>
              <w:t xml:space="preserve">Grade 3 irAEs that do not improve to baseline or at least </w:t>
            </w:r>
            <w:r w:rsidR="0071724A" w:rsidRPr="00457141">
              <w:rPr>
                <w:lang w:val="en-US"/>
              </w:rPr>
              <w:t>g</w:t>
            </w:r>
            <w:r w:rsidRPr="00457141">
              <w:rPr>
                <w:lang w:val="en-US"/>
              </w:rPr>
              <w:t>rade 1 in &lt;5 days with appropriate care or with corticosteroid therapy</w:t>
            </w:r>
          </w:p>
          <w:p w14:paraId="01A49308" w14:textId="61B5DD82" w:rsidR="000C0101" w:rsidRPr="00457141" w:rsidRDefault="000C0101" w:rsidP="00C76353">
            <w:pPr>
              <w:numPr>
                <w:ilvl w:val="0"/>
                <w:numId w:val="18"/>
              </w:numPr>
              <w:tabs>
                <w:tab w:val="left" w:pos="381"/>
              </w:tabs>
              <w:kinsoku w:val="0"/>
              <w:overflowPunct w:val="0"/>
              <w:autoSpaceDE w:val="0"/>
              <w:autoSpaceDN w:val="0"/>
              <w:adjustRightInd w:val="0"/>
              <w:rPr>
                <w:lang w:val="en-US"/>
              </w:rPr>
            </w:pPr>
            <w:r w:rsidRPr="00457141">
              <w:rPr>
                <w:lang w:val="en-US"/>
              </w:rPr>
              <w:t>Grade 4 irAEs, regardless of duration</w:t>
            </w:r>
          </w:p>
        </w:tc>
      </w:tr>
      <w:tr w:rsidR="000C0101" w:rsidRPr="00180DD9" w14:paraId="1F91CF24" w14:textId="77777777" w:rsidTr="00180DD9">
        <w:trPr>
          <w:trHeight w:val="320"/>
          <w:jc w:val="right"/>
        </w:trPr>
        <w:tc>
          <w:tcPr>
            <w:tcW w:w="5000" w:type="pct"/>
            <w:tcBorders>
              <w:left w:val="nil"/>
              <w:bottom w:val="nil"/>
              <w:right w:val="nil"/>
            </w:tcBorders>
          </w:tcPr>
          <w:p w14:paraId="747DF7A1" w14:textId="77777777" w:rsidR="000C0101" w:rsidRPr="00457141" w:rsidRDefault="000C0101" w:rsidP="00C76353">
            <w:pPr>
              <w:kinsoku w:val="0"/>
              <w:overflowPunct w:val="0"/>
              <w:autoSpaceDE w:val="0"/>
              <w:autoSpaceDN w:val="0"/>
              <w:adjustRightInd w:val="0"/>
              <w:ind w:left="200"/>
              <w:rPr>
                <w:b/>
                <w:bCs/>
                <w:lang w:val="en-US"/>
              </w:rPr>
            </w:pPr>
            <w:r w:rsidRPr="00457141">
              <w:rPr>
                <w:b/>
                <w:bCs/>
                <w:lang w:val="en-US"/>
              </w:rPr>
              <w:lastRenderedPageBreak/>
              <w:t>General</w:t>
            </w:r>
          </w:p>
        </w:tc>
      </w:tr>
      <w:tr w:rsidR="000C0101" w:rsidRPr="00180DD9" w14:paraId="1540890B" w14:textId="77777777" w:rsidTr="00180DD9">
        <w:trPr>
          <w:trHeight w:val="573"/>
          <w:jc w:val="right"/>
        </w:trPr>
        <w:tc>
          <w:tcPr>
            <w:tcW w:w="5000" w:type="pct"/>
            <w:tcBorders>
              <w:top w:val="nil"/>
              <w:left w:val="nil"/>
              <w:bottom w:val="single" w:sz="4" w:space="0" w:color="auto"/>
              <w:right w:val="nil"/>
            </w:tcBorders>
          </w:tcPr>
          <w:p w14:paraId="37C46CAC" w14:textId="284F36AA" w:rsidR="000C0101" w:rsidRPr="00457141" w:rsidRDefault="000C0101" w:rsidP="00C76353">
            <w:pPr>
              <w:numPr>
                <w:ilvl w:val="0"/>
                <w:numId w:val="17"/>
              </w:numPr>
              <w:tabs>
                <w:tab w:val="left" w:pos="381"/>
              </w:tabs>
              <w:kinsoku w:val="0"/>
              <w:overflowPunct w:val="0"/>
              <w:autoSpaceDE w:val="0"/>
              <w:autoSpaceDN w:val="0"/>
              <w:adjustRightInd w:val="0"/>
              <w:ind w:right="602"/>
              <w:rPr>
                <w:lang w:val="en-US"/>
              </w:rPr>
            </w:pPr>
            <w:r w:rsidRPr="00457141">
              <w:rPr>
                <w:lang w:val="en-US"/>
              </w:rPr>
              <w:t>Any death not clearly due to the underlying disease or extraneous causes</w:t>
            </w:r>
          </w:p>
          <w:p w14:paraId="0589DF1A" w14:textId="01F0E52A" w:rsidR="000C0101" w:rsidRPr="00457141" w:rsidRDefault="000C0101" w:rsidP="00C76353">
            <w:pPr>
              <w:numPr>
                <w:ilvl w:val="0"/>
                <w:numId w:val="17"/>
              </w:numPr>
              <w:tabs>
                <w:tab w:val="left" w:pos="381"/>
              </w:tabs>
              <w:kinsoku w:val="0"/>
              <w:overflowPunct w:val="0"/>
              <w:autoSpaceDE w:val="0"/>
              <w:autoSpaceDN w:val="0"/>
              <w:adjustRightInd w:val="0"/>
              <w:ind w:right="602"/>
              <w:rPr>
                <w:lang w:val="en-US"/>
              </w:rPr>
            </w:pPr>
            <w:r w:rsidRPr="00457141">
              <w:rPr>
                <w:lang w:val="en-US"/>
              </w:rPr>
              <w:t>Inability to receive the planned number of doses within the 28-day DLT period due to toxicity, regardless of grade</w:t>
            </w:r>
          </w:p>
        </w:tc>
      </w:tr>
      <w:tr w:rsidR="000C0101" w:rsidRPr="00180DD9" w14:paraId="1C6FF8BA" w14:textId="77777777" w:rsidTr="00180DD9">
        <w:trPr>
          <w:trHeight w:val="320"/>
          <w:jc w:val="right"/>
        </w:trPr>
        <w:tc>
          <w:tcPr>
            <w:tcW w:w="5000" w:type="pct"/>
            <w:tcBorders>
              <w:left w:val="nil"/>
              <w:bottom w:val="nil"/>
              <w:right w:val="nil"/>
            </w:tcBorders>
          </w:tcPr>
          <w:p w14:paraId="67D61EFF" w14:textId="77777777" w:rsidR="000C0101" w:rsidRPr="00457141" w:rsidRDefault="000C0101" w:rsidP="00C76353">
            <w:pPr>
              <w:keepNext/>
              <w:kinsoku w:val="0"/>
              <w:overflowPunct w:val="0"/>
              <w:autoSpaceDE w:val="0"/>
              <w:autoSpaceDN w:val="0"/>
              <w:adjustRightInd w:val="0"/>
              <w:ind w:left="202"/>
              <w:rPr>
                <w:b/>
                <w:bCs/>
                <w:lang w:val="en-US"/>
              </w:rPr>
            </w:pPr>
            <w:r w:rsidRPr="00457141">
              <w:rPr>
                <w:b/>
                <w:bCs/>
                <w:lang w:val="en-US"/>
              </w:rPr>
              <w:t>MTD</w:t>
            </w:r>
          </w:p>
        </w:tc>
      </w:tr>
      <w:tr w:rsidR="000C0101" w:rsidRPr="00180DD9" w14:paraId="1E6BC211" w14:textId="77777777" w:rsidTr="00180DD9">
        <w:trPr>
          <w:trHeight w:val="1547"/>
          <w:jc w:val="right"/>
        </w:trPr>
        <w:tc>
          <w:tcPr>
            <w:tcW w:w="5000" w:type="pct"/>
            <w:tcBorders>
              <w:top w:val="nil"/>
              <w:left w:val="nil"/>
              <w:bottom w:val="single" w:sz="4" w:space="0" w:color="auto"/>
              <w:right w:val="nil"/>
            </w:tcBorders>
          </w:tcPr>
          <w:p w14:paraId="0EA5B41E" w14:textId="15AE88D2" w:rsidR="000C0101" w:rsidRPr="00457141" w:rsidRDefault="000C0101" w:rsidP="00C76353">
            <w:pPr>
              <w:numPr>
                <w:ilvl w:val="0"/>
                <w:numId w:val="16"/>
              </w:numPr>
              <w:tabs>
                <w:tab w:val="left" w:pos="381"/>
              </w:tabs>
              <w:kinsoku w:val="0"/>
              <w:overflowPunct w:val="0"/>
              <w:autoSpaceDE w:val="0"/>
              <w:autoSpaceDN w:val="0"/>
              <w:adjustRightInd w:val="0"/>
              <w:ind w:right="444"/>
              <w:jc w:val="both"/>
              <w:rPr>
                <w:lang w:val="en-US"/>
              </w:rPr>
            </w:pPr>
            <w:r w:rsidRPr="00457141">
              <w:rPr>
                <w:lang w:val="en-US"/>
              </w:rPr>
              <w:t xml:space="preserve">In </w:t>
            </w:r>
            <w:r w:rsidR="00414659">
              <w:rPr>
                <w:lang w:val="en-US"/>
              </w:rPr>
              <w:t>p</w:t>
            </w:r>
            <w:r w:rsidRPr="00457141">
              <w:rPr>
                <w:lang w:val="en-US"/>
              </w:rPr>
              <w:t xml:space="preserve">art 1 of the study, the MTD will be defined as 1 dose level below that at which </w:t>
            </w:r>
            <w:r w:rsidR="00414659">
              <w:rPr>
                <w:lang w:val="en-US"/>
              </w:rPr>
              <w:t>at least</w:t>
            </w:r>
            <w:r w:rsidR="00414659" w:rsidRPr="00457141">
              <w:rPr>
                <w:lang w:val="en-US"/>
              </w:rPr>
              <w:t xml:space="preserve"> </w:t>
            </w:r>
            <w:r w:rsidRPr="00457141">
              <w:rPr>
                <w:lang w:val="en-US"/>
              </w:rPr>
              <w:t xml:space="preserve">one-third of </w:t>
            </w:r>
            <w:r w:rsidR="00E7397C" w:rsidRPr="00457141">
              <w:rPr>
                <w:lang w:val="en-US"/>
              </w:rPr>
              <w:t>patie</w:t>
            </w:r>
            <w:r w:rsidRPr="00457141">
              <w:rPr>
                <w:lang w:val="en-US"/>
              </w:rPr>
              <w:t xml:space="preserve">nts in a particular </w:t>
            </w:r>
            <w:r w:rsidR="005F04E1" w:rsidRPr="00457141">
              <w:rPr>
                <w:lang w:val="en-US"/>
              </w:rPr>
              <w:t>treatment group</w:t>
            </w:r>
            <w:r w:rsidRPr="00457141">
              <w:rPr>
                <w:lang w:val="en-US"/>
              </w:rPr>
              <w:t xml:space="preserve"> have DLTs</w:t>
            </w:r>
          </w:p>
          <w:p w14:paraId="05FB8D63" w14:textId="41C2D148" w:rsidR="000C0101" w:rsidRPr="00457141" w:rsidRDefault="000C0101" w:rsidP="00C76353">
            <w:pPr>
              <w:numPr>
                <w:ilvl w:val="0"/>
                <w:numId w:val="16"/>
              </w:numPr>
              <w:tabs>
                <w:tab w:val="left" w:pos="381"/>
              </w:tabs>
              <w:kinsoku w:val="0"/>
              <w:overflowPunct w:val="0"/>
              <w:autoSpaceDE w:val="0"/>
              <w:autoSpaceDN w:val="0"/>
              <w:adjustRightInd w:val="0"/>
              <w:jc w:val="both"/>
              <w:rPr>
                <w:lang w:val="en-US"/>
              </w:rPr>
            </w:pPr>
            <w:r w:rsidRPr="00457141">
              <w:rPr>
                <w:lang w:val="en-US"/>
              </w:rPr>
              <w:t xml:space="preserve">In </w:t>
            </w:r>
            <w:r w:rsidR="00414659">
              <w:rPr>
                <w:lang w:val="en-US"/>
              </w:rPr>
              <w:t>p</w:t>
            </w:r>
            <w:r w:rsidRPr="00457141">
              <w:rPr>
                <w:lang w:val="en-US"/>
              </w:rPr>
              <w:t xml:space="preserve">art 2 of the study, toxicities will continue to be monitored. If the cumulative incidence of DLTs occurs in ≥33% of </w:t>
            </w:r>
            <w:r w:rsidR="007B190B" w:rsidRPr="00457141">
              <w:rPr>
                <w:lang w:val="en-US"/>
              </w:rPr>
              <w:t>patie</w:t>
            </w:r>
            <w:r w:rsidRPr="00457141">
              <w:rPr>
                <w:lang w:val="en-US"/>
              </w:rPr>
              <w:t xml:space="preserve">nts with solid tumors after 6 </w:t>
            </w:r>
            <w:r w:rsidR="007B190B" w:rsidRPr="00457141">
              <w:rPr>
                <w:lang w:val="en-US"/>
              </w:rPr>
              <w:t>patie</w:t>
            </w:r>
            <w:r w:rsidRPr="00457141">
              <w:rPr>
                <w:lang w:val="en-US"/>
              </w:rPr>
              <w:t xml:space="preserve">nts have been observed for </w:t>
            </w:r>
            <w:r w:rsidR="00414659">
              <w:rPr>
                <w:lang w:val="en-US"/>
              </w:rPr>
              <w:t>≥</w:t>
            </w:r>
            <w:r w:rsidRPr="00457141">
              <w:rPr>
                <w:lang w:val="en-US"/>
              </w:rPr>
              <w:t>28 days, further enrollment may be interrupted, and the investigators and sponsor will meet and reassess the MTD</w:t>
            </w:r>
          </w:p>
        </w:tc>
      </w:tr>
      <w:tr w:rsidR="000C0101" w:rsidRPr="00180DD9" w14:paraId="66EC9324" w14:textId="77777777" w:rsidTr="00180DD9">
        <w:trPr>
          <w:trHeight w:val="321"/>
          <w:jc w:val="right"/>
        </w:trPr>
        <w:tc>
          <w:tcPr>
            <w:tcW w:w="5000" w:type="pct"/>
            <w:tcBorders>
              <w:left w:val="nil"/>
              <w:bottom w:val="nil"/>
              <w:right w:val="nil"/>
            </w:tcBorders>
          </w:tcPr>
          <w:p w14:paraId="2700DB5F" w14:textId="77777777" w:rsidR="000C0101" w:rsidRPr="00457141" w:rsidRDefault="000C0101" w:rsidP="00C76353">
            <w:pPr>
              <w:kinsoku w:val="0"/>
              <w:overflowPunct w:val="0"/>
              <w:autoSpaceDE w:val="0"/>
              <w:autoSpaceDN w:val="0"/>
              <w:adjustRightInd w:val="0"/>
              <w:ind w:left="200"/>
              <w:rPr>
                <w:b/>
                <w:bCs/>
                <w:lang w:val="en-US"/>
              </w:rPr>
            </w:pPr>
            <w:r w:rsidRPr="00457141">
              <w:rPr>
                <w:b/>
                <w:bCs/>
                <w:lang w:val="en-US"/>
              </w:rPr>
              <w:t>MNTD</w:t>
            </w:r>
          </w:p>
        </w:tc>
      </w:tr>
      <w:tr w:rsidR="000C0101" w:rsidRPr="00180DD9" w14:paraId="4F054F1B" w14:textId="77777777" w:rsidTr="00180DD9">
        <w:trPr>
          <w:trHeight w:val="977"/>
          <w:jc w:val="right"/>
        </w:trPr>
        <w:tc>
          <w:tcPr>
            <w:tcW w:w="5000" w:type="pct"/>
            <w:tcBorders>
              <w:top w:val="nil"/>
              <w:left w:val="nil"/>
              <w:right w:val="nil"/>
            </w:tcBorders>
          </w:tcPr>
          <w:p w14:paraId="1CD5BECC" w14:textId="6F29FA39" w:rsidR="000C0101" w:rsidRPr="00457141" w:rsidRDefault="000C0101" w:rsidP="00C76353">
            <w:pPr>
              <w:numPr>
                <w:ilvl w:val="0"/>
                <w:numId w:val="15"/>
              </w:numPr>
              <w:tabs>
                <w:tab w:val="left" w:pos="381"/>
              </w:tabs>
              <w:kinsoku w:val="0"/>
              <w:overflowPunct w:val="0"/>
              <w:autoSpaceDE w:val="0"/>
              <w:autoSpaceDN w:val="0"/>
              <w:adjustRightInd w:val="0"/>
              <w:ind w:right="199"/>
              <w:rPr>
                <w:lang w:val="en-US"/>
              </w:rPr>
            </w:pPr>
            <w:r w:rsidRPr="00457141">
              <w:rPr>
                <w:lang w:val="en-US"/>
              </w:rPr>
              <w:t xml:space="preserve">For each dose and schedule explored, if &gt;33% of </w:t>
            </w:r>
            <w:r w:rsidR="00D32A6C" w:rsidRPr="00457141">
              <w:rPr>
                <w:lang w:val="en-US"/>
              </w:rPr>
              <w:t>patie</w:t>
            </w:r>
            <w:r w:rsidRPr="00457141">
              <w:rPr>
                <w:lang w:val="en-US"/>
              </w:rPr>
              <w:t xml:space="preserve">nts (minimum of 6 </w:t>
            </w:r>
            <w:r w:rsidR="00D32A6C" w:rsidRPr="00457141">
              <w:rPr>
                <w:lang w:val="en-US"/>
              </w:rPr>
              <w:t>patie</w:t>
            </w:r>
            <w:r w:rsidRPr="00457141">
              <w:rPr>
                <w:lang w:val="en-US"/>
              </w:rPr>
              <w:t xml:space="preserve">nts) experience a </w:t>
            </w:r>
            <w:r w:rsidR="005C6151" w:rsidRPr="00457141">
              <w:rPr>
                <w:lang w:val="en-US"/>
              </w:rPr>
              <w:t>g</w:t>
            </w:r>
            <w:r w:rsidRPr="00457141">
              <w:rPr>
                <w:lang w:val="en-US"/>
              </w:rPr>
              <w:t xml:space="preserve">rade </w:t>
            </w:r>
            <w:r w:rsidR="005C6151" w:rsidRPr="00457141">
              <w:rPr>
                <w:lang w:val="en-US"/>
              </w:rPr>
              <w:t>≥</w:t>
            </w:r>
            <w:r w:rsidRPr="00457141">
              <w:rPr>
                <w:lang w:val="en-US"/>
              </w:rPr>
              <w:t>3 toxicity related to study drug after completing ≥4 cycles, the sponsor and investigators will discuss possible MNTD and actions to be taken based on all available safety data. All AEs, regardless of the time of occurrence on study, may be considered in DLT determination decisions</w:t>
            </w:r>
          </w:p>
        </w:tc>
      </w:tr>
    </w:tbl>
    <w:p w14:paraId="19B8A517" w14:textId="3F82BA82" w:rsidR="000C0101" w:rsidRPr="007C6C21" w:rsidRDefault="00962994" w:rsidP="00C76353">
      <w:pPr>
        <w:kinsoku w:val="0"/>
        <w:overflowPunct w:val="0"/>
        <w:autoSpaceDE w:val="0"/>
        <w:autoSpaceDN w:val="0"/>
        <w:adjustRightInd w:val="0"/>
        <w:rPr>
          <w:sz w:val="24"/>
          <w:szCs w:val="24"/>
          <w:lang w:val="en-US"/>
        </w:rPr>
      </w:pPr>
      <w:proofErr w:type="spellStart"/>
      <w:r w:rsidRPr="00DF5152">
        <w:rPr>
          <w:sz w:val="24"/>
          <w:szCs w:val="24"/>
          <w:vertAlign w:val="superscript"/>
          <w:lang w:val="en-US"/>
        </w:rPr>
        <w:t>a</w:t>
      </w:r>
      <w:r w:rsidR="000C0101" w:rsidRPr="007C6C21">
        <w:rPr>
          <w:sz w:val="24"/>
          <w:szCs w:val="24"/>
          <w:lang w:val="en-US"/>
        </w:rPr>
        <w:t>Hy's</w:t>
      </w:r>
      <w:proofErr w:type="spellEnd"/>
      <w:r w:rsidR="000C0101" w:rsidRPr="007C6C21">
        <w:rPr>
          <w:sz w:val="24"/>
          <w:szCs w:val="24"/>
          <w:lang w:val="en-US"/>
        </w:rPr>
        <w:t xml:space="preserve"> law is defined as </w:t>
      </w:r>
      <w:r w:rsidR="00414659">
        <w:rPr>
          <w:sz w:val="24"/>
          <w:szCs w:val="24"/>
          <w:lang w:val="en-US"/>
        </w:rPr>
        <w:t>(</w:t>
      </w:r>
      <w:r w:rsidR="000C0101" w:rsidRPr="007C6C21">
        <w:rPr>
          <w:sz w:val="24"/>
          <w:szCs w:val="24"/>
          <w:lang w:val="en-US"/>
        </w:rPr>
        <w:t xml:space="preserve">1) ALT or AST elevation &gt;3 × ULN, </w:t>
      </w:r>
      <w:r w:rsidR="00414659">
        <w:rPr>
          <w:sz w:val="24"/>
          <w:szCs w:val="24"/>
          <w:lang w:val="en-US"/>
        </w:rPr>
        <w:t>(</w:t>
      </w:r>
      <w:r w:rsidR="000C0101" w:rsidRPr="007C6C21">
        <w:rPr>
          <w:sz w:val="24"/>
          <w:szCs w:val="24"/>
          <w:lang w:val="en-US"/>
        </w:rPr>
        <w:t>2) total bilirubin &gt;2 × ULN without initial findings of cholestasis (elevated serum alkaline phosphatase),</w:t>
      </w:r>
      <w:r w:rsidR="003E1401">
        <w:rPr>
          <w:sz w:val="24"/>
          <w:szCs w:val="24"/>
          <w:lang w:val="en-US"/>
        </w:rPr>
        <w:t xml:space="preserve"> and</w:t>
      </w:r>
      <w:r w:rsidR="003E1401" w:rsidRPr="007C6C21">
        <w:rPr>
          <w:sz w:val="24"/>
          <w:szCs w:val="24"/>
          <w:lang w:val="en-US"/>
        </w:rPr>
        <w:t xml:space="preserve"> </w:t>
      </w:r>
      <w:r w:rsidR="00414659">
        <w:rPr>
          <w:sz w:val="24"/>
          <w:szCs w:val="24"/>
          <w:lang w:val="en-US"/>
        </w:rPr>
        <w:t>(</w:t>
      </w:r>
      <w:r w:rsidR="000C0101" w:rsidRPr="007C6C21">
        <w:rPr>
          <w:sz w:val="24"/>
          <w:szCs w:val="24"/>
          <w:lang w:val="en-US"/>
        </w:rPr>
        <w:t>3) no other apparent possible causes of aminotransferase elevation and hyperbilirubinemia, including, but not limited to, viral hepatitis, pre-existing chronic or acute liver disease, or the administration of other drug(s) known to be hepatotoxic.</w:t>
      </w:r>
    </w:p>
    <w:p w14:paraId="5BA21482" w14:textId="75342A71" w:rsidR="000C0101" w:rsidRPr="00331781" w:rsidRDefault="0083600E" w:rsidP="00C76353">
      <w:pPr>
        <w:kinsoku w:val="0"/>
        <w:overflowPunct w:val="0"/>
        <w:autoSpaceDE w:val="0"/>
        <w:autoSpaceDN w:val="0"/>
        <w:adjustRightInd w:val="0"/>
        <w:rPr>
          <w:sz w:val="24"/>
          <w:szCs w:val="24"/>
          <w:lang w:val="en-US"/>
        </w:rPr>
      </w:pPr>
      <w:r>
        <w:rPr>
          <w:sz w:val="24"/>
          <w:szCs w:val="24"/>
          <w:lang w:val="en-US"/>
        </w:rPr>
        <w:t xml:space="preserve">Abbreviations: </w:t>
      </w:r>
      <w:r w:rsidR="00482584" w:rsidRPr="007C6C21">
        <w:rPr>
          <w:sz w:val="24"/>
          <w:szCs w:val="24"/>
          <w:lang w:val="en-US"/>
        </w:rPr>
        <w:t xml:space="preserve">AE, adverse event; </w:t>
      </w:r>
      <w:r w:rsidR="002D3B00" w:rsidRPr="007C6C21">
        <w:rPr>
          <w:sz w:val="24"/>
          <w:szCs w:val="24"/>
          <w:lang w:val="en-US"/>
        </w:rPr>
        <w:t xml:space="preserve">ALT, </w:t>
      </w:r>
      <w:r w:rsidR="00654E19" w:rsidRPr="007C6C21">
        <w:rPr>
          <w:sz w:val="24"/>
          <w:szCs w:val="24"/>
          <w:lang w:val="en-US"/>
        </w:rPr>
        <w:t>alanine aminotransferase</w:t>
      </w:r>
      <w:r w:rsidR="00654E19" w:rsidRPr="00331781">
        <w:rPr>
          <w:sz w:val="24"/>
          <w:szCs w:val="24"/>
          <w:lang w:val="en-US"/>
        </w:rPr>
        <w:t xml:space="preserve">; </w:t>
      </w:r>
      <w:r w:rsidR="002D3B00" w:rsidRPr="00331781">
        <w:rPr>
          <w:sz w:val="24"/>
          <w:szCs w:val="24"/>
          <w:lang w:val="en-US"/>
        </w:rPr>
        <w:t>AST,</w:t>
      </w:r>
      <w:r w:rsidR="00654E19" w:rsidRPr="00331781">
        <w:rPr>
          <w:sz w:val="24"/>
          <w:szCs w:val="24"/>
          <w:lang w:val="en-US"/>
        </w:rPr>
        <w:t xml:space="preserve"> aspartate aminotransferase; </w:t>
      </w:r>
      <w:r w:rsidR="000C0101" w:rsidRPr="00331781">
        <w:rPr>
          <w:sz w:val="24"/>
          <w:szCs w:val="24"/>
          <w:lang w:val="en-US"/>
        </w:rPr>
        <w:t xml:space="preserve">DLT, dose-limiting toxicity; irAE, immune-related </w:t>
      </w:r>
      <w:r w:rsidR="008115ED">
        <w:rPr>
          <w:sz w:val="24"/>
          <w:szCs w:val="24"/>
          <w:lang w:val="en-US"/>
        </w:rPr>
        <w:t>adverse event</w:t>
      </w:r>
      <w:r w:rsidR="000C0101" w:rsidRPr="00331781">
        <w:rPr>
          <w:sz w:val="24"/>
          <w:szCs w:val="24"/>
          <w:lang w:val="en-US"/>
        </w:rPr>
        <w:t>; MTD, maximum tolerated dose; MNTD, maximum number of tolerated doses</w:t>
      </w:r>
      <w:r w:rsidR="0030198B" w:rsidRPr="00331781">
        <w:rPr>
          <w:sz w:val="24"/>
          <w:szCs w:val="24"/>
          <w:lang w:val="en-US"/>
        </w:rPr>
        <w:t>; ULN, upper limit of normal</w:t>
      </w:r>
      <w:r w:rsidR="000C0101" w:rsidRPr="00331781">
        <w:rPr>
          <w:sz w:val="24"/>
          <w:szCs w:val="24"/>
          <w:lang w:val="en-US"/>
        </w:rPr>
        <w:t>.</w:t>
      </w:r>
    </w:p>
    <w:p w14:paraId="73F99F0F" w14:textId="77777777" w:rsidR="000C0101" w:rsidRDefault="000C0101" w:rsidP="00C76353">
      <w:pPr>
        <w:kinsoku w:val="0"/>
        <w:overflowPunct w:val="0"/>
        <w:autoSpaceDE w:val="0"/>
        <w:autoSpaceDN w:val="0"/>
        <w:adjustRightInd w:val="0"/>
        <w:rPr>
          <w:bCs/>
          <w:sz w:val="20"/>
          <w:szCs w:val="20"/>
          <w:lang w:val="en-US"/>
        </w:rPr>
        <w:sectPr w:rsidR="000C0101" w:rsidSect="00561F30">
          <w:headerReference w:type="default" r:id="rId12"/>
          <w:footerReference w:type="default" r:id="rId13"/>
          <w:headerReference w:type="first" r:id="rId14"/>
          <w:footerReference w:type="first" r:id="rId15"/>
          <w:type w:val="continuous"/>
          <w:pgSz w:w="12240" w:h="15840" w:code="1"/>
          <w:pgMar w:top="1440" w:right="1440" w:bottom="1440" w:left="1440" w:header="720" w:footer="720" w:gutter="0"/>
          <w:cols w:space="720"/>
          <w:titlePg/>
          <w:docGrid w:linePitch="360"/>
        </w:sectPr>
      </w:pPr>
    </w:p>
    <w:p w14:paraId="055105D8" w14:textId="5D73FBAE" w:rsidR="00E407FE" w:rsidRPr="00F174B8" w:rsidRDefault="00E407FE" w:rsidP="00E407FE">
      <w:pPr>
        <w:pStyle w:val="Heading2"/>
        <w:rPr>
          <w:b w:val="0"/>
        </w:rPr>
      </w:pPr>
      <w:bookmarkStart w:id="19" w:name="_Toc191380962"/>
      <w:bookmarkStart w:id="20" w:name="_Hlk145320711"/>
      <w:bookmarkStart w:id="21" w:name="_Toc193985243"/>
      <w:r w:rsidRPr="00D202AE">
        <w:rPr>
          <w:rStyle w:val="Heading2Char"/>
          <w:b/>
        </w:rPr>
        <w:lastRenderedPageBreak/>
        <w:t>Supplementary Table S2.</w:t>
      </w:r>
      <w:r>
        <w:t xml:space="preserve"> </w:t>
      </w:r>
      <w:r>
        <w:rPr>
          <w:b w:val="0"/>
        </w:rPr>
        <w:t>Treatment-related TEAEs occurring in &gt;1 patient treated with INCAGN023</w:t>
      </w:r>
      <w:r w:rsidR="00823312">
        <w:rPr>
          <w:b w:val="0"/>
        </w:rPr>
        <w:t>90</w:t>
      </w:r>
      <w:r>
        <w:rPr>
          <w:b w:val="0"/>
        </w:rPr>
        <w:t>.</w:t>
      </w:r>
      <w:bookmarkEnd w:id="19"/>
      <w:bookmarkEnd w:id="21"/>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5"/>
        <w:gridCol w:w="1336"/>
        <w:gridCol w:w="1337"/>
        <w:gridCol w:w="1336"/>
        <w:gridCol w:w="1337"/>
        <w:gridCol w:w="1336"/>
        <w:gridCol w:w="1337"/>
        <w:gridCol w:w="1337"/>
        <w:gridCol w:w="1439"/>
      </w:tblGrid>
      <w:tr w:rsidR="003C7CFF" w:rsidRPr="007C6C21" w14:paraId="5B8A33C3" w14:textId="77777777" w:rsidTr="00FF0775">
        <w:tc>
          <w:tcPr>
            <w:tcW w:w="2155" w:type="dxa"/>
            <w:vMerge w:val="restart"/>
            <w:tcBorders>
              <w:top w:val="single" w:sz="4" w:space="0" w:color="auto"/>
              <w:bottom w:val="single" w:sz="4" w:space="0" w:color="auto"/>
            </w:tcBorders>
            <w:vAlign w:val="bottom"/>
          </w:tcPr>
          <w:p w14:paraId="4F7B15A6" w14:textId="77777777" w:rsidR="003C7CFF" w:rsidRPr="007C6C21" w:rsidRDefault="003C7CFF" w:rsidP="00FF0775">
            <w:pPr>
              <w:rPr>
                <w:b/>
                <w:bCs/>
                <w:lang w:val="en-US"/>
              </w:rPr>
            </w:pPr>
            <w:r w:rsidRPr="007C6C21">
              <w:rPr>
                <w:b/>
                <w:bCs/>
                <w:lang w:val="en-US"/>
              </w:rPr>
              <w:t xml:space="preserve">MedDRA </w:t>
            </w:r>
            <w:r>
              <w:rPr>
                <w:b/>
                <w:bCs/>
                <w:lang w:val="en-US"/>
              </w:rPr>
              <w:t>p</w:t>
            </w:r>
            <w:r w:rsidRPr="007C6C21">
              <w:rPr>
                <w:b/>
                <w:bCs/>
                <w:lang w:val="en-US"/>
              </w:rPr>
              <w:t xml:space="preserve">referred </w:t>
            </w:r>
            <w:r>
              <w:rPr>
                <w:b/>
                <w:bCs/>
                <w:lang w:val="en-US"/>
              </w:rPr>
              <w:t>t</w:t>
            </w:r>
            <w:r w:rsidRPr="007C6C21">
              <w:rPr>
                <w:b/>
                <w:bCs/>
                <w:lang w:val="en-US"/>
              </w:rPr>
              <w:t xml:space="preserve">erm, </w:t>
            </w:r>
            <w:r w:rsidRPr="00705566">
              <w:rPr>
                <w:b/>
                <w:bCs/>
                <w:i/>
                <w:iCs/>
                <w:lang w:val="en-US"/>
              </w:rPr>
              <w:t>n</w:t>
            </w:r>
            <w:r w:rsidRPr="007C6C21">
              <w:rPr>
                <w:b/>
                <w:bCs/>
                <w:lang w:val="en-US"/>
              </w:rPr>
              <w:t xml:space="preserve"> (%)</w:t>
            </w:r>
          </w:p>
        </w:tc>
        <w:tc>
          <w:tcPr>
            <w:tcW w:w="9356" w:type="dxa"/>
            <w:gridSpan w:val="7"/>
            <w:tcBorders>
              <w:top w:val="single" w:sz="4" w:space="0" w:color="auto"/>
              <w:bottom w:val="single" w:sz="4" w:space="0" w:color="auto"/>
            </w:tcBorders>
          </w:tcPr>
          <w:p w14:paraId="3FFA5467" w14:textId="77777777" w:rsidR="003C7CFF" w:rsidRPr="007C6C21" w:rsidRDefault="003C7CFF" w:rsidP="00FF0775">
            <w:pPr>
              <w:jc w:val="center"/>
              <w:rPr>
                <w:b/>
                <w:bCs/>
                <w:lang w:val="en-US"/>
              </w:rPr>
            </w:pPr>
            <w:r w:rsidRPr="007C6C21">
              <w:rPr>
                <w:b/>
                <w:bCs/>
              </w:rPr>
              <w:t xml:space="preserve">INCAGN02390 </w:t>
            </w:r>
            <w:r w:rsidRPr="007C6C21">
              <w:rPr>
                <w:b/>
                <w:bCs/>
                <w:lang w:val="en-US"/>
              </w:rPr>
              <w:t>treatment group</w:t>
            </w:r>
          </w:p>
        </w:tc>
        <w:tc>
          <w:tcPr>
            <w:tcW w:w="1439" w:type="dxa"/>
            <w:vMerge w:val="restart"/>
            <w:tcBorders>
              <w:top w:val="single" w:sz="4" w:space="0" w:color="auto"/>
              <w:bottom w:val="single" w:sz="4" w:space="0" w:color="auto"/>
            </w:tcBorders>
            <w:vAlign w:val="bottom"/>
          </w:tcPr>
          <w:p w14:paraId="0184B7C2" w14:textId="77777777" w:rsidR="003C7CFF" w:rsidRPr="007C6C21" w:rsidRDefault="003C7CFF" w:rsidP="00FF0775">
            <w:pPr>
              <w:jc w:val="center"/>
              <w:rPr>
                <w:b/>
                <w:bCs/>
                <w:lang w:val="en-US"/>
              </w:rPr>
            </w:pPr>
            <w:r w:rsidRPr="007C6C21">
              <w:rPr>
                <w:b/>
                <w:bCs/>
                <w:lang w:val="en-US"/>
              </w:rPr>
              <w:t xml:space="preserve">Total </w:t>
            </w:r>
            <w:r w:rsidRPr="007C6C21">
              <w:rPr>
                <w:b/>
                <w:bCs/>
                <w:lang w:val="en-US"/>
              </w:rPr>
              <w:br/>
              <w:t>(</w:t>
            </w:r>
            <w:r w:rsidRPr="00705566">
              <w:rPr>
                <w:b/>
                <w:bCs/>
                <w:i/>
                <w:iCs/>
                <w:lang w:val="en-US"/>
              </w:rPr>
              <w:t>N</w:t>
            </w:r>
            <w:r>
              <w:rPr>
                <w:b/>
                <w:bCs/>
                <w:lang w:val="en-US"/>
              </w:rPr>
              <w:t xml:space="preserve"> </w:t>
            </w:r>
            <w:r w:rsidRPr="007C6C21">
              <w:rPr>
                <w:b/>
                <w:bCs/>
                <w:lang w:val="en-US"/>
              </w:rPr>
              <w:t>=</w:t>
            </w:r>
            <w:r>
              <w:rPr>
                <w:b/>
                <w:bCs/>
                <w:lang w:val="en-US"/>
              </w:rPr>
              <w:t xml:space="preserve"> </w:t>
            </w:r>
            <w:r w:rsidRPr="007C6C21">
              <w:rPr>
                <w:b/>
                <w:bCs/>
                <w:lang w:val="en-US"/>
              </w:rPr>
              <w:t>40)</w:t>
            </w:r>
          </w:p>
        </w:tc>
      </w:tr>
      <w:tr w:rsidR="003C7CFF" w:rsidRPr="007C6C21" w14:paraId="31F6BB33" w14:textId="77777777" w:rsidTr="00FF0775">
        <w:tc>
          <w:tcPr>
            <w:tcW w:w="2155" w:type="dxa"/>
            <w:vMerge/>
            <w:tcBorders>
              <w:top w:val="single" w:sz="4" w:space="0" w:color="auto"/>
              <w:bottom w:val="single" w:sz="4" w:space="0" w:color="auto"/>
            </w:tcBorders>
          </w:tcPr>
          <w:p w14:paraId="5FF0B913" w14:textId="77777777" w:rsidR="003C7CFF" w:rsidRPr="007C6C21" w:rsidRDefault="003C7CFF" w:rsidP="00FF0775">
            <w:pPr>
              <w:rPr>
                <w:bCs/>
                <w:lang w:val="en-US"/>
              </w:rPr>
            </w:pPr>
          </w:p>
        </w:tc>
        <w:tc>
          <w:tcPr>
            <w:tcW w:w="1336" w:type="dxa"/>
            <w:tcBorders>
              <w:top w:val="single" w:sz="4" w:space="0" w:color="auto"/>
              <w:bottom w:val="single" w:sz="4" w:space="0" w:color="auto"/>
            </w:tcBorders>
          </w:tcPr>
          <w:p w14:paraId="30F8EF29" w14:textId="3A3A558E" w:rsidR="003C7CFF" w:rsidRPr="007C6C21" w:rsidRDefault="003C7CFF" w:rsidP="00FF0775">
            <w:pPr>
              <w:jc w:val="center"/>
              <w:rPr>
                <w:b/>
                <w:bCs/>
                <w:lang w:val="en-US"/>
              </w:rPr>
            </w:pPr>
            <w:r w:rsidRPr="007C6C21">
              <w:rPr>
                <w:b/>
                <w:bCs/>
                <w:lang w:val="en-US"/>
              </w:rPr>
              <w:t xml:space="preserve">10 mg </w:t>
            </w:r>
            <w:r w:rsidR="00E23D21">
              <w:rPr>
                <w:b/>
                <w:bCs/>
                <w:lang w:val="en-US"/>
              </w:rPr>
              <w:t>Q2W</w:t>
            </w:r>
            <w:r w:rsidRPr="007C6C21">
              <w:rPr>
                <w:b/>
                <w:bCs/>
                <w:lang w:val="en-US"/>
              </w:rPr>
              <w:br/>
              <w:t>(</w:t>
            </w:r>
            <w:r w:rsidRPr="00705566">
              <w:rPr>
                <w:b/>
                <w:bCs/>
                <w:i/>
                <w:iCs/>
                <w:lang w:val="en-US"/>
              </w:rPr>
              <w:t>n</w:t>
            </w:r>
            <w:r>
              <w:rPr>
                <w:b/>
                <w:bCs/>
                <w:i/>
                <w:iCs/>
                <w:lang w:val="en-US"/>
              </w:rPr>
              <w:t xml:space="preserve"> </w:t>
            </w:r>
            <w:r w:rsidRPr="007C6C21">
              <w:rPr>
                <w:b/>
                <w:bCs/>
                <w:lang w:val="en-US"/>
              </w:rPr>
              <w:t>=</w:t>
            </w:r>
            <w:r>
              <w:rPr>
                <w:b/>
                <w:bCs/>
                <w:lang w:val="en-US"/>
              </w:rPr>
              <w:t xml:space="preserve"> </w:t>
            </w:r>
            <w:r w:rsidRPr="007C6C21">
              <w:rPr>
                <w:b/>
                <w:bCs/>
                <w:lang w:val="en-US"/>
              </w:rPr>
              <w:t>6)</w:t>
            </w:r>
          </w:p>
        </w:tc>
        <w:tc>
          <w:tcPr>
            <w:tcW w:w="1337" w:type="dxa"/>
            <w:tcBorders>
              <w:top w:val="single" w:sz="4" w:space="0" w:color="auto"/>
              <w:bottom w:val="single" w:sz="4" w:space="0" w:color="auto"/>
            </w:tcBorders>
          </w:tcPr>
          <w:p w14:paraId="58FBC8E4" w14:textId="464E6A15" w:rsidR="003C7CFF" w:rsidRPr="007C6C21" w:rsidRDefault="003C7CFF" w:rsidP="00FF0775">
            <w:pPr>
              <w:jc w:val="center"/>
              <w:rPr>
                <w:b/>
                <w:bCs/>
                <w:lang w:val="en-US"/>
              </w:rPr>
            </w:pPr>
            <w:r w:rsidRPr="007C6C21">
              <w:rPr>
                <w:b/>
                <w:bCs/>
                <w:lang w:val="en-US"/>
              </w:rPr>
              <w:t xml:space="preserve">30 mg </w:t>
            </w:r>
            <w:r w:rsidR="00E23D21">
              <w:rPr>
                <w:b/>
                <w:bCs/>
                <w:lang w:val="en-US"/>
              </w:rPr>
              <w:t>Q2W</w:t>
            </w:r>
            <w:r w:rsidRPr="007C6C21">
              <w:rPr>
                <w:b/>
                <w:bCs/>
                <w:lang w:val="en-US"/>
              </w:rPr>
              <w:br/>
              <w:t>(</w:t>
            </w:r>
            <w:r w:rsidRPr="00705566">
              <w:rPr>
                <w:b/>
                <w:bCs/>
                <w:i/>
                <w:iCs/>
                <w:lang w:val="en-US"/>
              </w:rPr>
              <w:t>n</w:t>
            </w:r>
            <w:r>
              <w:rPr>
                <w:b/>
                <w:bCs/>
                <w:i/>
                <w:iCs/>
                <w:lang w:val="en-US"/>
              </w:rPr>
              <w:t xml:space="preserve"> </w:t>
            </w:r>
            <w:r w:rsidRPr="007C6C21">
              <w:rPr>
                <w:b/>
                <w:bCs/>
                <w:lang w:val="en-US"/>
              </w:rPr>
              <w:t>=</w:t>
            </w:r>
            <w:r>
              <w:rPr>
                <w:b/>
                <w:bCs/>
                <w:lang w:val="en-US"/>
              </w:rPr>
              <w:t xml:space="preserve"> </w:t>
            </w:r>
            <w:r w:rsidRPr="007C6C21">
              <w:rPr>
                <w:b/>
                <w:bCs/>
                <w:lang w:val="en-US"/>
              </w:rPr>
              <w:t>6)</w:t>
            </w:r>
          </w:p>
        </w:tc>
        <w:tc>
          <w:tcPr>
            <w:tcW w:w="1336" w:type="dxa"/>
            <w:tcBorders>
              <w:top w:val="single" w:sz="4" w:space="0" w:color="auto"/>
              <w:bottom w:val="single" w:sz="4" w:space="0" w:color="auto"/>
            </w:tcBorders>
          </w:tcPr>
          <w:p w14:paraId="4E56BA3B" w14:textId="4956EE63" w:rsidR="003C7CFF" w:rsidRPr="007C6C21" w:rsidRDefault="003C7CFF" w:rsidP="00FF0775">
            <w:pPr>
              <w:jc w:val="center"/>
              <w:rPr>
                <w:b/>
                <w:bCs/>
                <w:lang w:val="en-US"/>
              </w:rPr>
            </w:pPr>
            <w:r w:rsidRPr="007C6C21">
              <w:rPr>
                <w:b/>
                <w:bCs/>
                <w:lang w:val="en-US"/>
              </w:rPr>
              <w:t xml:space="preserve">100 mg </w:t>
            </w:r>
            <w:r w:rsidR="00E23D21">
              <w:rPr>
                <w:b/>
                <w:bCs/>
                <w:lang w:val="en-US"/>
              </w:rPr>
              <w:t>Q2W</w:t>
            </w:r>
            <w:r w:rsidRPr="007C6C21">
              <w:rPr>
                <w:b/>
                <w:bCs/>
                <w:lang w:val="en-US"/>
              </w:rPr>
              <w:br/>
              <w:t>(</w:t>
            </w:r>
            <w:r w:rsidRPr="00705566">
              <w:rPr>
                <w:b/>
                <w:bCs/>
                <w:i/>
                <w:iCs/>
                <w:lang w:val="en-US"/>
              </w:rPr>
              <w:t>n</w:t>
            </w:r>
            <w:r>
              <w:rPr>
                <w:b/>
                <w:bCs/>
                <w:i/>
                <w:iCs/>
                <w:lang w:val="en-US"/>
              </w:rPr>
              <w:t xml:space="preserve"> </w:t>
            </w:r>
            <w:r w:rsidRPr="007C6C21">
              <w:rPr>
                <w:b/>
                <w:bCs/>
                <w:lang w:val="en-US"/>
              </w:rPr>
              <w:t>=</w:t>
            </w:r>
            <w:r>
              <w:rPr>
                <w:b/>
                <w:bCs/>
                <w:lang w:val="en-US"/>
              </w:rPr>
              <w:t xml:space="preserve"> </w:t>
            </w:r>
            <w:r w:rsidRPr="007C6C21">
              <w:rPr>
                <w:b/>
                <w:bCs/>
                <w:lang w:val="en-US"/>
              </w:rPr>
              <w:t>4)</w:t>
            </w:r>
          </w:p>
        </w:tc>
        <w:tc>
          <w:tcPr>
            <w:tcW w:w="1337" w:type="dxa"/>
            <w:tcBorders>
              <w:top w:val="single" w:sz="4" w:space="0" w:color="auto"/>
              <w:bottom w:val="single" w:sz="4" w:space="0" w:color="auto"/>
            </w:tcBorders>
          </w:tcPr>
          <w:p w14:paraId="70333662" w14:textId="5FF1A736" w:rsidR="003C7CFF" w:rsidRPr="007C6C21" w:rsidRDefault="003C7CFF" w:rsidP="00FF0775">
            <w:pPr>
              <w:jc w:val="center"/>
              <w:rPr>
                <w:b/>
                <w:bCs/>
                <w:lang w:val="en-US"/>
              </w:rPr>
            </w:pPr>
            <w:r w:rsidRPr="007C6C21">
              <w:rPr>
                <w:b/>
                <w:bCs/>
                <w:lang w:val="en-US"/>
              </w:rPr>
              <w:t>200 mg</w:t>
            </w:r>
            <w:r w:rsidR="00E23D21">
              <w:rPr>
                <w:b/>
                <w:bCs/>
                <w:lang w:val="en-US"/>
              </w:rPr>
              <w:t xml:space="preserve"> Q2W</w:t>
            </w:r>
            <w:r w:rsidRPr="007C6C21">
              <w:rPr>
                <w:b/>
                <w:bCs/>
                <w:lang w:val="en-US"/>
              </w:rPr>
              <w:t xml:space="preserve"> </w:t>
            </w:r>
            <w:r w:rsidR="00E23D21">
              <w:rPr>
                <w:b/>
                <w:bCs/>
                <w:lang w:val="en-US"/>
              </w:rPr>
              <w:t xml:space="preserve"> </w:t>
            </w:r>
            <w:r w:rsidRPr="007C6C21">
              <w:rPr>
                <w:b/>
                <w:bCs/>
                <w:lang w:val="en-US"/>
              </w:rPr>
              <w:br/>
              <w:t>(</w:t>
            </w:r>
            <w:r w:rsidRPr="00705566">
              <w:rPr>
                <w:b/>
                <w:bCs/>
                <w:i/>
                <w:iCs/>
                <w:lang w:val="en-US"/>
              </w:rPr>
              <w:t>n</w:t>
            </w:r>
            <w:r>
              <w:rPr>
                <w:b/>
                <w:bCs/>
                <w:i/>
                <w:iCs/>
                <w:lang w:val="en-US"/>
              </w:rPr>
              <w:t xml:space="preserve"> </w:t>
            </w:r>
            <w:r w:rsidRPr="007C6C21">
              <w:rPr>
                <w:b/>
                <w:bCs/>
                <w:lang w:val="en-US"/>
              </w:rPr>
              <w:t>=</w:t>
            </w:r>
            <w:r>
              <w:rPr>
                <w:b/>
                <w:bCs/>
                <w:lang w:val="en-US"/>
              </w:rPr>
              <w:t xml:space="preserve"> </w:t>
            </w:r>
            <w:r w:rsidRPr="007C6C21">
              <w:rPr>
                <w:b/>
                <w:bCs/>
                <w:lang w:val="en-US"/>
              </w:rPr>
              <w:t>5)</w:t>
            </w:r>
          </w:p>
        </w:tc>
        <w:tc>
          <w:tcPr>
            <w:tcW w:w="1336" w:type="dxa"/>
            <w:tcBorders>
              <w:top w:val="single" w:sz="4" w:space="0" w:color="auto"/>
              <w:bottom w:val="single" w:sz="4" w:space="0" w:color="auto"/>
            </w:tcBorders>
          </w:tcPr>
          <w:p w14:paraId="77BA3C58" w14:textId="4B1E4997" w:rsidR="003C7CFF" w:rsidRPr="007C6C21" w:rsidRDefault="003C7CFF" w:rsidP="00FF0775">
            <w:pPr>
              <w:jc w:val="center"/>
              <w:rPr>
                <w:b/>
                <w:bCs/>
                <w:lang w:val="en-US"/>
              </w:rPr>
            </w:pPr>
            <w:r w:rsidRPr="007C6C21">
              <w:rPr>
                <w:b/>
                <w:bCs/>
                <w:lang w:val="en-US"/>
              </w:rPr>
              <w:t>400 mg</w:t>
            </w:r>
            <w:r w:rsidR="00E23D21">
              <w:rPr>
                <w:b/>
                <w:bCs/>
                <w:lang w:val="en-US"/>
              </w:rPr>
              <w:t xml:space="preserve"> Q2W</w:t>
            </w:r>
            <w:r w:rsidRPr="007C6C21">
              <w:rPr>
                <w:b/>
                <w:bCs/>
                <w:lang w:val="en-US"/>
              </w:rPr>
              <w:t xml:space="preserve"> </w:t>
            </w:r>
            <w:r w:rsidRPr="007C6C21">
              <w:rPr>
                <w:b/>
                <w:bCs/>
                <w:lang w:val="en-US"/>
              </w:rPr>
              <w:br/>
              <w:t>(</w:t>
            </w:r>
            <w:r w:rsidRPr="00705566">
              <w:rPr>
                <w:b/>
                <w:bCs/>
                <w:i/>
                <w:iCs/>
                <w:lang w:val="en-US"/>
              </w:rPr>
              <w:t>n</w:t>
            </w:r>
            <w:r>
              <w:rPr>
                <w:b/>
                <w:bCs/>
                <w:i/>
                <w:iCs/>
                <w:lang w:val="en-US"/>
              </w:rPr>
              <w:t xml:space="preserve"> </w:t>
            </w:r>
            <w:r w:rsidRPr="007C6C21">
              <w:rPr>
                <w:b/>
                <w:bCs/>
                <w:lang w:val="en-US"/>
              </w:rPr>
              <w:t>=</w:t>
            </w:r>
            <w:r>
              <w:rPr>
                <w:b/>
                <w:bCs/>
                <w:lang w:val="en-US"/>
              </w:rPr>
              <w:t xml:space="preserve"> </w:t>
            </w:r>
            <w:r w:rsidRPr="007C6C21">
              <w:rPr>
                <w:b/>
                <w:bCs/>
                <w:lang w:val="en-US"/>
              </w:rPr>
              <w:t>6)</w:t>
            </w:r>
          </w:p>
        </w:tc>
        <w:tc>
          <w:tcPr>
            <w:tcW w:w="1337" w:type="dxa"/>
            <w:tcBorders>
              <w:top w:val="single" w:sz="4" w:space="0" w:color="auto"/>
              <w:bottom w:val="single" w:sz="4" w:space="0" w:color="auto"/>
            </w:tcBorders>
          </w:tcPr>
          <w:p w14:paraId="3EA9E7CA" w14:textId="725768E5" w:rsidR="003C7CFF" w:rsidRPr="007C6C21" w:rsidRDefault="003C7CFF" w:rsidP="00FF0775">
            <w:pPr>
              <w:jc w:val="center"/>
              <w:rPr>
                <w:b/>
                <w:bCs/>
                <w:lang w:val="en-US"/>
              </w:rPr>
            </w:pPr>
            <w:r w:rsidRPr="007C6C21">
              <w:rPr>
                <w:b/>
                <w:bCs/>
                <w:lang w:val="en-US"/>
              </w:rPr>
              <w:t>800 mg</w:t>
            </w:r>
            <w:r w:rsidR="00E23D21">
              <w:rPr>
                <w:b/>
                <w:bCs/>
                <w:lang w:val="en-US"/>
              </w:rPr>
              <w:t xml:space="preserve"> Q2W</w:t>
            </w:r>
            <w:r w:rsidRPr="007C6C21">
              <w:rPr>
                <w:b/>
                <w:bCs/>
                <w:lang w:val="en-US"/>
              </w:rPr>
              <w:t xml:space="preserve"> </w:t>
            </w:r>
            <w:r w:rsidRPr="007C6C21">
              <w:rPr>
                <w:b/>
                <w:bCs/>
                <w:lang w:val="en-US"/>
              </w:rPr>
              <w:br/>
              <w:t>(</w:t>
            </w:r>
            <w:r w:rsidRPr="00705566">
              <w:rPr>
                <w:b/>
                <w:bCs/>
                <w:i/>
                <w:iCs/>
                <w:lang w:val="en-US"/>
              </w:rPr>
              <w:t>n</w:t>
            </w:r>
            <w:r>
              <w:rPr>
                <w:b/>
                <w:bCs/>
                <w:i/>
                <w:iCs/>
                <w:lang w:val="en-US"/>
              </w:rPr>
              <w:t xml:space="preserve"> </w:t>
            </w:r>
            <w:r w:rsidRPr="007C6C21">
              <w:rPr>
                <w:b/>
                <w:bCs/>
                <w:lang w:val="en-US"/>
              </w:rPr>
              <w:t>=</w:t>
            </w:r>
            <w:r>
              <w:rPr>
                <w:b/>
                <w:bCs/>
                <w:lang w:val="en-US"/>
              </w:rPr>
              <w:t xml:space="preserve"> </w:t>
            </w:r>
            <w:r w:rsidRPr="007C6C21">
              <w:rPr>
                <w:b/>
                <w:bCs/>
                <w:lang w:val="en-US"/>
              </w:rPr>
              <w:t>6)</w:t>
            </w:r>
          </w:p>
        </w:tc>
        <w:tc>
          <w:tcPr>
            <w:tcW w:w="1337" w:type="dxa"/>
            <w:tcBorders>
              <w:top w:val="single" w:sz="4" w:space="0" w:color="auto"/>
              <w:bottom w:val="single" w:sz="4" w:space="0" w:color="auto"/>
            </w:tcBorders>
          </w:tcPr>
          <w:p w14:paraId="172E18E9" w14:textId="0CB000EE" w:rsidR="003C7CFF" w:rsidRPr="007C6C21" w:rsidRDefault="003C7CFF" w:rsidP="00FF0775">
            <w:pPr>
              <w:jc w:val="center"/>
              <w:rPr>
                <w:b/>
                <w:bCs/>
                <w:lang w:val="en-US"/>
              </w:rPr>
            </w:pPr>
            <w:r w:rsidRPr="007C6C21">
              <w:rPr>
                <w:b/>
                <w:bCs/>
                <w:lang w:val="en-US"/>
              </w:rPr>
              <w:t xml:space="preserve">1600 mg </w:t>
            </w:r>
            <w:r w:rsidR="00E23D21">
              <w:rPr>
                <w:b/>
                <w:bCs/>
                <w:lang w:val="en-US"/>
              </w:rPr>
              <w:t>Q2W</w:t>
            </w:r>
            <w:r w:rsidRPr="007C6C21">
              <w:rPr>
                <w:b/>
                <w:bCs/>
                <w:lang w:val="en-US"/>
              </w:rPr>
              <w:br/>
              <w:t>(</w:t>
            </w:r>
            <w:r w:rsidRPr="00705566">
              <w:rPr>
                <w:b/>
                <w:bCs/>
                <w:i/>
                <w:iCs/>
                <w:lang w:val="en-US"/>
              </w:rPr>
              <w:t>n</w:t>
            </w:r>
            <w:r>
              <w:rPr>
                <w:b/>
                <w:bCs/>
                <w:i/>
                <w:iCs/>
                <w:lang w:val="en-US"/>
              </w:rPr>
              <w:t xml:space="preserve"> </w:t>
            </w:r>
            <w:r w:rsidRPr="007C6C21">
              <w:rPr>
                <w:b/>
                <w:bCs/>
                <w:lang w:val="en-US"/>
              </w:rPr>
              <w:t>=</w:t>
            </w:r>
            <w:r>
              <w:rPr>
                <w:b/>
                <w:bCs/>
                <w:lang w:val="en-US"/>
              </w:rPr>
              <w:t xml:space="preserve"> </w:t>
            </w:r>
            <w:r w:rsidRPr="007C6C21">
              <w:rPr>
                <w:b/>
                <w:bCs/>
                <w:lang w:val="en-US"/>
              </w:rPr>
              <w:t>7)</w:t>
            </w:r>
          </w:p>
        </w:tc>
        <w:tc>
          <w:tcPr>
            <w:tcW w:w="1439" w:type="dxa"/>
            <w:vMerge/>
            <w:tcBorders>
              <w:top w:val="single" w:sz="4" w:space="0" w:color="auto"/>
              <w:bottom w:val="single" w:sz="4" w:space="0" w:color="auto"/>
            </w:tcBorders>
          </w:tcPr>
          <w:p w14:paraId="5E7E6508" w14:textId="77777777" w:rsidR="003C7CFF" w:rsidRPr="007C6C21" w:rsidRDefault="003C7CFF" w:rsidP="00FF0775">
            <w:pPr>
              <w:rPr>
                <w:bCs/>
                <w:lang w:val="en-US"/>
              </w:rPr>
            </w:pPr>
          </w:p>
        </w:tc>
      </w:tr>
      <w:tr w:rsidR="003C7CFF" w:rsidRPr="007C6C21" w14:paraId="453645C4" w14:textId="77777777" w:rsidTr="00FF0775">
        <w:tc>
          <w:tcPr>
            <w:tcW w:w="2155" w:type="dxa"/>
            <w:tcBorders>
              <w:top w:val="single" w:sz="4" w:space="0" w:color="auto"/>
            </w:tcBorders>
          </w:tcPr>
          <w:p w14:paraId="61785E74" w14:textId="792BB54A" w:rsidR="003C7CFF" w:rsidRPr="00180DD9" w:rsidRDefault="003C7CFF" w:rsidP="00FF0775">
            <w:pPr>
              <w:rPr>
                <w:bCs/>
                <w:lang w:val="en-US"/>
              </w:rPr>
            </w:pPr>
            <w:r w:rsidRPr="00180DD9">
              <w:rPr>
                <w:bCs/>
              </w:rPr>
              <w:t>Any</w:t>
            </w:r>
            <w:r>
              <w:rPr>
                <w:bCs/>
              </w:rPr>
              <w:t>-</w:t>
            </w:r>
            <w:r w:rsidRPr="00180DD9">
              <w:rPr>
                <w:bCs/>
              </w:rPr>
              <w:t xml:space="preserve">grade </w:t>
            </w:r>
            <w:r w:rsidR="00D06903">
              <w:rPr>
                <w:bCs/>
              </w:rPr>
              <w:t>treatment-related T</w:t>
            </w:r>
            <w:r w:rsidRPr="00180DD9">
              <w:rPr>
                <w:bCs/>
              </w:rPr>
              <w:t xml:space="preserve">EAE  </w:t>
            </w:r>
          </w:p>
        </w:tc>
        <w:tc>
          <w:tcPr>
            <w:tcW w:w="1336" w:type="dxa"/>
            <w:tcBorders>
              <w:top w:val="single" w:sz="4" w:space="0" w:color="auto"/>
            </w:tcBorders>
          </w:tcPr>
          <w:p w14:paraId="61CC7A8E" w14:textId="4505ACEF" w:rsidR="003C7CFF" w:rsidRPr="007C6C21" w:rsidRDefault="0060615E" w:rsidP="00FF0775">
            <w:pPr>
              <w:jc w:val="center"/>
              <w:rPr>
                <w:bCs/>
                <w:lang w:val="en-US"/>
              </w:rPr>
            </w:pPr>
            <w:r>
              <w:rPr>
                <w:bCs/>
                <w:lang w:val="en-US"/>
              </w:rPr>
              <w:t>2</w:t>
            </w:r>
            <w:r w:rsidR="003C7CFF" w:rsidRPr="007C6C21">
              <w:rPr>
                <w:bCs/>
                <w:lang w:val="en-US"/>
              </w:rPr>
              <w:t xml:space="preserve"> (</w:t>
            </w:r>
            <w:r>
              <w:rPr>
                <w:bCs/>
                <w:lang w:val="en-US"/>
              </w:rPr>
              <w:t>33</w:t>
            </w:r>
            <w:r w:rsidR="003C7CFF" w:rsidRPr="007C6C21">
              <w:rPr>
                <w:bCs/>
                <w:lang w:val="en-US"/>
              </w:rPr>
              <w:t>)</w:t>
            </w:r>
          </w:p>
        </w:tc>
        <w:tc>
          <w:tcPr>
            <w:tcW w:w="1337" w:type="dxa"/>
            <w:tcBorders>
              <w:top w:val="single" w:sz="4" w:space="0" w:color="auto"/>
            </w:tcBorders>
          </w:tcPr>
          <w:p w14:paraId="7C86816F" w14:textId="06166448" w:rsidR="003C7CFF" w:rsidRPr="007C6C21" w:rsidRDefault="0060615E" w:rsidP="00FF0775">
            <w:pPr>
              <w:jc w:val="center"/>
              <w:rPr>
                <w:bCs/>
                <w:lang w:val="en-US"/>
              </w:rPr>
            </w:pPr>
            <w:r>
              <w:rPr>
                <w:bCs/>
                <w:lang w:val="en-US"/>
              </w:rPr>
              <w:t>0</w:t>
            </w:r>
          </w:p>
        </w:tc>
        <w:tc>
          <w:tcPr>
            <w:tcW w:w="1336" w:type="dxa"/>
            <w:tcBorders>
              <w:top w:val="single" w:sz="4" w:space="0" w:color="auto"/>
            </w:tcBorders>
          </w:tcPr>
          <w:p w14:paraId="4F207616" w14:textId="27E4A5AF" w:rsidR="003C7CFF" w:rsidRPr="007C6C21" w:rsidRDefault="0060615E" w:rsidP="00FF0775">
            <w:pPr>
              <w:jc w:val="center"/>
              <w:rPr>
                <w:bCs/>
                <w:lang w:val="en-US"/>
              </w:rPr>
            </w:pPr>
            <w:r>
              <w:rPr>
                <w:bCs/>
                <w:lang w:val="en-US"/>
              </w:rPr>
              <w:t>2</w:t>
            </w:r>
            <w:r w:rsidR="003C7CFF" w:rsidRPr="007C6C21">
              <w:rPr>
                <w:bCs/>
                <w:lang w:val="en-US"/>
              </w:rPr>
              <w:t xml:space="preserve"> (</w:t>
            </w:r>
            <w:r>
              <w:rPr>
                <w:bCs/>
                <w:lang w:val="en-US"/>
              </w:rPr>
              <w:t>5</w:t>
            </w:r>
            <w:r w:rsidR="003C7CFF" w:rsidRPr="007C6C21">
              <w:rPr>
                <w:bCs/>
                <w:lang w:val="en-US"/>
              </w:rPr>
              <w:t>0)</w:t>
            </w:r>
          </w:p>
        </w:tc>
        <w:tc>
          <w:tcPr>
            <w:tcW w:w="1337" w:type="dxa"/>
            <w:tcBorders>
              <w:top w:val="single" w:sz="4" w:space="0" w:color="auto"/>
            </w:tcBorders>
          </w:tcPr>
          <w:p w14:paraId="2B5F0016" w14:textId="336B533C" w:rsidR="003C7CFF" w:rsidRPr="007C6C21" w:rsidRDefault="0060615E" w:rsidP="00FF0775">
            <w:pPr>
              <w:jc w:val="center"/>
              <w:rPr>
                <w:bCs/>
                <w:lang w:val="en-US"/>
              </w:rPr>
            </w:pPr>
            <w:r>
              <w:rPr>
                <w:bCs/>
                <w:lang w:val="en-US"/>
              </w:rPr>
              <w:t>2</w:t>
            </w:r>
            <w:r w:rsidR="003C7CFF" w:rsidRPr="007C6C21">
              <w:rPr>
                <w:bCs/>
                <w:lang w:val="en-US"/>
              </w:rPr>
              <w:t xml:space="preserve"> (</w:t>
            </w:r>
            <w:r>
              <w:rPr>
                <w:bCs/>
                <w:lang w:val="en-US"/>
              </w:rPr>
              <w:t>40</w:t>
            </w:r>
            <w:r w:rsidR="003C7CFF" w:rsidRPr="007C6C21">
              <w:rPr>
                <w:bCs/>
                <w:lang w:val="en-US"/>
              </w:rPr>
              <w:t>)</w:t>
            </w:r>
          </w:p>
        </w:tc>
        <w:tc>
          <w:tcPr>
            <w:tcW w:w="1336" w:type="dxa"/>
            <w:tcBorders>
              <w:top w:val="single" w:sz="4" w:space="0" w:color="auto"/>
            </w:tcBorders>
          </w:tcPr>
          <w:p w14:paraId="76931A84" w14:textId="13D3FEF2" w:rsidR="003C7CFF" w:rsidRPr="007C6C21" w:rsidRDefault="0060615E" w:rsidP="00FF0775">
            <w:pPr>
              <w:jc w:val="center"/>
              <w:rPr>
                <w:bCs/>
                <w:lang w:val="en-US"/>
              </w:rPr>
            </w:pPr>
            <w:r>
              <w:rPr>
                <w:bCs/>
                <w:lang w:val="en-US"/>
              </w:rPr>
              <w:t>1</w:t>
            </w:r>
            <w:r w:rsidR="003C7CFF" w:rsidRPr="007C6C21">
              <w:rPr>
                <w:bCs/>
                <w:lang w:val="en-US"/>
              </w:rPr>
              <w:t xml:space="preserve"> (</w:t>
            </w:r>
            <w:r>
              <w:rPr>
                <w:bCs/>
                <w:lang w:val="en-US"/>
              </w:rPr>
              <w:t>17</w:t>
            </w:r>
            <w:r w:rsidR="003C7CFF" w:rsidRPr="007C6C21">
              <w:rPr>
                <w:bCs/>
                <w:lang w:val="en-US"/>
              </w:rPr>
              <w:t>)</w:t>
            </w:r>
          </w:p>
        </w:tc>
        <w:tc>
          <w:tcPr>
            <w:tcW w:w="1337" w:type="dxa"/>
            <w:tcBorders>
              <w:top w:val="single" w:sz="4" w:space="0" w:color="auto"/>
            </w:tcBorders>
          </w:tcPr>
          <w:p w14:paraId="046D2195" w14:textId="063300B1" w:rsidR="003C7CFF" w:rsidRPr="007C6C21" w:rsidRDefault="0060615E" w:rsidP="00FF0775">
            <w:pPr>
              <w:jc w:val="center"/>
              <w:rPr>
                <w:bCs/>
                <w:lang w:val="en-US"/>
              </w:rPr>
            </w:pPr>
            <w:r>
              <w:rPr>
                <w:bCs/>
                <w:lang w:val="en-US"/>
              </w:rPr>
              <w:t>2</w:t>
            </w:r>
            <w:r w:rsidR="003C7CFF" w:rsidRPr="007C6C21">
              <w:rPr>
                <w:bCs/>
                <w:lang w:val="en-US"/>
              </w:rPr>
              <w:t xml:space="preserve"> (</w:t>
            </w:r>
            <w:r>
              <w:rPr>
                <w:bCs/>
                <w:lang w:val="en-US"/>
              </w:rPr>
              <w:t>33</w:t>
            </w:r>
            <w:r w:rsidR="003C7CFF" w:rsidRPr="007C6C21">
              <w:rPr>
                <w:bCs/>
                <w:lang w:val="en-US"/>
              </w:rPr>
              <w:t>)</w:t>
            </w:r>
          </w:p>
        </w:tc>
        <w:tc>
          <w:tcPr>
            <w:tcW w:w="1337" w:type="dxa"/>
            <w:tcBorders>
              <w:top w:val="single" w:sz="4" w:space="0" w:color="auto"/>
            </w:tcBorders>
          </w:tcPr>
          <w:p w14:paraId="69AE0CB2" w14:textId="5A129568" w:rsidR="003C7CFF" w:rsidRPr="007C6C21" w:rsidRDefault="0060615E" w:rsidP="00FF0775">
            <w:pPr>
              <w:jc w:val="center"/>
              <w:rPr>
                <w:bCs/>
                <w:lang w:val="en-US"/>
              </w:rPr>
            </w:pPr>
            <w:r>
              <w:rPr>
                <w:bCs/>
                <w:lang w:val="en-US"/>
              </w:rPr>
              <w:t>3</w:t>
            </w:r>
            <w:r w:rsidR="003C7CFF" w:rsidRPr="007C6C21">
              <w:rPr>
                <w:bCs/>
                <w:lang w:val="en-US"/>
              </w:rPr>
              <w:t xml:space="preserve"> (</w:t>
            </w:r>
            <w:r>
              <w:rPr>
                <w:bCs/>
                <w:lang w:val="en-US"/>
              </w:rPr>
              <w:t>43</w:t>
            </w:r>
            <w:r w:rsidR="003C7CFF" w:rsidRPr="007C6C21">
              <w:rPr>
                <w:bCs/>
                <w:lang w:val="en-US"/>
              </w:rPr>
              <w:t>)</w:t>
            </w:r>
          </w:p>
        </w:tc>
        <w:tc>
          <w:tcPr>
            <w:tcW w:w="1439" w:type="dxa"/>
            <w:tcBorders>
              <w:top w:val="single" w:sz="4" w:space="0" w:color="auto"/>
            </w:tcBorders>
          </w:tcPr>
          <w:p w14:paraId="5529F203" w14:textId="3888AD45" w:rsidR="003C7CFF" w:rsidRPr="007C6C21" w:rsidRDefault="0060615E" w:rsidP="00FF0775">
            <w:pPr>
              <w:jc w:val="center"/>
              <w:rPr>
                <w:bCs/>
                <w:lang w:val="en-US"/>
              </w:rPr>
            </w:pPr>
            <w:r>
              <w:rPr>
                <w:bCs/>
                <w:lang w:val="en-US"/>
              </w:rPr>
              <w:t xml:space="preserve">12 </w:t>
            </w:r>
            <w:r w:rsidR="003C7CFF" w:rsidRPr="007C6C21">
              <w:rPr>
                <w:bCs/>
                <w:lang w:val="en-US"/>
              </w:rPr>
              <w:t>(</w:t>
            </w:r>
            <w:r>
              <w:rPr>
                <w:bCs/>
                <w:lang w:val="en-US"/>
              </w:rPr>
              <w:t>30</w:t>
            </w:r>
            <w:r w:rsidR="003C7CFF" w:rsidRPr="007C6C21">
              <w:rPr>
                <w:bCs/>
                <w:lang w:val="en-US"/>
              </w:rPr>
              <w:t>)</w:t>
            </w:r>
          </w:p>
        </w:tc>
      </w:tr>
      <w:tr w:rsidR="003C7CFF" w:rsidRPr="007C6C21" w14:paraId="4D567BD3" w14:textId="77777777" w:rsidTr="00FF0775">
        <w:tc>
          <w:tcPr>
            <w:tcW w:w="2155" w:type="dxa"/>
          </w:tcPr>
          <w:p w14:paraId="09406F13" w14:textId="77777777" w:rsidR="003C7CFF" w:rsidRPr="007C6C21" w:rsidRDefault="003C7CFF" w:rsidP="00FF0775">
            <w:pPr>
              <w:ind w:left="346"/>
              <w:rPr>
                <w:bCs/>
                <w:lang w:val="en-US"/>
              </w:rPr>
            </w:pPr>
            <w:r w:rsidRPr="007C6C21">
              <w:rPr>
                <w:bCs/>
                <w:lang w:val="en-US"/>
              </w:rPr>
              <w:t>Fatigue</w:t>
            </w:r>
          </w:p>
        </w:tc>
        <w:tc>
          <w:tcPr>
            <w:tcW w:w="1336" w:type="dxa"/>
          </w:tcPr>
          <w:p w14:paraId="07F1F171" w14:textId="77777777" w:rsidR="003C7CFF" w:rsidRPr="007C6C21" w:rsidRDefault="003C7CFF" w:rsidP="00FF0775">
            <w:pPr>
              <w:jc w:val="center"/>
              <w:rPr>
                <w:bCs/>
                <w:lang w:val="en-US"/>
              </w:rPr>
            </w:pPr>
            <w:r w:rsidRPr="007C6C21">
              <w:rPr>
                <w:bCs/>
                <w:lang w:val="en-US"/>
              </w:rPr>
              <w:t>1 (17)</w:t>
            </w:r>
          </w:p>
        </w:tc>
        <w:tc>
          <w:tcPr>
            <w:tcW w:w="1337" w:type="dxa"/>
          </w:tcPr>
          <w:p w14:paraId="67C81EBE" w14:textId="3965CB0A" w:rsidR="003C7CFF" w:rsidRPr="007C6C21" w:rsidRDefault="0060615E" w:rsidP="00FF0775">
            <w:pPr>
              <w:jc w:val="center"/>
              <w:rPr>
                <w:bCs/>
                <w:lang w:val="en-US"/>
              </w:rPr>
            </w:pPr>
            <w:r>
              <w:rPr>
                <w:bCs/>
                <w:lang w:val="en-US"/>
              </w:rPr>
              <w:t>0</w:t>
            </w:r>
          </w:p>
        </w:tc>
        <w:tc>
          <w:tcPr>
            <w:tcW w:w="1336" w:type="dxa"/>
          </w:tcPr>
          <w:p w14:paraId="03503CB0" w14:textId="77777777" w:rsidR="003C7CFF" w:rsidRPr="007C6C21" w:rsidRDefault="003C7CFF" w:rsidP="00FF0775">
            <w:pPr>
              <w:jc w:val="center"/>
              <w:rPr>
                <w:bCs/>
                <w:lang w:val="en-US"/>
              </w:rPr>
            </w:pPr>
            <w:r w:rsidRPr="007C6C21">
              <w:rPr>
                <w:bCs/>
                <w:lang w:val="en-US"/>
              </w:rPr>
              <w:t>0</w:t>
            </w:r>
          </w:p>
        </w:tc>
        <w:tc>
          <w:tcPr>
            <w:tcW w:w="1337" w:type="dxa"/>
          </w:tcPr>
          <w:p w14:paraId="3834E15D" w14:textId="7A804074" w:rsidR="003C7CFF" w:rsidRPr="007C6C21" w:rsidRDefault="0060615E" w:rsidP="00FF0775">
            <w:pPr>
              <w:jc w:val="center"/>
              <w:rPr>
                <w:bCs/>
                <w:lang w:val="en-US"/>
              </w:rPr>
            </w:pPr>
            <w:r>
              <w:rPr>
                <w:bCs/>
                <w:lang w:val="en-US"/>
              </w:rPr>
              <w:t>0</w:t>
            </w:r>
          </w:p>
        </w:tc>
        <w:tc>
          <w:tcPr>
            <w:tcW w:w="1336" w:type="dxa"/>
          </w:tcPr>
          <w:p w14:paraId="5FB673D1" w14:textId="25AB1FDE" w:rsidR="003C7CFF" w:rsidRPr="007C6C21" w:rsidRDefault="0060615E" w:rsidP="00FF0775">
            <w:pPr>
              <w:jc w:val="center"/>
              <w:rPr>
                <w:bCs/>
                <w:lang w:val="en-US"/>
              </w:rPr>
            </w:pPr>
            <w:r>
              <w:rPr>
                <w:bCs/>
                <w:lang w:val="en-US"/>
              </w:rPr>
              <w:t>0</w:t>
            </w:r>
          </w:p>
        </w:tc>
        <w:tc>
          <w:tcPr>
            <w:tcW w:w="1337" w:type="dxa"/>
          </w:tcPr>
          <w:p w14:paraId="75861142" w14:textId="4758C107" w:rsidR="003C7CFF" w:rsidRPr="007C6C21" w:rsidRDefault="0060615E" w:rsidP="00FF0775">
            <w:pPr>
              <w:jc w:val="center"/>
              <w:rPr>
                <w:bCs/>
                <w:lang w:val="en-US"/>
              </w:rPr>
            </w:pPr>
            <w:r>
              <w:rPr>
                <w:bCs/>
                <w:lang w:val="en-US"/>
              </w:rPr>
              <w:t>1 (17)</w:t>
            </w:r>
          </w:p>
        </w:tc>
        <w:tc>
          <w:tcPr>
            <w:tcW w:w="1337" w:type="dxa"/>
          </w:tcPr>
          <w:p w14:paraId="3351063E" w14:textId="77777777" w:rsidR="003C7CFF" w:rsidRPr="007C6C21" w:rsidRDefault="003C7CFF" w:rsidP="00FF0775">
            <w:pPr>
              <w:jc w:val="center"/>
              <w:rPr>
                <w:bCs/>
                <w:lang w:val="en-US"/>
              </w:rPr>
            </w:pPr>
            <w:r w:rsidRPr="007C6C21">
              <w:rPr>
                <w:bCs/>
                <w:lang w:val="en-US"/>
              </w:rPr>
              <w:t>1 (14)</w:t>
            </w:r>
          </w:p>
        </w:tc>
        <w:tc>
          <w:tcPr>
            <w:tcW w:w="1439" w:type="dxa"/>
          </w:tcPr>
          <w:p w14:paraId="46693657" w14:textId="68654692" w:rsidR="003C7CFF" w:rsidRPr="007C6C21" w:rsidRDefault="0060615E" w:rsidP="00FF0775">
            <w:pPr>
              <w:jc w:val="center"/>
              <w:rPr>
                <w:bCs/>
                <w:lang w:val="en-US"/>
              </w:rPr>
            </w:pPr>
            <w:r>
              <w:rPr>
                <w:bCs/>
                <w:lang w:val="en-US"/>
              </w:rPr>
              <w:t>3</w:t>
            </w:r>
            <w:r w:rsidR="003C7CFF" w:rsidRPr="007C6C21">
              <w:rPr>
                <w:bCs/>
                <w:lang w:val="en-US"/>
              </w:rPr>
              <w:t xml:space="preserve"> (</w:t>
            </w:r>
            <w:r>
              <w:rPr>
                <w:bCs/>
                <w:lang w:val="en-US"/>
              </w:rPr>
              <w:t>8</w:t>
            </w:r>
            <w:r w:rsidR="003C7CFF" w:rsidRPr="007C6C21">
              <w:rPr>
                <w:bCs/>
                <w:lang w:val="en-US"/>
              </w:rPr>
              <w:t>)</w:t>
            </w:r>
          </w:p>
        </w:tc>
      </w:tr>
      <w:tr w:rsidR="003C7CFF" w:rsidRPr="007C6C21" w14:paraId="24CA5EEB" w14:textId="77777777" w:rsidTr="00FF0775">
        <w:tc>
          <w:tcPr>
            <w:tcW w:w="2155" w:type="dxa"/>
          </w:tcPr>
          <w:p w14:paraId="1B199009" w14:textId="77777777" w:rsidR="003C7CFF" w:rsidRPr="007C6C21" w:rsidRDefault="003C7CFF" w:rsidP="00FF0775">
            <w:pPr>
              <w:ind w:left="346"/>
              <w:rPr>
                <w:bCs/>
                <w:lang w:val="en-US"/>
              </w:rPr>
            </w:pPr>
            <w:r w:rsidRPr="007C6C21">
              <w:rPr>
                <w:bCs/>
                <w:lang w:val="en-US"/>
              </w:rPr>
              <w:t>Pruritus</w:t>
            </w:r>
          </w:p>
        </w:tc>
        <w:tc>
          <w:tcPr>
            <w:tcW w:w="1336" w:type="dxa"/>
          </w:tcPr>
          <w:p w14:paraId="3EB77C71" w14:textId="77777777" w:rsidR="003C7CFF" w:rsidRPr="007C6C21" w:rsidRDefault="003C7CFF" w:rsidP="00FF0775">
            <w:pPr>
              <w:jc w:val="center"/>
              <w:rPr>
                <w:bCs/>
                <w:lang w:val="en-US"/>
              </w:rPr>
            </w:pPr>
            <w:r w:rsidRPr="007C6C21">
              <w:rPr>
                <w:bCs/>
                <w:lang w:val="en-US"/>
              </w:rPr>
              <w:t>1 (17)</w:t>
            </w:r>
          </w:p>
        </w:tc>
        <w:tc>
          <w:tcPr>
            <w:tcW w:w="1337" w:type="dxa"/>
          </w:tcPr>
          <w:p w14:paraId="202DC65B" w14:textId="5835564A" w:rsidR="003C7CFF" w:rsidRPr="007C6C21" w:rsidRDefault="0060615E" w:rsidP="00FF0775">
            <w:pPr>
              <w:jc w:val="center"/>
              <w:rPr>
                <w:bCs/>
                <w:lang w:val="en-US"/>
              </w:rPr>
            </w:pPr>
            <w:r>
              <w:rPr>
                <w:bCs/>
                <w:lang w:val="en-US"/>
              </w:rPr>
              <w:t>0</w:t>
            </w:r>
          </w:p>
        </w:tc>
        <w:tc>
          <w:tcPr>
            <w:tcW w:w="1336" w:type="dxa"/>
          </w:tcPr>
          <w:p w14:paraId="171F5998" w14:textId="77777777" w:rsidR="003C7CFF" w:rsidRPr="007C6C21" w:rsidRDefault="003C7CFF" w:rsidP="00FF0775">
            <w:pPr>
              <w:jc w:val="center"/>
              <w:rPr>
                <w:bCs/>
                <w:lang w:val="en-US"/>
              </w:rPr>
            </w:pPr>
            <w:r w:rsidRPr="007C6C21">
              <w:rPr>
                <w:bCs/>
                <w:lang w:val="en-US"/>
              </w:rPr>
              <w:t>1 (25)</w:t>
            </w:r>
          </w:p>
        </w:tc>
        <w:tc>
          <w:tcPr>
            <w:tcW w:w="1337" w:type="dxa"/>
          </w:tcPr>
          <w:p w14:paraId="28BCC91A" w14:textId="07BA8CAC" w:rsidR="003C7CFF" w:rsidRPr="007C6C21" w:rsidRDefault="0060615E" w:rsidP="00FF0775">
            <w:pPr>
              <w:jc w:val="center"/>
              <w:rPr>
                <w:bCs/>
                <w:lang w:val="en-US"/>
              </w:rPr>
            </w:pPr>
            <w:r>
              <w:rPr>
                <w:bCs/>
                <w:lang w:val="en-US"/>
              </w:rPr>
              <w:t>0</w:t>
            </w:r>
          </w:p>
        </w:tc>
        <w:tc>
          <w:tcPr>
            <w:tcW w:w="1336" w:type="dxa"/>
          </w:tcPr>
          <w:p w14:paraId="6D7BBCB7" w14:textId="450CAAED" w:rsidR="003C7CFF" w:rsidRPr="007C6C21" w:rsidRDefault="0060615E" w:rsidP="00FF0775">
            <w:pPr>
              <w:jc w:val="center"/>
              <w:rPr>
                <w:bCs/>
                <w:lang w:val="en-US"/>
              </w:rPr>
            </w:pPr>
            <w:r>
              <w:rPr>
                <w:bCs/>
                <w:lang w:val="en-US"/>
              </w:rPr>
              <w:t>0</w:t>
            </w:r>
          </w:p>
        </w:tc>
        <w:tc>
          <w:tcPr>
            <w:tcW w:w="1337" w:type="dxa"/>
          </w:tcPr>
          <w:p w14:paraId="3F03A341" w14:textId="14ACA2D3" w:rsidR="003C7CFF" w:rsidRPr="007C6C21" w:rsidRDefault="0060615E" w:rsidP="00FF0775">
            <w:pPr>
              <w:jc w:val="center"/>
              <w:rPr>
                <w:bCs/>
                <w:lang w:val="en-US"/>
              </w:rPr>
            </w:pPr>
            <w:r>
              <w:rPr>
                <w:bCs/>
                <w:lang w:val="en-US"/>
              </w:rPr>
              <w:t>1 (17)</w:t>
            </w:r>
          </w:p>
        </w:tc>
        <w:tc>
          <w:tcPr>
            <w:tcW w:w="1337" w:type="dxa"/>
          </w:tcPr>
          <w:p w14:paraId="099AC850" w14:textId="77777777" w:rsidR="003C7CFF" w:rsidRPr="007C6C21" w:rsidRDefault="003C7CFF" w:rsidP="00FF0775">
            <w:pPr>
              <w:jc w:val="center"/>
              <w:rPr>
                <w:bCs/>
                <w:lang w:val="en-US"/>
              </w:rPr>
            </w:pPr>
            <w:r w:rsidRPr="007C6C21">
              <w:rPr>
                <w:bCs/>
                <w:lang w:val="en-US"/>
              </w:rPr>
              <w:t>0</w:t>
            </w:r>
          </w:p>
        </w:tc>
        <w:tc>
          <w:tcPr>
            <w:tcW w:w="1439" w:type="dxa"/>
          </w:tcPr>
          <w:p w14:paraId="1203546C" w14:textId="3218B543" w:rsidR="003C7CFF" w:rsidRPr="007C6C21" w:rsidRDefault="0060615E" w:rsidP="00FF0775">
            <w:pPr>
              <w:jc w:val="center"/>
              <w:rPr>
                <w:bCs/>
                <w:lang w:val="en-US"/>
              </w:rPr>
            </w:pPr>
            <w:r>
              <w:rPr>
                <w:bCs/>
                <w:lang w:val="en-US"/>
              </w:rPr>
              <w:t>3</w:t>
            </w:r>
            <w:r w:rsidR="003C7CFF" w:rsidRPr="007C6C21">
              <w:rPr>
                <w:bCs/>
                <w:lang w:val="en-US"/>
              </w:rPr>
              <w:t xml:space="preserve"> (</w:t>
            </w:r>
            <w:r>
              <w:rPr>
                <w:bCs/>
                <w:lang w:val="en-US"/>
              </w:rPr>
              <w:t>8</w:t>
            </w:r>
            <w:r w:rsidR="003C7CFF" w:rsidRPr="007C6C21">
              <w:rPr>
                <w:bCs/>
                <w:lang w:val="en-US"/>
              </w:rPr>
              <w:t>)</w:t>
            </w:r>
          </w:p>
        </w:tc>
      </w:tr>
      <w:tr w:rsidR="003C7CFF" w:rsidRPr="007C6C21" w14:paraId="21A5F10E" w14:textId="77777777" w:rsidTr="00FF0775">
        <w:tc>
          <w:tcPr>
            <w:tcW w:w="2155" w:type="dxa"/>
          </w:tcPr>
          <w:p w14:paraId="063660B2" w14:textId="77777777" w:rsidR="003C7CFF" w:rsidRPr="007C6C21" w:rsidRDefault="003C7CFF" w:rsidP="00FF0775">
            <w:pPr>
              <w:ind w:left="346"/>
              <w:rPr>
                <w:bCs/>
                <w:lang w:val="en-US"/>
              </w:rPr>
            </w:pPr>
            <w:r w:rsidRPr="007C6C21">
              <w:rPr>
                <w:bCs/>
                <w:lang w:val="en-US"/>
              </w:rPr>
              <w:t>Diarrhea</w:t>
            </w:r>
          </w:p>
        </w:tc>
        <w:tc>
          <w:tcPr>
            <w:tcW w:w="1336" w:type="dxa"/>
          </w:tcPr>
          <w:p w14:paraId="6F2839C5" w14:textId="77777777" w:rsidR="003C7CFF" w:rsidRPr="007C6C21" w:rsidRDefault="003C7CFF" w:rsidP="00FF0775">
            <w:pPr>
              <w:jc w:val="center"/>
              <w:rPr>
                <w:bCs/>
                <w:lang w:val="en-US"/>
              </w:rPr>
            </w:pPr>
            <w:r w:rsidRPr="007C6C21">
              <w:rPr>
                <w:bCs/>
                <w:lang w:val="en-US"/>
              </w:rPr>
              <w:t>0</w:t>
            </w:r>
          </w:p>
        </w:tc>
        <w:tc>
          <w:tcPr>
            <w:tcW w:w="1337" w:type="dxa"/>
          </w:tcPr>
          <w:p w14:paraId="753D21BD" w14:textId="77777777" w:rsidR="003C7CFF" w:rsidRPr="007C6C21" w:rsidRDefault="003C7CFF" w:rsidP="00FF0775">
            <w:pPr>
              <w:jc w:val="center"/>
              <w:rPr>
                <w:bCs/>
                <w:lang w:val="en-US"/>
              </w:rPr>
            </w:pPr>
            <w:r w:rsidRPr="007C6C21">
              <w:rPr>
                <w:bCs/>
                <w:lang w:val="en-US"/>
              </w:rPr>
              <w:t>0</w:t>
            </w:r>
          </w:p>
        </w:tc>
        <w:tc>
          <w:tcPr>
            <w:tcW w:w="1336" w:type="dxa"/>
          </w:tcPr>
          <w:p w14:paraId="45445482" w14:textId="77777777" w:rsidR="003C7CFF" w:rsidRPr="007C6C21" w:rsidRDefault="003C7CFF" w:rsidP="00FF0775">
            <w:pPr>
              <w:jc w:val="center"/>
              <w:rPr>
                <w:bCs/>
                <w:lang w:val="en-US"/>
              </w:rPr>
            </w:pPr>
            <w:r w:rsidRPr="007C6C21">
              <w:rPr>
                <w:bCs/>
                <w:lang w:val="en-US"/>
              </w:rPr>
              <w:t>1 (25)</w:t>
            </w:r>
          </w:p>
        </w:tc>
        <w:tc>
          <w:tcPr>
            <w:tcW w:w="1337" w:type="dxa"/>
          </w:tcPr>
          <w:p w14:paraId="696ADB03" w14:textId="1C5B66D8" w:rsidR="003C7CFF" w:rsidRPr="007C6C21" w:rsidRDefault="0060615E" w:rsidP="00FF0775">
            <w:pPr>
              <w:jc w:val="center"/>
              <w:rPr>
                <w:bCs/>
                <w:lang w:val="en-US"/>
              </w:rPr>
            </w:pPr>
            <w:r>
              <w:rPr>
                <w:bCs/>
                <w:lang w:val="en-US"/>
              </w:rPr>
              <w:t>1</w:t>
            </w:r>
            <w:r w:rsidR="003C7CFF" w:rsidRPr="007C6C21">
              <w:rPr>
                <w:bCs/>
                <w:lang w:val="en-US"/>
              </w:rPr>
              <w:t xml:space="preserve"> (</w:t>
            </w:r>
            <w:r>
              <w:rPr>
                <w:bCs/>
                <w:lang w:val="en-US"/>
              </w:rPr>
              <w:t>2</w:t>
            </w:r>
            <w:r w:rsidR="003C7CFF" w:rsidRPr="007C6C21">
              <w:rPr>
                <w:bCs/>
                <w:lang w:val="en-US"/>
              </w:rPr>
              <w:t>0)</w:t>
            </w:r>
          </w:p>
        </w:tc>
        <w:tc>
          <w:tcPr>
            <w:tcW w:w="1336" w:type="dxa"/>
          </w:tcPr>
          <w:p w14:paraId="4360EF7C" w14:textId="38AD66FD" w:rsidR="003C7CFF" w:rsidRPr="007C6C21" w:rsidRDefault="0060615E" w:rsidP="00FF0775">
            <w:pPr>
              <w:jc w:val="center"/>
              <w:rPr>
                <w:bCs/>
                <w:lang w:val="en-US"/>
              </w:rPr>
            </w:pPr>
            <w:r>
              <w:rPr>
                <w:bCs/>
                <w:lang w:val="en-US"/>
              </w:rPr>
              <w:t>0</w:t>
            </w:r>
          </w:p>
        </w:tc>
        <w:tc>
          <w:tcPr>
            <w:tcW w:w="1337" w:type="dxa"/>
          </w:tcPr>
          <w:p w14:paraId="78D04960" w14:textId="77777777" w:rsidR="003C7CFF" w:rsidRPr="007C6C21" w:rsidRDefault="003C7CFF" w:rsidP="00FF0775">
            <w:pPr>
              <w:jc w:val="center"/>
              <w:rPr>
                <w:bCs/>
                <w:lang w:val="en-US"/>
              </w:rPr>
            </w:pPr>
            <w:r w:rsidRPr="007C6C21">
              <w:rPr>
                <w:bCs/>
                <w:lang w:val="en-US"/>
              </w:rPr>
              <w:t>0</w:t>
            </w:r>
          </w:p>
        </w:tc>
        <w:tc>
          <w:tcPr>
            <w:tcW w:w="1337" w:type="dxa"/>
          </w:tcPr>
          <w:p w14:paraId="699BE634" w14:textId="09198EDB" w:rsidR="003C7CFF" w:rsidRPr="007C6C21" w:rsidRDefault="0060615E" w:rsidP="00FF0775">
            <w:pPr>
              <w:jc w:val="center"/>
              <w:rPr>
                <w:bCs/>
                <w:lang w:val="en-US"/>
              </w:rPr>
            </w:pPr>
            <w:r>
              <w:rPr>
                <w:bCs/>
                <w:lang w:val="en-US"/>
              </w:rPr>
              <w:t>0</w:t>
            </w:r>
          </w:p>
        </w:tc>
        <w:tc>
          <w:tcPr>
            <w:tcW w:w="1439" w:type="dxa"/>
          </w:tcPr>
          <w:p w14:paraId="1CDB3C53" w14:textId="10ED5668" w:rsidR="003C7CFF" w:rsidRPr="007C6C21" w:rsidRDefault="0060615E" w:rsidP="00FF0775">
            <w:pPr>
              <w:jc w:val="center"/>
              <w:rPr>
                <w:bCs/>
                <w:lang w:val="en-US"/>
              </w:rPr>
            </w:pPr>
            <w:r>
              <w:rPr>
                <w:bCs/>
                <w:lang w:val="en-US"/>
              </w:rPr>
              <w:t xml:space="preserve">2 </w:t>
            </w:r>
            <w:r w:rsidR="003C7CFF" w:rsidRPr="007C6C21">
              <w:rPr>
                <w:bCs/>
                <w:lang w:val="en-US"/>
              </w:rPr>
              <w:t>(</w:t>
            </w:r>
            <w:r>
              <w:rPr>
                <w:bCs/>
                <w:lang w:val="en-US"/>
              </w:rPr>
              <w:t>5</w:t>
            </w:r>
            <w:r w:rsidR="003C7CFF" w:rsidRPr="007C6C21">
              <w:rPr>
                <w:bCs/>
                <w:lang w:val="en-US"/>
              </w:rPr>
              <w:t>)</w:t>
            </w:r>
          </w:p>
        </w:tc>
      </w:tr>
      <w:tr w:rsidR="003C7CFF" w:rsidRPr="007C6C21" w14:paraId="0AF52836" w14:textId="77777777" w:rsidTr="00FF0775">
        <w:tc>
          <w:tcPr>
            <w:tcW w:w="2155" w:type="dxa"/>
          </w:tcPr>
          <w:p w14:paraId="761D62B3" w14:textId="7D7E164B" w:rsidR="003C7CFF" w:rsidRPr="007C6C21" w:rsidRDefault="0036149E" w:rsidP="00FF0775">
            <w:pPr>
              <w:ind w:left="346"/>
              <w:rPr>
                <w:bCs/>
                <w:lang w:val="en-US"/>
              </w:rPr>
            </w:pPr>
            <w:r>
              <w:rPr>
                <w:bCs/>
                <w:lang w:val="en-US"/>
              </w:rPr>
              <w:t>Myalgia</w:t>
            </w:r>
          </w:p>
        </w:tc>
        <w:tc>
          <w:tcPr>
            <w:tcW w:w="1336" w:type="dxa"/>
          </w:tcPr>
          <w:p w14:paraId="60606B34" w14:textId="77777777" w:rsidR="003C7CFF" w:rsidRPr="007C6C21" w:rsidRDefault="003C7CFF" w:rsidP="00FF0775">
            <w:pPr>
              <w:jc w:val="center"/>
              <w:rPr>
                <w:bCs/>
                <w:lang w:val="en-US"/>
              </w:rPr>
            </w:pPr>
            <w:r w:rsidRPr="007C6C21">
              <w:rPr>
                <w:bCs/>
                <w:lang w:val="en-US"/>
              </w:rPr>
              <w:t>1 (17)</w:t>
            </w:r>
          </w:p>
        </w:tc>
        <w:tc>
          <w:tcPr>
            <w:tcW w:w="1337" w:type="dxa"/>
          </w:tcPr>
          <w:p w14:paraId="6DFDA598" w14:textId="1A64D518" w:rsidR="003C7CFF" w:rsidRPr="007C6C21" w:rsidRDefault="0060615E" w:rsidP="00FF0775">
            <w:pPr>
              <w:jc w:val="center"/>
              <w:rPr>
                <w:bCs/>
                <w:lang w:val="en-US"/>
              </w:rPr>
            </w:pPr>
            <w:r>
              <w:rPr>
                <w:bCs/>
                <w:lang w:val="en-US"/>
              </w:rPr>
              <w:t>0</w:t>
            </w:r>
          </w:p>
        </w:tc>
        <w:tc>
          <w:tcPr>
            <w:tcW w:w="1336" w:type="dxa"/>
          </w:tcPr>
          <w:p w14:paraId="36C6B427" w14:textId="77777777" w:rsidR="003C7CFF" w:rsidRPr="007C6C21" w:rsidRDefault="003C7CFF" w:rsidP="00FF0775">
            <w:pPr>
              <w:jc w:val="center"/>
              <w:rPr>
                <w:bCs/>
                <w:lang w:val="en-US"/>
              </w:rPr>
            </w:pPr>
            <w:r w:rsidRPr="007C6C21">
              <w:rPr>
                <w:bCs/>
                <w:lang w:val="en-US"/>
              </w:rPr>
              <w:t>0</w:t>
            </w:r>
          </w:p>
        </w:tc>
        <w:tc>
          <w:tcPr>
            <w:tcW w:w="1337" w:type="dxa"/>
          </w:tcPr>
          <w:p w14:paraId="7FFA006D" w14:textId="4CB663A5" w:rsidR="003C7CFF" w:rsidRPr="007C6C21" w:rsidRDefault="0060615E" w:rsidP="00FF0775">
            <w:pPr>
              <w:jc w:val="center"/>
              <w:rPr>
                <w:bCs/>
                <w:lang w:val="en-US"/>
              </w:rPr>
            </w:pPr>
            <w:r>
              <w:rPr>
                <w:bCs/>
                <w:lang w:val="en-US"/>
              </w:rPr>
              <w:t>0</w:t>
            </w:r>
          </w:p>
        </w:tc>
        <w:tc>
          <w:tcPr>
            <w:tcW w:w="1336" w:type="dxa"/>
          </w:tcPr>
          <w:p w14:paraId="34EF41A5" w14:textId="27001AB2" w:rsidR="003C7CFF" w:rsidRPr="007C6C21" w:rsidRDefault="0060615E" w:rsidP="00FF0775">
            <w:pPr>
              <w:jc w:val="center"/>
              <w:rPr>
                <w:bCs/>
                <w:lang w:val="en-US"/>
              </w:rPr>
            </w:pPr>
            <w:r>
              <w:rPr>
                <w:bCs/>
                <w:lang w:val="en-US"/>
              </w:rPr>
              <w:t>1 (17)</w:t>
            </w:r>
          </w:p>
        </w:tc>
        <w:tc>
          <w:tcPr>
            <w:tcW w:w="1337" w:type="dxa"/>
          </w:tcPr>
          <w:p w14:paraId="59B62E15" w14:textId="3E70A525" w:rsidR="003C7CFF" w:rsidRPr="007C6C21" w:rsidRDefault="0060615E" w:rsidP="00FF0775">
            <w:pPr>
              <w:jc w:val="center"/>
              <w:rPr>
                <w:bCs/>
                <w:lang w:val="en-US"/>
              </w:rPr>
            </w:pPr>
            <w:r>
              <w:rPr>
                <w:bCs/>
                <w:lang w:val="en-US"/>
              </w:rPr>
              <w:t>0</w:t>
            </w:r>
          </w:p>
        </w:tc>
        <w:tc>
          <w:tcPr>
            <w:tcW w:w="1337" w:type="dxa"/>
          </w:tcPr>
          <w:p w14:paraId="3D12BEFC" w14:textId="77777777" w:rsidR="003C7CFF" w:rsidRPr="007C6C21" w:rsidRDefault="003C7CFF" w:rsidP="00FF0775">
            <w:pPr>
              <w:jc w:val="center"/>
              <w:rPr>
                <w:bCs/>
                <w:lang w:val="en-US"/>
              </w:rPr>
            </w:pPr>
            <w:r w:rsidRPr="007C6C21">
              <w:rPr>
                <w:bCs/>
                <w:lang w:val="en-US"/>
              </w:rPr>
              <w:t>0</w:t>
            </w:r>
          </w:p>
        </w:tc>
        <w:tc>
          <w:tcPr>
            <w:tcW w:w="1439" w:type="dxa"/>
          </w:tcPr>
          <w:p w14:paraId="13359DD8" w14:textId="4B3C55EB" w:rsidR="003C7CFF" w:rsidRPr="007C6C21" w:rsidRDefault="0060615E" w:rsidP="00FF0775">
            <w:pPr>
              <w:jc w:val="center"/>
              <w:rPr>
                <w:bCs/>
                <w:lang w:val="en-US"/>
              </w:rPr>
            </w:pPr>
            <w:r>
              <w:rPr>
                <w:bCs/>
                <w:lang w:val="en-US"/>
              </w:rPr>
              <w:t xml:space="preserve">2 </w:t>
            </w:r>
            <w:r w:rsidR="003C7CFF" w:rsidRPr="007C6C21">
              <w:rPr>
                <w:bCs/>
                <w:lang w:val="en-US"/>
              </w:rPr>
              <w:t>(5)</w:t>
            </w:r>
          </w:p>
        </w:tc>
      </w:tr>
      <w:tr w:rsidR="003C7CFF" w:rsidRPr="007C6C21" w14:paraId="2D23B22F" w14:textId="77777777" w:rsidTr="00FF0775">
        <w:tc>
          <w:tcPr>
            <w:tcW w:w="2155" w:type="dxa"/>
          </w:tcPr>
          <w:p w14:paraId="7A1450B1" w14:textId="721774D6" w:rsidR="003C7CFF" w:rsidRPr="007C6C21" w:rsidRDefault="0036149E" w:rsidP="00FF0775">
            <w:pPr>
              <w:ind w:left="346"/>
              <w:rPr>
                <w:bCs/>
                <w:lang w:val="en-US"/>
              </w:rPr>
            </w:pPr>
            <w:r>
              <w:rPr>
                <w:bCs/>
                <w:lang w:val="en-US"/>
              </w:rPr>
              <w:t>Ras</w:t>
            </w:r>
            <w:r w:rsidR="00F4784C">
              <w:rPr>
                <w:bCs/>
                <w:lang w:val="en-US"/>
              </w:rPr>
              <w:t>h</w:t>
            </w:r>
          </w:p>
        </w:tc>
        <w:tc>
          <w:tcPr>
            <w:tcW w:w="1336" w:type="dxa"/>
          </w:tcPr>
          <w:p w14:paraId="78689587" w14:textId="77777777" w:rsidR="003C7CFF" w:rsidRPr="007C6C21" w:rsidRDefault="003C7CFF" w:rsidP="00FF0775">
            <w:pPr>
              <w:jc w:val="center"/>
              <w:rPr>
                <w:bCs/>
                <w:lang w:val="en-US"/>
              </w:rPr>
            </w:pPr>
            <w:r w:rsidRPr="007C6C21">
              <w:rPr>
                <w:bCs/>
                <w:lang w:val="en-US"/>
              </w:rPr>
              <w:t>1 (17)</w:t>
            </w:r>
          </w:p>
        </w:tc>
        <w:tc>
          <w:tcPr>
            <w:tcW w:w="1337" w:type="dxa"/>
          </w:tcPr>
          <w:p w14:paraId="5F3D465D" w14:textId="43DFDAA7" w:rsidR="003C7CFF" w:rsidRPr="007C6C21" w:rsidRDefault="0060615E" w:rsidP="00FF0775">
            <w:pPr>
              <w:jc w:val="center"/>
              <w:rPr>
                <w:bCs/>
                <w:lang w:val="en-US"/>
              </w:rPr>
            </w:pPr>
            <w:r>
              <w:rPr>
                <w:bCs/>
                <w:lang w:val="en-US"/>
              </w:rPr>
              <w:t>0</w:t>
            </w:r>
          </w:p>
        </w:tc>
        <w:tc>
          <w:tcPr>
            <w:tcW w:w="1336" w:type="dxa"/>
          </w:tcPr>
          <w:p w14:paraId="4CC15465" w14:textId="742369CF" w:rsidR="003C7CFF" w:rsidRPr="007C6C21" w:rsidRDefault="0060615E" w:rsidP="00FF0775">
            <w:pPr>
              <w:jc w:val="center"/>
              <w:rPr>
                <w:bCs/>
                <w:lang w:val="en-US"/>
              </w:rPr>
            </w:pPr>
            <w:r>
              <w:rPr>
                <w:bCs/>
                <w:lang w:val="en-US"/>
              </w:rPr>
              <w:t>1 (25)</w:t>
            </w:r>
          </w:p>
        </w:tc>
        <w:tc>
          <w:tcPr>
            <w:tcW w:w="1337" w:type="dxa"/>
          </w:tcPr>
          <w:p w14:paraId="2FCF9523" w14:textId="3DFFF2F5" w:rsidR="003C7CFF" w:rsidRPr="007C6C21" w:rsidRDefault="0060615E" w:rsidP="00FF0775">
            <w:pPr>
              <w:jc w:val="center"/>
              <w:rPr>
                <w:bCs/>
                <w:lang w:val="en-US"/>
              </w:rPr>
            </w:pPr>
            <w:r>
              <w:rPr>
                <w:bCs/>
                <w:lang w:val="en-US"/>
              </w:rPr>
              <w:t>0</w:t>
            </w:r>
          </w:p>
        </w:tc>
        <w:tc>
          <w:tcPr>
            <w:tcW w:w="1336" w:type="dxa"/>
          </w:tcPr>
          <w:p w14:paraId="49992F83" w14:textId="77777777" w:rsidR="003C7CFF" w:rsidRPr="007C6C21" w:rsidRDefault="003C7CFF" w:rsidP="00FF0775">
            <w:pPr>
              <w:jc w:val="center"/>
              <w:rPr>
                <w:bCs/>
                <w:lang w:val="en-US"/>
              </w:rPr>
            </w:pPr>
            <w:r w:rsidRPr="007C6C21">
              <w:rPr>
                <w:bCs/>
                <w:lang w:val="en-US"/>
              </w:rPr>
              <w:t>0</w:t>
            </w:r>
          </w:p>
        </w:tc>
        <w:tc>
          <w:tcPr>
            <w:tcW w:w="1337" w:type="dxa"/>
          </w:tcPr>
          <w:p w14:paraId="14C09F97" w14:textId="3713F07E" w:rsidR="003C7CFF" w:rsidRPr="007C6C21" w:rsidRDefault="0060615E" w:rsidP="00FF0775">
            <w:pPr>
              <w:jc w:val="center"/>
              <w:rPr>
                <w:bCs/>
                <w:lang w:val="en-US"/>
              </w:rPr>
            </w:pPr>
            <w:r>
              <w:rPr>
                <w:bCs/>
                <w:lang w:val="en-US"/>
              </w:rPr>
              <w:t>0</w:t>
            </w:r>
          </w:p>
        </w:tc>
        <w:tc>
          <w:tcPr>
            <w:tcW w:w="1337" w:type="dxa"/>
          </w:tcPr>
          <w:p w14:paraId="3CB72605" w14:textId="77777777" w:rsidR="003C7CFF" w:rsidRPr="007C6C21" w:rsidRDefault="003C7CFF" w:rsidP="00FF0775">
            <w:pPr>
              <w:jc w:val="center"/>
              <w:rPr>
                <w:bCs/>
                <w:lang w:val="en-US"/>
              </w:rPr>
            </w:pPr>
            <w:r w:rsidRPr="007C6C21">
              <w:rPr>
                <w:bCs/>
                <w:lang w:val="en-US"/>
              </w:rPr>
              <w:t>0</w:t>
            </w:r>
          </w:p>
        </w:tc>
        <w:tc>
          <w:tcPr>
            <w:tcW w:w="1439" w:type="dxa"/>
          </w:tcPr>
          <w:p w14:paraId="593A5034" w14:textId="40A05D7E" w:rsidR="003C7CFF" w:rsidRPr="007C6C21" w:rsidRDefault="0060615E" w:rsidP="00FF0775">
            <w:pPr>
              <w:jc w:val="center"/>
              <w:rPr>
                <w:bCs/>
                <w:lang w:val="en-US"/>
              </w:rPr>
            </w:pPr>
            <w:r>
              <w:rPr>
                <w:bCs/>
                <w:lang w:val="en-US"/>
              </w:rPr>
              <w:t>2</w:t>
            </w:r>
            <w:r w:rsidR="003C7CFF" w:rsidRPr="007C6C21">
              <w:rPr>
                <w:bCs/>
                <w:lang w:val="en-US"/>
              </w:rPr>
              <w:t xml:space="preserve"> (</w:t>
            </w:r>
            <w:r>
              <w:rPr>
                <w:bCs/>
                <w:lang w:val="en-US"/>
              </w:rPr>
              <w:t>5</w:t>
            </w:r>
            <w:r w:rsidR="003C7CFF" w:rsidRPr="007C6C21">
              <w:rPr>
                <w:bCs/>
                <w:lang w:val="en-US"/>
              </w:rPr>
              <w:t>)</w:t>
            </w:r>
          </w:p>
        </w:tc>
      </w:tr>
    </w:tbl>
    <w:p w14:paraId="7055C6B3" w14:textId="34ADD863" w:rsidR="00F4784C" w:rsidRDefault="00F5494A" w:rsidP="00C76353">
      <w:pPr>
        <w:rPr>
          <w:rStyle w:val="Heading1Char"/>
        </w:rPr>
      </w:pPr>
      <w:r>
        <w:rPr>
          <w:sz w:val="24"/>
          <w:szCs w:val="24"/>
          <w:lang w:val="en-US"/>
        </w:rPr>
        <w:t xml:space="preserve">Abbreviations: </w:t>
      </w:r>
      <w:r w:rsidRPr="00E73BED">
        <w:rPr>
          <w:sz w:val="24"/>
          <w:szCs w:val="24"/>
          <w:lang w:val="en-US"/>
        </w:rPr>
        <w:t>MedDRA, Medical Dictionary for Regulatory Activities; Q2W, every 2 weeks</w:t>
      </w:r>
      <w:r>
        <w:rPr>
          <w:sz w:val="24"/>
          <w:szCs w:val="24"/>
          <w:lang w:val="en-US"/>
        </w:rPr>
        <w:t>; TEAE, treatment-emergent adverse event.</w:t>
      </w:r>
    </w:p>
    <w:p w14:paraId="2279E55A" w14:textId="77777777" w:rsidR="00F4784C" w:rsidRDefault="00F4784C">
      <w:pPr>
        <w:spacing w:after="160" w:line="259" w:lineRule="auto"/>
        <w:rPr>
          <w:rStyle w:val="Heading1Char"/>
        </w:rPr>
      </w:pPr>
      <w:r>
        <w:rPr>
          <w:rStyle w:val="Heading1Char"/>
        </w:rPr>
        <w:br w:type="page"/>
      </w:r>
    </w:p>
    <w:p w14:paraId="776673C9" w14:textId="2A684F0F" w:rsidR="000C0101" w:rsidRPr="00643F40" w:rsidRDefault="00217A35" w:rsidP="00C76353">
      <w:pPr>
        <w:rPr>
          <w:bCs/>
          <w:sz w:val="24"/>
          <w:szCs w:val="24"/>
          <w:lang w:val="en-US"/>
        </w:rPr>
      </w:pPr>
      <w:bookmarkStart w:id="22" w:name="_Toc193985244"/>
      <w:r w:rsidRPr="00E45FFA">
        <w:rPr>
          <w:rStyle w:val="Heading1Char"/>
        </w:rPr>
        <w:lastRenderedPageBreak/>
        <w:t xml:space="preserve">Supplementary </w:t>
      </w:r>
      <w:r w:rsidR="000C0101" w:rsidRPr="00E45FFA">
        <w:rPr>
          <w:rStyle w:val="Heading1Char"/>
        </w:rPr>
        <w:t xml:space="preserve">Table </w:t>
      </w:r>
      <w:r w:rsidR="001044F5">
        <w:rPr>
          <w:rStyle w:val="Heading1Char"/>
        </w:rPr>
        <w:t>S3</w:t>
      </w:r>
      <w:r w:rsidR="000C0101" w:rsidRPr="00E45FFA">
        <w:rPr>
          <w:rStyle w:val="Heading1Char"/>
        </w:rPr>
        <w:t xml:space="preserve">. </w:t>
      </w:r>
      <w:r w:rsidR="000C0101" w:rsidRPr="00962994">
        <w:rPr>
          <w:rStyle w:val="Heading1Char"/>
          <w:b w:val="0"/>
          <w:bCs/>
        </w:rPr>
        <w:t>Pharmacokinetic</w:t>
      </w:r>
      <w:r w:rsidR="005A2636" w:rsidRPr="00962994">
        <w:rPr>
          <w:rStyle w:val="Heading1Char"/>
          <w:b w:val="0"/>
          <w:bCs/>
        </w:rPr>
        <w:t xml:space="preserve"> parameters </w:t>
      </w:r>
      <w:r w:rsidR="000C0101" w:rsidRPr="00962994">
        <w:rPr>
          <w:rStyle w:val="Heading1Char"/>
          <w:b w:val="0"/>
          <w:bCs/>
        </w:rPr>
        <w:t>of INCAGN02390 after first dose and at steady state</w:t>
      </w:r>
      <w:r w:rsidR="00936EA4" w:rsidRPr="00962994">
        <w:rPr>
          <w:rStyle w:val="Heading1Char"/>
          <w:b w:val="0"/>
          <w:bCs/>
        </w:rPr>
        <w:t xml:space="preserve"> by </w:t>
      </w:r>
      <w:r w:rsidR="005F04E1" w:rsidRPr="00962994">
        <w:rPr>
          <w:rStyle w:val="Heading1Char"/>
          <w:b w:val="0"/>
          <w:bCs/>
        </w:rPr>
        <w:t>treatment group</w:t>
      </w:r>
      <w:r w:rsidR="000C0101" w:rsidRPr="00962994">
        <w:rPr>
          <w:rStyle w:val="Heading1Char"/>
          <w:b w:val="0"/>
          <w:bCs/>
        </w:rPr>
        <w:t>.</w:t>
      </w:r>
      <w:bookmarkEnd w:id="22"/>
      <w:r w:rsidR="000C0101" w:rsidRPr="00962994">
        <w:rPr>
          <w:b/>
          <w:bCs/>
          <w:sz w:val="24"/>
          <w:szCs w:val="24"/>
          <w:lang w:val="en-US"/>
        </w:rPr>
        <w:t xml:space="preserve"> </w:t>
      </w:r>
    </w:p>
    <w:tbl>
      <w:tblPr>
        <w:tblStyle w:val="TableGrid"/>
        <w:tblW w:w="1305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0"/>
        <w:gridCol w:w="1555"/>
        <w:gridCol w:w="1556"/>
        <w:gridCol w:w="1556"/>
        <w:gridCol w:w="1555"/>
        <w:gridCol w:w="1556"/>
        <w:gridCol w:w="1556"/>
        <w:gridCol w:w="1556"/>
      </w:tblGrid>
      <w:tr w:rsidR="0083600E" w:rsidRPr="002024CA" w14:paraId="37DC6DC1" w14:textId="77777777" w:rsidTr="00414659">
        <w:trPr>
          <w:trHeight w:val="659"/>
        </w:trPr>
        <w:tc>
          <w:tcPr>
            <w:tcW w:w="2160" w:type="dxa"/>
            <w:vMerge w:val="restart"/>
            <w:tcBorders>
              <w:top w:val="single" w:sz="4" w:space="0" w:color="auto"/>
            </w:tcBorders>
            <w:vAlign w:val="bottom"/>
          </w:tcPr>
          <w:p w14:paraId="3625E1C5" w14:textId="30908F93" w:rsidR="0083600E" w:rsidRPr="0083600E" w:rsidRDefault="0083600E" w:rsidP="00C76353">
            <w:pPr>
              <w:rPr>
                <w:b/>
                <w:lang w:val="en-US"/>
              </w:rPr>
            </w:pPr>
            <w:r w:rsidRPr="0083600E">
              <w:rPr>
                <w:b/>
                <w:lang w:val="en-US"/>
              </w:rPr>
              <w:t>INCAGN02390 treatment group</w:t>
            </w:r>
          </w:p>
        </w:tc>
        <w:tc>
          <w:tcPr>
            <w:tcW w:w="10890" w:type="dxa"/>
            <w:gridSpan w:val="7"/>
            <w:tcBorders>
              <w:top w:val="single" w:sz="4" w:space="0" w:color="auto"/>
              <w:bottom w:val="single" w:sz="4" w:space="0" w:color="auto"/>
            </w:tcBorders>
            <w:vAlign w:val="bottom"/>
          </w:tcPr>
          <w:p w14:paraId="2F0A43EB" w14:textId="7F12C0CC" w:rsidR="0083600E" w:rsidRPr="0083600E" w:rsidRDefault="0083600E" w:rsidP="00C76353">
            <w:pPr>
              <w:jc w:val="center"/>
              <w:rPr>
                <w:b/>
                <w:bCs/>
                <w:lang w:val="en-US"/>
              </w:rPr>
            </w:pPr>
          </w:p>
        </w:tc>
      </w:tr>
      <w:tr w:rsidR="0083600E" w:rsidRPr="002024CA" w14:paraId="5BCAB037" w14:textId="77777777" w:rsidTr="00414659">
        <w:trPr>
          <w:trHeight w:val="659"/>
        </w:trPr>
        <w:tc>
          <w:tcPr>
            <w:tcW w:w="2160" w:type="dxa"/>
            <w:vMerge/>
            <w:tcBorders>
              <w:bottom w:val="single" w:sz="4" w:space="0" w:color="auto"/>
            </w:tcBorders>
            <w:vAlign w:val="bottom"/>
          </w:tcPr>
          <w:p w14:paraId="3074D49D" w14:textId="5619A30A" w:rsidR="0083600E" w:rsidRPr="0083600E" w:rsidRDefault="0083600E" w:rsidP="00C76353">
            <w:pPr>
              <w:rPr>
                <w:b/>
                <w:lang w:val="en-US"/>
              </w:rPr>
            </w:pPr>
          </w:p>
        </w:tc>
        <w:tc>
          <w:tcPr>
            <w:tcW w:w="1555" w:type="dxa"/>
            <w:tcBorders>
              <w:top w:val="single" w:sz="4" w:space="0" w:color="auto"/>
              <w:bottom w:val="single" w:sz="4" w:space="0" w:color="auto"/>
            </w:tcBorders>
            <w:vAlign w:val="bottom"/>
          </w:tcPr>
          <w:p w14:paraId="0D0D68C6" w14:textId="4CFDA11C" w:rsidR="0083600E" w:rsidRPr="0083600E" w:rsidRDefault="0083600E" w:rsidP="00C76353">
            <w:pPr>
              <w:jc w:val="center"/>
              <w:rPr>
                <w:b/>
                <w:bCs/>
                <w:lang w:val="en-US"/>
              </w:rPr>
            </w:pPr>
            <w:r w:rsidRPr="0083600E">
              <w:rPr>
                <w:b/>
                <w:bCs/>
                <w:lang w:val="en-US"/>
              </w:rPr>
              <w:t>C</w:t>
            </w:r>
            <w:r w:rsidRPr="0083600E">
              <w:rPr>
                <w:b/>
                <w:bCs/>
                <w:vertAlign w:val="subscript"/>
                <w:lang w:val="en-US"/>
              </w:rPr>
              <w:t>max</w:t>
            </w:r>
            <w:r w:rsidRPr="0083600E">
              <w:rPr>
                <w:b/>
                <w:bCs/>
                <w:lang w:val="en-US"/>
              </w:rPr>
              <w:t xml:space="preserve"> (mg/L)</w:t>
            </w:r>
          </w:p>
        </w:tc>
        <w:tc>
          <w:tcPr>
            <w:tcW w:w="1556" w:type="dxa"/>
            <w:tcBorders>
              <w:top w:val="single" w:sz="4" w:space="0" w:color="auto"/>
              <w:bottom w:val="single" w:sz="4" w:space="0" w:color="auto"/>
            </w:tcBorders>
            <w:vAlign w:val="bottom"/>
          </w:tcPr>
          <w:p w14:paraId="56793052" w14:textId="02136C13" w:rsidR="0083600E" w:rsidRPr="0083600E" w:rsidRDefault="0083600E" w:rsidP="00C76353">
            <w:pPr>
              <w:jc w:val="center"/>
              <w:rPr>
                <w:b/>
                <w:bCs/>
                <w:lang w:val="en-US"/>
              </w:rPr>
            </w:pPr>
            <w:r w:rsidRPr="0083600E">
              <w:rPr>
                <w:b/>
                <w:bCs/>
                <w:lang w:val="en-US"/>
              </w:rPr>
              <w:t>t</w:t>
            </w:r>
            <w:r w:rsidRPr="0083600E">
              <w:rPr>
                <w:b/>
                <w:bCs/>
                <w:vertAlign w:val="subscript"/>
                <w:lang w:val="en-US"/>
              </w:rPr>
              <w:t>max</w:t>
            </w:r>
            <w:r w:rsidRPr="0083600E">
              <w:rPr>
                <w:b/>
                <w:bCs/>
                <w:lang w:val="en-US"/>
              </w:rPr>
              <w:t xml:space="preserve"> (h</w:t>
            </w:r>
            <w:r w:rsidR="00414659">
              <w:rPr>
                <w:b/>
                <w:bCs/>
                <w:lang w:val="en-US"/>
              </w:rPr>
              <w:t>ours</w:t>
            </w:r>
            <w:r w:rsidRPr="0083600E">
              <w:rPr>
                <w:b/>
                <w:bCs/>
                <w:lang w:val="en-US"/>
              </w:rPr>
              <w:t>)</w:t>
            </w:r>
          </w:p>
        </w:tc>
        <w:tc>
          <w:tcPr>
            <w:tcW w:w="1556" w:type="dxa"/>
            <w:tcBorders>
              <w:top w:val="single" w:sz="4" w:space="0" w:color="auto"/>
              <w:bottom w:val="single" w:sz="4" w:space="0" w:color="auto"/>
            </w:tcBorders>
            <w:vAlign w:val="bottom"/>
          </w:tcPr>
          <w:p w14:paraId="023FA311" w14:textId="4AECFF6A" w:rsidR="0083600E" w:rsidRPr="0083600E" w:rsidRDefault="0083600E" w:rsidP="00C76353">
            <w:pPr>
              <w:jc w:val="center"/>
              <w:rPr>
                <w:b/>
                <w:bCs/>
                <w:lang w:val="en-US"/>
              </w:rPr>
            </w:pPr>
            <w:r w:rsidRPr="0083600E">
              <w:rPr>
                <w:b/>
                <w:bCs/>
                <w:lang w:val="en-US"/>
              </w:rPr>
              <w:t>C</w:t>
            </w:r>
            <w:r w:rsidRPr="0083600E">
              <w:rPr>
                <w:b/>
                <w:bCs/>
                <w:vertAlign w:val="subscript"/>
                <w:lang w:val="en-US"/>
              </w:rPr>
              <w:t>min</w:t>
            </w:r>
            <w:r w:rsidRPr="0083600E">
              <w:rPr>
                <w:b/>
                <w:bCs/>
                <w:lang w:val="en-US"/>
              </w:rPr>
              <w:t xml:space="preserve"> (mg/L)</w:t>
            </w:r>
          </w:p>
        </w:tc>
        <w:tc>
          <w:tcPr>
            <w:tcW w:w="1555" w:type="dxa"/>
            <w:tcBorders>
              <w:top w:val="single" w:sz="4" w:space="0" w:color="auto"/>
              <w:bottom w:val="single" w:sz="4" w:space="0" w:color="auto"/>
            </w:tcBorders>
            <w:vAlign w:val="bottom"/>
          </w:tcPr>
          <w:p w14:paraId="5E5F7E84" w14:textId="462823D6" w:rsidR="0083600E" w:rsidRPr="0083600E" w:rsidRDefault="00EE10AD" w:rsidP="00F85FA8">
            <w:pPr>
              <w:spacing w:line="240" w:lineRule="auto"/>
              <w:jc w:val="center"/>
              <w:rPr>
                <w:b/>
                <w:bCs/>
                <w:lang w:val="en-US"/>
              </w:rPr>
            </w:pPr>
            <w:r w:rsidRPr="0083600E">
              <w:rPr>
                <w:b/>
                <w:bCs/>
                <w:lang w:val="en-US"/>
              </w:rPr>
              <w:t>AUC</w:t>
            </w:r>
            <w:r w:rsidRPr="0083600E">
              <w:rPr>
                <w:b/>
                <w:bCs/>
                <w:vertAlign w:val="subscript"/>
                <w:lang w:val="en-US"/>
              </w:rPr>
              <w:t>0–</w:t>
            </w:r>
            <w:r w:rsidRPr="0083600E">
              <w:rPr>
                <w:rFonts w:eastAsia="TimesNewRomanPS-BoldMT"/>
                <w:b/>
                <w:bCs/>
                <w:vertAlign w:val="subscript"/>
                <w:lang w:val="en-US"/>
              </w:rPr>
              <w:t>336h</w:t>
            </w:r>
            <w:r w:rsidR="0083600E" w:rsidRPr="0083600E">
              <w:rPr>
                <w:b/>
                <w:bCs/>
                <w:lang w:val="en-US"/>
              </w:rPr>
              <w:t xml:space="preserve"> </w:t>
            </w:r>
            <w:r>
              <w:rPr>
                <w:b/>
                <w:bCs/>
                <w:lang w:val="en-US"/>
              </w:rPr>
              <w:t xml:space="preserve"> </w:t>
            </w:r>
            <w:r w:rsidR="0083600E" w:rsidRPr="0083600E">
              <w:rPr>
                <w:b/>
                <w:bCs/>
                <w:lang w:val="en-US"/>
              </w:rPr>
              <w:t>(</w:t>
            </w:r>
            <w:proofErr w:type="spellStart"/>
            <w:r w:rsidR="0083600E" w:rsidRPr="0083600E">
              <w:rPr>
                <w:b/>
                <w:bCs/>
                <w:lang w:val="en-US"/>
              </w:rPr>
              <w:t>mg∙day</w:t>
            </w:r>
            <w:proofErr w:type="spellEnd"/>
            <w:r w:rsidR="0083600E" w:rsidRPr="0083600E">
              <w:rPr>
                <w:b/>
                <w:bCs/>
                <w:lang w:val="en-US"/>
              </w:rPr>
              <w:t>/L)</w:t>
            </w:r>
          </w:p>
        </w:tc>
        <w:tc>
          <w:tcPr>
            <w:tcW w:w="1556" w:type="dxa"/>
            <w:tcBorders>
              <w:top w:val="single" w:sz="4" w:space="0" w:color="auto"/>
              <w:bottom w:val="single" w:sz="4" w:space="0" w:color="auto"/>
            </w:tcBorders>
            <w:vAlign w:val="bottom"/>
          </w:tcPr>
          <w:p w14:paraId="108588C4" w14:textId="05D2F5C9" w:rsidR="0083600E" w:rsidRPr="0083600E" w:rsidRDefault="0083600E" w:rsidP="00C76353">
            <w:pPr>
              <w:jc w:val="center"/>
              <w:rPr>
                <w:b/>
                <w:bCs/>
                <w:lang w:val="en-US"/>
              </w:rPr>
            </w:pPr>
            <w:r w:rsidRPr="0083600E">
              <w:rPr>
                <w:b/>
                <w:bCs/>
                <w:lang w:val="en-US"/>
              </w:rPr>
              <w:t>t</w:t>
            </w:r>
            <w:r w:rsidRPr="0083600E">
              <w:rPr>
                <w:b/>
                <w:bCs/>
                <w:vertAlign w:val="subscript"/>
                <w:lang w:val="en-US"/>
              </w:rPr>
              <w:t>1/2</w:t>
            </w:r>
            <w:r w:rsidRPr="0083600E">
              <w:rPr>
                <w:b/>
                <w:bCs/>
                <w:lang w:val="en-US"/>
              </w:rPr>
              <w:t xml:space="preserve"> (day</w:t>
            </w:r>
            <w:r w:rsidR="00414659">
              <w:rPr>
                <w:b/>
                <w:bCs/>
                <w:lang w:val="en-US"/>
              </w:rPr>
              <w:t>s</w:t>
            </w:r>
            <w:r w:rsidRPr="0083600E">
              <w:rPr>
                <w:b/>
                <w:bCs/>
                <w:lang w:val="en-US"/>
              </w:rPr>
              <w:t>)</w:t>
            </w:r>
          </w:p>
        </w:tc>
        <w:tc>
          <w:tcPr>
            <w:tcW w:w="1556" w:type="dxa"/>
            <w:tcBorders>
              <w:top w:val="single" w:sz="4" w:space="0" w:color="auto"/>
              <w:bottom w:val="single" w:sz="4" w:space="0" w:color="auto"/>
            </w:tcBorders>
            <w:vAlign w:val="bottom"/>
          </w:tcPr>
          <w:p w14:paraId="6DDC8684" w14:textId="50043629" w:rsidR="0083600E" w:rsidRPr="0083600E" w:rsidRDefault="0083600E" w:rsidP="00C76353">
            <w:pPr>
              <w:jc w:val="center"/>
              <w:rPr>
                <w:b/>
                <w:bCs/>
                <w:lang w:val="en-US"/>
              </w:rPr>
            </w:pPr>
            <w:r w:rsidRPr="0083600E">
              <w:rPr>
                <w:b/>
                <w:bCs/>
                <w:lang w:val="en-US"/>
              </w:rPr>
              <w:t>CL (L/day)</w:t>
            </w:r>
          </w:p>
        </w:tc>
        <w:tc>
          <w:tcPr>
            <w:tcW w:w="1556" w:type="dxa"/>
            <w:tcBorders>
              <w:top w:val="single" w:sz="4" w:space="0" w:color="auto"/>
              <w:bottom w:val="single" w:sz="4" w:space="0" w:color="auto"/>
            </w:tcBorders>
            <w:vAlign w:val="bottom"/>
          </w:tcPr>
          <w:p w14:paraId="40216273" w14:textId="4C9EA0A1" w:rsidR="0083600E" w:rsidRPr="0083600E" w:rsidRDefault="0083600E" w:rsidP="00C76353">
            <w:pPr>
              <w:jc w:val="center"/>
              <w:rPr>
                <w:b/>
                <w:bCs/>
                <w:highlight w:val="yellow"/>
                <w:lang w:val="en-US"/>
              </w:rPr>
            </w:pPr>
            <w:r w:rsidRPr="0083600E">
              <w:rPr>
                <w:b/>
                <w:bCs/>
                <w:lang w:val="en-US"/>
              </w:rPr>
              <w:t>V</w:t>
            </w:r>
            <w:r w:rsidRPr="0083600E">
              <w:rPr>
                <w:b/>
                <w:bCs/>
                <w:vertAlign w:val="subscript"/>
                <w:lang w:val="en-US"/>
              </w:rPr>
              <w:t>z</w:t>
            </w:r>
            <w:r w:rsidRPr="0083600E">
              <w:rPr>
                <w:b/>
                <w:bCs/>
                <w:lang w:val="en-US"/>
              </w:rPr>
              <w:t xml:space="preserve"> (L)</w:t>
            </w:r>
            <w:r w:rsidRPr="0083600E" w:rsidDel="00363512">
              <w:rPr>
                <w:rStyle w:val="CommentReference"/>
                <w:sz w:val="22"/>
                <w:szCs w:val="22"/>
                <w:lang w:val="en-US"/>
              </w:rPr>
              <w:t xml:space="preserve"> </w:t>
            </w:r>
          </w:p>
        </w:tc>
      </w:tr>
      <w:tr w:rsidR="00CD1B61" w:rsidRPr="002024CA" w14:paraId="1AB5650E" w14:textId="77777777" w:rsidTr="00414659">
        <w:tc>
          <w:tcPr>
            <w:tcW w:w="13050" w:type="dxa"/>
            <w:gridSpan w:val="8"/>
            <w:tcBorders>
              <w:top w:val="single" w:sz="4" w:space="0" w:color="auto"/>
            </w:tcBorders>
          </w:tcPr>
          <w:p w14:paraId="09D7110A" w14:textId="327E07CE" w:rsidR="000C0101" w:rsidRPr="00457141" w:rsidRDefault="00EF2C86" w:rsidP="00C76353">
            <w:pPr>
              <w:rPr>
                <w:bCs/>
                <w:lang w:val="en-US"/>
              </w:rPr>
            </w:pPr>
            <w:r w:rsidRPr="00457141">
              <w:rPr>
                <w:bCs/>
                <w:sz w:val="24"/>
                <w:szCs w:val="24"/>
                <w:lang w:val="en-US"/>
              </w:rPr>
              <w:t>Pharmacokinetic parameters</w:t>
            </w:r>
            <w:r w:rsidR="00715C28" w:rsidRPr="00457141">
              <w:rPr>
                <w:bCs/>
                <w:sz w:val="24"/>
                <w:szCs w:val="24"/>
                <w:lang w:val="en-US"/>
              </w:rPr>
              <w:t xml:space="preserve"> of INCAGN02390</w:t>
            </w:r>
            <w:r w:rsidRPr="00457141">
              <w:rPr>
                <w:bCs/>
                <w:sz w:val="24"/>
                <w:szCs w:val="24"/>
                <w:lang w:val="en-US"/>
              </w:rPr>
              <w:t xml:space="preserve"> </w:t>
            </w:r>
            <w:r w:rsidRPr="00457141">
              <w:rPr>
                <w:bCs/>
                <w:lang w:val="en-US"/>
              </w:rPr>
              <w:t>a</w:t>
            </w:r>
            <w:r w:rsidR="000C0101" w:rsidRPr="00457141">
              <w:rPr>
                <w:bCs/>
                <w:lang w:val="en-US"/>
              </w:rPr>
              <w:t xml:space="preserve">fter first </w:t>
            </w:r>
            <w:proofErr w:type="spellStart"/>
            <w:r w:rsidR="000C0101" w:rsidRPr="00457141">
              <w:rPr>
                <w:bCs/>
                <w:lang w:val="en-US"/>
              </w:rPr>
              <w:t>dose</w:t>
            </w:r>
            <w:r w:rsidR="005D1A6A" w:rsidRPr="003D066A">
              <w:rPr>
                <w:vertAlign w:val="superscript"/>
                <w:lang w:val="en-US"/>
              </w:rPr>
              <w:t>a</w:t>
            </w:r>
            <w:proofErr w:type="spellEnd"/>
            <w:r w:rsidR="00BE0535" w:rsidRPr="00457141">
              <w:rPr>
                <w:bCs/>
                <w:lang w:val="en-US"/>
              </w:rPr>
              <w:t xml:space="preserve"> </w:t>
            </w:r>
          </w:p>
        </w:tc>
      </w:tr>
      <w:tr w:rsidR="00CD1B61" w:rsidRPr="002024CA" w14:paraId="73857FA1" w14:textId="77777777" w:rsidTr="00414659">
        <w:tc>
          <w:tcPr>
            <w:tcW w:w="2160" w:type="dxa"/>
          </w:tcPr>
          <w:p w14:paraId="3BF29B4F" w14:textId="0BB1C0E7" w:rsidR="000C0101" w:rsidRPr="007C6C21" w:rsidRDefault="000C0101" w:rsidP="00457141">
            <w:pPr>
              <w:ind w:left="335"/>
              <w:rPr>
                <w:bCs/>
                <w:lang w:val="en-US"/>
              </w:rPr>
            </w:pPr>
            <w:r w:rsidRPr="007C6C21">
              <w:rPr>
                <w:bCs/>
                <w:lang w:val="en-US"/>
              </w:rPr>
              <w:t>10 mg (</w:t>
            </w:r>
            <w:r w:rsidRPr="00962994">
              <w:rPr>
                <w:bCs/>
                <w:i/>
                <w:iCs/>
                <w:lang w:val="en-US"/>
              </w:rPr>
              <w:t>n</w:t>
            </w:r>
            <w:r w:rsidR="00414659">
              <w:rPr>
                <w:bCs/>
                <w:lang w:val="en-US"/>
              </w:rPr>
              <w:t xml:space="preserve"> </w:t>
            </w:r>
            <w:r w:rsidRPr="007C6C21">
              <w:rPr>
                <w:bCs/>
                <w:lang w:val="en-US"/>
              </w:rPr>
              <w:t>=</w:t>
            </w:r>
            <w:r w:rsidR="00414659">
              <w:rPr>
                <w:bCs/>
                <w:lang w:val="en-US"/>
              </w:rPr>
              <w:t xml:space="preserve"> </w:t>
            </w:r>
            <w:r w:rsidRPr="007C6C21">
              <w:rPr>
                <w:bCs/>
                <w:lang w:val="en-US"/>
              </w:rPr>
              <w:t>6)</w:t>
            </w:r>
          </w:p>
        </w:tc>
        <w:tc>
          <w:tcPr>
            <w:tcW w:w="1555" w:type="dxa"/>
          </w:tcPr>
          <w:p w14:paraId="653CFBA4" w14:textId="3D2F029E" w:rsidR="000C0101" w:rsidRPr="007C6C21" w:rsidRDefault="000C0101" w:rsidP="00C76353">
            <w:pPr>
              <w:jc w:val="center"/>
              <w:rPr>
                <w:bCs/>
                <w:lang w:val="en-US"/>
              </w:rPr>
            </w:pPr>
            <w:r w:rsidRPr="007C6C21">
              <w:rPr>
                <w:bCs/>
                <w:lang w:val="en-US"/>
              </w:rPr>
              <w:t>2.0 ± 1.</w:t>
            </w:r>
            <w:r w:rsidR="002E0E23" w:rsidRPr="007C6C21">
              <w:rPr>
                <w:bCs/>
                <w:lang w:val="en-US"/>
              </w:rPr>
              <w:t>2</w:t>
            </w:r>
          </w:p>
          <w:p w14:paraId="6F8EA987" w14:textId="3899F439" w:rsidR="000C0101" w:rsidRPr="007C6C21" w:rsidRDefault="000C0101" w:rsidP="00C76353">
            <w:pPr>
              <w:jc w:val="center"/>
              <w:rPr>
                <w:bCs/>
                <w:lang w:val="en-US"/>
              </w:rPr>
            </w:pPr>
            <w:r w:rsidRPr="007C6C21">
              <w:rPr>
                <w:bCs/>
                <w:lang w:val="en-US"/>
              </w:rPr>
              <w:t>(1.7)</w:t>
            </w:r>
          </w:p>
        </w:tc>
        <w:tc>
          <w:tcPr>
            <w:tcW w:w="1556" w:type="dxa"/>
          </w:tcPr>
          <w:p w14:paraId="4F0A8FE9" w14:textId="6EA12E5C" w:rsidR="000C0101" w:rsidRPr="007C6C21" w:rsidRDefault="000C0101" w:rsidP="00C76353">
            <w:pPr>
              <w:jc w:val="center"/>
              <w:rPr>
                <w:bCs/>
                <w:lang w:val="en-US"/>
              </w:rPr>
            </w:pPr>
            <w:r w:rsidRPr="007C6C21">
              <w:rPr>
                <w:bCs/>
                <w:lang w:val="en-US"/>
              </w:rPr>
              <w:t>4.1 (0.5</w:t>
            </w:r>
            <w:r w:rsidR="00414659">
              <w:rPr>
                <w:bCs/>
                <w:lang w:val="en-US"/>
              </w:rPr>
              <w:t>-</w:t>
            </w:r>
            <w:r w:rsidRPr="007C6C21">
              <w:rPr>
                <w:bCs/>
                <w:lang w:val="en-US"/>
              </w:rPr>
              <w:t>4.8)</w:t>
            </w:r>
          </w:p>
        </w:tc>
        <w:tc>
          <w:tcPr>
            <w:tcW w:w="1556" w:type="dxa"/>
          </w:tcPr>
          <w:p w14:paraId="633FBED3" w14:textId="77777777" w:rsidR="000C0101" w:rsidRPr="007C6C21" w:rsidRDefault="000C0101" w:rsidP="00C76353">
            <w:pPr>
              <w:jc w:val="center"/>
              <w:rPr>
                <w:bCs/>
                <w:lang w:val="en-US"/>
              </w:rPr>
            </w:pPr>
            <w:r w:rsidRPr="007C6C21">
              <w:rPr>
                <w:rFonts w:ascii="Arial" w:hAnsi="Arial" w:cs="Arial"/>
                <w:bCs/>
                <w:lang w:val="en-US"/>
              </w:rPr>
              <w:t>–</w:t>
            </w:r>
          </w:p>
        </w:tc>
        <w:tc>
          <w:tcPr>
            <w:tcW w:w="1555" w:type="dxa"/>
          </w:tcPr>
          <w:p w14:paraId="1F88950C" w14:textId="17648F76" w:rsidR="000C0101" w:rsidRPr="007C6C21" w:rsidRDefault="000C0101" w:rsidP="00C76353">
            <w:pPr>
              <w:jc w:val="center"/>
              <w:rPr>
                <w:bCs/>
                <w:lang w:val="en-US"/>
              </w:rPr>
            </w:pPr>
            <w:r w:rsidRPr="007C6C21">
              <w:rPr>
                <w:bCs/>
                <w:lang w:val="en-US"/>
              </w:rPr>
              <w:t>11.4 ± 9.1 (9.3) [</w:t>
            </w:r>
            <w:r w:rsidRPr="00962994">
              <w:rPr>
                <w:bCs/>
                <w:i/>
                <w:iCs/>
                <w:lang w:val="en-US"/>
              </w:rPr>
              <w:t>n</w:t>
            </w:r>
            <w:r w:rsidR="00304800">
              <w:rPr>
                <w:bCs/>
                <w:i/>
                <w:iCs/>
                <w:lang w:val="en-US"/>
              </w:rPr>
              <w:t xml:space="preserve"> </w:t>
            </w:r>
            <w:r w:rsidRPr="007C6C21">
              <w:rPr>
                <w:bCs/>
                <w:lang w:val="en-US"/>
              </w:rPr>
              <w:t>=</w:t>
            </w:r>
            <w:r w:rsidR="00304800">
              <w:rPr>
                <w:bCs/>
                <w:lang w:val="en-US"/>
              </w:rPr>
              <w:t xml:space="preserve"> </w:t>
            </w:r>
            <w:r w:rsidRPr="007C6C21">
              <w:rPr>
                <w:bCs/>
                <w:lang w:val="en-US"/>
              </w:rPr>
              <w:t>4]</w:t>
            </w:r>
          </w:p>
        </w:tc>
        <w:tc>
          <w:tcPr>
            <w:tcW w:w="1556" w:type="dxa"/>
          </w:tcPr>
          <w:p w14:paraId="55CAB284" w14:textId="2309D024" w:rsidR="000C0101" w:rsidRPr="007C6C21" w:rsidRDefault="000C0101" w:rsidP="00C76353">
            <w:pPr>
              <w:jc w:val="center"/>
              <w:rPr>
                <w:bCs/>
                <w:lang w:val="en-US"/>
              </w:rPr>
            </w:pPr>
            <w:r w:rsidRPr="007C6C21">
              <w:rPr>
                <w:bCs/>
                <w:lang w:val="en-US"/>
              </w:rPr>
              <w:t>4.</w:t>
            </w:r>
            <w:r w:rsidR="002E0E23" w:rsidRPr="007C6C21">
              <w:rPr>
                <w:bCs/>
                <w:lang w:val="en-US"/>
              </w:rPr>
              <w:t>4</w:t>
            </w:r>
            <w:r w:rsidRPr="007C6C21">
              <w:rPr>
                <w:bCs/>
                <w:lang w:val="en-US"/>
              </w:rPr>
              <w:t xml:space="preserve"> ± 1.</w:t>
            </w:r>
            <w:r w:rsidR="002E0E23" w:rsidRPr="007C6C21">
              <w:rPr>
                <w:bCs/>
                <w:lang w:val="en-US"/>
              </w:rPr>
              <w:t>5</w:t>
            </w:r>
            <w:r w:rsidRPr="007C6C21">
              <w:rPr>
                <w:bCs/>
                <w:lang w:val="en-US"/>
              </w:rPr>
              <w:t xml:space="preserve"> (4.1) [</w:t>
            </w:r>
            <w:r w:rsidRPr="00962994">
              <w:rPr>
                <w:bCs/>
                <w:i/>
                <w:iCs/>
                <w:lang w:val="en-US"/>
              </w:rPr>
              <w:t>n</w:t>
            </w:r>
            <w:r w:rsidR="00414659">
              <w:rPr>
                <w:bCs/>
                <w:i/>
                <w:iCs/>
                <w:lang w:val="en-US"/>
              </w:rPr>
              <w:t xml:space="preserve"> </w:t>
            </w:r>
            <w:r w:rsidRPr="007C6C21">
              <w:rPr>
                <w:bCs/>
                <w:lang w:val="en-US"/>
              </w:rPr>
              <w:t>=</w:t>
            </w:r>
            <w:r w:rsidR="00414659">
              <w:rPr>
                <w:bCs/>
                <w:lang w:val="en-US"/>
              </w:rPr>
              <w:t xml:space="preserve"> </w:t>
            </w:r>
            <w:r w:rsidRPr="007C6C21">
              <w:rPr>
                <w:bCs/>
                <w:lang w:val="en-US"/>
              </w:rPr>
              <w:t>4]</w:t>
            </w:r>
          </w:p>
        </w:tc>
        <w:tc>
          <w:tcPr>
            <w:tcW w:w="1556" w:type="dxa"/>
          </w:tcPr>
          <w:p w14:paraId="5C2F64E4" w14:textId="29E23B57" w:rsidR="000C0101" w:rsidRPr="007C6C21" w:rsidRDefault="000C0101" w:rsidP="00C76353">
            <w:pPr>
              <w:jc w:val="center"/>
              <w:rPr>
                <w:bCs/>
                <w:lang w:val="en-US"/>
              </w:rPr>
            </w:pPr>
            <w:r w:rsidRPr="007C6C21">
              <w:rPr>
                <w:bCs/>
                <w:lang w:val="en-US"/>
              </w:rPr>
              <w:t>1.1 ± 0.6 (</w:t>
            </w:r>
            <w:r w:rsidR="002E0E23" w:rsidRPr="007C6C21">
              <w:rPr>
                <w:bCs/>
                <w:lang w:val="en-US"/>
              </w:rPr>
              <w:t>1.0</w:t>
            </w:r>
            <w:r w:rsidRPr="007C6C21">
              <w:rPr>
                <w:bCs/>
                <w:lang w:val="en-US"/>
              </w:rPr>
              <w:t>) [</w:t>
            </w:r>
            <w:r w:rsidRPr="00962994">
              <w:rPr>
                <w:bCs/>
                <w:i/>
                <w:iCs/>
                <w:lang w:val="en-US"/>
              </w:rPr>
              <w:t>n</w:t>
            </w:r>
            <w:r w:rsidR="00414659">
              <w:rPr>
                <w:bCs/>
                <w:i/>
                <w:iCs/>
                <w:lang w:val="en-US"/>
              </w:rPr>
              <w:t xml:space="preserve"> </w:t>
            </w:r>
            <w:r w:rsidRPr="007C6C21">
              <w:rPr>
                <w:bCs/>
                <w:lang w:val="en-US"/>
              </w:rPr>
              <w:t>=</w:t>
            </w:r>
            <w:r w:rsidR="00414659">
              <w:rPr>
                <w:bCs/>
                <w:lang w:val="en-US"/>
              </w:rPr>
              <w:t xml:space="preserve"> </w:t>
            </w:r>
            <w:r w:rsidRPr="007C6C21">
              <w:rPr>
                <w:bCs/>
                <w:lang w:val="en-US"/>
              </w:rPr>
              <w:t>4]</w:t>
            </w:r>
          </w:p>
        </w:tc>
        <w:tc>
          <w:tcPr>
            <w:tcW w:w="1556" w:type="dxa"/>
          </w:tcPr>
          <w:p w14:paraId="213E7119" w14:textId="7BB3A82D" w:rsidR="000C0101" w:rsidRPr="007C6C21" w:rsidRDefault="000C0101" w:rsidP="00C76353">
            <w:pPr>
              <w:jc w:val="center"/>
              <w:rPr>
                <w:bCs/>
                <w:lang w:val="en-US"/>
              </w:rPr>
            </w:pPr>
            <w:r w:rsidRPr="007C6C21">
              <w:rPr>
                <w:bCs/>
                <w:lang w:val="en-US"/>
              </w:rPr>
              <w:t>6.</w:t>
            </w:r>
            <w:r w:rsidR="00D25823" w:rsidRPr="007C6C21">
              <w:rPr>
                <w:bCs/>
                <w:lang w:val="en-US"/>
              </w:rPr>
              <w:t>6</w:t>
            </w:r>
            <w:r w:rsidRPr="007C6C21">
              <w:rPr>
                <w:bCs/>
                <w:lang w:val="en-US"/>
              </w:rPr>
              <w:t xml:space="preserve"> ± 4.</w:t>
            </w:r>
            <w:r w:rsidR="00D25823" w:rsidRPr="007C6C21">
              <w:rPr>
                <w:bCs/>
                <w:lang w:val="en-US"/>
              </w:rPr>
              <w:t>1</w:t>
            </w:r>
            <w:r w:rsidRPr="007C6C21">
              <w:rPr>
                <w:bCs/>
                <w:lang w:val="en-US"/>
              </w:rPr>
              <w:t xml:space="preserve"> (5.</w:t>
            </w:r>
            <w:r w:rsidR="00D25823" w:rsidRPr="007C6C21">
              <w:rPr>
                <w:bCs/>
                <w:lang w:val="en-US"/>
              </w:rPr>
              <w:t>7</w:t>
            </w:r>
            <w:r w:rsidRPr="007C6C21">
              <w:rPr>
                <w:bCs/>
                <w:lang w:val="en-US"/>
              </w:rPr>
              <w:t>) [</w:t>
            </w:r>
            <w:r w:rsidRPr="00962994">
              <w:rPr>
                <w:bCs/>
                <w:i/>
                <w:iCs/>
                <w:lang w:val="en-US"/>
              </w:rPr>
              <w:t>n</w:t>
            </w:r>
            <w:r w:rsidR="00414659">
              <w:rPr>
                <w:bCs/>
                <w:i/>
                <w:iCs/>
                <w:lang w:val="en-US"/>
              </w:rPr>
              <w:t xml:space="preserve"> </w:t>
            </w:r>
            <w:r w:rsidRPr="007C6C21">
              <w:rPr>
                <w:bCs/>
                <w:lang w:val="en-US"/>
              </w:rPr>
              <w:t>=</w:t>
            </w:r>
            <w:r w:rsidR="00414659">
              <w:rPr>
                <w:bCs/>
                <w:lang w:val="en-US"/>
              </w:rPr>
              <w:t xml:space="preserve"> </w:t>
            </w:r>
            <w:r w:rsidRPr="007C6C21">
              <w:rPr>
                <w:bCs/>
                <w:lang w:val="en-US"/>
              </w:rPr>
              <w:t>4]</w:t>
            </w:r>
          </w:p>
        </w:tc>
      </w:tr>
      <w:tr w:rsidR="0024248F" w:rsidRPr="002024CA" w14:paraId="57279BB7" w14:textId="77777777" w:rsidTr="00414659">
        <w:tc>
          <w:tcPr>
            <w:tcW w:w="2160" w:type="dxa"/>
          </w:tcPr>
          <w:p w14:paraId="637E427D" w14:textId="1D88162F" w:rsidR="000C0101" w:rsidRPr="007C6C21" w:rsidRDefault="000C0101" w:rsidP="00457141">
            <w:pPr>
              <w:ind w:left="335"/>
              <w:rPr>
                <w:bCs/>
                <w:lang w:val="en-US"/>
              </w:rPr>
            </w:pPr>
            <w:r w:rsidRPr="007C6C21">
              <w:rPr>
                <w:bCs/>
                <w:lang w:val="en-US"/>
              </w:rPr>
              <w:t>30 mg (</w:t>
            </w:r>
            <w:r w:rsidRPr="00962994">
              <w:rPr>
                <w:bCs/>
                <w:i/>
                <w:iCs/>
                <w:lang w:val="en-US"/>
              </w:rPr>
              <w:t>n</w:t>
            </w:r>
            <w:r w:rsidR="00414659">
              <w:rPr>
                <w:bCs/>
                <w:lang w:val="en-US"/>
              </w:rPr>
              <w:t xml:space="preserve"> </w:t>
            </w:r>
            <w:r w:rsidRPr="007C6C21">
              <w:rPr>
                <w:bCs/>
                <w:lang w:val="en-US"/>
              </w:rPr>
              <w:t>=</w:t>
            </w:r>
            <w:r w:rsidR="00414659">
              <w:rPr>
                <w:bCs/>
                <w:lang w:val="en-US"/>
              </w:rPr>
              <w:t xml:space="preserve"> </w:t>
            </w:r>
            <w:r w:rsidRPr="007C6C21">
              <w:rPr>
                <w:bCs/>
                <w:lang w:val="en-US"/>
              </w:rPr>
              <w:t>6)</w:t>
            </w:r>
          </w:p>
        </w:tc>
        <w:tc>
          <w:tcPr>
            <w:tcW w:w="1555" w:type="dxa"/>
          </w:tcPr>
          <w:p w14:paraId="7DC9B11D" w14:textId="3974E871" w:rsidR="000C0101" w:rsidRPr="007C6C21" w:rsidRDefault="000C0101" w:rsidP="00C76353">
            <w:pPr>
              <w:jc w:val="center"/>
              <w:rPr>
                <w:bCs/>
                <w:lang w:val="en-US"/>
              </w:rPr>
            </w:pPr>
            <w:r w:rsidRPr="007C6C21">
              <w:rPr>
                <w:bCs/>
                <w:lang w:val="en-US"/>
              </w:rPr>
              <w:t>12.8 ± 4.1</w:t>
            </w:r>
            <w:r w:rsidRPr="007C6C21">
              <w:rPr>
                <w:bCs/>
                <w:lang w:val="en-US"/>
              </w:rPr>
              <w:br/>
              <w:t>(12.2)</w:t>
            </w:r>
          </w:p>
        </w:tc>
        <w:tc>
          <w:tcPr>
            <w:tcW w:w="1556" w:type="dxa"/>
          </w:tcPr>
          <w:p w14:paraId="3D9CA178" w14:textId="193945E5" w:rsidR="000C0101" w:rsidRPr="007C6C21" w:rsidRDefault="000C0101" w:rsidP="00C76353">
            <w:pPr>
              <w:jc w:val="center"/>
              <w:rPr>
                <w:bCs/>
                <w:lang w:val="en-US"/>
              </w:rPr>
            </w:pPr>
            <w:r w:rsidRPr="007C6C21">
              <w:rPr>
                <w:bCs/>
                <w:lang w:val="en-US"/>
              </w:rPr>
              <w:t>0.5 (0.5</w:t>
            </w:r>
            <w:r w:rsidR="00414659">
              <w:rPr>
                <w:bCs/>
                <w:lang w:val="en-US"/>
              </w:rPr>
              <w:t>-</w:t>
            </w:r>
            <w:r w:rsidRPr="007C6C21">
              <w:rPr>
                <w:bCs/>
                <w:lang w:val="en-US"/>
              </w:rPr>
              <w:t>4.8)</w:t>
            </w:r>
          </w:p>
        </w:tc>
        <w:tc>
          <w:tcPr>
            <w:tcW w:w="1556" w:type="dxa"/>
          </w:tcPr>
          <w:p w14:paraId="3CEB3CDB" w14:textId="77777777" w:rsidR="000C0101" w:rsidRPr="007C6C21" w:rsidRDefault="000C0101" w:rsidP="00C76353">
            <w:pPr>
              <w:jc w:val="center"/>
              <w:rPr>
                <w:bCs/>
                <w:lang w:val="en-US"/>
              </w:rPr>
            </w:pPr>
            <w:r w:rsidRPr="007C6C21">
              <w:rPr>
                <w:rFonts w:ascii="Arial" w:hAnsi="Arial" w:cs="Arial"/>
                <w:bCs/>
                <w:lang w:val="en-US"/>
              </w:rPr>
              <w:t>–</w:t>
            </w:r>
          </w:p>
        </w:tc>
        <w:tc>
          <w:tcPr>
            <w:tcW w:w="1555" w:type="dxa"/>
          </w:tcPr>
          <w:p w14:paraId="278A633E" w14:textId="77777777" w:rsidR="000C0101" w:rsidRPr="007C6C21" w:rsidRDefault="000C0101" w:rsidP="00C76353">
            <w:pPr>
              <w:jc w:val="center"/>
              <w:rPr>
                <w:bCs/>
                <w:lang w:val="en-US"/>
              </w:rPr>
            </w:pPr>
            <w:r w:rsidRPr="007C6C21">
              <w:rPr>
                <w:bCs/>
                <w:lang w:val="en-US"/>
              </w:rPr>
              <w:t>70.5 ± 18.2 (68.4)</w:t>
            </w:r>
          </w:p>
        </w:tc>
        <w:tc>
          <w:tcPr>
            <w:tcW w:w="1556" w:type="dxa"/>
          </w:tcPr>
          <w:p w14:paraId="030E1885" w14:textId="17810449" w:rsidR="000C0101" w:rsidRPr="007C6C21" w:rsidRDefault="000C0101" w:rsidP="00C76353">
            <w:pPr>
              <w:jc w:val="center"/>
              <w:rPr>
                <w:bCs/>
                <w:lang w:val="en-US"/>
              </w:rPr>
            </w:pPr>
            <w:r w:rsidRPr="007C6C21">
              <w:rPr>
                <w:bCs/>
                <w:lang w:val="en-US"/>
              </w:rPr>
              <w:t>6.3 ± 2.</w:t>
            </w:r>
            <w:r w:rsidR="002E0E23" w:rsidRPr="007C6C21">
              <w:rPr>
                <w:bCs/>
                <w:lang w:val="en-US"/>
              </w:rPr>
              <w:t>1</w:t>
            </w:r>
            <w:r w:rsidRPr="007C6C21">
              <w:rPr>
                <w:bCs/>
                <w:lang w:val="en-US"/>
              </w:rPr>
              <w:t xml:space="preserve"> (6.0)</w:t>
            </w:r>
          </w:p>
        </w:tc>
        <w:tc>
          <w:tcPr>
            <w:tcW w:w="1556" w:type="dxa"/>
          </w:tcPr>
          <w:p w14:paraId="4ECF555F" w14:textId="327857A0" w:rsidR="000C0101" w:rsidRPr="007C6C21" w:rsidRDefault="000C0101" w:rsidP="00C76353">
            <w:pPr>
              <w:jc w:val="center"/>
              <w:rPr>
                <w:bCs/>
                <w:lang w:val="en-US"/>
              </w:rPr>
            </w:pPr>
            <w:r w:rsidRPr="007C6C21">
              <w:rPr>
                <w:bCs/>
                <w:lang w:val="en-US"/>
              </w:rPr>
              <w:t>0.</w:t>
            </w:r>
            <w:r w:rsidR="00D25823" w:rsidRPr="007C6C21">
              <w:rPr>
                <w:bCs/>
                <w:lang w:val="en-US"/>
              </w:rPr>
              <w:t>4</w:t>
            </w:r>
            <w:r w:rsidRPr="007C6C21">
              <w:rPr>
                <w:bCs/>
                <w:lang w:val="en-US"/>
              </w:rPr>
              <w:t xml:space="preserve"> ± 0.1 (0.3)</w:t>
            </w:r>
          </w:p>
        </w:tc>
        <w:tc>
          <w:tcPr>
            <w:tcW w:w="1556" w:type="dxa"/>
          </w:tcPr>
          <w:p w14:paraId="030AFA0E" w14:textId="1D2F8559" w:rsidR="000C0101" w:rsidRPr="007C6C21" w:rsidRDefault="000C0101" w:rsidP="00C76353">
            <w:pPr>
              <w:jc w:val="center"/>
              <w:rPr>
                <w:bCs/>
                <w:lang w:val="en-US"/>
              </w:rPr>
            </w:pPr>
            <w:r w:rsidRPr="007C6C21">
              <w:rPr>
                <w:bCs/>
                <w:lang w:val="en-US"/>
              </w:rPr>
              <w:t>3.</w:t>
            </w:r>
            <w:r w:rsidR="00D25823" w:rsidRPr="007C6C21">
              <w:rPr>
                <w:bCs/>
                <w:lang w:val="en-US"/>
              </w:rPr>
              <w:t>1</w:t>
            </w:r>
            <w:r w:rsidRPr="007C6C21">
              <w:rPr>
                <w:bCs/>
                <w:lang w:val="en-US"/>
              </w:rPr>
              <w:t xml:space="preserve"> ± 1.</w:t>
            </w:r>
            <w:r w:rsidR="00D25823" w:rsidRPr="007C6C21">
              <w:rPr>
                <w:bCs/>
                <w:lang w:val="en-US"/>
              </w:rPr>
              <w:t>2</w:t>
            </w:r>
            <w:r w:rsidRPr="007C6C21">
              <w:rPr>
                <w:bCs/>
                <w:lang w:val="en-US"/>
              </w:rPr>
              <w:t xml:space="preserve"> (2.9)</w:t>
            </w:r>
          </w:p>
        </w:tc>
      </w:tr>
      <w:tr w:rsidR="0024248F" w:rsidRPr="002024CA" w14:paraId="32AE619A" w14:textId="77777777" w:rsidTr="00414659">
        <w:tc>
          <w:tcPr>
            <w:tcW w:w="2160" w:type="dxa"/>
          </w:tcPr>
          <w:p w14:paraId="258D90E7" w14:textId="384E4DE8" w:rsidR="000C0101" w:rsidRPr="007C6C21" w:rsidRDefault="000C0101" w:rsidP="00457141">
            <w:pPr>
              <w:ind w:left="335"/>
              <w:rPr>
                <w:bCs/>
                <w:lang w:val="en-US"/>
              </w:rPr>
            </w:pPr>
            <w:r w:rsidRPr="007C6C21">
              <w:rPr>
                <w:bCs/>
                <w:lang w:val="en-US"/>
              </w:rPr>
              <w:t>10</w:t>
            </w:r>
            <w:r w:rsidR="00980EDD" w:rsidRPr="007C6C21">
              <w:rPr>
                <w:bCs/>
                <w:lang w:val="en-US"/>
              </w:rPr>
              <w:t>0</w:t>
            </w:r>
            <w:r w:rsidRPr="007C6C21">
              <w:rPr>
                <w:bCs/>
                <w:lang w:val="en-US"/>
              </w:rPr>
              <w:t xml:space="preserve"> mg (</w:t>
            </w:r>
            <w:r w:rsidRPr="00962994">
              <w:rPr>
                <w:bCs/>
                <w:i/>
                <w:iCs/>
                <w:lang w:val="en-US"/>
              </w:rPr>
              <w:t>n</w:t>
            </w:r>
            <w:r w:rsidR="00414659">
              <w:rPr>
                <w:bCs/>
                <w:lang w:val="en-US"/>
              </w:rPr>
              <w:t xml:space="preserve"> </w:t>
            </w:r>
            <w:r w:rsidRPr="007C6C21">
              <w:rPr>
                <w:bCs/>
                <w:lang w:val="en-US"/>
              </w:rPr>
              <w:t>=</w:t>
            </w:r>
            <w:r w:rsidR="00414659">
              <w:rPr>
                <w:bCs/>
                <w:lang w:val="en-US"/>
              </w:rPr>
              <w:t xml:space="preserve"> </w:t>
            </w:r>
            <w:r w:rsidRPr="007C6C21">
              <w:rPr>
                <w:bCs/>
                <w:lang w:val="en-US"/>
              </w:rPr>
              <w:t>4)</w:t>
            </w:r>
          </w:p>
        </w:tc>
        <w:tc>
          <w:tcPr>
            <w:tcW w:w="1555" w:type="dxa"/>
          </w:tcPr>
          <w:p w14:paraId="42FCBB18" w14:textId="77777777" w:rsidR="000C0101" w:rsidRPr="007C6C21" w:rsidRDefault="000C0101" w:rsidP="00C76353">
            <w:pPr>
              <w:jc w:val="center"/>
              <w:rPr>
                <w:bCs/>
                <w:lang w:val="en-US"/>
              </w:rPr>
            </w:pPr>
            <w:r w:rsidRPr="007C6C21">
              <w:rPr>
                <w:bCs/>
                <w:lang w:val="en-US"/>
              </w:rPr>
              <w:t>40.5 ± 10.4</w:t>
            </w:r>
          </w:p>
          <w:p w14:paraId="74A26500" w14:textId="77777777" w:rsidR="000C0101" w:rsidRPr="007C6C21" w:rsidRDefault="000C0101" w:rsidP="00C76353">
            <w:pPr>
              <w:jc w:val="center"/>
              <w:rPr>
                <w:bCs/>
                <w:lang w:val="en-US"/>
              </w:rPr>
            </w:pPr>
            <w:r w:rsidRPr="007C6C21">
              <w:rPr>
                <w:bCs/>
                <w:lang w:val="en-US"/>
              </w:rPr>
              <w:t>(39.3)</w:t>
            </w:r>
          </w:p>
        </w:tc>
        <w:tc>
          <w:tcPr>
            <w:tcW w:w="1556" w:type="dxa"/>
          </w:tcPr>
          <w:p w14:paraId="1509B6AD" w14:textId="08675F87" w:rsidR="000C0101" w:rsidRPr="007C6C21" w:rsidRDefault="000C0101" w:rsidP="00C76353">
            <w:pPr>
              <w:jc w:val="center"/>
              <w:rPr>
                <w:bCs/>
                <w:lang w:val="en-US"/>
              </w:rPr>
            </w:pPr>
            <w:r w:rsidRPr="007C6C21">
              <w:rPr>
                <w:bCs/>
                <w:lang w:val="en-US"/>
              </w:rPr>
              <w:t>0.7 (0.6</w:t>
            </w:r>
            <w:r w:rsidR="00414659">
              <w:rPr>
                <w:bCs/>
                <w:lang w:val="en-US"/>
              </w:rPr>
              <w:t>-</w:t>
            </w:r>
            <w:r w:rsidRPr="007C6C21">
              <w:rPr>
                <w:bCs/>
                <w:lang w:val="en-US"/>
              </w:rPr>
              <w:t>4.7)</w:t>
            </w:r>
          </w:p>
        </w:tc>
        <w:tc>
          <w:tcPr>
            <w:tcW w:w="1556" w:type="dxa"/>
          </w:tcPr>
          <w:p w14:paraId="30B1C01F" w14:textId="77777777" w:rsidR="000C0101" w:rsidRPr="007C6C21" w:rsidRDefault="000C0101" w:rsidP="00C76353">
            <w:pPr>
              <w:jc w:val="center"/>
              <w:rPr>
                <w:bCs/>
                <w:lang w:val="en-US"/>
              </w:rPr>
            </w:pPr>
            <w:r w:rsidRPr="007C6C21">
              <w:rPr>
                <w:rFonts w:ascii="Arial" w:hAnsi="Arial" w:cs="Arial"/>
                <w:bCs/>
                <w:lang w:val="en-US"/>
              </w:rPr>
              <w:t>–</w:t>
            </w:r>
          </w:p>
        </w:tc>
        <w:tc>
          <w:tcPr>
            <w:tcW w:w="1555" w:type="dxa"/>
          </w:tcPr>
          <w:p w14:paraId="2E2444B9" w14:textId="77777777" w:rsidR="000C0101" w:rsidRPr="007C6C21" w:rsidRDefault="000C0101" w:rsidP="00C76353">
            <w:pPr>
              <w:jc w:val="center"/>
              <w:rPr>
                <w:bCs/>
                <w:lang w:val="en-US"/>
              </w:rPr>
            </w:pPr>
            <w:r w:rsidRPr="007C6C21">
              <w:rPr>
                <w:bCs/>
                <w:lang w:val="en-US"/>
              </w:rPr>
              <w:t>258 ± 65.2 (251)</w:t>
            </w:r>
          </w:p>
        </w:tc>
        <w:tc>
          <w:tcPr>
            <w:tcW w:w="1556" w:type="dxa"/>
          </w:tcPr>
          <w:p w14:paraId="406D306B" w14:textId="43686312" w:rsidR="000C0101" w:rsidRPr="007C6C21" w:rsidRDefault="000C0101" w:rsidP="00C76353">
            <w:pPr>
              <w:jc w:val="center"/>
              <w:rPr>
                <w:bCs/>
                <w:lang w:val="en-US"/>
              </w:rPr>
            </w:pPr>
            <w:r w:rsidRPr="007C6C21">
              <w:rPr>
                <w:bCs/>
                <w:lang w:val="en-US"/>
              </w:rPr>
              <w:t>6.9</w:t>
            </w:r>
            <w:r w:rsidR="002E0E23" w:rsidRPr="007C6C21">
              <w:rPr>
                <w:bCs/>
                <w:lang w:val="en-US"/>
              </w:rPr>
              <w:t xml:space="preserve"> </w:t>
            </w:r>
            <w:r w:rsidRPr="007C6C21">
              <w:rPr>
                <w:bCs/>
                <w:lang w:val="en-US"/>
              </w:rPr>
              <w:t>± 0.5 (6.9)</w:t>
            </w:r>
          </w:p>
        </w:tc>
        <w:tc>
          <w:tcPr>
            <w:tcW w:w="1556" w:type="dxa"/>
          </w:tcPr>
          <w:p w14:paraId="37E75017" w14:textId="418C218D" w:rsidR="000C0101" w:rsidRPr="007C6C21" w:rsidRDefault="000C0101" w:rsidP="00C76353">
            <w:pPr>
              <w:jc w:val="center"/>
              <w:rPr>
                <w:bCs/>
                <w:lang w:val="en-US"/>
              </w:rPr>
            </w:pPr>
            <w:r w:rsidRPr="007C6C21">
              <w:rPr>
                <w:bCs/>
                <w:lang w:val="en-US"/>
              </w:rPr>
              <w:t>0.3 ± 0.1 (0.</w:t>
            </w:r>
            <w:r w:rsidR="00D25823" w:rsidRPr="007C6C21">
              <w:rPr>
                <w:bCs/>
                <w:lang w:val="en-US"/>
              </w:rPr>
              <w:t>3</w:t>
            </w:r>
            <w:r w:rsidRPr="007C6C21">
              <w:rPr>
                <w:bCs/>
                <w:lang w:val="en-US"/>
              </w:rPr>
              <w:t>)</w:t>
            </w:r>
          </w:p>
        </w:tc>
        <w:tc>
          <w:tcPr>
            <w:tcW w:w="1556" w:type="dxa"/>
          </w:tcPr>
          <w:p w14:paraId="3FF84651" w14:textId="3518AE4C" w:rsidR="000C0101" w:rsidRPr="007C6C21" w:rsidRDefault="00D25823" w:rsidP="00C76353">
            <w:pPr>
              <w:jc w:val="center"/>
              <w:rPr>
                <w:bCs/>
                <w:lang w:val="en-US"/>
              </w:rPr>
            </w:pPr>
            <w:r w:rsidRPr="007C6C21">
              <w:rPr>
                <w:bCs/>
                <w:lang w:val="en-US"/>
              </w:rPr>
              <w:t>3.0</w:t>
            </w:r>
            <w:r w:rsidR="000C0101" w:rsidRPr="007C6C21">
              <w:rPr>
                <w:bCs/>
                <w:lang w:val="en-US"/>
              </w:rPr>
              <w:t xml:space="preserve"> ± 0.</w:t>
            </w:r>
            <w:r w:rsidRPr="007C6C21">
              <w:rPr>
                <w:bCs/>
                <w:lang w:val="en-US"/>
              </w:rPr>
              <w:t>8</w:t>
            </w:r>
            <w:r w:rsidR="000C0101" w:rsidRPr="007C6C21">
              <w:rPr>
                <w:bCs/>
                <w:lang w:val="en-US"/>
              </w:rPr>
              <w:t xml:space="preserve"> (2.9)</w:t>
            </w:r>
          </w:p>
        </w:tc>
      </w:tr>
      <w:tr w:rsidR="0024248F" w:rsidRPr="002024CA" w14:paraId="417EFBEF" w14:textId="77777777" w:rsidTr="00414659">
        <w:tc>
          <w:tcPr>
            <w:tcW w:w="2160" w:type="dxa"/>
          </w:tcPr>
          <w:p w14:paraId="66E3120E" w14:textId="1E110096" w:rsidR="000C0101" w:rsidRPr="007C6C21" w:rsidRDefault="000C0101" w:rsidP="00457141">
            <w:pPr>
              <w:ind w:left="335"/>
              <w:rPr>
                <w:bCs/>
                <w:lang w:val="en-US"/>
              </w:rPr>
            </w:pPr>
            <w:r w:rsidRPr="007C6C21">
              <w:rPr>
                <w:bCs/>
                <w:lang w:val="en-US"/>
              </w:rPr>
              <w:t>200 mg (</w:t>
            </w:r>
            <w:r w:rsidRPr="00962994">
              <w:rPr>
                <w:bCs/>
                <w:i/>
                <w:iCs/>
                <w:lang w:val="en-US"/>
              </w:rPr>
              <w:t>n</w:t>
            </w:r>
            <w:r w:rsidR="00414659">
              <w:rPr>
                <w:bCs/>
                <w:lang w:val="en-US"/>
              </w:rPr>
              <w:t xml:space="preserve"> </w:t>
            </w:r>
            <w:r w:rsidRPr="007C6C21">
              <w:rPr>
                <w:bCs/>
                <w:lang w:val="en-US"/>
              </w:rPr>
              <w:t>=</w:t>
            </w:r>
            <w:r w:rsidR="00414659">
              <w:rPr>
                <w:bCs/>
                <w:lang w:val="en-US"/>
              </w:rPr>
              <w:t xml:space="preserve"> </w:t>
            </w:r>
            <w:r w:rsidRPr="007C6C21">
              <w:rPr>
                <w:bCs/>
                <w:lang w:val="en-US"/>
              </w:rPr>
              <w:t>5)</w:t>
            </w:r>
          </w:p>
        </w:tc>
        <w:tc>
          <w:tcPr>
            <w:tcW w:w="1555" w:type="dxa"/>
          </w:tcPr>
          <w:p w14:paraId="30389D5F" w14:textId="77777777" w:rsidR="000C0101" w:rsidRPr="007C6C21" w:rsidRDefault="000C0101" w:rsidP="00C76353">
            <w:pPr>
              <w:jc w:val="center"/>
              <w:rPr>
                <w:bCs/>
                <w:lang w:val="en-US"/>
              </w:rPr>
            </w:pPr>
            <w:r w:rsidRPr="007C6C21">
              <w:rPr>
                <w:bCs/>
                <w:lang w:val="en-US"/>
              </w:rPr>
              <w:t>108 ± 86.9</w:t>
            </w:r>
          </w:p>
          <w:p w14:paraId="06FA09C6" w14:textId="77777777" w:rsidR="000C0101" w:rsidRPr="007C6C21" w:rsidRDefault="000C0101" w:rsidP="00C76353">
            <w:pPr>
              <w:jc w:val="center"/>
              <w:rPr>
                <w:bCs/>
                <w:lang w:val="en-US"/>
              </w:rPr>
            </w:pPr>
            <w:r w:rsidRPr="007C6C21">
              <w:rPr>
                <w:bCs/>
                <w:lang w:val="en-US"/>
              </w:rPr>
              <w:t>(89.0)</w:t>
            </w:r>
          </w:p>
        </w:tc>
        <w:tc>
          <w:tcPr>
            <w:tcW w:w="1556" w:type="dxa"/>
          </w:tcPr>
          <w:p w14:paraId="4155B69D" w14:textId="00C870D9" w:rsidR="000C0101" w:rsidRPr="007C6C21" w:rsidRDefault="000C0101" w:rsidP="00C76353">
            <w:pPr>
              <w:jc w:val="center"/>
              <w:rPr>
                <w:bCs/>
                <w:lang w:val="en-US"/>
              </w:rPr>
            </w:pPr>
            <w:r w:rsidRPr="007C6C21">
              <w:rPr>
                <w:bCs/>
                <w:lang w:val="en-US"/>
              </w:rPr>
              <w:t>0.6 (0.6</w:t>
            </w:r>
            <w:r w:rsidR="00414659">
              <w:rPr>
                <w:bCs/>
                <w:lang w:val="en-US"/>
              </w:rPr>
              <w:t>-</w:t>
            </w:r>
            <w:r w:rsidRPr="007C6C21">
              <w:rPr>
                <w:bCs/>
                <w:lang w:val="en-US"/>
              </w:rPr>
              <w:t>4.5)</w:t>
            </w:r>
          </w:p>
        </w:tc>
        <w:tc>
          <w:tcPr>
            <w:tcW w:w="1556" w:type="dxa"/>
          </w:tcPr>
          <w:p w14:paraId="104B7C08" w14:textId="77777777" w:rsidR="000C0101" w:rsidRPr="007C6C21" w:rsidRDefault="000C0101" w:rsidP="00C76353">
            <w:pPr>
              <w:jc w:val="center"/>
              <w:rPr>
                <w:bCs/>
                <w:lang w:val="en-US"/>
              </w:rPr>
            </w:pPr>
            <w:r w:rsidRPr="007C6C21">
              <w:rPr>
                <w:rFonts w:ascii="Arial" w:hAnsi="Arial" w:cs="Arial"/>
                <w:bCs/>
                <w:lang w:val="en-US"/>
              </w:rPr>
              <w:t>–</w:t>
            </w:r>
          </w:p>
        </w:tc>
        <w:tc>
          <w:tcPr>
            <w:tcW w:w="1555" w:type="dxa"/>
          </w:tcPr>
          <w:p w14:paraId="3AE1EDF6" w14:textId="77777777" w:rsidR="000C0101" w:rsidRPr="007C6C21" w:rsidRDefault="000C0101" w:rsidP="00C76353">
            <w:pPr>
              <w:jc w:val="center"/>
              <w:rPr>
                <w:bCs/>
                <w:lang w:val="en-US"/>
              </w:rPr>
            </w:pPr>
            <w:r w:rsidRPr="007C6C21">
              <w:rPr>
                <w:bCs/>
                <w:lang w:val="en-US"/>
              </w:rPr>
              <w:t>556 ± 115 (548)</w:t>
            </w:r>
          </w:p>
        </w:tc>
        <w:tc>
          <w:tcPr>
            <w:tcW w:w="1556" w:type="dxa"/>
          </w:tcPr>
          <w:p w14:paraId="0872D2E8" w14:textId="609A4E45" w:rsidR="000C0101" w:rsidRPr="007C6C21" w:rsidRDefault="000C0101" w:rsidP="00C76353">
            <w:pPr>
              <w:jc w:val="center"/>
              <w:rPr>
                <w:bCs/>
                <w:lang w:val="en-US"/>
              </w:rPr>
            </w:pPr>
            <w:r w:rsidRPr="007C6C21">
              <w:rPr>
                <w:bCs/>
                <w:lang w:val="en-US"/>
              </w:rPr>
              <w:t>8.6 ± 1.3 (8.6) [</w:t>
            </w:r>
            <w:r w:rsidRPr="00962994">
              <w:rPr>
                <w:bCs/>
                <w:i/>
                <w:iCs/>
                <w:lang w:val="en-US"/>
              </w:rPr>
              <w:t>n</w:t>
            </w:r>
            <w:r w:rsidR="00414659">
              <w:rPr>
                <w:bCs/>
                <w:i/>
                <w:iCs/>
                <w:lang w:val="en-US"/>
              </w:rPr>
              <w:t xml:space="preserve"> </w:t>
            </w:r>
            <w:r w:rsidRPr="007C6C21">
              <w:rPr>
                <w:bCs/>
                <w:lang w:val="en-US"/>
              </w:rPr>
              <w:t>=</w:t>
            </w:r>
            <w:r w:rsidR="00414659">
              <w:rPr>
                <w:bCs/>
                <w:lang w:val="en-US"/>
              </w:rPr>
              <w:t xml:space="preserve"> </w:t>
            </w:r>
            <w:r w:rsidRPr="007C6C21">
              <w:rPr>
                <w:bCs/>
                <w:lang w:val="en-US"/>
              </w:rPr>
              <w:t>4]</w:t>
            </w:r>
          </w:p>
        </w:tc>
        <w:tc>
          <w:tcPr>
            <w:tcW w:w="1556" w:type="dxa"/>
          </w:tcPr>
          <w:p w14:paraId="3811CE45" w14:textId="6DAB5144" w:rsidR="000C0101" w:rsidRPr="007C6C21" w:rsidRDefault="000C0101" w:rsidP="00C76353">
            <w:pPr>
              <w:jc w:val="center"/>
              <w:rPr>
                <w:bCs/>
                <w:lang w:val="en-US"/>
              </w:rPr>
            </w:pPr>
            <w:r w:rsidRPr="007C6C21">
              <w:rPr>
                <w:bCs/>
                <w:lang w:val="en-US"/>
              </w:rPr>
              <w:t>0.2 ± 0.</w:t>
            </w:r>
            <w:r w:rsidR="00D25823" w:rsidRPr="007C6C21">
              <w:rPr>
                <w:bCs/>
                <w:lang w:val="en-US"/>
              </w:rPr>
              <w:t>1</w:t>
            </w:r>
            <w:r w:rsidRPr="007C6C21">
              <w:rPr>
                <w:bCs/>
                <w:lang w:val="en-US"/>
              </w:rPr>
              <w:t xml:space="preserve"> (0.2) [</w:t>
            </w:r>
            <w:r w:rsidRPr="00962994">
              <w:rPr>
                <w:bCs/>
                <w:i/>
                <w:iCs/>
                <w:lang w:val="en-US"/>
              </w:rPr>
              <w:t>n</w:t>
            </w:r>
            <w:r w:rsidR="00414659">
              <w:rPr>
                <w:bCs/>
                <w:i/>
                <w:iCs/>
                <w:lang w:val="en-US"/>
              </w:rPr>
              <w:t xml:space="preserve"> </w:t>
            </w:r>
            <w:r w:rsidRPr="007C6C21">
              <w:rPr>
                <w:bCs/>
                <w:lang w:val="en-US"/>
              </w:rPr>
              <w:t>=</w:t>
            </w:r>
            <w:r w:rsidR="00414659">
              <w:rPr>
                <w:bCs/>
                <w:lang w:val="en-US"/>
              </w:rPr>
              <w:t xml:space="preserve"> </w:t>
            </w:r>
            <w:r w:rsidRPr="007C6C21">
              <w:rPr>
                <w:bCs/>
                <w:lang w:val="en-US"/>
              </w:rPr>
              <w:t>4]</w:t>
            </w:r>
          </w:p>
        </w:tc>
        <w:tc>
          <w:tcPr>
            <w:tcW w:w="1556" w:type="dxa"/>
          </w:tcPr>
          <w:p w14:paraId="1E230B8E" w14:textId="728676E7" w:rsidR="000C0101" w:rsidRPr="007C6C21" w:rsidRDefault="000C0101" w:rsidP="00C76353">
            <w:pPr>
              <w:jc w:val="center"/>
              <w:rPr>
                <w:bCs/>
                <w:lang w:val="en-US"/>
              </w:rPr>
            </w:pPr>
            <w:r w:rsidRPr="007C6C21">
              <w:rPr>
                <w:bCs/>
                <w:lang w:val="en-US"/>
              </w:rPr>
              <w:t>2.9 ± 0.6 (2.</w:t>
            </w:r>
            <w:r w:rsidR="00D25823" w:rsidRPr="007C6C21">
              <w:rPr>
                <w:bCs/>
                <w:lang w:val="en-US"/>
              </w:rPr>
              <w:t>9</w:t>
            </w:r>
            <w:r w:rsidRPr="007C6C21">
              <w:rPr>
                <w:bCs/>
                <w:lang w:val="en-US"/>
              </w:rPr>
              <w:t>) [</w:t>
            </w:r>
            <w:r w:rsidRPr="00962994">
              <w:rPr>
                <w:bCs/>
                <w:i/>
                <w:iCs/>
                <w:lang w:val="en-US"/>
              </w:rPr>
              <w:t>n</w:t>
            </w:r>
            <w:r w:rsidR="00414659">
              <w:rPr>
                <w:bCs/>
                <w:i/>
                <w:iCs/>
                <w:lang w:val="en-US"/>
              </w:rPr>
              <w:t xml:space="preserve"> </w:t>
            </w:r>
            <w:r w:rsidRPr="007C6C21">
              <w:rPr>
                <w:bCs/>
                <w:lang w:val="en-US"/>
              </w:rPr>
              <w:t>=</w:t>
            </w:r>
            <w:r w:rsidR="00414659">
              <w:rPr>
                <w:bCs/>
                <w:lang w:val="en-US"/>
              </w:rPr>
              <w:t xml:space="preserve"> </w:t>
            </w:r>
            <w:r w:rsidRPr="007C6C21">
              <w:rPr>
                <w:bCs/>
                <w:lang w:val="en-US"/>
              </w:rPr>
              <w:t>4]</w:t>
            </w:r>
          </w:p>
        </w:tc>
      </w:tr>
      <w:tr w:rsidR="0024248F" w:rsidRPr="002024CA" w14:paraId="6CDF2671" w14:textId="77777777" w:rsidTr="00414659">
        <w:tc>
          <w:tcPr>
            <w:tcW w:w="2160" w:type="dxa"/>
          </w:tcPr>
          <w:p w14:paraId="3F93E640" w14:textId="28D627C3" w:rsidR="000C0101" w:rsidRPr="007C6C21" w:rsidRDefault="000C0101" w:rsidP="00457141">
            <w:pPr>
              <w:ind w:left="335"/>
              <w:rPr>
                <w:bCs/>
                <w:lang w:val="en-US"/>
              </w:rPr>
            </w:pPr>
            <w:r w:rsidRPr="007C6C21">
              <w:rPr>
                <w:bCs/>
                <w:lang w:val="en-US"/>
              </w:rPr>
              <w:t>400 mg (</w:t>
            </w:r>
            <w:r w:rsidRPr="00962994">
              <w:rPr>
                <w:bCs/>
                <w:i/>
                <w:iCs/>
                <w:lang w:val="en-US"/>
              </w:rPr>
              <w:t>n</w:t>
            </w:r>
            <w:r w:rsidR="00414659">
              <w:rPr>
                <w:bCs/>
                <w:lang w:val="en-US"/>
              </w:rPr>
              <w:t xml:space="preserve"> </w:t>
            </w:r>
            <w:r w:rsidRPr="007C6C21">
              <w:rPr>
                <w:bCs/>
                <w:lang w:val="en-US"/>
              </w:rPr>
              <w:t>=</w:t>
            </w:r>
            <w:r w:rsidR="00414659">
              <w:rPr>
                <w:bCs/>
                <w:lang w:val="en-US"/>
              </w:rPr>
              <w:t xml:space="preserve"> </w:t>
            </w:r>
            <w:r w:rsidRPr="007C6C21">
              <w:rPr>
                <w:bCs/>
                <w:lang w:val="en-US"/>
              </w:rPr>
              <w:t>6)</w:t>
            </w:r>
          </w:p>
        </w:tc>
        <w:tc>
          <w:tcPr>
            <w:tcW w:w="1555" w:type="dxa"/>
          </w:tcPr>
          <w:p w14:paraId="27F50AB4" w14:textId="77777777" w:rsidR="000C0101" w:rsidRPr="007C6C21" w:rsidRDefault="000C0101" w:rsidP="00C76353">
            <w:pPr>
              <w:jc w:val="center"/>
              <w:rPr>
                <w:bCs/>
                <w:lang w:val="en-US"/>
              </w:rPr>
            </w:pPr>
            <w:r w:rsidRPr="007C6C21">
              <w:rPr>
                <w:bCs/>
                <w:lang w:val="en-US"/>
              </w:rPr>
              <w:t>177 ± 39.9</w:t>
            </w:r>
          </w:p>
          <w:p w14:paraId="7EA872FA" w14:textId="77777777" w:rsidR="000C0101" w:rsidRPr="007C6C21" w:rsidRDefault="000C0101" w:rsidP="00C76353">
            <w:pPr>
              <w:jc w:val="center"/>
              <w:rPr>
                <w:bCs/>
                <w:lang w:val="en-US"/>
              </w:rPr>
            </w:pPr>
            <w:r w:rsidRPr="007C6C21">
              <w:rPr>
                <w:bCs/>
                <w:lang w:val="en-US"/>
              </w:rPr>
              <w:t>(172)</w:t>
            </w:r>
          </w:p>
        </w:tc>
        <w:tc>
          <w:tcPr>
            <w:tcW w:w="1556" w:type="dxa"/>
          </w:tcPr>
          <w:p w14:paraId="1F4FEDFD" w14:textId="249DEE27" w:rsidR="000C0101" w:rsidRPr="007C6C21" w:rsidRDefault="000C0101" w:rsidP="00C76353">
            <w:pPr>
              <w:jc w:val="center"/>
              <w:rPr>
                <w:bCs/>
                <w:lang w:val="en-US"/>
              </w:rPr>
            </w:pPr>
            <w:r w:rsidRPr="007C6C21">
              <w:rPr>
                <w:bCs/>
                <w:lang w:val="en-US"/>
              </w:rPr>
              <w:t>0.6 (0.5</w:t>
            </w:r>
            <w:r w:rsidR="00414659">
              <w:rPr>
                <w:bCs/>
                <w:lang w:val="en-US"/>
              </w:rPr>
              <w:t>-</w:t>
            </w:r>
            <w:r w:rsidRPr="007C6C21">
              <w:rPr>
                <w:bCs/>
                <w:lang w:val="en-US"/>
              </w:rPr>
              <w:t>4.3)</w:t>
            </w:r>
          </w:p>
        </w:tc>
        <w:tc>
          <w:tcPr>
            <w:tcW w:w="1556" w:type="dxa"/>
          </w:tcPr>
          <w:p w14:paraId="5869BE7A" w14:textId="77777777" w:rsidR="000C0101" w:rsidRPr="007C6C21" w:rsidRDefault="000C0101" w:rsidP="00C76353">
            <w:pPr>
              <w:jc w:val="center"/>
              <w:rPr>
                <w:bCs/>
                <w:lang w:val="en-US"/>
              </w:rPr>
            </w:pPr>
            <w:r w:rsidRPr="007C6C21">
              <w:rPr>
                <w:rFonts w:ascii="Arial" w:hAnsi="Arial" w:cs="Arial"/>
                <w:bCs/>
                <w:lang w:val="en-US"/>
              </w:rPr>
              <w:t>–</w:t>
            </w:r>
          </w:p>
        </w:tc>
        <w:tc>
          <w:tcPr>
            <w:tcW w:w="1555" w:type="dxa"/>
          </w:tcPr>
          <w:p w14:paraId="6BBD37AB" w14:textId="1ACE16A8" w:rsidR="000C0101" w:rsidRPr="007C6C21" w:rsidRDefault="000C0101" w:rsidP="00C76353">
            <w:pPr>
              <w:jc w:val="center"/>
              <w:rPr>
                <w:bCs/>
                <w:lang w:val="en-US"/>
              </w:rPr>
            </w:pPr>
            <w:r w:rsidRPr="007C6C21">
              <w:rPr>
                <w:bCs/>
                <w:lang w:val="en-US"/>
              </w:rPr>
              <w:t>1030 ± 261 (1000) [</w:t>
            </w:r>
            <w:r w:rsidRPr="00962994">
              <w:rPr>
                <w:bCs/>
                <w:i/>
                <w:iCs/>
                <w:lang w:val="en-US"/>
              </w:rPr>
              <w:t>n</w:t>
            </w:r>
            <w:r w:rsidR="008859F1">
              <w:rPr>
                <w:bCs/>
                <w:lang w:val="en-US"/>
              </w:rPr>
              <w:t xml:space="preserve"> </w:t>
            </w:r>
            <w:r w:rsidRPr="007C6C21">
              <w:rPr>
                <w:bCs/>
                <w:lang w:val="en-US"/>
              </w:rPr>
              <w:t>=</w:t>
            </w:r>
            <w:r w:rsidR="008859F1">
              <w:rPr>
                <w:bCs/>
                <w:lang w:val="en-US"/>
              </w:rPr>
              <w:t xml:space="preserve"> </w:t>
            </w:r>
            <w:r w:rsidRPr="007C6C21">
              <w:rPr>
                <w:bCs/>
                <w:lang w:val="en-US"/>
              </w:rPr>
              <w:t>5]</w:t>
            </w:r>
          </w:p>
        </w:tc>
        <w:tc>
          <w:tcPr>
            <w:tcW w:w="1556" w:type="dxa"/>
          </w:tcPr>
          <w:p w14:paraId="550D83CC" w14:textId="455A394A" w:rsidR="000C0101" w:rsidRPr="007C6C21" w:rsidRDefault="002E0E23" w:rsidP="00C76353">
            <w:pPr>
              <w:jc w:val="center"/>
              <w:rPr>
                <w:bCs/>
                <w:lang w:val="en-US"/>
              </w:rPr>
            </w:pPr>
            <w:r w:rsidRPr="007C6C21">
              <w:rPr>
                <w:bCs/>
                <w:lang w:val="en-US"/>
              </w:rPr>
              <w:t>7.0</w:t>
            </w:r>
            <w:r w:rsidR="000C0101" w:rsidRPr="007C6C21">
              <w:rPr>
                <w:bCs/>
                <w:lang w:val="en-US"/>
              </w:rPr>
              <w:t xml:space="preserve"> ± 2.6 (6.</w:t>
            </w:r>
            <w:r w:rsidRPr="007C6C21">
              <w:rPr>
                <w:bCs/>
                <w:lang w:val="en-US"/>
              </w:rPr>
              <w:t>7</w:t>
            </w:r>
            <w:r w:rsidR="000C0101" w:rsidRPr="007C6C21">
              <w:rPr>
                <w:bCs/>
                <w:lang w:val="en-US"/>
              </w:rPr>
              <w:t>) [</w:t>
            </w:r>
            <w:r w:rsidR="000C0101" w:rsidRPr="00962994">
              <w:rPr>
                <w:bCs/>
                <w:i/>
                <w:iCs/>
                <w:lang w:val="en-US"/>
              </w:rPr>
              <w:t>n</w:t>
            </w:r>
            <w:r w:rsidR="00414659">
              <w:rPr>
                <w:bCs/>
                <w:i/>
                <w:iCs/>
                <w:lang w:val="en-US"/>
              </w:rPr>
              <w:t xml:space="preserve"> </w:t>
            </w:r>
            <w:r w:rsidR="000C0101" w:rsidRPr="007C6C21">
              <w:rPr>
                <w:bCs/>
                <w:lang w:val="en-US"/>
              </w:rPr>
              <w:t>=</w:t>
            </w:r>
            <w:r w:rsidR="00414659">
              <w:rPr>
                <w:bCs/>
                <w:lang w:val="en-US"/>
              </w:rPr>
              <w:t xml:space="preserve"> </w:t>
            </w:r>
            <w:r w:rsidR="000C0101" w:rsidRPr="007C6C21">
              <w:rPr>
                <w:bCs/>
                <w:lang w:val="en-US"/>
              </w:rPr>
              <w:t>5]</w:t>
            </w:r>
          </w:p>
        </w:tc>
        <w:tc>
          <w:tcPr>
            <w:tcW w:w="1556" w:type="dxa"/>
          </w:tcPr>
          <w:p w14:paraId="0285F983" w14:textId="7753155B" w:rsidR="000C0101" w:rsidRPr="007C6C21" w:rsidRDefault="000C0101" w:rsidP="00C76353">
            <w:pPr>
              <w:jc w:val="center"/>
              <w:rPr>
                <w:bCs/>
                <w:lang w:val="en-US"/>
              </w:rPr>
            </w:pPr>
            <w:r w:rsidRPr="007C6C21">
              <w:rPr>
                <w:bCs/>
                <w:lang w:val="en-US"/>
              </w:rPr>
              <w:t>0.3 ± 0.1 (0.30) [</w:t>
            </w:r>
            <w:r w:rsidRPr="00962994">
              <w:rPr>
                <w:bCs/>
                <w:i/>
                <w:iCs/>
                <w:lang w:val="en-US"/>
              </w:rPr>
              <w:t>n</w:t>
            </w:r>
            <w:r w:rsidR="00414659">
              <w:rPr>
                <w:bCs/>
                <w:i/>
                <w:iCs/>
                <w:lang w:val="en-US"/>
              </w:rPr>
              <w:t xml:space="preserve"> </w:t>
            </w:r>
            <w:r w:rsidRPr="007C6C21">
              <w:rPr>
                <w:bCs/>
                <w:lang w:val="en-US"/>
              </w:rPr>
              <w:t>=</w:t>
            </w:r>
            <w:r w:rsidR="00414659">
              <w:rPr>
                <w:bCs/>
                <w:lang w:val="en-US"/>
              </w:rPr>
              <w:t xml:space="preserve"> </w:t>
            </w:r>
            <w:r w:rsidRPr="007C6C21">
              <w:rPr>
                <w:bCs/>
                <w:lang w:val="en-US"/>
              </w:rPr>
              <w:t>5]</w:t>
            </w:r>
          </w:p>
        </w:tc>
        <w:tc>
          <w:tcPr>
            <w:tcW w:w="1556" w:type="dxa"/>
          </w:tcPr>
          <w:p w14:paraId="68C1C63E" w14:textId="3789D0B3" w:rsidR="000C0101" w:rsidRPr="007C6C21" w:rsidRDefault="00D25823" w:rsidP="00C76353">
            <w:pPr>
              <w:jc w:val="center"/>
              <w:rPr>
                <w:bCs/>
                <w:lang w:val="en-US"/>
              </w:rPr>
            </w:pPr>
            <w:r w:rsidRPr="007C6C21">
              <w:rPr>
                <w:bCs/>
                <w:lang w:val="en-US"/>
              </w:rPr>
              <w:t>3.0</w:t>
            </w:r>
            <w:r w:rsidR="000C0101" w:rsidRPr="007C6C21">
              <w:rPr>
                <w:bCs/>
                <w:lang w:val="en-US"/>
              </w:rPr>
              <w:t xml:space="preserve"> ± 0.</w:t>
            </w:r>
            <w:r w:rsidRPr="007C6C21">
              <w:rPr>
                <w:bCs/>
                <w:lang w:val="en-US"/>
              </w:rPr>
              <w:t>8</w:t>
            </w:r>
            <w:r w:rsidR="000C0101" w:rsidRPr="007C6C21">
              <w:rPr>
                <w:bCs/>
                <w:lang w:val="en-US"/>
              </w:rPr>
              <w:t xml:space="preserve"> (2.</w:t>
            </w:r>
            <w:r w:rsidRPr="007C6C21">
              <w:rPr>
                <w:bCs/>
                <w:lang w:val="en-US"/>
              </w:rPr>
              <w:t>9)</w:t>
            </w:r>
            <w:r w:rsidR="000C0101" w:rsidRPr="007C6C21">
              <w:rPr>
                <w:bCs/>
                <w:lang w:val="en-US"/>
              </w:rPr>
              <w:t xml:space="preserve"> [</w:t>
            </w:r>
            <w:r w:rsidR="000C0101" w:rsidRPr="00962994">
              <w:rPr>
                <w:bCs/>
                <w:i/>
                <w:iCs/>
                <w:lang w:val="en-US"/>
              </w:rPr>
              <w:t>n</w:t>
            </w:r>
            <w:r w:rsidR="00414659">
              <w:rPr>
                <w:bCs/>
                <w:i/>
                <w:iCs/>
                <w:lang w:val="en-US"/>
              </w:rPr>
              <w:t xml:space="preserve"> </w:t>
            </w:r>
            <w:r w:rsidR="000C0101" w:rsidRPr="007C6C21">
              <w:rPr>
                <w:bCs/>
                <w:lang w:val="en-US"/>
              </w:rPr>
              <w:t>=</w:t>
            </w:r>
            <w:r w:rsidR="00414659">
              <w:rPr>
                <w:bCs/>
                <w:lang w:val="en-US"/>
              </w:rPr>
              <w:t xml:space="preserve"> </w:t>
            </w:r>
            <w:r w:rsidR="000C0101" w:rsidRPr="007C6C21">
              <w:rPr>
                <w:bCs/>
                <w:lang w:val="en-US"/>
              </w:rPr>
              <w:t>5]</w:t>
            </w:r>
          </w:p>
        </w:tc>
      </w:tr>
      <w:tr w:rsidR="0024248F" w:rsidRPr="002024CA" w14:paraId="0FE2A649" w14:textId="77777777" w:rsidTr="00414659">
        <w:tc>
          <w:tcPr>
            <w:tcW w:w="2160" w:type="dxa"/>
          </w:tcPr>
          <w:p w14:paraId="47D2BFCD" w14:textId="3D10ADCF" w:rsidR="000C0101" w:rsidRPr="007C6C21" w:rsidRDefault="000C0101" w:rsidP="00457141">
            <w:pPr>
              <w:ind w:left="335"/>
              <w:rPr>
                <w:bCs/>
                <w:lang w:val="en-US"/>
              </w:rPr>
            </w:pPr>
            <w:r w:rsidRPr="007C6C21">
              <w:rPr>
                <w:bCs/>
                <w:lang w:val="en-US"/>
              </w:rPr>
              <w:t>800 mg (</w:t>
            </w:r>
            <w:r w:rsidRPr="00962994">
              <w:rPr>
                <w:bCs/>
                <w:i/>
                <w:iCs/>
                <w:lang w:val="en-US"/>
              </w:rPr>
              <w:t>n</w:t>
            </w:r>
            <w:r w:rsidR="00414659">
              <w:rPr>
                <w:bCs/>
                <w:lang w:val="en-US"/>
              </w:rPr>
              <w:t xml:space="preserve"> </w:t>
            </w:r>
            <w:r w:rsidRPr="007C6C21">
              <w:rPr>
                <w:bCs/>
                <w:lang w:val="en-US"/>
              </w:rPr>
              <w:t>=</w:t>
            </w:r>
            <w:r w:rsidR="00414659">
              <w:rPr>
                <w:bCs/>
                <w:lang w:val="en-US"/>
              </w:rPr>
              <w:t xml:space="preserve"> </w:t>
            </w:r>
            <w:r w:rsidRPr="007C6C21">
              <w:rPr>
                <w:bCs/>
                <w:lang w:val="en-US"/>
              </w:rPr>
              <w:t>6)</w:t>
            </w:r>
          </w:p>
        </w:tc>
        <w:tc>
          <w:tcPr>
            <w:tcW w:w="1555" w:type="dxa"/>
          </w:tcPr>
          <w:p w14:paraId="7B14F3F6" w14:textId="77777777" w:rsidR="000C0101" w:rsidRPr="007C6C21" w:rsidRDefault="000C0101" w:rsidP="00C76353">
            <w:pPr>
              <w:jc w:val="center"/>
              <w:rPr>
                <w:bCs/>
                <w:lang w:val="en-US"/>
              </w:rPr>
            </w:pPr>
            <w:r w:rsidRPr="007C6C21">
              <w:rPr>
                <w:bCs/>
                <w:lang w:val="en-US"/>
              </w:rPr>
              <w:t>226 ± 58.5</w:t>
            </w:r>
          </w:p>
          <w:p w14:paraId="6DE0120F" w14:textId="77777777" w:rsidR="000C0101" w:rsidRPr="007C6C21" w:rsidRDefault="000C0101" w:rsidP="00C76353">
            <w:pPr>
              <w:jc w:val="center"/>
              <w:rPr>
                <w:bCs/>
                <w:lang w:val="en-US"/>
              </w:rPr>
            </w:pPr>
            <w:r w:rsidRPr="007C6C21">
              <w:rPr>
                <w:bCs/>
                <w:lang w:val="en-US"/>
              </w:rPr>
              <w:t>(219)</w:t>
            </w:r>
          </w:p>
        </w:tc>
        <w:tc>
          <w:tcPr>
            <w:tcW w:w="1556" w:type="dxa"/>
          </w:tcPr>
          <w:p w14:paraId="4821C6A7" w14:textId="3984E530" w:rsidR="000C0101" w:rsidRPr="007C6C21" w:rsidRDefault="000C0101" w:rsidP="00C76353">
            <w:pPr>
              <w:jc w:val="center"/>
              <w:rPr>
                <w:bCs/>
                <w:lang w:val="en-US"/>
              </w:rPr>
            </w:pPr>
            <w:r w:rsidRPr="007C6C21">
              <w:rPr>
                <w:bCs/>
                <w:lang w:val="en-US"/>
              </w:rPr>
              <w:t>0.5 (0.4</w:t>
            </w:r>
            <w:r w:rsidR="00414659">
              <w:rPr>
                <w:bCs/>
                <w:lang w:val="en-US"/>
              </w:rPr>
              <w:t>-</w:t>
            </w:r>
            <w:r w:rsidRPr="007C6C21">
              <w:rPr>
                <w:bCs/>
                <w:lang w:val="en-US"/>
              </w:rPr>
              <w:t>24.0)</w:t>
            </w:r>
          </w:p>
        </w:tc>
        <w:tc>
          <w:tcPr>
            <w:tcW w:w="1556" w:type="dxa"/>
          </w:tcPr>
          <w:p w14:paraId="52CEE296" w14:textId="77777777" w:rsidR="000C0101" w:rsidRPr="007C6C21" w:rsidRDefault="000C0101" w:rsidP="00C76353">
            <w:pPr>
              <w:jc w:val="center"/>
              <w:rPr>
                <w:bCs/>
                <w:lang w:val="en-US"/>
              </w:rPr>
            </w:pPr>
            <w:r w:rsidRPr="007C6C21">
              <w:rPr>
                <w:rFonts w:ascii="Arial" w:hAnsi="Arial" w:cs="Arial"/>
                <w:bCs/>
                <w:lang w:val="en-US"/>
              </w:rPr>
              <w:t>–</w:t>
            </w:r>
          </w:p>
        </w:tc>
        <w:tc>
          <w:tcPr>
            <w:tcW w:w="1555" w:type="dxa"/>
          </w:tcPr>
          <w:p w14:paraId="65D7803D" w14:textId="3FE636BB" w:rsidR="000C0101" w:rsidRPr="007C6C21" w:rsidRDefault="000C0101" w:rsidP="00C76353">
            <w:pPr>
              <w:jc w:val="center"/>
              <w:rPr>
                <w:bCs/>
                <w:lang w:val="en-US"/>
              </w:rPr>
            </w:pPr>
            <w:r w:rsidRPr="007C6C21">
              <w:rPr>
                <w:bCs/>
                <w:lang w:val="en-US"/>
              </w:rPr>
              <w:t>1550 ± 345 (1510) [</w:t>
            </w:r>
            <w:r w:rsidRPr="00962994">
              <w:rPr>
                <w:bCs/>
                <w:i/>
                <w:iCs/>
                <w:lang w:val="en-US"/>
              </w:rPr>
              <w:t>n</w:t>
            </w:r>
            <w:r w:rsidR="00414659">
              <w:rPr>
                <w:bCs/>
                <w:i/>
                <w:iCs/>
                <w:lang w:val="en-US"/>
              </w:rPr>
              <w:t xml:space="preserve"> </w:t>
            </w:r>
            <w:r w:rsidRPr="007C6C21">
              <w:rPr>
                <w:bCs/>
                <w:lang w:val="en-US"/>
              </w:rPr>
              <w:t>=</w:t>
            </w:r>
            <w:r w:rsidR="00414659">
              <w:rPr>
                <w:bCs/>
                <w:lang w:val="en-US"/>
              </w:rPr>
              <w:t xml:space="preserve"> </w:t>
            </w:r>
            <w:r w:rsidRPr="007C6C21">
              <w:rPr>
                <w:bCs/>
                <w:lang w:val="en-US"/>
              </w:rPr>
              <w:t>5]</w:t>
            </w:r>
          </w:p>
        </w:tc>
        <w:tc>
          <w:tcPr>
            <w:tcW w:w="1556" w:type="dxa"/>
          </w:tcPr>
          <w:p w14:paraId="175F85A5" w14:textId="6F5981EC" w:rsidR="000C0101" w:rsidRPr="007C6C21" w:rsidRDefault="000C0101" w:rsidP="00C76353">
            <w:pPr>
              <w:jc w:val="center"/>
              <w:rPr>
                <w:bCs/>
                <w:lang w:val="en-US"/>
              </w:rPr>
            </w:pPr>
            <w:r w:rsidRPr="007C6C21">
              <w:rPr>
                <w:bCs/>
                <w:lang w:val="en-US"/>
              </w:rPr>
              <w:t>7.8 ± 2.0 (7.5) [</w:t>
            </w:r>
            <w:r w:rsidRPr="00962994">
              <w:rPr>
                <w:bCs/>
                <w:i/>
                <w:iCs/>
                <w:lang w:val="en-US"/>
              </w:rPr>
              <w:t>n</w:t>
            </w:r>
            <w:r w:rsidR="00414659">
              <w:rPr>
                <w:bCs/>
                <w:i/>
                <w:iCs/>
                <w:lang w:val="en-US"/>
              </w:rPr>
              <w:t xml:space="preserve"> </w:t>
            </w:r>
            <w:r w:rsidRPr="007C6C21">
              <w:rPr>
                <w:bCs/>
                <w:lang w:val="en-US"/>
              </w:rPr>
              <w:t>=</w:t>
            </w:r>
            <w:r w:rsidR="00414659">
              <w:rPr>
                <w:bCs/>
                <w:lang w:val="en-US"/>
              </w:rPr>
              <w:t xml:space="preserve"> </w:t>
            </w:r>
            <w:r w:rsidRPr="007C6C21">
              <w:rPr>
                <w:bCs/>
                <w:lang w:val="en-US"/>
              </w:rPr>
              <w:t>5]</w:t>
            </w:r>
          </w:p>
        </w:tc>
        <w:tc>
          <w:tcPr>
            <w:tcW w:w="1556" w:type="dxa"/>
          </w:tcPr>
          <w:p w14:paraId="4696CA7B" w14:textId="78D4F901" w:rsidR="000C0101" w:rsidRPr="007C6C21" w:rsidRDefault="000C0101" w:rsidP="00C76353">
            <w:pPr>
              <w:jc w:val="center"/>
              <w:rPr>
                <w:bCs/>
                <w:lang w:val="en-US"/>
              </w:rPr>
            </w:pPr>
            <w:r w:rsidRPr="007C6C21">
              <w:rPr>
                <w:bCs/>
                <w:lang w:val="en-US"/>
              </w:rPr>
              <w:t>0.</w:t>
            </w:r>
            <w:r w:rsidR="00D25823" w:rsidRPr="007C6C21">
              <w:rPr>
                <w:bCs/>
                <w:lang w:val="en-US"/>
              </w:rPr>
              <w:t>4</w:t>
            </w:r>
            <w:r w:rsidRPr="007C6C21">
              <w:rPr>
                <w:bCs/>
                <w:lang w:val="en-US"/>
              </w:rPr>
              <w:t xml:space="preserve"> ± 0.1 (0.</w:t>
            </w:r>
            <w:r w:rsidR="00D25823" w:rsidRPr="007C6C21">
              <w:rPr>
                <w:bCs/>
                <w:lang w:val="en-US"/>
              </w:rPr>
              <w:t>4</w:t>
            </w:r>
            <w:r w:rsidRPr="007C6C21">
              <w:rPr>
                <w:bCs/>
                <w:lang w:val="en-US"/>
              </w:rPr>
              <w:t>) [</w:t>
            </w:r>
            <w:r w:rsidRPr="00962994">
              <w:rPr>
                <w:bCs/>
                <w:i/>
                <w:iCs/>
                <w:lang w:val="en-US"/>
              </w:rPr>
              <w:t>n</w:t>
            </w:r>
            <w:r w:rsidR="00414659">
              <w:rPr>
                <w:bCs/>
                <w:i/>
                <w:iCs/>
                <w:lang w:val="en-US"/>
              </w:rPr>
              <w:t xml:space="preserve"> </w:t>
            </w:r>
            <w:r w:rsidRPr="007C6C21">
              <w:rPr>
                <w:bCs/>
                <w:lang w:val="en-US"/>
              </w:rPr>
              <w:t>=</w:t>
            </w:r>
            <w:r w:rsidR="00414659">
              <w:rPr>
                <w:bCs/>
                <w:lang w:val="en-US"/>
              </w:rPr>
              <w:t xml:space="preserve"> </w:t>
            </w:r>
            <w:r w:rsidRPr="007C6C21">
              <w:rPr>
                <w:bCs/>
                <w:lang w:val="en-US"/>
              </w:rPr>
              <w:t>5]</w:t>
            </w:r>
          </w:p>
        </w:tc>
        <w:tc>
          <w:tcPr>
            <w:tcW w:w="1556" w:type="dxa"/>
          </w:tcPr>
          <w:p w14:paraId="21E2ABB9" w14:textId="41CAA791" w:rsidR="000C0101" w:rsidRPr="007C6C21" w:rsidRDefault="000C0101" w:rsidP="00C76353">
            <w:pPr>
              <w:jc w:val="center"/>
              <w:rPr>
                <w:bCs/>
                <w:lang w:val="en-US"/>
              </w:rPr>
            </w:pPr>
            <w:r w:rsidRPr="007C6C21">
              <w:rPr>
                <w:bCs/>
                <w:lang w:val="en-US"/>
              </w:rPr>
              <w:t>4.1 ± 1.1 (4.0) [</w:t>
            </w:r>
            <w:r w:rsidRPr="00962994">
              <w:rPr>
                <w:bCs/>
                <w:i/>
                <w:iCs/>
                <w:lang w:val="en-US"/>
              </w:rPr>
              <w:t>n</w:t>
            </w:r>
            <w:r w:rsidR="00414659">
              <w:rPr>
                <w:bCs/>
                <w:i/>
                <w:iCs/>
                <w:lang w:val="en-US"/>
              </w:rPr>
              <w:t xml:space="preserve"> </w:t>
            </w:r>
            <w:r w:rsidRPr="007C6C21">
              <w:rPr>
                <w:bCs/>
                <w:lang w:val="en-US"/>
              </w:rPr>
              <w:t>=</w:t>
            </w:r>
            <w:r w:rsidR="00414659">
              <w:rPr>
                <w:bCs/>
                <w:lang w:val="en-US"/>
              </w:rPr>
              <w:t xml:space="preserve"> </w:t>
            </w:r>
            <w:r w:rsidRPr="007C6C21">
              <w:rPr>
                <w:bCs/>
                <w:lang w:val="en-US"/>
              </w:rPr>
              <w:t>5]</w:t>
            </w:r>
          </w:p>
        </w:tc>
      </w:tr>
      <w:tr w:rsidR="0024248F" w:rsidRPr="002024CA" w14:paraId="3E8889AF" w14:textId="77777777" w:rsidTr="00414659">
        <w:tc>
          <w:tcPr>
            <w:tcW w:w="2160" w:type="dxa"/>
          </w:tcPr>
          <w:p w14:paraId="0511FC57" w14:textId="3DFD9109" w:rsidR="000C0101" w:rsidRPr="007C6C21" w:rsidRDefault="000C0101" w:rsidP="00457141">
            <w:pPr>
              <w:ind w:left="335"/>
              <w:rPr>
                <w:bCs/>
                <w:lang w:val="en-US"/>
              </w:rPr>
            </w:pPr>
            <w:r w:rsidRPr="007C6C21">
              <w:rPr>
                <w:bCs/>
                <w:lang w:val="en-US"/>
              </w:rPr>
              <w:lastRenderedPageBreak/>
              <w:t>1600 mg (</w:t>
            </w:r>
            <w:r w:rsidRPr="00962994">
              <w:rPr>
                <w:bCs/>
                <w:i/>
                <w:iCs/>
                <w:lang w:val="en-US"/>
              </w:rPr>
              <w:t>n</w:t>
            </w:r>
            <w:r w:rsidR="00414659">
              <w:rPr>
                <w:bCs/>
                <w:lang w:val="en-US"/>
              </w:rPr>
              <w:t xml:space="preserve"> </w:t>
            </w:r>
            <w:r w:rsidRPr="007C6C21">
              <w:rPr>
                <w:bCs/>
                <w:lang w:val="en-US"/>
              </w:rPr>
              <w:t>=</w:t>
            </w:r>
            <w:r w:rsidR="00414659">
              <w:rPr>
                <w:bCs/>
                <w:lang w:val="en-US"/>
              </w:rPr>
              <w:t xml:space="preserve"> </w:t>
            </w:r>
            <w:r w:rsidRPr="007C6C21">
              <w:rPr>
                <w:bCs/>
                <w:lang w:val="en-US"/>
              </w:rPr>
              <w:t>7)</w:t>
            </w:r>
          </w:p>
        </w:tc>
        <w:tc>
          <w:tcPr>
            <w:tcW w:w="1555" w:type="dxa"/>
          </w:tcPr>
          <w:p w14:paraId="1E0A4377" w14:textId="77777777" w:rsidR="000C0101" w:rsidRPr="007C6C21" w:rsidRDefault="000C0101" w:rsidP="00C76353">
            <w:pPr>
              <w:jc w:val="center"/>
              <w:rPr>
                <w:bCs/>
                <w:lang w:val="en-US"/>
              </w:rPr>
            </w:pPr>
            <w:r w:rsidRPr="007C6C21">
              <w:rPr>
                <w:bCs/>
                <w:lang w:val="en-US"/>
              </w:rPr>
              <w:t>573 ± 106</w:t>
            </w:r>
          </w:p>
          <w:p w14:paraId="0ACAE601" w14:textId="77777777" w:rsidR="000C0101" w:rsidRPr="007C6C21" w:rsidRDefault="000C0101" w:rsidP="00C76353">
            <w:pPr>
              <w:jc w:val="center"/>
              <w:rPr>
                <w:bCs/>
                <w:lang w:val="en-US"/>
              </w:rPr>
            </w:pPr>
            <w:r w:rsidRPr="007C6C21">
              <w:rPr>
                <w:bCs/>
                <w:lang w:val="en-US"/>
              </w:rPr>
              <w:t>(565)</w:t>
            </w:r>
          </w:p>
        </w:tc>
        <w:tc>
          <w:tcPr>
            <w:tcW w:w="1556" w:type="dxa"/>
          </w:tcPr>
          <w:p w14:paraId="24E66990" w14:textId="3A59402C" w:rsidR="000C0101" w:rsidRPr="007C6C21" w:rsidRDefault="000C0101" w:rsidP="00C76353">
            <w:pPr>
              <w:jc w:val="center"/>
              <w:rPr>
                <w:bCs/>
                <w:lang w:val="en-US"/>
              </w:rPr>
            </w:pPr>
            <w:r w:rsidRPr="007C6C21">
              <w:rPr>
                <w:bCs/>
                <w:lang w:val="en-US"/>
              </w:rPr>
              <w:t>0.6 (0.5</w:t>
            </w:r>
            <w:r w:rsidR="00414659">
              <w:rPr>
                <w:bCs/>
                <w:lang w:val="en-US"/>
              </w:rPr>
              <w:t>-</w:t>
            </w:r>
            <w:r w:rsidRPr="007C6C21">
              <w:rPr>
                <w:bCs/>
                <w:lang w:val="en-US"/>
              </w:rPr>
              <w:t>24.9)</w:t>
            </w:r>
          </w:p>
        </w:tc>
        <w:tc>
          <w:tcPr>
            <w:tcW w:w="1556" w:type="dxa"/>
          </w:tcPr>
          <w:p w14:paraId="366C91CE" w14:textId="77777777" w:rsidR="000C0101" w:rsidRPr="007C6C21" w:rsidRDefault="000C0101" w:rsidP="00C76353">
            <w:pPr>
              <w:jc w:val="center"/>
              <w:rPr>
                <w:bCs/>
                <w:lang w:val="en-US"/>
              </w:rPr>
            </w:pPr>
            <w:r w:rsidRPr="007C6C21">
              <w:rPr>
                <w:rFonts w:ascii="Arial" w:hAnsi="Arial" w:cs="Arial"/>
                <w:bCs/>
                <w:lang w:val="en-US"/>
              </w:rPr>
              <w:t>–</w:t>
            </w:r>
          </w:p>
        </w:tc>
        <w:tc>
          <w:tcPr>
            <w:tcW w:w="1555" w:type="dxa"/>
          </w:tcPr>
          <w:p w14:paraId="7E22532A" w14:textId="1D5F8999" w:rsidR="000C0101" w:rsidRPr="007C6C21" w:rsidRDefault="000C0101" w:rsidP="00C76353">
            <w:pPr>
              <w:jc w:val="center"/>
              <w:rPr>
                <w:bCs/>
                <w:lang w:val="en-US"/>
              </w:rPr>
            </w:pPr>
            <w:r w:rsidRPr="007C6C21">
              <w:rPr>
                <w:bCs/>
                <w:lang w:val="en-US"/>
              </w:rPr>
              <w:t>4110 ± 877 (4030) [</w:t>
            </w:r>
            <w:r w:rsidRPr="00962994">
              <w:rPr>
                <w:bCs/>
                <w:i/>
                <w:iCs/>
                <w:lang w:val="en-US"/>
              </w:rPr>
              <w:t>n</w:t>
            </w:r>
            <w:r w:rsidR="00414659">
              <w:rPr>
                <w:bCs/>
                <w:i/>
                <w:iCs/>
                <w:lang w:val="en-US"/>
              </w:rPr>
              <w:t xml:space="preserve"> </w:t>
            </w:r>
            <w:r w:rsidRPr="007C6C21">
              <w:rPr>
                <w:bCs/>
                <w:lang w:val="en-US"/>
              </w:rPr>
              <w:t>=</w:t>
            </w:r>
            <w:r w:rsidR="00414659">
              <w:rPr>
                <w:bCs/>
                <w:lang w:val="en-US"/>
              </w:rPr>
              <w:t xml:space="preserve"> </w:t>
            </w:r>
            <w:r w:rsidRPr="007C6C21">
              <w:rPr>
                <w:bCs/>
                <w:lang w:val="en-US"/>
              </w:rPr>
              <w:t>5]</w:t>
            </w:r>
          </w:p>
        </w:tc>
        <w:tc>
          <w:tcPr>
            <w:tcW w:w="1556" w:type="dxa"/>
          </w:tcPr>
          <w:p w14:paraId="05DD6F78" w14:textId="74491CB0" w:rsidR="000C0101" w:rsidRPr="007C6C21" w:rsidRDefault="000C0101" w:rsidP="00C76353">
            <w:pPr>
              <w:jc w:val="center"/>
              <w:rPr>
                <w:bCs/>
                <w:lang w:val="en-US"/>
              </w:rPr>
            </w:pPr>
            <w:r w:rsidRPr="007C6C21">
              <w:rPr>
                <w:bCs/>
                <w:lang w:val="en-US"/>
              </w:rPr>
              <w:t>10.9 ± 5.</w:t>
            </w:r>
            <w:r w:rsidR="002E0E23" w:rsidRPr="007C6C21">
              <w:rPr>
                <w:bCs/>
                <w:lang w:val="en-US"/>
              </w:rPr>
              <w:t>2</w:t>
            </w:r>
            <w:r w:rsidRPr="007C6C21">
              <w:rPr>
                <w:bCs/>
                <w:lang w:val="en-US"/>
              </w:rPr>
              <w:t xml:space="preserve"> (</w:t>
            </w:r>
            <w:r w:rsidR="003779B2" w:rsidRPr="007C6C21">
              <w:rPr>
                <w:bCs/>
                <w:lang w:val="en-US"/>
              </w:rPr>
              <w:t>10.2</w:t>
            </w:r>
            <w:r w:rsidRPr="007C6C21">
              <w:rPr>
                <w:bCs/>
                <w:lang w:val="en-US"/>
              </w:rPr>
              <w:t>) [</w:t>
            </w:r>
            <w:r w:rsidRPr="00962994">
              <w:rPr>
                <w:bCs/>
                <w:i/>
                <w:iCs/>
                <w:lang w:val="en-US"/>
              </w:rPr>
              <w:t>n</w:t>
            </w:r>
            <w:r w:rsidR="00414659">
              <w:rPr>
                <w:bCs/>
                <w:i/>
                <w:iCs/>
                <w:lang w:val="en-US"/>
              </w:rPr>
              <w:t xml:space="preserve"> </w:t>
            </w:r>
            <w:r w:rsidRPr="007C6C21">
              <w:rPr>
                <w:bCs/>
                <w:lang w:val="en-US"/>
              </w:rPr>
              <w:t>=</w:t>
            </w:r>
            <w:r w:rsidR="00414659">
              <w:rPr>
                <w:bCs/>
                <w:lang w:val="en-US"/>
              </w:rPr>
              <w:t xml:space="preserve"> </w:t>
            </w:r>
            <w:r w:rsidRPr="007C6C21">
              <w:rPr>
                <w:bCs/>
                <w:lang w:val="en-US"/>
              </w:rPr>
              <w:t>5]</w:t>
            </w:r>
          </w:p>
        </w:tc>
        <w:tc>
          <w:tcPr>
            <w:tcW w:w="1556" w:type="dxa"/>
          </w:tcPr>
          <w:p w14:paraId="1B09EFCA" w14:textId="5289DDC2" w:rsidR="000C0101" w:rsidRPr="007C6C21" w:rsidRDefault="000C0101" w:rsidP="00C76353">
            <w:pPr>
              <w:jc w:val="center"/>
              <w:rPr>
                <w:bCs/>
                <w:lang w:val="en-US"/>
              </w:rPr>
            </w:pPr>
            <w:r w:rsidRPr="007C6C21">
              <w:rPr>
                <w:bCs/>
                <w:lang w:val="en-US"/>
              </w:rPr>
              <w:t>0.</w:t>
            </w:r>
            <w:r w:rsidR="00D25823" w:rsidRPr="007C6C21">
              <w:rPr>
                <w:bCs/>
                <w:lang w:val="en-US"/>
              </w:rPr>
              <w:t>3</w:t>
            </w:r>
            <w:r w:rsidRPr="007C6C21">
              <w:rPr>
                <w:bCs/>
                <w:lang w:val="en-US"/>
              </w:rPr>
              <w:t xml:space="preserve"> ± 0.</w:t>
            </w:r>
            <w:r w:rsidR="00D25823" w:rsidRPr="007C6C21">
              <w:rPr>
                <w:bCs/>
                <w:lang w:val="en-US"/>
              </w:rPr>
              <w:t>1</w:t>
            </w:r>
            <w:r w:rsidRPr="007C6C21">
              <w:rPr>
                <w:bCs/>
                <w:lang w:val="en-US"/>
              </w:rPr>
              <w:t xml:space="preserve"> (0.2) [</w:t>
            </w:r>
            <w:r w:rsidRPr="00962994">
              <w:rPr>
                <w:bCs/>
                <w:i/>
                <w:iCs/>
                <w:lang w:val="en-US"/>
              </w:rPr>
              <w:t>n</w:t>
            </w:r>
            <w:r w:rsidR="00414659">
              <w:rPr>
                <w:bCs/>
                <w:i/>
                <w:iCs/>
                <w:lang w:val="en-US"/>
              </w:rPr>
              <w:t xml:space="preserve"> </w:t>
            </w:r>
            <w:r w:rsidRPr="007C6C21">
              <w:rPr>
                <w:bCs/>
                <w:lang w:val="en-US"/>
              </w:rPr>
              <w:t>=</w:t>
            </w:r>
            <w:r w:rsidR="00414659">
              <w:rPr>
                <w:bCs/>
                <w:lang w:val="en-US"/>
              </w:rPr>
              <w:t xml:space="preserve"> </w:t>
            </w:r>
            <w:r w:rsidRPr="007C6C21">
              <w:rPr>
                <w:bCs/>
                <w:lang w:val="en-US"/>
              </w:rPr>
              <w:t>5]</w:t>
            </w:r>
          </w:p>
        </w:tc>
        <w:tc>
          <w:tcPr>
            <w:tcW w:w="1556" w:type="dxa"/>
          </w:tcPr>
          <w:p w14:paraId="6740DDC4" w14:textId="6276B667" w:rsidR="000C0101" w:rsidRPr="007C6C21" w:rsidRDefault="000C0101" w:rsidP="00C76353">
            <w:pPr>
              <w:jc w:val="center"/>
              <w:rPr>
                <w:bCs/>
                <w:lang w:val="en-US"/>
              </w:rPr>
            </w:pPr>
            <w:r w:rsidRPr="007C6C21">
              <w:rPr>
                <w:bCs/>
                <w:lang w:val="en-US"/>
              </w:rPr>
              <w:t>3.6 ± 1.</w:t>
            </w:r>
            <w:r w:rsidR="00D25823" w:rsidRPr="007C6C21">
              <w:rPr>
                <w:bCs/>
                <w:lang w:val="en-US"/>
              </w:rPr>
              <w:t>1</w:t>
            </w:r>
            <w:r w:rsidRPr="007C6C21">
              <w:rPr>
                <w:bCs/>
                <w:lang w:val="en-US"/>
              </w:rPr>
              <w:t xml:space="preserve"> (3.5) [</w:t>
            </w:r>
            <w:r w:rsidRPr="00962994">
              <w:rPr>
                <w:bCs/>
                <w:i/>
                <w:iCs/>
                <w:lang w:val="en-US"/>
              </w:rPr>
              <w:t>n</w:t>
            </w:r>
            <w:r w:rsidR="00414659">
              <w:rPr>
                <w:bCs/>
                <w:i/>
                <w:iCs/>
                <w:lang w:val="en-US"/>
              </w:rPr>
              <w:t xml:space="preserve"> </w:t>
            </w:r>
            <w:r w:rsidRPr="007C6C21">
              <w:rPr>
                <w:bCs/>
                <w:lang w:val="en-US"/>
              </w:rPr>
              <w:t>=</w:t>
            </w:r>
            <w:r w:rsidR="00414659">
              <w:rPr>
                <w:bCs/>
                <w:lang w:val="en-US"/>
              </w:rPr>
              <w:t xml:space="preserve"> </w:t>
            </w:r>
            <w:r w:rsidRPr="007C6C21">
              <w:rPr>
                <w:bCs/>
                <w:lang w:val="en-US"/>
              </w:rPr>
              <w:t>5]</w:t>
            </w:r>
          </w:p>
        </w:tc>
      </w:tr>
      <w:tr w:rsidR="00CD1B61" w:rsidRPr="002024CA" w14:paraId="1F48D48B" w14:textId="77777777" w:rsidTr="00414659">
        <w:trPr>
          <w:trHeight w:val="50"/>
        </w:trPr>
        <w:tc>
          <w:tcPr>
            <w:tcW w:w="2160" w:type="dxa"/>
          </w:tcPr>
          <w:p w14:paraId="1716E47B" w14:textId="1BAF5720" w:rsidR="000C0101" w:rsidRPr="007C6C21" w:rsidRDefault="000C0101" w:rsidP="00457141">
            <w:pPr>
              <w:ind w:left="335"/>
              <w:rPr>
                <w:bCs/>
                <w:lang w:val="en-US"/>
              </w:rPr>
            </w:pPr>
            <w:r w:rsidRPr="007C6C21">
              <w:rPr>
                <w:bCs/>
                <w:lang w:val="en-US"/>
              </w:rPr>
              <w:t>All (</w:t>
            </w:r>
            <w:r w:rsidRPr="00962994">
              <w:rPr>
                <w:bCs/>
                <w:i/>
                <w:iCs/>
                <w:lang w:val="en-US"/>
              </w:rPr>
              <w:t>N</w:t>
            </w:r>
            <w:r w:rsidR="00414659">
              <w:rPr>
                <w:bCs/>
                <w:lang w:val="en-US"/>
              </w:rPr>
              <w:t xml:space="preserve"> </w:t>
            </w:r>
            <w:r w:rsidRPr="007C6C21">
              <w:rPr>
                <w:bCs/>
                <w:lang w:val="en-US"/>
              </w:rPr>
              <w:t>=</w:t>
            </w:r>
            <w:r w:rsidR="00414659">
              <w:rPr>
                <w:bCs/>
                <w:lang w:val="en-US"/>
              </w:rPr>
              <w:t xml:space="preserve"> </w:t>
            </w:r>
            <w:r w:rsidRPr="007C6C21">
              <w:rPr>
                <w:bCs/>
                <w:lang w:val="en-US"/>
              </w:rPr>
              <w:t>40)</w:t>
            </w:r>
          </w:p>
        </w:tc>
        <w:tc>
          <w:tcPr>
            <w:tcW w:w="1555" w:type="dxa"/>
          </w:tcPr>
          <w:p w14:paraId="6447F75B" w14:textId="77777777" w:rsidR="000C0101" w:rsidRPr="007C6C21" w:rsidRDefault="000C0101" w:rsidP="00C76353">
            <w:pPr>
              <w:jc w:val="center"/>
              <w:rPr>
                <w:bCs/>
                <w:lang w:val="en-US"/>
              </w:rPr>
            </w:pPr>
            <w:r w:rsidRPr="007C6C21">
              <w:rPr>
                <w:rFonts w:ascii="Arial" w:hAnsi="Arial" w:cs="Arial"/>
                <w:bCs/>
                <w:lang w:val="en-US"/>
              </w:rPr>
              <w:t>–</w:t>
            </w:r>
          </w:p>
        </w:tc>
        <w:tc>
          <w:tcPr>
            <w:tcW w:w="1556" w:type="dxa"/>
          </w:tcPr>
          <w:p w14:paraId="37E9527F" w14:textId="49ABCDEF" w:rsidR="000C0101" w:rsidRPr="007C6C21" w:rsidRDefault="000C0101" w:rsidP="00C76353">
            <w:pPr>
              <w:jc w:val="center"/>
              <w:rPr>
                <w:bCs/>
                <w:lang w:val="en-US"/>
              </w:rPr>
            </w:pPr>
            <w:r w:rsidRPr="007C6C21">
              <w:rPr>
                <w:bCs/>
                <w:lang w:val="en-US"/>
              </w:rPr>
              <w:t>0.6 (0.4</w:t>
            </w:r>
            <w:r w:rsidR="00414659">
              <w:rPr>
                <w:bCs/>
                <w:lang w:val="en-US"/>
              </w:rPr>
              <w:t>-</w:t>
            </w:r>
            <w:r w:rsidRPr="007C6C21">
              <w:rPr>
                <w:bCs/>
                <w:lang w:val="en-US"/>
              </w:rPr>
              <w:t>24.9)</w:t>
            </w:r>
          </w:p>
        </w:tc>
        <w:tc>
          <w:tcPr>
            <w:tcW w:w="1556" w:type="dxa"/>
          </w:tcPr>
          <w:p w14:paraId="0D0EB652" w14:textId="77777777" w:rsidR="000C0101" w:rsidRPr="007C6C21" w:rsidRDefault="000C0101" w:rsidP="00C76353">
            <w:pPr>
              <w:jc w:val="center"/>
              <w:rPr>
                <w:bCs/>
                <w:lang w:val="en-US"/>
              </w:rPr>
            </w:pPr>
            <w:r w:rsidRPr="007C6C21">
              <w:rPr>
                <w:rFonts w:ascii="Arial" w:hAnsi="Arial" w:cs="Arial"/>
                <w:bCs/>
                <w:lang w:val="en-US"/>
              </w:rPr>
              <w:t>–</w:t>
            </w:r>
          </w:p>
        </w:tc>
        <w:tc>
          <w:tcPr>
            <w:tcW w:w="1555" w:type="dxa"/>
          </w:tcPr>
          <w:p w14:paraId="087515A6" w14:textId="77777777" w:rsidR="000C0101" w:rsidRPr="007C6C21" w:rsidRDefault="000C0101" w:rsidP="00C76353">
            <w:pPr>
              <w:jc w:val="center"/>
              <w:rPr>
                <w:bCs/>
                <w:lang w:val="en-US"/>
              </w:rPr>
            </w:pPr>
            <w:r w:rsidRPr="007C6C21">
              <w:rPr>
                <w:rFonts w:ascii="Arial" w:hAnsi="Arial" w:cs="Arial"/>
                <w:bCs/>
                <w:lang w:val="en-US"/>
              </w:rPr>
              <w:t>–</w:t>
            </w:r>
          </w:p>
        </w:tc>
        <w:tc>
          <w:tcPr>
            <w:tcW w:w="1556" w:type="dxa"/>
          </w:tcPr>
          <w:p w14:paraId="0ECC3B14" w14:textId="4A2532CF" w:rsidR="000C0101" w:rsidRPr="007C6C21" w:rsidRDefault="000C0101" w:rsidP="00C76353">
            <w:pPr>
              <w:jc w:val="center"/>
              <w:rPr>
                <w:bCs/>
                <w:lang w:val="en-US"/>
              </w:rPr>
            </w:pPr>
            <w:r w:rsidRPr="007C6C21">
              <w:rPr>
                <w:bCs/>
                <w:lang w:val="en-US"/>
              </w:rPr>
              <w:t>7.5 ± 3.</w:t>
            </w:r>
            <w:r w:rsidR="002E0E23" w:rsidRPr="007C6C21">
              <w:rPr>
                <w:bCs/>
                <w:lang w:val="en-US"/>
              </w:rPr>
              <w:t>1</w:t>
            </w:r>
            <w:r w:rsidRPr="007C6C21">
              <w:rPr>
                <w:bCs/>
                <w:lang w:val="en-US"/>
              </w:rPr>
              <w:t xml:space="preserve"> (6.9) [</w:t>
            </w:r>
            <w:r w:rsidRPr="00962994">
              <w:rPr>
                <w:bCs/>
                <w:i/>
                <w:iCs/>
                <w:lang w:val="en-US"/>
              </w:rPr>
              <w:t>n</w:t>
            </w:r>
            <w:r w:rsidR="00414659">
              <w:rPr>
                <w:bCs/>
                <w:i/>
                <w:iCs/>
                <w:lang w:val="en-US"/>
              </w:rPr>
              <w:t xml:space="preserve"> </w:t>
            </w:r>
            <w:r w:rsidRPr="007C6C21">
              <w:rPr>
                <w:bCs/>
                <w:lang w:val="en-US"/>
              </w:rPr>
              <w:t>=</w:t>
            </w:r>
            <w:r w:rsidR="00414659">
              <w:rPr>
                <w:bCs/>
                <w:lang w:val="en-US"/>
              </w:rPr>
              <w:t xml:space="preserve"> </w:t>
            </w:r>
            <w:r w:rsidRPr="007C6C21">
              <w:rPr>
                <w:bCs/>
                <w:lang w:val="en-US"/>
              </w:rPr>
              <w:t>33]</w:t>
            </w:r>
          </w:p>
        </w:tc>
        <w:tc>
          <w:tcPr>
            <w:tcW w:w="1556" w:type="dxa"/>
          </w:tcPr>
          <w:p w14:paraId="4C032377" w14:textId="71C42766" w:rsidR="000C0101" w:rsidRPr="007C6C21" w:rsidRDefault="000C0101" w:rsidP="00C76353">
            <w:pPr>
              <w:jc w:val="center"/>
              <w:rPr>
                <w:bCs/>
                <w:lang w:val="en-US"/>
              </w:rPr>
            </w:pPr>
            <w:r w:rsidRPr="007C6C21">
              <w:rPr>
                <w:bCs/>
                <w:lang w:val="en-US"/>
              </w:rPr>
              <w:t>0.4 ± 0.3 (0.3) [</w:t>
            </w:r>
            <w:r w:rsidRPr="00962994">
              <w:rPr>
                <w:bCs/>
                <w:i/>
                <w:iCs/>
                <w:lang w:val="en-US"/>
              </w:rPr>
              <w:t>n</w:t>
            </w:r>
            <w:r w:rsidR="00414659">
              <w:rPr>
                <w:bCs/>
                <w:i/>
                <w:iCs/>
                <w:lang w:val="en-US"/>
              </w:rPr>
              <w:t xml:space="preserve"> </w:t>
            </w:r>
            <w:r w:rsidRPr="007C6C21">
              <w:rPr>
                <w:bCs/>
                <w:lang w:val="en-US"/>
              </w:rPr>
              <w:t>=</w:t>
            </w:r>
            <w:r w:rsidR="00414659">
              <w:rPr>
                <w:bCs/>
                <w:lang w:val="en-US"/>
              </w:rPr>
              <w:t xml:space="preserve"> </w:t>
            </w:r>
            <w:r w:rsidRPr="007C6C21">
              <w:rPr>
                <w:bCs/>
                <w:lang w:val="en-US"/>
              </w:rPr>
              <w:t>33]</w:t>
            </w:r>
          </w:p>
        </w:tc>
        <w:tc>
          <w:tcPr>
            <w:tcW w:w="1556" w:type="dxa"/>
          </w:tcPr>
          <w:p w14:paraId="2F7464B9" w14:textId="461466EF" w:rsidR="000C0101" w:rsidRPr="007C6C21" w:rsidRDefault="000C0101" w:rsidP="00C76353">
            <w:pPr>
              <w:jc w:val="center"/>
              <w:rPr>
                <w:bCs/>
                <w:lang w:val="en-US"/>
              </w:rPr>
            </w:pPr>
            <w:r w:rsidRPr="007C6C21">
              <w:rPr>
                <w:bCs/>
                <w:lang w:val="en-US"/>
              </w:rPr>
              <w:t>3.7</w:t>
            </w:r>
            <w:r w:rsidR="00D25823" w:rsidRPr="007C6C21">
              <w:rPr>
                <w:bCs/>
                <w:lang w:val="en-US"/>
              </w:rPr>
              <w:t xml:space="preserve"> </w:t>
            </w:r>
            <w:r w:rsidRPr="007C6C21">
              <w:rPr>
                <w:bCs/>
                <w:lang w:val="en-US"/>
              </w:rPr>
              <w:t>± 1.9 (3.4) [</w:t>
            </w:r>
            <w:r w:rsidRPr="00962994">
              <w:rPr>
                <w:bCs/>
                <w:i/>
                <w:iCs/>
                <w:lang w:val="en-US"/>
              </w:rPr>
              <w:t>n</w:t>
            </w:r>
            <w:r w:rsidR="00414659">
              <w:rPr>
                <w:bCs/>
                <w:i/>
                <w:iCs/>
                <w:lang w:val="en-US"/>
              </w:rPr>
              <w:t xml:space="preserve"> </w:t>
            </w:r>
            <w:r w:rsidRPr="007C6C21">
              <w:rPr>
                <w:bCs/>
                <w:lang w:val="en-US"/>
              </w:rPr>
              <w:t>=</w:t>
            </w:r>
            <w:r w:rsidR="00414659">
              <w:rPr>
                <w:bCs/>
                <w:lang w:val="en-US"/>
              </w:rPr>
              <w:t xml:space="preserve"> </w:t>
            </w:r>
            <w:r w:rsidRPr="007C6C21">
              <w:rPr>
                <w:bCs/>
                <w:lang w:val="en-US"/>
              </w:rPr>
              <w:t>33]</w:t>
            </w:r>
          </w:p>
        </w:tc>
      </w:tr>
      <w:tr w:rsidR="00CD1B61" w:rsidRPr="002024CA" w14:paraId="4FBE3F17" w14:textId="77777777" w:rsidTr="00414659">
        <w:trPr>
          <w:trHeight w:val="50"/>
        </w:trPr>
        <w:tc>
          <w:tcPr>
            <w:tcW w:w="2160" w:type="dxa"/>
          </w:tcPr>
          <w:p w14:paraId="480E88F9" w14:textId="77777777" w:rsidR="000C0101" w:rsidRPr="007C6C21" w:rsidRDefault="000C0101" w:rsidP="00457141">
            <w:pPr>
              <w:ind w:left="335"/>
              <w:rPr>
                <w:bCs/>
                <w:lang w:val="en-US"/>
              </w:rPr>
            </w:pPr>
            <w:r w:rsidRPr="007C6C21">
              <w:rPr>
                <w:bCs/>
                <w:lang w:val="en-US"/>
              </w:rPr>
              <w:t>Exponent on dose (90% CI)</w:t>
            </w:r>
          </w:p>
        </w:tc>
        <w:tc>
          <w:tcPr>
            <w:tcW w:w="1555" w:type="dxa"/>
          </w:tcPr>
          <w:p w14:paraId="70A9A64D" w14:textId="5F082B87" w:rsidR="000C0101" w:rsidRPr="007C6C21" w:rsidRDefault="000C0101" w:rsidP="00C76353">
            <w:pPr>
              <w:jc w:val="center"/>
              <w:rPr>
                <w:bCs/>
                <w:lang w:val="en-US"/>
              </w:rPr>
            </w:pPr>
            <w:r w:rsidRPr="007C6C21">
              <w:rPr>
                <w:bCs/>
                <w:lang w:val="en-US"/>
              </w:rPr>
              <w:t xml:space="preserve">1.077 </w:t>
            </w:r>
            <w:r w:rsidRPr="007C6C21">
              <w:rPr>
                <w:bCs/>
                <w:lang w:val="en-US"/>
              </w:rPr>
              <w:br/>
              <w:t>(1.0</w:t>
            </w:r>
            <w:r w:rsidR="00414659">
              <w:rPr>
                <w:rFonts w:ascii="Arial" w:hAnsi="Arial" w:cs="Arial"/>
                <w:bCs/>
                <w:lang w:val="en-US"/>
              </w:rPr>
              <w:t>-</w:t>
            </w:r>
            <w:r w:rsidRPr="007C6C21">
              <w:rPr>
                <w:bCs/>
                <w:lang w:val="en-US"/>
              </w:rPr>
              <w:t>1.</w:t>
            </w:r>
            <w:r w:rsidR="002E0E23" w:rsidRPr="007C6C21">
              <w:rPr>
                <w:bCs/>
                <w:lang w:val="en-US"/>
              </w:rPr>
              <w:t>2</w:t>
            </w:r>
            <w:r w:rsidRPr="007C6C21">
              <w:rPr>
                <w:bCs/>
                <w:lang w:val="en-US"/>
              </w:rPr>
              <w:t>)</w:t>
            </w:r>
          </w:p>
        </w:tc>
        <w:tc>
          <w:tcPr>
            <w:tcW w:w="1556" w:type="dxa"/>
          </w:tcPr>
          <w:p w14:paraId="375DBCC1" w14:textId="77777777" w:rsidR="000C0101" w:rsidRPr="007C6C21" w:rsidRDefault="000C0101" w:rsidP="00C76353">
            <w:pPr>
              <w:jc w:val="center"/>
              <w:rPr>
                <w:bCs/>
                <w:lang w:val="en-US"/>
              </w:rPr>
            </w:pPr>
            <w:r w:rsidRPr="007C6C21">
              <w:rPr>
                <w:rFonts w:ascii="Arial" w:hAnsi="Arial" w:cs="Arial"/>
                <w:bCs/>
                <w:lang w:val="en-US"/>
              </w:rPr>
              <w:t>–</w:t>
            </w:r>
          </w:p>
        </w:tc>
        <w:tc>
          <w:tcPr>
            <w:tcW w:w="1556" w:type="dxa"/>
          </w:tcPr>
          <w:p w14:paraId="221EF76E" w14:textId="77777777" w:rsidR="000C0101" w:rsidRPr="007C6C21" w:rsidRDefault="000C0101" w:rsidP="00C76353">
            <w:pPr>
              <w:jc w:val="center"/>
              <w:rPr>
                <w:bCs/>
                <w:lang w:val="en-US"/>
              </w:rPr>
            </w:pPr>
            <w:r w:rsidRPr="007C6C21">
              <w:rPr>
                <w:rFonts w:ascii="Arial" w:hAnsi="Arial" w:cs="Arial"/>
                <w:bCs/>
                <w:lang w:val="en-US"/>
              </w:rPr>
              <w:t>–</w:t>
            </w:r>
          </w:p>
        </w:tc>
        <w:tc>
          <w:tcPr>
            <w:tcW w:w="1555" w:type="dxa"/>
          </w:tcPr>
          <w:p w14:paraId="1906FD19" w14:textId="577AD4D9" w:rsidR="000C0101" w:rsidRPr="007C6C21" w:rsidRDefault="000C0101" w:rsidP="00C76353">
            <w:pPr>
              <w:jc w:val="center"/>
              <w:rPr>
                <w:bCs/>
                <w:lang w:val="en-US"/>
              </w:rPr>
            </w:pPr>
            <w:r w:rsidRPr="007C6C21">
              <w:rPr>
                <w:bCs/>
                <w:lang w:val="en-US"/>
              </w:rPr>
              <w:t xml:space="preserve">1.1 </w:t>
            </w:r>
            <w:r w:rsidRPr="007C6C21">
              <w:rPr>
                <w:bCs/>
                <w:lang w:val="en-US"/>
              </w:rPr>
              <w:br/>
              <w:t>(1.0</w:t>
            </w:r>
            <w:r w:rsidR="00414659">
              <w:rPr>
                <w:rFonts w:ascii="Arial" w:hAnsi="Arial" w:cs="Arial"/>
                <w:bCs/>
                <w:lang w:val="en-US"/>
              </w:rPr>
              <w:t>-</w:t>
            </w:r>
            <w:r w:rsidRPr="007C6C21">
              <w:rPr>
                <w:bCs/>
                <w:lang w:val="en-US"/>
              </w:rPr>
              <w:t>1.2)</w:t>
            </w:r>
          </w:p>
        </w:tc>
        <w:tc>
          <w:tcPr>
            <w:tcW w:w="1556" w:type="dxa"/>
          </w:tcPr>
          <w:p w14:paraId="3C285C28" w14:textId="77777777" w:rsidR="000C0101" w:rsidRPr="007C6C21" w:rsidRDefault="000C0101" w:rsidP="00C76353">
            <w:pPr>
              <w:jc w:val="center"/>
              <w:rPr>
                <w:bCs/>
                <w:lang w:val="en-US"/>
              </w:rPr>
            </w:pPr>
            <w:r w:rsidRPr="007C6C21">
              <w:rPr>
                <w:rFonts w:ascii="Arial" w:hAnsi="Arial" w:cs="Arial"/>
                <w:bCs/>
                <w:lang w:val="en-US"/>
              </w:rPr>
              <w:t>–</w:t>
            </w:r>
          </w:p>
        </w:tc>
        <w:tc>
          <w:tcPr>
            <w:tcW w:w="1556" w:type="dxa"/>
          </w:tcPr>
          <w:p w14:paraId="73644D95" w14:textId="77777777" w:rsidR="000C0101" w:rsidRPr="007C6C21" w:rsidRDefault="000C0101" w:rsidP="00C76353">
            <w:pPr>
              <w:jc w:val="center"/>
              <w:rPr>
                <w:bCs/>
                <w:lang w:val="en-US"/>
              </w:rPr>
            </w:pPr>
            <w:r w:rsidRPr="007C6C21">
              <w:rPr>
                <w:rFonts w:ascii="Arial" w:hAnsi="Arial" w:cs="Arial"/>
                <w:bCs/>
                <w:lang w:val="en-US"/>
              </w:rPr>
              <w:t>–</w:t>
            </w:r>
          </w:p>
        </w:tc>
        <w:tc>
          <w:tcPr>
            <w:tcW w:w="1556" w:type="dxa"/>
          </w:tcPr>
          <w:p w14:paraId="6A015246" w14:textId="77777777" w:rsidR="000C0101" w:rsidRPr="007C6C21" w:rsidRDefault="000C0101" w:rsidP="00C76353">
            <w:pPr>
              <w:jc w:val="center"/>
              <w:rPr>
                <w:bCs/>
                <w:lang w:val="en-US"/>
              </w:rPr>
            </w:pPr>
            <w:r w:rsidRPr="007C6C21">
              <w:rPr>
                <w:rFonts w:ascii="Arial" w:hAnsi="Arial" w:cs="Arial"/>
                <w:bCs/>
                <w:lang w:val="en-US"/>
              </w:rPr>
              <w:t>–</w:t>
            </w:r>
          </w:p>
        </w:tc>
      </w:tr>
      <w:tr w:rsidR="00CD1B61" w:rsidRPr="002024CA" w14:paraId="6DA03D88" w14:textId="77777777" w:rsidTr="00414659">
        <w:trPr>
          <w:trHeight w:val="50"/>
        </w:trPr>
        <w:tc>
          <w:tcPr>
            <w:tcW w:w="13050" w:type="dxa"/>
            <w:gridSpan w:val="8"/>
          </w:tcPr>
          <w:p w14:paraId="50873244" w14:textId="098352D3" w:rsidR="000C0101" w:rsidRPr="00457141" w:rsidRDefault="00EF2C86" w:rsidP="00C76353">
            <w:pPr>
              <w:rPr>
                <w:bCs/>
                <w:lang w:val="en-US"/>
              </w:rPr>
            </w:pPr>
            <w:r w:rsidRPr="00457141">
              <w:rPr>
                <w:bCs/>
                <w:sz w:val="24"/>
                <w:szCs w:val="24"/>
                <w:lang w:val="en-US"/>
              </w:rPr>
              <w:t>Pharmacokinetic parameters</w:t>
            </w:r>
            <w:r w:rsidR="00715C28" w:rsidRPr="00457141">
              <w:rPr>
                <w:bCs/>
                <w:sz w:val="24"/>
                <w:szCs w:val="24"/>
                <w:lang w:val="en-US"/>
              </w:rPr>
              <w:t xml:space="preserve"> of INCAGN02390</w:t>
            </w:r>
            <w:r w:rsidRPr="00457141">
              <w:rPr>
                <w:bCs/>
                <w:sz w:val="24"/>
                <w:szCs w:val="24"/>
                <w:lang w:val="en-US"/>
              </w:rPr>
              <w:t xml:space="preserve"> </w:t>
            </w:r>
            <w:r w:rsidRPr="00457141">
              <w:rPr>
                <w:bCs/>
                <w:lang w:val="en-US"/>
              </w:rPr>
              <w:t>a</w:t>
            </w:r>
            <w:r w:rsidR="000C0101" w:rsidRPr="00457141">
              <w:rPr>
                <w:bCs/>
                <w:lang w:val="en-US"/>
              </w:rPr>
              <w:t xml:space="preserve">t steady </w:t>
            </w:r>
            <w:proofErr w:type="spellStart"/>
            <w:r w:rsidR="000C0101" w:rsidRPr="00457141">
              <w:rPr>
                <w:bCs/>
                <w:lang w:val="en-US"/>
              </w:rPr>
              <w:t>state</w:t>
            </w:r>
            <w:r w:rsidR="005D1A6A" w:rsidRPr="003D066A">
              <w:rPr>
                <w:vertAlign w:val="superscript"/>
                <w:lang w:val="en-US"/>
              </w:rPr>
              <w:t>a</w:t>
            </w:r>
            <w:proofErr w:type="spellEnd"/>
            <w:r w:rsidR="00BE0535" w:rsidRPr="00457141">
              <w:rPr>
                <w:bCs/>
                <w:lang w:val="en-US"/>
              </w:rPr>
              <w:t xml:space="preserve"> </w:t>
            </w:r>
          </w:p>
        </w:tc>
      </w:tr>
      <w:tr w:rsidR="009851AD" w:rsidRPr="002024CA" w14:paraId="3D019FC9" w14:textId="77777777" w:rsidTr="00414659">
        <w:trPr>
          <w:trHeight w:val="50"/>
        </w:trPr>
        <w:tc>
          <w:tcPr>
            <w:tcW w:w="2160" w:type="dxa"/>
          </w:tcPr>
          <w:p w14:paraId="37657AA6" w14:textId="3AB2986A" w:rsidR="000C0101" w:rsidRPr="007C6C21" w:rsidRDefault="000C0101" w:rsidP="00457141">
            <w:pPr>
              <w:ind w:left="335"/>
              <w:rPr>
                <w:bCs/>
                <w:lang w:val="en-US"/>
              </w:rPr>
            </w:pPr>
            <w:r w:rsidRPr="007C6C21">
              <w:rPr>
                <w:bCs/>
                <w:lang w:val="en-US"/>
              </w:rPr>
              <w:t>30 mg (</w:t>
            </w:r>
            <w:r w:rsidRPr="00962994">
              <w:rPr>
                <w:bCs/>
                <w:i/>
                <w:iCs/>
                <w:lang w:val="en-US"/>
              </w:rPr>
              <w:t>n</w:t>
            </w:r>
            <w:r w:rsidR="00414659">
              <w:rPr>
                <w:bCs/>
                <w:lang w:val="en-US"/>
              </w:rPr>
              <w:t xml:space="preserve"> </w:t>
            </w:r>
            <w:r w:rsidRPr="007C6C21">
              <w:rPr>
                <w:bCs/>
                <w:lang w:val="en-US"/>
              </w:rPr>
              <w:t>=</w:t>
            </w:r>
            <w:r w:rsidR="00414659">
              <w:rPr>
                <w:bCs/>
                <w:lang w:val="en-US"/>
              </w:rPr>
              <w:t xml:space="preserve"> </w:t>
            </w:r>
            <w:r w:rsidRPr="007C6C21">
              <w:rPr>
                <w:bCs/>
                <w:lang w:val="en-US"/>
              </w:rPr>
              <w:t>1)</w:t>
            </w:r>
          </w:p>
        </w:tc>
        <w:tc>
          <w:tcPr>
            <w:tcW w:w="1555" w:type="dxa"/>
          </w:tcPr>
          <w:p w14:paraId="4B1F100A" w14:textId="77777777" w:rsidR="000C0101" w:rsidRPr="007C6C21" w:rsidRDefault="000C0101" w:rsidP="00C76353">
            <w:pPr>
              <w:jc w:val="center"/>
              <w:rPr>
                <w:bCs/>
                <w:lang w:val="en-US"/>
              </w:rPr>
            </w:pPr>
            <w:r w:rsidRPr="007C6C21">
              <w:rPr>
                <w:bCs/>
                <w:lang w:val="en-US"/>
              </w:rPr>
              <w:t>22.9</w:t>
            </w:r>
          </w:p>
        </w:tc>
        <w:tc>
          <w:tcPr>
            <w:tcW w:w="1556" w:type="dxa"/>
          </w:tcPr>
          <w:p w14:paraId="01B73264" w14:textId="2ED0B23B" w:rsidR="000C0101" w:rsidRPr="007C6C21" w:rsidRDefault="000C0101" w:rsidP="00C76353">
            <w:pPr>
              <w:jc w:val="center"/>
              <w:rPr>
                <w:bCs/>
                <w:lang w:val="en-US"/>
              </w:rPr>
            </w:pPr>
            <w:r w:rsidRPr="007C6C21">
              <w:rPr>
                <w:bCs/>
                <w:lang w:val="en-US"/>
              </w:rPr>
              <w:t>4.0</w:t>
            </w:r>
          </w:p>
        </w:tc>
        <w:tc>
          <w:tcPr>
            <w:tcW w:w="1556" w:type="dxa"/>
          </w:tcPr>
          <w:p w14:paraId="6C14E93D" w14:textId="17523B6E" w:rsidR="000C0101" w:rsidRPr="007C6C21" w:rsidRDefault="000C0101" w:rsidP="00C76353">
            <w:pPr>
              <w:jc w:val="center"/>
              <w:rPr>
                <w:bCs/>
                <w:lang w:val="en-US"/>
              </w:rPr>
            </w:pPr>
            <w:r w:rsidRPr="007C6C21">
              <w:rPr>
                <w:bCs/>
                <w:lang w:val="en-US"/>
              </w:rPr>
              <w:t>5.</w:t>
            </w:r>
            <w:r w:rsidR="00F1520A" w:rsidRPr="00C80938">
              <w:rPr>
                <w:bCs/>
                <w:lang w:val="en-US"/>
              </w:rPr>
              <w:t>7</w:t>
            </w:r>
          </w:p>
        </w:tc>
        <w:tc>
          <w:tcPr>
            <w:tcW w:w="1555" w:type="dxa"/>
          </w:tcPr>
          <w:p w14:paraId="7944AADE" w14:textId="77777777" w:rsidR="000C0101" w:rsidRPr="007C6C21" w:rsidRDefault="000C0101" w:rsidP="00C76353">
            <w:pPr>
              <w:jc w:val="center"/>
              <w:rPr>
                <w:bCs/>
                <w:lang w:val="en-US"/>
              </w:rPr>
            </w:pPr>
            <w:r w:rsidRPr="007C6C21">
              <w:rPr>
                <w:bCs/>
                <w:lang w:val="en-US"/>
              </w:rPr>
              <w:t>184</w:t>
            </w:r>
          </w:p>
        </w:tc>
        <w:tc>
          <w:tcPr>
            <w:tcW w:w="1556" w:type="dxa"/>
          </w:tcPr>
          <w:p w14:paraId="5A5BF22B" w14:textId="77777777" w:rsidR="000C0101" w:rsidRPr="007C6C21" w:rsidRDefault="000C0101" w:rsidP="00C76353">
            <w:pPr>
              <w:jc w:val="center"/>
              <w:rPr>
                <w:bCs/>
                <w:lang w:val="en-US"/>
              </w:rPr>
            </w:pPr>
            <w:r w:rsidRPr="007C6C21">
              <w:rPr>
                <w:bCs/>
                <w:lang w:val="en-US"/>
              </w:rPr>
              <w:t>14.3</w:t>
            </w:r>
          </w:p>
        </w:tc>
        <w:tc>
          <w:tcPr>
            <w:tcW w:w="1556" w:type="dxa"/>
          </w:tcPr>
          <w:p w14:paraId="14664EA4" w14:textId="54E8FE4C" w:rsidR="000C0101" w:rsidRPr="007C6C21" w:rsidRDefault="000C0101" w:rsidP="00C76353">
            <w:pPr>
              <w:jc w:val="center"/>
              <w:rPr>
                <w:bCs/>
                <w:lang w:val="en-US"/>
              </w:rPr>
            </w:pPr>
            <w:r w:rsidRPr="00C80938">
              <w:rPr>
                <w:bCs/>
                <w:lang w:val="en-US"/>
              </w:rPr>
              <w:t>0.</w:t>
            </w:r>
            <w:r w:rsidR="00F1520A" w:rsidRPr="00C80938">
              <w:rPr>
                <w:bCs/>
                <w:lang w:val="en-US"/>
              </w:rPr>
              <w:t>2</w:t>
            </w:r>
          </w:p>
        </w:tc>
        <w:tc>
          <w:tcPr>
            <w:tcW w:w="1556" w:type="dxa"/>
          </w:tcPr>
          <w:p w14:paraId="33E39616" w14:textId="67DFCCE2" w:rsidR="000C0101" w:rsidRPr="007C6C21" w:rsidRDefault="00744C2F" w:rsidP="00C76353">
            <w:pPr>
              <w:jc w:val="center"/>
              <w:rPr>
                <w:bCs/>
                <w:lang w:val="en-US"/>
              </w:rPr>
            </w:pPr>
            <w:r w:rsidRPr="007C6C21">
              <w:rPr>
                <w:bCs/>
                <w:lang w:val="en-US"/>
              </w:rPr>
              <w:t>3.4</w:t>
            </w:r>
          </w:p>
        </w:tc>
      </w:tr>
      <w:tr w:rsidR="009851AD" w:rsidRPr="002024CA" w14:paraId="0A5DE64A" w14:textId="77777777" w:rsidTr="00414659">
        <w:trPr>
          <w:trHeight w:val="50"/>
        </w:trPr>
        <w:tc>
          <w:tcPr>
            <w:tcW w:w="2160" w:type="dxa"/>
            <w:vAlign w:val="bottom"/>
          </w:tcPr>
          <w:p w14:paraId="025BBB0A" w14:textId="245218FA" w:rsidR="000C0101" w:rsidRPr="007C6C21" w:rsidRDefault="000C0101" w:rsidP="00457141">
            <w:pPr>
              <w:ind w:left="335"/>
              <w:rPr>
                <w:bCs/>
                <w:lang w:val="en-US"/>
              </w:rPr>
            </w:pPr>
            <w:r w:rsidRPr="007C6C21">
              <w:rPr>
                <w:bCs/>
                <w:lang w:val="en-US"/>
              </w:rPr>
              <w:t>100 mg (</w:t>
            </w:r>
            <w:r w:rsidRPr="00962994">
              <w:rPr>
                <w:bCs/>
                <w:i/>
                <w:iCs/>
                <w:lang w:val="en-US"/>
              </w:rPr>
              <w:t>n</w:t>
            </w:r>
            <w:r w:rsidR="00414659">
              <w:rPr>
                <w:bCs/>
                <w:lang w:val="en-US"/>
              </w:rPr>
              <w:t xml:space="preserve"> </w:t>
            </w:r>
            <w:r w:rsidRPr="007C6C21">
              <w:rPr>
                <w:bCs/>
                <w:lang w:val="en-US"/>
              </w:rPr>
              <w:t>=</w:t>
            </w:r>
            <w:r w:rsidR="00414659">
              <w:rPr>
                <w:bCs/>
                <w:lang w:val="en-US"/>
              </w:rPr>
              <w:t xml:space="preserve"> </w:t>
            </w:r>
            <w:r w:rsidRPr="007C6C21">
              <w:rPr>
                <w:bCs/>
                <w:lang w:val="en-US"/>
              </w:rPr>
              <w:t>2)</w:t>
            </w:r>
          </w:p>
        </w:tc>
        <w:tc>
          <w:tcPr>
            <w:tcW w:w="1555" w:type="dxa"/>
          </w:tcPr>
          <w:p w14:paraId="14231A05" w14:textId="48BEB511" w:rsidR="000C0101" w:rsidRPr="00C80938" w:rsidRDefault="000C0101" w:rsidP="00C76353">
            <w:pPr>
              <w:jc w:val="center"/>
              <w:rPr>
                <w:bCs/>
                <w:lang w:val="en-US"/>
              </w:rPr>
            </w:pPr>
            <w:r w:rsidRPr="00C80938">
              <w:rPr>
                <w:bCs/>
                <w:lang w:val="en-US"/>
              </w:rPr>
              <w:t>64.0</w:t>
            </w:r>
            <w:r w:rsidR="000C5F5D" w:rsidRPr="00C80938">
              <w:rPr>
                <w:rFonts w:ascii="Arial" w:hAnsi="Arial" w:cs="Arial"/>
                <w:bCs/>
                <w:lang w:val="en-US"/>
              </w:rPr>
              <w:t xml:space="preserve">, </w:t>
            </w:r>
            <w:r w:rsidRPr="00C80938">
              <w:rPr>
                <w:bCs/>
                <w:lang w:val="en-US"/>
              </w:rPr>
              <w:t>37.2</w:t>
            </w:r>
          </w:p>
        </w:tc>
        <w:tc>
          <w:tcPr>
            <w:tcW w:w="1556" w:type="dxa"/>
          </w:tcPr>
          <w:p w14:paraId="21A9EBD1" w14:textId="5735194D" w:rsidR="000C0101" w:rsidRPr="00C80938" w:rsidRDefault="000C0101" w:rsidP="00C76353">
            <w:pPr>
              <w:jc w:val="center"/>
              <w:rPr>
                <w:bCs/>
                <w:lang w:val="en-US"/>
              </w:rPr>
            </w:pPr>
            <w:r w:rsidRPr="00C80938">
              <w:rPr>
                <w:bCs/>
                <w:lang w:val="en-US"/>
              </w:rPr>
              <w:t>0.6</w:t>
            </w:r>
            <w:r w:rsidR="000C5F5D" w:rsidRPr="00C80938">
              <w:rPr>
                <w:rFonts w:ascii="Arial" w:hAnsi="Arial" w:cs="Arial"/>
                <w:bCs/>
                <w:lang w:val="en-US"/>
              </w:rPr>
              <w:t xml:space="preserve">, </w:t>
            </w:r>
            <w:r w:rsidRPr="00C80938">
              <w:rPr>
                <w:bCs/>
                <w:lang w:val="en-US"/>
              </w:rPr>
              <w:t>4.</w:t>
            </w:r>
            <w:r w:rsidR="00D25823" w:rsidRPr="00C80938">
              <w:rPr>
                <w:bCs/>
                <w:lang w:val="en-US"/>
              </w:rPr>
              <w:t>7</w:t>
            </w:r>
          </w:p>
        </w:tc>
        <w:tc>
          <w:tcPr>
            <w:tcW w:w="1556" w:type="dxa"/>
          </w:tcPr>
          <w:p w14:paraId="0EC86BAC" w14:textId="68047105" w:rsidR="000C0101" w:rsidRPr="00C80938" w:rsidRDefault="000C0101" w:rsidP="00C76353">
            <w:pPr>
              <w:jc w:val="center"/>
              <w:rPr>
                <w:bCs/>
                <w:lang w:val="en-US"/>
              </w:rPr>
            </w:pPr>
            <w:r w:rsidRPr="00C80938">
              <w:rPr>
                <w:bCs/>
                <w:lang w:val="en-US"/>
              </w:rPr>
              <w:t>33.0</w:t>
            </w:r>
            <w:r w:rsidR="000C5F5D" w:rsidRPr="00C80938">
              <w:rPr>
                <w:rFonts w:ascii="Arial" w:hAnsi="Arial" w:cs="Arial"/>
                <w:bCs/>
                <w:lang w:val="en-US"/>
              </w:rPr>
              <w:t xml:space="preserve">, </w:t>
            </w:r>
            <w:r w:rsidRPr="00C80938">
              <w:rPr>
                <w:bCs/>
                <w:lang w:val="en-US"/>
              </w:rPr>
              <w:t>0.3</w:t>
            </w:r>
          </w:p>
        </w:tc>
        <w:tc>
          <w:tcPr>
            <w:tcW w:w="1555" w:type="dxa"/>
          </w:tcPr>
          <w:p w14:paraId="39D7688C" w14:textId="0D70C993" w:rsidR="000C0101" w:rsidRPr="00C80938" w:rsidRDefault="000C0101" w:rsidP="00C76353">
            <w:pPr>
              <w:jc w:val="center"/>
              <w:rPr>
                <w:bCs/>
                <w:lang w:val="en-US"/>
              </w:rPr>
            </w:pPr>
            <w:r w:rsidRPr="00C80938">
              <w:rPr>
                <w:bCs/>
                <w:lang w:val="en-US"/>
              </w:rPr>
              <w:t>611</w:t>
            </w:r>
            <w:r w:rsidR="000C5F5D" w:rsidRPr="00C80938">
              <w:rPr>
                <w:rFonts w:ascii="Arial" w:hAnsi="Arial" w:cs="Arial"/>
                <w:bCs/>
                <w:lang w:val="en-US"/>
              </w:rPr>
              <w:t xml:space="preserve">, </w:t>
            </w:r>
            <w:r w:rsidRPr="00C80938">
              <w:rPr>
                <w:bCs/>
                <w:lang w:val="en-US"/>
              </w:rPr>
              <w:t>290</w:t>
            </w:r>
          </w:p>
        </w:tc>
        <w:tc>
          <w:tcPr>
            <w:tcW w:w="1556" w:type="dxa"/>
          </w:tcPr>
          <w:p w14:paraId="17D28C24" w14:textId="3AF1D070" w:rsidR="000C0101" w:rsidRPr="00C80938" w:rsidRDefault="000C0101" w:rsidP="00C76353">
            <w:pPr>
              <w:jc w:val="center"/>
              <w:rPr>
                <w:bCs/>
                <w:lang w:val="en-US"/>
              </w:rPr>
            </w:pPr>
            <w:r w:rsidRPr="00C80938">
              <w:rPr>
                <w:bCs/>
                <w:lang w:val="en-US"/>
              </w:rPr>
              <w:t>22.4</w:t>
            </w:r>
            <w:r w:rsidR="000C5F5D" w:rsidRPr="00C80938">
              <w:rPr>
                <w:rFonts w:ascii="Arial" w:hAnsi="Arial" w:cs="Arial"/>
                <w:bCs/>
                <w:lang w:val="en-US"/>
              </w:rPr>
              <w:t xml:space="preserve">, </w:t>
            </w:r>
            <w:r w:rsidRPr="00C80938">
              <w:rPr>
                <w:bCs/>
                <w:lang w:val="en-US"/>
              </w:rPr>
              <w:t>7.</w:t>
            </w:r>
            <w:r w:rsidR="00D25823" w:rsidRPr="00C80938">
              <w:rPr>
                <w:bCs/>
                <w:lang w:val="en-US"/>
              </w:rPr>
              <w:t>4</w:t>
            </w:r>
          </w:p>
        </w:tc>
        <w:tc>
          <w:tcPr>
            <w:tcW w:w="1556" w:type="dxa"/>
          </w:tcPr>
          <w:p w14:paraId="03570D49" w14:textId="7D2F8038" w:rsidR="000C0101" w:rsidRPr="00C80938" w:rsidRDefault="000C0101" w:rsidP="00C76353">
            <w:pPr>
              <w:jc w:val="center"/>
              <w:rPr>
                <w:bCs/>
                <w:lang w:val="en-US"/>
              </w:rPr>
            </w:pPr>
            <w:r w:rsidRPr="00C80938">
              <w:rPr>
                <w:bCs/>
                <w:lang w:val="en-US"/>
              </w:rPr>
              <w:t>0.</w:t>
            </w:r>
            <w:r w:rsidR="00D25823" w:rsidRPr="00C80938">
              <w:rPr>
                <w:bCs/>
                <w:lang w:val="en-US"/>
              </w:rPr>
              <w:t>2</w:t>
            </w:r>
            <w:r w:rsidR="007F147E" w:rsidRPr="00C80938">
              <w:rPr>
                <w:bCs/>
                <w:lang w:val="en-US"/>
              </w:rPr>
              <w:t>,</w:t>
            </w:r>
            <w:r w:rsidR="007F147E" w:rsidRPr="00C80938" w:rsidDel="00F1520A">
              <w:rPr>
                <w:bCs/>
                <w:lang w:val="en-US"/>
              </w:rPr>
              <w:t xml:space="preserve"> </w:t>
            </w:r>
            <w:r w:rsidRPr="00C80938">
              <w:rPr>
                <w:bCs/>
                <w:lang w:val="en-US"/>
              </w:rPr>
              <w:t>0.</w:t>
            </w:r>
            <w:r w:rsidR="00F1520A" w:rsidRPr="00C80938">
              <w:rPr>
                <w:bCs/>
                <w:lang w:val="en-US"/>
              </w:rPr>
              <w:t>3</w:t>
            </w:r>
          </w:p>
        </w:tc>
        <w:tc>
          <w:tcPr>
            <w:tcW w:w="1556" w:type="dxa"/>
          </w:tcPr>
          <w:p w14:paraId="3DA55295" w14:textId="69D62FD4" w:rsidR="000C0101" w:rsidRPr="00C80938" w:rsidRDefault="000C0101" w:rsidP="00C76353">
            <w:pPr>
              <w:jc w:val="center"/>
              <w:rPr>
                <w:bCs/>
                <w:lang w:val="en-US"/>
              </w:rPr>
            </w:pPr>
            <w:r w:rsidRPr="00C80938">
              <w:rPr>
                <w:bCs/>
                <w:lang w:val="en-US"/>
              </w:rPr>
              <w:t>5.3</w:t>
            </w:r>
            <w:r w:rsidR="000C5F5D" w:rsidRPr="00C80938">
              <w:rPr>
                <w:rFonts w:ascii="Arial" w:hAnsi="Arial" w:cs="Arial"/>
                <w:bCs/>
                <w:lang w:val="en-US"/>
              </w:rPr>
              <w:t xml:space="preserve">, </w:t>
            </w:r>
            <w:r w:rsidRPr="00C80938">
              <w:rPr>
                <w:bCs/>
                <w:lang w:val="en-US"/>
              </w:rPr>
              <w:t>3.</w:t>
            </w:r>
            <w:r w:rsidR="00D25823" w:rsidRPr="00C80938">
              <w:rPr>
                <w:bCs/>
                <w:lang w:val="en-US"/>
              </w:rPr>
              <w:t>7</w:t>
            </w:r>
          </w:p>
        </w:tc>
      </w:tr>
      <w:tr w:rsidR="009851AD" w:rsidRPr="002024CA" w14:paraId="5AE3FFF1" w14:textId="77777777" w:rsidTr="00414659">
        <w:trPr>
          <w:trHeight w:val="50"/>
        </w:trPr>
        <w:tc>
          <w:tcPr>
            <w:tcW w:w="2160" w:type="dxa"/>
          </w:tcPr>
          <w:p w14:paraId="4F585549" w14:textId="35A300E9" w:rsidR="000C0101" w:rsidRPr="007C6C21" w:rsidRDefault="000C0101" w:rsidP="00457141">
            <w:pPr>
              <w:ind w:left="335"/>
              <w:rPr>
                <w:bCs/>
                <w:lang w:val="en-US"/>
              </w:rPr>
            </w:pPr>
            <w:r w:rsidRPr="007C6C21">
              <w:rPr>
                <w:bCs/>
                <w:lang w:val="en-US"/>
              </w:rPr>
              <w:t>200 mg (</w:t>
            </w:r>
            <w:r w:rsidRPr="00962994">
              <w:rPr>
                <w:bCs/>
                <w:i/>
                <w:iCs/>
                <w:lang w:val="en-US"/>
              </w:rPr>
              <w:t>n</w:t>
            </w:r>
            <w:r w:rsidR="00414659">
              <w:rPr>
                <w:bCs/>
                <w:lang w:val="en-US"/>
              </w:rPr>
              <w:t xml:space="preserve"> </w:t>
            </w:r>
            <w:r w:rsidRPr="007C6C21">
              <w:rPr>
                <w:bCs/>
                <w:lang w:val="en-US"/>
              </w:rPr>
              <w:t>=</w:t>
            </w:r>
            <w:r w:rsidR="00414659">
              <w:rPr>
                <w:bCs/>
                <w:lang w:val="en-US"/>
              </w:rPr>
              <w:t xml:space="preserve"> </w:t>
            </w:r>
            <w:r w:rsidRPr="007C6C21">
              <w:rPr>
                <w:bCs/>
                <w:lang w:val="en-US"/>
              </w:rPr>
              <w:t>2)</w:t>
            </w:r>
          </w:p>
        </w:tc>
        <w:tc>
          <w:tcPr>
            <w:tcW w:w="1555" w:type="dxa"/>
          </w:tcPr>
          <w:p w14:paraId="0ACCB866" w14:textId="58F5BB5F" w:rsidR="000C0101" w:rsidRPr="007C6C21" w:rsidRDefault="000C0101" w:rsidP="00C76353">
            <w:pPr>
              <w:jc w:val="center"/>
              <w:rPr>
                <w:bCs/>
                <w:lang w:val="en-US"/>
              </w:rPr>
            </w:pPr>
            <w:r w:rsidRPr="007C6C21">
              <w:rPr>
                <w:bCs/>
                <w:lang w:val="en-US"/>
              </w:rPr>
              <w:t>143</w:t>
            </w:r>
            <w:r w:rsidR="000C5F5D" w:rsidRPr="00C80938">
              <w:rPr>
                <w:rFonts w:ascii="Arial" w:hAnsi="Arial" w:cs="Arial"/>
                <w:bCs/>
                <w:lang w:val="en-US"/>
              </w:rPr>
              <w:t xml:space="preserve">, </w:t>
            </w:r>
            <w:r w:rsidRPr="007C6C21">
              <w:rPr>
                <w:bCs/>
                <w:lang w:val="en-US"/>
              </w:rPr>
              <w:t>162</w:t>
            </w:r>
          </w:p>
        </w:tc>
        <w:tc>
          <w:tcPr>
            <w:tcW w:w="1556" w:type="dxa"/>
          </w:tcPr>
          <w:p w14:paraId="6ACAE397" w14:textId="6621FFCE" w:rsidR="000C0101" w:rsidRPr="007C6C21" w:rsidRDefault="000C0101" w:rsidP="00C76353">
            <w:pPr>
              <w:jc w:val="center"/>
              <w:rPr>
                <w:bCs/>
                <w:lang w:val="en-US"/>
              </w:rPr>
            </w:pPr>
            <w:r w:rsidRPr="007C6C21">
              <w:rPr>
                <w:bCs/>
                <w:lang w:val="en-US"/>
              </w:rPr>
              <w:t>0.7</w:t>
            </w:r>
            <w:r w:rsidR="000C5F5D" w:rsidRPr="00C80938">
              <w:rPr>
                <w:rFonts w:ascii="Arial" w:hAnsi="Arial" w:cs="Arial"/>
                <w:bCs/>
                <w:lang w:val="en-US"/>
              </w:rPr>
              <w:t xml:space="preserve">, </w:t>
            </w:r>
            <w:r w:rsidRPr="007C6C21">
              <w:rPr>
                <w:bCs/>
                <w:lang w:val="en-US"/>
              </w:rPr>
              <w:t>4.5</w:t>
            </w:r>
          </w:p>
        </w:tc>
        <w:tc>
          <w:tcPr>
            <w:tcW w:w="1556" w:type="dxa"/>
          </w:tcPr>
          <w:p w14:paraId="0489FD16" w14:textId="415F68F0" w:rsidR="000C0101" w:rsidRPr="007C6C21" w:rsidRDefault="000C0101" w:rsidP="00C76353">
            <w:pPr>
              <w:jc w:val="center"/>
              <w:rPr>
                <w:bCs/>
                <w:lang w:val="en-US"/>
              </w:rPr>
            </w:pPr>
            <w:r w:rsidRPr="007C6C21">
              <w:rPr>
                <w:bCs/>
                <w:lang w:val="en-US"/>
              </w:rPr>
              <w:t>44.1</w:t>
            </w:r>
            <w:r w:rsidR="000C5F5D" w:rsidRPr="00C80938">
              <w:rPr>
                <w:rFonts w:ascii="Arial" w:hAnsi="Arial" w:cs="Arial"/>
                <w:bCs/>
                <w:lang w:val="en-US"/>
              </w:rPr>
              <w:t xml:space="preserve">, </w:t>
            </w:r>
            <w:r w:rsidRPr="007C6C21">
              <w:rPr>
                <w:bCs/>
                <w:lang w:val="en-US"/>
              </w:rPr>
              <w:t>54.0</w:t>
            </w:r>
          </w:p>
        </w:tc>
        <w:tc>
          <w:tcPr>
            <w:tcW w:w="1555" w:type="dxa"/>
          </w:tcPr>
          <w:p w14:paraId="3CBEF7C1" w14:textId="044996A2" w:rsidR="000C0101" w:rsidRPr="007C6C21" w:rsidRDefault="000C0101" w:rsidP="00C76353">
            <w:pPr>
              <w:jc w:val="center"/>
              <w:rPr>
                <w:bCs/>
                <w:lang w:val="en-US"/>
              </w:rPr>
            </w:pPr>
            <w:r w:rsidRPr="007C6C21">
              <w:rPr>
                <w:bCs/>
                <w:lang w:val="en-US"/>
              </w:rPr>
              <w:t>816</w:t>
            </w:r>
            <w:r w:rsidR="000C5F5D" w:rsidRPr="00C80938">
              <w:rPr>
                <w:rFonts w:ascii="Arial" w:hAnsi="Arial" w:cs="Arial"/>
                <w:bCs/>
                <w:lang w:val="en-US"/>
              </w:rPr>
              <w:t xml:space="preserve">, </w:t>
            </w:r>
            <w:r w:rsidRPr="007C6C21">
              <w:rPr>
                <w:bCs/>
                <w:lang w:val="en-US"/>
              </w:rPr>
              <w:t>1090</w:t>
            </w:r>
          </w:p>
        </w:tc>
        <w:tc>
          <w:tcPr>
            <w:tcW w:w="1556" w:type="dxa"/>
          </w:tcPr>
          <w:p w14:paraId="05337AE3" w14:textId="1003A1DF" w:rsidR="000C0101" w:rsidRPr="007C6C21" w:rsidRDefault="000C0101" w:rsidP="00C76353">
            <w:pPr>
              <w:jc w:val="center"/>
              <w:rPr>
                <w:bCs/>
                <w:lang w:val="en-US"/>
              </w:rPr>
            </w:pPr>
            <w:r w:rsidRPr="007C6C21">
              <w:rPr>
                <w:bCs/>
                <w:lang w:val="en-US"/>
              </w:rPr>
              <w:t>10.7</w:t>
            </w:r>
            <w:r w:rsidR="000C5F5D" w:rsidRPr="00C80938">
              <w:rPr>
                <w:rFonts w:ascii="Arial" w:hAnsi="Arial" w:cs="Arial"/>
                <w:bCs/>
                <w:lang w:val="en-US"/>
              </w:rPr>
              <w:t xml:space="preserve">, </w:t>
            </w:r>
            <w:r w:rsidRPr="007C6C21">
              <w:rPr>
                <w:bCs/>
                <w:lang w:val="en-US"/>
              </w:rPr>
              <w:t>14.3</w:t>
            </w:r>
          </w:p>
        </w:tc>
        <w:tc>
          <w:tcPr>
            <w:tcW w:w="1556" w:type="dxa"/>
          </w:tcPr>
          <w:p w14:paraId="22FE0CCA" w14:textId="7665AA3F" w:rsidR="000C0101" w:rsidRPr="007C6C21" w:rsidRDefault="000C0101" w:rsidP="00C76353">
            <w:pPr>
              <w:jc w:val="center"/>
              <w:rPr>
                <w:bCs/>
                <w:lang w:val="en-US"/>
              </w:rPr>
            </w:pPr>
            <w:r w:rsidRPr="00C80938">
              <w:rPr>
                <w:bCs/>
                <w:lang w:val="en-US"/>
              </w:rPr>
              <w:t>0.</w:t>
            </w:r>
            <w:r w:rsidR="00F1520A" w:rsidRPr="00C80938">
              <w:rPr>
                <w:bCs/>
                <w:lang w:val="en-US"/>
              </w:rPr>
              <w:t>2</w:t>
            </w:r>
            <w:r w:rsidR="000C5F5D" w:rsidRPr="00C80938">
              <w:rPr>
                <w:rFonts w:ascii="Arial" w:hAnsi="Arial" w:cs="Arial"/>
                <w:bCs/>
                <w:lang w:val="en-US"/>
              </w:rPr>
              <w:t xml:space="preserve">, </w:t>
            </w:r>
            <w:r w:rsidRPr="00C80938">
              <w:rPr>
                <w:bCs/>
                <w:lang w:val="en-US"/>
              </w:rPr>
              <w:t>0.</w:t>
            </w:r>
            <w:r w:rsidR="00D25823" w:rsidRPr="00C80938">
              <w:rPr>
                <w:bCs/>
                <w:lang w:val="en-US"/>
              </w:rPr>
              <w:t>2</w:t>
            </w:r>
          </w:p>
        </w:tc>
        <w:tc>
          <w:tcPr>
            <w:tcW w:w="1556" w:type="dxa"/>
          </w:tcPr>
          <w:p w14:paraId="073D6F50" w14:textId="3541229B" w:rsidR="000C0101" w:rsidRPr="007C6C21" w:rsidRDefault="000C0101" w:rsidP="00C76353">
            <w:pPr>
              <w:jc w:val="center"/>
              <w:rPr>
                <w:bCs/>
                <w:lang w:val="en-US"/>
              </w:rPr>
            </w:pPr>
            <w:r w:rsidRPr="007C6C21">
              <w:rPr>
                <w:bCs/>
                <w:lang w:val="en-US"/>
              </w:rPr>
              <w:t>3.</w:t>
            </w:r>
            <w:r w:rsidR="00D25823" w:rsidRPr="007C6C21">
              <w:rPr>
                <w:bCs/>
                <w:lang w:val="en-US"/>
              </w:rPr>
              <w:t>8</w:t>
            </w:r>
            <w:r w:rsidR="000C5F5D" w:rsidRPr="00C80938">
              <w:rPr>
                <w:rFonts w:ascii="Arial" w:hAnsi="Arial" w:cs="Arial"/>
                <w:bCs/>
                <w:lang w:val="en-US"/>
              </w:rPr>
              <w:t xml:space="preserve">, </w:t>
            </w:r>
            <w:r w:rsidRPr="007C6C21">
              <w:rPr>
                <w:bCs/>
                <w:lang w:val="en-US"/>
              </w:rPr>
              <w:t>3.8</w:t>
            </w:r>
          </w:p>
        </w:tc>
      </w:tr>
      <w:tr w:rsidR="009851AD" w:rsidRPr="002024CA" w14:paraId="3F26B8AC" w14:textId="77777777" w:rsidTr="00414659">
        <w:trPr>
          <w:trHeight w:val="50"/>
        </w:trPr>
        <w:tc>
          <w:tcPr>
            <w:tcW w:w="2160" w:type="dxa"/>
          </w:tcPr>
          <w:p w14:paraId="77DE9D02" w14:textId="66ACF593" w:rsidR="000C0101" w:rsidRPr="007C6C21" w:rsidRDefault="000C0101" w:rsidP="00457141">
            <w:pPr>
              <w:ind w:left="335"/>
              <w:rPr>
                <w:bCs/>
                <w:lang w:val="en-US"/>
              </w:rPr>
            </w:pPr>
            <w:r w:rsidRPr="007C6C21">
              <w:rPr>
                <w:bCs/>
                <w:lang w:val="en-US"/>
              </w:rPr>
              <w:t>400 mg (</w:t>
            </w:r>
            <w:r w:rsidRPr="00962994">
              <w:rPr>
                <w:bCs/>
                <w:i/>
                <w:iCs/>
                <w:lang w:val="en-US"/>
              </w:rPr>
              <w:t>n</w:t>
            </w:r>
            <w:r w:rsidR="00414659">
              <w:rPr>
                <w:bCs/>
                <w:lang w:val="en-US"/>
              </w:rPr>
              <w:t xml:space="preserve"> </w:t>
            </w:r>
            <w:r w:rsidRPr="007C6C21">
              <w:rPr>
                <w:bCs/>
                <w:lang w:val="en-US"/>
              </w:rPr>
              <w:t>=</w:t>
            </w:r>
            <w:r w:rsidR="00414659">
              <w:rPr>
                <w:bCs/>
                <w:lang w:val="en-US"/>
              </w:rPr>
              <w:t xml:space="preserve"> </w:t>
            </w:r>
            <w:r w:rsidRPr="007C6C21">
              <w:rPr>
                <w:bCs/>
                <w:lang w:val="en-US"/>
              </w:rPr>
              <w:t>3)</w:t>
            </w:r>
          </w:p>
        </w:tc>
        <w:tc>
          <w:tcPr>
            <w:tcW w:w="1555" w:type="dxa"/>
          </w:tcPr>
          <w:p w14:paraId="323A5B7A" w14:textId="77777777" w:rsidR="000C0101" w:rsidRPr="007C6C21" w:rsidRDefault="000C0101" w:rsidP="00C76353">
            <w:pPr>
              <w:jc w:val="center"/>
              <w:rPr>
                <w:bCs/>
                <w:lang w:val="en-US"/>
              </w:rPr>
            </w:pPr>
            <w:r w:rsidRPr="007C6C21">
              <w:rPr>
                <w:bCs/>
                <w:lang w:val="en-US"/>
              </w:rPr>
              <w:t>205 ± 140 (178)</w:t>
            </w:r>
          </w:p>
        </w:tc>
        <w:tc>
          <w:tcPr>
            <w:tcW w:w="1556" w:type="dxa"/>
          </w:tcPr>
          <w:p w14:paraId="03D413A4" w14:textId="55EF9DAC" w:rsidR="000C0101" w:rsidRPr="007C6C21" w:rsidRDefault="000C0101" w:rsidP="00C76353">
            <w:pPr>
              <w:jc w:val="center"/>
              <w:rPr>
                <w:bCs/>
                <w:lang w:val="en-US"/>
              </w:rPr>
            </w:pPr>
            <w:r w:rsidRPr="007C6C21">
              <w:rPr>
                <w:bCs/>
                <w:lang w:val="en-US"/>
              </w:rPr>
              <w:t>0.6 (0.6</w:t>
            </w:r>
            <w:r w:rsidR="00414659">
              <w:rPr>
                <w:bCs/>
                <w:lang w:val="en-US"/>
              </w:rPr>
              <w:t>-</w:t>
            </w:r>
            <w:r w:rsidR="00414659" w:rsidRPr="007C6C21">
              <w:rPr>
                <w:bCs/>
                <w:lang w:val="en-US"/>
              </w:rPr>
              <w:t xml:space="preserve"> </w:t>
            </w:r>
            <w:r w:rsidRPr="007C6C21">
              <w:rPr>
                <w:bCs/>
                <w:lang w:val="en-US"/>
              </w:rPr>
              <w:t>0.7)</w:t>
            </w:r>
          </w:p>
        </w:tc>
        <w:tc>
          <w:tcPr>
            <w:tcW w:w="1556" w:type="dxa"/>
          </w:tcPr>
          <w:p w14:paraId="7A023684" w14:textId="77777777" w:rsidR="000C0101" w:rsidRPr="007C6C21" w:rsidRDefault="000C0101" w:rsidP="00C76353">
            <w:pPr>
              <w:jc w:val="center"/>
              <w:rPr>
                <w:bCs/>
                <w:lang w:val="en-US"/>
              </w:rPr>
            </w:pPr>
            <w:r w:rsidRPr="007C6C21">
              <w:rPr>
                <w:bCs/>
                <w:lang w:val="en-US"/>
              </w:rPr>
              <w:t>69.7 ± 55.7 (57.4)</w:t>
            </w:r>
          </w:p>
        </w:tc>
        <w:tc>
          <w:tcPr>
            <w:tcW w:w="1555" w:type="dxa"/>
          </w:tcPr>
          <w:p w14:paraId="41F27225" w14:textId="77777777" w:rsidR="000C0101" w:rsidRPr="007C6C21" w:rsidRDefault="000C0101" w:rsidP="00C76353">
            <w:pPr>
              <w:jc w:val="center"/>
              <w:rPr>
                <w:bCs/>
                <w:lang w:val="en-US"/>
              </w:rPr>
            </w:pPr>
            <w:r w:rsidRPr="007C6C21">
              <w:rPr>
                <w:bCs/>
                <w:lang w:val="en-US"/>
              </w:rPr>
              <w:t>1470 ± 698 (1380)</w:t>
            </w:r>
          </w:p>
        </w:tc>
        <w:tc>
          <w:tcPr>
            <w:tcW w:w="1556" w:type="dxa"/>
          </w:tcPr>
          <w:p w14:paraId="0D11C997" w14:textId="63BA9631" w:rsidR="000C0101" w:rsidRPr="007C6C21" w:rsidRDefault="000C0101" w:rsidP="00C76353">
            <w:pPr>
              <w:jc w:val="center"/>
              <w:rPr>
                <w:bCs/>
                <w:lang w:val="en-US"/>
              </w:rPr>
            </w:pPr>
            <w:r w:rsidRPr="007C6C21">
              <w:rPr>
                <w:bCs/>
                <w:lang w:val="en-US"/>
              </w:rPr>
              <w:t>9.4 ± 1.7 (9.</w:t>
            </w:r>
            <w:r w:rsidR="00D25823" w:rsidRPr="007C6C21">
              <w:rPr>
                <w:bCs/>
                <w:lang w:val="en-US"/>
              </w:rPr>
              <w:t>3</w:t>
            </w:r>
            <w:r w:rsidRPr="007C6C21">
              <w:rPr>
                <w:bCs/>
                <w:lang w:val="en-US"/>
              </w:rPr>
              <w:t>)</w:t>
            </w:r>
          </w:p>
        </w:tc>
        <w:tc>
          <w:tcPr>
            <w:tcW w:w="1556" w:type="dxa"/>
          </w:tcPr>
          <w:p w14:paraId="7E6F58A7" w14:textId="5FBDCC08" w:rsidR="000C0101" w:rsidRPr="007C6C21" w:rsidRDefault="000C0101" w:rsidP="00C76353">
            <w:pPr>
              <w:jc w:val="center"/>
              <w:rPr>
                <w:bCs/>
                <w:lang w:val="en-US"/>
              </w:rPr>
            </w:pPr>
            <w:r w:rsidRPr="007C6C21">
              <w:rPr>
                <w:bCs/>
                <w:lang w:val="en-US"/>
              </w:rPr>
              <w:t>0.3 ± 0.1 (0.</w:t>
            </w:r>
            <w:r w:rsidR="00D25823" w:rsidRPr="007C6C21">
              <w:rPr>
                <w:bCs/>
                <w:lang w:val="en-US"/>
              </w:rPr>
              <w:t>3</w:t>
            </w:r>
            <w:r w:rsidRPr="007C6C21">
              <w:rPr>
                <w:bCs/>
                <w:lang w:val="en-US"/>
              </w:rPr>
              <w:t>)</w:t>
            </w:r>
          </w:p>
        </w:tc>
        <w:tc>
          <w:tcPr>
            <w:tcW w:w="1556" w:type="dxa"/>
          </w:tcPr>
          <w:p w14:paraId="10A904B8" w14:textId="2DCB1B14" w:rsidR="000C0101" w:rsidRPr="007C6C21" w:rsidRDefault="000C0101" w:rsidP="00C76353">
            <w:pPr>
              <w:jc w:val="center"/>
              <w:rPr>
                <w:bCs/>
                <w:lang w:val="en-US"/>
              </w:rPr>
            </w:pPr>
            <w:r w:rsidRPr="007C6C21">
              <w:rPr>
                <w:bCs/>
                <w:lang w:val="en-US"/>
              </w:rPr>
              <w:t>4.1 ± 1.6 (3.</w:t>
            </w:r>
            <w:r w:rsidR="00D25823" w:rsidRPr="007C6C21">
              <w:rPr>
                <w:bCs/>
                <w:lang w:val="en-US"/>
              </w:rPr>
              <w:t>9</w:t>
            </w:r>
            <w:r w:rsidRPr="007C6C21">
              <w:rPr>
                <w:bCs/>
                <w:lang w:val="en-US"/>
              </w:rPr>
              <w:t>)</w:t>
            </w:r>
          </w:p>
        </w:tc>
      </w:tr>
      <w:tr w:rsidR="009851AD" w:rsidRPr="002024CA" w14:paraId="78DDBBEB" w14:textId="77777777" w:rsidTr="00414659">
        <w:trPr>
          <w:trHeight w:val="50"/>
        </w:trPr>
        <w:tc>
          <w:tcPr>
            <w:tcW w:w="2160" w:type="dxa"/>
          </w:tcPr>
          <w:p w14:paraId="4B87704E" w14:textId="05BAF570" w:rsidR="000C0101" w:rsidRPr="007C6C21" w:rsidRDefault="000C0101" w:rsidP="00457141">
            <w:pPr>
              <w:ind w:left="335"/>
              <w:rPr>
                <w:bCs/>
                <w:lang w:val="en-US"/>
              </w:rPr>
            </w:pPr>
            <w:r w:rsidRPr="007C6C21">
              <w:rPr>
                <w:bCs/>
                <w:lang w:val="en-US"/>
              </w:rPr>
              <w:t>800 mg (</w:t>
            </w:r>
            <w:r w:rsidRPr="00962994">
              <w:rPr>
                <w:bCs/>
                <w:i/>
                <w:iCs/>
                <w:lang w:val="en-US"/>
              </w:rPr>
              <w:t>n</w:t>
            </w:r>
            <w:r w:rsidR="00414659">
              <w:rPr>
                <w:bCs/>
                <w:lang w:val="en-US"/>
              </w:rPr>
              <w:t xml:space="preserve"> </w:t>
            </w:r>
            <w:r w:rsidRPr="007C6C21">
              <w:rPr>
                <w:bCs/>
                <w:lang w:val="en-US"/>
              </w:rPr>
              <w:t>=</w:t>
            </w:r>
            <w:r w:rsidR="00414659">
              <w:rPr>
                <w:bCs/>
                <w:lang w:val="en-US"/>
              </w:rPr>
              <w:t xml:space="preserve"> </w:t>
            </w:r>
            <w:r w:rsidRPr="007C6C21">
              <w:rPr>
                <w:bCs/>
                <w:lang w:val="en-US"/>
              </w:rPr>
              <w:t>4)</w:t>
            </w:r>
          </w:p>
        </w:tc>
        <w:tc>
          <w:tcPr>
            <w:tcW w:w="1555" w:type="dxa"/>
          </w:tcPr>
          <w:p w14:paraId="25EC47AA" w14:textId="77777777" w:rsidR="000C0101" w:rsidRPr="007C6C21" w:rsidRDefault="000C0101" w:rsidP="00C76353">
            <w:pPr>
              <w:jc w:val="center"/>
              <w:rPr>
                <w:bCs/>
                <w:lang w:val="en-US"/>
              </w:rPr>
            </w:pPr>
            <w:r w:rsidRPr="007C6C21">
              <w:rPr>
                <w:bCs/>
                <w:lang w:val="en-US"/>
              </w:rPr>
              <w:t>330 ± 129 (309)</w:t>
            </w:r>
          </w:p>
        </w:tc>
        <w:tc>
          <w:tcPr>
            <w:tcW w:w="1556" w:type="dxa"/>
          </w:tcPr>
          <w:p w14:paraId="74860ABD" w14:textId="6480B490" w:rsidR="000C0101" w:rsidRPr="007C6C21" w:rsidRDefault="000C0101" w:rsidP="00C76353">
            <w:pPr>
              <w:jc w:val="center"/>
              <w:rPr>
                <w:bCs/>
                <w:lang w:val="en-US"/>
              </w:rPr>
            </w:pPr>
            <w:r w:rsidRPr="007C6C21">
              <w:rPr>
                <w:bCs/>
                <w:lang w:val="en-US"/>
              </w:rPr>
              <w:t>4.3 (4.2</w:t>
            </w:r>
            <w:r w:rsidR="00414659">
              <w:rPr>
                <w:bCs/>
                <w:lang w:val="en-US"/>
              </w:rPr>
              <w:t>-</w:t>
            </w:r>
            <w:r w:rsidRPr="007C6C21">
              <w:rPr>
                <w:bCs/>
                <w:lang w:val="en-US"/>
              </w:rPr>
              <w:t>23.6)</w:t>
            </w:r>
          </w:p>
        </w:tc>
        <w:tc>
          <w:tcPr>
            <w:tcW w:w="1556" w:type="dxa"/>
          </w:tcPr>
          <w:p w14:paraId="5556E786" w14:textId="77777777" w:rsidR="000C0101" w:rsidRPr="007C6C21" w:rsidRDefault="000C0101" w:rsidP="00C76353">
            <w:pPr>
              <w:jc w:val="center"/>
              <w:rPr>
                <w:bCs/>
                <w:lang w:val="en-US"/>
              </w:rPr>
            </w:pPr>
            <w:r w:rsidRPr="007C6C21">
              <w:rPr>
                <w:bCs/>
                <w:lang w:val="en-US"/>
              </w:rPr>
              <w:t>157 ± 70.2 (145)</w:t>
            </w:r>
          </w:p>
        </w:tc>
        <w:tc>
          <w:tcPr>
            <w:tcW w:w="1555" w:type="dxa"/>
          </w:tcPr>
          <w:p w14:paraId="01FCEB0E" w14:textId="251FAC9B" w:rsidR="000C0101" w:rsidRPr="007C6C21" w:rsidRDefault="000C0101" w:rsidP="00C76353">
            <w:pPr>
              <w:jc w:val="center"/>
              <w:rPr>
                <w:bCs/>
                <w:lang w:val="en-US"/>
              </w:rPr>
            </w:pPr>
            <w:r w:rsidRPr="007C6C21">
              <w:rPr>
                <w:bCs/>
                <w:lang w:val="en-US"/>
              </w:rPr>
              <w:t>3620 ± 917 (3540) [</w:t>
            </w:r>
            <w:r w:rsidRPr="00962994">
              <w:rPr>
                <w:bCs/>
                <w:i/>
                <w:iCs/>
                <w:lang w:val="en-US"/>
              </w:rPr>
              <w:t>n</w:t>
            </w:r>
            <w:r w:rsidR="00414659">
              <w:rPr>
                <w:bCs/>
                <w:i/>
                <w:iCs/>
                <w:lang w:val="en-US"/>
              </w:rPr>
              <w:t xml:space="preserve"> </w:t>
            </w:r>
            <w:r w:rsidRPr="007C6C21">
              <w:rPr>
                <w:bCs/>
                <w:lang w:val="en-US"/>
              </w:rPr>
              <w:t>=</w:t>
            </w:r>
            <w:r w:rsidR="00414659">
              <w:rPr>
                <w:bCs/>
                <w:lang w:val="en-US"/>
              </w:rPr>
              <w:t xml:space="preserve"> </w:t>
            </w:r>
            <w:r w:rsidRPr="007C6C21">
              <w:rPr>
                <w:bCs/>
                <w:lang w:val="en-US"/>
              </w:rPr>
              <w:t>3]</w:t>
            </w:r>
          </w:p>
        </w:tc>
        <w:tc>
          <w:tcPr>
            <w:tcW w:w="1556" w:type="dxa"/>
          </w:tcPr>
          <w:p w14:paraId="5ED236B9" w14:textId="77777777" w:rsidR="000C0101" w:rsidRPr="007C6C21" w:rsidRDefault="000C0101" w:rsidP="00C76353">
            <w:pPr>
              <w:jc w:val="center"/>
              <w:rPr>
                <w:bCs/>
                <w:lang w:val="en-US"/>
              </w:rPr>
            </w:pPr>
            <w:r w:rsidRPr="007C6C21">
              <w:rPr>
                <w:bCs/>
                <w:lang w:val="en-US"/>
              </w:rPr>
              <w:t>22.6, 20.5</w:t>
            </w:r>
          </w:p>
        </w:tc>
        <w:tc>
          <w:tcPr>
            <w:tcW w:w="1556" w:type="dxa"/>
          </w:tcPr>
          <w:p w14:paraId="418A51B8" w14:textId="335D0B89" w:rsidR="000C0101" w:rsidRPr="007C6C21" w:rsidRDefault="000C0101" w:rsidP="00C76353">
            <w:pPr>
              <w:jc w:val="center"/>
              <w:rPr>
                <w:bCs/>
                <w:lang w:val="en-US"/>
              </w:rPr>
            </w:pPr>
            <w:r w:rsidRPr="007C6C21">
              <w:rPr>
                <w:bCs/>
                <w:lang w:val="en-US"/>
              </w:rPr>
              <w:t>0.2 ± 0.</w:t>
            </w:r>
            <w:r w:rsidR="00D25823" w:rsidRPr="007C6C21">
              <w:rPr>
                <w:bCs/>
                <w:lang w:val="en-US"/>
              </w:rPr>
              <w:t>1</w:t>
            </w:r>
            <w:r w:rsidRPr="007C6C21">
              <w:rPr>
                <w:bCs/>
                <w:lang w:val="en-US"/>
              </w:rPr>
              <w:t xml:space="preserve"> (0.2) [</w:t>
            </w:r>
            <w:r w:rsidRPr="00962994">
              <w:rPr>
                <w:bCs/>
                <w:i/>
                <w:iCs/>
                <w:lang w:val="en-US"/>
              </w:rPr>
              <w:t>n</w:t>
            </w:r>
            <w:r w:rsidR="00414659">
              <w:rPr>
                <w:bCs/>
                <w:lang w:val="en-US"/>
              </w:rPr>
              <w:t xml:space="preserve"> </w:t>
            </w:r>
            <w:r w:rsidRPr="007C6C21">
              <w:rPr>
                <w:bCs/>
                <w:lang w:val="en-US"/>
              </w:rPr>
              <w:t>=</w:t>
            </w:r>
            <w:r w:rsidR="00414659">
              <w:rPr>
                <w:bCs/>
                <w:lang w:val="en-US"/>
              </w:rPr>
              <w:t xml:space="preserve"> </w:t>
            </w:r>
            <w:r w:rsidRPr="007C6C21">
              <w:rPr>
                <w:bCs/>
                <w:lang w:val="en-US"/>
              </w:rPr>
              <w:t>3]</w:t>
            </w:r>
          </w:p>
        </w:tc>
        <w:tc>
          <w:tcPr>
            <w:tcW w:w="1556" w:type="dxa"/>
          </w:tcPr>
          <w:p w14:paraId="726DC9A5" w14:textId="5994AABB" w:rsidR="000C0101" w:rsidRPr="007C6C21" w:rsidRDefault="000C0101" w:rsidP="00C76353">
            <w:pPr>
              <w:jc w:val="center"/>
              <w:rPr>
                <w:bCs/>
                <w:lang w:val="en-US"/>
              </w:rPr>
            </w:pPr>
            <w:r w:rsidRPr="007C6C21">
              <w:rPr>
                <w:bCs/>
                <w:lang w:val="en-US"/>
              </w:rPr>
              <w:t>7.1, 5.2</w:t>
            </w:r>
          </w:p>
        </w:tc>
      </w:tr>
      <w:tr w:rsidR="009851AD" w:rsidRPr="002024CA" w14:paraId="6B72B660" w14:textId="77777777" w:rsidTr="00414659">
        <w:trPr>
          <w:trHeight w:val="50"/>
        </w:trPr>
        <w:tc>
          <w:tcPr>
            <w:tcW w:w="2160" w:type="dxa"/>
          </w:tcPr>
          <w:p w14:paraId="6D7F25AC" w14:textId="78E62F61" w:rsidR="000C0101" w:rsidRPr="007C6C21" w:rsidRDefault="000C0101" w:rsidP="00457141">
            <w:pPr>
              <w:ind w:left="335"/>
              <w:rPr>
                <w:bCs/>
                <w:lang w:val="en-US"/>
              </w:rPr>
            </w:pPr>
            <w:r w:rsidRPr="007C6C21">
              <w:rPr>
                <w:bCs/>
                <w:lang w:val="en-US"/>
              </w:rPr>
              <w:t>1600 mg (</w:t>
            </w:r>
            <w:r w:rsidRPr="00962994">
              <w:rPr>
                <w:bCs/>
                <w:i/>
                <w:iCs/>
                <w:lang w:val="en-US"/>
              </w:rPr>
              <w:t>n</w:t>
            </w:r>
            <w:r w:rsidR="00414659">
              <w:rPr>
                <w:bCs/>
                <w:lang w:val="en-US"/>
              </w:rPr>
              <w:t xml:space="preserve"> </w:t>
            </w:r>
            <w:r w:rsidRPr="007C6C21">
              <w:rPr>
                <w:bCs/>
                <w:lang w:val="en-US"/>
              </w:rPr>
              <w:t>=</w:t>
            </w:r>
            <w:r w:rsidR="00414659">
              <w:rPr>
                <w:bCs/>
                <w:lang w:val="en-US"/>
              </w:rPr>
              <w:t xml:space="preserve"> </w:t>
            </w:r>
            <w:r w:rsidRPr="007C6C21">
              <w:rPr>
                <w:bCs/>
                <w:lang w:val="en-US"/>
              </w:rPr>
              <w:t>2)</w:t>
            </w:r>
          </w:p>
        </w:tc>
        <w:tc>
          <w:tcPr>
            <w:tcW w:w="1555" w:type="dxa"/>
          </w:tcPr>
          <w:p w14:paraId="41D528B4" w14:textId="77777777" w:rsidR="000C0101" w:rsidRPr="007C6C21" w:rsidRDefault="000C0101" w:rsidP="00C76353">
            <w:pPr>
              <w:jc w:val="center"/>
              <w:rPr>
                <w:bCs/>
                <w:lang w:val="en-US"/>
              </w:rPr>
            </w:pPr>
            <w:r w:rsidRPr="007C6C21">
              <w:rPr>
                <w:bCs/>
                <w:lang w:val="en-US"/>
              </w:rPr>
              <w:t>580, 769</w:t>
            </w:r>
          </w:p>
        </w:tc>
        <w:tc>
          <w:tcPr>
            <w:tcW w:w="1556" w:type="dxa"/>
          </w:tcPr>
          <w:p w14:paraId="2987468D" w14:textId="2F4570C4" w:rsidR="000C0101" w:rsidRPr="007C6C21" w:rsidRDefault="000C0101" w:rsidP="00C76353">
            <w:pPr>
              <w:jc w:val="center"/>
              <w:rPr>
                <w:bCs/>
                <w:lang w:val="en-US"/>
              </w:rPr>
            </w:pPr>
            <w:r w:rsidRPr="007C6C21">
              <w:rPr>
                <w:bCs/>
                <w:lang w:val="en-US"/>
              </w:rPr>
              <w:t>4.5, 0.</w:t>
            </w:r>
            <w:r w:rsidR="001B5F41" w:rsidRPr="007C6C21">
              <w:rPr>
                <w:bCs/>
                <w:lang w:val="en-US"/>
              </w:rPr>
              <w:t>6</w:t>
            </w:r>
          </w:p>
        </w:tc>
        <w:tc>
          <w:tcPr>
            <w:tcW w:w="1556" w:type="dxa"/>
          </w:tcPr>
          <w:p w14:paraId="45AA5BCD" w14:textId="77777777" w:rsidR="000C0101" w:rsidRPr="007C6C21" w:rsidRDefault="000C0101" w:rsidP="00C76353">
            <w:pPr>
              <w:jc w:val="center"/>
              <w:rPr>
                <w:bCs/>
                <w:lang w:val="en-US"/>
              </w:rPr>
            </w:pPr>
            <w:r w:rsidRPr="007C6C21">
              <w:rPr>
                <w:bCs/>
                <w:lang w:val="en-US"/>
              </w:rPr>
              <w:t>213, 281</w:t>
            </w:r>
          </w:p>
        </w:tc>
        <w:tc>
          <w:tcPr>
            <w:tcW w:w="1555" w:type="dxa"/>
          </w:tcPr>
          <w:p w14:paraId="33909360" w14:textId="77777777" w:rsidR="000C0101" w:rsidRPr="007C6C21" w:rsidRDefault="000C0101" w:rsidP="00C76353">
            <w:pPr>
              <w:jc w:val="center"/>
              <w:rPr>
                <w:bCs/>
                <w:lang w:val="en-US"/>
              </w:rPr>
            </w:pPr>
            <w:r w:rsidRPr="007C6C21">
              <w:rPr>
                <w:bCs/>
                <w:lang w:val="en-US"/>
              </w:rPr>
              <w:t>5030, 6260</w:t>
            </w:r>
          </w:p>
        </w:tc>
        <w:tc>
          <w:tcPr>
            <w:tcW w:w="1556" w:type="dxa"/>
          </w:tcPr>
          <w:p w14:paraId="4C72A3CA" w14:textId="77777777" w:rsidR="000C0101" w:rsidRPr="007C6C21" w:rsidRDefault="000C0101" w:rsidP="00C76353">
            <w:pPr>
              <w:jc w:val="center"/>
              <w:rPr>
                <w:bCs/>
                <w:lang w:val="en-US"/>
              </w:rPr>
            </w:pPr>
            <w:r w:rsidRPr="007C6C21">
              <w:rPr>
                <w:bCs/>
                <w:lang w:val="en-US"/>
              </w:rPr>
              <w:t>11.1, 11.9</w:t>
            </w:r>
          </w:p>
        </w:tc>
        <w:tc>
          <w:tcPr>
            <w:tcW w:w="1556" w:type="dxa"/>
          </w:tcPr>
          <w:p w14:paraId="65025505" w14:textId="68073CCE" w:rsidR="000C0101" w:rsidRPr="007C6C21" w:rsidRDefault="000C0101" w:rsidP="00C76353">
            <w:pPr>
              <w:jc w:val="center"/>
              <w:rPr>
                <w:bCs/>
                <w:lang w:val="en-US"/>
              </w:rPr>
            </w:pPr>
            <w:r w:rsidRPr="007C6C21">
              <w:rPr>
                <w:bCs/>
                <w:lang w:val="en-US"/>
              </w:rPr>
              <w:t>0.3, 0.</w:t>
            </w:r>
            <w:r w:rsidR="00D25823" w:rsidRPr="007C6C21">
              <w:rPr>
                <w:bCs/>
                <w:lang w:val="en-US"/>
              </w:rPr>
              <w:t>3</w:t>
            </w:r>
          </w:p>
        </w:tc>
        <w:tc>
          <w:tcPr>
            <w:tcW w:w="1556" w:type="dxa"/>
          </w:tcPr>
          <w:p w14:paraId="25849C73" w14:textId="7A229015" w:rsidR="000C0101" w:rsidRPr="007C6C21" w:rsidRDefault="000C0101" w:rsidP="00C76353">
            <w:pPr>
              <w:jc w:val="center"/>
              <w:rPr>
                <w:bCs/>
                <w:lang w:val="en-US"/>
              </w:rPr>
            </w:pPr>
            <w:r w:rsidRPr="007C6C21">
              <w:rPr>
                <w:bCs/>
                <w:lang w:val="en-US"/>
              </w:rPr>
              <w:t>5.</w:t>
            </w:r>
            <w:r w:rsidR="00D25823" w:rsidRPr="007C6C21">
              <w:rPr>
                <w:bCs/>
                <w:lang w:val="en-US"/>
              </w:rPr>
              <w:t>1</w:t>
            </w:r>
            <w:r w:rsidRPr="007C6C21">
              <w:rPr>
                <w:bCs/>
                <w:lang w:val="en-US"/>
              </w:rPr>
              <w:t>, 4.4</w:t>
            </w:r>
          </w:p>
        </w:tc>
      </w:tr>
      <w:tr w:rsidR="009851AD" w:rsidRPr="002024CA" w14:paraId="7B9CDF82" w14:textId="77777777" w:rsidTr="00414659">
        <w:trPr>
          <w:trHeight w:val="50"/>
        </w:trPr>
        <w:tc>
          <w:tcPr>
            <w:tcW w:w="2160" w:type="dxa"/>
          </w:tcPr>
          <w:p w14:paraId="2ACB6F79" w14:textId="1A847915" w:rsidR="000C0101" w:rsidRPr="007C6C21" w:rsidRDefault="000C0101" w:rsidP="00457141">
            <w:pPr>
              <w:ind w:left="335"/>
              <w:rPr>
                <w:bCs/>
                <w:lang w:val="en-US"/>
              </w:rPr>
            </w:pPr>
            <w:r w:rsidRPr="007C6C21">
              <w:rPr>
                <w:bCs/>
                <w:lang w:val="en-US"/>
              </w:rPr>
              <w:t>All (</w:t>
            </w:r>
            <w:r w:rsidRPr="00962994">
              <w:rPr>
                <w:bCs/>
                <w:i/>
                <w:iCs/>
                <w:lang w:val="en-US"/>
              </w:rPr>
              <w:t>n</w:t>
            </w:r>
            <w:r w:rsidR="0083600E">
              <w:rPr>
                <w:bCs/>
                <w:lang w:val="en-US"/>
              </w:rPr>
              <w:t xml:space="preserve"> </w:t>
            </w:r>
            <w:r w:rsidRPr="007C6C21">
              <w:rPr>
                <w:bCs/>
                <w:lang w:val="en-US"/>
              </w:rPr>
              <w:t>=</w:t>
            </w:r>
            <w:r w:rsidR="0083600E">
              <w:rPr>
                <w:bCs/>
                <w:lang w:val="en-US"/>
              </w:rPr>
              <w:t xml:space="preserve"> </w:t>
            </w:r>
            <w:r w:rsidRPr="007C6C21">
              <w:rPr>
                <w:bCs/>
                <w:lang w:val="en-US"/>
              </w:rPr>
              <w:t>14)</w:t>
            </w:r>
          </w:p>
        </w:tc>
        <w:tc>
          <w:tcPr>
            <w:tcW w:w="1555" w:type="dxa"/>
          </w:tcPr>
          <w:p w14:paraId="59802C54" w14:textId="77777777" w:rsidR="000C0101" w:rsidRPr="007C6C21" w:rsidRDefault="000C0101" w:rsidP="00C76353">
            <w:pPr>
              <w:jc w:val="center"/>
              <w:rPr>
                <w:bCs/>
                <w:lang w:val="en-US"/>
              </w:rPr>
            </w:pPr>
            <w:r w:rsidRPr="007C6C21">
              <w:rPr>
                <w:rFonts w:ascii="Arial" w:hAnsi="Arial" w:cs="Arial"/>
                <w:bCs/>
                <w:lang w:val="en-US"/>
              </w:rPr>
              <w:t>–</w:t>
            </w:r>
          </w:p>
        </w:tc>
        <w:tc>
          <w:tcPr>
            <w:tcW w:w="1556" w:type="dxa"/>
          </w:tcPr>
          <w:p w14:paraId="25317546" w14:textId="3FE549CF" w:rsidR="000C0101" w:rsidRPr="007C6C21" w:rsidRDefault="000C0101" w:rsidP="00C76353">
            <w:pPr>
              <w:jc w:val="center"/>
              <w:rPr>
                <w:bCs/>
                <w:lang w:val="en-US"/>
              </w:rPr>
            </w:pPr>
            <w:r w:rsidRPr="007C6C21">
              <w:rPr>
                <w:bCs/>
                <w:lang w:val="en-US"/>
              </w:rPr>
              <w:t>4.1 (0.6</w:t>
            </w:r>
            <w:r w:rsidR="0083600E">
              <w:rPr>
                <w:bCs/>
                <w:lang w:val="en-US"/>
              </w:rPr>
              <w:t>-</w:t>
            </w:r>
            <w:r w:rsidRPr="007C6C21">
              <w:rPr>
                <w:bCs/>
                <w:lang w:val="en-US"/>
              </w:rPr>
              <w:t>23.6)</w:t>
            </w:r>
          </w:p>
        </w:tc>
        <w:tc>
          <w:tcPr>
            <w:tcW w:w="1556" w:type="dxa"/>
          </w:tcPr>
          <w:p w14:paraId="756CC156" w14:textId="77777777" w:rsidR="000C0101" w:rsidRPr="007C6C21" w:rsidRDefault="000C0101" w:rsidP="00C76353">
            <w:pPr>
              <w:jc w:val="center"/>
              <w:rPr>
                <w:bCs/>
                <w:lang w:val="en-US"/>
              </w:rPr>
            </w:pPr>
            <w:r w:rsidRPr="007C6C21">
              <w:rPr>
                <w:rFonts w:ascii="Arial" w:hAnsi="Arial" w:cs="Arial"/>
                <w:bCs/>
                <w:lang w:val="en-US"/>
              </w:rPr>
              <w:t>–</w:t>
            </w:r>
          </w:p>
        </w:tc>
        <w:tc>
          <w:tcPr>
            <w:tcW w:w="1555" w:type="dxa"/>
          </w:tcPr>
          <w:p w14:paraId="6842084F" w14:textId="77777777" w:rsidR="000C0101" w:rsidRPr="007C6C21" w:rsidRDefault="000C0101" w:rsidP="00C76353">
            <w:pPr>
              <w:jc w:val="center"/>
              <w:rPr>
                <w:bCs/>
                <w:lang w:val="en-US"/>
              </w:rPr>
            </w:pPr>
            <w:r w:rsidRPr="007C6C21">
              <w:rPr>
                <w:rFonts w:ascii="Arial" w:hAnsi="Arial" w:cs="Arial"/>
                <w:bCs/>
                <w:lang w:val="en-US"/>
              </w:rPr>
              <w:t>–</w:t>
            </w:r>
          </w:p>
        </w:tc>
        <w:tc>
          <w:tcPr>
            <w:tcW w:w="1556" w:type="dxa"/>
          </w:tcPr>
          <w:p w14:paraId="4845B982" w14:textId="6F99FBDA" w:rsidR="000C0101" w:rsidRPr="007C6C21" w:rsidRDefault="000C0101" w:rsidP="00C76353">
            <w:pPr>
              <w:jc w:val="center"/>
              <w:rPr>
                <w:bCs/>
                <w:lang w:val="en-US"/>
              </w:rPr>
            </w:pPr>
            <w:r w:rsidRPr="007C6C21">
              <w:rPr>
                <w:bCs/>
                <w:lang w:val="en-US"/>
              </w:rPr>
              <w:t>13.6 ± 5.</w:t>
            </w:r>
            <w:r w:rsidR="008F7EF5" w:rsidRPr="007C6C21">
              <w:rPr>
                <w:bCs/>
                <w:lang w:val="en-US"/>
              </w:rPr>
              <w:t xml:space="preserve">4 </w:t>
            </w:r>
            <w:r w:rsidRPr="007C6C21">
              <w:rPr>
                <w:bCs/>
                <w:lang w:val="en-US"/>
              </w:rPr>
              <w:t>(12.7) [</w:t>
            </w:r>
            <w:r w:rsidRPr="00962994">
              <w:rPr>
                <w:bCs/>
                <w:i/>
                <w:iCs/>
                <w:lang w:val="en-US"/>
              </w:rPr>
              <w:t>n</w:t>
            </w:r>
            <w:r w:rsidR="0083600E">
              <w:rPr>
                <w:bCs/>
                <w:lang w:val="en-US"/>
              </w:rPr>
              <w:t xml:space="preserve"> </w:t>
            </w:r>
            <w:r w:rsidRPr="007C6C21">
              <w:rPr>
                <w:bCs/>
                <w:lang w:val="en-US"/>
              </w:rPr>
              <w:t>=</w:t>
            </w:r>
            <w:r w:rsidR="0083600E">
              <w:rPr>
                <w:bCs/>
                <w:lang w:val="en-US"/>
              </w:rPr>
              <w:t xml:space="preserve"> </w:t>
            </w:r>
            <w:r w:rsidRPr="007C6C21">
              <w:rPr>
                <w:bCs/>
                <w:lang w:val="en-US"/>
              </w:rPr>
              <w:t>12]</w:t>
            </w:r>
          </w:p>
        </w:tc>
        <w:tc>
          <w:tcPr>
            <w:tcW w:w="1556" w:type="dxa"/>
          </w:tcPr>
          <w:p w14:paraId="35EA7EE7" w14:textId="3CD02494" w:rsidR="000C0101" w:rsidRPr="007C6C21" w:rsidRDefault="000C0101" w:rsidP="00C76353">
            <w:pPr>
              <w:jc w:val="center"/>
              <w:rPr>
                <w:bCs/>
                <w:lang w:val="en-US"/>
              </w:rPr>
            </w:pPr>
            <w:r w:rsidRPr="007C6C21">
              <w:rPr>
                <w:bCs/>
                <w:lang w:val="en-US"/>
              </w:rPr>
              <w:t>0.</w:t>
            </w:r>
            <w:r w:rsidR="00D25823" w:rsidRPr="007C6C21">
              <w:rPr>
                <w:bCs/>
                <w:lang w:val="en-US"/>
              </w:rPr>
              <w:t>3</w:t>
            </w:r>
            <w:r w:rsidRPr="007C6C21">
              <w:rPr>
                <w:bCs/>
                <w:lang w:val="en-US"/>
              </w:rPr>
              <w:t xml:space="preserve"> ± 0.</w:t>
            </w:r>
            <w:r w:rsidR="00D25823" w:rsidRPr="007C6C21">
              <w:rPr>
                <w:bCs/>
                <w:lang w:val="en-US"/>
              </w:rPr>
              <w:t>1</w:t>
            </w:r>
            <w:r w:rsidRPr="007C6C21">
              <w:rPr>
                <w:bCs/>
                <w:lang w:val="en-US"/>
              </w:rPr>
              <w:t xml:space="preserve"> </w:t>
            </w:r>
            <w:r w:rsidR="00414659">
              <w:rPr>
                <w:bCs/>
                <w:lang w:val="en-US"/>
              </w:rPr>
              <w:br/>
            </w:r>
            <w:r w:rsidRPr="007C6C21">
              <w:rPr>
                <w:bCs/>
                <w:lang w:val="en-US"/>
              </w:rPr>
              <w:t>(0.2) [</w:t>
            </w:r>
            <w:r w:rsidRPr="00962994">
              <w:rPr>
                <w:bCs/>
                <w:i/>
                <w:iCs/>
                <w:lang w:val="en-US"/>
              </w:rPr>
              <w:t>n</w:t>
            </w:r>
            <w:r w:rsidR="0083600E">
              <w:rPr>
                <w:bCs/>
                <w:lang w:val="en-US"/>
              </w:rPr>
              <w:t xml:space="preserve"> </w:t>
            </w:r>
            <w:r w:rsidRPr="007C6C21">
              <w:rPr>
                <w:bCs/>
                <w:lang w:val="en-US"/>
              </w:rPr>
              <w:t>=</w:t>
            </w:r>
            <w:r w:rsidR="0083600E">
              <w:rPr>
                <w:bCs/>
                <w:lang w:val="en-US"/>
              </w:rPr>
              <w:t xml:space="preserve"> </w:t>
            </w:r>
            <w:r w:rsidRPr="007C6C21">
              <w:rPr>
                <w:bCs/>
                <w:lang w:val="en-US"/>
              </w:rPr>
              <w:t>13]</w:t>
            </w:r>
          </w:p>
        </w:tc>
        <w:tc>
          <w:tcPr>
            <w:tcW w:w="1556" w:type="dxa"/>
          </w:tcPr>
          <w:p w14:paraId="0013331F" w14:textId="4477EA2D" w:rsidR="000C0101" w:rsidRPr="007C6C21" w:rsidRDefault="000C0101" w:rsidP="00C76353">
            <w:pPr>
              <w:jc w:val="center"/>
              <w:rPr>
                <w:bCs/>
                <w:lang w:val="en-US"/>
              </w:rPr>
            </w:pPr>
            <w:r w:rsidRPr="007C6C21">
              <w:rPr>
                <w:bCs/>
                <w:lang w:val="en-US"/>
              </w:rPr>
              <w:t>4.5 ± 1.</w:t>
            </w:r>
            <w:r w:rsidR="00D25823" w:rsidRPr="007C6C21">
              <w:rPr>
                <w:bCs/>
                <w:lang w:val="en-US"/>
              </w:rPr>
              <w:t>3</w:t>
            </w:r>
            <w:r w:rsidRPr="007C6C21">
              <w:rPr>
                <w:bCs/>
                <w:lang w:val="en-US"/>
              </w:rPr>
              <w:t xml:space="preserve"> </w:t>
            </w:r>
            <w:r w:rsidR="00414659">
              <w:rPr>
                <w:bCs/>
                <w:lang w:val="en-US"/>
              </w:rPr>
              <w:br/>
            </w:r>
            <w:r w:rsidRPr="007C6C21">
              <w:rPr>
                <w:bCs/>
                <w:lang w:val="en-US"/>
              </w:rPr>
              <w:t>(4.</w:t>
            </w:r>
            <w:r w:rsidR="00D25823" w:rsidRPr="007C6C21">
              <w:rPr>
                <w:bCs/>
                <w:lang w:val="en-US"/>
              </w:rPr>
              <w:t>4</w:t>
            </w:r>
            <w:r w:rsidRPr="007C6C21">
              <w:rPr>
                <w:bCs/>
                <w:lang w:val="en-US"/>
              </w:rPr>
              <w:t>) [</w:t>
            </w:r>
            <w:r w:rsidRPr="00962994">
              <w:rPr>
                <w:bCs/>
                <w:i/>
                <w:iCs/>
                <w:lang w:val="en-US"/>
              </w:rPr>
              <w:t>n</w:t>
            </w:r>
            <w:r w:rsidR="0083600E">
              <w:rPr>
                <w:bCs/>
                <w:lang w:val="en-US"/>
              </w:rPr>
              <w:t xml:space="preserve"> </w:t>
            </w:r>
            <w:r w:rsidRPr="007C6C21">
              <w:rPr>
                <w:bCs/>
                <w:lang w:val="en-US"/>
              </w:rPr>
              <w:t>=</w:t>
            </w:r>
            <w:r w:rsidR="0083600E">
              <w:rPr>
                <w:bCs/>
                <w:lang w:val="en-US"/>
              </w:rPr>
              <w:t xml:space="preserve"> </w:t>
            </w:r>
            <w:r w:rsidRPr="007C6C21">
              <w:rPr>
                <w:bCs/>
                <w:lang w:val="en-US"/>
              </w:rPr>
              <w:t>12]</w:t>
            </w:r>
          </w:p>
        </w:tc>
      </w:tr>
      <w:tr w:rsidR="009851AD" w:rsidRPr="002024CA" w14:paraId="71A8A3DE" w14:textId="77777777" w:rsidTr="00414659">
        <w:trPr>
          <w:trHeight w:val="50"/>
        </w:trPr>
        <w:tc>
          <w:tcPr>
            <w:tcW w:w="2160" w:type="dxa"/>
          </w:tcPr>
          <w:p w14:paraId="4C3787B9" w14:textId="77777777" w:rsidR="000C0101" w:rsidRPr="007C6C21" w:rsidRDefault="000C0101" w:rsidP="00457141">
            <w:pPr>
              <w:ind w:left="335"/>
              <w:rPr>
                <w:bCs/>
                <w:lang w:val="en-US"/>
              </w:rPr>
            </w:pPr>
            <w:r w:rsidRPr="007C6C21">
              <w:rPr>
                <w:bCs/>
                <w:lang w:val="en-US"/>
              </w:rPr>
              <w:lastRenderedPageBreak/>
              <w:t>Exponent on dose (90% CI)</w:t>
            </w:r>
          </w:p>
        </w:tc>
        <w:tc>
          <w:tcPr>
            <w:tcW w:w="1555" w:type="dxa"/>
          </w:tcPr>
          <w:p w14:paraId="095E9150" w14:textId="5A4D72DF" w:rsidR="000C0101" w:rsidRPr="007C6C21" w:rsidRDefault="000C0101" w:rsidP="00C76353">
            <w:pPr>
              <w:jc w:val="center"/>
              <w:rPr>
                <w:bCs/>
                <w:lang w:val="en-US"/>
              </w:rPr>
            </w:pPr>
            <w:r w:rsidRPr="007C6C21">
              <w:rPr>
                <w:bCs/>
                <w:lang w:val="en-US"/>
              </w:rPr>
              <w:t xml:space="preserve">0.8 </w:t>
            </w:r>
            <w:r w:rsidRPr="007C6C21">
              <w:rPr>
                <w:bCs/>
                <w:lang w:val="en-US"/>
              </w:rPr>
              <w:br/>
              <w:t>(0.</w:t>
            </w:r>
            <w:r w:rsidR="00D25823" w:rsidRPr="007C6C21">
              <w:rPr>
                <w:bCs/>
                <w:lang w:val="en-US"/>
              </w:rPr>
              <w:t>7</w:t>
            </w:r>
            <w:r w:rsidR="0083600E">
              <w:rPr>
                <w:rFonts w:ascii="Arial" w:hAnsi="Arial" w:cs="Arial"/>
                <w:bCs/>
                <w:lang w:val="en-US"/>
              </w:rPr>
              <w:t>-</w:t>
            </w:r>
            <w:r w:rsidRPr="007C6C21">
              <w:rPr>
                <w:bCs/>
                <w:lang w:val="en-US"/>
              </w:rPr>
              <w:t>1.0)</w:t>
            </w:r>
          </w:p>
        </w:tc>
        <w:tc>
          <w:tcPr>
            <w:tcW w:w="1556" w:type="dxa"/>
          </w:tcPr>
          <w:p w14:paraId="0BF95A05" w14:textId="77777777" w:rsidR="000C0101" w:rsidRPr="007C6C21" w:rsidRDefault="000C0101" w:rsidP="00C76353">
            <w:pPr>
              <w:jc w:val="center"/>
              <w:rPr>
                <w:bCs/>
                <w:lang w:val="en-US"/>
              </w:rPr>
            </w:pPr>
            <w:r w:rsidRPr="007C6C21">
              <w:rPr>
                <w:rFonts w:ascii="Arial" w:hAnsi="Arial" w:cs="Arial"/>
                <w:bCs/>
                <w:lang w:val="en-US"/>
              </w:rPr>
              <w:t>–</w:t>
            </w:r>
          </w:p>
        </w:tc>
        <w:tc>
          <w:tcPr>
            <w:tcW w:w="1556" w:type="dxa"/>
          </w:tcPr>
          <w:p w14:paraId="77FF2EE1" w14:textId="77777777" w:rsidR="000C0101" w:rsidRPr="007C6C21" w:rsidRDefault="000C0101" w:rsidP="00C76353">
            <w:pPr>
              <w:jc w:val="center"/>
              <w:rPr>
                <w:bCs/>
                <w:lang w:val="en-US"/>
              </w:rPr>
            </w:pPr>
            <w:r w:rsidRPr="007C6C21">
              <w:rPr>
                <w:rFonts w:ascii="Arial" w:hAnsi="Arial" w:cs="Arial"/>
                <w:bCs/>
                <w:lang w:val="en-US"/>
              </w:rPr>
              <w:t>–</w:t>
            </w:r>
          </w:p>
        </w:tc>
        <w:tc>
          <w:tcPr>
            <w:tcW w:w="1555" w:type="dxa"/>
          </w:tcPr>
          <w:p w14:paraId="13B66F5E" w14:textId="683CCBB2" w:rsidR="000C0101" w:rsidRPr="007C6C21" w:rsidRDefault="000C0101" w:rsidP="00C76353">
            <w:pPr>
              <w:jc w:val="center"/>
              <w:rPr>
                <w:bCs/>
                <w:lang w:val="en-US"/>
              </w:rPr>
            </w:pPr>
            <w:r w:rsidRPr="007C6C21">
              <w:rPr>
                <w:bCs/>
                <w:lang w:val="en-US"/>
              </w:rPr>
              <w:t xml:space="preserve">0.9 </w:t>
            </w:r>
            <w:r w:rsidRPr="007C6C21">
              <w:rPr>
                <w:bCs/>
                <w:lang w:val="en-US"/>
              </w:rPr>
              <w:br/>
              <w:t>(0.8</w:t>
            </w:r>
            <w:r w:rsidR="0083600E">
              <w:rPr>
                <w:rFonts w:ascii="Arial" w:hAnsi="Arial" w:cs="Arial"/>
                <w:bCs/>
                <w:lang w:val="en-US"/>
              </w:rPr>
              <w:t>-</w:t>
            </w:r>
            <w:r w:rsidRPr="007C6C21">
              <w:rPr>
                <w:bCs/>
                <w:lang w:val="en-US"/>
              </w:rPr>
              <w:t>1.0)</w:t>
            </w:r>
          </w:p>
        </w:tc>
        <w:tc>
          <w:tcPr>
            <w:tcW w:w="1556" w:type="dxa"/>
          </w:tcPr>
          <w:p w14:paraId="58DB25EA" w14:textId="77777777" w:rsidR="000C0101" w:rsidRPr="007C6C21" w:rsidRDefault="000C0101" w:rsidP="00C76353">
            <w:pPr>
              <w:jc w:val="center"/>
              <w:rPr>
                <w:bCs/>
                <w:lang w:val="en-US"/>
              </w:rPr>
            </w:pPr>
            <w:r w:rsidRPr="007C6C21">
              <w:rPr>
                <w:rFonts w:ascii="Arial" w:hAnsi="Arial" w:cs="Arial"/>
                <w:bCs/>
                <w:lang w:val="en-US"/>
              </w:rPr>
              <w:t>–</w:t>
            </w:r>
          </w:p>
        </w:tc>
        <w:tc>
          <w:tcPr>
            <w:tcW w:w="1556" w:type="dxa"/>
          </w:tcPr>
          <w:p w14:paraId="6A4A67C2" w14:textId="77777777" w:rsidR="000C0101" w:rsidRPr="007C6C21" w:rsidRDefault="000C0101" w:rsidP="00C76353">
            <w:pPr>
              <w:jc w:val="center"/>
              <w:rPr>
                <w:bCs/>
                <w:lang w:val="en-US"/>
              </w:rPr>
            </w:pPr>
            <w:r w:rsidRPr="007C6C21">
              <w:rPr>
                <w:rFonts w:ascii="Arial" w:hAnsi="Arial" w:cs="Arial"/>
                <w:bCs/>
                <w:lang w:val="en-US"/>
              </w:rPr>
              <w:t>–</w:t>
            </w:r>
          </w:p>
        </w:tc>
        <w:tc>
          <w:tcPr>
            <w:tcW w:w="1556" w:type="dxa"/>
          </w:tcPr>
          <w:p w14:paraId="437B70F1" w14:textId="77777777" w:rsidR="000C0101" w:rsidRPr="007C6C21" w:rsidRDefault="000C0101" w:rsidP="00C76353">
            <w:pPr>
              <w:jc w:val="center"/>
              <w:rPr>
                <w:bCs/>
                <w:lang w:val="en-US"/>
              </w:rPr>
            </w:pPr>
            <w:r w:rsidRPr="007C6C21">
              <w:rPr>
                <w:rFonts w:ascii="Arial" w:hAnsi="Arial" w:cs="Arial"/>
                <w:bCs/>
                <w:lang w:val="en-US"/>
              </w:rPr>
              <w:t>–</w:t>
            </w:r>
          </w:p>
        </w:tc>
      </w:tr>
    </w:tbl>
    <w:p w14:paraId="55C5B744" w14:textId="7EC1367A" w:rsidR="0059347A" w:rsidRDefault="005D1A6A" w:rsidP="00C76353">
      <w:pPr>
        <w:rPr>
          <w:bCs/>
          <w:sz w:val="24"/>
          <w:szCs w:val="24"/>
          <w:lang w:val="en-US"/>
        </w:rPr>
      </w:pPr>
      <w:proofErr w:type="spellStart"/>
      <w:r w:rsidRPr="003D066A">
        <w:rPr>
          <w:sz w:val="24"/>
          <w:vertAlign w:val="superscript"/>
          <w:lang w:val="en-US"/>
        </w:rPr>
        <w:t>a</w:t>
      </w:r>
      <w:r w:rsidR="0059347A" w:rsidRPr="00643F40">
        <w:rPr>
          <w:bCs/>
          <w:sz w:val="24"/>
          <w:szCs w:val="24"/>
          <w:lang w:val="en-US"/>
        </w:rPr>
        <w:t>Values</w:t>
      </w:r>
      <w:proofErr w:type="spellEnd"/>
      <w:r w:rsidR="0059347A" w:rsidRPr="00643F40">
        <w:rPr>
          <w:bCs/>
          <w:sz w:val="24"/>
          <w:szCs w:val="24"/>
          <w:lang w:val="en-US"/>
        </w:rPr>
        <w:t xml:space="preserve"> are shown as mean ± standard deviation (geometric mean) [</w:t>
      </w:r>
      <w:r w:rsidR="0059347A" w:rsidRPr="00962994">
        <w:rPr>
          <w:bCs/>
          <w:i/>
          <w:iCs/>
          <w:sz w:val="24"/>
          <w:szCs w:val="24"/>
          <w:lang w:val="en-US"/>
        </w:rPr>
        <w:t>n</w:t>
      </w:r>
      <w:r w:rsidR="0059347A">
        <w:rPr>
          <w:bCs/>
          <w:sz w:val="24"/>
          <w:szCs w:val="24"/>
          <w:lang w:val="en-US"/>
        </w:rPr>
        <w:t xml:space="preserve"> </w:t>
      </w:r>
      <w:r w:rsidR="0059347A" w:rsidRPr="00643F40">
        <w:rPr>
          <w:bCs/>
          <w:sz w:val="24"/>
          <w:szCs w:val="24"/>
          <w:lang w:val="en-US"/>
        </w:rPr>
        <w:t>=</w:t>
      </w:r>
      <w:r w:rsidR="0059347A">
        <w:rPr>
          <w:bCs/>
          <w:sz w:val="24"/>
          <w:szCs w:val="24"/>
          <w:lang w:val="en-US"/>
        </w:rPr>
        <w:t xml:space="preserve"> </w:t>
      </w:r>
      <w:r w:rsidR="0059347A" w:rsidRPr="00643F40">
        <w:rPr>
          <w:bCs/>
          <w:sz w:val="24"/>
          <w:szCs w:val="24"/>
          <w:lang w:val="en-US"/>
        </w:rPr>
        <w:t>number of observations]</w:t>
      </w:r>
      <w:r w:rsidR="0059347A">
        <w:rPr>
          <w:bCs/>
          <w:sz w:val="24"/>
          <w:szCs w:val="24"/>
          <w:lang w:val="en-US"/>
        </w:rPr>
        <w:t>,</w:t>
      </w:r>
      <w:r w:rsidR="0059347A" w:rsidRPr="00643F40">
        <w:rPr>
          <w:bCs/>
          <w:sz w:val="24"/>
          <w:szCs w:val="24"/>
          <w:lang w:val="en-US"/>
        </w:rPr>
        <w:t xml:space="preserve"> except for t</w:t>
      </w:r>
      <w:r w:rsidR="0059347A" w:rsidRPr="00643F40">
        <w:rPr>
          <w:bCs/>
          <w:sz w:val="24"/>
          <w:szCs w:val="24"/>
          <w:vertAlign w:val="subscript"/>
          <w:lang w:val="en-US"/>
        </w:rPr>
        <w:t>max</w:t>
      </w:r>
      <w:r w:rsidR="0059347A" w:rsidRPr="00643F40">
        <w:rPr>
          <w:bCs/>
          <w:sz w:val="24"/>
          <w:szCs w:val="24"/>
          <w:lang w:val="en-US"/>
        </w:rPr>
        <w:t>, which is shown as median (range).</w:t>
      </w:r>
      <w:r w:rsidR="0059347A">
        <w:rPr>
          <w:bCs/>
          <w:sz w:val="24"/>
          <w:szCs w:val="24"/>
          <w:lang w:val="en-US"/>
        </w:rPr>
        <w:t xml:space="preserve"> Individual patient values are provided when </w:t>
      </w:r>
      <w:r w:rsidR="0059347A" w:rsidRPr="00962994">
        <w:rPr>
          <w:bCs/>
          <w:i/>
          <w:iCs/>
          <w:sz w:val="24"/>
          <w:szCs w:val="24"/>
          <w:lang w:val="en-US"/>
        </w:rPr>
        <w:t>n</w:t>
      </w:r>
      <w:r w:rsidR="0059347A">
        <w:rPr>
          <w:bCs/>
          <w:sz w:val="24"/>
          <w:szCs w:val="24"/>
          <w:lang w:val="en-US"/>
        </w:rPr>
        <w:t xml:space="preserve"> &lt; 3.</w:t>
      </w:r>
    </w:p>
    <w:p w14:paraId="6DA35F13" w14:textId="3120E388" w:rsidR="000C0101" w:rsidRPr="00331781" w:rsidRDefault="0083600E" w:rsidP="00C76353">
      <w:pPr>
        <w:rPr>
          <w:bCs/>
          <w:sz w:val="24"/>
          <w:szCs w:val="24"/>
          <w:lang w:val="en-US"/>
        </w:rPr>
      </w:pPr>
      <w:r>
        <w:rPr>
          <w:bCs/>
          <w:sz w:val="24"/>
          <w:szCs w:val="24"/>
          <w:lang w:val="en-US"/>
        </w:rPr>
        <w:t xml:space="preserve">Abbreviations: </w:t>
      </w:r>
      <w:r w:rsidR="000C0101" w:rsidRPr="0043440D">
        <w:rPr>
          <w:bCs/>
          <w:sz w:val="24"/>
          <w:szCs w:val="24"/>
          <w:lang w:val="en-US"/>
        </w:rPr>
        <w:t>AUC</w:t>
      </w:r>
      <w:r w:rsidR="000C0101" w:rsidRPr="0043440D">
        <w:rPr>
          <w:bCs/>
          <w:sz w:val="24"/>
          <w:szCs w:val="24"/>
          <w:vertAlign w:val="subscript"/>
          <w:lang w:val="en-US"/>
        </w:rPr>
        <w:t>0-336</w:t>
      </w:r>
      <w:r w:rsidR="000C0101" w:rsidRPr="0043440D">
        <w:rPr>
          <w:bCs/>
          <w:sz w:val="24"/>
          <w:szCs w:val="24"/>
          <w:lang w:val="en-US"/>
        </w:rPr>
        <w:t>, area under the concentration</w:t>
      </w:r>
      <w:r w:rsidR="00A73C9D">
        <w:rPr>
          <w:bCs/>
          <w:sz w:val="24"/>
          <w:szCs w:val="24"/>
          <w:lang w:val="en-US"/>
        </w:rPr>
        <w:t>–</w:t>
      </w:r>
      <w:r w:rsidR="000C0101" w:rsidRPr="0043440D">
        <w:rPr>
          <w:bCs/>
          <w:sz w:val="24"/>
          <w:szCs w:val="24"/>
          <w:lang w:val="en-US"/>
        </w:rPr>
        <w:t>time curve from time 0 to 336 hours</w:t>
      </w:r>
      <w:r w:rsidR="007661FF">
        <w:rPr>
          <w:bCs/>
          <w:sz w:val="24"/>
          <w:szCs w:val="24"/>
          <w:lang w:val="en-US"/>
        </w:rPr>
        <w:t xml:space="preserve"> post dose</w:t>
      </w:r>
      <w:r w:rsidR="000C0101" w:rsidRPr="00331781">
        <w:rPr>
          <w:bCs/>
          <w:sz w:val="24"/>
          <w:szCs w:val="24"/>
          <w:lang w:val="en-US"/>
        </w:rPr>
        <w:t>; CI, confidence interval; CL, clearance; C</w:t>
      </w:r>
      <w:r w:rsidR="000C0101" w:rsidRPr="00331781">
        <w:rPr>
          <w:bCs/>
          <w:sz w:val="24"/>
          <w:szCs w:val="24"/>
          <w:vertAlign w:val="subscript"/>
          <w:lang w:val="en-US"/>
        </w:rPr>
        <w:t>max</w:t>
      </w:r>
      <w:r w:rsidR="000C0101" w:rsidRPr="00331781">
        <w:rPr>
          <w:bCs/>
          <w:sz w:val="24"/>
          <w:szCs w:val="24"/>
          <w:lang w:val="en-US"/>
        </w:rPr>
        <w:t>, maximum observed plasma concentration; C</w:t>
      </w:r>
      <w:r w:rsidR="000C0101" w:rsidRPr="00331781">
        <w:rPr>
          <w:bCs/>
          <w:sz w:val="24"/>
          <w:szCs w:val="24"/>
          <w:vertAlign w:val="subscript"/>
          <w:lang w:val="en-US"/>
        </w:rPr>
        <w:t>min</w:t>
      </w:r>
      <w:r w:rsidR="000C0101" w:rsidRPr="00331781">
        <w:rPr>
          <w:bCs/>
          <w:sz w:val="24"/>
          <w:szCs w:val="24"/>
          <w:lang w:val="en-US"/>
        </w:rPr>
        <w:t>, minimum observed plasma concentration;</w:t>
      </w:r>
      <w:r w:rsidR="00E419CB" w:rsidRPr="00331781">
        <w:rPr>
          <w:bCs/>
          <w:sz w:val="24"/>
          <w:szCs w:val="24"/>
          <w:lang w:val="en-US"/>
        </w:rPr>
        <w:t xml:space="preserve"> t</w:t>
      </w:r>
      <w:r w:rsidR="00E419CB" w:rsidRPr="00331781">
        <w:rPr>
          <w:bCs/>
          <w:sz w:val="24"/>
          <w:szCs w:val="24"/>
          <w:vertAlign w:val="subscript"/>
          <w:lang w:val="en-US"/>
        </w:rPr>
        <w:t>1/2</w:t>
      </w:r>
      <w:r w:rsidR="00E419CB" w:rsidRPr="00331781">
        <w:rPr>
          <w:bCs/>
          <w:sz w:val="24"/>
          <w:szCs w:val="24"/>
          <w:lang w:val="en-US"/>
        </w:rPr>
        <w:t xml:space="preserve">, </w:t>
      </w:r>
      <w:r w:rsidR="00E419CB" w:rsidRPr="00331781">
        <w:rPr>
          <w:sz w:val="24"/>
          <w:szCs w:val="24"/>
          <w:lang w:val="en-US"/>
        </w:rPr>
        <w:t>apparent terminal-phase disposition half-life;</w:t>
      </w:r>
      <w:r w:rsidR="000C0101" w:rsidRPr="00331781">
        <w:rPr>
          <w:bCs/>
          <w:sz w:val="24"/>
          <w:szCs w:val="24"/>
          <w:lang w:val="en-US"/>
        </w:rPr>
        <w:t xml:space="preserve"> t</w:t>
      </w:r>
      <w:r w:rsidR="000C0101" w:rsidRPr="00331781">
        <w:rPr>
          <w:bCs/>
          <w:sz w:val="24"/>
          <w:szCs w:val="24"/>
          <w:vertAlign w:val="subscript"/>
          <w:lang w:val="en-US"/>
        </w:rPr>
        <w:t>max</w:t>
      </w:r>
      <w:r w:rsidR="000C0101" w:rsidRPr="00331781">
        <w:rPr>
          <w:bCs/>
          <w:sz w:val="24"/>
          <w:szCs w:val="24"/>
          <w:lang w:val="en-US"/>
        </w:rPr>
        <w:t>, time to maximum concentration; V</w:t>
      </w:r>
      <w:r w:rsidR="000C0101" w:rsidRPr="00331781">
        <w:rPr>
          <w:bCs/>
          <w:sz w:val="24"/>
          <w:szCs w:val="24"/>
          <w:vertAlign w:val="subscript"/>
          <w:lang w:val="en-US"/>
        </w:rPr>
        <w:t>z</w:t>
      </w:r>
      <w:r w:rsidR="006F4A27" w:rsidRPr="00331781">
        <w:rPr>
          <w:bCs/>
          <w:sz w:val="24"/>
          <w:szCs w:val="24"/>
          <w:lang w:val="en-US"/>
        </w:rPr>
        <w:t>,</w:t>
      </w:r>
      <w:r w:rsidR="000C0101" w:rsidRPr="00331781">
        <w:rPr>
          <w:bCs/>
          <w:sz w:val="24"/>
          <w:szCs w:val="24"/>
          <w:lang w:val="en-US"/>
        </w:rPr>
        <w:t xml:space="preserve"> volume of distribution.</w:t>
      </w:r>
    </w:p>
    <w:p w14:paraId="2F835D9B" w14:textId="77777777" w:rsidR="000C0101" w:rsidRPr="00331781" w:rsidRDefault="000C0101" w:rsidP="00C76353">
      <w:pPr>
        <w:rPr>
          <w:b/>
          <w:sz w:val="20"/>
          <w:lang w:val="en-US"/>
        </w:rPr>
      </w:pPr>
    </w:p>
    <w:bookmarkEnd w:id="20"/>
    <w:p w14:paraId="5DAAC6F8" w14:textId="77777777" w:rsidR="000C0101" w:rsidRDefault="000C0101" w:rsidP="00C76353">
      <w:pPr>
        <w:rPr>
          <w:b/>
          <w:bCs/>
          <w:sz w:val="24"/>
          <w:szCs w:val="24"/>
          <w:lang w:val="en-US"/>
        </w:rPr>
        <w:sectPr w:rsidR="000C0101" w:rsidSect="00457141">
          <w:headerReference w:type="default" r:id="rId16"/>
          <w:headerReference w:type="first" r:id="rId17"/>
          <w:footerReference w:type="first" r:id="rId18"/>
          <w:pgSz w:w="15840" w:h="12240" w:orient="landscape" w:code="1"/>
          <w:pgMar w:top="1440" w:right="1440" w:bottom="1440" w:left="1440" w:header="720" w:footer="720" w:gutter="0"/>
          <w:cols w:space="720"/>
          <w:docGrid w:linePitch="360"/>
        </w:sectPr>
      </w:pPr>
    </w:p>
    <w:p w14:paraId="535175F9" w14:textId="31F70B83" w:rsidR="00592A06" w:rsidRPr="0083600E" w:rsidRDefault="00DD21AC" w:rsidP="00C76353">
      <w:pPr>
        <w:pStyle w:val="Heading2"/>
        <w:rPr>
          <w:lang w:val="en-US"/>
        </w:rPr>
      </w:pPr>
      <w:bookmarkStart w:id="23" w:name="_Toc193985245"/>
      <w:r w:rsidRPr="00E45FFA">
        <w:rPr>
          <w:rStyle w:val="Heading1Char"/>
          <w:b/>
          <w:bCs/>
        </w:rPr>
        <w:lastRenderedPageBreak/>
        <w:t>Supplement</w:t>
      </w:r>
      <w:r w:rsidR="00EE3A77" w:rsidRPr="00E45FFA">
        <w:rPr>
          <w:rStyle w:val="Heading1Char"/>
          <w:b/>
          <w:bCs/>
        </w:rPr>
        <w:t>ary</w:t>
      </w:r>
      <w:r w:rsidRPr="00E45FFA">
        <w:rPr>
          <w:rStyle w:val="Heading1Char"/>
          <w:b/>
          <w:bCs/>
        </w:rPr>
        <w:t xml:space="preserve"> </w:t>
      </w:r>
      <w:r w:rsidR="00592A06" w:rsidRPr="00E45FFA">
        <w:rPr>
          <w:rStyle w:val="Heading1Char"/>
          <w:b/>
          <w:bCs/>
        </w:rPr>
        <w:t xml:space="preserve">Table </w:t>
      </w:r>
      <w:r w:rsidR="001044F5">
        <w:rPr>
          <w:rStyle w:val="Heading1Char"/>
          <w:b/>
          <w:bCs/>
        </w:rPr>
        <w:t>S4</w:t>
      </w:r>
      <w:r w:rsidR="00592A06" w:rsidRPr="00E45FFA">
        <w:rPr>
          <w:rStyle w:val="Heading1Char"/>
          <w:b/>
          <w:bCs/>
        </w:rPr>
        <w:t xml:space="preserve">. </w:t>
      </w:r>
      <w:r w:rsidR="00592A06" w:rsidRPr="00962994">
        <w:rPr>
          <w:rStyle w:val="Heading1Char"/>
        </w:rPr>
        <w:t>Summary of immunogenicity for INCAGN02390</w:t>
      </w:r>
      <w:r w:rsidR="00592A06" w:rsidRPr="00152C8B">
        <w:rPr>
          <w:b w:val="0"/>
          <w:bCs/>
          <w:lang w:val="en-US"/>
        </w:rPr>
        <w:t>.</w:t>
      </w:r>
      <w:bookmarkEnd w:id="23"/>
    </w:p>
    <w:tbl>
      <w:tblPr>
        <w:tblStyle w:val="TableGrid"/>
        <w:tblW w:w="944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3600"/>
        <w:gridCol w:w="3600"/>
      </w:tblGrid>
      <w:tr w:rsidR="00592A06" w:rsidRPr="007C6C21" w14:paraId="436F67A9" w14:textId="77777777" w:rsidTr="00457141">
        <w:trPr>
          <w:trHeight w:val="1077"/>
        </w:trPr>
        <w:tc>
          <w:tcPr>
            <w:tcW w:w="2245" w:type="dxa"/>
            <w:tcBorders>
              <w:top w:val="single" w:sz="4" w:space="0" w:color="auto"/>
              <w:bottom w:val="single" w:sz="4" w:space="0" w:color="auto"/>
            </w:tcBorders>
            <w:vAlign w:val="bottom"/>
          </w:tcPr>
          <w:p w14:paraId="7727AB38" w14:textId="146A2EF7" w:rsidR="00592A06" w:rsidRPr="007C6C21" w:rsidRDefault="005F04E1" w:rsidP="00457141">
            <w:pPr>
              <w:rPr>
                <w:b/>
                <w:lang w:val="en-US"/>
              </w:rPr>
            </w:pPr>
            <w:r w:rsidRPr="007C6C21">
              <w:rPr>
                <w:b/>
                <w:lang w:val="en-US"/>
              </w:rPr>
              <w:t>INCAGN02390 treatment group</w:t>
            </w:r>
            <w:r w:rsidR="0083600E">
              <w:rPr>
                <w:b/>
                <w:lang w:val="en-US"/>
              </w:rPr>
              <w:t xml:space="preserve">, </w:t>
            </w:r>
            <w:r w:rsidR="0083600E">
              <w:rPr>
                <w:b/>
                <w:lang w:val="en-US"/>
              </w:rPr>
              <w:br/>
            </w:r>
            <w:r w:rsidR="0083600E" w:rsidRPr="00962994">
              <w:rPr>
                <w:b/>
                <w:i/>
                <w:iCs/>
                <w:lang w:val="en-US"/>
              </w:rPr>
              <w:t>n</w:t>
            </w:r>
            <w:r w:rsidR="0083600E">
              <w:rPr>
                <w:b/>
                <w:lang w:val="en-US"/>
              </w:rPr>
              <w:t xml:space="preserve"> (%)</w:t>
            </w:r>
          </w:p>
        </w:tc>
        <w:tc>
          <w:tcPr>
            <w:tcW w:w="3600" w:type="dxa"/>
            <w:tcBorders>
              <w:top w:val="single" w:sz="4" w:space="0" w:color="auto"/>
              <w:bottom w:val="single" w:sz="4" w:space="0" w:color="auto"/>
            </w:tcBorders>
            <w:vAlign w:val="bottom"/>
          </w:tcPr>
          <w:p w14:paraId="3A71000C" w14:textId="0BF880C9" w:rsidR="008F2946" w:rsidRPr="007C6C21" w:rsidRDefault="00592A06" w:rsidP="00C76353">
            <w:pPr>
              <w:jc w:val="center"/>
              <w:rPr>
                <w:b/>
                <w:lang w:val="en-US"/>
              </w:rPr>
            </w:pPr>
            <w:r w:rsidRPr="007C6C21">
              <w:rPr>
                <w:b/>
                <w:lang w:val="en-US"/>
              </w:rPr>
              <w:t xml:space="preserve">Total patients with </w:t>
            </w:r>
            <w:r w:rsidR="0083600E">
              <w:rPr>
                <w:b/>
                <w:lang w:val="en-US"/>
              </w:rPr>
              <w:br/>
            </w:r>
            <w:r w:rsidR="00565D8B" w:rsidRPr="007C6C21">
              <w:rPr>
                <w:b/>
                <w:lang w:val="en-US"/>
              </w:rPr>
              <w:t>ADA</w:t>
            </w:r>
            <w:r w:rsidR="0083600E">
              <w:rPr>
                <w:b/>
                <w:lang w:val="en-US"/>
              </w:rPr>
              <w:t>-</w:t>
            </w:r>
            <w:r w:rsidRPr="007C6C21">
              <w:rPr>
                <w:b/>
                <w:lang w:val="en-US"/>
              </w:rPr>
              <w:t xml:space="preserve">assessable </w:t>
            </w:r>
            <w:proofErr w:type="spellStart"/>
            <w:r w:rsidRPr="007C6C21">
              <w:rPr>
                <w:b/>
                <w:lang w:val="en-US"/>
              </w:rPr>
              <w:t>samples</w:t>
            </w:r>
            <w:r w:rsidR="00BB1D32">
              <w:rPr>
                <w:b/>
                <w:vertAlign w:val="superscript"/>
                <w:lang w:val="en-US"/>
              </w:rPr>
              <w:t>a</w:t>
            </w:r>
            <w:proofErr w:type="spellEnd"/>
          </w:p>
          <w:p w14:paraId="47E07469" w14:textId="68F21C35" w:rsidR="00592A06" w:rsidRPr="007C6C21" w:rsidRDefault="00592A06" w:rsidP="00C76353">
            <w:pPr>
              <w:jc w:val="center"/>
              <w:rPr>
                <w:b/>
                <w:lang w:val="en-US"/>
              </w:rPr>
            </w:pPr>
          </w:p>
        </w:tc>
        <w:tc>
          <w:tcPr>
            <w:tcW w:w="3600" w:type="dxa"/>
            <w:tcBorders>
              <w:top w:val="single" w:sz="4" w:space="0" w:color="auto"/>
              <w:bottom w:val="single" w:sz="4" w:space="0" w:color="auto"/>
            </w:tcBorders>
            <w:vAlign w:val="bottom"/>
          </w:tcPr>
          <w:p w14:paraId="642183C0" w14:textId="6A8AAD50" w:rsidR="00592A06" w:rsidRPr="007C6C21" w:rsidRDefault="0083600E" w:rsidP="00C76353">
            <w:pPr>
              <w:jc w:val="center"/>
              <w:rPr>
                <w:b/>
                <w:lang w:val="en-US"/>
              </w:rPr>
            </w:pPr>
            <w:r>
              <w:rPr>
                <w:b/>
                <w:lang w:val="en-US"/>
              </w:rPr>
              <w:t>P</w:t>
            </w:r>
            <w:r w:rsidR="00592A06" w:rsidRPr="007C6C21">
              <w:rPr>
                <w:b/>
                <w:lang w:val="en-US"/>
              </w:rPr>
              <w:t>atients</w:t>
            </w:r>
            <w:r>
              <w:rPr>
                <w:b/>
                <w:lang w:val="en-US"/>
              </w:rPr>
              <w:t xml:space="preserve"> </w:t>
            </w:r>
            <w:r w:rsidR="00592A06" w:rsidRPr="007C6C21">
              <w:rPr>
                <w:b/>
                <w:lang w:val="en-US"/>
              </w:rPr>
              <w:t>with treatment-emergent</w:t>
            </w:r>
          </w:p>
          <w:p w14:paraId="4BF37A93" w14:textId="6527D2D1" w:rsidR="00592A06" w:rsidRPr="007C6C21" w:rsidRDefault="00592A06" w:rsidP="00C76353">
            <w:pPr>
              <w:jc w:val="center"/>
              <w:rPr>
                <w:b/>
                <w:lang w:val="en-US"/>
              </w:rPr>
            </w:pPr>
            <w:r w:rsidRPr="007C6C21">
              <w:rPr>
                <w:b/>
                <w:lang w:val="en-US"/>
              </w:rPr>
              <w:t xml:space="preserve">positive immunogenicity </w:t>
            </w:r>
            <w:proofErr w:type="spellStart"/>
            <w:r w:rsidRPr="007C6C21">
              <w:rPr>
                <w:b/>
                <w:lang w:val="en-US"/>
              </w:rPr>
              <w:t>status</w:t>
            </w:r>
            <w:r w:rsidR="0083600E">
              <w:rPr>
                <w:b/>
                <w:lang w:val="en-US"/>
              </w:rPr>
              <w:t>,</w:t>
            </w:r>
            <w:r w:rsidR="00BB1D32">
              <w:rPr>
                <w:b/>
                <w:vertAlign w:val="superscript"/>
                <w:lang w:val="en-US"/>
              </w:rPr>
              <w:t>b</w:t>
            </w:r>
            <w:proofErr w:type="spellEnd"/>
          </w:p>
          <w:p w14:paraId="74C84E43" w14:textId="4CA138F1" w:rsidR="008F2946" w:rsidRPr="007C6C21" w:rsidRDefault="008F2946" w:rsidP="00C76353">
            <w:pPr>
              <w:jc w:val="center"/>
              <w:rPr>
                <w:b/>
                <w:lang w:val="en-US"/>
              </w:rPr>
            </w:pPr>
          </w:p>
        </w:tc>
      </w:tr>
      <w:tr w:rsidR="00592A06" w:rsidRPr="007C6C21" w14:paraId="594299A3" w14:textId="77777777" w:rsidTr="00457141">
        <w:trPr>
          <w:trHeight w:val="536"/>
        </w:trPr>
        <w:tc>
          <w:tcPr>
            <w:tcW w:w="2245" w:type="dxa"/>
            <w:tcBorders>
              <w:top w:val="single" w:sz="4" w:space="0" w:color="auto"/>
            </w:tcBorders>
          </w:tcPr>
          <w:p w14:paraId="23E89A09" w14:textId="481A724B" w:rsidR="00592A06" w:rsidRPr="007C6C21" w:rsidRDefault="005D66FA" w:rsidP="00457141">
            <w:pPr>
              <w:rPr>
                <w:bCs/>
                <w:lang w:val="en-US"/>
              </w:rPr>
            </w:pPr>
            <w:r w:rsidRPr="007C6C21">
              <w:rPr>
                <w:bCs/>
                <w:lang w:val="en-US"/>
              </w:rPr>
              <w:t>10 mg</w:t>
            </w:r>
            <w:r w:rsidR="00592A06" w:rsidRPr="007C6C21">
              <w:rPr>
                <w:bCs/>
                <w:lang w:val="en-US"/>
              </w:rPr>
              <w:t xml:space="preserve"> </w:t>
            </w:r>
          </w:p>
        </w:tc>
        <w:tc>
          <w:tcPr>
            <w:tcW w:w="3600" w:type="dxa"/>
            <w:tcBorders>
              <w:top w:val="single" w:sz="4" w:space="0" w:color="auto"/>
            </w:tcBorders>
          </w:tcPr>
          <w:p w14:paraId="2D6A045E" w14:textId="216F9004" w:rsidR="00592A06" w:rsidRPr="007C6C21" w:rsidRDefault="00597255" w:rsidP="00C76353">
            <w:pPr>
              <w:jc w:val="center"/>
              <w:rPr>
                <w:bCs/>
                <w:lang w:val="en-US"/>
              </w:rPr>
            </w:pPr>
            <w:r w:rsidRPr="007C6C21">
              <w:rPr>
                <w:bCs/>
                <w:lang w:val="en-US"/>
              </w:rPr>
              <w:t>4 (</w:t>
            </w:r>
            <w:r w:rsidR="002C781D" w:rsidRPr="007C6C21">
              <w:rPr>
                <w:bCs/>
                <w:lang w:val="en-US"/>
              </w:rPr>
              <w:t>67)</w:t>
            </w:r>
          </w:p>
        </w:tc>
        <w:tc>
          <w:tcPr>
            <w:tcW w:w="3600" w:type="dxa"/>
            <w:tcBorders>
              <w:top w:val="single" w:sz="4" w:space="0" w:color="auto"/>
            </w:tcBorders>
          </w:tcPr>
          <w:p w14:paraId="57364D5C" w14:textId="5FF80F01" w:rsidR="00592A06" w:rsidRPr="007C6C21" w:rsidRDefault="000C1BD8" w:rsidP="00C76353">
            <w:pPr>
              <w:jc w:val="center"/>
              <w:rPr>
                <w:bCs/>
                <w:lang w:val="en-US"/>
              </w:rPr>
            </w:pPr>
            <w:r w:rsidRPr="007C6C21">
              <w:rPr>
                <w:bCs/>
                <w:lang w:val="en-US"/>
              </w:rPr>
              <w:t>1 (17)</w:t>
            </w:r>
          </w:p>
        </w:tc>
      </w:tr>
      <w:tr w:rsidR="00592A06" w:rsidRPr="007C6C21" w14:paraId="567D2439" w14:textId="77777777" w:rsidTr="00457141">
        <w:trPr>
          <w:trHeight w:val="536"/>
        </w:trPr>
        <w:tc>
          <w:tcPr>
            <w:tcW w:w="2245" w:type="dxa"/>
          </w:tcPr>
          <w:p w14:paraId="6B0CEC89" w14:textId="4A21263D" w:rsidR="00592A06" w:rsidRPr="007C6C21" w:rsidRDefault="005D66FA" w:rsidP="00457141">
            <w:pPr>
              <w:rPr>
                <w:bCs/>
                <w:lang w:val="en-US"/>
              </w:rPr>
            </w:pPr>
            <w:r w:rsidRPr="007C6C21">
              <w:rPr>
                <w:bCs/>
                <w:lang w:val="en-US"/>
              </w:rPr>
              <w:t xml:space="preserve">30 mg </w:t>
            </w:r>
            <w:r w:rsidR="00592A06" w:rsidRPr="007C6C21">
              <w:rPr>
                <w:bCs/>
                <w:lang w:val="en-US"/>
              </w:rPr>
              <w:t xml:space="preserve"> </w:t>
            </w:r>
          </w:p>
        </w:tc>
        <w:tc>
          <w:tcPr>
            <w:tcW w:w="3600" w:type="dxa"/>
          </w:tcPr>
          <w:p w14:paraId="69DB3A4E" w14:textId="1CD65695" w:rsidR="00592A06" w:rsidRPr="007C6C21" w:rsidRDefault="00592A06" w:rsidP="00C76353">
            <w:pPr>
              <w:jc w:val="center"/>
              <w:rPr>
                <w:bCs/>
                <w:lang w:val="en-US"/>
              </w:rPr>
            </w:pPr>
            <w:r w:rsidRPr="007C6C21">
              <w:rPr>
                <w:bCs/>
                <w:lang w:val="en-US"/>
              </w:rPr>
              <w:t>4</w:t>
            </w:r>
            <w:r w:rsidR="002C781D" w:rsidRPr="007C6C21">
              <w:rPr>
                <w:bCs/>
                <w:lang w:val="en-US"/>
              </w:rPr>
              <w:t xml:space="preserve"> (67)</w:t>
            </w:r>
          </w:p>
        </w:tc>
        <w:tc>
          <w:tcPr>
            <w:tcW w:w="3600" w:type="dxa"/>
          </w:tcPr>
          <w:p w14:paraId="1A58A9F7" w14:textId="3C2BFED1" w:rsidR="00592A06" w:rsidRPr="007C6C21" w:rsidRDefault="000C1BD8" w:rsidP="00C76353">
            <w:pPr>
              <w:jc w:val="center"/>
              <w:rPr>
                <w:bCs/>
                <w:lang w:val="en-US"/>
              </w:rPr>
            </w:pPr>
            <w:r w:rsidRPr="007C6C21">
              <w:rPr>
                <w:bCs/>
                <w:lang w:val="en-US"/>
              </w:rPr>
              <w:t>1</w:t>
            </w:r>
            <w:r w:rsidR="00592A06" w:rsidRPr="007C6C21">
              <w:rPr>
                <w:bCs/>
                <w:lang w:val="en-US"/>
              </w:rPr>
              <w:t xml:space="preserve"> (</w:t>
            </w:r>
            <w:r w:rsidRPr="007C6C21">
              <w:rPr>
                <w:bCs/>
                <w:lang w:val="en-US"/>
              </w:rPr>
              <w:t>17</w:t>
            </w:r>
            <w:r w:rsidR="00592A06" w:rsidRPr="007C6C21">
              <w:rPr>
                <w:bCs/>
                <w:lang w:val="en-US"/>
              </w:rPr>
              <w:t>)</w:t>
            </w:r>
          </w:p>
        </w:tc>
      </w:tr>
      <w:tr w:rsidR="00592A06" w:rsidRPr="007C6C21" w14:paraId="712BAD72" w14:textId="77777777" w:rsidTr="00457141">
        <w:trPr>
          <w:trHeight w:val="536"/>
        </w:trPr>
        <w:tc>
          <w:tcPr>
            <w:tcW w:w="2245" w:type="dxa"/>
          </w:tcPr>
          <w:p w14:paraId="19E38117" w14:textId="3B3E5263" w:rsidR="00592A06" w:rsidRPr="007C6C21" w:rsidRDefault="005D66FA" w:rsidP="00457141">
            <w:pPr>
              <w:rPr>
                <w:bCs/>
                <w:lang w:val="en-US"/>
              </w:rPr>
            </w:pPr>
            <w:r w:rsidRPr="007C6C21">
              <w:rPr>
                <w:bCs/>
                <w:lang w:val="en-US"/>
              </w:rPr>
              <w:t>100 mg</w:t>
            </w:r>
          </w:p>
        </w:tc>
        <w:tc>
          <w:tcPr>
            <w:tcW w:w="3600" w:type="dxa"/>
          </w:tcPr>
          <w:p w14:paraId="47DC15CA" w14:textId="46C48450" w:rsidR="00592A06" w:rsidRPr="007C6C21" w:rsidRDefault="002C781D" w:rsidP="00C76353">
            <w:pPr>
              <w:jc w:val="center"/>
              <w:rPr>
                <w:bCs/>
                <w:lang w:val="en-US"/>
              </w:rPr>
            </w:pPr>
            <w:r w:rsidRPr="007C6C21">
              <w:rPr>
                <w:bCs/>
                <w:lang w:val="en-US"/>
              </w:rPr>
              <w:t>4 (</w:t>
            </w:r>
            <w:r w:rsidR="00AA191D" w:rsidRPr="007C6C21">
              <w:rPr>
                <w:bCs/>
                <w:lang w:val="en-US"/>
              </w:rPr>
              <w:t>100</w:t>
            </w:r>
            <w:r w:rsidRPr="007C6C21">
              <w:rPr>
                <w:bCs/>
                <w:lang w:val="en-US"/>
              </w:rPr>
              <w:t>)</w:t>
            </w:r>
          </w:p>
        </w:tc>
        <w:tc>
          <w:tcPr>
            <w:tcW w:w="3600" w:type="dxa"/>
          </w:tcPr>
          <w:p w14:paraId="613CB654" w14:textId="0B158BFB" w:rsidR="00592A06" w:rsidRPr="007C6C21" w:rsidRDefault="000C1BD8" w:rsidP="00C76353">
            <w:pPr>
              <w:jc w:val="center"/>
              <w:rPr>
                <w:bCs/>
                <w:lang w:val="en-US"/>
              </w:rPr>
            </w:pPr>
            <w:r w:rsidRPr="007C6C21">
              <w:rPr>
                <w:bCs/>
                <w:lang w:val="en-US"/>
              </w:rPr>
              <w:t>0</w:t>
            </w:r>
          </w:p>
        </w:tc>
      </w:tr>
      <w:tr w:rsidR="00592A06" w:rsidRPr="007C6C21" w14:paraId="390DB004" w14:textId="77777777" w:rsidTr="00457141">
        <w:trPr>
          <w:trHeight w:val="536"/>
        </w:trPr>
        <w:tc>
          <w:tcPr>
            <w:tcW w:w="2245" w:type="dxa"/>
          </w:tcPr>
          <w:p w14:paraId="33A9F510" w14:textId="37FBECC0" w:rsidR="00592A06" w:rsidRPr="007C6C21" w:rsidRDefault="005D66FA" w:rsidP="00457141">
            <w:pPr>
              <w:rPr>
                <w:bCs/>
                <w:lang w:val="en-US"/>
              </w:rPr>
            </w:pPr>
            <w:r w:rsidRPr="007C6C21">
              <w:rPr>
                <w:bCs/>
                <w:lang w:val="en-US"/>
              </w:rPr>
              <w:t xml:space="preserve">200 mg </w:t>
            </w:r>
          </w:p>
        </w:tc>
        <w:tc>
          <w:tcPr>
            <w:tcW w:w="3600" w:type="dxa"/>
          </w:tcPr>
          <w:p w14:paraId="1A2B2A07" w14:textId="14BFC574" w:rsidR="00592A06" w:rsidRPr="007C6C21" w:rsidRDefault="002C781D" w:rsidP="00C76353">
            <w:pPr>
              <w:jc w:val="center"/>
              <w:rPr>
                <w:bCs/>
                <w:lang w:val="en-US"/>
              </w:rPr>
            </w:pPr>
            <w:r w:rsidRPr="007C6C21">
              <w:rPr>
                <w:bCs/>
                <w:lang w:val="en-US"/>
              </w:rPr>
              <w:t>5 (100)</w:t>
            </w:r>
          </w:p>
        </w:tc>
        <w:tc>
          <w:tcPr>
            <w:tcW w:w="3600" w:type="dxa"/>
          </w:tcPr>
          <w:p w14:paraId="04F7FF66" w14:textId="6FABF28E" w:rsidR="00592A06" w:rsidRPr="007C6C21" w:rsidRDefault="000C1BD8" w:rsidP="00C76353">
            <w:pPr>
              <w:jc w:val="center"/>
              <w:rPr>
                <w:bCs/>
                <w:lang w:val="en-US"/>
              </w:rPr>
            </w:pPr>
            <w:r w:rsidRPr="007C6C21">
              <w:rPr>
                <w:bCs/>
                <w:lang w:val="en-US"/>
              </w:rPr>
              <w:t>0</w:t>
            </w:r>
          </w:p>
        </w:tc>
      </w:tr>
      <w:tr w:rsidR="00592A06" w:rsidRPr="007C6C21" w14:paraId="56DC59E8" w14:textId="77777777" w:rsidTr="00457141">
        <w:trPr>
          <w:trHeight w:val="536"/>
        </w:trPr>
        <w:tc>
          <w:tcPr>
            <w:tcW w:w="2245" w:type="dxa"/>
          </w:tcPr>
          <w:p w14:paraId="5D2659A0" w14:textId="72DA7969" w:rsidR="00592A06" w:rsidRPr="007C6C21" w:rsidRDefault="005D66FA" w:rsidP="00457141">
            <w:pPr>
              <w:rPr>
                <w:bCs/>
                <w:lang w:val="en-US"/>
              </w:rPr>
            </w:pPr>
            <w:r w:rsidRPr="007C6C21">
              <w:rPr>
                <w:bCs/>
                <w:lang w:val="en-US"/>
              </w:rPr>
              <w:t xml:space="preserve">400 mg </w:t>
            </w:r>
          </w:p>
        </w:tc>
        <w:tc>
          <w:tcPr>
            <w:tcW w:w="3600" w:type="dxa"/>
          </w:tcPr>
          <w:p w14:paraId="2349369A" w14:textId="646FAAD9" w:rsidR="00592A06" w:rsidRPr="007C6C21" w:rsidRDefault="002C781D" w:rsidP="00C76353">
            <w:pPr>
              <w:jc w:val="center"/>
              <w:rPr>
                <w:bCs/>
                <w:lang w:val="en-US"/>
              </w:rPr>
            </w:pPr>
            <w:r w:rsidRPr="007C6C21">
              <w:rPr>
                <w:bCs/>
                <w:lang w:val="en-US"/>
              </w:rPr>
              <w:t>5 (</w:t>
            </w:r>
            <w:r w:rsidR="00BD4367" w:rsidRPr="007C6C21">
              <w:rPr>
                <w:bCs/>
                <w:lang w:val="en-US"/>
              </w:rPr>
              <w:t>83</w:t>
            </w:r>
            <w:r w:rsidRPr="007C6C21">
              <w:rPr>
                <w:bCs/>
                <w:lang w:val="en-US"/>
              </w:rPr>
              <w:t>)</w:t>
            </w:r>
          </w:p>
        </w:tc>
        <w:tc>
          <w:tcPr>
            <w:tcW w:w="3600" w:type="dxa"/>
          </w:tcPr>
          <w:p w14:paraId="4AC085DD" w14:textId="325BFB54" w:rsidR="00592A06" w:rsidRPr="007C6C21" w:rsidRDefault="000C1BD8" w:rsidP="00C76353">
            <w:pPr>
              <w:jc w:val="center"/>
              <w:rPr>
                <w:bCs/>
                <w:lang w:val="en-US"/>
              </w:rPr>
            </w:pPr>
            <w:r w:rsidRPr="007C6C21">
              <w:rPr>
                <w:bCs/>
                <w:lang w:val="en-US"/>
              </w:rPr>
              <w:t>1 (17)</w:t>
            </w:r>
          </w:p>
        </w:tc>
      </w:tr>
      <w:tr w:rsidR="00592A06" w:rsidRPr="007C6C21" w14:paraId="2C54547B" w14:textId="77777777" w:rsidTr="00457141">
        <w:trPr>
          <w:trHeight w:val="641"/>
        </w:trPr>
        <w:tc>
          <w:tcPr>
            <w:tcW w:w="2245" w:type="dxa"/>
          </w:tcPr>
          <w:p w14:paraId="5E720554" w14:textId="08DE9485" w:rsidR="00592A06" w:rsidRPr="007C6C21" w:rsidRDefault="00CB0BF4" w:rsidP="00457141">
            <w:pPr>
              <w:rPr>
                <w:bCs/>
                <w:lang w:val="en-US"/>
              </w:rPr>
            </w:pPr>
            <w:r w:rsidRPr="007C6C21">
              <w:rPr>
                <w:bCs/>
                <w:lang w:val="en-US"/>
              </w:rPr>
              <w:t xml:space="preserve">800 mg </w:t>
            </w:r>
          </w:p>
        </w:tc>
        <w:tc>
          <w:tcPr>
            <w:tcW w:w="3600" w:type="dxa"/>
          </w:tcPr>
          <w:p w14:paraId="57433E82" w14:textId="10EF2421" w:rsidR="00592A06" w:rsidRPr="007C6C21" w:rsidRDefault="002C781D" w:rsidP="00C76353">
            <w:pPr>
              <w:jc w:val="center"/>
              <w:rPr>
                <w:bCs/>
                <w:lang w:val="en-US"/>
              </w:rPr>
            </w:pPr>
            <w:r w:rsidRPr="007C6C21">
              <w:rPr>
                <w:bCs/>
                <w:lang w:val="en-US"/>
              </w:rPr>
              <w:t>5 (83)</w:t>
            </w:r>
          </w:p>
        </w:tc>
        <w:tc>
          <w:tcPr>
            <w:tcW w:w="3600" w:type="dxa"/>
          </w:tcPr>
          <w:p w14:paraId="49C1D6A5" w14:textId="5ACF2AC3" w:rsidR="00592A06" w:rsidRPr="007C6C21" w:rsidRDefault="000C1BD8" w:rsidP="00C76353">
            <w:pPr>
              <w:jc w:val="center"/>
              <w:rPr>
                <w:bCs/>
                <w:lang w:val="en-US"/>
              </w:rPr>
            </w:pPr>
            <w:r w:rsidRPr="007C6C21">
              <w:rPr>
                <w:bCs/>
                <w:lang w:val="en-US"/>
              </w:rPr>
              <w:t>0</w:t>
            </w:r>
          </w:p>
        </w:tc>
      </w:tr>
      <w:tr w:rsidR="005D66FA" w:rsidRPr="007C6C21" w14:paraId="4B2179AC" w14:textId="77777777" w:rsidTr="00457141">
        <w:trPr>
          <w:trHeight w:val="536"/>
        </w:trPr>
        <w:tc>
          <w:tcPr>
            <w:tcW w:w="2245" w:type="dxa"/>
          </w:tcPr>
          <w:p w14:paraId="3D2D86C6" w14:textId="29CFDABB" w:rsidR="00CB0BF4" w:rsidRPr="007C6C21" w:rsidRDefault="00CB0BF4" w:rsidP="00457141">
            <w:pPr>
              <w:rPr>
                <w:bCs/>
                <w:lang w:val="en-US"/>
              </w:rPr>
            </w:pPr>
            <w:r w:rsidRPr="007C6C21">
              <w:rPr>
                <w:bCs/>
                <w:lang w:val="en-US"/>
              </w:rPr>
              <w:t xml:space="preserve">1600 mg </w:t>
            </w:r>
          </w:p>
        </w:tc>
        <w:tc>
          <w:tcPr>
            <w:tcW w:w="3600" w:type="dxa"/>
          </w:tcPr>
          <w:p w14:paraId="16982F93" w14:textId="364B751B" w:rsidR="005D66FA" w:rsidRPr="007C6C21" w:rsidRDefault="002C781D" w:rsidP="00C76353">
            <w:pPr>
              <w:jc w:val="center"/>
              <w:rPr>
                <w:bCs/>
                <w:lang w:val="en-US"/>
              </w:rPr>
            </w:pPr>
            <w:r w:rsidRPr="007C6C21">
              <w:rPr>
                <w:bCs/>
                <w:lang w:val="en-US"/>
              </w:rPr>
              <w:t>6 (86)</w:t>
            </w:r>
          </w:p>
        </w:tc>
        <w:tc>
          <w:tcPr>
            <w:tcW w:w="3600" w:type="dxa"/>
          </w:tcPr>
          <w:p w14:paraId="6765E57A" w14:textId="64CFEA60" w:rsidR="005D66FA" w:rsidRPr="007C6C21" w:rsidRDefault="000C1BD8" w:rsidP="00C76353">
            <w:pPr>
              <w:jc w:val="center"/>
              <w:rPr>
                <w:bCs/>
                <w:lang w:val="en-US"/>
              </w:rPr>
            </w:pPr>
            <w:r w:rsidRPr="007C6C21">
              <w:rPr>
                <w:bCs/>
                <w:lang w:val="en-US"/>
              </w:rPr>
              <w:t>0</w:t>
            </w:r>
          </w:p>
        </w:tc>
      </w:tr>
      <w:tr w:rsidR="005D66FA" w:rsidRPr="007C6C21" w14:paraId="7F8F1DD5" w14:textId="77777777" w:rsidTr="00457141">
        <w:trPr>
          <w:trHeight w:val="536"/>
        </w:trPr>
        <w:tc>
          <w:tcPr>
            <w:tcW w:w="2245" w:type="dxa"/>
          </w:tcPr>
          <w:p w14:paraId="5E459B17" w14:textId="32905E42" w:rsidR="005D66FA" w:rsidRPr="007C6C21" w:rsidRDefault="00CB0BF4" w:rsidP="00457141">
            <w:pPr>
              <w:rPr>
                <w:bCs/>
                <w:lang w:val="en-US"/>
              </w:rPr>
            </w:pPr>
            <w:r w:rsidRPr="007C6C21">
              <w:rPr>
                <w:bCs/>
                <w:lang w:val="en-US"/>
              </w:rPr>
              <w:t xml:space="preserve">All </w:t>
            </w:r>
          </w:p>
        </w:tc>
        <w:tc>
          <w:tcPr>
            <w:tcW w:w="3600" w:type="dxa"/>
          </w:tcPr>
          <w:p w14:paraId="2F5BB8DE" w14:textId="7BBC95C7" w:rsidR="005D66FA" w:rsidRPr="007C6C21" w:rsidRDefault="004D04C8" w:rsidP="00C76353">
            <w:pPr>
              <w:jc w:val="center"/>
              <w:rPr>
                <w:bCs/>
                <w:lang w:val="en-US"/>
              </w:rPr>
            </w:pPr>
            <w:r w:rsidRPr="007C6C21">
              <w:rPr>
                <w:bCs/>
                <w:lang w:val="en-US"/>
              </w:rPr>
              <w:t>33 (83)</w:t>
            </w:r>
          </w:p>
        </w:tc>
        <w:tc>
          <w:tcPr>
            <w:tcW w:w="3600" w:type="dxa"/>
          </w:tcPr>
          <w:p w14:paraId="6CCFEB9F" w14:textId="531BFA68" w:rsidR="005D66FA" w:rsidRPr="007C6C21" w:rsidRDefault="00EF3E65" w:rsidP="00C76353">
            <w:pPr>
              <w:jc w:val="center"/>
              <w:rPr>
                <w:bCs/>
                <w:lang w:val="en-US"/>
              </w:rPr>
            </w:pPr>
            <w:r w:rsidRPr="007C6C21">
              <w:rPr>
                <w:bCs/>
                <w:lang w:val="en-US"/>
              </w:rPr>
              <w:t>3 (7.5)</w:t>
            </w:r>
          </w:p>
        </w:tc>
      </w:tr>
    </w:tbl>
    <w:p w14:paraId="3927C343" w14:textId="0EF7B855" w:rsidR="0030755E" w:rsidRPr="007C6C21" w:rsidRDefault="00BB1D32" w:rsidP="00C76353">
      <w:pPr>
        <w:rPr>
          <w:bCs/>
          <w:sz w:val="24"/>
          <w:szCs w:val="24"/>
          <w:lang w:val="en-US"/>
        </w:rPr>
      </w:pPr>
      <w:proofErr w:type="spellStart"/>
      <w:r>
        <w:rPr>
          <w:bCs/>
          <w:sz w:val="24"/>
          <w:szCs w:val="24"/>
          <w:vertAlign w:val="superscript"/>
          <w:lang w:val="en-US"/>
        </w:rPr>
        <w:t>a</w:t>
      </w:r>
      <w:r w:rsidR="0030755E" w:rsidRPr="007C6C21">
        <w:rPr>
          <w:bCs/>
          <w:sz w:val="24"/>
          <w:szCs w:val="24"/>
          <w:lang w:val="en-US"/>
        </w:rPr>
        <w:t>ADA</w:t>
      </w:r>
      <w:proofErr w:type="spellEnd"/>
      <w:r w:rsidR="0083600E">
        <w:rPr>
          <w:bCs/>
          <w:sz w:val="24"/>
          <w:szCs w:val="24"/>
          <w:lang w:val="en-US"/>
        </w:rPr>
        <w:t>-</w:t>
      </w:r>
      <w:r w:rsidR="00A00328" w:rsidRPr="007C6C21">
        <w:rPr>
          <w:bCs/>
          <w:sz w:val="24"/>
          <w:szCs w:val="24"/>
          <w:lang w:val="en-US"/>
        </w:rPr>
        <w:t>assessabl</w:t>
      </w:r>
      <w:r w:rsidR="0030755E" w:rsidRPr="007C6C21">
        <w:rPr>
          <w:bCs/>
          <w:sz w:val="24"/>
          <w:szCs w:val="24"/>
          <w:lang w:val="en-US"/>
        </w:rPr>
        <w:t>e patients</w:t>
      </w:r>
      <w:r w:rsidR="0071794A" w:rsidRPr="007C6C21">
        <w:rPr>
          <w:bCs/>
          <w:sz w:val="24"/>
          <w:szCs w:val="24"/>
          <w:lang w:val="en-US"/>
        </w:rPr>
        <w:t xml:space="preserve"> was defined as those</w:t>
      </w:r>
      <w:r w:rsidR="0030755E" w:rsidRPr="007C6C21">
        <w:rPr>
          <w:bCs/>
          <w:sz w:val="24"/>
          <w:szCs w:val="24"/>
          <w:lang w:val="en-US"/>
        </w:rPr>
        <w:t xml:space="preserve"> with </w:t>
      </w:r>
      <w:r w:rsidR="0083600E">
        <w:rPr>
          <w:bCs/>
          <w:sz w:val="24"/>
          <w:szCs w:val="24"/>
          <w:lang w:val="en-US"/>
        </w:rPr>
        <w:t>≥</w:t>
      </w:r>
      <w:r w:rsidR="0030755E" w:rsidRPr="007C6C21">
        <w:rPr>
          <w:bCs/>
          <w:sz w:val="24"/>
          <w:szCs w:val="24"/>
          <w:lang w:val="en-US"/>
        </w:rPr>
        <w:t>1 post</w:t>
      </w:r>
      <w:r w:rsidR="0080265A" w:rsidRPr="007C6C21">
        <w:rPr>
          <w:bCs/>
          <w:sz w:val="24"/>
          <w:szCs w:val="24"/>
          <w:lang w:val="en-US"/>
        </w:rPr>
        <w:t>infusion</w:t>
      </w:r>
      <w:r w:rsidR="0030755E" w:rsidRPr="007C6C21">
        <w:rPr>
          <w:bCs/>
          <w:sz w:val="24"/>
          <w:szCs w:val="24"/>
          <w:lang w:val="en-US"/>
        </w:rPr>
        <w:t xml:space="preserve"> sample with a reportable ADA result, either negative or positive.</w:t>
      </w:r>
      <w:r w:rsidR="00E817CE" w:rsidRPr="007C6C21">
        <w:rPr>
          <w:bCs/>
          <w:sz w:val="24"/>
          <w:szCs w:val="24"/>
          <w:lang w:val="en-US"/>
        </w:rPr>
        <w:t xml:space="preserve"> </w:t>
      </w:r>
      <w:proofErr w:type="spellStart"/>
      <w:r w:rsidRPr="003E1401">
        <w:rPr>
          <w:bCs/>
          <w:sz w:val="24"/>
          <w:szCs w:val="24"/>
          <w:vertAlign w:val="superscript"/>
          <w:lang w:val="en-US"/>
        </w:rPr>
        <w:t>b</w:t>
      </w:r>
      <w:r w:rsidR="0030755E" w:rsidRPr="007C6C21">
        <w:rPr>
          <w:bCs/>
          <w:sz w:val="24"/>
          <w:szCs w:val="24"/>
          <w:lang w:val="en-US"/>
        </w:rPr>
        <w:t>Treatment</w:t>
      </w:r>
      <w:proofErr w:type="spellEnd"/>
      <w:r w:rsidR="0030755E" w:rsidRPr="007C6C21">
        <w:rPr>
          <w:bCs/>
          <w:sz w:val="24"/>
          <w:szCs w:val="24"/>
          <w:lang w:val="en-US"/>
        </w:rPr>
        <w:t>-emergent ADA positive refers to</w:t>
      </w:r>
      <w:r w:rsidR="00345B4A" w:rsidRPr="007C6C21">
        <w:rPr>
          <w:bCs/>
          <w:sz w:val="24"/>
          <w:szCs w:val="24"/>
          <w:lang w:val="en-US"/>
        </w:rPr>
        <w:t xml:space="preserve"> patients </w:t>
      </w:r>
      <w:r w:rsidR="0030755E" w:rsidRPr="007C6C21">
        <w:rPr>
          <w:bCs/>
          <w:sz w:val="24"/>
          <w:szCs w:val="24"/>
          <w:lang w:val="en-US"/>
        </w:rPr>
        <w:t xml:space="preserve">who were negative at baseline but had </w:t>
      </w:r>
      <w:r w:rsidR="0083600E">
        <w:rPr>
          <w:bCs/>
          <w:sz w:val="24"/>
          <w:szCs w:val="24"/>
          <w:lang w:val="en-US"/>
        </w:rPr>
        <w:t>≥</w:t>
      </w:r>
      <w:r w:rsidR="0030755E" w:rsidRPr="007C6C21">
        <w:rPr>
          <w:bCs/>
          <w:sz w:val="24"/>
          <w:szCs w:val="24"/>
          <w:lang w:val="en-US"/>
        </w:rPr>
        <w:t>1 positive ADA sample post</w:t>
      </w:r>
      <w:r w:rsidR="0083600E">
        <w:rPr>
          <w:bCs/>
          <w:sz w:val="24"/>
          <w:szCs w:val="24"/>
          <w:lang w:val="en-US"/>
        </w:rPr>
        <w:t xml:space="preserve"> </w:t>
      </w:r>
      <w:r w:rsidR="0030755E" w:rsidRPr="007C6C21">
        <w:rPr>
          <w:bCs/>
          <w:sz w:val="24"/>
          <w:szCs w:val="24"/>
          <w:lang w:val="en-US"/>
        </w:rPr>
        <w:t>baseline.</w:t>
      </w:r>
    </w:p>
    <w:p w14:paraId="33DC7765" w14:textId="77777777" w:rsidR="005F1E1A" w:rsidRDefault="00BB1D32" w:rsidP="00C76353">
      <w:pPr>
        <w:rPr>
          <w:bCs/>
          <w:sz w:val="24"/>
          <w:szCs w:val="24"/>
          <w:lang w:val="en-US"/>
        </w:rPr>
      </w:pPr>
      <w:r>
        <w:rPr>
          <w:bCs/>
          <w:sz w:val="24"/>
          <w:szCs w:val="24"/>
          <w:lang w:val="en-US"/>
        </w:rPr>
        <w:t xml:space="preserve">Abbreviation: </w:t>
      </w:r>
      <w:r w:rsidR="00592A06" w:rsidRPr="007C6C21">
        <w:rPr>
          <w:bCs/>
          <w:sz w:val="24"/>
          <w:szCs w:val="24"/>
          <w:lang w:val="en-US"/>
        </w:rPr>
        <w:t>ADA, antidrug antibody</w:t>
      </w:r>
      <w:r w:rsidR="00C46885" w:rsidRPr="007C6C21">
        <w:rPr>
          <w:bCs/>
          <w:sz w:val="24"/>
          <w:szCs w:val="24"/>
          <w:lang w:val="en-US"/>
        </w:rPr>
        <w:t>.</w:t>
      </w:r>
    </w:p>
    <w:p w14:paraId="608E4F3E" w14:textId="77777777" w:rsidR="005F1E1A" w:rsidRDefault="005F1E1A">
      <w:pPr>
        <w:spacing w:after="160" w:line="259" w:lineRule="auto"/>
        <w:rPr>
          <w:bCs/>
          <w:sz w:val="24"/>
          <w:szCs w:val="24"/>
          <w:lang w:val="en-US"/>
        </w:rPr>
      </w:pPr>
      <w:r>
        <w:rPr>
          <w:bCs/>
          <w:sz w:val="24"/>
          <w:szCs w:val="24"/>
          <w:lang w:val="en-US"/>
        </w:rPr>
        <w:br w:type="page"/>
      </w:r>
    </w:p>
    <w:p w14:paraId="1C99DDDF" w14:textId="77777777" w:rsidR="00103491" w:rsidRPr="00F174B8" w:rsidRDefault="00103491" w:rsidP="00103491">
      <w:pPr>
        <w:pStyle w:val="Heading2"/>
        <w:rPr>
          <w:b w:val="0"/>
          <w:bCs/>
          <w:szCs w:val="24"/>
        </w:rPr>
      </w:pPr>
      <w:bookmarkStart w:id="24" w:name="_Toc191380965"/>
      <w:bookmarkStart w:id="25" w:name="_Toc193985246"/>
      <w:r w:rsidRPr="006C32E6">
        <w:rPr>
          <w:rStyle w:val="Heading1Char"/>
          <w:b/>
        </w:rPr>
        <w:lastRenderedPageBreak/>
        <w:t>Supplementary Table S</w:t>
      </w:r>
      <w:r w:rsidRPr="00103491">
        <w:rPr>
          <w:rStyle w:val="Heading1Char"/>
          <w:b/>
        </w:rPr>
        <w:t>5</w:t>
      </w:r>
      <w:r w:rsidRPr="006C32E6">
        <w:rPr>
          <w:rStyle w:val="Heading1Char"/>
          <w:b/>
        </w:rPr>
        <w:t>.</w:t>
      </w:r>
      <w:r w:rsidRPr="00F174B8">
        <w:rPr>
          <w:szCs w:val="24"/>
        </w:rPr>
        <w:t xml:space="preserve"> </w:t>
      </w:r>
      <w:r w:rsidRPr="004714F4">
        <w:rPr>
          <w:b w:val="0"/>
          <w:bCs/>
          <w:szCs w:val="24"/>
        </w:rPr>
        <w:t xml:space="preserve">Select </w:t>
      </w:r>
      <w:r>
        <w:rPr>
          <w:b w:val="0"/>
          <w:bCs/>
          <w:szCs w:val="24"/>
        </w:rPr>
        <w:t>characteristics of patients achieving PR or SD following treatment with</w:t>
      </w:r>
      <w:r w:rsidRPr="00F174B8">
        <w:rPr>
          <w:b w:val="0"/>
          <w:bCs/>
          <w:szCs w:val="24"/>
        </w:rPr>
        <w:t xml:space="preserve"> INCAGN023</w:t>
      </w:r>
      <w:r>
        <w:rPr>
          <w:b w:val="0"/>
          <w:bCs/>
          <w:szCs w:val="24"/>
        </w:rPr>
        <w:t>90</w:t>
      </w:r>
      <w:r w:rsidRPr="00F174B8">
        <w:rPr>
          <w:b w:val="0"/>
          <w:bCs/>
          <w:szCs w:val="24"/>
        </w:rPr>
        <w:t>.</w:t>
      </w:r>
      <w:bookmarkEnd w:id="24"/>
      <w:bookmarkEnd w:id="25"/>
    </w:p>
    <w:tbl>
      <w:tblPr>
        <w:tblStyle w:val="PlainTable2"/>
        <w:tblW w:w="13958" w:type="dxa"/>
        <w:tblLook w:val="04A0" w:firstRow="1" w:lastRow="0" w:firstColumn="1" w:lastColumn="0" w:noHBand="0" w:noVBand="1"/>
      </w:tblPr>
      <w:tblGrid>
        <w:gridCol w:w="2353"/>
        <w:gridCol w:w="1772"/>
        <w:gridCol w:w="1625"/>
        <w:gridCol w:w="1595"/>
        <w:gridCol w:w="1621"/>
        <w:gridCol w:w="1749"/>
        <w:gridCol w:w="1658"/>
        <w:gridCol w:w="1585"/>
      </w:tblGrid>
      <w:tr w:rsidR="00103491" w:rsidRPr="003C62C1" w14:paraId="1143A674" w14:textId="77777777" w:rsidTr="006C32E6">
        <w:trPr>
          <w:cnfStyle w:val="100000000000" w:firstRow="1" w:lastRow="0" w:firstColumn="0" w:lastColumn="0" w:oddVBand="0" w:evenVBand="0" w:oddHBand="0"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554" w:type="dxa"/>
          </w:tcPr>
          <w:p w14:paraId="55E172BA" w14:textId="77777777" w:rsidR="00103491" w:rsidRPr="005B7A37" w:rsidRDefault="00103491" w:rsidP="006C32E6">
            <w:pPr>
              <w:rPr>
                <w:lang w:val="en-US"/>
              </w:rPr>
            </w:pPr>
            <w:r w:rsidRPr="00BA794A">
              <w:rPr>
                <w:lang w:val="en-US"/>
              </w:rPr>
              <w:t>Parameter</w:t>
            </w:r>
          </w:p>
        </w:tc>
        <w:tc>
          <w:tcPr>
            <w:tcW w:w="1948" w:type="dxa"/>
          </w:tcPr>
          <w:p w14:paraId="44FB24AF" w14:textId="77777777" w:rsidR="00103491" w:rsidRPr="005B7A37" w:rsidRDefault="00103491" w:rsidP="006C32E6">
            <w:pPr>
              <w:jc w:val="center"/>
              <w:cnfStyle w:val="100000000000" w:firstRow="1" w:lastRow="0" w:firstColumn="0" w:lastColumn="0" w:oddVBand="0" w:evenVBand="0" w:oddHBand="0" w:evenHBand="0" w:firstRowFirstColumn="0" w:firstRowLastColumn="0" w:lastRowFirstColumn="0" w:lastRowLastColumn="0"/>
              <w:rPr>
                <w:lang w:val="en-US"/>
              </w:rPr>
            </w:pPr>
            <w:r w:rsidRPr="00BA794A">
              <w:rPr>
                <w:lang w:val="en-US"/>
              </w:rPr>
              <w:t>Patient 1</w:t>
            </w:r>
          </w:p>
        </w:tc>
        <w:tc>
          <w:tcPr>
            <w:tcW w:w="1655" w:type="dxa"/>
          </w:tcPr>
          <w:p w14:paraId="71BB229D" w14:textId="77777777" w:rsidR="00103491" w:rsidRPr="005B7A37" w:rsidRDefault="00103491" w:rsidP="006C32E6">
            <w:pPr>
              <w:jc w:val="center"/>
              <w:cnfStyle w:val="100000000000" w:firstRow="1" w:lastRow="0" w:firstColumn="0" w:lastColumn="0" w:oddVBand="0" w:evenVBand="0" w:oddHBand="0" w:evenHBand="0" w:firstRowFirstColumn="0" w:firstRowLastColumn="0" w:lastRowFirstColumn="0" w:lastRowLastColumn="0"/>
              <w:rPr>
                <w:lang w:val="en-US"/>
              </w:rPr>
            </w:pPr>
            <w:r w:rsidRPr="00BA794A">
              <w:rPr>
                <w:lang w:val="en-US"/>
              </w:rPr>
              <w:t>Patient 2</w:t>
            </w:r>
          </w:p>
        </w:tc>
        <w:tc>
          <w:tcPr>
            <w:tcW w:w="1631" w:type="dxa"/>
          </w:tcPr>
          <w:p w14:paraId="332BE775" w14:textId="77777777" w:rsidR="00103491" w:rsidRPr="005B7A37" w:rsidRDefault="00103491" w:rsidP="006C32E6">
            <w:pPr>
              <w:jc w:val="center"/>
              <w:cnfStyle w:val="100000000000" w:firstRow="1" w:lastRow="0" w:firstColumn="0" w:lastColumn="0" w:oddVBand="0" w:evenVBand="0" w:oddHBand="0" w:evenHBand="0" w:firstRowFirstColumn="0" w:firstRowLastColumn="0" w:lastRowFirstColumn="0" w:lastRowLastColumn="0"/>
              <w:rPr>
                <w:lang w:val="en-US"/>
              </w:rPr>
            </w:pPr>
            <w:r w:rsidRPr="00BA794A">
              <w:rPr>
                <w:lang w:val="en-US"/>
              </w:rPr>
              <w:t xml:space="preserve">Patient 3 </w:t>
            </w:r>
          </w:p>
        </w:tc>
        <w:tc>
          <w:tcPr>
            <w:tcW w:w="1631" w:type="dxa"/>
          </w:tcPr>
          <w:p w14:paraId="365B4840" w14:textId="77777777" w:rsidR="00103491" w:rsidRPr="005B7A37" w:rsidRDefault="00103491" w:rsidP="006C32E6">
            <w:pPr>
              <w:jc w:val="center"/>
              <w:cnfStyle w:val="100000000000" w:firstRow="1" w:lastRow="0" w:firstColumn="0" w:lastColumn="0" w:oddVBand="0" w:evenVBand="0" w:oddHBand="0" w:evenHBand="0" w:firstRowFirstColumn="0" w:firstRowLastColumn="0" w:lastRowFirstColumn="0" w:lastRowLastColumn="0"/>
              <w:rPr>
                <w:lang w:val="en-US"/>
              </w:rPr>
            </w:pPr>
            <w:r w:rsidRPr="00BA794A">
              <w:rPr>
                <w:lang w:val="en-US"/>
              </w:rPr>
              <w:t>Patient 4</w:t>
            </w:r>
          </w:p>
        </w:tc>
        <w:tc>
          <w:tcPr>
            <w:tcW w:w="1799" w:type="dxa"/>
          </w:tcPr>
          <w:p w14:paraId="66EF836F" w14:textId="77777777" w:rsidR="00103491" w:rsidRPr="005B7A37" w:rsidRDefault="00103491" w:rsidP="006C32E6">
            <w:pPr>
              <w:jc w:val="center"/>
              <w:cnfStyle w:val="100000000000" w:firstRow="1" w:lastRow="0" w:firstColumn="0" w:lastColumn="0" w:oddVBand="0" w:evenVBand="0" w:oddHBand="0" w:evenHBand="0" w:firstRowFirstColumn="0" w:firstRowLastColumn="0" w:lastRowFirstColumn="0" w:lastRowLastColumn="0"/>
              <w:rPr>
                <w:lang w:val="en-US"/>
              </w:rPr>
            </w:pPr>
            <w:r w:rsidRPr="00BA794A">
              <w:rPr>
                <w:lang w:val="en-US"/>
              </w:rPr>
              <w:t>Patient 5</w:t>
            </w:r>
          </w:p>
        </w:tc>
        <w:tc>
          <w:tcPr>
            <w:tcW w:w="1655" w:type="dxa"/>
          </w:tcPr>
          <w:p w14:paraId="0D921E68" w14:textId="77777777" w:rsidR="00103491" w:rsidRPr="005B7A37" w:rsidRDefault="00103491" w:rsidP="006C32E6">
            <w:pPr>
              <w:jc w:val="center"/>
              <w:cnfStyle w:val="100000000000" w:firstRow="1" w:lastRow="0" w:firstColumn="0" w:lastColumn="0" w:oddVBand="0" w:evenVBand="0" w:oddHBand="0" w:evenHBand="0" w:firstRowFirstColumn="0" w:firstRowLastColumn="0" w:lastRowFirstColumn="0" w:lastRowLastColumn="0"/>
              <w:rPr>
                <w:lang w:val="en-US"/>
              </w:rPr>
            </w:pPr>
            <w:r w:rsidRPr="00BA794A">
              <w:rPr>
                <w:lang w:val="en-US"/>
              </w:rPr>
              <w:t>Patient 6</w:t>
            </w:r>
          </w:p>
        </w:tc>
        <w:tc>
          <w:tcPr>
            <w:tcW w:w="1085" w:type="dxa"/>
          </w:tcPr>
          <w:p w14:paraId="39A53088" w14:textId="77777777" w:rsidR="00103491" w:rsidRPr="005B7A37" w:rsidRDefault="00103491" w:rsidP="006C32E6">
            <w:pPr>
              <w:jc w:val="center"/>
              <w:cnfStyle w:val="100000000000" w:firstRow="1" w:lastRow="0" w:firstColumn="0" w:lastColumn="0" w:oddVBand="0" w:evenVBand="0" w:oddHBand="0" w:evenHBand="0" w:firstRowFirstColumn="0" w:firstRowLastColumn="0" w:lastRowFirstColumn="0" w:lastRowLastColumn="0"/>
              <w:rPr>
                <w:lang w:val="en-US"/>
              </w:rPr>
            </w:pPr>
            <w:r w:rsidRPr="00BA794A">
              <w:rPr>
                <w:lang w:val="en-US"/>
              </w:rPr>
              <w:t>Patient 7</w:t>
            </w:r>
          </w:p>
        </w:tc>
      </w:tr>
      <w:tr w:rsidR="00103491" w:rsidRPr="003C62C1" w14:paraId="1FECFC2B" w14:textId="77777777" w:rsidTr="006C32E6">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554" w:type="dxa"/>
          </w:tcPr>
          <w:p w14:paraId="6B5569D5" w14:textId="77777777" w:rsidR="00103491" w:rsidRPr="005B7A37" w:rsidRDefault="00103491" w:rsidP="006C32E6">
            <w:pPr>
              <w:rPr>
                <w:b w:val="0"/>
                <w:bCs w:val="0"/>
                <w:lang w:val="en-US"/>
              </w:rPr>
            </w:pPr>
            <w:r w:rsidRPr="005B7A37">
              <w:rPr>
                <w:b w:val="0"/>
                <w:bCs w:val="0"/>
                <w:lang w:val="en-US"/>
              </w:rPr>
              <w:t xml:space="preserve">INCAGN02390 treatment group </w:t>
            </w:r>
          </w:p>
        </w:tc>
        <w:tc>
          <w:tcPr>
            <w:tcW w:w="1948" w:type="dxa"/>
          </w:tcPr>
          <w:p w14:paraId="46CA0B56" w14:textId="77777777" w:rsidR="00103491" w:rsidRPr="003C62C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00 mg Q2W</w:t>
            </w:r>
          </w:p>
        </w:tc>
        <w:tc>
          <w:tcPr>
            <w:tcW w:w="1655" w:type="dxa"/>
          </w:tcPr>
          <w:p w14:paraId="5021BEEE" w14:textId="77777777" w:rsidR="00103491" w:rsidRPr="003C62C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00 mg Q2W</w:t>
            </w:r>
          </w:p>
        </w:tc>
        <w:tc>
          <w:tcPr>
            <w:tcW w:w="1631" w:type="dxa"/>
          </w:tcPr>
          <w:p w14:paraId="39A67E63" w14:textId="77777777" w:rsidR="00103491" w:rsidRPr="003C62C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00 mg Q2W</w:t>
            </w:r>
          </w:p>
        </w:tc>
        <w:tc>
          <w:tcPr>
            <w:tcW w:w="1631" w:type="dxa"/>
          </w:tcPr>
          <w:p w14:paraId="434B7235" w14:textId="77777777" w:rsidR="00103491" w:rsidRPr="003C62C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400 mg Q2W</w:t>
            </w:r>
          </w:p>
        </w:tc>
        <w:tc>
          <w:tcPr>
            <w:tcW w:w="1799" w:type="dxa"/>
          </w:tcPr>
          <w:p w14:paraId="406937B7" w14:textId="77777777" w:rsidR="00103491" w:rsidRPr="003C62C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400 mg Q2W</w:t>
            </w:r>
          </w:p>
        </w:tc>
        <w:tc>
          <w:tcPr>
            <w:tcW w:w="1655" w:type="dxa"/>
          </w:tcPr>
          <w:p w14:paraId="1F8B46DE" w14:textId="77777777" w:rsidR="00103491" w:rsidRPr="003C62C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800 mg Q2W</w:t>
            </w:r>
          </w:p>
        </w:tc>
        <w:tc>
          <w:tcPr>
            <w:tcW w:w="1085" w:type="dxa"/>
          </w:tcPr>
          <w:p w14:paraId="3D2A6EE4" w14:textId="77777777" w:rsidR="0010349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800 mg Q2W</w:t>
            </w:r>
          </w:p>
        </w:tc>
      </w:tr>
      <w:tr w:rsidR="00103491" w:rsidRPr="003C62C1" w14:paraId="3FFE0CE5" w14:textId="77777777" w:rsidTr="006C32E6">
        <w:trPr>
          <w:trHeight w:val="562"/>
        </w:trPr>
        <w:tc>
          <w:tcPr>
            <w:cnfStyle w:val="001000000000" w:firstRow="0" w:lastRow="0" w:firstColumn="1" w:lastColumn="0" w:oddVBand="0" w:evenVBand="0" w:oddHBand="0" w:evenHBand="0" w:firstRowFirstColumn="0" w:firstRowLastColumn="0" w:lastRowFirstColumn="0" w:lastRowLastColumn="0"/>
            <w:tcW w:w="2554" w:type="dxa"/>
          </w:tcPr>
          <w:p w14:paraId="6192C134" w14:textId="77777777" w:rsidR="00103491" w:rsidRPr="005B7A37" w:rsidRDefault="00103491" w:rsidP="006C32E6">
            <w:pPr>
              <w:rPr>
                <w:b w:val="0"/>
                <w:bCs w:val="0"/>
                <w:lang w:val="en-US"/>
              </w:rPr>
            </w:pPr>
            <w:r w:rsidRPr="005B7A37">
              <w:rPr>
                <w:b w:val="0"/>
                <w:bCs w:val="0"/>
                <w:lang w:val="en-US"/>
              </w:rPr>
              <w:t>Tumor type</w:t>
            </w:r>
          </w:p>
        </w:tc>
        <w:tc>
          <w:tcPr>
            <w:tcW w:w="1948" w:type="dxa"/>
          </w:tcPr>
          <w:p w14:paraId="560AE1F3" w14:textId="77777777" w:rsidR="00103491" w:rsidRDefault="00103491" w:rsidP="006C32E6">
            <w:pPr>
              <w:cnfStyle w:val="000000000000" w:firstRow="0" w:lastRow="0" w:firstColumn="0" w:lastColumn="0" w:oddVBand="0" w:evenVBand="0" w:oddHBand="0" w:evenHBand="0" w:firstRowFirstColumn="0" w:firstRowLastColumn="0" w:lastRowFirstColumn="0" w:lastRowLastColumn="0"/>
              <w:rPr>
                <w:lang w:val="en-US"/>
              </w:rPr>
            </w:pPr>
            <w:r w:rsidRPr="20F25663">
              <w:rPr>
                <w:lang w:val="en-US"/>
              </w:rPr>
              <w:t>Other: adenoid cystic carcinoma</w:t>
            </w:r>
          </w:p>
          <w:p w14:paraId="7A8AFCFE" w14:textId="77777777" w:rsidR="00103491" w:rsidRDefault="00103491" w:rsidP="006C32E6">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655" w:type="dxa"/>
          </w:tcPr>
          <w:p w14:paraId="411894AF" w14:textId="77777777" w:rsidR="00103491" w:rsidRDefault="00103491" w:rsidP="006C32E6">
            <w:pPr>
              <w:jc w:val="center"/>
              <w:cnfStyle w:val="000000000000" w:firstRow="0" w:lastRow="0" w:firstColumn="0" w:lastColumn="0" w:oddVBand="0" w:evenVBand="0" w:oddHBand="0" w:evenHBand="0" w:firstRowFirstColumn="0" w:firstRowLastColumn="0" w:lastRowFirstColumn="0" w:lastRowLastColumn="0"/>
              <w:rPr>
                <w:lang w:val="en-US"/>
              </w:rPr>
            </w:pPr>
            <w:r w:rsidRPr="20F25663">
              <w:rPr>
                <w:lang w:val="en-US"/>
              </w:rPr>
              <w:t>Endometrium</w:t>
            </w:r>
          </w:p>
        </w:tc>
        <w:tc>
          <w:tcPr>
            <w:tcW w:w="1631" w:type="dxa"/>
          </w:tcPr>
          <w:p w14:paraId="670CD384" w14:textId="77777777" w:rsidR="00103491" w:rsidRDefault="00103491" w:rsidP="006C32E6">
            <w:pPr>
              <w:jc w:val="center"/>
              <w:cnfStyle w:val="000000000000" w:firstRow="0" w:lastRow="0" w:firstColumn="0" w:lastColumn="0" w:oddVBand="0" w:evenVBand="0" w:oddHBand="0" w:evenHBand="0" w:firstRowFirstColumn="0" w:firstRowLastColumn="0" w:lastRowFirstColumn="0" w:lastRowLastColumn="0"/>
              <w:rPr>
                <w:lang w:val="en-US"/>
              </w:rPr>
            </w:pPr>
            <w:r w:rsidRPr="20F25663">
              <w:rPr>
                <w:lang w:val="en-US"/>
              </w:rPr>
              <w:t>Colorectal</w:t>
            </w:r>
            <w:r>
              <w:rPr>
                <w:lang w:val="en-US"/>
              </w:rPr>
              <w:t xml:space="preserve"> </w:t>
            </w:r>
          </w:p>
        </w:tc>
        <w:tc>
          <w:tcPr>
            <w:tcW w:w="1631" w:type="dxa"/>
          </w:tcPr>
          <w:p w14:paraId="721B55E7" w14:textId="77777777" w:rsidR="00103491" w:rsidRDefault="00103491" w:rsidP="006C32E6">
            <w:pPr>
              <w:jc w:val="center"/>
              <w:cnfStyle w:val="000000000000" w:firstRow="0" w:lastRow="0" w:firstColumn="0" w:lastColumn="0" w:oddVBand="0" w:evenVBand="0" w:oddHBand="0" w:evenHBand="0" w:firstRowFirstColumn="0" w:firstRowLastColumn="0" w:lastRowFirstColumn="0" w:lastRowLastColumn="0"/>
              <w:rPr>
                <w:lang w:val="en-US"/>
              </w:rPr>
            </w:pPr>
            <w:r w:rsidRPr="20F25663">
              <w:rPr>
                <w:lang w:val="en-US"/>
              </w:rPr>
              <w:t>Renal cell carcinoma</w:t>
            </w:r>
          </w:p>
        </w:tc>
        <w:tc>
          <w:tcPr>
            <w:tcW w:w="1799" w:type="dxa"/>
          </w:tcPr>
          <w:p w14:paraId="1DBB6ECA" w14:textId="77777777" w:rsidR="00103491" w:rsidRDefault="00103491" w:rsidP="006C32E6">
            <w:pPr>
              <w:jc w:val="center"/>
              <w:cnfStyle w:val="000000000000" w:firstRow="0" w:lastRow="0" w:firstColumn="0" w:lastColumn="0" w:oddVBand="0" w:evenVBand="0" w:oddHBand="0" w:evenHBand="0" w:firstRowFirstColumn="0" w:firstRowLastColumn="0" w:lastRowFirstColumn="0" w:lastRowLastColumn="0"/>
              <w:rPr>
                <w:lang w:val="en-US"/>
              </w:rPr>
            </w:pPr>
            <w:r w:rsidRPr="20F25663">
              <w:rPr>
                <w:lang w:val="en-US"/>
              </w:rPr>
              <w:t>Other: extra ovarian peritoneal carcinoma</w:t>
            </w:r>
          </w:p>
        </w:tc>
        <w:tc>
          <w:tcPr>
            <w:tcW w:w="1655" w:type="dxa"/>
          </w:tcPr>
          <w:p w14:paraId="3A95F634" w14:textId="77777777" w:rsidR="00103491" w:rsidRDefault="00103491" w:rsidP="006C32E6">
            <w:pPr>
              <w:jc w:val="center"/>
              <w:cnfStyle w:val="000000000000" w:firstRow="0" w:lastRow="0" w:firstColumn="0" w:lastColumn="0" w:oddVBand="0" w:evenVBand="0" w:oddHBand="0" w:evenHBand="0" w:firstRowFirstColumn="0" w:firstRowLastColumn="0" w:lastRowFirstColumn="0" w:lastRowLastColumn="0"/>
              <w:rPr>
                <w:lang w:val="en-US"/>
              </w:rPr>
            </w:pPr>
            <w:r w:rsidRPr="20F25663">
              <w:rPr>
                <w:lang w:val="en-US"/>
              </w:rPr>
              <w:t>Other: colon adenocarcinoma</w:t>
            </w:r>
            <w:r>
              <w:rPr>
                <w:lang w:val="en-US"/>
              </w:rPr>
              <w:t xml:space="preserve"> </w:t>
            </w:r>
          </w:p>
        </w:tc>
        <w:tc>
          <w:tcPr>
            <w:tcW w:w="1085" w:type="dxa"/>
          </w:tcPr>
          <w:p w14:paraId="2612F2EC" w14:textId="77777777" w:rsidR="00103491" w:rsidRDefault="00103491" w:rsidP="006C32E6">
            <w:pPr>
              <w:jc w:val="center"/>
              <w:cnfStyle w:val="000000000000" w:firstRow="0" w:lastRow="0" w:firstColumn="0" w:lastColumn="0" w:oddVBand="0" w:evenVBand="0" w:oddHBand="0" w:evenHBand="0" w:firstRowFirstColumn="0" w:firstRowLastColumn="0" w:lastRowFirstColumn="0" w:lastRowLastColumn="0"/>
              <w:rPr>
                <w:lang w:val="en-US"/>
              </w:rPr>
            </w:pPr>
            <w:r w:rsidRPr="20F25663">
              <w:rPr>
                <w:lang w:val="en-US"/>
              </w:rPr>
              <w:t>Salivary gland</w:t>
            </w:r>
          </w:p>
        </w:tc>
      </w:tr>
      <w:tr w:rsidR="00103491" w:rsidRPr="003C62C1" w14:paraId="02BC8E52" w14:textId="77777777" w:rsidTr="006C32E6">
        <w:trPr>
          <w:cnfStyle w:val="000000100000" w:firstRow="0" w:lastRow="0" w:firstColumn="0" w:lastColumn="0" w:oddVBand="0" w:evenVBand="0" w:oddHBand="1"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2554" w:type="dxa"/>
          </w:tcPr>
          <w:p w14:paraId="104179C5" w14:textId="77777777" w:rsidR="00103491" w:rsidRPr="005B7A37" w:rsidRDefault="00103491" w:rsidP="006C32E6">
            <w:pPr>
              <w:rPr>
                <w:b w:val="0"/>
                <w:bCs w:val="0"/>
                <w:lang w:val="en-US"/>
              </w:rPr>
            </w:pPr>
            <w:r w:rsidRPr="005B7A37">
              <w:rPr>
                <w:b w:val="0"/>
                <w:bCs w:val="0"/>
                <w:lang w:val="en-US"/>
              </w:rPr>
              <w:t>Prior systemic therapy</w:t>
            </w:r>
          </w:p>
        </w:tc>
        <w:tc>
          <w:tcPr>
            <w:tcW w:w="1948" w:type="dxa"/>
          </w:tcPr>
          <w:p w14:paraId="3AE94678" w14:textId="77777777" w:rsidR="00103491" w:rsidRPr="003C62C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sidRPr="20F25663">
              <w:rPr>
                <w:lang w:val="en-US"/>
              </w:rPr>
              <w:t>None</w:t>
            </w:r>
          </w:p>
        </w:tc>
        <w:tc>
          <w:tcPr>
            <w:tcW w:w="1655" w:type="dxa"/>
          </w:tcPr>
          <w:p w14:paraId="22414383" w14:textId="77777777" w:rsidR="00103491" w:rsidRPr="003C62C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sidRPr="20F25663">
              <w:rPr>
                <w:lang w:val="en-US"/>
              </w:rPr>
              <w:t>Hormonal therapy, chemotherapy, targeted therapy</w:t>
            </w:r>
            <w:r>
              <w:rPr>
                <w:lang w:val="en-US"/>
              </w:rPr>
              <w:t xml:space="preserve">  </w:t>
            </w:r>
          </w:p>
        </w:tc>
        <w:tc>
          <w:tcPr>
            <w:tcW w:w="1631" w:type="dxa"/>
          </w:tcPr>
          <w:p w14:paraId="3CC7AADE" w14:textId="77777777" w:rsidR="00103491" w:rsidRPr="003C62C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sidRPr="20F25663">
              <w:rPr>
                <w:lang w:val="en-US"/>
              </w:rPr>
              <w:t>Targeted therapy, chemotherapy</w:t>
            </w:r>
            <w:r>
              <w:rPr>
                <w:lang w:val="en-US"/>
              </w:rPr>
              <w:t xml:space="preserve">   </w:t>
            </w:r>
          </w:p>
        </w:tc>
        <w:tc>
          <w:tcPr>
            <w:tcW w:w="1631" w:type="dxa"/>
          </w:tcPr>
          <w:p w14:paraId="52F2DBEA" w14:textId="77777777" w:rsidR="00103491" w:rsidRPr="003C62C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sidRPr="20F25663">
              <w:rPr>
                <w:lang w:val="en-US"/>
              </w:rPr>
              <w:t>Targeted therapy, ICI (nivolumab), ICI (2 x investigational drug monotherapies)</w:t>
            </w:r>
            <w:r>
              <w:rPr>
                <w:lang w:val="en-US"/>
              </w:rPr>
              <w:t xml:space="preserve"> </w:t>
            </w:r>
          </w:p>
        </w:tc>
        <w:tc>
          <w:tcPr>
            <w:tcW w:w="1799" w:type="dxa"/>
          </w:tcPr>
          <w:p w14:paraId="49EB94F8" w14:textId="77777777" w:rsidR="00103491" w:rsidRPr="003C62C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sidRPr="20F25663">
              <w:rPr>
                <w:lang w:val="en-US"/>
              </w:rPr>
              <w:t>Chemotherapy, targeted therapy</w:t>
            </w:r>
            <w:r>
              <w:rPr>
                <w:lang w:val="en-US"/>
              </w:rPr>
              <w:t xml:space="preserve"> </w:t>
            </w:r>
          </w:p>
        </w:tc>
        <w:tc>
          <w:tcPr>
            <w:tcW w:w="1655" w:type="dxa"/>
          </w:tcPr>
          <w:p w14:paraId="6DBEDCAF" w14:textId="77777777" w:rsidR="00103491" w:rsidRPr="003C62C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sidRPr="20F25663">
              <w:rPr>
                <w:lang w:val="en-US"/>
              </w:rPr>
              <w:t>Chemotherapy, targeted therapy</w:t>
            </w:r>
          </w:p>
        </w:tc>
        <w:tc>
          <w:tcPr>
            <w:tcW w:w="1085" w:type="dxa"/>
          </w:tcPr>
          <w:p w14:paraId="4E2529AC" w14:textId="77777777" w:rsidR="0010349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sidRPr="20F25663">
              <w:rPr>
                <w:lang w:val="en-US"/>
              </w:rPr>
              <w:t>Hormonal therapy, targeted therapy, chemotherapy, investigational therapy, ICI (investigational drug)</w:t>
            </w:r>
          </w:p>
        </w:tc>
      </w:tr>
      <w:tr w:rsidR="00103491" w:rsidRPr="003C62C1" w14:paraId="62636926" w14:textId="77777777" w:rsidTr="006C32E6">
        <w:trPr>
          <w:trHeight w:val="581"/>
        </w:trPr>
        <w:tc>
          <w:tcPr>
            <w:cnfStyle w:val="001000000000" w:firstRow="0" w:lastRow="0" w:firstColumn="1" w:lastColumn="0" w:oddVBand="0" w:evenVBand="0" w:oddHBand="0" w:evenHBand="0" w:firstRowFirstColumn="0" w:firstRowLastColumn="0" w:lastRowFirstColumn="0" w:lastRowLastColumn="0"/>
            <w:tcW w:w="2554" w:type="dxa"/>
          </w:tcPr>
          <w:p w14:paraId="16AC834F" w14:textId="77777777" w:rsidR="00103491" w:rsidRPr="005B7A37" w:rsidRDefault="00103491" w:rsidP="006C32E6">
            <w:pPr>
              <w:rPr>
                <w:b w:val="0"/>
                <w:bCs w:val="0"/>
                <w:lang w:val="en-US"/>
              </w:rPr>
            </w:pPr>
            <w:r w:rsidRPr="005B7A37">
              <w:rPr>
                <w:b w:val="0"/>
                <w:bCs w:val="0"/>
                <w:lang w:val="en-US"/>
              </w:rPr>
              <w:lastRenderedPageBreak/>
              <w:t xml:space="preserve">Prior radiotherapy </w:t>
            </w:r>
          </w:p>
        </w:tc>
        <w:tc>
          <w:tcPr>
            <w:tcW w:w="1948" w:type="dxa"/>
          </w:tcPr>
          <w:p w14:paraId="733624EC" w14:textId="77777777" w:rsidR="00103491" w:rsidRDefault="00103491" w:rsidP="006C32E6">
            <w:pPr>
              <w:jc w:val="center"/>
              <w:cnfStyle w:val="000000000000" w:firstRow="0" w:lastRow="0" w:firstColumn="0" w:lastColumn="0" w:oddVBand="0" w:evenVBand="0" w:oddHBand="0" w:evenHBand="0" w:firstRowFirstColumn="0" w:firstRowLastColumn="0" w:lastRowFirstColumn="0" w:lastRowLastColumn="0"/>
              <w:rPr>
                <w:lang w:val="en-US"/>
              </w:rPr>
            </w:pPr>
            <w:r w:rsidRPr="20F25663">
              <w:rPr>
                <w:lang w:val="en-US"/>
              </w:rPr>
              <w:t>Y</w:t>
            </w:r>
          </w:p>
        </w:tc>
        <w:tc>
          <w:tcPr>
            <w:tcW w:w="1655" w:type="dxa"/>
          </w:tcPr>
          <w:p w14:paraId="7F335D8D" w14:textId="77777777" w:rsidR="00103491" w:rsidRDefault="00103491" w:rsidP="006C32E6">
            <w:pPr>
              <w:jc w:val="center"/>
              <w:cnfStyle w:val="000000000000" w:firstRow="0" w:lastRow="0" w:firstColumn="0" w:lastColumn="0" w:oddVBand="0" w:evenVBand="0" w:oddHBand="0" w:evenHBand="0" w:firstRowFirstColumn="0" w:firstRowLastColumn="0" w:lastRowFirstColumn="0" w:lastRowLastColumn="0"/>
              <w:rPr>
                <w:lang w:val="en-US"/>
              </w:rPr>
            </w:pPr>
            <w:r w:rsidRPr="20F25663">
              <w:rPr>
                <w:lang w:val="en-US"/>
              </w:rPr>
              <w:t>Y</w:t>
            </w:r>
          </w:p>
        </w:tc>
        <w:tc>
          <w:tcPr>
            <w:tcW w:w="1631" w:type="dxa"/>
          </w:tcPr>
          <w:p w14:paraId="7098F91C" w14:textId="77777777" w:rsidR="00103491" w:rsidRDefault="00103491" w:rsidP="006C32E6">
            <w:pPr>
              <w:jc w:val="center"/>
              <w:cnfStyle w:val="000000000000" w:firstRow="0" w:lastRow="0" w:firstColumn="0" w:lastColumn="0" w:oddVBand="0" w:evenVBand="0" w:oddHBand="0" w:evenHBand="0" w:firstRowFirstColumn="0" w:firstRowLastColumn="0" w:lastRowFirstColumn="0" w:lastRowLastColumn="0"/>
              <w:rPr>
                <w:lang w:val="en-US"/>
              </w:rPr>
            </w:pPr>
            <w:r w:rsidRPr="20F25663">
              <w:rPr>
                <w:lang w:val="en-US"/>
              </w:rPr>
              <w:t>N</w:t>
            </w:r>
          </w:p>
        </w:tc>
        <w:tc>
          <w:tcPr>
            <w:tcW w:w="1631" w:type="dxa"/>
          </w:tcPr>
          <w:p w14:paraId="37998FFF" w14:textId="77777777" w:rsidR="00103491" w:rsidRDefault="00103491" w:rsidP="006C32E6">
            <w:pPr>
              <w:jc w:val="center"/>
              <w:cnfStyle w:val="000000000000" w:firstRow="0" w:lastRow="0" w:firstColumn="0" w:lastColumn="0" w:oddVBand="0" w:evenVBand="0" w:oddHBand="0" w:evenHBand="0" w:firstRowFirstColumn="0" w:firstRowLastColumn="0" w:lastRowFirstColumn="0" w:lastRowLastColumn="0"/>
              <w:rPr>
                <w:lang w:val="en-US"/>
              </w:rPr>
            </w:pPr>
            <w:r w:rsidRPr="20F25663">
              <w:rPr>
                <w:lang w:val="en-US"/>
              </w:rPr>
              <w:t>N</w:t>
            </w:r>
          </w:p>
        </w:tc>
        <w:tc>
          <w:tcPr>
            <w:tcW w:w="1799" w:type="dxa"/>
          </w:tcPr>
          <w:p w14:paraId="193607F9" w14:textId="77777777" w:rsidR="00103491" w:rsidRDefault="00103491" w:rsidP="006C32E6">
            <w:pPr>
              <w:jc w:val="center"/>
              <w:cnfStyle w:val="000000000000" w:firstRow="0" w:lastRow="0" w:firstColumn="0" w:lastColumn="0" w:oddVBand="0" w:evenVBand="0" w:oddHBand="0" w:evenHBand="0" w:firstRowFirstColumn="0" w:firstRowLastColumn="0" w:lastRowFirstColumn="0" w:lastRowLastColumn="0"/>
              <w:rPr>
                <w:lang w:val="en-US"/>
              </w:rPr>
            </w:pPr>
            <w:r w:rsidRPr="20F25663">
              <w:rPr>
                <w:lang w:val="en-US"/>
              </w:rPr>
              <w:t>N</w:t>
            </w:r>
          </w:p>
        </w:tc>
        <w:tc>
          <w:tcPr>
            <w:tcW w:w="1655" w:type="dxa"/>
          </w:tcPr>
          <w:p w14:paraId="48DCA93B" w14:textId="77777777" w:rsidR="00103491" w:rsidRDefault="00103491" w:rsidP="006C32E6">
            <w:pPr>
              <w:jc w:val="center"/>
              <w:cnfStyle w:val="000000000000" w:firstRow="0" w:lastRow="0" w:firstColumn="0" w:lastColumn="0" w:oddVBand="0" w:evenVBand="0" w:oddHBand="0" w:evenHBand="0" w:firstRowFirstColumn="0" w:firstRowLastColumn="0" w:lastRowFirstColumn="0" w:lastRowLastColumn="0"/>
              <w:rPr>
                <w:lang w:val="en-US"/>
              </w:rPr>
            </w:pPr>
            <w:r w:rsidRPr="20F25663">
              <w:rPr>
                <w:lang w:val="en-US"/>
              </w:rPr>
              <w:t>Y</w:t>
            </w:r>
          </w:p>
        </w:tc>
        <w:tc>
          <w:tcPr>
            <w:tcW w:w="1085" w:type="dxa"/>
          </w:tcPr>
          <w:p w14:paraId="54552B1A" w14:textId="77777777" w:rsidR="00103491" w:rsidRDefault="00103491" w:rsidP="006C32E6">
            <w:pPr>
              <w:jc w:val="center"/>
              <w:cnfStyle w:val="000000000000" w:firstRow="0" w:lastRow="0" w:firstColumn="0" w:lastColumn="0" w:oddVBand="0" w:evenVBand="0" w:oddHBand="0" w:evenHBand="0" w:firstRowFirstColumn="0" w:firstRowLastColumn="0" w:lastRowFirstColumn="0" w:lastRowLastColumn="0"/>
              <w:rPr>
                <w:lang w:val="en-US"/>
              </w:rPr>
            </w:pPr>
            <w:r w:rsidRPr="20F25663">
              <w:rPr>
                <w:lang w:val="en-US"/>
              </w:rPr>
              <w:t>Y</w:t>
            </w:r>
          </w:p>
        </w:tc>
      </w:tr>
      <w:tr w:rsidR="00103491" w:rsidRPr="003C62C1" w14:paraId="104CD789" w14:textId="77777777" w:rsidTr="006C32E6">
        <w:trPr>
          <w:cnfStyle w:val="000000100000" w:firstRow="0" w:lastRow="0" w:firstColumn="0" w:lastColumn="0" w:oddVBand="0" w:evenVBand="0" w:oddHBand="1"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2554" w:type="dxa"/>
          </w:tcPr>
          <w:p w14:paraId="1AC5B571" w14:textId="77777777" w:rsidR="00103491" w:rsidRPr="005B7A37" w:rsidRDefault="00103491" w:rsidP="006C32E6">
            <w:pPr>
              <w:rPr>
                <w:b w:val="0"/>
                <w:bCs w:val="0"/>
                <w:lang w:val="en-US"/>
              </w:rPr>
            </w:pPr>
            <w:r w:rsidRPr="005B7A37">
              <w:rPr>
                <w:b w:val="0"/>
                <w:bCs w:val="0"/>
                <w:lang w:val="en-US"/>
              </w:rPr>
              <w:t>Prior Surgery</w:t>
            </w:r>
          </w:p>
        </w:tc>
        <w:tc>
          <w:tcPr>
            <w:tcW w:w="1948" w:type="dxa"/>
          </w:tcPr>
          <w:p w14:paraId="2DCE7356" w14:textId="77777777" w:rsidR="0010349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sidRPr="20F25663">
              <w:rPr>
                <w:lang w:val="en-US"/>
              </w:rPr>
              <w:t>Y</w:t>
            </w:r>
          </w:p>
        </w:tc>
        <w:tc>
          <w:tcPr>
            <w:tcW w:w="1655" w:type="dxa"/>
          </w:tcPr>
          <w:p w14:paraId="642B886D" w14:textId="77777777" w:rsidR="0010349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sidRPr="20F25663">
              <w:rPr>
                <w:lang w:val="en-US"/>
              </w:rPr>
              <w:t>N</w:t>
            </w:r>
          </w:p>
        </w:tc>
        <w:tc>
          <w:tcPr>
            <w:tcW w:w="1631" w:type="dxa"/>
          </w:tcPr>
          <w:p w14:paraId="751DA3CC" w14:textId="77777777" w:rsidR="0010349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sidRPr="20F25663">
              <w:rPr>
                <w:lang w:val="en-US"/>
              </w:rPr>
              <w:t>Y</w:t>
            </w:r>
          </w:p>
        </w:tc>
        <w:tc>
          <w:tcPr>
            <w:tcW w:w="1631" w:type="dxa"/>
          </w:tcPr>
          <w:p w14:paraId="0D21C006" w14:textId="77777777" w:rsidR="0010349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sidRPr="20F25663">
              <w:rPr>
                <w:lang w:val="en-US"/>
              </w:rPr>
              <w:t>Y</w:t>
            </w:r>
          </w:p>
        </w:tc>
        <w:tc>
          <w:tcPr>
            <w:tcW w:w="1799" w:type="dxa"/>
          </w:tcPr>
          <w:p w14:paraId="62D063D8" w14:textId="77777777" w:rsidR="0010349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sidRPr="20F25663">
              <w:rPr>
                <w:lang w:val="en-US"/>
              </w:rPr>
              <w:t>Y</w:t>
            </w:r>
          </w:p>
        </w:tc>
        <w:tc>
          <w:tcPr>
            <w:tcW w:w="1655" w:type="dxa"/>
          </w:tcPr>
          <w:p w14:paraId="6F93421D" w14:textId="77777777" w:rsidR="0010349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sidRPr="20F25663">
              <w:rPr>
                <w:lang w:val="en-US"/>
              </w:rPr>
              <w:t>Y</w:t>
            </w:r>
          </w:p>
        </w:tc>
        <w:tc>
          <w:tcPr>
            <w:tcW w:w="1085" w:type="dxa"/>
          </w:tcPr>
          <w:p w14:paraId="7F5C3AE8" w14:textId="77777777" w:rsidR="0010349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N</w:t>
            </w:r>
          </w:p>
        </w:tc>
      </w:tr>
      <w:tr w:rsidR="00103491" w:rsidRPr="003C62C1" w14:paraId="01B5A38D" w14:textId="77777777" w:rsidTr="006C32E6">
        <w:trPr>
          <w:trHeight w:val="581"/>
        </w:trPr>
        <w:tc>
          <w:tcPr>
            <w:cnfStyle w:val="001000000000" w:firstRow="0" w:lastRow="0" w:firstColumn="1" w:lastColumn="0" w:oddVBand="0" w:evenVBand="0" w:oddHBand="0" w:evenHBand="0" w:firstRowFirstColumn="0" w:firstRowLastColumn="0" w:lastRowFirstColumn="0" w:lastRowLastColumn="0"/>
            <w:tcW w:w="2554" w:type="dxa"/>
          </w:tcPr>
          <w:p w14:paraId="6EF562FB" w14:textId="77777777" w:rsidR="00103491" w:rsidRPr="00CD2DFA" w:rsidRDefault="00103491" w:rsidP="006C32E6">
            <w:pPr>
              <w:rPr>
                <w:b w:val="0"/>
                <w:bCs w:val="0"/>
                <w:lang w:val="en-US"/>
              </w:rPr>
            </w:pPr>
            <w:r w:rsidRPr="00CD2DFA">
              <w:rPr>
                <w:b w:val="0"/>
                <w:bCs w:val="0"/>
                <w:lang w:val="en-US"/>
              </w:rPr>
              <w:t>History of PD on prior treatment</w:t>
            </w:r>
          </w:p>
        </w:tc>
        <w:tc>
          <w:tcPr>
            <w:tcW w:w="1948" w:type="dxa"/>
          </w:tcPr>
          <w:p w14:paraId="56E32A92" w14:textId="77777777" w:rsidR="00103491" w:rsidRDefault="00103491" w:rsidP="006C32E6">
            <w:pPr>
              <w:jc w:val="center"/>
              <w:cnfStyle w:val="000000000000" w:firstRow="0" w:lastRow="0" w:firstColumn="0" w:lastColumn="0" w:oddVBand="0" w:evenVBand="0" w:oddHBand="0" w:evenHBand="0" w:firstRowFirstColumn="0" w:firstRowLastColumn="0" w:lastRowFirstColumn="0" w:lastRowLastColumn="0"/>
              <w:rPr>
                <w:lang w:val="en-US"/>
              </w:rPr>
            </w:pPr>
            <w:r w:rsidRPr="20F25663">
              <w:rPr>
                <w:lang w:val="en-US"/>
              </w:rPr>
              <w:t>N</w:t>
            </w:r>
          </w:p>
        </w:tc>
        <w:tc>
          <w:tcPr>
            <w:tcW w:w="1655" w:type="dxa"/>
          </w:tcPr>
          <w:p w14:paraId="63E518C0" w14:textId="77777777" w:rsidR="00103491" w:rsidRDefault="00103491" w:rsidP="006C32E6">
            <w:pPr>
              <w:jc w:val="center"/>
              <w:cnfStyle w:val="000000000000" w:firstRow="0" w:lastRow="0" w:firstColumn="0" w:lastColumn="0" w:oddVBand="0" w:evenVBand="0" w:oddHBand="0" w:evenHBand="0" w:firstRowFirstColumn="0" w:firstRowLastColumn="0" w:lastRowFirstColumn="0" w:lastRowLastColumn="0"/>
              <w:rPr>
                <w:lang w:val="en-US"/>
              </w:rPr>
            </w:pPr>
            <w:r w:rsidRPr="20F25663">
              <w:rPr>
                <w:lang w:val="en-US"/>
              </w:rPr>
              <w:t>Y</w:t>
            </w:r>
          </w:p>
        </w:tc>
        <w:tc>
          <w:tcPr>
            <w:tcW w:w="1631" w:type="dxa"/>
          </w:tcPr>
          <w:p w14:paraId="66F3654D" w14:textId="77777777" w:rsidR="00103491" w:rsidRDefault="00103491" w:rsidP="006C32E6">
            <w:pPr>
              <w:jc w:val="center"/>
              <w:cnfStyle w:val="000000000000" w:firstRow="0" w:lastRow="0" w:firstColumn="0" w:lastColumn="0" w:oddVBand="0" w:evenVBand="0" w:oddHBand="0" w:evenHBand="0" w:firstRowFirstColumn="0" w:firstRowLastColumn="0" w:lastRowFirstColumn="0" w:lastRowLastColumn="0"/>
              <w:rPr>
                <w:lang w:val="en-US"/>
              </w:rPr>
            </w:pPr>
            <w:r w:rsidRPr="20F25663">
              <w:rPr>
                <w:lang w:val="en-US"/>
              </w:rPr>
              <w:t>Y</w:t>
            </w:r>
          </w:p>
        </w:tc>
        <w:tc>
          <w:tcPr>
            <w:tcW w:w="1631" w:type="dxa"/>
          </w:tcPr>
          <w:p w14:paraId="228215DD" w14:textId="77777777" w:rsidR="00103491" w:rsidRDefault="00103491" w:rsidP="006C32E6">
            <w:pPr>
              <w:jc w:val="center"/>
              <w:cnfStyle w:val="000000000000" w:firstRow="0" w:lastRow="0" w:firstColumn="0" w:lastColumn="0" w:oddVBand="0" w:evenVBand="0" w:oddHBand="0" w:evenHBand="0" w:firstRowFirstColumn="0" w:firstRowLastColumn="0" w:lastRowFirstColumn="0" w:lastRowLastColumn="0"/>
              <w:rPr>
                <w:lang w:val="en-US"/>
              </w:rPr>
            </w:pPr>
            <w:r w:rsidRPr="20F25663">
              <w:rPr>
                <w:lang w:val="en-US"/>
              </w:rPr>
              <w:t>Y</w:t>
            </w:r>
          </w:p>
        </w:tc>
        <w:tc>
          <w:tcPr>
            <w:tcW w:w="1799" w:type="dxa"/>
          </w:tcPr>
          <w:p w14:paraId="738D7F6C" w14:textId="77777777" w:rsidR="00103491" w:rsidRDefault="00103491" w:rsidP="006C32E6">
            <w:pPr>
              <w:jc w:val="center"/>
              <w:cnfStyle w:val="000000000000" w:firstRow="0" w:lastRow="0" w:firstColumn="0" w:lastColumn="0" w:oddVBand="0" w:evenVBand="0" w:oddHBand="0" w:evenHBand="0" w:firstRowFirstColumn="0" w:firstRowLastColumn="0" w:lastRowFirstColumn="0" w:lastRowLastColumn="0"/>
              <w:rPr>
                <w:lang w:val="en-US"/>
              </w:rPr>
            </w:pPr>
            <w:r w:rsidRPr="20F25663">
              <w:rPr>
                <w:lang w:val="en-US"/>
              </w:rPr>
              <w:t>Y</w:t>
            </w:r>
          </w:p>
        </w:tc>
        <w:tc>
          <w:tcPr>
            <w:tcW w:w="1655" w:type="dxa"/>
          </w:tcPr>
          <w:p w14:paraId="165E3EA9" w14:textId="77777777" w:rsidR="00103491" w:rsidRDefault="00103491" w:rsidP="006C32E6">
            <w:pPr>
              <w:jc w:val="center"/>
              <w:cnfStyle w:val="000000000000" w:firstRow="0" w:lastRow="0" w:firstColumn="0" w:lastColumn="0" w:oddVBand="0" w:evenVBand="0" w:oddHBand="0" w:evenHBand="0" w:firstRowFirstColumn="0" w:firstRowLastColumn="0" w:lastRowFirstColumn="0" w:lastRowLastColumn="0"/>
              <w:rPr>
                <w:lang w:val="en-US"/>
              </w:rPr>
            </w:pPr>
            <w:r w:rsidRPr="20F25663">
              <w:rPr>
                <w:lang w:val="en-US"/>
              </w:rPr>
              <w:t>N</w:t>
            </w:r>
          </w:p>
        </w:tc>
        <w:tc>
          <w:tcPr>
            <w:tcW w:w="1085" w:type="dxa"/>
          </w:tcPr>
          <w:p w14:paraId="38968694" w14:textId="77777777" w:rsidR="00103491" w:rsidRDefault="00103491" w:rsidP="006C32E6">
            <w:pPr>
              <w:jc w:val="center"/>
              <w:cnfStyle w:val="000000000000" w:firstRow="0" w:lastRow="0" w:firstColumn="0" w:lastColumn="0" w:oddVBand="0" w:evenVBand="0" w:oddHBand="0" w:evenHBand="0" w:firstRowFirstColumn="0" w:firstRowLastColumn="0" w:lastRowFirstColumn="0" w:lastRowLastColumn="0"/>
              <w:rPr>
                <w:lang w:val="en-US"/>
              </w:rPr>
            </w:pPr>
            <w:r w:rsidRPr="20F25663">
              <w:rPr>
                <w:lang w:val="en-US"/>
              </w:rPr>
              <w:t>Y</w:t>
            </w:r>
          </w:p>
        </w:tc>
      </w:tr>
      <w:tr w:rsidR="00103491" w:rsidRPr="003C62C1" w14:paraId="4491BA05" w14:textId="77777777" w:rsidTr="006C32E6">
        <w:trPr>
          <w:cnfStyle w:val="000000100000" w:firstRow="0" w:lastRow="0" w:firstColumn="0" w:lastColumn="0" w:oddVBand="0" w:evenVBand="0" w:oddHBand="1"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2554" w:type="dxa"/>
          </w:tcPr>
          <w:p w14:paraId="30500C26" w14:textId="77777777" w:rsidR="00103491" w:rsidRPr="005B7A37" w:rsidRDefault="00103491" w:rsidP="006C32E6">
            <w:pPr>
              <w:rPr>
                <w:b w:val="0"/>
                <w:bCs w:val="0"/>
                <w:lang w:val="en-US"/>
              </w:rPr>
            </w:pPr>
            <w:r w:rsidRPr="005B7A37">
              <w:rPr>
                <w:b w:val="0"/>
                <w:bCs w:val="0"/>
                <w:lang w:val="en-US"/>
              </w:rPr>
              <w:t>BOR</w:t>
            </w:r>
          </w:p>
        </w:tc>
        <w:tc>
          <w:tcPr>
            <w:tcW w:w="1948" w:type="dxa"/>
          </w:tcPr>
          <w:p w14:paraId="09EEE2EE" w14:textId="77777777" w:rsidR="0010349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sidRPr="20F25663">
              <w:rPr>
                <w:lang w:val="en-US"/>
              </w:rPr>
              <w:t>PR</w:t>
            </w:r>
          </w:p>
        </w:tc>
        <w:tc>
          <w:tcPr>
            <w:tcW w:w="1655" w:type="dxa"/>
          </w:tcPr>
          <w:p w14:paraId="2C8475C4" w14:textId="77777777" w:rsidR="0010349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sidRPr="20F25663">
              <w:rPr>
                <w:lang w:val="en-US"/>
              </w:rPr>
              <w:t>SD</w:t>
            </w:r>
          </w:p>
        </w:tc>
        <w:tc>
          <w:tcPr>
            <w:tcW w:w="1631" w:type="dxa"/>
          </w:tcPr>
          <w:p w14:paraId="70A6A79B" w14:textId="77777777" w:rsidR="0010349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sidRPr="20F25663">
              <w:rPr>
                <w:lang w:val="en-US"/>
              </w:rPr>
              <w:t>SD</w:t>
            </w:r>
          </w:p>
        </w:tc>
        <w:tc>
          <w:tcPr>
            <w:tcW w:w="1631" w:type="dxa"/>
          </w:tcPr>
          <w:p w14:paraId="4478E97B" w14:textId="77777777" w:rsidR="0010349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sidRPr="20F25663">
              <w:rPr>
                <w:lang w:val="en-US"/>
              </w:rPr>
              <w:t>SD</w:t>
            </w:r>
          </w:p>
        </w:tc>
        <w:tc>
          <w:tcPr>
            <w:tcW w:w="1799" w:type="dxa"/>
          </w:tcPr>
          <w:p w14:paraId="6DA1FD68" w14:textId="77777777" w:rsidR="0010349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sidRPr="20F25663">
              <w:rPr>
                <w:lang w:val="en-US"/>
              </w:rPr>
              <w:t>SD</w:t>
            </w:r>
          </w:p>
        </w:tc>
        <w:tc>
          <w:tcPr>
            <w:tcW w:w="1655" w:type="dxa"/>
          </w:tcPr>
          <w:p w14:paraId="7A8363EE" w14:textId="77777777" w:rsidR="0010349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sidRPr="20F25663">
              <w:rPr>
                <w:lang w:val="en-US"/>
              </w:rPr>
              <w:t>SD</w:t>
            </w:r>
          </w:p>
        </w:tc>
        <w:tc>
          <w:tcPr>
            <w:tcW w:w="1085" w:type="dxa"/>
          </w:tcPr>
          <w:p w14:paraId="1D9DAA0F" w14:textId="77777777" w:rsidR="0010349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sidRPr="20F25663">
              <w:rPr>
                <w:lang w:val="en-US"/>
              </w:rPr>
              <w:t>SD</w:t>
            </w:r>
          </w:p>
        </w:tc>
      </w:tr>
      <w:tr w:rsidR="00103491" w:rsidRPr="003C62C1" w14:paraId="7001B4B9" w14:textId="77777777" w:rsidTr="006C32E6">
        <w:trPr>
          <w:trHeight w:val="562"/>
        </w:trPr>
        <w:tc>
          <w:tcPr>
            <w:cnfStyle w:val="001000000000" w:firstRow="0" w:lastRow="0" w:firstColumn="1" w:lastColumn="0" w:oddVBand="0" w:evenVBand="0" w:oddHBand="0" w:evenHBand="0" w:firstRowFirstColumn="0" w:firstRowLastColumn="0" w:lastRowFirstColumn="0" w:lastRowLastColumn="0"/>
            <w:tcW w:w="2554" w:type="dxa"/>
          </w:tcPr>
          <w:p w14:paraId="259A30FA" w14:textId="77777777" w:rsidR="00103491" w:rsidRPr="005B7A37" w:rsidRDefault="00103491" w:rsidP="006C32E6">
            <w:pPr>
              <w:rPr>
                <w:b w:val="0"/>
                <w:bCs w:val="0"/>
                <w:lang w:val="en-US"/>
              </w:rPr>
            </w:pPr>
            <w:r w:rsidRPr="005B7A37">
              <w:rPr>
                <w:b w:val="0"/>
                <w:bCs w:val="0"/>
                <w:lang w:val="en-US"/>
              </w:rPr>
              <w:t>Duration of response (months)</w:t>
            </w:r>
          </w:p>
        </w:tc>
        <w:tc>
          <w:tcPr>
            <w:tcW w:w="1948" w:type="dxa"/>
          </w:tcPr>
          <w:p w14:paraId="2755B486" w14:textId="77777777" w:rsidR="00103491" w:rsidRPr="003C62C1" w:rsidRDefault="00103491" w:rsidP="006C32E6">
            <w:pPr>
              <w:jc w:val="center"/>
              <w:cnfStyle w:val="000000000000" w:firstRow="0" w:lastRow="0" w:firstColumn="0" w:lastColumn="0" w:oddVBand="0" w:evenVBand="0" w:oddHBand="0" w:evenHBand="0" w:firstRowFirstColumn="0" w:firstRowLastColumn="0" w:lastRowFirstColumn="0" w:lastRowLastColumn="0"/>
              <w:rPr>
                <w:lang w:val="en-US"/>
              </w:rPr>
            </w:pPr>
            <w:r w:rsidRPr="20F25663">
              <w:rPr>
                <w:lang w:val="en-US"/>
              </w:rPr>
              <w:t>5.7</w:t>
            </w:r>
          </w:p>
        </w:tc>
        <w:tc>
          <w:tcPr>
            <w:tcW w:w="1655" w:type="dxa"/>
          </w:tcPr>
          <w:p w14:paraId="1DFB3A05" w14:textId="77777777" w:rsidR="00103491" w:rsidRPr="003C62C1" w:rsidRDefault="00103491" w:rsidP="006C32E6">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w:t>
            </w:r>
          </w:p>
        </w:tc>
        <w:tc>
          <w:tcPr>
            <w:tcW w:w="1631" w:type="dxa"/>
          </w:tcPr>
          <w:p w14:paraId="49ED9447" w14:textId="77777777" w:rsidR="00103491" w:rsidRPr="003C62C1" w:rsidRDefault="00103491" w:rsidP="006C32E6">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w:t>
            </w:r>
          </w:p>
        </w:tc>
        <w:tc>
          <w:tcPr>
            <w:tcW w:w="1631" w:type="dxa"/>
          </w:tcPr>
          <w:p w14:paraId="3A5E460E" w14:textId="77777777" w:rsidR="00103491" w:rsidRPr="003C62C1" w:rsidRDefault="00103491" w:rsidP="006C32E6">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w:t>
            </w:r>
          </w:p>
        </w:tc>
        <w:tc>
          <w:tcPr>
            <w:tcW w:w="1799" w:type="dxa"/>
          </w:tcPr>
          <w:p w14:paraId="4DB24DE5" w14:textId="77777777" w:rsidR="00103491" w:rsidRPr="003C62C1" w:rsidRDefault="00103491" w:rsidP="006C32E6">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w:t>
            </w:r>
          </w:p>
        </w:tc>
        <w:tc>
          <w:tcPr>
            <w:tcW w:w="1655" w:type="dxa"/>
          </w:tcPr>
          <w:p w14:paraId="4C63169E" w14:textId="77777777" w:rsidR="00103491" w:rsidRPr="003C62C1" w:rsidRDefault="00103491" w:rsidP="006C32E6">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w:t>
            </w:r>
          </w:p>
        </w:tc>
        <w:tc>
          <w:tcPr>
            <w:tcW w:w="1085" w:type="dxa"/>
          </w:tcPr>
          <w:p w14:paraId="10678FBB" w14:textId="77777777" w:rsidR="00103491" w:rsidRDefault="00103491" w:rsidP="006C32E6">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w:t>
            </w:r>
          </w:p>
        </w:tc>
      </w:tr>
      <w:tr w:rsidR="00103491" w:rsidRPr="003C62C1" w14:paraId="3FD077EC" w14:textId="77777777" w:rsidTr="006C32E6">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554" w:type="dxa"/>
          </w:tcPr>
          <w:p w14:paraId="0C7F1B77" w14:textId="77777777" w:rsidR="00103491" w:rsidRPr="005B7A37" w:rsidRDefault="00103491" w:rsidP="006C32E6">
            <w:pPr>
              <w:rPr>
                <w:b w:val="0"/>
                <w:bCs w:val="0"/>
                <w:highlight w:val="yellow"/>
                <w:lang w:val="en-US"/>
              </w:rPr>
            </w:pPr>
            <w:r w:rsidRPr="005B7A37">
              <w:rPr>
                <w:b w:val="0"/>
                <w:bCs w:val="0"/>
                <w:lang w:val="en-US"/>
              </w:rPr>
              <w:t xml:space="preserve">PFS </w:t>
            </w:r>
            <w:proofErr w:type="spellStart"/>
            <w:r w:rsidRPr="005B7A37">
              <w:rPr>
                <w:b w:val="0"/>
                <w:bCs w:val="0"/>
                <w:lang w:val="en-US"/>
              </w:rPr>
              <w:t>duration</w:t>
            </w:r>
            <w:r w:rsidRPr="005B7A37">
              <w:rPr>
                <w:b w:val="0"/>
                <w:bCs w:val="0"/>
                <w:vertAlign w:val="superscript"/>
                <w:lang w:val="en-US"/>
              </w:rPr>
              <w:t>a</w:t>
            </w:r>
            <w:proofErr w:type="spellEnd"/>
            <w:r w:rsidRPr="005B7A37">
              <w:rPr>
                <w:b w:val="0"/>
                <w:bCs w:val="0"/>
                <w:lang w:val="en-US"/>
              </w:rPr>
              <w:t xml:space="preserve"> (months) </w:t>
            </w:r>
          </w:p>
        </w:tc>
        <w:tc>
          <w:tcPr>
            <w:tcW w:w="1948" w:type="dxa"/>
          </w:tcPr>
          <w:p w14:paraId="034D5A42" w14:textId="77777777" w:rsidR="0010349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sidRPr="20F25663">
              <w:rPr>
                <w:lang w:val="en-US"/>
              </w:rPr>
              <w:t>11.0</w:t>
            </w:r>
          </w:p>
        </w:tc>
        <w:tc>
          <w:tcPr>
            <w:tcW w:w="1655" w:type="dxa"/>
          </w:tcPr>
          <w:p w14:paraId="498C4807" w14:textId="77777777" w:rsidR="0010349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sidRPr="20F25663">
              <w:rPr>
                <w:lang w:val="en-US"/>
              </w:rPr>
              <w:t>5.4</w:t>
            </w:r>
          </w:p>
        </w:tc>
        <w:tc>
          <w:tcPr>
            <w:tcW w:w="1631" w:type="dxa"/>
          </w:tcPr>
          <w:p w14:paraId="25B41B46" w14:textId="77777777" w:rsidR="0010349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sidRPr="20F25663">
              <w:rPr>
                <w:lang w:val="en-US"/>
              </w:rPr>
              <w:t>1.9</w:t>
            </w:r>
          </w:p>
        </w:tc>
        <w:tc>
          <w:tcPr>
            <w:tcW w:w="1631" w:type="dxa"/>
          </w:tcPr>
          <w:p w14:paraId="09871809" w14:textId="77777777" w:rsidR="0010349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sidRPr="20F25663">
              <w:rPr>
                <w:lang w:val="en-US"/>
              </w:rPr>
              <w:t>5.4</w:t>
            </w:r>
          </w:p>
        </w:tc>
        <w:tc>
          <w:tcPr>
            <w:tcW w:w="1799" w:type="dxa"/>
          </w:tcPr>
          <w:p w14:paraId="1EB1CF50" w14:textId="77777777" w:rsidR="0010349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sidRPr="20F25663">
              <w:rPr>
                <w:lang w:val="en-US"/>
              </w:rPr>
              <w:t>25.4</w:t>
            </w:r>
          </w:p>
        </w:tc>
        <w:tc>
          <w:tcPr>
            <w:tcW w:w="1655" w:type="dxa"/>
          </w:tcPr>
          <w:p w14:paraId="266AF2D3" w14:textId="77777777" w:rsidR="0010349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sidRPr="20F25663">
              <w:rPr>
                <w:lang w:val="en-US"/>
              </w:rPr>
              <w:t>6.1</w:t>
            </w:r>
          </w:p>
        </w:tc>
        <w:tc>
          <w:tcPr>
            <w:tcW w:w="1085" w:type="dxa"/>
          </w:tcPr>
          <w:p w14:paraId="6FF25C6B" w14:textId="77777777" w:rsidR="00103491" w:rsidRDefault="00103491" w:rsidP="006C32E6">
            <w:pPr>
              <w:jc w:val="center"/>
              <w:cnfStyle w:val="000000100000" w:firstRow="0" w:lastRow="0" w:firstColumn="0" w:lastColumn="0" w:oddVBand="0" w:evenVBand="0" w:oddHBand="1" w:evenHBand="0" w:firstRowFirstColumn="0" w:firstRowLastColumn="0" w:lastRowFirstColumn="0" w:lastRowLastColumn="0"/>
              <w:rPr>
                <w:lang w:val="en-US"/>
              </w:rPr>
            </w:pPr>
            <w:r w:rsidRPr="20F25663">
              <w:rPr>
                <w:lang w:val="en-US"/>
              </w:rPr>
              <w:t>18.3</w:t>
            </w:r>
          </w:p>
        </w:tc>
      </w:tr>
    </w:tbl>
    <w:p w14:paraId="3B9566BC" w14:textId="77777777" w:rsidR="00103491" w:rsidRDefault="00103491" w:rsidP="00103491">
      <w:pPr>
        <w:rPr>
          <w:lang w:val="en-US"/>
        </w:rPr>
      </w:pPr>
      <w:proofErr w:type="spellStart"/>
      <w:r w:rsidRPr="005B7A37">
        <w:rPr>
          <w:sz w:val="24"/>
          <w:vertAlign w:val="superscript"/>
          <w:lang w:val="en-US"/>
        </w:rPr>
        <w:t>a</w:t>
      </w:r>
      <w:r w:rsidRPr="005B7A37">
        <w:rPr>
          <w:lang w:val="en-US"/>
        </w:rPr>
        <w:t>Associated</w:t>
      </w:r>
      <w:proofErr w:type="spellEnd"/>
      <w:r w:rsidRPr="005B7A37">
        <w:rPr>
          <w:lang w:val="en-US"/>
        </w:rPr>
        <w:t xml:space="preserve"> with BOR</w:t>
      </w:r>
      <w:r>
        <w:rPr>
          <w:lang w:val="en-US"/>
        </w:rPr>
        <w:t>.</w:t>
      </w:r>
      <w:r w:rsidRPr="005B7A37">
        <w:rPr>
          <w:lang w:val="en-US"/>
        </w:rPr>
        <w:t xml:space="preserve"> </w:t>
      </w:r>
    </w:p>
    <w:p w14:paraId="68611D6A" w14:textId="6D931781" w:rsidR="00103491" w:rsidRDefault="00103491" w:rsidP="00103491">
      <w:pPr>
        <w:spacing w:after="160" w:line="259" w:lineRule="auto"/>
        <w:rPr>
          <w:rStyle w:val="Heading1Char"/>
        </w:rPr>
      </w:pPr>
      <w:r>
        <w:rPr>
          <w:sz w:val="24"/>
          <w:lang w:val="en-US"/>
        </w:rPr>
        <w:t>Abbreviations: BOR, best overall response; ICI, immune checkpoint inhibitor;</w:t>
      </w:r>
      <w:r w:rsidRPr="00DE238C">
        <w:rPr>
          <w:sz w:val="24"/>
          <w:lang w:val="en-US"/>
        </w:rPr>
        <w:t xml:space="preserve"> Q2W, every 2 weeks</w:t>
      </w:r>
      <w:r>
        <w:rPr>
          <w:sz w:val="24"/>
          <w:lang w:val="en-US"/>
        </w:rPr>
        <w:t>; PD, progressive disease; PFS, progression-free survival; PR, partial response; SD, stable disease</w:t>
      </w:r>
      <w:r w:rsidRPr="00DE238C">
        <w:rPr>
          <w:sz w:val="24"/>
          <w:lang w:val="en-US"/>
        </w:rPr>
        <w:t>.</w:t>
      </w:r>
      <w:r>
        <w:rPr>
          <w:rStyle w:val="Heading1Char"/>
        </w:rPr>
        <w:br w:type="page"/>
      </w:r>
    </w:p>
    <w:p w14:paraId="16D7823A" w14:textId="77777777" w:rsidR="005F1E1A" w:rsidRDefault="005F1E1A" w:rsidP="005F1E1A">
      <w:pPr>
        <w:rPr>
          <w:sz w:val="24"/>
          <w:lang w:val="en-US"/>
        </w:rPr>
        <w:sectPr w:rsidR="005F1E1A" w:rsidSect="005F1E1A">
          <w:pgSz w:w="16838" w:h="11906" w:orient="landscape"/>
          <w:pgMar w:top="1440" w:right="1440" w:bottom="1440" w:left="1440" w:header="708" w:footer="708" w:gutter="0"/>
          <w:cols w:space="708"/>
          <w:docGrid w:linePitch="360"/>
        </w:sectPr>
      </w:pPr>
    </w:p>
    <w:p w14:paraId="41263733" w14:textId="3B55C732" w:rsidR="00457141" w:rsidRPr="00457141" w:rsidRDefault="000C0101" w:rsidP="00457141">
      <w:pPr>
        <w:rPr>
          <w:bCs/>
          <w:sz w:val="24"/>
          <w:szCs w:val="24"/>
          <w:lang w:val="en-US"/>
        </w:rPr>
      </w:pPr>
      <w:bookmarkStart w:id="26" w:name="_Toc193985247"/>
      <w:r w:rsidRPr="00E45FFA">
        <w:rPr>
          <w:rStyle w:val="Heading1Char"/>
        </w:rPr>
        <w:lastRenderedPageBreak/>
        <w:t xml:space="preserve">Supplementary Figure </w:t>
      </w:r>
      <w:r w:rsidR="0083600E">
        <w:rPr>
          <w:rStyle w:val="Heading1Char"/>
        </w:rPr>
        <w:t>S</w:t>
      </w:r>
      <w:r w:rsidRPr="00E45FFA">
        <w:rPr>
          <w:rStyle w:val="Heading1Char"/>
        </w:rPr>
        <w:t>1.</w:t>
      </w:r>
      <w:r w:rsidR="00323509" w:rsidRPr="00E45FFA">
        <w:rPr>
          <w:rStyle w:val="Heading1Char"/>
        </w:rPr>
        <w:t xml:space="preserve"> </w:t>
      </w:r>
      <w:r w:rsidR="00323509" w:rsidRPr="003E1401">
        <w:rPr>
          <w:rStyle w:val="Heading1Char"/>
          <w:b w:val="0"/>
          <w:bCs/>
        </w:rPr>
        <w:t>Patient disposition</w:t>
      </w:r>
      <w:bookmarkEnd w:id="26"/>
      <w:r w:rsidR="00323509" w:rsidRPr="00457141">
        <w:rPr>
          <w:sz w:val="24"/>
          <w:szCs w:val="24"/>
          <w:lang w:val="en-US"/>
        </w:rPr>
        <w:t xml:space="preserve"> (</w:t>
      </w:r>
      <w:r w:rsidR="00323509" w:rsidRPr="003E1401">
        <w:rPr>
          <w:i/>
          <w:iCs/>
          <w:sz w:val="24"/>
          <w:szCs w:val="24"/>
          <w:lang w:val="en-US"/>
        </w:rPr>
        <w:t>N</w:t>
      </w:r>
      <w:r w:rsidR="002E39B8">
        <w:rPr>
          <w:sz w:val="24"/>
          <w:szCs w:val="24"/>
          <w:lang w:val="en-US"/>
        </w:rPr>
        <w:t xml:space="preserve"> </w:t>
      </w:r>
      <w:r w:rsidR="00323509" w:rsidRPr="00457141">
        <w:rPr>
          <w:sz w:val="24"/>
          <w:szCs w:val="24"/>
          <w:lang w:val="en-US"/>
        </w:rPr>
        <w:t>=</w:t>
      </w:r>
      <w:r w:rsidR="002E39B8">
        <w:rPr>
          <w:sz w:val="24"/>
          <w:szCs w:val="24"/>
          <w:lang w:val="en-US"/>
        </w:rPr>
        <w:t xml:space="preserve"> </w:t>
      </w:r>
      <w:r w:rsidR="00010492" w:rsidRPr="00457141">
        <w:rPr>
          <w:sz w:val="24"/>
          <w:szCs w:val="24"/>
          <w:lang w:val="en-US"/>
        </w:rPr>
        <w:t>40</w:t>
      </w:r>
      <w:r w:rsidR="00323509" w:rsidRPr="00457141">
        <w:rPr>
          <w:sz w:val="24"/>
          <w:szCs w:val="24"/>
          <w:lang w:val="en-US"/>
        </w:rPr>
        <w:t>); all doses Q2W</w:t>
      </w:r>
      <w:r w:rsidR="002E39B8">
        <w:rPr>
          <w:sz w:val="24"/>
          <w:szCs w:val="24"/>
          <w:lang w:val="en-US"/>
        </w:rPr>
        <w:t>.</w:t>
      </w:r>
      <w:r w:rsidR="008C753F" w:rsidRPr="00457141">
        <w:rPr>
          <w:noProof/>
          <w:sz w:val="24"/>
          <w:szCs w:val="24"/>
          <w14:ligatures w14:val="standardContextual"/>
        </w:rPr>
        <w:t xml:space="preserve"> </w:t>
      </w:r>
      <w:r w:rsidR="00457141" w:rsidRPr="00457141">
        <w:rPr>
          <w:bCs/>
          <w:sz w:val="24"/>
          <w:szCs w:val="24"/>
          <w:lang w:val="en-US"/>
        </w:rPr>
        <w:t>Q2W, every 2 weeks.</w:t>
      </w:r>
    </w:p>
    <w:p w14:paraId="58DEAF44" w14:textId="1B61D984" w:rsidR="00FC5546" w:rsidRDefault="00DC4BBF" w:rsidP="00C76353">
      <w:pPr>
        <w:rPr>
          <w:bCs/>
          <w:sz w:val="24"/>
          <w:szCs w:val="24"/>
          <w:lang w:val="en-US"/>
        </w:rPr>
      </w:pPr>
      <w:r>
        <w:rPr>
          <w:rFonts w:eastAsiaTheme="majorEastAsia" w:cstheme="majorBidi"/>
          <w:b/>
          <w:noProof/>
          <w:sz w:val="24"/>
          <w:szCs w:val="32"/>
          <w14:ligatures w14:val="standardContextual"/>
        </w:rPr>
        <w:drawing>
          <wp:inline distT="0" distB="0" distL="0" distR="0" wp14:anchorId="13E26410" wp14:editId="065F6245">
            <wp:extent cx="5193792" cy="2328672"/>
            <wp:effectExtent l="0" t="0" r="6985" b="0"/>
            <wp:docPr id="13243521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4352183" name="Picture 1324352183"/>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193792" cy="2328672"/>
                    </a:xfrm>
                    <a:prstGeom prst="rect">
                      <a:avLst/>
                    </a:prstGeom>
                  </pic:spPr>
                </pic:pic>
              </a:graphicData>
            </a:graphic>
          </wp:inline>
        </w:drawing>
      </w:r>
    </w:p>
    <w:p w14:paraId="4ACD3637" w14:textId="0E063590" w:rsidR="00145608" w:rsidRDefault="00145608" w:rsidP="00D202AE">
      <w:pPr>
        <w:ind w:firstLine="720"/>
        <w:rPr>
          <w:b/>
          <w:bCs/>
          <w:sz w:val="24"/>
          <w:szCs w:val="24"/>
          <w:lang w:val="en-US"/>
        </w:rPr>
      </w:pPr>
      <w:r>
        <w:rPr>
          <w:b/>
          <w:bCs/>
          <w:sz w:val="24"/>
          <w:szCs w:val="24"/>
          <w:lang w:val="en-US"/>
        </w:rPr>
        <w:br w:type="page"/>
      </w:r>
    </w:p>
    <w:p w14:paraId="3C57AFE9" w14:textId="1A5BC314" w:rsidR="00457141" w:rsidRPr="00457141" w:rsidRDefault="000C0101" w:rsidP="00457141">
      <w:pPr>
        <w:rPr>
          <w:bCs/>
          <w:sz w:val="24"/>
          <w:szCs w:val="24"/>
          <w:lang w:val="en-US"/>
        </w:rPr>
      </w:pPr>
      <w:bookmarkStart w:id="27" w:name="_Toc193985248"/>
      <w:r w:rsidRPr="00E45FFA">
        <w:rPr>
          <w:rStyle w:val="Heading1Char"/>
        </w:rPr>
        <w:lastRenderedPageBreak/>
        <w:t xml:space="preserve">Supplementary Figure </w:t>
      </w:r>
      <w:r w:rsidR="0083600E">
        <w:rPr>
          <w:rStyle w:val="Heading1Char"/>
        </w:rPr>
        <w:t>S</w:t>
      </w:r>
      <w:r w:rsidR="00095DAE" w:rsidRPr="00E45FFA">
        <w:rPr>
          <w:rStyle w:val="Heading1Char"/>
        </w:rPr>
        <w:t>2</w:t>
      </w:r>
      <w:r w:rsidRPr="00E45FFA">
        <w:rPr>
          <w:rStyle w:val="Heading1Char"/>
        </w:rPr>
        <w:t xml:space="preserve">. </w:t>
      </w:r>
      <w:r w:rsidRPr="003E1401">
        <w:rPr>
          <w:rStyle w:val="Heading1Char"/>
          <w:b w:val="0"/>
          <w:bCs/>
        </w:rPr>
        <w:t>Soluble TIM-3 in the plasma</w:t>
      </w:r>
      <w:r w:rsidR="00547568" w:rsidRPr="003E1401">
        <w:rPr>
          <w:rStyle w:val="Heading1Char"/>
          <w:b w:val="0"/>
          <w:bCs/>
        </w:rPr>
        <w:t xml:space="preserve"> of patients receiving INCAGN02390</w:t>
      </w:r>
      <w:bookmarkEnd w:id="27"/>
      <w:r w:rsidRPr="00575A83">
        <w:rPr>
          <w:sz w:val="24"/>
          <w:szCs w:val="24"/>
          <w:lang w:val="en-US"/>
        </w:rPr>
        <w:t>.</w:t>
      </w:r>
      <w:r w:rsidR="00457141" w:rsidRPr="00575A83">
        <w:rPr>
          <w:sz w:val="24"/>
          <w:szCs w:val="24"/>
          <w:lang w:val="en-US"/>
        </w:rPr>
        <w:t xml:space="preserve"> </w:t>
      </w:r>
      <w:r w:rsidR="00457141" w:rsidRPr="00457141">
        <w:rPr>
          <w:bCs/>
          <w:sz w:val="24"/>
          <w:szCs w:val="24"/>
          <w:lang w:val="en-US"/>
        </w:rPr>
        <w:t xml:space="preserve">Line graphs show changes in soluble TIM-3 levels over time. Patients were stratified into </w:t>
      </w:r>
      <w:r w:rsidR="00575A83">
        <w:rPr>
          <w:bCs/>
          <w:sz w:val="24"/>
          <w:szCs w:val="24"/>
          <w:lang w:val="en-US"/>
        </w:rPr>
        <w:t>2</w:t>
      </w:r>
      <w:r w:rsidR="00575A83" w:rsidRPr="00457141">
        <w:rPr>
          <w:bCs/>
          <w:sz w:val="24"/>
          <w:szCs w:val="24"/>
          <w:lang w:val="en-US"/>
        </w:rPr>
        <w:t xml:space="preserve"> </w:t>
      </w:r>
      <w:r w:rsidR="00457141" w:rsidRPr="00457141">
        <w:rPr>
          <w:bCs/>
          <w:sz w:val="24"/>
          <w:szCs w:val="24"/>
          <w:lang w:val="en-US"/>
        </w:rPr>
        <w:t xml:space="preserve">groups; patients treated with </w:t>
      </w:r>
      <w:r w:rsidR="00575A83" w:rsidRPr="00457141">
        <w:rPr>
          <w:bCs/>
          <w:sz w:val="24"/>
          <w:szCs w:val="24"/>
          <w:lang w:val="en-US"/>
        </w:rPr>
        <w:t xml:space="preserve">INCAGN02390 </w:t>
      </w:r>
      <w:r w:rsidR="00BB1D32">
        <w:rPr>
          <w:bCs/>
          <w:sz w:val="24"/>
          <w:szCs w:val="24"/>
          <w:lang w:val="en-US"/>
        </w:rPr>
        <w:t>&lt;</w:t>
      </w:r>
      <w:r w:rsidR="00457141" w:rsidRPr="00457141">
        <w:rPr>
          <w:bCs/>
          <w:sz w:val="24"/>
          <w:szCs w:val="24"/>
          <w:lang w:val="en-US"/>
        </w:rPr>
        <w:t xml:space="preserve">400 mg Q2W, and patients treated with </w:t>
      </w:r>
      <w:r w:rsidR="00575A83" w:rsidRPr="00457141">
        <w:rPr>
          <w:bCs/>
          <w:sz w:val="24"/>
          <w:szCs w:val="24"/>
          <w:lang w:val="en-US"/>
        </w:rPr>
        <w:t xml:space="preserve">INCAGN02390 </w:t>
      </w:r>
      <w:r w:rsidR="00575A83">
        <w:rPr>
          <w:bCs/>
          <w:sz w:val="24"/>
          <w:szCs w:val="24"/>
          <w:lang w:val="en-US"/>
        </w:rPr>
        <w:t>≥</w:t>
      </w:r>
      <w:r w:rsidR="00457141" w:rsidRPr="00457141">
        <w:rPr>
          <w:bCs/>
          <w:sz w:val="24"/>
          <w:szCs w:val="24"/>
          <w:lang w:val="en-US"/>
        </w:rPr>
        <w:t xml:space="preserve">400 mg Q2W. Paired </w:t>
      </w:r>
      <w:r w:rsidR="00457141" w:rsidRPr="003E1401">
        <w:rPr>
          <w:bCs/>
          <w:i/>
          <w:iCs/>
          <w:sz w:val="24"/>
          <w:szCs w:val="24"/>
          <w:lang w:val="en-US"/>
        </w:rPr>
        <w:t>t</w:t>
      </w:r>
      <w:r w:rsidR="00457141" w:rsidRPr="00457141">
        <w:rPr>
          <w:bCs/>
          <w:sz w:val="24"/>
          <w:szCs w:val="24"/>
          <w:lang w:val="en-US"/>
        </w:rPr>
        <w:t xml:space="preserve"> tests were used to calculate </w:t>
      </w:r>
      <w:r w:rsidR="00575A83">
        <w:rPr>
          <w:bCs/>
          <w:i/>
          <w:iCs/>
          <w:sz w:val="24"/>
          <w:szCs w:val="24"/>
          <w:lang w:val="en-US"/>
        </w:rPr>
        <w:t>P</w:t>
      </w:r>
      <w:r w:rsidR="00575A83" w:rsidRPr="00457141">
        <w:rPr>
          <w:bCs/>
          <w:sz w:val="24"/>
          <w:szCs w:val="24"/>
          <w:lang w:val="en-US"/>
        </w:rPr>
        <w:t xml:space="preserve"> </w:t>
      </w:r>
      <w:r w:rsidR="00457141" w:rsidRPr="00457141">
        <w:rPr>
          <w:bCs/>
          <w:sz w:val="24"/>
          <w:szCs w:val="24"/>
          <w:lang w:val="en-US"/>
        </w:rPr>
        <w:t>values and determine significance (</w:t>
      </w:r>
      <w:r w:rsidR="00575A83">
        <w:rPr>
          <w:bCs/>
          <w:i/>
          <w:iCs/>
          <w:sz w:val="24"/>
          <w:szCs w:val="24"/>
          <w:lang w:val="en-US"/>
        </w:rPr>
        <w:t xml:space="preserve">P </w:t>
      </w:r>
      <w:r w:rsidR="00457141" w:rsidRPr="00457141">
        <w:rPr>
          <w:bCs/>
          <w:sz w:val="24"/>
          <w:szCs w:val="24"/>
          <w:lang w:val="en-US"/>
        </w:rPr>
        <w:t xml:space="preserve">&lt; .05) of the elevation in </w:t>
      </w:r>
      <w:r w:rsidR="00457141" w:rsidRPr="00457141">
        <w:rPr>
          <w:sz w:val="24"/>
          <w:szCs w:val="24"/>
          <w:lang w:val="en-US"/>
        </w:rPr>
        <w:t xml:space="preserve">soluble TIM-3 </w:t>
      </w:r>
      <w:r w:rsidR="00457141" w:rsidRPr="00457141">
        <w:rPr>
          <w:bCs/>
          <w:sz w:val="24"/>
          <w:szCs w:val="24"/>
          <w:lang w:val="en-US"/>
        </w:rPr>
        <w:t>from C1D1 to C1D8.</w:t>
      </w:r>
      <w:r w:rsidR="002E39B8">
        <w:rPr>
          <w:bCs/>
          <w:sz w:val="24"/>
          <w:szCs w:val="24"/>
          <w:lang w:val="en-US"/>
        </w:rPr>
        <w:t xml:space="preserve"> </w:t>
      </w:r>
      <w:r w:rsidR="00457141" w:rsidRPr="00457141">
        <w:rPr>
          <w:bCs/>
          <w:sz w:val="24"/>
          <w:szCs w:val="24"/>
          <w:lang w:val="en-US"/>
        </w:rPr>
        <w:t xml:space="preserve">C, cycle; D, day; Q2W, every 2 weeks; </w:t>
      </w:r>
      <w:r w:rsidR="00457141" w:rsidRPr="00457141">
        <w:rPr>
          <w:sz w:val="24"/>
          <w:szCs w:val="24"/>
          <w:lang w:val="en-US"/>
        </w:rPr>
        <w:t>TIM-3</w:t>
      </w:r>
      <w:r w:rsidR="00457141" w:rsidRPr="00457141">
        <w:rPr>
          <w:bCs/>
          <w:sz w:val="24"/>
          <w:szCs w:val="24"/>
          <w:lang w:val="en-US"/>
        </w:rPr>
        <w:t>, T</w:t>
      </w:r>
      <w:r w:rsidR="00A30091">
        <w:rPr>
          <w:bCs/>
          <w:sz w:val="24"/>
          <w:szCs w:val="24"/>
          <w:lang w:val="en-US"/>
        </w:rPr>
        <w:t>-</w:t>
      </w:r>
      <w:r w:rsidR="00457141" w:rsidRPr="00457141">
        <w:rPr>
          <w:bCs/>
          <w:sz w:val="24"/>
          <w:szCs w:val="24"/>
          <w:lang w:val="en-US"/>
        </w:rPr>
        <w:t>cell immunoglobulin and mucin domain</w:t>
      </w:r>
      <w:r w:rsidR="00A30091">
        <w:rPr>
          <w:bCs/>
          <w:sz w:val="24"/>
          <w:szCs w:val="24"/>
          <w:lang w:val="en-US"/>
        </w:rPr>
        <w:t>-</w:t>
      </w:r>
      <w:r w:rsidR="00457141" w:rsidRPr="00457141">
        <w:rPr>
          <w:bCs/>
          <w:sz w:val="24"/>
          <w:szCs w:val="24"/>
          <w:lang w:val="en-US"/>
        </w:rPr>
        <w:t>containing protein-3.</w:t>
      </w:r>
    </w:p>
    <w:p w14:paraId="787314E7" w14:textId="47D3850D" w:rsidR="000C0101" w:rsidRPr="007C6C21" w:rsidRDefault="00DC4BBF" w:rsidP="00C76353">
      <w:pPr>
        <w:rPr>
          <w:bCs/>
          <w:sz w:val="24"/>
          <w:szCs w:val="24"/>
          <w:lang w:val="en-US"/>
        </w:rPr>
      </w:pPr>
      <w:r>
        <w:rPr>
          <w:bCs/>
          <w:noProof/>
          <w:sz w:val="24"/>
          <w:szCs w:val="24"/>
          <w:lang w:val="en-US"/>
          <w14:ligatures w14:val="standardContextual"/>
        </w:rPr>
        <w:drawing>
          <wp:inline distT="0" distB="0" distL="0" distR="0" wp14:anchorId="18A41639" wp14:editId="5EAF4E65">
            <wp:extent cx="5224272" cy="3075432"/>
            <wp:effectExtent l="0" t="0" r="0" b="0"/>
            <wp:docPr id="594154921" name="Picture 2" descr="A diagram of a graph of a cyc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154921" name="Picture 2" descr="A diagram of a graph of a cycle&#10;&#10;Description automatically generated with medium confidence"/>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224272" cy="3075432"/>
                    </a:xfrm>
                    <a:prstGeom prst="rect">
                      <a:avLst/>
                    </a:prstGeom>
                  </pic:spPr>
                </pic:pic>
              </a:graphicData>
            </a:graphic>
          </wp:inline>
        </w:drawing>
      </w:r>
    </w:p>
    <w:p w14:paraId="11BDEA0B" w14:textId="12A8F7A7" w:rsidR="00BB2F1C" w:rsidRDefault="00BB2F1C" w:rsidP="00C76353"/>
    <w:sectPr w:rsidR="00BB2F1C" w:rsidSect="00457141">
      <w:headerReference w:type="default" r:id="rId21"/>
      <w:footerReference w:type="default" r:id="rId22"/>
      <w:headerReference w:type="first" r:id="rId23"/>
      <w:footerReference w:type="first" r:id="rId24"/>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67C3BE" w14:textId="77777777" w:rsidR="00105EFD" w:rsidRDefault="00105EFD" w:rsidP="002E1604">
      <w:pPr>
        <w:spacing w:line="240" w:lineRule="auto"/>
      </w:pPr>
      <w:r>
        <w:separator/>
      </w:r>
    </w:p>
  </w:endnote>
  <w:endnote w:type="continuationSeparator" w:id="0">
    <w:p w14:paraId="7ACB26EA" w14:textId="77777777" w:rsidR="00105EFD" w:rsidRDefault="00105EFD" w:rsidP="002E1604">
      <w:pPr>
        <w:spacing w:line="240" w:lineRule="auto"/>
      </w:pPr>
      <w:r>
        <w:continuationSeparator/>
      </w:r>
    </w:p>
  </w:endnote>
  <w:endnote w:type="continuationNotice" w:id="1">
    <w:p w14:paraId="5B2A3D2D" w14:textId="77777777" w:rsidR="00105EFD" w:rsidRDefault="00105EFD">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TimesNewRomanPS-BoldMT">
    <w:altName w:val="MS Gothic"/>
    <w:panose1 w:val="00000000000000000000"/>
    <w:charset w:val="80"/>
    <w:family w:val="auto"/>
    <w:notTrueType/>
    <w:pitch w:val="default"/>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71577931"/>
      <w:docPartObj>
        <w:docPartGallery w:val="Page Numbers (Bottom of Page)"/>
        <w:docPartUnique/>
      </w:docPartObj>
    </w:sdtPr>
    <w:sdtEndPr>
      <w:rPr>
        <w:noProof/>
      </w:rPr>
    </w:sdtEndPr>
    <w:sdtContent>
      <w:p w14:paraId="28055107" w14:textId="008F7149" w:rsidR="00950CE6" w:rsidRDefault="00950CE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5FC3836" w14:textId="77777777" w:rsidR="00950CE6" w:rsidRDefault="00950CE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14255588"/>
      <w:docPartObj>
        <w:docPartGallery w:val="Page Numbers (Bottom of Page)"/>
        <w:docPartUnique/>
      </w:docPartObj>
    </w:sdtPr>
    <w:sdtEndPr>
      <w:rPr>
        <w:noProof/>
      </w:rPr>
    </w:sdtEndPr>
    <w:sdtContent>
      <w:p w14:paraId="0FF474D7" w14:textId="294D9AB9" w:rsidR="006F6EC3" w:rsidRDefault="006F6EC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7CE5ECE" w14:textId="125756D6" w:rsidR="007943C6" w:rsidRDefault="007943C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5B650BFA" w14:paraId="584838AE" w14:textId="77777777" w:rsidTr="00E11D29">
      <w:trPr>
        <w:trHeight w:val="300"/>
      </w:trPr>
      <w:tc>
        <w:tcPr>
          <w:tcW w:w="3120" w:type="dxa"/>
        </w:tcPr>
        <w:p w14:paraId="3E39A5F8" w14:textId="316EA7AE" w:rsidR="5B650BFA" w:rsidRDefault="5B650BFA" w:rsidP="00E11D29">
          <w:pPr>
            <w:pStyle w:val="Header"/>
            <w:ind w:left="-115"/>
          </w:pPr>
        </w:p>
      </w:tc>
      <w:tc>
        <w:tcPr>
          <w:tcW w:w="3120" w:type="dxa"/>
        </w:tcPr>
        <w:p w14:paraId="1AE1B8E6" w14:textId="1F3181BB" w:rsidR="5B650BFA" w:rsidRDefault="5B650BFA" w:rsidP="00E11D29">
          <w:pPr>
            <w:pStyle w:val="Header"/>
            <w:jc w:val="center"/>
          </w:pPr>
        </w:p>
      </w:tc>
      <w:tc>
        <w:tcPr>
          <w:tcW w:w="3120" w:type="dxa"/>
        </w:tcPr>
        <w:p w14:paraId="1C1E8D92" w14:textId="77132142" w:rsidR="5B650BFA" w:rsidRDefault="5B650BFA" w:rsidP="00E11D29">
          <w:pPr>
            <w:pStyle w:val="Header"/>
            <w:ind w:right="-115"/>
            <w:jc w:val="right"/>
          </w:pPr>
        </w:p>
      </w:tc>
    </w:tr>
  </w:tbl>
  <w:p w14:paraId="65573A3B" w14:textId="622D7812" w:rsidR="007943C6" w:rsidRDefault="007943C6">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9565770"/>
      <w:docPartObj>
        <w:docPartGallery w:val="Page Numbers (Bottom of Page)"/>
        <w:docPartUnique/>
      </w:docPartObj>
    </w:sdtPr>
    <w:sdtEndPr>
      <w:rPr>
        <w:noProof/>
      </w:rPr>
    </w:sdtEndPr>
    <w:sdtContent>
      <w:p w14:paraId="7D53DBB3" w14:textId="372406BF" w:rsidR="00457141" w:rsidRDefault="0045714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F667B5A" w14:textId="77777777" w:rsidR="00457141" w:rsidRDefault="00457141">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5B650BFA" w14:paraId="2196D6B1" w14:textId="77777777" w:rsidTr="00E11D29">
      <w:trPr>
        <w:trHeight w:val="300"/>
      </w:trPr>
      <w:tc>
        <w:tcPr>
          <w:tcW w:w="3120" w:type="dxa"/>
        </w:tcPr>
        <w:p w14:paraId="5D69BB8E" w14:textId="3AC23D8D" w:rsidR="5B650BFA" w:rsidRDefault="5B650BFA" w:rsidP="00E11D29">
          <w:pPr>
            <w:pStyle w:val="Header"/>
            <w:ind w:left="-115"/>
          </w:pPr>
        </w:p>
      </w:tc>
      <w:tc>
        <w:tcPr>
          <w:tcW w:w="3120" w:type="dxa"/>
        </w:tcPr>
        <w:p w14:paraId="3C4917D2" w14:textId="06E0BDAA" w:rsidR="5B650BFA" w:rsidRDefault="5B650BFA" w:rsidP="00E11D29">
          <w:pPr>
            <w:pStyle w:val="Header"/>
            <w:jc w:val="center"/>
          </w:pPr>
        </w:p>
      </w:tc>
      <w:tc>
        <w:tcPr>
          <w:tcW w:w="3120" w:type="dxa"/>
        </w:tcPr>
        <w:p w14:paraId="143145F7" w14:textId="4105087A" w:rsidR="5B650BFA" w:rsidRDefault="5B650BFA" w:rsidP="00E11D29">
          <w:pPr>
            <w:pStyle w:val="Header"/>
            <w:ind w:right="-115"/>
            <w:jc w:val="right"/>
          </w:pPr>
        </w:p>
      </w:tc>
    </w:tr>
  </w:tbl>
  <w:p w14:paraId="40F66A69" w14:textId="3FDFA795" w:rsidR="007943C6" w:rsidRDefault="007943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E80312" w14:textId="77777777" w:rsidR="00105EFD" w:rsidRDefault="00105EFD" w:rsidP="002E1604">
      <w:pPr>
        <w:spacing w:line="240" w:lineRule="auto"/>
      </w:pPr>
      <w:r>
        <w:separator/>
      </w:r>
    </w:p>
  </w:footnote>
  <w:footnote w:type="continuationSeparator" w:id="0">
    <w:p w14:paraId="73CA70CD" w14:textId="77777777" w:rsidR="00105EFD" w:rsidRDefault="00105EFD" w:rsidP="002E1604">
      <w:pPr>
        <w:spacing w:line="240" w:lineRule="auto"/>
      </w:pPr>
      <w:r>
        <w:continuationSeparator/>
      </w:r>
    </w:p>
  </w:footnote>
  <w:footnote w:type="continuationNotice" w:id="1">
    <w:p w14:paraId="6309687A" w14:textId="77777777" w:rsidR="00105EFD" w:rsidRDefault="00105EFD">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5B650BFA" w14:paraId="7F13D2AE" w14:textId="77777777" w:rsidTr="009A52D0">
      <w:trPr>
        <w:trHeight w:val="300"/>
      </w:trPr>
      <w:tc>
        <w:tcPr>
          <w:tcW w:w="3120" w:type="dxa"/>
        </w:tcPr>
        <w:p w14:paraId="4D950EFC" w14:textId="3E4BA41A" w:rsidR="5B650BFA" w:rsidRDefault="5B650BFA" w:rsidP="00745AEC">
          <w:pPr>
            <w:pStyle w:val="Header"/>
            <w:ind w:left="-115"/>
          </w:pPr>
        </w:p>
      </w:tc>
      <w:tc>
        <w:tcPr>
          <w:tcW w:w="3120" w:type="dxa"/>
        </w:tcPr>
        <w:p w14:paraId="77CCE7E9" w14:textId="4551191F" w:rsidR="5B650BFA" w:rsidRDefault="5B650BFA" w:rsidP="009A52D0">
          <w:pPr>
            <w:pStyle w:val="Header"/>
            <w:jc w:val="center"/>
          </w:pPr>
        </w:p>
      </w:tc>
      <w:tc>
        <w:tcPr>
          <w:tcW w:w="3120" w:type="dxa"/>
        </w:tcPr>
        <w:p w14:paraId="38CEA2A7" w14:textId="73463BCB" w:rsidR="5B650BFA" w:rsidRDefault="5B650BFA" w:rsidP="009A52D0">
          <w:pPr>
            <w:pStyle w:val="Header"/>
            <w:ind w:right="-115"/>
            <w:jc w:val="right"/>
          </w:pPr>
        </w:p>
      </w:tc>
    </w:tr>
  </w:tbl>
  <w:p w14:paraId="63EC754E" w14:textId="5DED3610" w:rsidR="007943C6" w:rsidRDefault="007943C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5B650BFA" w14:paraId="482E6DE4" w14:textId="77777777" w:rsidTr="00E11D29">
      <w:trPr>
        <w:trHeight w:val="300"/>
      </w:trPr>
      <w:tc>
        <w:tcPr>
          <w:tcW w:w="3120" w:type="dxa"/>
        </w:tcPr>
        <w:p w14:paraId="1CD3EB66" w14:textId="22C498ED" w:rsidR="5B650BFA" w:rsidRDefault="5B650BFA" w:rsidP="00E11D29">
          <w:pPr>
            <w:pStyle w:val="Header"/>
            <w:ind w:left="-115"/>
          </w:pPr>
        </w:p>
      </w:tc>
      <w:tc>
        <w:tcPr>
          <w:tcW w:w="3120" w:type="dxa"/>
        </w:tcPr>
        <w:p w14:paraId="28AF687D" w14:textId="15F5A413" w:rsidR="5B650BFA" w:rsidRDefault="5B650BFA" w:rsidP="00E11D29">
          <w:pPr>
            <w:pStyle w:val="Header"/>
            <w:jc w:val="center"/>
          </w:pPr>
        </w:p>
      </w:tc>
      <w:tc>
        <w:tcPr>
          <w:tcW w:w="3120" w:type="dxa"/>
        </w:tcPr>
        <w:p w14:paraId="4AF784D1" w14:textId="49339D69" w:rsidR="5B650BFA" w:rsidRDefault="5B650BFA" w:rsidP="00E11D29">
          <w:pPr>
            <w:pStyle w:val="Header"/>
            <w:ind w:right="-115"/>
            <w:jc w:val="right"/>
          </w:pPr>
        </w:p>
      </w:tc>
    </w:tr>
  </w:tbl>
  <w:p w14:paraId="7741D609" w14:textId="79F23F69" w:rsidR="007943C6" w:rsidRDefault="007943C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5B650BFA" w14:paraId="1CF0B2AA" w14:textId="77777777" w:rsidTr="007E41DC">
      <w:trPr>
        <w:trHeight w:val="300"/>
      </w:trPr>
      <w:tc>
        <w:tcPr>
          <w:tcW w:w="3120" w:type="dxa"/>
        </w:tcPr>
        <w:p w14:paraId="34E63AE4" w14:textId="78B022A1" w:rsidR="5B650BFA" w:rsidRDefault="5B650BFA" w:rsidP="007E41DC">
          <w:pPr>
            <w:pStyle w:val="Header"/>
            <w:ind w:left="-115"/>
          </w:pPr>
        </w:p>
      </w:tc>
      <w:tc>
        <w:tcPr>
          <w:tcW w:w="3120" w:type="dxa"/>
        </w:tcPr>
        <w:p w14:paraId="7195CB26" w14:textId="6AA93602" w:rsidR="5B650BFA" w:rsidRDefault="5B650BFA" w:rsidP="007E41DC">
          <w:pPr>
            <w:pStyle w:val="Header"/>
            <w:jc w:val="center"/>
          </w:pPr>
        </w:p>
      </w:tc>
      <w:tc>
        <w:tcPr>
          <w:tcW w:w="3120" w:type="dxa"/>
        </w:tcPr>
        <w:p w14:paraId="4B2DBB07" w14:textId="4048EC53" w:rsidR="5B650BFA" w:rsidRDefault="5B650BFA" w:rsidP="007E41DC">
          <w:pPr>
            <w:pStyle w:val="Header"/>
            <w:ind w:right="-115"/>
            <w:jc w:val="right"/>
          </w:pPr>
        </w:p>
      </w:tc>
    </w:tr>
  </w:tbl>
  <w:p w14:paraId="01BEA0C0" w14:textId="5F246981" w:rsidR="007943C6" w:rsidRDefault="007943C6">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5B650BFA" w14:paraId="5CFB4FD8" w14:textId="77777777" w:rsidTr="00E11D29">
      <w:trPr>
        <w:trHeight w:val="300"/>
      </w:trPr>
      <w:tc>
        <w:tcPr>
          <w:tcW w:w="3120" w:type="dxa"/>
        </w:tcPr>
        <w:p w14:paraId="0E127A7B" w14:textId="3F4434DB" w:rsidR="5B650BFA" w:rsidRDefault="5B650BFA" w:rsidP="00E11D29">
          <w:pPr>
            <w:pStyle w:val="Header"/>
            <w:ind w:left="-115"/>
          </w:pPr>
        </w:p>
      </w:tc>
      <w:tc>
        <w:tcPr>
          <w:tcW w:w="3120" w:type="dxa"/>
        </w:tcPr>
        <w:p w14:paraId="0A3591AF" w14:textId="39AE40A4" w:rsidR="5B650BFA" w:rsidRDefault="5B650BFA" w:rsidP="00E11D29">
          <w:pPr>
            <w:pStyle w:val="Header"/>
            <w:jc w:val="center"/>
          </w:pPr>
        </w:p>
      </w:tc>
      <w:tc>
        <w:tcPr>
          <w:tcW w:w="3120" w:type="dxa"/>
        </w:tcPr>
        <w:p w14:paraId="68829C54" w14:textId="7A8372D5" w:rsidR="5B650BFA" w:rsidRDefault="5B650BFA" w:rsidP="00E11D29">
          <w:pPr>
            <w:pStyle w:val="Header"/>
            <w:ind w:right="-115"/>
            <w:jc w:val="right"/>
          </w:pPr>
        </w:p>
      </w:tc>
    </w:tr>
  </w:tbl>
  <w:p w14:paraId="299D98A7" w14:textId="1313E676" w:rsidR="007943C6" w:rsidRDefault="007943C6">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5B650BFA" w14:paraId="67D38215" w14:textId="77777777" w:rsidTr="0047696E">
      <w:trPr>
        <w:trHeight w:val="300"/>
      </w:trPr>
      <w:tc>
        <w:tcPr>
          <w:tcW w:w="3120" w:type="dxa"/>
        </w:tcPr>
        <w:p w14:paraId="434FED57" w14:textId="2B06B01F" w:rsidR="5B650BFA" w:rsidRDefault="5B650BFA" w:rsidP="0031224F">
          <w:pPr>
            <w:pStyle w:val="Header"/>
            <w:ind w:left="-115"/>
          </w:pPr>
        </w:p>
      </w:tc>
      <w:tc>
        <w:tcPr>
          <w:tcW w:w="3120" w:type="dxa"/>
        </w:tcPr>
        <w:p w14:paraId="21F74320" w14:textId="30663429" w:rsidR="5B650BFA" w:rsidRDefault="5B650BFA" w:rsidP="0047696E">
          <w:pPr>
            <w:pStyle w:val="Header"/>
            <w:jc w:val="center"/>
          </w:pPr>
        </w:p>
      </w:tc>
      <w:tc>
        <w:tcPr>
          <w:tcW w:w="3120" w:type="dxa"/>
        </w:tcPr>
        <w:p w14:paraId="739F7B0D" w14:textId="414DBAF0" w:rsidR="5B650BFA" w:rsidRDefault="5B650BFA" w:rsidP="0047696E">
          <w:pPr>
            <w:pStyle w:val="Header"/>
            <w:ind w:right="-115"/>
            <w:jc w:val="right"/>
          </w:pPr>
        </w:p>
      </w:tc>
    </w:tr>
  </w:tbl>
  <w:p w14:paraId="26E11882" w14:textId="54136DAB" w:rsidR="007943C6" w:rsidRDefault="007943C6">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5B650BFA" w14:paraId="3E24FEF7" w14:textId="77777777" w:rsidTr="00E11D29">
      <w:trPr>
        <w:trHeight w:val="300"/>
      </w:trPr>
      <w:tc>
        <w:tcPr>
          <w:tcW w:w="3120" w:type="dxa"/>
        </w:tcPr>
        <w:p w14:paraId="10E8C47F" w14:textId="057E9358" w:rsidR="5B650BFA" w:rsidRDefault="5B650BFA" w:rsidP="00E11D29">
          <w:pPr>
            <w:pStyle w:val="Header"/>
            <w:ind w:left="-115"/>
          </w:pPr>
        </w:p>
      </w:tc>
      <w:tc>
        <w:tcPr>
          <w:tcW w:w="3120" w:type="dxa"/>
        </w:tcPr>
        <w:p w14:paraId="355E570F" w14:textId="23106644" w:rsidR="5B650BFA" w:rsidRDefault="5B650BFA" w:rsidP="00E11D29">
          <w:pPr>
            <w:pStyle w:val="Header"/>
            <w:jc w:val="center"/>
          </w:pPr>
        </w:p>
      </w:tc>
      <w:tc>
        <w:tcPr>
          <w:tcW w:w="3120" w:type="dxa"/>
        </w:tcPr>
        <w:p w14:paraId="062FED09" w14:textId="33666328" w:rsidR="5B650BFA" w:rsidRDefault="5B650BFA" w:rsidP="00E11D29">
          <w:pPr>
            <w:pStyle w:val="Header"/>
            <w:ind w:right="-115"/>
            <w:jc w:val="right"/>
          </w:pPr>
        </w:p>
      </w:tc>
    </w:tr>
  </w:tbl>
  <w:p w14:paraId="0B5CFDE3" w14:textId="42E12662" w:rsidR="007943C6" w:rsidRDefault="007943C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402"/>
    <w:multiLevelType w:val="multilevel"/>
    <w:tmpl w:val="00000885"/>
    <w:lvl w:ilvl="0">
      <w:numFmt w:val="bullet"/>
      <w:lvlText w:val=""/>
      <w:lvlJc w:val="left"/>
      <w:pPr>
        <w:ind w:left="380" w:hanging="181"/>
      </w:pPr>
      <w:rPr>
        <w:rFonts w:ascii="Symbol" w:hAnsi="Symbol" w:cs="Symbol"/>
        <w:b w:val="0"/>
        <w:bCs w:val="0"/>
        <w:w w:val="99"/>
        <w:sz w:val="20"/>
        <w:szCs w:val="20"/>
      </w:rPr>
    </w:lvl>
    <w:lvl w:ilvl="1">
      <w:numFmt w:val="bullet"/>
      <w:lvlText w:val=""/>
      <w:lvlJc w:val="left"/>
      <w:pPr>
        <w:ind w:left="559" w:hanging="180"/>
      </w:pPr>
      <w:rPr>
        <w:rFonts w:ascii="Symbol" w:hAnsi="Symbol" w:cs="Symbol"/>
        <w:b w:val="0"/>
        <w:bCs w:val="0"/>
        <w:w w:val="99"/>
        <w:sz w:val="20"/>
        <w:szCs w:val="20"/>
      </w:rPr>
    </w:lvl>
    <w:lvl w:ilvl="2">
      <w:numFmt w:val="bullet"/>
      <w:lvlText w:val="•"/>
      <w:lvlJc w:val="left"/>
      <w:pPr>
        <w:ind w:left="1568" w:hanging="180"/>
      </w:pPr>
    </w:lvl>
    <w:lvl w:ilvl="3">
      <w:numFmt w:val="bullet"/>
      <w:lvlText w:val="•"/>
      <w:lvlJc w:val="left"/>
      <w:pPr>
        <w:ind w:left="2577" w:hanging="180"/>
      </w:pPr>
    </w:lvl>
    <w:lvl w:ilvl="4">
      <w:numFmt w:val="bullet"/>
      <w:lvlText w:val="•"/>
      <w:lvlJc w:val="left"/>
      <w:pPr>
        <w:ind w:left="3586" w:hanging="180"/>
      </w:pPr>
    </w:lvl>
    <w:lvl w:ilvl="5">
      <w:numFmt w:val="bullet"/>
      <w:lvlText w:val="•"/>
      <w:lvlJc w:val="left"/>
      <w:pPr>
        <w:ind w:left="4595" w:hanging="180"/>
      </w:pPr>
    </w:lvl>
    <w:lvl w:ilvl="6">
      <w:numFmt w:val="bullet"/>
      <w:lvlText w:val="•"/>
      <w:lvlJc w:val="left"/>
      <w:pPr>
        <w:ind w:left="5603" w:hanging="180"/>
      </w:pPr>
    </w:lvl>
    <w:lvl w:ilvl="7">
      <w:numFmt w:val="bullet"/>
      <w:lvlText w:val="•"/>
      <w:lvlJc w:val="left"/>
      <w:pPr>
        <w:ind w:left="6612" w:hanging="180"/>
      </w:pPr>
    </w:lvl>
    <w:lvl w:ilvl="8">
      <w:numFmt w:val="bullet"/>
      <w:lvlText w:val="•"/>
      <w:lvlJc w:val="left"/>
      <w:pPr>
        <w:ind w:left="7621" w:hanging="180"/>
      </w:pPr>
    </w:lvl>
  </w:abstractNum>
  <w:abstractNum w:abstractNumId="1" w15:restartNumberingAfterBreak="0">
    <w:nsid w:val="00000403"/>
    <w:multiLevelType w:val="multilevel"/>
    <w:tmpl w:val="00000886"/>
    <w:lvl w:ilvl="0">
      <w:numFmt w:val="bullet"/>
      <w:lvlText w:val=""/>
      <w:lvlJc w:val="left"/>
      <w:pPr>
        <w:ind w:left="380" w:hanging="181"/>
      </w:pPr>
      <w:rPr>
        <w:rFonts w:ascii="Symbol" w:hAnsi="Symbol" w:cs="Symbol"/>
        <w:b w:val="0"/>
        <w:bCs w:val="0"/>
        <w:w w:val="99"/>
        <w:sz w:val="20"/>
        <w:szCs w:val="20"/>
      </w:rPr>
    </w:lvl>
    <w:lvl w:ilvl="1">
      <w:numFmt w:val="bullet"/>
      <w:lvlText w:val="•"/>
      <w:lvlJc w:val="left"/>
      <w:pPr>
        <w:ind w:left="1305" w:hanging="181"/>
      </w:pPr>
    </w:lvl>
    <w:lvl w:ilvl="2">
      <w:numFmt w:val="bullet"/>
      <w:lvlText w:val="•"/>
      <w:lvlJc w:val="left"/>
      <w:pPr>
        <w:ind w:left="2231" w:hanging="181"/>
      </w:pPr>
    </w:lvl>
    <w:lvl w:ilvl="3">
      <w:numFmt w:val="bullet"/>
      <w:lvlText w:val="•"/>
      <w:lvlJc w:val="left"/>
      <w:pPr>
        <w:ind w:left="3157" w:hanging="181"/>
      </w:pPr>
    </w:lvl>
    <w:lvl w:ilvl="4">
      <w:numFmt w:val="bullet"/>
      <w:lvlText w:val="•"/>
      <w:lvlJc w:val="left"/>
      <w:pPr>
        <w:ind w:left="4083" w:hanging="181"/>
      </w:pPr>
    </w:lvl>
    <w:lvl w:ilvl="5">
      <w:numFmt w:val="bullet"/>
      <w:lvlText w:val="•"/>
      <w:lvlJc w:val="left"/>
      <w:pPr>
        <w:ind w:left="5009" w:hanging="181"/>
      </w:pPr>
    </w:lvl>
    <w:lvl w:ilvl="6">
      <w:numFmt w:val="bullet"/>
      <w:lvlText w:val="•"/>
      <w:lvlJc w:val="left"/>
      <w:pPr>
        <w:ind w:left="5935" w:hanging="181"/>
      </w:pPr>
    </w:lvl>
    <w:lvl w:ilvl="7">
      <w:numFmt w:val="bullet"/>
      <w:lvlText w:val="•"/>
      <w:lvlJc w:val="left"/>
      <w:pPr>
        <w:ind w:left="6861" w:hanging="181"/>
      </w:pPr>
    </w:lvl>
    <w:lvl w:ilvl="8">
      <w:numFmt w:val="bullet"/>
      <w:lvlText w:val="•"/>
      <w:lvlJc w:val="left"/>
      <w:pPr>
        <w:ind w:left="7787" w:hanging="181"/>
      </w:pPr>
    </w:lvl>
  </w:abstractNum>
  <w:abstractNum w:abstractNumId="2" w15:restartNumberingAfterBreak="0">
    <w:nsid w:val="00000404"/>
    <w:multiLevelType w:val="multilevel"/>
    <w:tmpl w:val="00000887"/>
    <w:lvl w:ilvl="0">
      <w:numFmt w:val="bullet"/>
      <w:lvlText w:val=""/>
      <w:lvlJc w:val="left"/>
      <w:pPr>
        <w:ind w:left="380" w:hanging="181"/>
      </w:pPr>
      <w:rPr>
        <w:rFonts w:ascii="Symbol" w:hAnsi="Symbol" w:cs="Symbol"/>
        <w:b w:val="0"/>
        <w:bCs w:val="0"/>
        <w:w w:val="99"/>
        <w:sz w:val="20"/>
        <w:szCs w:val="20"/>
      </w:rPr>
    </w:lvl>
    <w:lvl w:ilvl="1">
      <w:numFmt w:val="bullet"/>
      <w:lvlText w:val="•"/>
      <w:lvlJc w:val="left"/>
      <w:pPr>
        <w:ind w:left="1305" w:hanging="181"/>
      </w:pPr>
    </w:lvl>
    <w:lvl w:ilvl="2">
      <w:numFmt w:val="bullet"/>
      <w:lvlText w:val="•"/>
      <w:lvlJc w:val="left"/>
      <w:pPr>
        <w:ind w:left="2231" w:hanging="181"/>
      </w:pPr>
    </w:lvl>
    <w:lvl w:ilvl="3">
      <w:numFmt w:val="bullet"/>
      <w:lvlText w:val="•"/>
      <w:lvlJc w:val="left"/>
      <w:pPr>
        <w:ind w:left="3157" w:hanging="181"/>
      </w:pPr>
    </w:lvl>
    <w:lvl w:ilvl="4">
      <w:numFmt w:val="bullet"/>
      <w:lvlText w:val="•"/>
      <w:lvlJc w:val="left"/>
      <w:pPr>
        <w:ind w:left="4083" w:hanging="181"/>
      </w:pPr>
    </w:lvl>
    <w:lvl w:ilvl="5">
      <w:numFmt w:val="bullet"/>
      <w:lvlText w:val="•"/>
      <w:lvlJc w:val="left"/>
      <w:pPr>
        <w:ind w:left="5009" w:hanging="181"/>
      </w:pPr>
    </w:lvl>
    <w:lvl w:ilvl="6">
      <w:numFmt w:val="bullet"/>
      <w:lvlText w:val="•"/>
      <w:lvlJc w:val="left"/>
      <w:pPr>
        <w:ind w:left="5935" w:hanging="181"/>
      </w:pPr>
    </w:lvl>
    <w:lvl w:ilvl="7">
      <w:numFmt w:val="bullet"/>
      <w:lvlText w:val="•"/>
      <w:lvlJc w:val="left"/>
      <w:pPr>
        <w:ind w:left="6861" w:hanging="181"/>
      </w:pPr>
    </w:lvl>
    <w:lvl w:ilvl="8">
      <w:numFmt w:val="bullet"/>
      <w:lvlText w:val="•"/>
      <w:lvlJc w:val="left"/>
      <w:pPr>
        <w:ind w:left="7787" w:hanging="181"/>
      </w:pPr>
    </w:lvl>
  </w:abstractNum>
  <w:abstractNum w:abstractNumId="3" w15:restartNumberingAfterBreak="0">
    <w:nsid w:val="00000405"/>
    <w:multiLevelType w:val="multilevel"/>
    <w:tmpl w:val="00000888"/>
    <w:lvl w:ilvl="0">
      <w:numFmt w:val="bullet"/>
      <w:lvlText w:val=""/>
      <w:lvlJc w:val="left"/>
      <w:pPr>
        <w:ind w:left="380" w:hanging="181"/>
      </w:pPr>
      <w:rPr>
        <w:rFonts w:ascii="Symbol" w:hAnsi="Symbol" w:cs="Symbol"/>
        <w:b w:val="0"/>
        <w:bCs w:val="0"/>
        <w:w w:val="99"/>
        <w:sz w:val="20"/>
        <w:szCs w:val="20"/>
      </w:rPr>
    </w:lvl>
    <w:lvl w:ilvl="1">
      <w:numFmt w:val="bullet"/>
      <w:lvlText w:val="•"/>
      <w:lvlJc w:val="left"/>
      <w:pPr>
        <w:ind w:left="1305" w:hanging="181"/>
      </w:pPr>
    </w:lvl>
    <w:lvl w:ilvl="2">
      <w:numFmt w:val="bullet"/>
      <w:lvlText w:val="•"/>
      <w:lvlJc w:val="left"/>
      <w:pPr>
        <w:ind w:left="2231" w:hanging="181"/>
      </w:pPr>
    </w:lvl>
    <w:lvl w:ilvl="3">
      <w:numFmt w:val="bullet"/>
      <w:lvlText w:val="•"/>
      <w:lvlJc w:val="left"/>
      <w:pPr>
        <w:ind w:left="3157" w:hanging="181"/>
      </w:pPr>
    </w:lvl>
    <w:lvl w:ilvl="4">
      <w:numFmt w:val="bullet"/>
      <w:lvlText w:val="•"/>
      <w:lvlJc w:val="left"/>
      <w:pPr>
        <w:ind w:left="4083" w:hanging="181"/>
      </w:pPr>
    </w:lvl>
    <w:lvl w:ilvl="5">
      <w:numFmt w:val="bullet"/>
      <w:lvlText w:val="•"/>
      <w:lvlJc w:val="left"/>
      <w:pPr>
        <w:ind w:left="5009" w:hanging="181"/>
      </w:pPr>
    </w:lvl>
    <w:lvl w:ilvl="6">
      <w:numFmt w:val="bullet"/>
      <w:lvlText w:val="•"/>
      <w:lvlJc w:val="left"/>
      <w:pPr>
        <w:ind w:left="5935" w:hanging="181"/>
      </w:pPr>
    </w:lvl>
    <w:lvl w:ilvl="7">
      <w:numFmt w:val="bullet"/>
      <w:lvlText w:val="•"/>
      <w:lvlJc w:val="left"/>
      <w:pPr>
        <w:ind w:left="6861" w:hanging="181"/>
      </w:pPr>
    </w:lvl>
    <w:lvl w:ilvl="8">
      <w:numFmt w:val="bullet"/>
      <w:lvlText w:val="•"/>
      <w:lvlJc w:val="left"/>
      <w:pPr>
        <w:ind w:left="7787" w:hanging="181"/>
      </w:pPr>
    </w:lvl>
  </w:abstractNum>
  <w:abstractNum w:abstractNumId="4" w15:restartNumberingAfterBreak="0">
    <w:nsid w:val="00000406"/>
    <w:multiLevelType w:val="multilevel"/>
    <w:tmpl w:val="00000889"/>
    <w:lvl w:ilvl="0">
      <w:numFmt w:val="bullet"/>
      <w:lvlText w:val=""/>
      <w:lvlJc w:val="left"/>
      <w:pPr>
        <w:ind w:left="380" w:hanging="181"/>
      </w:pPr>
      <w:rPr>
        <w:rFonts w:ascii="Symbol" w:hAnsi="Symbol" w:cs="Symbol"/>
        <w:b w:val="0"/>
        <w:bCs w:val="0"/>
        <w:w w:val="99"/>
        <w:sz w:val="20"/>
        <w:szCs w:val="20"/>
      </w:rPr>
    </w:lvl>
    <w:lvl w:ilvl="1">
      <w:numFmt w:val="bullet"/>
      <w:lvlText w:val="•"/>
      <w:lvlJc w:val="left"/>
      <w:pPr>
        <w:ind w:left="1305" w:hanging="181"/>
      </w:pPr>
    </w:lvl>
    <w:lvl w:ilvl="2">
      <w:numFmt w:val="bullet"/>
      <w:lvlText w:val="•"/>
      <w:lvlJc w:val="left"/>
      <w:pPr>
        <w:ind w:left="2231" w:hanging="181"/>
      </w:pPr>
    </w:lvl>
    <w:lvl w:ilvl="3">
      <w:numFmt w:val="bullet"/>
      <w:lvlText w:val="•"/>
      <w:lvlJc w:val="left"/>
      <w:pPr>
        <w:ind w:left="3157" w:hanging="181"/>
      </w:pPr>
    </w:lvl>
    <w:lvl w:ilvl="4">
      <w:numFmt w:val="bullet"/>
      <w:lvlText w:val="•"/>
      <w:lvlJc w:val="left"/>
      <w:pPr>
        <w:ind w:left="4083" w:hanging="181"/>
      </w:pPr>
    </w:lvl>
    <w:lvl w:ilvl="5">
      <w:numFmt w:val="bullet"/>
      <w:lvlText w:val="•"/>
      <w:lvlJc w:val="left"/>
      <w:pPr>
        <w:ind w:left="5009" w:hanging="181"/>
      </w:pPr>
    </w:lvl>
    <w:lvl w:ilvl="6">
      <w:numFmt w:val="bullet"/>
      <w:lvlText w:val="•"/>
      <w:lvlJc w:val="left"/>
      <w:pPr>
        <w:ind w:left="5935" w:hanging="181"/>
      </w:pPr>
    </w:lvl>
    <w:lvl w:ilvl="7">
      <w:numFmt w:val="bullet"/>
      <w:lvlText w:val="•"/>
      <w:lvlJc w:val="left"/>
      <w:pPr>
        <w:ind w:left="6861" w:hanging="181"/>
      </w:pPr>
    </w:lvl>
    <w:lvl w:ilvl="8">
      <w:numFmt w:val="bullet"/>
      <w:lvlText w:val="•"/>
      <w:lvlJc w:val="left"/>
      <w:pPr>
        <w:ind w:left="7787" w:hanging="181"/>
      </w:pPr>
    </w:lvl>
  </w:abstractNum>
  <w:abstractNum w:abstractNumId="5" w15:restartNumberingAfterBreak="0">
    <w:nsid w:val="00000407"/>
    <w:multiLevelType w:val="multilevel"/>
    <w:tmpl w:val="0000088A"/>
    <w:lvl w:ilvl="0">
      <w:numFmt w:val="bullet"/>
      <w:lvlText w:val=""/>
      <w:lvlJc w:val="left"/>
      <w:pPr>
        <w:ind w:left="380" w:hanging="181"/>
      </w:pPr>
      <w:rPr>
        <w:rFonts w:ascii="Symbol" w:hAnsi="Symbol" w:cs="Symbol"/>
        <w:b w:val="0"/>
        <w:bCs w:val="0"/>
        <w:w w:val="99"/>
        <w:sz w:val="20"/>
        <w:szCs w:val="20"/>
      </w:rPr>
    </w:lvl>
    <w:lvl w:ilvl="1">
      <w:numFmt w:val="bullet"/>
      <w:lvlText w:val="•"/>
      <w:lvlJc w:val="left"/>
      <w:pPr>
        <w:ind w:left="1305" w:hanging="181"/>
      </w:pPr>
    </w:lvl>
    <w:lvl w:ilvl="2">
      <w:numFmt w:val="bullet"/>
      <w:lvlText w:val="•"/>
      <w:lvlJc w:val="left"/>
      <w:pPr>
        <w:ind w:left="2231" w:hanging="181"/>
      </w:pPr>
    </w:lvl>
    <w:lvl w:ilvl="3">
      <w:numFmt w:val="bullet"/>
      <w:lvlText w:val="•"/>
      <w:lvlJc w:val="left"/>
      <w:pPr>
        <w:ind w:left="3157" w:hanging="181"/>
      </w:pPr>
    </w:lvl>
    <w:lvl w:ilvl="4">
      <w:numFmt w:val="bullet"/>
      <w:lvlText w:val="•"/>
      <w:lvlJc w:val="left"/>
      <w:pPr>
        <w:ind w:left="4083" w:hanging="181"/>
      </w:pPr>
    </w:lvl>
    <w:lvl w:ilvl="5">
      <w:numFmt w:val="bullet"/>
      <w:lvlText w:val="•"/>
      <w:lvlJc w:val="left"/>
      <w:pPr>
        <w:ind w:left="5009" w:hanging="181"/>
      </w:pPr>
    </w:lvl>
    <w:lvl w:ilvl="6">
      <w:numFmt w:val="bullet"/>
      <w:lvlText w:val="•"/>
      <w:lvlJc w:val="left"/>
      <w:pPr>
        <w:ind w:left="5935" w:hanging="181"/>
      </w:pPr>
    </w:lvl>
    <w:lvl w:ilvl="7">
      <w:numFmt w:val="bullet"/>
      <w:lvlText w:val="•"/>
      <w:lvlJc w:val="left"/>
      <w:pPr>
        <w:ind w:left="6861" w:hanging="181"/>
      </w:pPr>
    </w:lvl>
    <w:lvl w:ilvl="8">
      <w:numFmt w:val="bullet"/>
      <w:lvlText w:val="•"/>
      <w:lvlJc w:val="left"/>
      <w:pPr>
        <w:ind w:left="7787" w:hanging="181"/>
      </w:pPr>
    </w:lvl>
  </w:abstractNum>
  <w:abstractNum w:abstractNumId="6" w15:restartNumberingAfterBreak="0">
    <w:nsid w:val="04AA2A49"/>
    <w:multiLevelType w:val="hybridMultilevel"/>
    <w:tmpl w:val="FDF434DA"/>
    <w:lvl w:ilvl="0" w:tplc="EA182930">
      <w:start w:val="1"/>
      <w:numFmt w:val="bullet"/>
      <w:lvlText w:val=""/>
      <w:lvlJc w:val="left"/>
      <w:pPr>
        <w:ind w:left="1440" w:hanging="360"/>
      </w:pPr>
      <w:rPr>
        <w:rFonts w:ascii="Symbol" w:hAnsi="Symbol"/>
      </w:rPr>
    </w:lvl>
    <w:lvl w:ilvl="1" w:tplc="5AE220F0">
      <w:start w:val="1"/>
      <w:numFmt w:val="bullet"/>
      <w:lvlText w:val=""/>
      <w:lvlJc w:val="left"/>
      <w:pPr>
        <w:ind w:left="1440" w:hanging="360"/>
      </w:pPr>
      <w:rPr>
        <w:rFonts w:ascii="Symbol" w:hAnsi="Symbol"/>
      </w:rPr>
    </w:lvl>
    <w:lvl w:ilvl="2" w:tplc="D85AB34C">
      <w:start w:val="1"/>
      <w:numFmt w:val="bullet"/>
      <w:lvlText w:val=""/>
      <w:lvlJc w:val="left"/>
      <w:pPr>
        <w:ind w:left="1440" w:hanging="360"/>
      </w:pPr>
      <w:rPr>
        <w:rFonts w:ascii="Symbol" w:hAnsi="Symbol"/>
      </w:rPr>
    </w:lvl>
    <w:lvl w:ilvl="3" w:tplc="DCC2AB3E">
      <w:start w:val="1"/>
      <w:numFmt w:val="bullet"/>
      <w:lvlText w:val=""/>
      <w:lvlJc w:val="left"/>
      <w:pPr>
        <w:ind w:left="1440" w:hanging="360"/>
      </w:pPr>
      <w:rPr>
        <w:rFonts w:ascii="Symbol" w:hAnsi="Symbol"/>
      </w:rPr>
    </w:lvl>
    <w:lvl w:ilvl="4" w:tplc="E7FEA1F6">
      <w:start w:val="1"/>
      <w:numFmt w:val="bullet"/>
      <w:lvlText w:val=""/>
      <w:lvlJc w:val="left"/>
      <w:pPr>
        <w:ind w:left="1440" w:hanging="360"/>
      </w:pPr>
      <w:rPr>
        <w:rFonts w:ascii="Symbol" w:hAnsi="Symbol"/>
      </w:rPr>
    </w:lvl>
    <w:lvl w:ilvl="5" w:tplc="C50E3F14">
      <w:start w:val="1"/>
      <w:numFmt w:val="bullet"/>
      <w:lvlText w:val=""/>
      <w:lvlJc w:val="left"/>
      <w:pPr>
        <w:ind w:left="1440" w:hanging="360"/>
      </w:pPr>
      <w:rPr>
        <w:rFonts w:ascii="Symbol" w:hAnsi="Symbol"/>
      </w:rPr>
    </w:lvl>
    <w:lvl w:ilvl="6" w:tplc="5606A038">
      <w:start w:val="1"/>
      <w:numFmt w:val="bullet"/>
      <w:lvlText w:val=""/>
      <w:lvlJc w:val="left"/>
      <w:pPr>
        <w:ind w:left="1440" w:hanging="360"/>
      </w:pPr>
      <w:rPr>
        <w:rFonts w:ascii="Symbol" w:hAnsi="Symbol"/>
      </w:rPr>
    </w:lvl>
    <w:lvl w:ilvl="7" w:tplc="1926363E">
      <w:start w:val="1"/>
      <w:numFmt w:val="bullet"/>
      <w:lvlText w:val=""/>
      <w:lvlJc w:val="left"/>
      <w:pPr>
        <w:ind w:left="1440" w:hanging="360"/>
      </w:pPr>
      <w:rPr>
        <w:rFonts w:ascii="Symbol" w:hAnsi="Symbol"/>
      </w:rPr>
    </w:lvl>
    <w:lvl w:ilvl="8" w:tplc="363C285C">
      <w:start w:val="1"/>
      <w:numFmt w:val="bullet"/>
      <w:lvlText w:val=""/>
      <w:lvlJc w:val="left"/>
      <w:pPr>
        <w:ind w:left="1440" w:hanging="360"/>
      </w:pPr>
      <w:rPr>
        <w:rFonts w:ascii="Symbol" w:hAnsi="Symbol"/>
      </w:rPr>
    </w:lvl>
  </w:abstractNum>
  <w:abstractNum w:abstractNumId="7" w15:restartNumberingAfterBreak="0">
    <w:nsid w:val="06A93D22"/>
    <w:multiLevelType w:val="hybridMultilevel"/>
    <w:tmpl w:val="D236E152"/>
    <w:lvl w:ilvl="0" w:tplc="316689F0">
      <w:start w:val="1"/>
      <w:numFmt w:val="bullet"/>
      <w:lvlText w:val=""/>
      <w:lvlJc w:val="left"/>
      <w:pPr>
        <w:ind w:left="1440" w:hanging="360"/>
      </w:pPr>
      <w:rPr>
        <w:rFonts w:ascii="Symbol" w:hAnsi="Symbol"/>
      </w:rPr>
    </w:lvl>
    <w:lvl w:ilvl="1" w:tplc="996C54D0">
      <w:start w:val="1"/>
      <w:numFmt w:val="bullet"/>
      <w:lvlText w:val=""/>
      <w:lvlJc w:val="left"/>
      <w:pPr>
        <w:ind w:left="2160" w:hanging="360"/>
      </w:pPr>
      <w:rPr>
        <w:rFonts w:ascii="Symbol" w:hAnsi="Symbol"/>
      </w:rPr>
    </w:lvl>
    <w:lvl w:ilvl="2" w:tplc="92FEA27C">
      <w:start w:val="1"/>
      <w:numFmt w:val="bullet"/>
      <w:lvlText w:val=""/>
      <w:lvlJc w:val="left"/>
      <w:pPr>
        <w:ind w:left="1440" w:hanging="360"/>
      </w:pPr>
      <w:rPr>
        <w:rFonts w:ascii="Symbol" w:hAnsi="Symbol"/>
      </w:rPr>
    </w:lvl>
    <w:lvl w:ilvl="3" w:tplc="12C8D098">
      <w:start w:val="1"/>
      <w:numFmt w:val="bullet"/>
      <w:lvlText w:val=""/>
      <w:lvlJc w:val="left"/>
      <w:pPr>
        <w:ind w:left="1440" w:hanging="360"/>
      </w:pPr>
      <w:rPr>
        <w:rFonts w:ascii="Symbol" w:hAnsi="Symbol"/>
      </w:rPr>
    </w:lvl>
    <w:lvl w:ilvl="4" w:tplc="0E88EC5E">
      <w:start w:val="1"/>
      <w:numFmt w:val="bullet"/>
      <w:lvlText w:val=""/>
      <w:lvlJc w:val="left"/>
      <w:pPr>
        <w:ind w:left="1440" w:hanging="360"/>
      </w:pPr>
      <w:rPr>
        <w:rFonts w:ascii="Symbol" w:hAnsi="Symbol"/>
      </w:rPr>
    </w:lvl>
    <w:lvl w:ilvl="5" w:tplc="653E8138">
      <w:start w:val="1"/>
      <w:numFmt w:val="bullet"/>
      <w:lvlText w:val=""/>
      <w:lvlJc w:val="left"/>
      <w:pPr>
        <w:ind w:left="1440" w:hanging="360"/>
      </w:pPr>
      <w:rPr>
        <w:rFonts w:ascii="Symbol" w:hAnsi="Symbol"/>
      </w:rPr>
    </w:lvl>
    <w:lvl w:ilvl="6" w:tplc="DB32B0DC">
      <w:start w:val="1"/>
      <w:numFmt w:val="bullet"/>
      <w:lvlText w:val=""/>
      <w:lvlJc w:val="left"/>
      <w:pPr>
        <w:ind w:left="1440" w:hanging="360"/>
      </w:pPr>
      <w:rPr>
        <w:rFonts w:ascii="Symbol" w:hAnsi="Symbol"/>
      </w:rPr>
    </w:lvl>
    <w:lvl w:ilvl="7" w:tplc="58A670C0">
      <w:start w:val="1"/>
      <w:numFmt w:val="bullet"/>
      <w:lvlText w:val=""/>
      <w:lvlJc w:val="left"/>
      <w:pPr>
        <w:ind w:left="1440" w:hanging="360"/>
      </w:pPr>
      <w:rPr>
        <w:rFonts w:ascii="Symbol" w:hAnsi="Symbol"/>
      </w:rPr>
    </w:lvl>
    <w:lvl w:ilvl="8" w:tplc="0E2C2CBC">
      <w:start w:val="1"/>
      <w:numFmt w:val="bullet"/>
      <w:lvlText w:val=""/>
      <w:lvlJc w:val="left"/>
      <w:pPr>
        <w:ind w:left="1440" w:hanging="360"/>
      </w:pPr>
      <w:rPr>
        <w:rFonts w:ascii="Symbol" w:hAnsi="Symbol"/>
      </w:rPr>
    </w:lvl>
  </w:abstractNum>
  <w:abstractNum w:abstractNumId="8" w15:restartNumberingAfterBreak="0">
    <w:nsid w:val="077E15EE"/>
    <w:multiLevelType w:val="hybridMultilevel"/>
    <w:tmpl w:val="5C8496B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0A006016"/>
    <w:multiLevelType w:val="hybridMultilevel"/>
    <w:tmpl w:val="E59E6F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C2340C9"/>
    <w:multiLevelType w:val="hybridMultilevel"/>
    <w:tmpl w:val="2F7874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E8B0E12"/>
    <w:multiLevelType w:val="hybridMultilevel"/>
    <w:tmpl w:val="14A663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1C55798"/>
    <w:multiLevelType w:val="hybridMultilevel"/>
    <w:tmpl w:val="595C92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49A192C"/>
    <w:multiLevelType w:val="hybridMultilevel"/>
    <w:tmpl w:val="CB340388"/>
    <w:lvl w:ilvl="0" w:tplc="CDF499F2">
      <w:start w:val="1"/>
      <w:numFmt w:val="bullet"/>
      <w:lvlText w:val=""/>
      <w:lvlJc w:val="left"/>
      <w:pPr>
        <w:ind w:left="1080" w:hanging="360"/>
      </w:pPr>
      <w:rPr>
        <w:rFonts w:ascii="Symbol" w:hAnsi="Symbol"/>
      </w:rPr>
    </w:lvl>
    <w:lvl w:ilvl="1" w:tplc="8808152A">
      <w:start w:val="1"/>
      <w:numFmt w:val="bullet"/>
      <w:lvlText w:val=""/>
      <w:lvlJc w:val="left"/>
      <w:pPr>
        <w:ind w:left="1080" w:hanging="360"/>
      </w:pPr>
      <w:rPr>
        <w:rFonts w:ascii="Symbol" w:hAnsi="Symbol"/>
      </w:rPr>
    </w:lvl>
    <w:lvl w:ilvl="2" w:tplc="68560DE2">
      <w:start w:val="1"/>
      <w:numFmt w:val="bullet"/>
      <w:lvlText w:val=""/>
      <w:lvlJc w:val="left"/>
      <w:pPr>
        <w:ind w:left="1080" w:hanging="360"/>
      </w:pPr>
      <w:rPr>
        <w:rFonts w:ascii="Symbol" w:hAnsi="Symbol"/>
      </w:rPr>
    </w:lvl>
    <w:lvl w:ilvl="3" w:tplc="D6785990">
      <w:start w:val="1"/>
      <w:numFmt w:val="bullet"/>
      <w:lvlText w:val=""/>
      <w:lvlJc w:val="left"/>
      <w:pPr>
        <w:ind w:left="1080" w:hanging="360"/>
      </w:pPr>
      <w:rPr>
        <w:rFonts w:ascii="Symbol" w:hAnsi="Symbol"/>
      </w:rPr>
    </w:lvl>
    <w:lvl w:ilvl="4" w:tplc="7B88A2D8">
      <w:start w:val="1"/>
      <w:numFmt w:val="bullet"/>
      <w:lvlText w:val=""/>
      <w:lvlJc w:val="left"/>
      <w:pPr>
        <w:ind w:left="1080" w:hanging="360"/>
      </w:pPr>
      <w:rPr>
        <w:rFonts w:ascii="Symbol" w:hAnsi="Symbol"/>
      </w:rPr>
    </w:lvl>
    <w:lvl w:ilvl="5" w:tplc="ADDAF5CC">
      <w:start w:val="1"/>
      <w:numFmt w:val="bullet"/>
      <w:lvlText w:val=""/>
      <w:lvlJc w:val="left"/>
      <w:pPr>
        <w:ind w:left="1080" w:hanging="360"/>
      </w:pPr>
      <w:rPr>
        <w:rFonts w:ascii="Symbol" w:hAnsi="Symbol"/>
      </w:rPr>
    </w:lvl>
    <w:lvl w:ilvl="6" w:tplc="130881A2">
      <w:start w:val="1"/>
      <w:numFmt w:val="bullet"/>
      <w:lvlText w:val=""/>
      <w:lvlJc w:val="left"/>
      <w:pPr>
        <w:ind w:left="1080" w:hanging="360"/>
      </w:pPr>
      <w:rPr>
        <w:rFonts w:ascii="Symbol" w:hAnsi="Symbol"/>
      </w:rPr>
    </w:lvl>
    <w:lvl w:ilvl="7" w:tplc="85741832">
      <w:start w:val="1"/>
      <w:numFmt w:val="bullet"/>
      <w:lvlText w:val=""/>
      <w:lvlJc w:val="left"/>
      <w:pPr>
        <w:ind w:left="1080" w:hanging="360"/>
      </w:pPr>
      <w:rPr>
        <w:rFonts w:ascii="Symbol" w:hAnsi="Symbol"/>
      </w:rPr>
    </w:lvl>
    <w:lvl w:ilvl="8" w:tplc="86527E0A">
      <w:start w:val="1"/>
      <w:numFmt w:val="bullet"/>
      <w:lvlText w:val=""/>
      <w:lvlJc w:val="left"/>
      <w:pPr>
        <w:ind w:left="1080" w:hanging="360"/>
      </w:pPr>
      <w:rPr>
        <w:rFonts w:ascii="Symbol" w:hAnsi="Symbol"/>
      </w:rPr>
    </w:lvl>
  </w:abstractNum>
  <w:abstractNum w:abstractNumId="14" w15:restartNumberingAfterBreak="0">
    <w:nsid w:val="1871514D"/>
    <w:multiLevelType w:val="hybridMultilevel"/>
    <w:tmpl w:val="92BE24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93C4C1F"/>
    <w:multiLevelType w:val="hybridMultilevel"/>
    <w:tmpl w:val="E800D136"/>
    <w:lvl w:ilvl="0" w:tplc="8244D004">
      <w:start w:val="1"/>
      <w:numFmt w:val="bullet"/>
      <w:lvlText w:val=""/>
      <w:lvlJc w:val="left"/>
      <w:pPr>
        <w:ind w:left="1800" w:hanging="360"/>
      </w:pPr>
      <w:rPr>
        <w:rFonts w:ascii="Symbol" w:hAnsi="Symbol"/>
      </w:rPr>
    </w:lvl>
    <w:lvl w:ilvl="1" w:tplc="B6AC8142">
      <w:start w:val="1"/>
      <w:numFmt w:val="bullet"/>
      <w:lvlText w:val=""/>
      <w:lvlJc w:val="left"/>
      <w:pPr>
        <w:ind w:left="1800" w:hanging="360"/>
      </w:pPr>
      <w:rPr>
        <w:rFonts w:ascii="Symbol" w:hAnsi="Symbol"/>
      </w:rPr>
    </w:lvl>
    <w:lvl w:ilvl="2" w:tplc="2F08C4C8">
      <w:start w:val="1"/>
      <w:numFmt w:val="bullet"/>
      <w:lvlText w:val=""/>
      <w:lvlJc w:val="left"/>
      <w:pPr>
        <w:ind w:left="1800" w:hanging="360"/>
      </w:pPr>
      <w:rPr>
        <w:rFonts w:ascii="Symbol" w:hAnsi="Symbol"/>
      </w:rPr>
    </w:lvl>
    <w:lvl w:ilvl="3" w:tplc="BAC48FC2">
      <w:start w:val="1"/>
      <w:numFmt w:val="bullet"/>
      <w:lvlText w:val=""/>
      <w:lvlJc w:val="left"/>
      <w:pPr>
        <w:ind w:left="1800" w:hanging="360"/>
      </w:pPr>
      <w:rPr>
        <w:rFonts w:ascii="Symbol" w:hAnsi="Symbol"/>
      </w:rPr>
    </w:lvl>
    <w:lvl w:ilvl="4" w:tplc="A8F652B0">
      <w:start w:val="1"/>
      <w:numFmt w:val="bullet"/>
      <w:lvlText w:val=""/>
      <w:lvlJc w:val="left"/>
      <w:pPr>
        <w:ind w:left="1800" w:hanging="360"/>
      </w:pPr>
      <w:rPr>
        <w:rFonts w:ascii="Symbol" w:hAnsi="Symbol"/>
      </w:rPr>
    </w:lvl>
    <w:lvl w:ilvl="5" w:tplc="A9B2BA86">
      <w:start w:val="1"/>
      <w:numFmt w:val="bullet"/>
      <w:lvlText w:val=""/>
      <w:lvlJc w:val="left"/>
      <w:pPr>
        <w:ind w:left="1800" w:hanging="360"/>
      </w:pPr>
      <w:rPr>
        <w:rFonts w:ascii="Symbol" w:hAnsi="Symbol"/>
      </w:rPr>
    </w:lvl>
    <w:lvl w:ilvl="6" w:tplc="4426D6C4">
      <w:start w:val="1"/>
      <w:numFmt w:val="bullet"/>
      <w:lvlText w:val=""/>
      <w:lvlJc w:val="left"/>
      <w:pPr>
        <w:ind w:left="1800" w:hanging="360"/>
      </w:pPr>
      <w:rPr>
        <w:rFonts w:ascii="Symbol" w:hAnsi="Symbol"/>
      </w:rPr>
    </w:lvl>
    <w:lvl w:ilvl="7" w:tplc="BE4CE73A">
      <w:start w:val="1"/>
      <w:numFmt w:val="bullet"/>
      <w:lvlText w:val=""/>
      <w:lvlJc w:val="left"/>
      <w:pPr>
        <w:ind w:left="1800" w:hanging="360"/>
      </w:pPr>
      <w:rPr>
        <w:rFonts w:ascii="Symbol" w:hAnsi="Symbol"/>
      </w:rPr>
    </w:lvl>
    <w:lvl w:ilvl="8" w:tplc="1EC6D1E2">
      <w:start w:val="1"/>
      <w:numFmt w:val="bullet"/>
      <w:lvlText w:val=""/>
      <w:lvlJc w:val="left"/>
      <w:pPr>
        <w:ind w:left="1800" w:hanging="360"/>
      </w:pPr>
      <w:rPr>
        <w:rFonts w:ascii="Symbol" w:hAnsi="Symbol"/>
      </w:rPr>
    </w:lvl>
  </w:abstractNum>
  <w:abstractNum w:abstractNumId="16" w15:restartNumberingAfterBreak="0">
    <w:nsid w:val="1C8E2F0E"/>
    <w:multiLevelType w:val="hybridMultilevel"/>
    <w:tmpl w:val="E7844E54"/>
    <w:lvl w:ilvl="0" w:tplc="55A4EECC">
      <w:start w:val="1"/>
      <w:numFmt w:val="bullet"/>
      <w:lvlText w:val=""/>
      <w:lvlJc w:val="left"/>
      <w:pPr>
        <w:ind w:left="1080" w:hanging="360"/>
      </w:pPr>
      <w:rPr>
        <w:rFonts w:ascii="Symbol" w:hAnsi="Symbol"/>
      </w:rPr>
    </w:lvl>
    <w:lvl w:ilvl="1" w:tplc="B956C28E">
      <w:start w:val="1"/>
      <w:numFmt w:val="bullet"/>
      <w:lvlText w:val=""/>
      <w:lvlJc w:val="left"/>
      <w:pPr>
        <w:ind w:left="1080" w:hanging="360"/>
      </w:pPr>
      <w:rPr>
        <w:rFonts w:ascii="Symbol" w:hAnsi="Symbol"/>
      </w:rPr>
    </w:lvl>
    <w:lvl w:ilvl="2" w:tplc="493613D2">
      <w:start w:val="1"/>
      <w:numFmt w:val="bullet"/>
      <w:lvlText w:val=""/>
      <w:lvlJc w:val="left"/>
      <w:pPr>
        <w:ind w:left="1080" w:hanging="360"/>
      </w:pPr>
      <w:rPr>
        <w:rFonts w:ascii="Symbol" w:hAnsi="Symbol"/>
      </w:rPr>
    </w:lvl>
    <w:lvl w:ilvl="3" w:tplc="A980382E">
      <w:start w:val="1"/>
      <w:numFmt w:val="bullet"/>
      <w:lvlText w:val=""/>
      <w:lvlJc w:val="left"/>
      <w:pPr>
        <w:ind w:left="1080" w:hanging="360"/>
      </w:pPr>
      <w:rPr>
        <w:rFonts w:ascii="Symbol" w:hAnsi="Symbol"/>
      </w:rPr>
    </w:lvl>
    <w:lvl w:ilvl="4" w:tplc="C278EB9C">
      <w:start w:val="1"/>
      <w:numFmt w:val="bullet"/>
      <w:lvlText w:val=""/>
      <w:lvlJc w:val="left"/>
      <w:pPr>
        <w:ind w:left="1080" w:hanging="360"/>
      </w:pPr>
      <w:rPr>
        <w:rFonts w:ascii="Symbol" w:hAnsi="Symbol"/>
      </w:rPr>
    </w:lvl>
    <w:lvl w:ilvl="5" w:tplc="59A444EE">
      <w:start w:val="1"/>
      <w:numFmt w:val="bullet"/>
      <w:lvlText w:val=""/>
      <w:lvlJc w:val="left"/>
      <w:pPr>
        <w:ind w:left="1080" w:hanging="360"/>
      </w:pPr>
      <w:rPr>
        <w:rFonts w:ascii="Symbol" w:hAnsi="Symbol"/>
      </w:rPr>
    </w:lvl>
    <w:lvl w:ilvl="6" w:tplc="B95EE5E0">
      <w:start w:val="1"/>
      <w:numFmt w:val="bullet"/>
      <w:lvlText w:val=""/>
      <w:lvlJc w:val="left"/>
      <w:pPr>
        <w:ind w:left="1080" w:hanging="360"/>
      </w:pPr>
      <w:rPr>
        <w:rFonts w:ascii="Symbol" w:hAnsi="Symbol"/>
      </w:rPr>
    </w:lvl>
    <w:lvl w:ilvl="7" w:tplc="835869F2">
      <w:start w:val="1"/>
      <w:numFmt w:val="bullet"/>
      <w:lvlText w:val=""/>
      <w:lvlJc w:val="left"/>
      <w:pPr>
        <w:ind w:left="1080" w:hanging="360"/>
      </w:pPr>
      <w:rPr>
        <w:rFonts w:ascii="Symbol" w:hAnsi="Symbol"/>
      </w:rPr>
    </w:lvl>
    <w:lvl w:ilvl="8" w:tplc="E992062A">
      <w:start w:val="1"/>
      <w:numFmt w:val="bullet"/>
      <w:lvlText w:val=""/>
      <w:lvlJc w:val="left"/>
      <w:pPr>
        <w:ind w:left="1080" w:hanging="360"/>
      </w:pPr>
      <w:rPr>
        <w:rFonts w:ascii="Symbol" w:hAnsi="Symbol"/>
      </w:rPr>
    </w:lvl>
  </w:abstractNum>
  <w:abstractNum w:abstractNumId="17" w15:restartNumberingAfterBreak="0">
    <w:nsid w:val="1DD94227"/>
    <w:multiLevelType w:val="hybridMultilevel"/>
    <w:tmpl w:val="17CAE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6BC3FC0"/>
    <w:multiLevelType w:val="hybridMultilevel"/>
    <w:tmpl w:val="F1F846A2"/>
    <w:lvl w:ilvl="0" w:tplc="31E43D18">
      <w:start w:val="1"/>
      <w:numFmt w:val="bullet"/>
      <w:lvlText w:val=""/>
      <w:lvlJc w:val="left"/>
      <w:pPr>
        <w:ind w:left="1080" w:hanging="360"/>
      </w:pPr>
      <w:rPr>
        <w:rFonts w:ascii="Symbol" w:hAnsi="Symbol"/>
      </w:rPr>
    </w:lvl>
    <w:lvl w:ilvl="1" w:tplc="30266FFA">
      <w:start w:val="1"/>
      <w:numFmt w:val="bullet"/>
      <w:lvlText w:val=""/>
      <w:lvlJc w:val="left"/>
      <w:pPr>
        <w:ind w:left="1080" w:hanging="360"/>
      </w:pPr>
      <w:rPr>
        <w:rFonts w:ascii="Symbol" w:hAnsi="Symbol"/>
      </w:rPr>
    </w:lvl>
    <w:lvl w:ilvl="2" w:tplc="4496BCF0">
      <w:start w:val="1"/>
      <w:numFmt w:val="bullet"/>
      <w:lvlText w:val=""/>
      <w:lvlJc w:val="left"/>
      <w:pPr>
        <w:ind w:left="1080" w:hanging="360"/>
      </w:pPr>
      <w:rPr>
        <w:rFonts w:ascii="Symbol" w:hAnsi="Symbol"/>
      </w:rPr>
    </w:lvl>
    <w:lvl w:ilvl="3" w:tplc="BAB2D1B2">
      <w:start w:val="1"/>
      <w:numFmt w:val="bullet"/>
      <w:lvlText w:val=""/>
      <w:lvlJc w:val="left"/>
      <w:pPr>
        <w:ind w:left="1080" w:hanging="360"/>
      </w:pPr>
      <w:rPr>
        <w:rFonts w:ascii="Symbol" w:hAnsi="Symbol"/>
      </w:rPr>
    </w:lvl>
    <w:lvl w:ilvl="4" w:tplc="2EDAEE54">
      <w:start w:val="1"/>
      <w:numFmt w:val="bullet"/>
      <w:lvlText w:val=""/>
      <w:lvlJc w:val="left"/>
      <w:pPr>
        <w:ind w:left="1080" w:hanging="360"/>
      </w:pPr>
      <w:rPr>
        <w:rFonts w:ascii="Symbol" w:hAnsi="Symbol"/>
      </w:rPr>
    </w:lvl>
    <w:lvl w:ilvl="5" w:tplc="94645AF6">
      <w:start w:val="1"/>
      <w:numFmt w:val="bullet"/>
      <w:lvlText w:val=""/>
      <w:lvlJc w:val="left"/>
      <w:pPr>
        <w:ind w:left="1080" w:hanging="360"/>
      </w:pPr>
      <w:rPr>
        <w:rFonts w:ascii="Symbol" w:hAnsi="Symbol"/>
      </w:rPr>
    </w:lvl>
    <w:lvl w:ilvl="6" w:tplc="F4283510">
      <w:start w:val="1"/>
      <w:numFmt w:val="bullet"/>
      <w:lvlText w:val=""/>
      <w:lvlJc w:val="left"/>
      <w:pPr>
        <w:ind w:left="1080" w:hanging="360"/>
      </w:pPr>
      <w:rPr>
        <w:rFonts w:ascii="Symbol" w:hAnsi="Symbol"/>
      </w:rPr>
    </w:lvl>
    <w:lvl w:ilvl="7" w:tplc="F8928E4A">
      <w:start w:val="1"/>
      <w:numFmt w:val="bullet"/>
      <w:lvlText w:val=""/>
      <w:lvlJc w:val="left"/>
      <w:pPr>
        <w:ind w:left="1080" w:hanging="360"/>
      </w:pPr>
      <w:rPr>
        <w:rFonts w:ascii="Symbol" w:hAnsi="Symbol"/>
      </w:rPr>
    </w:lvl>
    <w:lvl w:ilvl="8" w:tplc="5224A5B0">
      <w:start w:val="1"/>
      <w:numFmt w:val="bullet"/>
      <w:lvlText w:val=""/>
      <w:lvlJc w:val="left"/>
      <w:pPr>
        <w:ind w:left="1080" w:hanging="360"/>
      </w:pPr>
      <w:rPr>
        <w:rFonts w:ascii="Symbol" w:hAnsi="Symbol"/>
      </w:rPr>
    </w:lvl>
  </w:abstractNum>
  <w:abstractNum w:abstractNumId="19" w15:restartNumberingAfterBreak="0">
    <w:nsid w:val="2A431747"/>
    <w:multiLevelType w:val="hybridMultilevel"/>
    <w:tmpl w:val="297834D8"/>
    <w:lvl w:ilvl="0" w:tplc="040E03CC">
      <w:start w:val="1"/>
      <w:numFmt w:val="bullet"/>
      <w:lvlText w:val=""/>
      <w:lvlJc w:val="left"/>
      <w:pPr>
        <w:ind w:left="1080" w:hanging="360"/>
      </w:pPr>
      <w:rPr>
        <w:rFonts w:ascii="Symbol" w:hAnsi="Symbol"/>
      </w:rPr>
    </w:lvl>
    <w:lvl w:ilvl="1" w:tplc="9C281FA4">
      <w:start w:val="1"/>
      <w:numFmt w:val="bullet"/>
      <w:lvlText w:val=""/>
      <w:lvlJc w:val="left"/>
      <w:pPr>
        <w:ind w:left="1440" w:hanging="360"/>
      </w:pPr>
      <w:rPr>
        <w:rFonts w:ascii="Symbol" w:hAnsi="Symbol"/>
      </w:rPr>
    </w:lvl>
    <w:lvl w:ilvl="2" w:tplc="9A649306">
      <w:start w:val="1"/>
      <w:numFmt w:val="bullet"/>
      <w:lvlText w:val=""/>
      <w:lvlJc w:val="left"/>
      <w:pPr>
        <w:ind w:left="1080" w:hanging="360"/>
      </w:pPr>
      <w:rPr>
        <w:rFonts w:ascii="Symbol" w:hAnsi="Symbol"/>
      </w:rPr>
    </w:lvl>
    <w:lvl w:ilvl="3" w:tplc="B8CABA9E">
      <w:start w:val="1"/>
      <w:numFmt w:val="bullet"/>
      <w:lvlText w:val=""/>
      <w:lvlJc w:val="left"/>
      <w:pPr>
        <w:ind w:left="1080" w:hanging="360"/>
      </w:pPr>
      <w:rPr>
        <w:rFonts w:ascii="Symbol" w:hAnsi="Symbol"/>
      </w:rPr>
    </w:lvl>
    <w:lvl w:ilvl="4" w:tplc="D19E4784">
      <w:start w:val="1"/>
      <w:numFmt w:val="bullet"/>
      <w:lvlText w:val=""/>
      <w:lvlJc w:val="left"/>
      <w:pPr>
        <w:ind w:left="1080" w:hanging="360"/>
      </w:pPr>
      <w:rPr>
        <w:rFonts w:ascii="Symbol" w:hAnsi="Symbol"/>
      </w:rPr>
    </w:lvl>
    <w:lvl w:ilvl="5" w:tplc="00A87082">
      <w:start w:val="1"/>
      <w:numFmt w:val="bullet"/>
      <w:lvlText w:val=""/>
      <w:lvlJc w:val="left"/>
      <w:pPr>
        <w:ind w:left="1080" w:hanging="360"/>
      </w:pPr>
      <w:rPr>
        <w:rFonts w:ascii="Symbol" w:hAnsi="Symbol"/>
      </w:rPr>
    </w:lvl>
    <w:lvl w:ilvl="6" w:tplc="B9CC511C">
      <w:start w:val="1"/>
      <w:numFmt w:val="bullet"/>
      <w:lvlText w:val=""/>
      <w:lvlJc w:val="left"/>
      <w:pPr>
        <w:ind w:left="1080" w:hanging="360"/>
      </w:pPr>
      <w:rPr>
        <w:rFonts w:ascii="Symbol" w:hAnsi="Symbol"/>
      </w:rPr>
    </w:lvl>
    <w:lvl w:ilvl="7" w:tplc="2A7C288E">
      <w:start w:val="1"/>
      <w:numFmt w:val="bullet"/>
      <w:lvlText w:val=""/>
      <w:lvlJc w:val="left"/>
      <w:pPr>
        <w:ind w:left="1080" w:hanging="360"/>
      </w:pPr>
      <w:rPr>
        <w:rFonts w:ascii="Symbol" w:hAnsi="Symbol"/>
      </w:rPr>
    </w:lvl>
    <w:lvl w:ilvl="8" w:tplc="443E4ACC">
      <w:start w:val="1"/>
      <w:numFmt w:val="bullet"/>
      <w:lvlText w:val=""/>
      <w:lvlJc w:val="left"/>
      <w:pPr>
        <w:ind w:left="1080" w:hanging="360"/>
      </w:pPr>
      <w:rPr>
        <w:rFonts w:ascii="Symbol" w:hAnsi="Symbol"/>
      </w:rPr>
    </w:lvl>
  </w:abstractNum>
  <w:abstractNum w:abstractNumId="20" w15:restartNumberingAfterBreak="0">
    <w:nsid w:val="2A541CD8"/>
    <w:multiLevelType w:val="hybridMultilevel"/>
    <w:tmpl w:val="A5E23DF0"/>
    <w:lvl w:ilvl="0" w:tplc="9FF64AE6">
      <w:start w:val="1"/>
      <w:numFmt w:val="bullet"/>
      <w:lvlText w:val=""/>
      <w:lvlJc w:val="left"/>
      <w:pPr>
        <w:ind w:left="1440" w:hanging="360"/>
      </w:pPr>
      <w:rPr>
        <w:rFonts w:ascii="Symbol" w:hAnsi="Symbol"/>
      </w:rPr>
    </w:lvl>
    <w:lvl w:ilvl="1" w:tplc="B5843566">
      <w:start w:val="1"/>
      <w:numFmt w:val="bullet"/>
      <w:lvlText w:val=""/>
      <w:lvlJc w:val="left"/>
      <w:pPr>
        <w:ind w:left="2160" w:hanging="360"/>
      </w:pPr>
      <w:rPr>
        <w:rFonts w:ascii="Symbol" w:hAnsi="Symbol"/>
      </w:rPr>
    </w:lvl>
    <w:lvl w:ilvl="2" w:tplc="70643C00">
      <w:start w:val="1"/>
      <w:numFmt w:val="bullet"/>
      <w:lvlText w:val=""/>
      <w:lvlJc w:val="left"/>
      <w:pPr>
        <w:ind w:left="1440" w:hanging="360"/>
      </w:pPr>
      <w:rPr>
        <w:rFonts w:ascii="Symbol" w:hAnsi="Symbol"/>
      </w:rPr>
    </w:lvl>
    <w:lvl w:ilvl="3" w:tplc="4FCA6E12">
      <w:start w:val="1"/>
      <w:numFmt w:val="bullet"/>
      <w:lvlText w:val=""/>
      <w:lvlJc w:val="left"/>
      <w:pPr>
        <w:ind w:left="1440" w:hanging="360"/>
      </w:pPr>
      <w:rPr>
        <w:rFonts w:ascii="Symbol" w:hAnsi="Symbol"/>
      </w:rPr>
    </w:lvl>
    <w:lvl w:ilvl="4" w:tplc="2C201070">
      <w:start w:val="1"/>
      <w:numFmt w:val="bullet"/>
      <w:lvlText w:val=""/>
      <w:lvlJc w:val="left"/>
      <w:pPr>
        <w:ind w:left="1440" w:hanging="360"/>
      </w:pPr>
      <w:rPr>
        <w:rFonts w:ascii="Symbol" w:hAnsi="Symbol"/>
      </w:rPr>
    </w:lvl>
    <w:lvl w:ilvl="5" w:tplc="004CD280">
      <w:start w:val="1"/>
      <w:numFmt w:val="bullet"/>
      <w:lvlText w:val=""/>
      <w:lvlJc w:val="left"/>
      <w:pPr>
        <w:ind w:left="1440" w:hanging="360"/>
      </w:pPr>
      <w:rPr>
        <w:rFonts w:ascii="Symbol" w:hAnsi="Symbol"/>
      </w:rPr>
    </w:lvl>
    <w:lvl w:ilvl="6" w:tplc="147A00A6">
      <w:start w:val="1"/>
      <w:numFmt w:val="bullet"/>
      <w:lvlText w:val=""/>
      <w:lvlJc w:val="left"/>
      <w:pPr>
        <w:ind w:left="1440" w:hanging="360"/>
      </w:pPr>
      <w:rPr>
        <w:rFonts w:ascii="Symbol" w:hAnsi="Symbol"/>
      </w:rPr>
    </w:lvl>
    <w:lvl w:ilvl="7" w:tplc="4972F01E">
      <w:start w:val="1"/>
      <w:numFmt w:val="bullet"/>
      <w:lvlText w:val=""/>
      <w:lvlJc w:val="left"/>
      <w:pPr>
        <w:ind w:left="1440" w:hanging="360"/>
      </w:pPr>
      <w:rPr>
        <w:rFonts w:ascii="Symbol" w:hAnsi="Symbol"/>
      </w:rPr>
    </w:lvl>
    <w:lvl w:ilvl="8" w:tplc="395A8436">
      <w:start w:val="1"/>
      <w:numFmt w:val="bullet"/>
      <w:lvlText w:val=""/>
      <w:lvlJc w:val="left"/>
      <w:pPr>
        <w:ind w:left="1440" w:hanging="360"/>
      </w:pPr>
      <w:rPr>
        <w:rFonts w:ascii="Symbol" w:hAnsi="Symbol"/>
      </w:rPr>
    </w:lvl>
  </w:abstractNum>
  <w:abstractNum w:abstractNumId="21" w15:restartNumberingAfterBreak="0">
    <w:nsid w:val="2BCE342E"/>
    <w:multiLevelType w:val="multilevel"/>
    <w:tmpl w:val="7B9C6F4A"/>
    <w:lvl w:ilvl="0">
      <w:numFmt w:val="bullet"/>
      <w:lvlText w:val=""/>
      <w:lvlJc w:val="left"/>
      <w:pPr>
        <w:ind w:left="380" w:hanging="181"/>
      </w:pPr>
      <w:rPr>
        <w:rFonts w:ascii="Symbol" w:hAnsi="Symbol" w:cs="Symbol"/>
        <w:b w:val="0"/>
        <w:bCs w:val="0"/>
        <w:w w:val="99"/>
        <w:sz w:val="20"/>
        <w:szCs w:val="20"/>
      </w:rPr>
    </w:lvl>
    <w:lvl w:ilvl="1">
      <w:start w:val="1"/>
      <w:numFmt w:val="bullet"/>
      <w:lvlText w:val="–"/>
      <w:lvlJc w:val="left"/>
      <w:pPr>
        <w:ind w:left="1484" w:hanging="360"/>
      </w:pPr>
      <w:rPr>
        <w:rFonts w:ascii="Times New Roman" w:hAnsi="Times New Roman" w:cs="Times New Roman" w:hint="default"/>
      </w:rPr>
    </w:lvl>
    <w:lvl w:ilvl="2">
      <w:numFmt w:val="bullet"/>
      <w:lvlText w:val="•"/>
      <w:lvlJc w:val="left"/>
      <w:pPr>
        <w:ind w:left="2231" w:hanging="181"/>
      </w:pPr>
    </w:lvl>
    <w:lvl w:ilvl="3">
      <w:numFmt w:val="bullet"/>
      <w:lvlText w:val="•"/>
      <w:lvlJc w:val="left"/>
      <w:pPr>
        <w:ind w:left="3157" w:hanging="181"/>
      </w:pPr>
    </w:lvl>
    <w:lvl w:ilvl="4">
      <w:numFmt w:val="bullet"/>
      <w:lvlText w:val="•"/>
      <w:lvlJc w:val="left"/>
      <w:pPr>
        <w:ind w:left="4083" w:hanging="181"/>
      </w:pPr>
    </w:lvl>
    <w:lvl w:ilvl="5">
      <w:numFmt w:val="bullet"/>
      <w:lvlText w:val="•"/>
      <w:lvlJc w:val="left"/>
      <w:pPr>
        <w:ind w:left="5009" w:hanging="181"/>
      </w:pPr>
    </w:lvl>
    <w:lvl w:ilvl="6">
      <w:numFmt w:val="bullet"/>
      <w:lvlText w:val="•"/>
      <w:lvlJc w:val="left"/>
      <w:pPr>
        <w:ind w:left="5935" w:hanging="181"/>
      </w:pPr>
    </w:lvl>
    <w:lvl w:ilvl="7">
      <w:numFmt w:val="bullet"/>
      <w:lvlText w:val="•"/>
      <w:lvlJc w:val="left"/>
      <w:pPr>
        <w:ind w:left="6861" w:hanging="181"/>
      </w:pPr>
    </w:lvl>
    <w:lvl w:ilvl="8">
      <w:numFmt w:val="bullet"/>
      <w:lvlText w:val="•"/>
      <w:lvlJc w:val="left"/>
      <w:pPr>
        <w:ind w:left="7787" w:hanging="181"/>
      </w:pPr>
    </w:lvl>
  </w:abstractNum>
  <w:abstractNum w:abstractNumId="22" w15:restartNumberingAfterBreak="0">
    <w:nsid w:val="2C25336F"/>
    <w:multiLevelType w:val="hybridMultilevel"/>
    <w:tmpl w:val="9FBED0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D402A97"/>
    <w:multiLevelType w:val="hybridMultilevel"/>
    <w:tmpl w:val="4F0843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2DB775C8"/>
    <w:multiLevelType w:val="hybridMultilevel"/>
    <w:tmpl w:val="871234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F5105BF"/>
    <w:multiLevelType w:val="hybridMultilevel"/>
    <w:tmpl w:val="2152BCE8"/>
    <w:lvl w:ilvl="0" w:tplc="9DFC7C5C">
      <w:start w:val="1"/>
      <w:numFmt w:val="bullet"/>
      <w:lvlText w:val=""/>
      <w:lvlJc w:val="left"/>
      <w:pPr>
        <w:ind w:left="1080" w:hanging="360"/>
      </w:pPr>
      <w:rPr>
        <w:rFonts w:ascii="Symbol" w:hAnsi="Symbol"/>
      </w:rPr>
    </w:lvl>
    <w:lvl w:ilvl="1" w:tplc="3E7ED270">
      <w:start w:val="1"/>
      <w:numFmt w:val="bullet"/>
      <w:lvlText w:val=""/>
      <w:lvlJc w:val="left"/>
      <w:pPr>
        <w:ind w:left="1080" w:hanging="360"/>
      </w:pPr>
      <w:rPr>
        <w:rFonts w:ascii="Symbol" w:hAnsi="Symbol"/>
      </w:rPr>
    </w:lvl>
    <w:lvl w:ilvl="2" w:tplc="A1EC7942">
      <w:start w:val="1"/>
      <w:numFmt w:val="bullet"/>
      <w:lvlText w:val=""/>
      <w:lvlJc w:val="left"/>
      <w:pPr>
        <w:ind w:left="1080" w:hanging="360"/>
      </w:pPr>
      <w:rPr>
        <w:rFonts w:ascii="Symbol" w:hAnsi="Symbol"/>
      </w:rPr>
    </w:lvl>
    <w:lvl w:ilvl="3" w:tplc="6F9AD980">
      <w:start w:val="1"/>
      <w:numFmt w:val="bullet"/>
      <w:lvlText w:val=""/>
      <w:lvlJc w:val="left"/>
      <w:pPr>
        <w:ind w:left="1080" w:hanging="360"/>
      </w:pPr>
      <w:rPr>
        <w:rFonts w:ascii="Symbol" w:hAnsi="Symbol"/>
      </w:rPr>
    </w:lvl>
    <w:lvl w:ilvl="4" w:tplc="9618C238">
      <w:start w:val="1"/>
      <w:numFmt w:val="bullet"/>
      <w:lvlText w:val=""/>
      <w:lvlJc w:val="left"/>
      <w:pPr>
        <w:ind w:left="1080" w:hanging="360"/>
      </w:pPr>
      <w:rPr>
        <w:rFonts w:ascii="Symbol" w:hAnsi="Symbol"/>
      </w:rPr>
    </w:lvl>
    <w:lvl w:ilvl="5" w:tplc="774656B6">
      <w:start w:val="1"/>
      <w:numFmt w:val="bullet"/>
      <w:lvlText w:val=""/>
      <w:lvlJc w:val="left"/>
      <w:pPr>
        <w:ind w:left="1080" w:hanging="360"/>
      </w:pPr>
      <w:rPr>
        <w:rFonts w:ascii="Symbol" w:hAnsi="Symbol"/>
      </w:rPr>
    </w:lvl>
    <w:lvl w:ilvl="6" w:tplc="E4AC57A0">
      <w:start w:val="1"/>
      <w:numFmt w:val="bullet"/>
      <w:lvlText w:val=""/>
      <w:lvlJc w:val="left"/>
      <w:pPr>
        <w:ind w:left="1080" w:hanging="360"/>
      </w:pPr>
      <w:rPr>
        <w:rFonts w:ascii="Symbol" w:hAnsi="Symbol"/>
      </w:rPr>
    </w:lvl>
    <w:lvl w:ilvl="7" w:tplc="E942141E">
      <w:start w:val="1"/>
      <w:numFmt w:val="bullet"/>
      <w:lvlText w:val=""/>
      <w:lvlJc w:val="left"/>
      <w:pPr>
        <w:ind w:left="1080" w:hanging="360"/>
      </w:pPr>
      <w:rPr>
        <w:rFonts w:ascii="Symbol" w:hAnsi="Symbol"/>
      </w:rPr>
    </w:lvl>
    <w:lvl w:ilvl="8" w:tplc="1D5A5F36">
      <w:start w:val="1"/>
      <w:numFmt w:val="bullet"/>
      <w:lvlText w:val=""/>
      <w:lvlJc w:val="left"/>
      <w:pPr>
        <w:ind w:left="1080" w:hanging="360"/>
      </w:pPr>
      <w:rPr>
        <w:rFonts w:ascii="Symbol" w:hAnsi="Symbol"/>
      </w:rPr>
    </w:lvl>
  </w:abstractNum>
  <w:abstractNum w:abstractNumId="26" w15:restartNumberingAfterBreak="0">
    <w:nsid w:val="2F615E93"/>
    <w:multiLevelType w:val="hybridMultilevel"/>
    <w:tmpl w:val="11D445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30334A61"/>
    <w:multiLevelType w:val="hybridMultilevel"/>
    <w:tmpl w:val="6534E6F2"/>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8" w15:restartNumberingAfterBreak="0">
    <w:nsid w:val="342C2DB9"/>
    <w:multiLevelType w:val="multilevel"/>
    <w:tmpl w:val="71F064A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9" w15:restartNumberingAfterBreak="0">
    <w:nsid w:val="34C07668"/>
    <w:multiLevelType w:val="multilevel"/>
    <w:tmpl w:val="71F064A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0" w15:restartNumberingAfterBreak="0">
    <w:nsid w:val="3AD40C5B"/>
    <w:multiLevelType w:val="hybridMultilevel"/>
    <w:tmpl w:val="616C03F4"/>
    <w:lvl w:ilvl="0" w:tplc="088C4FB0">
      <w:start w:val="1"/>
      <w:numFmt w:val="bullet"/>
      <w:lvlText w:val=""/>
      <w:lvlJc w:val="left"/>
      <w:pPr>
        <w:ind w:left="1440" w:hanging="360"/>
      </w:pPr>
      <w:rPr>
        <w:rFonts w:ascii="Symbol" w:hAnsi="Symbol"/>
      </w:rPr>
    </w:lvl>
    <w:lvl w:ilvl="1" w:tplc="A184DA30">
      <w:start w:val="1"/>
      <w:numFmt w:val="bullet"/>
      <w:lvlText w:val=""/>
      <w:lvlJc w:val="left"/>
      <w:pPr>
        <w:ind w:left="1440" w:hanging="360"/>
      </w:pPr>
      <w:rPr>
        <w:rFonts w:ascii="Symbol" w:hAnsi="Symbol"/>
      </w:rPr>
    </w:lvl>
    <w:lvl w:ilvl="2" w:tplc="ED44DD86">
      <w:start w:val="1"/>
      <w:numFmt w:val="bullet"/>
      <w:lvlText w:val=""/>
      <w:lvlJc w:val="left"/>
      <w:pPr>
        <w:ind w:left="1440" w:hanging="360"/>
      </w:pPr>
      <w:rPr>
        <w:rFonts w:ascii="Symbol" w:hAnsi="Symbol"/>
      </w:rPr>
    </w:lvl>
    <w:lvl w:ilvl="3" w:tplc="FE3CFAAA">
      <w:start w:val="1"/>
      <w:numFmt w:val="bullet"/>
      <w:lvlText w:val=""/>
      <w:lvlJc w:val="left"/>
      <w:pPr>
        <w:ind w:left="1440" w:hanging="360"/>
      </w:pPr>
      <w:rPr>
        <w:rFonts w:ascii="Symbol" w:hAnsi="Symbol"/>
      </w:rPr>
    </w:lvl>
    <w:lvl w:ilvl="4" w:tplc="E5EAC566">
      <w:start w:val="1"/>
      <w:numFmt w:val="bullet"/>
      <w:lvlText w:val=""/>
      <w:lvlJc w:val="left"/>
      <w:pPr>
        <w:ind w:left="1440" w:hanging="360"/>
      </w:pPr>
      <w:rPr>
        <w:rFonts w:ascii="Symbol" w:hAnsi="Symbol"/>
      </w:rPr>
    </w:lvl>
    <w:lvl w:ilvl="5" w:tplc="60E48F94">
      <w:start w:val="1"/>
      <w:numFmt w:val="bullet"/>
      <w:lvlText w:val=""/>
      <w:lvlJc w:val="left"/>
      <w:pPr>
        <w:ind w:left="1440" w:hanging="360"/>
      </w:pPr>
      <w:rPr>
        <w:rFonts w:ascii="Symbol" w:hAnsi="Symbol"/>
      </w:rPr>
    </w:lvl>
    <w:lvl w:ilvl="6" w:tplc="C2E09E8C">
      <w:start w:val="1"/>
      <w:numFmt w:val="bullet"/>
      <w:lvlText w:val=""/>
      <w:lvlJc w:val="left"/>
      <w:pPr>
        <w:ind w:left="1440" w:hanging="360"/>
      </w:pPr>
      <w:rPr>
        <w:rFonts w:ascii="Symbol" w:hAnsi="Symbol"/>
      </w:rPr>
    </w:lvl>
    <w:lvl w:ilvl="7" w:tplc="01209D6E">
      <w:start w:val="1"/>
      <w:numFmt w:val="bullet"/>
      <w:lvlText w:val=""/>
      <w:lvlJc w:val="left"/>
      <w:pPr>
        <w:ind w:left="1440" w:hanging="360"/>
      </w:pPr>
      <w:rPr>
        <w:rFonts w:ascii="Symbol" w:hAnsi="Symbol"/>
      </w:rPr>
    </w:lvl>
    <w:lvl w:ilvl="8" w:tplc="136EDEFC">
      <w:start w:val="1"/>
      <w:numFmt w:val="bullet"/>
      <w:lvlText w:val=""/>
      <w:lvlJc w:val="left"/>
      <w:pPr>
        <w:ind w:left="1440" w:hanging="360"/>
      </w:pPr>
      <w:rPr>
        <w:rFonts w:ascii="Symbol" w:hAnsi="Symbol"/>
      </w:rPr>
    </w:lvl>
  </w:abstractNum>
  <w:abstractNum w:abstractNumId="31" w15:restartNumberingAfterBreak="0">
    <w:nsid w:val="3B375DF1"/>
    <w:multiLevelType w:val="multilevel"/>
    <w:tmpl w:val="4A30A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430E31B7"/>
    <w:multiLevelType w:val="hybridMultilevel"/>
    <w:tmpl w:val="10AAC142"/>
    <w:lvl w:ilvl="0" w:tplc="77BAA530">
      <w:start w:val="1"/>
      <w:numFmt w:val="bullet"/>
      <w:lvlText w:val=""/>
      <w:lvlJc w:val="left"/>
      <w:pPr>
        <w:ind w:left="1440" w:hanging="360"/>
      </w:pPr>
      <w:rPr>
        <w:rFonts w:ascii="Symbol" w:hAnsi="Symbol"/>
      </w:rPr>
    </w:lvl>
    <w:lvl w:ilvl="1" w:tplc="A35C8BDA">
      <w:start w:val="1"/>
      <w:numFmt w:val="bullet"/>
      <w:lvlText w:val=""/>
      <w:lvlJc w:val="left"/>
      <w:pPr>
        <w:ind w:left="1440" w:hanging="360"/>
      </w:pPr>
      <w:rPr>
        <w:rFonts w:ascii="Symbol" w:hAnsi="Symbol"/>
      </w:rPr>
    </w:lvl>
    <w:lvl w:ilvl="2" w:tplc="D062EA58">
      <w:start w:val="1"/>
      <w:numFmt w:val="bullet"/>
      <w:lvlText w:val=""/>
      <w:lvlJc w:val="left"/>
      <w:pPr>
        <w:ind w:left="1440" w:hanging="360"/>
      </w:pPr>
      <w:rPr>
        <w:rFonts w:ascii="Symbol" w:hAnsi="Symbol"/>
      </w:rPr>
    </w:lvl>
    <w:lvl w:ilvl="3" w:tplc="DBD64222">
      <w:start w:val="1"/>
      <w:numFmt w:val="bullet"/>
      <w:lvlText w:val=""/>
      <w:lvlJc w:val="left"/>
      <w:pPr>
        <w:ind w:left="1440" w:hanging="360"/>
      </w:pPr>
      <w:rPr>
        <w:rFonts w:ascii="Symbol" w:hAnsi="Symbol"/>
      </w:rPr>
    </w:lvl>
    <w:lvl w:ilvl="4" w:tplc="70D4DA00">
      <w:start w:val="1"/>
      <w:numFmt w:val="bullet"/>
      <w:lvlText w:val=""/>
      <w:lvlJc w:val="left"/>
      <w:pPr>
        <w:ind w:left="1440" w:hanging="360"/>
      </w:pPr>
      <w:rPr>
        <w:rFonts w:ascii="Symbol" w:hAnsi="Symbol"/>
      </w:rPr>
    </w:lvl>
    <w:lvl w:ilvl="5" w:tplc="BD96AF46">
      <w:start w:val="1"/>
      <w:numFmt w:val="bullet"/>
      <w:lvlText w:val=""/>
      <w:lvlJc w:val="left"/>
      <w:pPr>
        <w:ind w:left="1440" w:hanging="360"/>
      </w:pPr>
      <w:rPr>
        <w:rFonts w:ascii="Symbol" w:hAnsi="Symbol"/>
      </w:rPr>
    </w:lvl>
    <w:lvl w:ilvl="6" w:tplc="9A86AE86">
      <w:start w:val="1"/>
      <w:numFmt w:val="bullet"/>
      <w:lvlText w:val=""/>
      <w:lvlJc w:val="left"/>
      <w:pPr>
        <w:ind w:left="1440" w:hanging="360"/>
      </w:pPr>
      <w:rPr>
        <w:rFonts w:ascii="Symbol" w:hAnsi="Symbol"/>
      </w:rPr>
    </w:lvl>
    <w:lvl w:ilvl="7" w:tplc="E0F0E81C">
      <w:start w:val="1"/>
      <w:numFmt w:val="bullet"/>
      <w:lvlText w:val=""/>
      <w:lvlJc w:val="left"/>
      <w:pPr>
        <w:ind w:left="1440" w:hanging="360"/>
      </w:pPr>
      <w:rPr>
        <w:rFonts w:ascii="Symbol" w:hAnsi="Symbol"/>
      </w:rPr>
    </w:lvl>
    <w:lvl w:ilvl="8" w:tplc="0812DF68">
      <w:start w:val="1"/>
      <w:numFmt w:val="bullet"/>
      <w:lvlText w:val=""/>
      <w:lvlJc w:val="left"/>
      <w:pPr>
        <w:ind w:left="1440" w:hanging="360"/>
      </w:pPr>
      <w:rPr>
        <w:rFonts w:ascii="Symbol" w:hAnsi="Symbol"/>
      </w:rPr>
    </w:lvl>
  </w:abstractNum>
  <w:abstractNum w:abstractNumId="33" w15:restartNumberingAfterBreak="0">
    <w:nsid w:val="435547C2"/>
    <w:multiLevelType w:val="hybridMultilevel"/>
    <w:tmpl w:val="22E073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499B0F0A"/>
    <w:multiLevelType w:val="hybridMultilevel"/>
    <w:tmpl w:val="3DD8DF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4CB7425F"/>
    <w:multiLevelType w:val="hybridMultilevel"/>
    <w:tmpl w:val="E1B437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62A4BD4"/>
    <w:multiLevelType w:val="hybridMultilevel"/>
    <w:tmpl w:val="6CDC8FCC"/>
    <w:lvl w:ilvl="0" w:tplc="FA58C89C">
      <w:start w:val="1"/>
      <w:numFmt w:val="bullet"/>
      <w:lvlText w:val=""/>
      <w:lvlJc w:val="left"/>
      <w:pPr>
        <w:ind w:left="1440" w:hanging="360"/>
      </w:pPr>
      <w:rPr>
        <w:rFonts w:ascii="Symbol" w:hAnsi="Symbol"/>
      </w:rPr>
    </w:lvl>
    <w:lvl w:ilvl="1" w:tplc="082AA836">
      <w:start w:val="1"/>
      <w:numFmt w:val="bullet"/>
      <w:lvlText w:val=""/>
      <w:lvlJc w:val="left"/>
      <w:pPr>
        <w:ind w:left="2160" w:hanging="360"/>
      </w:pPr>
      <w:rPr>
        <w:rFonts w:ascii="Symbol" w:hAnsi="Symbol"/>
      </w:rPr>
    </w:lvl>
    <w:lvl w:ilvl="2" w:tplc="DA7A2878">
      <w:start w:val="1"/>
      <w:numFmt w:val="bullet"/>
      <w:lvlText w:val=""/>
      <w:lvlJc w:val="left"/>
      <w:pPr>
        <w:ind w:left="1440" w:hanging="360"/>
      </w:pPr>
      <w:rPr>
        <w:rFonts w:ascii="Symbol" w:hAnsi="Symbol"/>
      </w:rPr>
    </w:lvl>
    <w:lvl w:ilvl="3" w:tplc="DA8E2138">
      <w:start w:val="1"/>
      <w:numFmt w:val="bullet"/>
      <w:lvlText w:val=""/>
      <w:lvlJc w:val="left"/>
      <w:pPr>
        <w:ind w:left="1440" w:hanging="360"/>
      </w:pPr>
      <w:rPr>
        <w:rFonts w:ascii="Symbol" w:hAnsi="Symbol"/>
      </w:rPr>
    </w:lvl>
    <w:lvl w:ilvl="4" w:tplc="AC5A96A2">
      <w:start w:val="1"/>
      <w:numFmt w:val="bullet"/>
      <w:lvlText w:val=""/>
      <w:lvlJc w:val="left"/>
      <w:pPr>
        <w:ind w:left="1440" w:hanging="360"/>
      </w:pPr>
      <w:rPr>
        <w:rFonts w:ascii="Symbol" w:hAnsi="Symbol"/>
      </w:rPr>
    </w:lvl>
    <w:lvl w:ilvl="5" w:tplc="48B493B6">
      <w:start w:val="1"/>
      <w:numFmt w:val="bullet"/>
      <w:lvlText w:val=""/>
      <w:lvlJc w:val="left"/>
      <w:pPr>
        <w:ind w:left="1440" w:hanging="360"/>
      </w:pPr>
      <w:rPr>
        <w:rFonts w:ascii="Symbol" w:hAnsi="Symbol"/>
      </w:rPr>
    </w:lvl>
    <w:lvl w:ilvl="6" w:tplc="4ED4A522">
      <w:start w:val="1"/>
      <w:numFmt w:val="bullet"/>
      <w:lvlText w:val=""/>
      <w:lvlJc w:val="left"/>
      <w:pPr>
        <w:ind w:left="1440" w:hanging="360"/>
      </w:pPr>
      <w:rPr>
        <w:rFonts w:ascii="Symbol" w:hAnsi="Symbol"/>
      </w:rPr>
    </w:lvl>
    <w:lvl w:ilvl="7" w:tplc="81AE9148">
      <w:start w:val="1"/>
      <w:numFmt w:val="bullet"/>
      <w:lvlText w:val=""/>
      <w:lvlJc w:val="left"/>
      <w:pPr>
        <w:ind w:left="1440" w:hanging="360"/>
      </w:pPr>
      <w:rPr>
        <w:rFonts w:ascii="Symbol" w:hAnsi="Symbol"/>
      </w:rPr>
    </w:lvl>
    <w:lvl w:ilvl="8" w:tplc="E2823B7C">
      <w:start w:val="1"/>
      <w:numFmt w:val="bullet"/>
      <w:lvlText w:val=""/>
      <w:lvlJc w:val="left"/>
      <w:pPr>
        <w:ind w:left="1440" w:hanging="360"/>
      </w:pPr>
      <w:rPr>
        <w:rFonts w:ascii="Symbol" w:hAnsi="Symbol"/>
      </w:rPr>
    </w:lvl>
  </w:abstractNum>
  <w:abstractNum w:abstractNumId="37" w15:restartNumberingAfterBreak="0">
    <w:nsid w:val="56F24924"/>
    <w:multiLevelType w:val="hybridMultilevel"/>
    <w:tmpl w:val="5B60D8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57B329C6"/>
    <w:multiLevelType w:val="hybridMultilevel"/>
    <w:tmpl w:val="8AF8D9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5F9F1046"/>
    <w:multiLevelType w:val="multilevel"/>
    <w:tmpl w:val="06BE1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60FB5AAE"/>
    <w:multiLevelType w:val="hybridMultilevel"/>
    <w:tmpl w:val="FEC2FA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1CE6C55"/>
    <w:multiLevelType w:val="hybridMultilevel"/>
    <w:tmpl w:val="4B6A6E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37B3994"/>
    <w:multiLevelType w:val="hybridMultilevel"/>
    <w:tmpl w:val="466AE63E"/>
    <w:lvl w:ilvl="0" w:tplc="9D4282A0">
      <w:start w:val="1"/>
      <w:numFmt w:val="bullet"/>
      <w:lvlText w:val=""/>
      <w:lvlJc w:val="left"/>
      <w:pPr>
        <w:ind w:left="1080" w:hanging="360"/>
      </w:pPr>
      <w:rPr>
        <w:rFonts w:ascii="Symbol" w:hAnsi="Symbol"/>
      </w:rPr>
    </w:lvl>
    <w:lvl w:ilvl="1" w:tplc="D12CFE26">
      <w:start w:val="1"/>
      <w:numFmt w:val="bullet"/>
      <w:lvlText w:val=""/>
      <w:lvlJc w:val="left"/>
      <w:pPr>
        <w:ind w:left="1080" w:hanging="360"/>
      </w:pPr>
      <w:rPr>
        <w:rFonts w:ascii="Symbol" w:hAnsi="Symbol"/>
      </w:rPr>
    </w:lvl>
    <w:lvl w:ilvl="2" w:tplc="B72455FE">
      <w:start w:val="1"/>
      <w:numFmt w:val="bullet"/>
      <w:lvlText w:val=""/>
      <w:lvlJc w:val="left"/>
      <w:pPr>
        <w:ind w:left="1080" w:hanging="360"/>
      </w:pPr>
      <w:rPr>
        <w:rFonts w:ascii="Symbol" w:hAnsi="Symbol"/>
      </w:rPr>
    </w:lvl>
    <w:lvl w:ilvl="3" w:tplc="84DC4E86">
      <w:start w:val="1"/>
      <w:numFmt w:val="bullet"/>
      <w:lvlText w:val=""/>
      <w:lvlJc w:val="left"/>
      <w:pPr>
        <w:ind w:left="1080" w:hanging="360"/>
      </w:pPr>
      <w:rPr>
        <w:rFonts w:ascii="Symbol" w:hAnsi="Symbol"/>
      </w:rPr>
    </w:lvl>
    <w:lvl w:ilvl="4" w:tplc="EBB6473A">
      <w:start w:val="1"/>
      <w:numFmt w:val="bullet"/>
      <w:lvlText w:val=""/>
      <w:lvlJc w:val="left"/>
      <w:pPr>
        <w:ind w:left="1080" w:hanging="360"/>
      </w:pPr>
      <w:rPr>
        <w:rFonts w:ascii="Symbol" w:hAnsi="Symbol"/>
      </w:rPr>
    </w:lvl>
    <w:lvl w:ilvl="5" w:tplc="DB5E3F10">
      <w:start w:val="1"/>
      <w:numFmt w:val="bullet"/>
      <w:lvlText w:val=""/>
      <w:lvlJc w:val="left"/>
      <w:pPr>
        <w:ind w:left="1080" w:hanging="360"/>
      </w:pPr>
      <w:rPr>
        <w:rFonts w:ascii="Symbol" w:hAnsi="Symbol"/>
      </w:rPr>
    </w:lvl>
    <w:lvl w:ilvl="6" w:tplc="DA86BEDC">
      <w:start w:val="1"/>
      <w:numFmt w:val="bullet"/>
      <w:lvlText w:val=""/>
      <w:lvlJc w:val="left"/>
      <w:pPr>
        <w:ind w:left="1080" w:hanging="360"/>
      </w:pPr>
      <w:rPr>
        <w:rFonts w:ascii="Symbol" w:hAnsi="Symbol"/>
      </w:rPr>
    </w:lvl>
    <w:lvl w:ilvl="7" w:tplc="AF2A876C">
      <w:start w:val="1"/>
      <w:numFmt w:val="bullet"/>
      <w:lvlText w:val=""/>
      <w:lvlJc w:val="left"/>
      <w:pPr>
        <w:ind w:left="1080" w:hanging="360"/>
      </w:pPr>
      <w:rPr>
        <w:rFonts w:ascii="Symbol" w:hAnsi="Symbol"/>
      </w:rPr>
    </w:lvl>
    <w:lvl w:ilvl="8" w:tplc="B45243BE">
      <w:start w:val="1"/>
      <w:numFmt w:val="bullet"/>
      <w:lvlText w:val=""/>
      <w:lvlJc w:val="left"/>
      <w:pPr>
        <w:ind w:left="1080" w:hanging="360"/>
      </w:pPr>
      <w:rPr>
        <w:rFonts w:ascii="Symbol" w:hAnsi="Symbol"/>
      </w:rPr>
    </w:lvl>
  </w:abstractNum>
  <w:abstractNum w:abstractNumId="43" w15:restartNumberingAfterBreak="0">
    <w:nsid w:val="64556E03"/>
    <w:multiLevelType w:val="hybridMultilevel"/>
    <w:tmpl w:val="7E46DCEE"/>
    <w:lvl w:ilvl="0" w:tplc="2FEAA9D8">
      <w:start w:val="1"/>
      <w:numFmt w:val="bullet"/>
      <w:lvlText w:val=""/>
      <w:lvlJc w:val="left"/>
      <w:pPr>
        <w:ind w:left="1080" w:hanging="360"/>
      </w:pPr>
      <w:rPr>
        <w:rFonts w:ascii="Symbol" w:hAnsi="Symbol"/>
      </w:rPr>
    </w:lvl>
    <w:lvl w:ilvl="1" w:tplc="69C04D6E">
      <w:start w:val="1"/>
      <w:numFmt w:val="bullet"/>
      <w:lvlText w:val=""/>
      <w:lvlJc w:val="left"/>
      <w:pPr>
        <w:ind w:left="1080" w:hanging="360"/>
      </w:pPr>
      <w:rPr>
        <w:rFonts w:ascii="Symbol" w:hAnsi="Symbol"/>
      </w:rPr>
    </w:lvl>
    <w:lvl w:ilvl="2" w:tplc="DE52A6CE">
      <w:start w:val="1"/>
      <w:numFmt w:val="bullet"/>
      <w:lvlText w:val=""/>
      <w:lvlJc w:val="left"/>
      <w:pPr>
        <w:ind w:left="1080" w:hanging="360"/>
      </w:pPr>
      <w:rPr>
        <w:rFonts w:ascii="Symbol" w:hAnsi="Symbol"/>
      </w:rPr>
    </w:lvl>
    <w:lvl w:ilvl="3" w:tplc="A2CE3DC6">
      <w:start w:val="1"/>
      <w:numFmt w:val="bullet"/>
      <w:lvlText w:val=""/>
      <w:lvlJc w:val="left"/>
      <w:pPr>
        <w:ind w:left="1080" w:hanging="360"/>
      </w:pPr>
      <w:rPr>
        <w:rFonts w:ascii="Symbol" w:hAnsi="Symbol"/>
      </w:rPr>
    </w:lvl>
    <w:lvl w:ilvl="4" w:tplc="4A866972">
      <w:start w:val="1"/>
      <w:numFmt w:val="bullet"/>
      <w:lvlText w:val=""/>
      <w:lvlJc w:val="left"/>
      <w:pPr>
        <w:ind w:left="1080" w:hanging="360"/>
      </w:pPr>
      <w:rPr>
        <w:rFonts w:ascii="Symbol" w:hAnsi="Symbol"/>
      </w:rPr>
    </w:lvl>
    <w:lvl w:ilvl="5" w:tplc="B082FCF8">
      <w:start w:val="1"/>
      <w:numFmt w:val="bullet"/>
      <w:lvlText w:val=""/>
      <w:lvlJc w:val="left"/>
      <w:pPr>
        <w:ind w:left="1080" w:hanging="360"/>
      </w:pPr>
      <w:rPr>
        <w:rFonts w:ascii="Symbol" w:hAnsi="Symbol"/>
      </w:rPr>
    </w:lvl>
    <w:lvl w:ilvl="6" w:tplc="596A88E8">
      <w:start w:val="1"/>
      <w:numFmt w:val="bullet"/>
      <w:lvlText w:val=""/>
      <w:lvlJc w:val="left"/>
      <w:pPr>
        <w:ind w:left="1080" w:hanging="360"/>
      </w:pPr>
      <w:rPr>
        <w:rFonts w:ascii="Symbol" w:hAnsi="Symbol"/>
      </w:rPr>
    </w:lvl>
    <w:lvl w:ilvl="7" w:tplc="A266BC82">
      <w:start w:val="1"/>
      <w:numFmt w:val="bullet"/>
      <w:lvlText w:val=""/>
      <w:lvlJc w:val="left"/>
      <w:pPr>
        <w:ind w:left="1080" w:hanging="360"/>
      </w:pPr>
      <w:rPr>
        <w:rFonts w:ascii="Symbol" w:hAnsi="Symbol"/>
      </w:rPr>
    </w:lvl>
    <w:lvl w:ilvl="8" w:tplc="45FEA3C2">
      <w:start w:val="1"/>
      <w:numFmt w:val="bullet"/>
      <w:lvlText w:val=""/>
      <w:lvlJc w:val="left"/>
      <w:pPr>
        <w:ind w:left="1080" w:hanging="360"/>
      </w:pPr>
      <w:rPr>
        <w:rFonts w:ascii="Symbol" w:hAnsi="Symbol"/>
      </w:rPr>
    </w:lvl>
  </w:abstractNum>
  <w:abstractNum w:abstractNumId="44" w15:restartNumberingAfterBreak="0">
    <w:nsid w:val="65C20A3C"/>
    <w:multiLevelType w:val="hybridMultilevel"/>
    <w:tmpl w:val="776E458E"/>
    <w:lvl w:ilvl="0" w:tplc="EBE2E3A4">
      <w:start w:val="1"/>
      <w:numFmt w:val="bullet"/>
      <w:lvlText w:val=""/>
      <w:lvlJc w:val="left"/>
      <w:pPr>
        <w:ind w:left="1080" w:hanging="360"/>
      </w:pPr>
      <w:rPr>
        <w:rFonts w:ascii="Symbol" w:hAnsi="Symbol"/>
      </w:rPr>
    </w:lvl>
    <w:lvl w:ilvl="1" w:tplc="B2F0200C">
      <w:start w:val="1"/>
      <w:numFmt w:val="bullet"/>
      <w:lvlText w:val=""/>
      <w:lvlJc w:val="left"/>
      <w:pPr>
        <w:ind w:left="1440" w:hanging="360"/>
      </w:pPr>
      <w:rPr>
        <w:rFonts w:ascii="Symbol" w:hAnsi="Symbol"/>
      </w:rPr>
    </w:lvl>
    <w:lvl w:ilvl="2" w:tplc="C34829AA">
      <w:start w:val="1"/>
      <w:numFmt w:val="bullet"/>
      <w:lvlText w:val=""/>
      <w:lvlJc w:val="left"/>
      <w:pPr>
        <w:ind w:left="1080" w:hanging="360"/>
      </w:pPr>
      <w:rPr>
        <w:rFonts w:ascii="Symbol" w:hAnsi="Symbol"/>
      </w:rPr>
    </w:lvl>
    <w:lvl w:ilvl="3" w:tplc="DA9A01F0">
      <w:start w:val="1"/>
      <w:numFmt w:val="bullet"/>
      <w:lvlText w:val=""/>
      <w:lvlJc w:val="left"/>
      <w:pPr>
        <w:ind w:left="1080" w:hanging="360"/>
      </w:pPr>
      <w:rPr>
        <w:rFonts w:ascii="Symbol" w:hAnsi="Symbol"/>
      </w:rPr>
    </w:lvl>
    <w:lvl w:ilvl="4" w:tplc="C5061B4C">
      <w:start w:val="1"/>
      <w:numFmt w:val="bullet"/>
      <w:lvlText w:val=""/>
      <w:lvlJc w:val="left"/>
      <w:pPr>
        <w:ind w:left="1080" w:hanging="360"/>
      </w:pPr>
      <w:rPr>
        <w:rFonts w:ascii="Symbol" w:hAnsi="Symbol"/>
      </w:rPr>
    </w:lvl>
    <w:lvl w:ilvl="5" w:tplc="AA5048D8">
      <w:start w:val="1"/>
      <w:numFmt w:val="bullet"/>
      <w:lvlText w:val=""/>
      <w:lvlJc w:val="left"/>
      <w:pPr>
        <w:ind w:left="1080" w:hanging="360"/>
      </w:pPr>
      <w:rPr>
        <w:rFonts w:ascii="Symbol" w:hAnsi="Symbol"/>
      </w:rPr>
    </w:lvl>
    <w:lvl w:ilvl="6" w:tplc="035C3406">
      <w:start w:val="1"/>
      <w:numFmt w:val="bullet"/>
      <w:lvlText w:val=""/>
      <w:lvlJc w:val="left"/>
      <w:pPr>
        <w:ind w:left="1080" w:hanging="360"/>
      </w:pPr>
      <w:rPr>
        <w:rFonts w:ascii="Symbol" w:hAnsi="Symbol"/>
      </w:rPr>
    </w:lvl>
    <w:lvl w:ilvl="7" w:tplc="4000C844">
      <w:start w:val="1"/>
      <w:numFmt w:val="bullet"/>
      <w:lvlText w:val=""/>
      <w:lvlJc w:val="left"/>
      <w:pPr>
        <w:ind w:left="1080" w:hanging="360"/>
      </w:pPr>
      <w:rPr>
        <w:rFonts w:ascii="Symbol" w:hAnsi="Symbol"/>
      </w:rPr>
    </w:lvl>
    <w:lvl w:ilvl="8" w:tplc="82C2E91C">
      <w:start w:val="1"/>
      <w:numFmt w:val="bullet"/>
      <w:lvlText w:val=""/>
      <w:lvlJc w:val="left"/>
      <w:pPr>
        <w:ind w:left="1080" w:hanging="360"/>
      </w:pPr>
      <w:rPr>
        <w:rFonts w:ascii="Symbol" w:hAnsi="Symbol"/>
      </w:rPr>
    </w:lvl>
  </w:abstractNum>
  <w:abstractNum w:abstractNumId="45" w15:restartNumberingAfterBreak="0">
    <w:nsid w:val="66D073D5"/>
    <w:multiLevelType w:val="hybridMultilevel"/>
    <w:tmpl w:val="27DA5BD0"/>
    <w:lvl w:ilvl="0" w:tplc="C9C62E38">
      <w:start w:val="1"/>
      <w:numFmt w:val="bullet"/>
      <w:lvlText w:val=""/>
      <w:lvlJc w:val="left"/>
      <w:pPr>
        <w:ind w:left="1440" w:hanging="360"/>
      </w:pPr>
      <w:rPr>
        <w:rFonts w:ascii="Symbol" w:hAnsi="Symbol"/>
      </w:rPr>
    </w:lvl>
    <w:lvl w:ilvl="1" w:tplc="71BA637A">
      <w:start w:val="1"/>
      <w:numFmt w:val="bullet"/>
      <w:lvlText w:val=""/>
      <w:lvlJc w:val="left"/>
      <w:pPr>
        <w:ind w:left="1440" w:hanging="360"/>
      </w:pPr>
      <w:rPr>
        <w:rFonts w:ascii="Symbol" w:hAnsi="Symbol"/>
      </w:rPr>
    </w:lvl>
    <w:lvl w:ilvl="2" w:tplc="D860714E">
      <w:start w:val="1"/>
      <w:numFmt w:val="bullet"/>
      <w:lvlText w:val=""/>
      <w:lvlJc w:val="left"/>
      <w:pPr>
        <w:ind w:left="1440" w:hanging="360"/>
      </w:pPr>
      <w:rPr>
        <w:rFonts w:ascii="Symbol" w:hAnsi="Symbol"/>
      </w:rPr>
    </w:lvl>
    <w:lvl w:ilvl="3" w:tplc="228E1398">
      <w:start w:val="1"/>
      <w:numFmt w:val="bullet"/>
      <w:lvlText w:val=""/>
      <w:lvlJc w:val="left"/>
      <w:pPr>
        <w:ind w:left="1440" w:hanging="360"/>
      </w:pPr>
      <w:rPr>
        <w:rFonts w:ascii="Symbol" w:hAnsi="Symbol"/>
      </w:rPr>
    </w:lvl>
    <w:lvl w:ilvl="4" w:tplc="33E8BC18">
      <w:start w:val="1"/>
      <w:numFmt w:val="bullet"/>
      <w:lvlText w:val=""/>
      <w:lvlJc w:val="left"/>
      <w:pPr>
        <w:ind w:left="1440" w:hanging="360"/>
      </w:pPr>
      <w:rPr>
        <w:rFonts w:ascii="Symbol" w:hAnsi="Symbol"/>
      </w:rPr>
    </w:lvl>
    <w:lvl w:ilvl="5" w:tplc="93DCC7AA">
      <w:start w:val="1"/>
      <w:numFmt w:val="bullet"/>
      <w:lvlText w:val=""/>
      <w:lvlJc w:val="left"/>
      <w:pPr>
        <w:ind w:left="1440" w:hanging="360"/>
      </w:pPr>
      <w:rPr>
        <w:rFonts w:ascii="Symbol" w:hAnsi="Symbol"/>
      </w:rPr>
    </w:lvl>
    <w:lvl w:ilvl="6" w:tplc="64963AE4">
      <w:start w:val="1"/>
      <w:numFmt w:val="bullet"/>
      <w:lvlText w:val=""/>
      <w:lvlJc w:val="left"/>
      <w:pPr>
        <w:ind w:left="1440" w:hanging="360"/>
      </w:pPr>
      <w:rPr>
        <w:rFonts w:ascii="Symbol" w:hAnsi="Symbol"/>
      </w:rPr>
    </w:lvl>
    <w:lvl w:ilvl="7" w:tplc="BF64FD04">
      <w:start w:val="1"/>
      <w:numFmt w:val="bullet"/>
      <w:lvlText w:val=""/>
      <w:lvlJc w:val="left"/>
      <w:pPr>
        <w:ind w:left="1440" w:hanging="360"/>
      </w:pPr>
      <w:rPr>
        <w:rFonts w:ascii="Symbol" w:hAnsi="Symbol"/>
      </w:rPr>
    </w:lvl>
    <w:lvl w:ilvl="8" w:tplc="15E08870">
      <w:start w:val="1"/>
      <w:numFmt w:val="bullet"/>
      <w:lvlText w:val=""/>
      <w:lvlJc w:val="left"/>
      <w:pPr>
        <w:ind w:left="1440" w:hanging="360"/>
      </w:pPr>
      <w:rPr>
        <w:rFonts w:ascii="Symbol" w:hAnsi="Symbol"/>
      </w:rPr>
    </w:lvl>
  </w:abstractNum>
  <w:abstractNum w:abstractNumId="46" w15:restartNumberingAfterBreak="0">
    <w:nsid w:val="6A760D42"/>
    <w:multiLevelType w:val="hybridMultilevel"/>
    <w:tmpl w:val="F27AB68C"/>
    <w:lvl w:ilvl="0" w:tplc="08090001">
      <w:start w:val="1"/>
      <w:numFmt w:val="bullet"/>
      <w:lvlText w:val=""/>
      <w:lvlJc w:val="left"/>
      <w:pPr>
        <w:ind w:left="1440" w:hanging="360"/>
      </w:pPr>
      <w:rPr>
        <w:rFonts w:ascii="Symbol" w:hAnsi="Symbol" w:hint="default"/>
      </w:rPr>
    </w:lvl>
    <w:lvl w:ilvl="1" w:tplc="C16CC266">
      <w:start w:val="1"/>
      <w:numFmt w:val="bullet"/>
      <w:lvlText w:val="o"/>
      <w:lvlJc w:val="left"/>
      <w:pPr>
        <w:ind w:left="1636"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7" w15:restartNumberingAfterBreak="0">
    <w:nsid w:val="6B624A6F"/>
    <w:multiLevelType w:val="hybridMultilevel"/>
    <w:tmpl w:val="A6DEFF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6D547C1C"/>
    <w:multiLevelType w:val="multilevel"/>
    <w:tmpl w:val="FEEEB4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71C01FB0"/>
    <w:multiLevelType w:val="hybridMultilevel"/>
    <w:tmpl w:val="AFB8D992"/>
    <w:lvl w:ilvl="0" w:tplc="60BC7138">
      <w:start w:val="1"/>
      <w:numFmt w:val="bullet"/>
      <w:lvlText w:val=""/>
      <w:lvlJc w:val="left"/>
      <w:pPr>
        <w:ind w:left="1440" w:hanging="360"/>
      </w:pPr>
      <w:rPr>
        <w:rFonts w:ascii="Symbol" w:hAnsi="Symbol"/>
      </w:rPr>
    </w:lvl>
    <w:lvl w:ilvl="1" w:tplc="D214CD24">
      <w:start w:val="1"/>
      <w:numFmt w:val="bullet"/>
      <w:lvlText w:val=""/>
      <w:lvlJc w:val="left"/>
      <w:pPr>
        <w:ind w:left="1440" w:hanging="360"/>
      </w:pPr>
      <w:rPr>
        <w:rFonts w:ascii="Symbol" w:hAnsi="Symbol"/>
      </w:rPr>
    </w:lvl>
    <w:lvl w:ilvl="2" w:tplc="5F801852">
      <w:start w:val="1"/>
      <w:numFmt w:val="bullet"/>
      <w:lvlText w:val=""/>
      <w:lvlJc w:val="left"/>
      <w:pPr>
        <w:ind w:left="1440" w:hanging="360"/>
      </w:pPr>
      <w:rPr>
        <w:rFonts w:ascii="Symbol" w:hAnsi="Symbol"/>
      </w:rPr>
    </w:lvl>
    <w:lvl w:ilvl="3" w:tplc="76E0D682">
      <w:start w:val="1"/>
      <w:numFmt w:val="bullet"/>
      <w:lvlText w:val=""/>
      <w:lvlJc w:val="left"/>
      <w:pPr>
        <w:ind w:left="1440" w:hanging="360"/>
      </w:pPr>
      <w:rPr>
        <w:rFonts w:ascii="Symbol" w:hAnsi="Symbol"/>
      </w:rPr>
    </w:lvl>
    <w:lvl w:ilvl="4" w:tplc="B52E377A">
      <w:start w:val="1"/>
      <w:numFmt w:val="bullet"/>
      <w:lvlText w:val=""/>
      <w:lvlJc w:val="left"/>
      <w:pPr>
        <w:ind w:left="1440" w:hanging="360"/>
      </w:pPr>
      <w:rPr>
        <w:rFonts w:ascii="Symbol" w:hAnsi="Symbol"/>
      </w:rPr>
    </w:lvl>
    <w:lvl w:ilvl="5" w:tplc="A3C8DD30">
      <w:start w:val="1"/>
      <w:numFmt w:val="bullet"/>
      <w:lvlText w:val=""/>
      <w:lvlJc w:val="left"/>
      <w:pPr>
        <w:ind w:left="1440" w:hanging="360"/>
      </w:pPr>
      <w:rPr>
        <w:rFonts w:ascii="Symbol" w:hAnsi="Symbol"/>
      </w:rPr>
    </w:lvl>
    <w:lvl w:ilvl="6" w:tplc="0CF22240">
      <w:start w:val="1"/>
      <w:numFmt w:val="bullet"/>
      <w:lvlText w:val=""/>
      <w:lvlJc w:val="left"/>
      <w:pPr>
        <w:ind w:left="1440" w:hanging="360"/>
      </w:pPr>
      <w:rPr>
        <w:rFonts w:ascii="Symbol" w:hAnsi="Symbol"/>
      </w:rPr>
    </w:lvl>
    <w:lvl w:ilvl="7" w:tplc="36B88DAC">
      <w:start w:val="1"/>
      <w:numFmt w:val="bullet"/>
      <w:lvlText w:val=""/>
      <w:lvlJc w:val="left"/>
      <w:pPr>
        <w:ind w:left="1440" w:hanging="360"/>
      </w:pPr>
      <w:rPr>
        <w:rFonts w:ascii="Symbol" w:hAnsi="Symbol"/>
      </w:rPr>
    </w:lvl>
    <w:lvl w:ilvl="8" w:tplc="758E31B4">
      <w:start w:val="1"/>
      <w:numFmt w:val="bullet"/>
      <w:lvlText w:val=""/>
      <w:lvlJc w:val="left"/>
      <w:pPr>
        <w:ind w:left="1440" w:hanging="360"/>
      </w:pPr>
      <w:rPr>
        <w:rFonts w:ascii="Symbol" w:hAnsi="Symbol"/>
      </w:rPr>
    </w:lvl>
  </w:abstractNum>
  <w:abstractNum w:abstractNumId="50" w15:restartNumberingAfterBreak="0">
    <w:nsid w:val="72271041"/>
    <w:multiLevelType w:val="hybridMultilevel"/>
    <w:tmpl w:val="5CCC95BE"/>
    <w:lvl w:ilvl="0" w:tplc="15C2174A">
      <w:start w:val="1"/>
      <w:numFmt w:val="bullet"/>
      <w:lvlText w:val=""/>
      <w:lvlJc w:val="left"/>
      <w:pPr>
        <w:ind w:left="1080" w:hanging="360"/>
      </w:pPr>
      <w:rPr>
        <w:rFonts w:ascii="Symbol" w:hAnsi="Symbol"/>
      </w:rPr>
    </w:lvl>
    <w:lvl w:ilvl="1" w:tplc="E474BF02">
      <w:start w:val="1"/>
      <w:numFmt w:val="bullet"/>
      <w:lvlText w:val=""/>
      <w:lvlJc w:val="left"/>
      <w:pPr>
        <w:ind w:left="1080" w:hanging="360"/>
      </w:pPr>
      <w:rPr>
        <w:rFonts w:ascii="Symbol" w:hAnsi="Symbol"/>
      </w:rPr>
    </w:lvl>
    <w:lvl w:ilvl="2" w:tplc="495815A2">
      <w:start w:val="1"/>
      <w:numFmt w:val="bullet"/>
      <w:lvlText w:val=""/>
      <w:lvlJc w:val="left"/>
      <w:pPr>
        <w:ind w:left="1080" w:hanging="360"/>
      </w:pPr>
      <w:rPr>
        <w:rFonts w:ascii="Symbol" w:hAnsi="Symbol"/>
      </w:rPr>
    </w:lvl>
    <w:lvl w:ilvl="3" w:tplc="3EB63DF0">
      <w:start w:val="1"/>
      <w:numFmt w:val="bullet"/>
      <w:lvlText w:val=""/>
      <w:lvlJc w:val="left"/>
      <w:pPr>
        <w:ind w:left="1080" w:hanging="360"/>
      </w:pPr>
      <w:rPr>
        <w:rFonts w:ascii="Symbol" w:hAnsi="Symbol"/>
      </w:rPr>
    </w:lvl>
    <w:lvl w:ilvl="4" w:tplc="7696EEB8">
      <w:start w:val="1"/>
      <w:numFmt w:val="bullet"/>
      <w:lvlText w:val=""/>
      <w:lvlJc w:val="left"/>
      <w:pPr>
        <w:ind w:left="1080" w:hanging="360"/>
      </w:pPr>
      <w:rPr>
        <w:rFonts w:ascii="Symbol" w:hAnsi="Symbol"/>
      </w:rPr>
    </w:lvl>
    <w:lvl w:ilvl="5" w:tplc="99E805EC">
      <w:start w:val="1"/>
      <w:numFmt w:val="bullet"/>
      <w:lvlText w:val=""/>
      <w:lvlJc w:val="left"/>
      <w:pPr>
        <w:ind w:left="1080" w:hanging="360"/>
      </w:pPr>
      <w:rPr>
        <w:rFonts w:ascii="Symbol" w:hAnsi="Symbol"/>
      </w:rPr>
    </w:lvl>
    <w:lvl w:ilvl="6" w:tplc="AC6ACC46">
      <w:start w:val="1"/>
      <w:numFmt w:val="bullet"/>
      <w:lvlText w:val=""/>
      <w:lvlJc w:val="left"/>
      <w:pPr>
        <w:ind w:left="1080" w:hanging="360"/>
      </w:pPr>
      <w:rPr>
        <w:rFonts w:ascii="Symbol" w:hAnsi="Symbol"/>
      </w:rPr>
    </w:lvl>
    <w:lvl w:ilvl="7" w:tplc="4F60A124">
      <w:start w:val="1"/>
      <w:numFmt w:val="bullet"/>
      <w:lvlText w:val=""/>
      <w:lvlJc w:val="left"/>
      <w:pPr>
        <w:ind w:left="1080" w:hanging="360"/>
      </w:pPr>
      <w:rPr>
        <w:rFonts w:ascii="Symbol" w:hAnsi="Symbol"/>
      </w:rPr>
    </w:lvl>
    <w:lvl w:ilvl="8" w:tplc="5274B6C6">
      <w:start w:val="1"/>
      <w:numFmt w:val="bullet"/>
      <w:lvlText w:val=""/>
      <w:lvlJc w:val="left"/>
      <w:pPr>
        <w:ind w:left="1080" w:hanging="360"/>
      </w:pPr>
      <w:rPr>
        <w:rFonts w:ascii="Symbol" w:hAnsi="Symbol"/>
      </w:rPr>
    </w:lvl>
  </w:abstractNum>
  <w:abstractNum w:abstractNumId="51" w15:restartNumberingAfterBreak="0">
    <w:nsid w:val="725F7718"/>
    <w:multiLevelType w:val="hybridMultilevel"/>
    <w:tmpl w:val="3AFC6954"/>
    <w:lvl w:ilvl="0" w:tplc="47FAC56C">
      <w:start w:val="1"/>
      <w:numFmt w:val="bullet"/>
      <w:lvlText w:val=""/>
      <w:lvlJc w:val="left"/>
      <w:pPr>
        <w:ind w:left="720" w:hanging="360"/>
      </w:pPr>
      <w:rPr>
        <w:rFonts w:ascii="Symbol" w:hAnsi="Symbol"/>
      </w:rPr>
    </w:lvl>
    <w:lvl w:ilvl="1" w:tplc="4A20FEE8">
      <w:start w:val="1"/>
      <w:numFmt w:val="bullet"/>
      <w:lvlText w:val=""/>
      <w:lvlJc w:val="left"/>
      <w:pPr>
        <w:ind w:left="720" w:hanging="360"/>
      </w:pPr>
      <w:rPr>
        <w:rFonts w:ascii="Symbol" w:hAnsi="Symbol"/>
      </w:rPr>
    </w:lvl>
    <w:lvl w:ilvl="2" w:tplc="CC8217F8">
      <w:start w:val="1"/>
      <w:numFmt w:val="bullet"/>
      <w:lvlText w:val=""/>
      <w:lvlJc w:val="left"/>
      <w:pPr>
        <w:ind w:left="720" w:hanging="360"/>
      </w:pPr>
      <w:rPr>
        <w:rFonts w:ascii="Symbol" w:hAnsi="Symbol"/>
      </w:rPr>
    </w:lvl>
    <w:lvl w:ilvl="3" w:tplc="D68EC8B0">
      <w:start w:val="1"/>
      <w:numFmt w:val="bullet"/>
      <w:lvlText w:val=""/>
      <w:lvlJc w:val="left"/>
      <w:pPr>
        <w:ind w:left="720" w:hanging="360"/>
      </w:pPr>
      <w:rPr>
        <w:rFonts w:ascii="Symbol" w:hAnsi="Symbol"/>
      </w:rPr>
    </w:lvl>
    <w:lvl w:ilvl="4" w:tplc="BB1C9394">
      <w:start w:val="1"/>
      <w:numFmt w:val="bullet"/>
      <w:lvlText w:val=""/>
      <w:lvlJc w:val="left"/>
      <w:pPr>
        <w:ind w:left="720" w:hanging="360"/>
      </w:pPr>
      <w:rPr>
        <w:rFonts w:ascii="Symbol" w:hAnsi="Symbol"/>
      </w:rPr>
    </w:lvl>
    <w:lvl w:ilvl="5" w:tplc="1B340770">
      <w:start w:val="1"/>
      <w:numFmt w:val="bullet"/>
      <w:lvlText w:val=""/>
      <w:lvlJc w:val="left"/>
      <w:pPr>
        <w:ind w:left="720" w:hanging="360"/>
      </w:pPr>
      <w:rPr>
        <w:rFonts w:ascii="Symbol" w:hAnsi="Symbol"/>
      </w:rPr>
    </w:lvl>
    <w:lvl w:ilvl="6" w:tplc="D31A1E98">
      <w:start w:val="1"/>
      <w:numFmt w:val="bullet"/>
      <w:lvlText w:val=""/>
      <w:lvlJc w:val="left"/>
      <w:pPr>
        <w:ind w:left="720" w:hanging="360"/>
      </w:pPr>
      <w:rPr>
        <w:rFonts w:ascii="Symbol" w:hAnsi="Symbol"/>
      </w:rPr>
    </w:lvl>
    <w:lvl w:ilvl="7" w:tplc="0DAE1DCA">
      <w:start w:val="1"/>
      <w:numFmt w:val="bullet"/>
      <w:lvlText w:val=""/>
      <w:lvlJc w:val="left"/>
      <w:pPr>
        <w:ind w:left="720" w:hanging="360"/>
      </w:pPr>
      <w:rPr>
        <w:rFonts w:ascii="Symbol" w:hAnsi="Symbol"/>
      </w:rPr>
    </w:lvl>
    <w:lvl w:ilvl="8" w:tplc="0FDA604E">
      <w:start w:val="1"/>
      <w:numFmt w:val="bullet"/>
      <w:lvlText w:val=""/>
      <w:lvlJc w:val="left"/>
      <w:pPr>
        <w:ind w:left="720" w:hanging="360"/>
      </w:pPr>
      <w:rPr>
        <w:rFonts w:ascii="Symbol" w:hAnsi="Symbol"/>
      </w:rPr>
    </w:lvl>
  </w:abstractNum>
  <w:abstractNum w:abstractNumId="52" w15:restartNumberingAfterBreak="0">
    <w:nsid w:val="760F7F2D"/>
    <w:multiLevelType w:val="hybridMultilevel"/>
    <w:tmpl w:val="5296C066"/>
    <w:lvl w:ilvl="0" w:tplc="ACC0CE7A">
      <w:start w:val="1"/>
      <w:numFmt w:val="bullet"/>
      <w:lvlText w:val=""/>
      <w:lvlJc w:val="left"/>
      <w:pPr>
        <w:ind w:left="720" w:hanging="360"/>
      </w:pPr>
      <w:rPr>
        <w:rFonts w:ascii="Symbol" w:hAnsi="Symbol"/>
      </w:rPr>
    </w:lvl>
    <w:lvl w:ilvl="1" w:tplc="DCBA5E88">
      <w:start w:val="1"/>
      <w:numFmt w:val="bullet"/>
      <w:lvlText w:val=""/>
      <w:lvlJc w:val="left"/>
      <w:pPr>
        <w:ind w:left="720" w:hanging="360"/>
      </w:pPr>
      <w:rPr>
        <w:rFonts w:ascii="Symbol" w:hAnsi="Symbol"/>
      </w:rPr>
    </w:lvl>
    <w:lvl w:ilvl="2" w:tplc="1A3A86F8">
      <w:start w:val="1"/>
      <w:numFmt w:val="bullet"/>
      <w:lvlText w:val=""/>
      <w:lvlJc w:val="left"/>
      <w:pPr>
        <w:ind w:left="720" w:hanging="360"/>
      </w:pPr>
      <w:rPr>
        <w:rFonts w:ascii="Symbol" w:hAnsi="Symbol"/>
      </w:rPr>
    </w:lvl>
    <w:lvl w:ilvl="3" w:tplc="6BCCFB6A">
      <w:start w:val="1"/>
      <w:numFmt w:val="bullet"/>
      <w:lvlText w:val=""/>
      <w:lvlJc w:val="left"/>
      <w:pPr>
        <w:ind w:left="720" w:hanging="360"/>
      </w:pPr>
      <w:rPr>
        <w:rFonts w:ascii="Symbol" w:hAnsi="Symbol"/>
      </w:rPr>
    </w:lvl>
    <w:lvl w:ilvl="4" w:tplc="9998E7EE">
      <w:start w:val="1"/>
      <w:numFmt w:val="bullet"/>
      <w:lvlText w:val=""/>
      <w:lvlJc w:val="left"/>
      <w:pPr>
        <w:ind w:left="720" w:hanging="360"/>
      </w:pPr>
      <w:rPr>
        <w:rFonts w:ascii="Symbol" w:hAnsi="Symbol"/>
      </w:rPr>
    </w:lvl>
    <w:lvl w:ilvl="5" w:tplc="328C882E">
      <w:start w:val="1"/>
      <w:numFmt w:val="bullet"/>
      <w:lvlText w:val=""/>
      <w:lvlJc w:val="left"/>
      <w:pPr>
        <w:ind w:left="720" w:hanging="360"/>
      </w:pPr>
      <w:rPr>
        <w:rFonts w:ascii="Symbol" w:hAnsi="Symbol"/>
      </w:rPr>
    </w:lvl>
    <w:lvl w:ilvl="6" w:tplc="C7E0856A">
      <w:start w:val="1"/>
      <w:numFmt w:val="bullet"/>
      <w:lvlText w:val=""/>
      <w:lvlJc w:val="left"/>
      <w:pPr>
        <w:ind w:left="720" w:hanging="360"/>
      </w:pPr>
      <w:rPr>
        <w:rFonts w:ascii="Symbol" w:hAnsi="Symbol"/>
      </w:rPr>
    </w:lvl>
    <w:lvl w:ilvl="7" w:tplc="D172B9B0">
      <w:start w:val="1"/>
      <w:numFmt w:val="bullet"/>
      <w:lvlText w:val=""/>
      <w:lvlJc w:val="left"/>
      <w:pPr>
        <w:ind w:left="720" w:hanging="360"/>
      </w:pPr>
      <w:rPr>
        <w:rFonts w:ascii="Symbol" w:hAnsi="Symbol"/>
      </w:rPr>
    </w:lvl>
    <w:lvl w:ilvl="8" w:tplc="34C6F62E">
      <w:start w:val="1"/>
      <w:numFmt w:val="bullet"/>
      <w:lvlText w:val=""/>
      <w:lvlJc w:val="left"/>
      <w:pPr>
        <w:ind w:left="720" w:hanging="360"/>
      </w:pPr>
      <w:rPr>
        <w:rFonts w:ascii="Symbol" w:hAnsi="Symbol"/>
      </w:rPr>
    </w:lvl>
  </w:abstractNum>
  <w:abstractNum w:abstractNumId="53" w15:restartNumberingAfterBreak="0">
    <w:nsid w:val="77D7321A"/>
    <w:multiLevelType w:val="hybridMultilevel"/>
    <w:tmpl w:val="85406E6E"/>
    <w:lvl w:ilvl="0" w:tplc="0EBC9CEC">
      <w:start w:val="1"/>
      <w:numFmt w:val="bullet"/>
      <w:lvlText w:val=""/>
      <w:lvlJc w:val="left"/>
      <w:pPr>
        <w:ind w:left="720" w:hanging="360"/>
      </w:pPr>
      <w:rPr>
        <w:rFonts w:ascii="Symbol" w:hAnsi="Symbol"/>
      </w:rPr>
    </w:lvl>
    <w:lvl w:ilvl="1" w:tplc="B3BA8470">
      <w:start w:val="1"/>
      <w:numFmt w:val="bullet"/>
      <w:lvlText w:val=""/>
      <w:lvlJc w:val="left"/>
      <w:pPr>
        <w:ind w:left="720" w:hanging="360"/>
      </w:pPr>
      <w:rPr>
        <w:rFonts w:ascii="Symbol" w:hAnsi="Symbol"/>
      </w:rPr>
    </w:lvl>
    <w:lvl w:ilvl="2" w:tplc="5B6EF7D6">
      <w:start w:val="1"/>
      <w:numFmt w:val="bullet"/>
      <w:lvlText w:val=""/>
      <w:lvlJc w:val="left"/>
      <w:pPr>
        <w:ind w:left="720" w:hanging="360"/>
      </w:pPr>
      <w:rPr>
        <w:rFonts w:ascii="Symbol" w:hAnsi="Symbol"/>
      </w:rPr>
    </w:lvl>
    <w:lvl w:ilvl="3" w:tplc="8160AAC6">
      <w:start w:val="1"/>
      <w:numFmt w:val="bullet"/>
      <w:lvlText w:val=""/>
      <w:lvlJc w:val="left"/>
      <w:pPr>
        <w:ind w:left="720" w:hanging="360"/>
      </w:pPr>
      <w:rPr>
        <w:rFonts w:ascii="Symbol" w:hAnsi="Symbol"/>
      </w:rPr>
    </w:lvl>
    <w:lvl w:ilvl="4" w:tplc="007E51E8">
      <w:start w:val="1"/>
      <w:numFmt w:val="bullet"/>
      <w:lvlText w:val=""/>
      <w:lvlJc w:val="left"/>
      <w:pPr>
        <w:ind w:left="720" w:hanging="360"/>
      </w:pPr>
      <w:rPr>
        <w:rFonts w:ascii="Symbol" w:hAnsi="Symbol"/>
      </w:rPr>
    </w:lvl>
    <w:lvl w:ilvl="5" w:tplc="C9681AE0">
      <w:start w:val="1"/>
      <w:numFmt w:val="bullet"/>
      <w:lvlText w:val=""/>
      <w:lvlJc w:val="left"/>
      <w:pPr>
        <w:ind w:left="720" w:hanging="360"/>
      </w:pPr>
      <w:rPr>
        <w:rFonts w:ascii="Symbol" w:hAnsi="Symbol"/>
      </w:rPr>
    </w:lvl>
    <w:lvl w:ilvl="6" w:tplc="7818CABE">
      <w:start w:val="1"/>
      <w:numFmt w:val="bullet"/>
      <w:lvlText w:val=""/>
      <w:lvlJc w:val="left"/>
      <w:pPr>
        <w:ind w:left="720" w:hanging="360"/>
      </w:pPr>
      <w:rPr>
        <w:rFonts w:ascii="Symbol" w:hAnsi="Symbol"/>
      </w:rPr>
    </w:lvl>
    <w:lvl w:ilvl="7" w:tplc="686440FA">
      <w:start w:val="1"/>
      <w:numFmt w:val="bullet"/>
      <w:lvlText w:val=""/>
      <w:lvlJc w:val="left"/>
      <w:pPr>
        <w:ind w:left="720" w:hanging="360"/>
      </w:pPr>
      <w:rPr>
        <w:rFonts w:ascii="Symbol" w:hAnsi="Symbol"/>
      </w:rPr>
    </w:lvl>
    <w:lvl w:ilvl="8" w:tplc="3C2E143E">
      <w:start w:val="1"/>
      <w:numFmt w:val="bullet"/>
      <w:lvlText w:val=""/>
      <w:lvlJc w:val="left"/>
      <w:pPr>
        <w:ind w:left="720" w:hanging="360"/>
      </w:pPr>
      <w:rPr>
        <w:rFonts w:ascii="Symbol" w:hAnsi="Symbol"/>
      </w:rPr>
    </w:lvl>
  </w:abstractNum>
  <w:abstractNum w:abstractNumId="54" w15:restartNumberingAfterBreak="0">
    <w:nsid w:val="78AD5639"/>
    <w:multiLevelType w:val="hybridMultilevel"/>
    <w:tmpl w:val="2B2A69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7A030DC5"/>
    <w:multiLevelType w:val="hybridMultilevel"/>
    <w:tmpl w:val="04DCDF6A"/>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7CD70750"/>
    <w:multiLevelType w:val="hybridMultilevel"/>
    <w:tmpl w:val="C1486254"/>
    <w:lvl w:ilvl="0" w:tplc="A93036E0">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7E612B05"/>
    <w:multiLevelType w:val="hybridMultilevel"/>
    <w:tmpl w:val="1C4CD786"/>
    <w:lvl w:ilvl="0" w:tplc="CCEABB36">
      <w:start w:val="1"/>
      <w:numFmt w:val="bullet"/>
      <w:lvlText w:val=""/>
      <w:lvlJc w:val="left"/>
      <w:pPr>
        <w:ind w:left="1080" w:hanging="360"/>
      </w:pPr>
      <w:rPr>
        <w:rFonts w:ascii="Symbol" w:hAnsi="Symbol"/>
      </w:rPr>
    </w:lvl>
    <w:lvl w:ilvl="1" w:tplc="8ABEFBF6">
      <w:start w:val="1"/>
      <w:numFmt w:val="bullet"/>
      <w:lvlText w:val=""/>
      <w:lvlJc w:val="left"/>
      <w:pPr>
        <w:ind w:left="1080" w:hanging="360"/>
      </w:pPr>
      <w:rPr>
        <w:rFonts w:ascii="Symbol" w:hAnsi="Symbol"/>
      </w:rPr>
    </w:lvl>
    <w:lvl w:ilvl="2" w:tplc="B63A4868">
      <w:start w:val="1"/>
      <w:numFmt w:val="bullet"/>
      <w:lvlText w:val=""/>
      <w:lvlJc w:val="left"/>
      <w:pPr>
        <w:ind w:left="1080" w:hanging="360"/>
      </w:pPr>
      <w:rPr>
        <w:rFonts w:ascii="Symbol" w:hAnsi="Symbol"/>
      </w:rPr>
    </w:lvl>
    <w:lvl w:ilvl="3" w:tplc="4C5CD1BE">
      <w:start w:val="1"/>
      <w:numFmt w:val="bullet"/>
      <w:lvlText w:val=""/>
      <w:lvlJc w:val="left"/>
      <w:pPr>
        <w:ind w:left="1080" w:hanging="360"/>
      </w:pPr>
      <w:rPr>
        <w:rFonts w:ascii="Symbol" w:hAnsi="Symbol"/>
      </w:rPr>
    </w:lvl>
    <w:lvl w:ilvl="4" w:tplc="F22286BE">
      <w:start w:val="1"/>
      <w:numFmt w:val="bullet"/>
      <w:lvlText w:val=""/>
      <w:lvlJc w:val="left"/>
      <w:pPr>
        <w:ind w:left="1080" w:hanging="360"/>
      </w:pPr>
      <w:rPr>
        <w:rFonts w:ascii="Symbol" w:hAnsi="Symbol"/>
      </w:rPr>
    </w:lvl>
    <w:lvl w:ilvl="5" w:tplc="963848C0">
      <w:start w:val="1"/>
      <w:numFmt w:val="bullet"/>
      <w:lvlText w:val=""/>
      <w:lvlJc w:val="left"/>
      <w:pPr>
        <w:ind w:left="1080" w:hanging="360"/>
      </w:pPr>
      <w:rPr>
        <w:rFonts w:ascii="Symbol" w:hAnsi="Symbol"/>
      </w:rPr>
    </w:lvl>
    <w:lvl w:ilvl="6" w:tplc="6CEABDCE">
      <w:start w:val="1"/>
      <w:numFmt w:val="bullet"/>
      <w:lvlText w:val=""/>
      <w:lvlJc w:val="left"/>
      <w:pPr>
        <w:ind w:left="1080" w:hanging="360"/>
      </w:pPr>
      <w:rPr>
        <w:rFonts w:ascii="Symbol" w:hAnsi="Symbol"/>
      </w:rPr>
    </w:lvl>
    <w:lvl w:ilvl="7" w:tplc="33A24BDE">
      <w:start w:val="1"/>
      <w:numFmt w:val="bullet"/>
      <w:lvlText w:val=""/>
      <w:lvlJc w:val="left"/>
      <w:pPr>
        <w:ind w:left="1080" w:hanging="360"/>
      </w:pPr>
      <w:rPr>
        <w:rFonts w:ascii="Symbol" w:hAnsi="Symbol"/>
      </w:rPr>
    </w:lvl>
    <w:lvl w:ilvl="8" w:tplc="D690EC5A">
      <w:start w:val="1"/>
      <w:numFmt w:val="bullet"/>
      <w:lvlText w:val=""/>
      <w:lvlJc w:val="left"/>
      <w:pPr>
        <w:ind w:left="1080" w:hanging="360"/>
      </w:pPr>
      <w:rPr>
        <w:rFonts w:ascii="Symbol" w:hAnsi="Symbol"/>
      </w:rPr>
    </w:lvl>
  </w:abstractNum>
  <w:num w:numId="1" w16cid:durableId="709957525">
    <w:abstractNumId w:val="34"/>
  </w:num>
  <w:num w:numId="2" w16cid:durableId="1552768495">
    <w:abstractNumId w:val="46"/>
  </w:num>
  <w:num w:numId="3" w16cid:durableId="1429346397">
    <w:abstractNumId w:val="54"/>
  </w:num>
  <w:num w:numId="4" w16cid:durableId="1842744232">
    <w:abstractNumId w:val="22"/>
  </w:num>
  <w:num w:numId="5" w16cid:durableId="1329747519">
    <w:abstractNumId w:val="41"/>
  </w:num>
  <w:num w:numId="6" w16cid:durableId="42290554">
    <w:abstractNumId w:val="27"/>
  </w:num>
  <w:num w:numId="7" w16cid:durableId="2106879967">
    <w:abstractNumId w:val="47"/>
  </w:num>
  <w:num w:numId="8" w16cid:durableId="456601772">
    <w:abstractNumId w:val="35"/>
  </w:num>
  <w:num w:numId="9" w16cid:durableId="1846508973">
    <w:abstractNumId w:val="14"/>
  </w:num>
  <w:num w:numId="10" w16cid:durableId="864754712">
    <w:abstractNumId w:val="55"/>
  </w:num>
  <w:num w:numId="11" w16cid:durableId="2068605776">
    <w:abstractNumId w:val="17"/>
  </w:num>
  <w:num w:numId="12" w16cid:durableId="414016785">
    <w:abstractNumId w:val="11"/>
  </w:num>
  <w:num w:numId="13" w16cid:durableId="2084523396">
    <w:abstractNumId w:val="8"/>
  </w:num>
  <w:num w:numId="14" w16cid:durableId="1977567277">
    <w:abstractNumId w:val="12"/>
  </w:num>
  <w:num w:numId="15" w16cid:durableId="436800823">
    <w:abstractNumId w:val="5"/>
  </w:num>
  <w:num w:numId="16" w16cid:durableId="952784265">
    <w:abstractNumId w:val="4"/>
  </w:num>
  <w:num w:numId="17" w16cid:durableId="532578298">
    <w:abstractNumId w:val="3"/>
  </w:num>
  <w:num w:numId="18" w16cid:durableId="2082677878">
    <w:abstractNumId w:val="2"/>
  </w:num>
  <w:num w:numId="19" w16cid:durableId="61370361">
    <w:abstractNumId w:val="1"/>
  </w:num>
  <w:num w:numId="20" w16cid:durableId="1860924120">
    <w:abstractNumId w:val="0"/>
  </w:num>
  <w:num w:numId="21" w16cid:durableId="451822449">
    <w:abstractNumId w:val="56"/>
  </w:num>
  <w:num w:numId="22" w16cid:durableId="17585932">
    <w:abstractNumId w:val="10"/>
  </w:num>
  <w:num w:numId="23" w16cid:durableId="497117086">
    <w:abstractNumId w:val="40"/>
  </w:num>
  <w:num w:numId="24" w16cid:durableId="1647659673">
    <w:abstractNumId w:val="24"/>
  </w:num>
  <w:num w:numId="25" w16cid:durableId="166676521">
    <w:abstractNumId w:val="9"/>
  </w:num>
  <w:num w:numId="26" w16cid:durableId="185100741">
    <w:abstractNumId w:val="15"/>
  </w:num>
  <w:num w:numId="27" w16cid:durableId="1324357968">
    <w:abstractNumId w:val="7"/>
  </w:num>
  <w:num w:numId="28" w16cid:durableId="434520927">
    <w:abstractNumId w:val="42"/>
  </w:num>
  <w:num w:numId="29" w16cid:durableId="222452764">
    <w:abstractNumId w:val="30"/>
  </w:num>
  <w:num w:numId="30" w16cid:durableId="1373188570">
    <w:abstractNumId w:val="20"/>
  </w:num>
  <w:num w:numId="31" w16cid:durableId="421724617">
    <w:abstractNumId w:val="32"/>
  </w:num>
  <w:num w:numId="32" w16cid:durableId="1263686787">
    <w:abstractNumId w:val="36"/>
  </w:num>
  <w:num w:numId="33" w16cid:durableId="1428580660">
    <w:abstractNumId w:val="45"/>
  </w:num>
  <w:num w:numId="34" w16cid:durableId="1754621640">
    <w:abstractNumId w:val="6"/>
  </w:num>
  <w:num w:numId="35" w16cid:durableId="1665551398">
    <w:abstractNumId w:val="57"/>
  </w:num>
  <w:num w:numId="36" w16cid:durableId="1245071714">
    <w:abstractNumId w:val="33"/>
  </w:num>
  <w:num w:numId="37" w16cid:durableId="92409149">
    <w:abstractNumId w:val="25"/>
  </w:num>
  <w:num w:numId="38" w16cid:durableId="458836638">
    <w:abstractNumId w:val="39"/>
  </w:num>
  <w:num w:numId="39" w16cid:durableId="543710555">
    <w:abstractNumId w:val="49"/>
  </w:num>
  <w:num w:numId="40" w16cid:durableId="1966886292">
    <w:abstractNumId w:val="53"/>
  </w:num>
  <w:num w:numId="41" w16cid:durableId="207449930">
    <w:abstractNumId w:val="26"/>
  </w:num>
  <w:num w:numId="42" w16cid:durableId="262153510">
    <w:abstractNumId w:val="37"/>
  </w:num>
  <w:num w:numId="43" w16cid:durableId="334111749">
    <w:abstractNumId w:val="51"/>
  </w:num>
  <w:num w:numId="44" w16cid:durableId="2000649441">
    <w:abstractNumId w:val="52"/>
  </w:num>
  <w:num w:numId="45" w16cid:durableId="1148088011">
    <w:abstractNumId w:val="23"/>
  </w:num>
  <w:num w:numId="46" w16cid:durableId="296030571">
    <w:abstractNumId w:val="38"/>
  </w:num>
  <w:num w:numId="47" w16cid:durableId="1038896017">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16cid:durableId="1040475835">
    <w:abstractNumId w:val="28"/>
  </w:num>
  <w:num w:numId="49" w16cid:durableId="2061708468">
    <w:abstractNumId w:val="21"/>
  </w:num>
  <w:num w:numId="50" w16cid:durableId="973372065">
    <w:abstractNumId w:val="50"/>
  </w:num>
  <w:num w:numId="51" w16cid:durableId="1291472610">
    <w:abstractNumId w:val="44"/>
  </w:num>
  <w:num w:numId="52" w16cid:durableId="809325747">
    <w:abstractNumId w:val="31"/>
  </w:num>
  <w:num w:numId="53" w16cid:durableId="1196238695">
    <w:abstractNumId w:val="48"/>
  </w:num>
  <w:num w:numId="54" w16cid:durableId="2059352244">
    <w:abstractNumId w:val="43"/>
  </w:num>
  <w:num w:numId="55" w16cid:durableId="2116123152">
    <w:abstractNumId w:val="19"/>
  </w:num>
  <w:num w:numId="56" w16cid:durableId="1905213716">
    <w:abstractNumId w:val="18"/>
  </w:num>
  <w:num w:numId="57" w16cid:durableId="2049720009">
    <w:abstractNumId w:val="16"/>
  </w:num>
  <w:num w:numId="58" w16cid:durableId="1997100999">
    <w:abstractNumId w:val="13"/>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the oncologis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vfw0rvxyf2923ep2vpvez92xdpxe5erfrpp&quot;&gt;TIM-3 manuscript (004)&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4&lt;/item&gt;&lt;/record-ids&gt;&lt;/item&gt;&lt;/Libraries&gt;"/>
  </w:docVars>
  <w:rsids>
    <w:rsidRoot w:val="000C0101"/>
    <w:rsid w:val="000002C6"/>
    <w:rsid w:val="000005C5"/>
    <w:rsid w:val="00000648"/>
    <w:rsid w:val="000006D4"/>
    <w:rsid w:val="00000E1B"/>
    <w:rsid w:val="0000123A"/>
    <w:rsid w:val="000015A7"/>
    <w:rsid w:val="000016AD"/>
    <w:rsid w:val="00001AE2"/>
    <w:rsid w:val="00001DC9"/>
    <w:rsid w:val="00002100"/>
    <w:rsid w:val="00002111"/>
    <w:rsid w:val="000023B6"/>
    <w:rsid w:val="00002B1B"/>
    <w:rsid w:val="00002CA8"/>
    <w:rsid w:val="0000320C"/>
    <w:rsid w:val="00003791"/>
    <w:rsid w:val="00003B7E"/>
    <w:rsid w:val="000041F9"/>
    <w:rsid w:val="0000422F"/>
    <w:rsid w:val="00004521"/>
    <w:rsid w:val="000048C3"/>
    <w:rsid w:val="0000494F"/>
    <w:rsid w:val="00004F7E"/>
    <w:rsid w:val="00005241"/>
    <w:rsid w:val="000057F2"/>
    <w:rsid w:val="000059F9"/>
    <w:rsid w:val="00005D37"/>
    <w:rsid w:val="00005EB6"/>
    <w:rsid w:val="00006159"/>
    <w:rsid w:val="0000615D"/>
    <w:rsid w:val="00006B7B"/>
    <w:rsid w:val="000076FD"/>
    <w:rsid w:val="0000779A"/>
    <w:rsid w:val="00007A2E"/>
    <w:rsid w:val="00007AE2"/>
    <w:rsid w:val="00007F1C"/>
    <w:rsid w:val="00010492"/>
    <w:rsid w:val="00010834"/>
    <w:rsid w:val="00010868"/>
    <w:rsid w:val="00010902"/>
    <w:rsid w:val="00010960"/>
    <w:rsid w:val="00010CA3"/>
    <w:rsid w:val="00010CDF"/>
    <w:rsid w:val="0001153A"/>
    <w:rsid w:val="000116D9"/>
    <w:rsid w:val="000126BC"/>
    <w:rsid w:val="000126D6"/>
    <w:rsid w:val="000127E4"/>
    <w:rsid w:val="000128C8"/>
    <w:rsid w:val="000129D1"/>
    <w:rsid w:val="00012A08"/>
    <w:rsid w:val="00012F95"/>
    <w:rsid w:val="00013020"/>
    <w:rsid w:val="0001365C"/>
    <w:rsid w:val="00013716"/>
    <w:rsid w:val="00013892"/>
    <w:rsid w:val="000138E5"/>
    <w:rsid w:val="00013F12"/>
    <w:rsid w:val="00014623"/>
    <w:rsid w:val="00014DE8"/>
    <w:rsid w:val="0001542A"/>
    <w:rsid w:val="000155DC"/>
    <w:rsid w:val="00015D5B"/>
    <w:rsid w:val="00015DFE"/>
    <w:rsid w:val="00016646"/>
    <w:rsid w:val="00017D8E"/>
    <w:rsid w:val="00020095"/>
    <w:rsid w:val="00020F9A"/>
    <w:rsid w:val="00021763"/>
    <w:rsid w:val="0002205E"/>
    <w:rsid w:val="000220CE"/>
    <w:rsid w:val="00022AD6"/>
    <w:rsid w:val="00022E68"/>
    <w:rsid w:val="00022F7F"/>
    <w:rsid w:val="000230A6"/>
    <w:rsid w:val="000232E5"/>
    <w:rsid w:val="0002342A"/>
    <w:rsid w:val="000239C0"/>
    <w:rsid w:val="00023D08"/>
    <w:rsid w:val="00024147"/>
    <w:rsid w:val="00024554"/>
    <w:rsid w:val="00024CA5"/>
    <w:rsid w:val="00024EE4"/>
    <w:rsid w:val="00025F23"/>
    <w:rsid w:val="00026146"/>
    <w:rsid w:val="000265C6"/>
    <w:rsid w:val="000266F5"/>
    <w:rsid w:val="000270AF"/>
    <w:rsid w:val="000272A7"/>
    <w:rsid w:val="0002784C"/>
    <w:rsid w:val="00027998"/>
    <w:rsid w:val="00027B89"/>
    <w:rsid w:val="00027BBF"/>
    <w:rsid w:val="00030462"/>
    <w:rsid w:val="00030873"/>
    <w:rsid w:val="00030F8F"/>
    <w:rsid w:val="000314D7"/>
    <w:rsid w:val="000315A1"/>
    <w:rsid w:val="000317EB"/>
    <w:rsid w:val="000321F3"/>
    <w:rsid w:val="000323E0"/>
    <w:rsid w:val="00032514"/>
    <w:rsid w:val="000329D5"/>
    <w:rsid w:val="000329FE"/>
    <w:rsid w:val="00032C57"/>
    <w:rsid w:val="00033755"/>
    <w:rsid w:val="00033D94"/>
    <w:rsid w:val="00033ED0"/>
    <w:rsid w:val="000341CC"/>
    <w:rsid w:val="000348B9"/>
    <w:rsid w:val="00035515"/>
    <w:rsid w:val="00035888"/>
    <w:rsid w:val="00035A29"/>
    <w:rsid w:val="00035A6A"/>
    <w:rsid w:val="00035BB1"/>
    <w:rsid w:val="00036857"/>
    <w:rsid w:val="00037207"/>
    <w:rsid w:val="00037732"/>
    <w:rsid w:val="00037C1C"/>
    <w:rsid w:val="00037C89"/>
    <w:rsid w:val="000402B3"/>
    <w:rsid w:val="00040994"/>
    <w:rsid w:val="000414C2"/>
    <w:rsid w:val="000414F5"/>
    <w:rsid w:val="000419BD"/>
    <w:rsid w:val="00041EDE"/>
    <w:rsid w:val="00042077"/>
    <w:rsid w:val="000422F2"/>
    <w:rsid w:val="0004256D"/>
    <w:rsid w:val="00042D61"/>
    <w:rsid w:val="00043A2D"/>
    <w:rsid w:val="00043F8E"/>
    <w:rsid w:val="0004482D"/>
    <w:rsid w:val="0004482F"/>
    <w:rsid w:val="00044E9A"/>
    <w:rsid w:val="000458B6"/>
    <w:rsid w:val="00045960"/>
    <w:rsid w:val="00046362"/>
    <w:rsid w:val="000469B3"/>
    <w:rsid w:val="00047258"/>
    <w:rsid w:val="000477BF"/>
    <w:rsid w:val="0005012B"/>
    <w:rsid w:val="0005071F"/>
    <w:rsid w:val="000508EB"/>
    <w:rsid w:val="0005153D"/>
    <w:rsid w:val="000519C5"/>
    <w:rsid w:val="00051E98"/>
    <w:rsid w:val="00052A25"/>
    <w:rsid w:val="00052D60"/>
    <w:rsid w:val="0005371A"/>
    <w:rsid w:val="00054838"/>
    <w:rsid w:val="00054845"/>
    <w:rsid w:val="00054AA6"/>
    <w:rsid w:val="00054B99"/>
    <w:rsid w:val="0005535A"/>
    <w:rsid w:val="0005541C"/>
    <w:rsid w:val="00055685"/>
    <w:rsid w:val="00056159"/>
    <w:rsid w:val="000562C7"/>
    <w:rsid w:val="00056326"/>
    <w:rsid w:val="00056FC4"/>
    <w:rsid w:val="00057E34"/>
    <w:rsid w:val="00057FAE"/>
    <w:rsid w:val="00060089"/>
    <w:rsid w:val="00061000"/>
    <w:rsid w:val="000620D0"/>
    <w:rsid w:val="000621F1"/>
    <w:rsid w:val="0006266F"/>
    <w:rsid w:val="00062874"/>
    <w:rsid w:val="00063772"/>
    <w:rsid w:val="00063A04"/>
    <w:rsid w:val="00063E2F"/>
    <w:rsid w:val="00063E9F"/>
    <w:rsid w:val="0006408B"/>
    <w:rsid w:val="0006409E"/>
    <w:rsid w:val="00064265"/>
    <w:rsid w:val="000642BE"/>
    <w:rsid w:val="00064644"/>
    <w:rsid w:val="00064FDC"/>
    <w:rsid w:val="00065476"/>
    <w:rsid w:val="00065B7A"/>
    <w:rsid w:val="00066155"/>
    <w:rsid w:val="0006636A"/>
    <w:rsid w:val="00066490"/>
    <w:rsid w:val="000668D7"/>
    <w:rsid w:val="00067117"/>
    <w:rsid w:val="0007146E"/>
    <w:rsid w:val="000720E8"/>
    <w:rsid w:val="000729A7"/>
    <w:rsid w:val="00072EA2"/>
    <w:rsid w:val="00073DF1"/>
    <w:rsid w:val="00074004"/>
    <w:rsid w:val="00074130"/>
    <w:rsid w:val="00074494"/>
    <w:rsid w:val="000752EF"/>
    <w:rsid w:val="000753A1"/>
    <w:rsid w:val="00075F5E"/>
    <w:rsid w:val="0007606F"/>
    <w:rsid w:val="000801CA"/>
    <w:rsid w:val="0008024A"/>
    <w:rsid w:val="00080362"/>
    <w:rsid w:val="000812B2"/>
    <w:rsid w:val="000818A3"/>
    <w:rsid w:val="0008267F"/>
    <w:rsid w:val="0008358B"/>
    <w:rsid w:val="0008359A"/>
    <w:rsid w:val="00083E43"/>
    <w:rsid w:val="00083F28"/>
    <w:rsid w:val="00083FBF"/>
    <w:rsid w:val="00084201"/>
    <w:rsid w:val="00084320"/>
    <w:rsid w:val="00084A9C"/>
    <w:rsid w:val="000854AE"/>
    <w:rsid w:val="00086272"/>
    <w:rsid w:val="00086512"/>
    <w:rsid w:val="00086623"/>
    <w:rsid w:val="00087094"/>
    <w:rsid w:val="00087124"/>
    <w:rsid w:val="000878F9"/>
    <w:rsid w:val="00090175"/>
    <w:rsid w:val="000901D1"/>
    <w:rsid w:val="0009094F"/>
    <w:rsid w:val="00090A26"/>
    <w:rsid w:val="00090BEE"/>
    <w:rsid w:val="00091820"/>
    <w:rsid w:val="00091841"/>
    <w:rsid w:val="00091D43"/>
    <w:rsid w:val="000920C4"/>
    <w:rsid w:val="00092C46"/>
    <w:rsid w:val="00093DA4"/>
    <w:rsid w:val="00093E12"/>
    <w:rsid w:val="00094065"/>
    <w:rsid w:val="000942C2"/>
    <w:rsid w:val="00095BDB"/>
    <w:rsid w:val="00095DAE"/>
    <w:rsid w:val="00096201"/>
    <w:rsid w:val="000967B9"/>
    <w:rsid w:val="00096903"/>
    <w:rsid w:val="00096DB5"/>
    <w:rsid w:val="000972E8"/>
    <w:rsid w:val="00097902"/>
    <w:rsid w:val="00097B8E"/>
    <w:rsid w:val="000A0DE2"/>
    <w:rsid w:val="000A1709"/>
    <w:rsid w:val="000A17A4"/>
    <w:rsid w:val="000A199E"/>
    <w:rsid w:val="000A1A4E"/>
    <w:rsid w:val="000A2130"/>
    <w:rsid w:val="000A2193"/>
    <w:rsid w:val="000A29ED"/>
    <w:rsid w:val="000A2CD0"/>
    <w:rsid w:val="000A31BC"/>
    <w:rsid w:val="000A32E5"/>
    <w:rsid w:val="000A382A"/>
    <w:rsid w:val="000A3B33"/>
    <w:rsid w:val="000A3EC4"/>
    <w:rsid w:val="000A464B"/>
    <w:rsid w:val="000A48DA"/>
    <w:rsid w:val="000A5063"/>
    <w:rsid w:val="000A5802"/>
    <w:rsid w:val="000A5DEB"/>
    <w:rsid w:val="000A666D"/>
    <w:rsid w:val="000A6BD2"/>
    <w:rsid w:val="000A6C42"/>
    <w:rsid w:val="000A7294"/>
    <w:rsid w:val="000A775B"/>
    <w:rsid w:val="000A7942"/>
    <w:rsid w:val="000A7ADA"/>
    <w:rsid w:val="000A7BAE"/>
    <w:rsid w:val="000B048B"/>
    <w:rsid w:val="000B088D"/>
    <w:rsid w:val="000B094A"/>
    <w:rsid w:val="000B0CBA"/>
    <w:rsid w:val="000B12F1"/>
    <w:rsid w:val="000B13A7"/>
    <w:rsid w:val="000B22CB"/>
    <w:rsid w:val="000B29C7"/>
    <w:rsid w:val="000B2C3A"/>
    <w:rsid w:val="000B300E"/>
    <w:rsid w:val="000B30AC"/>
    <w:rsid w:val="000B325D"/>
    <w:rsid w:val="000B3530"/>
    <w:rsid w:val="000B3E51"/>
    <w:rsid w:val="000B4A05"/>
    <w:rsid w:val="000B4ABD"/>
    <w:rsid w:val="000B5301"/>
    <w:rsid w:val="000B5611"/>
    <w:rsid w:val="000B5A11"/>
    <w:rsid w:val="000B6220"/>
    <w:rsid w:val="000B63ED"/>
    <w:rsid w:val="000B66E4"/>
    <w:rsid w:val="000B6827"/>
    <w:rsid w:val="000B6EC1"/>
    <w:rsid w:val="000B76CE"/>
    <w:rsid w:val="000B784F"/>
    <w:rsid w:val="000B7B4E"/>
    <w:rsid w:val="000C0101"/>
    <w:rsid w:val="000C01AD"/>
    <w:rsid w:val="000C0396"/>
    <w:rsid w:val="000C06AF"/>
    <w:rsid w:val="000C0A3B"/>
    <w:rsid w:val="000C0FEA"/>
    <w:rsid w:val="000C1424"/>
    <w:rsid w:val="000C1A1A"/>
    <w:rsid w:val="000C1BD8"/>
    <w:rsid w:val="000C27F7"/>
    <w:rsid w:val="000C2B00"/>
    <w:rsid w:val="000C2C31"/>
    <w:rsid w:val="000C2D0D"/>
    <w:rsid w:val="000C30E0"/>
    <w:rsid w:val="000C30E2"/>
    <w:rsid w:val="000C3287"/>
    <w:rsid w:val="000C3B2C"/>
    <w:rsid w:val="000C3C24"/>
    <w:rsid w:val="000C3C8F"/>
    <w:rsid w:val="000C42B0"/>
    <w:rsid w:val="000C4A7C"/>
    <w:rsid w:val="000C4C22"/>
    <w:rsid w:val="000C4EA5"/>
    <w:rsid w:val="000C5124"/>
    <w:rsid w:val="000C5376"/>
    <w:rsid w:val="000C54F6"/>
    <w:rsid w:val="000C5646"/>
    <w:rsid w:val="000C5790"/>
    <w:rsid w:val="000C597C"/>
    <w:rsid w:val="000C5DB1"/>
    <w:rsid w:val="000C5F5D"/>
    <w:rsid w:val="000C62E9"/>
    <w:rsid w:val="000C62FF"/>
    <w:rsid w:val="000C64AC"/>
    <w:rsid w:val="000C6762"/>
    <w:rsid w:val="000C6DC2"/>
    <w:rsid w:val="000C6FC0"/>
    <w:rsid w:val="000C72A7"/>
    <w:rsid w:val="000C7D7C"/>
    <w:rsid w:val="000C7F64"/>
    <w:rsid w:val="000D001B"/>
    <w:rsid w:val="000D0780"/>
    <w:rsid w:val="000D1D0C"/>
    <w:rsid w:val="000D1DB5"/>
    <w:rsid w:val="000D1F4E"/>
    <w:rsid w:val="000D2A25"/>
    <w:rsid w:val="000D3466"/>
    <w:rsid w:val="000D361A"/>
    <w:rsid w:val="000D37BB"/>
    <w:rsid w:val="000D4358"/>
    <w:rsid w:val="000D5332"/>
    <w:rsid w:val="000D5756"/>
    <w:rsid w:val="000D6202"/>
    <w:rsid w:val="000E0425"/>
    <w:rsid w:val="000E0520"/>
    <w:rsid w:val="000E0889"/>
    <w:rsid w:val="000E0923"/>
    <w:rsid w:val="000E0E42"/>
    <w:rsid w:val="000E1138"/>
    <w:rsid w:val="000E1141"/>
    <w:rsid w:val="000E14C7"/>
    <w:rsid w:val="000E1953"/>
    <w:rsid w:val="000E2006"/>
    <w:rsid w:val="000E20B1"/>
    <w:rsid w:val="000E2794"/>
    <w:rsid w:val="000E2B00"/>
    <w:rsid w:val="000E2ED5"/>
    <w:rsid w:val="000E2FE0"/>
    <w:rsid w:val="000E323B"/>
    <w:rsid w:val="000E39C4"/>
    <w:rsid w:val="000E453B"/>
    <w:rsid w:val="000E4735"/>
    <w:rsid w:val="000E4745"/>
    <w:rsid w:val="000E5759"/>
    <w:rsid w:val="000E5CC1"/>
    <w:rsid w:val="000E65DC"/>
    <w:rsid w:val="000E673A"/>
    <w:rsid w:val="000E6945"/>
    <w:rsid w:val="000E7B67"/>
    <w:rsid w:val="000E7F76"/>
    <w:rsid w:val="000F0062"/>
    <w:rsid w:val="000F0D29"/>
    <w:rsid w:val="000F1351"/>
    <w:rsid w:val="000F147D"/>
    <w:rsid w:val="000F1615"/>
    <w:rsid w:val="000F1A32"/>
    <w:rsid w:val="000F1D2C"/>
    <w:rsid w:val="000F23D0"/>
    <w:rsid w:val="000F27BD"/>
    <w:rsid w:val="000F2B38"/>
    <w:rsid w:val="000F3169"/>
    <w:rsid w:val="000F31CB"/>
    <w:rsid w:val="000F36A7"/>
    <w:rsid w:val="000F3B17"/>
    <w:rsid w:val="000F460B"/>
    <w:rsid w:val="000F49F0"/>
    <w:rsid w:val="000F5299"/>
    <w:rsid w:val="000F5B2A"/>
    <w:rsid w:val="000F628B"/>
    <w:rsid w:val="000F62F9"/>
    <w:rsid w:val="000F6329"/>
    <w:rsid w:val="000F6ECC"/>
    <w:rsid w:val="000F753B"/>
    <w:rsid w:val="000F784C"/>
    <w:rsid w:val="000F7A5F"/>
    <w:rsid w:val="000F7A7C"/>
    <w:rsid w:val="000F7B00"/>
    <w:rsid w:val="000F7BF3"/>
    <w:rsid w:val="001007B0"/>
    <w:rsid w:val="00100860"/>
    <w:rsid w:val="001011AD"/>
    <w:rsid w:val="00101852"/>
    <w:rsid w:val="00101F96"/>
    <w:rsid w:val="0010200B"/>
    <w:rsid w:val="00102272"/>
    <w:rsid w:val="0010295D"/>
    <w:rsid w:val="00102C85"/>
    <w:rsid w:val="001030DF"/>
    <w:rsid w:val="0010342F"/>
    <w:rsid w:val="00103491"/>
    <w:rsid w:val="001034CD"/>
    <w:rsid w:val="001037F3"/>
    <w:rsid w:val="00103BCA"/>
    <w:rsid w:val="001040F9"/>
    <w:rsid w:val="001044F5"/>
    <w:rsid w:val="00104D4A"/>
    <w:rsid w:val="00104FD8"/>
    <w:rsid w:val="0010564A"/>
    <w:rsid w:val="00105C9F"/>
    <w:rsid w:val="00105EFD"/>
    <w:rsid w:val="00106037"/>
    <w:rsid w:val="00106053"/>
    <w:rsid w:val="00106E59"/>
    <w:rsid w:val="0010700E"/>
    <w:rsid w:val="00107F0E"/>
    <w:rsid w:val="001109DF"/>
    <w:rsid w:val="0011110D"/>
    <w:rsid w:val="001115B9"/>
    <w:rsid w:val="00111FEB"/>
    <w:rsid w:val="001124DC"/>
    <w:rsid w:val="00112745"/>
    <w:rsid w:val="00112B21"/>
    <w:rsid w:val="00113502"/>
    <w:rsid w:val="00113BE9"/>
    <w:rsid w:val="00114388"/>
    <w:rsid w:val="0011460B"/>
    <w:rsid w:val="00114778"/>
    <w:rsid w:val="00114F2E"/>
    <w:rsid w:val="001161B2"/>
    <w:rsid w:val="00116276"/>
    <w:rsid w:val="00116C0B"/>
    <w:rsid w:val="00116F1D"/>
    <w:rsid w:val="00117591"/>
    <w:rsid w:val="00117D56"/>
    <w:rsid w:val="0012018C"/>
    <w:rsid w:val="0012025C"/>
    <w:rsid w:val="00120BA4"/>
    <w:rsid w:val="00120DDC"/>
    <w:rsid w:val="0012115A"/>
    <w:rsid w:val="0012151C"/>
    <w:rsid w:val="0012163F"/>
    <w:rsid w:val="00121922"/>
    <w:rsid w:val="00121F14"/>
    <w:rsid w:val="00122064"/>
    <w:rsid w:val="001229F6"/>
    <w:rsid w:val="00122F0C"/>
    <w:rsid w:val="001231D1"/>
    <w:rsid w:val="001232B5"/>
    <w:rsid w:val="00123304"/>
    <w:rsid w:val="00123525"/>
    <w:rsid w:val="001237ED"/>
    <w:rsid w:val="00123A25"/>
    <w:rsid w:val="00124347"/>
    <w:rsid w:val="00124625"/>
    <w:rsid w:val="00124793"/>
    <w:rsid w:val="00124907"/>
    <w:rsid w:val="00124AE4"/>
    <w:rsid w:val="00124E38"/>
    <w:rsid w:val="0012520E"/>
    <w:rsid w:val="0012622B"/>
    <w:rsid w:val="00126B11"/>
    <w:rsid w:val="00127F3A"/>
    <w:rsid w:val="0013016D"/>
    <w:rsid w:val="00130352"/>
    <w:rsid w:val="00130584"/>
    <w:rsid w:val="00131222"/>
    <w:rsid w:val="0013135E"/>
    <w:rsid w:val="001317FB"/>
    <w:rsid w:val="001318B3"/>
    <w:rsid w:val="00132A70"/>
    <w:rsid w:val="00132B3B"/>
    <w:rsid w:val="00132F44"/>
    <w:rsid w:val="00132FB8"/>
    <w:rsid w:val="001332EA"/>
    <w:rsid w:val="001333E0"/>
    <w:rsid w:val="00133C18"/>
    <w:rsid w:val="00133E2C"/>
    <w:rsid w:val="00133F58"/>
    <w:rsid w:val="00133F6F"/>
    <w:rsid w:val="00134C48"/>
    <w:rsid w:val="00135800"/>
    <w:rsid w:val="001362D7"/>
    <w:rsid w:val="00136490"/>
    <w:rsid w:val="001364FB"/>
    <w:rsid w:val="001368C2"/>
    <w:rsid w:val="00137B16"/>
    <w:rsid w:val="00137E9E"/>
    <w:rsid w:val="00140164"/>
    <w:rsid w:val="001401FA"/>
    <w:rsid w:val="00140DB4"/>
    <w:rsid w:val="0014124F"/>
    <w:rsid w:val="001415EB"/>
    <w:rsid w:val="00141D71"/>
    <w:rsid w:val="00141DC7"/>
    <w:rsid w:val="001424B1"/>
    <w:rsid w:val="00142955"/>
    <w:rsid w:val="00143415"/>
    <w:rsid w:val="00143719"/>
    <w:rsid w:val="00144395"/>
    <w:rsid w:val="0014488C"/>
    <w:rsid w:val="00144A26"/>
    <w:rsid w:val="00144BF0"/>
    <w:rsid w:val="00144E49"/>
    <w:rsid w:val="001450F7"/>
    <w:rsid w:val="00145305"/>
    <w:rsid w:val="0014550E"/>
    <w:rsid w:val="00145608"/>
    <w:rsid w:val="00146069"/>
    <w:rsid w:val="00146690"/>
    <w:rsid w:val="00146C7D"/>
    <w:rsid w:val="00147992"/>
    <w:rsid w:val="00147C08"/>
    <w:rsid w:val="00147F3E"/>
    <w:rsid w:val="0015009D"/>
    <w:rsid w:val="001504DE"/>
    <w:rsid w:val="001507DC"/>
    <w:rsid w:val="001509FE"/>
    <w:rsid w:val="00150C7F"/>
    <w:rsid w:val="001514D6"/>
    <w:rsid w:val="001518F9"/>
    <w:rsid w:val="00151BE2"/>
    <w:rsid w:val="0015211F"/>
    <w:rsid w:val="0015215E"/>
    <w:rsid w:val="00152C8B"/>
    <w:rsid w:val="0015397C"/>
    <w:rsid w:val="00153F1A"/>
    <w:rsid w:val="001544C7"/>
    <w:rsid w:val="0015459E"/>
    <w:rsid w:val="00154AB6"/>
    <w:rsid w:val="00154E3E"/>
    <w:rsid w:val="0015550A"/>
    <w:rsid w:val="001555F4"/>
    <w:rsid w:val="001561EC"/>
    <w:rsid w:val="0015625A"/>
    <w:rsid w:val="00156F2A"/>
    <w:rsid w:val="0015753D"/>
    <w:rsid w:val="001575C6"/>
    <w:rsid w:val="00157C21"/>
    <w:rsid w:val="00157C61"/>
    <w:rsid w:val="00157F1C"/>
    <w:rsid w:val="00160055"/>
    <w:rsid w:val="001601C4"/>
    <w:rsid w:val="001603C1"/>
    <w:rsid w:val="001605AF"/>
    <w:rsid w:val="00160939"/>
    <w:rsid w:val="0016099F"/>
    <w:rsid w:val="00160B2F"/>
    <w:rsid w:val="00160B5A"/>
    <w:rsid w:val="00160B71"/>
    <w:rsid w:val="00160F4A"/>
    <w:rsid w:val="0016133F"/>
    <w:rsid w:val="00161C02"/>
    <w:rsid w:val="00162605"/>
    <w:rsid w:val="00162EF8"/>
    <w:rsid w:val="00163431"/>
    <w:rsid w:val="00163D7B"/>
    <w:rsid w:val="001646A1"/>
    <w:rsid w:val="00164915"/>
    <w:rsid w:val="00164C0D"/>
    <w:rsid w:val="00164D7F"/>
    <w:rsid w:val="00164F73"/>
    <w:rsid w:val="00164F93"/>
    <w:rsid w:val="00165E80"/>
    <w:rsid w:val="00165EAB"/>
    <w:rsid w:val="00165F1F"/>
    <w:rsid w:val="001668CB"/>
    <w:rsid w:val="00166B34"/>
    <w:rsid w:val="0016765D"/>
    <w:rsid w:val="0017046D"/>
    <w:rsid w:val="001704D1"/>
    <w:rsid w:val="00171203"/>
    <w:rsid w:val="00171872"/>
    <w:rsid w:val="0017194F"/>
    <w:rsid w:val="00171D09"/>
    <w:rsid w:val="0017213E"/>
    <w:rsid w:val="00172179"/>
    <w:rsid w:val="001722D8"/>
    <w:rsid w:val="00172521"/>
    <w:rsid w:val="0017269F"/>
    <w:rsid w:val="001727F3"/>
    <w:rsid w:val="00172BCB"/>
    <w:rsid w:val="00173AA7"/>
    <w:rsid w:val="00173C5B"/>
    <w:rsid w:val="00173CC3"/>
    <w:rsid w:val="00174939"/>
    <w:rsid w:val="00174E1E"/>
    <w:rsid w:val="00175108"/>
    <w:rsid w:val="0017526E"/>
    <w:rsid w:val="0017571C"/>
    <w:rsid w:val="00175958"/>
    <w:rsid w:val="0017595F"/>
    <w:rsid w:val="00176574"/>
    <w:rsid w:val="00176861"/>
    <w:rsid w:val="00177E50"/>
    <w:rsid w:val="0018009A"/>
    <w:rsid w:val="00180DD9"/>
    <w:rsid w:val="001810F2"/>
    <w:rsid w:val="001813D1"/>
    <w:rsid w:val="001813D5"/>
    <w:rsid w:val="0018157C"/>
    <w:rsid w:val="00181FEA"/>
    <w:rsid w:val="001824A9"/>
    <w:rsid w:val="001824CC"/>
    <w:rsid w:val="00182665"/>
    <w:rsid w:val="001836AE"/>
    <w:rsid w:val="001836F2"/>
    <w:rsid w:val="00183C6A"/>
    <w:rsid w:val="00183F75"/>
    <w:rsid w:val="001843CB"/>
    <w:rsid w:val="001847D3"/>
    <w:rsid w:val="001847EC"/>
    <w:rsid w:val="0018480C"/>
    <w:rsid w:val="00184A58"/>
    <w:rsid w:val="00184C39"/>
    <w:rsid w:val="00184EE3"/>
    <w:rsid w:val="00185229"/>
    <w:rsid w:val="0018529E"/>
    <w:rsid w:val="001856E7"/>
    <w:rsid w:val="00185F8E"/>
    <w:rsid w:val="00186B0A"/>
    <w:rsid w:val="00186EF7"/>
    <w:rsid w:val="00186F03"/>
    <w:rsid w:val="00187032"/>
    <w:rsid w:val="001872DE"/>
    <w:rsid w:val="00187528"/>
    <w:rsid w:val="001879EC"/>
    <w:rsid w:val="00187A50"/>
    <w:rsid w:val="0019043D"/>
    <w:rsid w:val="00190752"/>
    <w:rsid w:val="00190F42"/>
    <w:rsid w:val="00190F7F"/>
    <w:rsid w:val="00191185"/>
    <w:rsid w:val="001911DB"/>
    <w:rsid w:val="00191284"/>
    <w:rsid w:val="00191404"/>
    <w:rsid w:val="00191562"/>
    <w:rsid w:val="00191E6C"/>
    <w:rsid w:val="00191E79"/>
    <w:rsid w:val="00191E97"/>
    <w:rsid w:val="00192C20"/>
    <w:rsid w:val="00192F41"/>
    <w:rsid w:val="00193855"/>
    <w:rsid w:val="00193BFA"/>
    <w:rsid w:val="00193DB6"/>
    <w:rsid w:val="00193F03"/>
    <w:rsid w:val="00194431"/>
    <w:rsid w:val="001947DC"/>
    <w:rsid w:val="00194BA0"/>
    <w:rsid w:val="00194D7B"/>
    <w:rsid w:val="00194EC7"/>
    <w:rsid w:val="00195346"/>
    <w:rsid w:val="00195C31"/>
    <w:rsid w:val="00195EE9"/>
    <w:rsid w:val="001962F7"/>
    <w:rsid w:val="001967A7"/>
    <w:rsid w:val="0019730E"/>
    <w:rsid w:val="0019732D"/>
    <w:rsid w:val="00197358"/>
    <w:rsid w:val="001973CE"/>
    <w:rsid w:val="00197608"/>
    <w:rsid w:val="0019794B"/>
    <w:rsid w:val="00197ADC"/>
    <w:rsid w:val="00197DA6"/>
    <w:rsid w:val="001A0797"/>
    <w:rsid w:val="001A0CE4"/>
    <w:rsid w:val="001A123D"/>
    <w:rsid w:val="001A1939"/>
    <w:rsid w:val="001A1BC9"/>
    <w:rsid w:val="001A1BE8"/>
    <w:rsid w:val="001A1E89"/>
    <w:rsid w:val="001A2109"/>
    <w:rsid w:val="001A22C1"/>
    <w:rsid w:val="001A2686"/>
    <w:rsid w:val="001A2B1C"/>
    <w:rsid w:val="001A2F3A"/>
    <w:rsid w:val="001A30FD"/>
    <w:rsid w:val="001A315D"/>
    <w:rsid w:val="001A3D4D"/>
    <w:rsid w:val="001A4C34"/>
    <w:rsid w:val="001A4DE4"/>
    <w:rsid w:val="001A4F4A"/>
    <w:rsid w:val="001A4F50"/>
    <w:rsid w:val="001A52E1"/>
    <w:rsid w:val="001A5499"/>
    <w:rsid w:val="001A5637"/>
    <w:rsid w:val="001A5E60"/>
    <w:rsid w:val="001A6AD2"/>
    <w:rsid w:val="001A6D4F"/>
    <w:rsid w:val="001A6F41"/>
    <w:rsid w:val="001A700D"/>
    <w:rsid w:val="001A735F"/>
    <w:rsid w:val="001A762C"/>
    <w:rsid w:val="001A7689"/>
    <w:rsid w:val="001A7A94"/>
    <w:rsid w:val="001A7DC8"/>
    <w:rsid w:val="001A7EC9"/>
    <w:rsid w:val="001B0351"/>
    <w:rsid w:val="001B108D"/>
    <w:rsid w:val="001B11FD"/>
    <w:rsid w:val="001B25C4"/>
    <w:rsid w:val="001B2DB9"/>
    <w:rsid w:val="001B2DE0"/>
    <w:rsid w:val="001B3938"/>
    <w:rsid w:val="001B3A55"/>
    <w:rsid w:val="001B3B38"/>
    <w:rsid w:val="001B404D"/>
    <w:rsid w:val="001B41DE"/>
    <w:rsid w:val="001B4A41"/>
    <w:rsid w:val="001B4C4A"/>
    <w:rsid w:val="001B5431"/>
    <w:rsid w:val="001B568F"/>
    <w:rsid w:val="001B5841"/>
    <w:rsid w:val="001B5C1A"/>
    <w:rsid w:val="001B5F41"/>
    <w:rsid w:val="001B5F7C"/>
    <w:rsid w:val="001B677A"/>
    <w:rsid w:val="001B6D4F"/>
    <w:rsid w:val="001B6E2B"/>
    <w:rsid w:val="001B6E59"/>
    <w:rsid w:val="001B7461"/>
    <w:rsid w:val="001B76AA"/>
    <w:rsid w:val="001B7CBD"/>
    <w:rsid w:val="001B7CE6"/>
    <w:rsid w:val="001B7D03"/>
    <w:rsid w:val="001C0072"/>
    <w:rsid w:val="001C093E"/>
    <w:rsid w:val="001C0AFC"/>
    <w:rsid w:val="001C13C4"/>
    <w:rsid w:val="001C296F"/>
    <w:rsid w:val="001C2D83"/>
    <w:rsid w:val="001C2F0C"/>
    <w:rsid w:val="001C3DDB"/>
    <w:rsid w:val="001C3EF5"/>
    <w:rsid w:val="001C4644"/>
    <w:rsid w:val="001C4A79"/>
    <w:rsid w:val="001C592E"/>
    <w:rsid w:val="001C61D4"/>
    <w:rsid w:val="001C6252"/>
    <w:rsid w:val="001C6DD0"/>
    <w:rsid w:val="001D014A"/>
    <w:rsid w:val="001D04FB"/>
    <w:rsid w:val="001D0969"/>
    <w:rsid w:val="001D097D"/>
    <w:rsid w:val="001D0A60"/>
    <w:rsid w:val="001D110C"/>
    <w:rsid w:val="001D1C18"/>
    <w:rsid w:val="001D2B24"/>
    <w:rsid w:val="001D2EA5"/>
    <w:rsid w:val="001D3E90"/>
    <w:rsid w:val="001D4553"/>
    <w:rsid w:val="001D4907"/>
    <w:rsid w:val="001D49FE"/>
    <w:rsid w:val="001D5195"/>
    <w:rsid w:val="001D5327"/>
    <w:rsid w:val="001D553A"/>
    <w:rsid w:val="001D5717"/>
    <w:rsid w:val="001D581A"/>
    <w:rsid w:val="001D6187"/>
    <w:rsid w:val="001D659B"/>
    <w:rsid w:val="001D6FE6"/>
    <w:rsid w:val="001D71EC"/>
    <w:rsid w:val="001D7930"/>
    <w:rsid w:val="001D795E"/>
    <w:rsid w:val="001D7B44"/>
    <w:rsid w:val="001E00EE"/>
    <w:rsid w:val="001E01EC"/>
    <w:rsid w:val="001E0A0A"/>
    <w:rsid w:val="001E0ABA"/>
    <w:rsid w:val="001E0E98"/>
    <w:rsid w:val="001E11C8"/>
    <w:rsid w:val="001E1345"/>
    <w:rsid w:val="001E136D"/>
    <w:rsid w:val="001E2EA8"/>
    <w:rsid w:val="001E3141"/>
    <w:rsid w:val="001E33A2"/>
    <w:rsid w:val="001E3FE7"/>
    <w:rsid w:val="001E41AC"/>
    <w:rsid w:val="001E443A"/>
    <w:rsid w:val="001E45FD"/>
    <w:rsid w:val="001E4973"/>
    <w:rsid w:val="001E4BCC"/>
    <w:rsid w:val="001E555F"/>
    <w:rsid w:val="001E5730"/>
    <w:rsid w:val="001E5CA9"/>
    <w:rsid w:val="001E5FE8"/>
    <w:rsid w:val="001E6147"/>
    <w:rsid w:val="001E66B1"/>
    <w:rsid w:val="001E69AD"/>
    <w:rsid w:val="001E71B9"/>
    <w:rsid w:val="001E7452"/>
    <w:rsid w:val="001E75FE"/>
    <w:rsid w:val="001E7916"/>
    <w:rsid w:val="001E7CC7"/>
    <w:rsid w:val="001E7CFD"/>
    <w:rsid w:val="001F063B"/>
    <w:rsid w:val="001F0A78"/>
    <w:rsid w:val="001F0FA9"/>
    <w:rsid w:val="001F112D"/>
    <w:rsid w:val="001F16AD"/>
    <w:rsid w:val="001F1BCD"/>
    <w:rsid w:val="001F1D20"/>
    <w:rsid w:val="001F3588"/>
    <w:rsid w:val="001F42B4"/>
    <w:rsid w:val="001F4802"/>
    <w:rsid w:val="001F4807"/>
    <w:rsid w:val="001F4989"/>
    <w:rsid w:val="001F4D1B"/>
    <w:rsid w:val="001F587F"/>
    <w:rsid w:val="001F65BA"/>
    <w:rsid w:val="001F6F36"/>
    <w:rsid w:val="001F7610"/>
    <w:rsid w:val="002002F8"/>
    <w:rsid w:val="0020054B"/>
    <w:rsid w:val="00200935"/>
    <w:rsid w:val="00200A7C"/>
    <w:rsid w:val="00201282"/>
    <w:rsid w:val="002013C0"/>
    <w:rsid w:val="002017B0"/>
    <w:rsid w:val="00201B9A"/>
    <w:rsid w:val="00201EAC"/>
    <w:rsid w:val="00202279"/>
    <w:rsid w:val="00202542"/>
    <w:rsid w:val="00202895"/>
    <w:rsid w:val="002031A8"/>
    <w:rsid w:val="00203993"/>
    <w:rsid w:val="00203A83"/>
    <w:rsid w:val="00203BD2"/>
    <w:rsid w:val="00203D2B"/>
    <w:rsid w:val="00203E6B"/>
    <w:rsid w:val="00203F9D"/>
    <w:rsid w:val="002040BE"/>
    <w:rsid w:val="00204A1C"/>
    <w:rsid w:val="00204ADF"/>
    <w:rsid w:val="0020504D"/>
    <w:rsid w:val="00205085"/>
    <w:rsid w:val="00205647"/>
    <w:rsid w:val="00205BC0"/>
    <w:rsid w:val="00205EA7"/>
    <w:rsid w:val="00205F01"/>
    <w:rsid w:val="002063CC"/>
    <w:rsid w:val="002064CA"/>
    <w:rsid w:val="00206728"/>
    <w:rsid w:val="00206E15"/>
    <w:rsid w:val="00206E53"/>
    <w:rsid w:val="002070D9"/>
    <w:rsid w:val="00207365"/>
    <w:rsid w:val="00207AE7"/>
    <w:rsid w:val="00207DC7"/>
    <w:rsid w:val="00210303"/>
    <w:rsid w:val="002103D9"/>
    <w:rsid w:val="00210A2E"/>
    <w:rsid w:val="0021170E"/>
    <w:rsid w:val="00211817"/>
    <w:rsid w:val="00211C9E"/>
    <w:rsid w:val="00211CF3"/>
    <w:rsid w:val="00211DF6"/>
    <w:rsid w:val="002128E3"/>
    <w:rsid w:val="002128EE"/>
    <w:rsid w:val="0021304E"/>
    <w:rsid w:val="00213301"/>
    <w:rsid w:val="0021460D"/>
    <w:rsid w:val="0021467B"/>
    <w:rsid w:val="002173FD"/>
    <w:rsid w:val="00217646"/>
    <w:rsid w:val="002177F3"/>
    <w:rsid w:val="002178E3"/>
    <w:rsid w:val="002178FD"/>
    <w:rsid w:val="002179A9"/>
    <w:rsid w:val="00217A35"/>
    <w:rsid w:val="00217C9C"/>
    <w:rsid w:val="00217E3C"/>
    <w:rsid w:val="002202CC"/>
    <w:rsid w:val="0022053C"/>
    <w:rsid w:val="00220894"/>
    <w:rsid w:val="00220BC8"/>
    <w:rsid w:val="002213B6"/>
    <w:rsid w:val="002219AE"/>
    <w:rsid w:val="00221A00"/>
    <w:rsid w:val="00222DF8"/>
    <w:rsid w:val="00222FC3"/>
    <w:rsid w:val="0022302E"/>
    <w:rsid w:val="002232A1"/>
    <w:rsid w:val="0022347B"/>
    <w:rsid w:val="002236B4"/>
    <w:rsid w:val="00223A0A"/>
    <w:rsid w:val="00223B29"/>
    <w:rsid w:val="00224764"/>
    <w:rsid w:val="00224853"/>
    <w:rsid w:val="002248B4"/>
    <w:rsid w:val="002248EA"/>
    <w:rsid w:val="00224BC2"/>
    <w:rsid w:val="00225286"/>
    <w:rsid w:val="0022554E"/>
    <w:rsid w:val="002258CC"/>
    <w:rsid w:val="00225964"/>
    <w:rsid w:val="00226001"/>
    <w:rsid w:val="002269B5"/>
    <w:rsid w:val="00226A28"/>
    <w:rsid w:val="00226A9B"/>
    <w:rsid w:val="00226EB7"/>
    <w:rsid w:val="00227E0F"/>
    <w:rsid w:val="00227ED5"/>
    <w:rsid w:val="00230272"/>
    <w:rsid w:val="00230ED5"/>
    <w:rsid w:val="002310AD"/>
    <w:rsid w:val="002313F4"/>
    <w:rsid w:val="00231727"/>
    <w:rsid w:val="00231A02"/>
    <w:rsid w:val="00231BFA"/>
    <w:rsid w:val="00231FD6"/>
    <w:rsid w:val="00232193"/>
    <w:rsid w:val="002321AD"/>
    <w:rsid w:val="00232607"/>
    <w:rsid w:val="002327F9"/>
    <w:rsid w:val="00232AC1"/>
    <w:rsid w:val="0023427F"/>
    <w:rsid w:val="00234305"/>
    <w:rsid w:val="0023459A"/>
    <w:rsid w:val="00234BDF"/>
    <w:rsid w:val="00234C16"/>
    <w:rsid w:val="00234FD8"/>
    <w:rsid w:val="00235594"/>
    <w:rsid w:val="00235C18"/>
    <w:rsid w:val="00236015"/>
    <w:rsid w:val="002361F7"/>
    <w:rsid w:val="0023647C"/>
    <w:rsid w:val="002364A9"/>
    <w:rsid w:val="002365ED"/>
    <w:rsid w:val="00236DDF"/>
    <w:rsid w:val="00237748"/>
    <w:rsid w:val="00237AF6"/>
    <w:rsid w:val="00237FD0"/>
    <w:rsid w:val="0024008C"/>
    <w:rsid w:val="002400A8"/>
    <w:rsid w:val="0024065F"/>
    <w:rsid w:val="002406DA"/>
    <w:rsid w:val="002408D5"/>
    <w:rsid w:val="00240D6D"/>
    <w:rsid w:val="00242116"/>
    <w:rsid w:val="0024248F"/>
    <w:rsid w:val="00242915"/>
    <w:rsid w:val="00242F04"/>
    <w:rsid w:val="0024311D"/>
    <w:rsid w:val="0024343A"/>
    <w:rsid w:val="00243585"/>
    <w:rsid w:val="00244167"/>
    <w:rsid w:val="0024435F"/>
    <w:rsid w:val="00244B52"/>
    <w:rsid w:val="00244EF8"/>
    <w:rsid w:val="00244F08"/>
    <w:rsid w:val="0024512E"/>
    <w:rsid w:val="002453E2"/>
    <w:rsid w:val="00245644"/>
    <w:rsid w:val="002460A6"/>
    <w:rsid w:val="0024645A"/>
    <w:rsid w:val="00246596"/>
    <w:rsid w:val="00246CC5"/>
    <w:rsid w:val="00247898"/>
    <w:rsid w:val="00247B5E"/>
    <w:rsid w:val="00247E83"/>
    <w:rsid w:val="00250174"/>
    <w:rsid w:val="00250B85"/>
    <w:rsid w:val="002515A1"/>
    <w:rsid w:val="00251C41"/>
    <w:rsid w:val="0025228E"/>
    <w:rsid w:val="0025263B"/>
    <w:rsid w:val="0025278C"/>
    <w:rsid w:val="00252B26"/>
    <w:rsid w:val="00252C1C"/>
    <w:rsid w:val="00253408"/>
    <w:rsid w:val="0025356E"/>
    <w:rsid w:val="00253D2B"/>
    <w:rsid w:val="0025455E"/>
    <w:rsid w:val="002547CA"/>
    <w:rsid w:val="00254CE6"/>
    <w:rsid w:val="002551B9"/>
    <w:rsid w:val="00255323"/>
    <w:rsid w:val="002554C5"/>
    <w:rsid w:val="00255B85"/>
    <w:rsid w:val="00256375"/>
    <w:rsid w:val="00256ED2"/>
    <w:rsid w:val="002572AA"/>
    <w:rsid w:val="002572CD"/>
    <w:rsid w:val="00260A3D"/>
    <w:rsid w:val="00260A6A"/>
    <w:rsid w:val="002614B4"/>
    <w:rsid w:val="00261842"/>
    <w:rsid w:val="00261A25"/>
    <w:rsid w:val="00261BFE"/>
    <w:rsid w:val="00261D3D"/>
    <w:rsid w:val="002625BA"/>
    <w:rsid w:val="00262D86"/>
    <w:rsid w:val="00263A05"/>
    <w:rsid w:val="00263C6D"/>
    <w:rsid w:val="00264016"/>
    <w:rsid w:val="00264024"/>
    <w:rsid w:val="00264138"/>
    <w:rsid w:val="002643C6"/>
    <w:rsid w:val="002648F4"/>
    <w:rsid w:val="00264A01"/>
    <w:rsid w:val="00265236"/>
    <w:rsid w:val="00265BFF"/>
    <w:rsid w:val="00265C25"/>
    <w:rsid w:val="00265EC5"/>
    <w:rsid w:val="00266335"/>
    <w:rsid w:val="00266510"/>
    <w:rsid w:val="0026693A"/>
    <w:rsid w:val="00267A0B"/>
    <w:rsid w:val="0027014F"/>
    <w:rsid w:val="002702D4"/>
    <w:rsid w:val="0027094E"/>
    <w:rsid w:val="00270B9B"/>
    <w:rsid w:val="00270D52"/>
    <w:rsid w:val="00270D5F"/>
    <w:rsid w:val="002711A6"/>
    <w:rsid w:val="002715F8"/>
    <w:rsid w:val="002718A1"/>
    <w:rsid w:val="00271BE9"/>
    <w:rsid w:val="0027247D"/>
    <w:rsid w:val="00273138"/>
    <w:rsid w:val="00273504"/>
    <w:rsid w:val="00273A45"/>
    <w:rsid w:val="00273AE5"/>
    <w:rsid w:val="00273C2E"/>
    <w:rsid w:val="0027411A"/>
    <w:rsid w:val="002745E3"/>
    <w:rsid w:val="0027463C"/>
    <w:rsid w:val="002750CA"/>
    <w:rsid w:val="002751F0"/>
    <w:rsid w:val="002754EE"/>
    <w:rsid w:val="00275600"/>
    <w:rsid w:val="00275804"/>
    <w:rsid w:val="00275B9C"/>
    <w:rsid w:val="002764C0"/>
    <w:rsid w:val="00276755"/>
    <w:rsid w:val="0027684A"/>
    <w:rsid w:val="0027691E"/>
    <w:rsid w:val="00276B9D"/>
    <w:rsid w:val="00280114"/>
    <w:rsid w:val="00280594"/>
    <w:rsid w:val="002805B3"/>
    <w:rsid w:val="00280A29"/>
    <w:rsid w:val="00280C32"/>
    <w:rsid w:val="0028103C"/>
    <w:rsid w:val="00281CEC"/>
    <w:rsid w:val="00282198"/>
    <w:rsid w:val="00282BC3"/>
    <w:rsid w:val="00283174"/>
    <w:rsid w:val="002832E2"/>
    <w:rsid w:val="00283331"/>
    <w:rsid w:val="0028472B"/>
    <w:rsid w:val="00284853"/>
    <w:rsid w:val="0028492C"/>
    <w:rsid w:val="00285001"/>
    <w:rsid w:val="00285909"/>
    <w:rsid w:val="00285A26"/>
    <w:rsid w:val="00285BE5"/>
    <w:rsid w:val="00285FA7"/>
    <w:rsid w:val="00286B09"/>
    <w:rsid w:val="00286F2F"/>
    <w:rsid w:val="00287EA4"/>
    <w:rsid w:val="002905D9"/>
    <w:rsid w:val="00290726"/>
    <w:rsid w:val="00290A63"/>
    <w:rsid w:val="00290F0D"/>
    <w:rsid w:val="002911FB"/>
    <w:rsid w:val="002916D9"/>
    <w:rsid w:val="00292155"/>
    <w:rsid w:val="002926A1"/>
    <w:rsid w:val="002936CE"/>
    <w:rsid w:val="00293A08"/>
    <w:rsid w:val="00294B0E"/>
    <w:rsid w:val="00294E62"/>
    <w:rsid w:val="00295B1C"/>
    <w:rsid w:val="002965F6"/>
    <w:rsid w:val="00296B5D"/>
    <w:rsid w:val="002971C2"/>
    <w:rsid w:val="00297530"/>
    <w:rsid w:val="00297971"/>
    <w:rsid w:val="00297F53"/>
    <w:rsid w:val="002A0308"/>
    <w:rsid w:val="002A0758"/>
    <w:rsid w:val="002A1D23"/>
    <w:rsid w:val="002A1F23"/>
    <w:rsid w:val="002A29B7"/>
    <w:rsid w:val="002A2DA6"/>
    <w:rsid w:val="002A355D"/>
    <w:rsid w:val="002A40A3"/>
    <w:rsid w:val="002A49DE"/>
    <w:rsid w:val="002A4BEB"/>
    <w:rsid w:val="002A5106"/>
    <w:rsid w:val="002A5AAE"/>
    <w:rsid w:val="002A5D11"/>
    <w:rsid w:val="002A696B"/>
    <w:rsid w:val="002A6E7D"/>
    <w:rsid w:val="002B0832"/>
    <w:rsid w:val="002B0FD2"/>
    <w:rsid w:val="002B1124"/>
    <w:rsid w:val="002B11C1"/>
    <w:rsid w:val="002B127A"/>
    <w:rsid w:val="002B1ED1"/>
    <w:rsid w:val="002B2267"/>
    <w:rsid w:val="002B3027"/>
    <w:rsid w:val="002B3B2C"/>
    <w:rsid w:val="002B4006"/>
    <w:rsid w:val="002B431C"/>
    <w:rsid w:val="002B4393"/>
    <w:rsid w:val="002B44C4"/>
    <w:rsid w:val="002B5892"/>
    <w:rsid w:val="002B5B65"/>
    <w:rsid w:val="002B5BAD"/>
    <w:rsid w:val="002B611A"/>
    <w:rsid w:val="002B6781"/>
    <w:rsid w:val="002B67B0"/>
    <w:rsid w:val="002B691B"/>
    <w:rsid w:val="002B6B4D"/>
    <w:rsid w:val="002B6FE7"/>
    <w:rsid w:val="002B7467"/>
    <w:rsid w:val="002B75EF"/>
    <w:rsid w:val="002B7F64"/>
    <w:rsid w:val="002B7FA6"/>
    <w:rsid w:val="002C07D7"/>
    <w:rsid w:val="002C11E3"/>
    <w:rsid w:val="002C1794"/>
    <w:rsid w:val="002C1CAD"/>
    <w:rsid w:val="002C26CB"/>
    <w:rsid w:val="002C2BA2"/>
    <w:rsid w:val="002C37EF"/>
    <w:rsid w:val="002C3DF5"/>
    <w:rsid w:val="002C3F0B"/>
    <w:rsid w:val="002C4118"/>
    <w:rsid w:val="002C4535"/>
    <w:rsid w:val="002C4823"/>
    <w:rsid w:val="002C54F6"/>
    <w:rsid w:val="002C647C"/>
    <w:rsid w:val="002C6D3E"/>
    <w:rsid w:val="002C7181"/>
    <w:rsid w:val="002C7315"/>
    <w:rsid w:val="002C7394"/>
    <w:rsid w:val="002C781D"/>
    <w:rsid w:val="002C7857"/>
    <w:rsid w:val="002D0997"/>
    <w:rsid w:val="002D0A49"/>
    <w:rsid w:val="002D0E27"/>
    <w:rsid w:val="002D0FFA"/>
    <w:rsid w:val="002D1093"/>
    <w:rsid w:val="002D1668"/>
    <w:rsid w:val="002D171E"/>
    <w:rsid w:val="002D1793"/>
    <w:rsid w:val="002D1B1E"/>
    <w:rsid w:val="002D1C82"/>
    <w:rsid w:val="002D1C87"/>
    <w:rsid w:val="002D1D73"/>
    <w:rsid w:val="002D1EF0"/>
    <w:rsid w:val="002D20EF"/>
    <w:rsid w:val="002D21D0"/>
    <w:rsid w:val="002D2211"/>
    <w:rsid w:val="002D272D"/>
    <w:rsid w:val="002D310B"/>
    <w:rsid w:val="002D31C4"/>
    <w:rsid w:val="002D35F0"/>
    <w:rsid w:val="002D3615"/>
    <w:rsid w:val="002D3995"/>
    <w:rsid w:val="002D39C9"/>
    <w:rsid w:val="002D3B00"/>
    <w:rsid w:val="002D3E4F"/>
    <w:rsid w:val="002D51DB"/>
    <w:rsid w:val="002D5631"/>
    <w:rsid w:val="002D570D"/>
    <w:rsid w:val="002D59C9"/>
    <w:rsid w:val="002D5AAD"/>
    <w:rsid w:val="002D5AFC"/>
    <w:rsid w:val="002D63C2"/>
    <w:rsid w:val="002D6450"/>
    <w:rsid w:val="002D6985"/>
    <w:rsid w:val="002D6B66"/>
    <w:rsid w:val="002D6F10"/>
    <w:rsid w:val="002D7229"/>
    <w:rsid w:val="002D740A"/>
    <w:rsid w:val="002D7769"/>
    <w:rsid w:val="002D7AF4"/>
    <w:rsid w:val="002D7F9C"/>
    <w:rsid w:val="002E00D4"/>
    <w:rsid w:val="002E0257"/>
    <w:rsid w:val="002E048D"/>
    <w:rsid w:val="002E0E23"/>
    <w:rsid w:val="002E128F"/>
    <w:rsid w:val="002E12B2"/>
    <w:rsid w:val="002E131D"/>
    <w:rsid w:val="002E1604"/>
    <w:rsid w:val="002E183E"/>
    <w:rsid w:val="002E1AFC"/>
    <w:rsid w:val="002E26B9"/>
    <w:rsid w:val="002E2A51"/>
    <w:rsid w:val="002E2A94"/>
    <w:rsid w:val="002E2BA5"/>
    <w:rsid w:val="002E391E"/>
    <w:rsid w:val="002E39B8"/>
    <w:rsid w:val="002E44E0"/>
    <w:rsid w:val="002E57D8"/>
    <w:rsid w:val="002E5812"/>
    <w:rsid w:val="002E61FE"/>
    <w:rsid w:val="002E6719"/>
    <w:rsid w:val="002E679C"/>
    <w:rsid w:val="002E6A93"/>
    <w:rsid w:val="002E71F8"/>
    <w:rsid w:val="002E7507"/>
    <w:rsid w:val="002E7E5D"/>
    <w:rsid w:val="002E7F2F"/>
    <w:rsid w:val="002F0301"/>
    <w:rsid w:val="002F10CC"/>
    <w:rsid w:val="002F1478"/>
    <w:rsid w:val="002F14D8"/>
    <w:rsid w:val="002F1FA1"/>
    <w:rsid w:val="002F20DD"/>
    <w:rsid w:val="002F293C"/>
    <w:rsid w:val="002F2D86"/>
    <w:rsid w:val="002F3D6D"/>
    <w:rsid w:val="002F3F04"/>
    <w:rsid w:val="002F40FB"/>
    <w:rsid w:val="002F42B6"/>
    <w:rsid w:val="002F4C47"/>
    <w:rsid w:val="002F564C"/>
    <w:rsid w:val="002F5834"/>
    <w:rsid w:val="002F6640"/>
    <w:rsid w:val="002F6659"/>
    <w:rsid w:val="002F7261"/>
    <w:rsid w:val="002F746D"/>
    <w:rsid w:val="002F7746"/>
    <w:rsid w:val="002F79E0"/>
    <w:rsid w:val="002F7A8F"/>
    <w:rsid w:val="002F7F68"/>
    <w:rsid w:val="002F7FF6"/>
    <w:rsid w:val="00300160"/>
    <w:rsid w:val="00300188"/>
    <w:rsid w:val="0030028B"/>
    <w:rsid w:val="0030043D"/>
    <w:rsid w:val="0030083F"/>
    <w:rsid w:val="00300BE7"/>
    <w:rsid w:val="00301298"/>
    <w:rsid w:val="0030198B"/>
    <w:rsid w:val="003025BB"/>
    <w:rsid w:val="003034CA"/>
    <w:rsid w:val="0030382B"/>
    <w:rsid w:val="0030393D"/>
    <w:rsid w:val="00304800"/>
    <w:rsid w:val="0030659E"/>
    <w:rsid w:val="0030671D"/>
    <w:rsid w:val="0030755E"/>
    <w:rsid w:val="00307B93"/>
    <w:rsid w:val="003103AB"/>
    <w:rsid w:val="0031041E"/>
    <w:rsid w:val="003117E5"/>
    <w:rsid w:val="0031224F"/>
    <w:rsid w:val="0031233F"/>
    <w:rsid w:val="0031297E"/>
    <w:rsid w:val="00312E5E"/>
    <w:rsid w:val="003135BB"/>
    <w:rsid w:val="00313718"/>
    <w:rsid w:val="00313B94"/>
    <w:rsid w:val="00313FE4"/>
    <w:rsid w:val="00314127"/>
    <w:rsid w:val="00314678"/>
    <w:rsid w:val="0031494A"/>
    <w:rsid w:val="00315266"/>
    <w:rsid w:val="00315B40"/>
    <w:rsid w:val="0031632B"/>
    <w:rsid w:val="00316399"/>
    <w:rsid w:val="00316839"/>
    <w:rsid w:val="00316C15"/>
    <w:rsid w:val="003173A6"/>
    <w:rsid w:val="003178CD"/>
    <w:rsid w:val="00317906"/>
    <w:rsid w:val="00317937"/>
    <w:rsid w:val="00317978"/>
    <w:rsid w:val="00317BBC"/>
    <w:rsid w:val="00317F45"/>
    <w:rsid w:val="00320351"/>
    <w:rsid w:val="003207E4"/>
    <w:rsid w:val="0032093B"/>
    <w:rsid w:val="00320E4A"/>
    <w:rsid w:val="0032152B"/>
    <w:rsid w:val="00321BCA"/>
    <w:rsid w:val="00321E7C"/>
    <w:rsid w:val="003222A3"/>
    <w:rsid w:val="00322971"/>
    <w:rsid w:val="00322C1F"/>
    <w:rsid w:val="00323509"/>
    <w:rsid w:val="00323963"/>
    <w:rsid w:val="00324116"/>
    <w:rsid w:val="003244C3"/>
    <w:rsid w:val="003247ED"/>
    <w:rsid w:val="00324F2A"/>
    <w:rsid w:val="00325454"/>
    <w:rsid w:val="00325582"/>
    <w:rsid w:val="00325743"/>
    <w:rsid w:val="00325A7D"/>
    <w:rsid w:val="00325C6D"/>
    <w:rsid w:val="00325CA9"/>
    <w:rsid w:val="003262CE"/>
    <w:rsid w:val="0032732A"/>
    <w:rsid w:val="0032765D"/>
    <w:rsid w:val="00327B38"/>
    <w:rsid w:val="00327B58"/>
    <w:rsid w:val="00327F32"/>
    <w:rsid w:val="00330439"/>
    <w:rsid w:val="00330510"/>
    <w:rsid w:val="00331160"/>
    <w:rsid w:val="003314AF"/>
    <w:rsid w:val="00331781"/>
    <w:rsid w:val="00331A7F"/>
    <w:rsid w:val="00332AD0"/>
    <w:rsid w:val="00332DA9"/>
    <w:rsid w:val="003332C5"/>
    <w:rsid w:val="00334136"/>
    <w:rsid w:val="003342CD"/>
    <w:rsid w:val="00334496"/>
    <w:rsid w:val="00334957"/>
    <w:rsid w:val="00334960"/>
    <w:rsid w:val="00334DC1"/>
    <w:rsid w:val="003355F1"/>
    <w:rsid w:val="00335A2D"/>
    <w:rsid w:val="00336207"/>
    <w:rsid w:val="0033637F"/>
    <w:rsid w:val="00336C79"/>
    <w:rsid w:val="00336D85"/>
    <w:rsid w:val="00337373"/>
    <w:rsid w:val="003409EF"/>
    <w:rsid w:val="00340CB2"/>
    <w:rsid w:val="00340DC6"/>
    <w:rsid w:val="00340FBA"/>
    <w:rsid w:val="00340FE3"/>
    <w:rsid w:val="0034185E"/>
    <w:rsid w:val="00341A40"/>
    <w:rsid w:val="00342582"/>
    <w:rsid w:val="00343264"/>
    <w:rsid w:val="00343DDD"/>
    <w:rsid w:val="003441B3"/>
    <w:rsid w:val="003448E7"/>
    <w:rsid w:val="00345747"/>
    <w:rsid w:val="00345B4A"/>
    <w:rsid w:val="00345FC7"/>
    <w:rsid w:val="0034616A"/>
    <w:rsid w:val="0034619F"/>
    <w:rsid w:val="00346513"/>
    <w:rsid w:val="00346690"/>
    <w:rsid w:val="00346BA1"/>
    <w:rsid w:val="00347208"/>
    <w:rsid w:val="003473F4"/>
    <w:rsid w:val="00347710"/>
    <w:rsid w:val="00347F16"/>
    <w:rsid w:val="00350D25"/>
    <w:rsid w:val="00351340"/>
    <w:rsid w:val="00351624"/>
    <w:rsid w:val="003518BE"/>
    <w:rsid w:val="003523B6"/>
    <w:rsid w:val="003525BB"/>
    <w:rsid w:val="00352623"/>
    <w:rsid w:val="003526EC"/>
    <w:rsid w:val="00352A55"/>
    <w:rsid w:val="003539E0"/>
    <w:rsid w:val="003548D4"/>
    <w:rsid w:val="00354B4D"/>
    <w:rsid w:val="00354D68"/>
    <w:rsid w:val="00354F7F"/>
    <w:rsid w:val="003556EA"/>
    <w:rsid w:val="00356300"/>
    <w:rsid w:val="003565B8"/>
    <w:rsid w:val="00356957"/>
    <w:rsid w:val="0035722C"/>
    <w:rsid w:val="00357467"/>
    <w:rsid w:val="003604AF"/>
    <w:rsid w:val="00360DB9"/>
    <w:rsid w:val="00360E35"/>
    <w:rsid w:val="00360F7E"/>
    <w:rsid w:val="0036128C"/>
    <w:rsid w:val="00361409"/>
    <w:rsid w:val="0036149E"/>
    <w:rsid w:val="00361604"/>
    <w:rsid w:val="00361795"/>
    <w:rsid w:val="0036244A"/>
    <w:rsid w:val="003633BD"/>
    <w:rsid w:val="00363D46"/>
    <w:rsid w:val="00364630"/>
    <w:rsid w:val="003647AF"/>
    <w:rsid w:val="00364CE4"/>
    <w:rsid w:val="00365051"/>
    <w:rsid w:val="00365C8B"/>
    <w:rsid w:val="00365DB3"/>
    <w:rsid w:val="00366034"/>
    <w:rsid w:val="00366288"/>
    <w:rsid w:val="0036644F"/>
    <w:rsid w:val="003667AB"/>
    <w:rsid w:val="003667B6"/>
    <w:rsid w:val="003670B0"/>
    <w:rsid w:val="003672D3"/>
    <w:rsid w:val="00367618"/>
    <w:rsid w:val="0037037A"/>
    <w:rsid w:val="003705C4"/>
    <w:rsid w:val="003709E2"/>
    <w:rsid w:val="00370AD5"/>
    <w:rsid w:val="00370D28"/>
    <w:rsid w:val="003714FE"/>
    <w:rsid w:val="00371514"/>
    <w:rsid w:val="0037162F"/>
    <w:rsid w:val="0037188D"/>
    <w:rsid w:val="00371DD6"/>
    <w:rsid w:val="00372398"/>
    <w:rsid w:val="00373930"/>
    <w:rsid w:val="00373AAE"/>
    <w:rsid w:val="0037420E"/>
    <w:rsid w:val="003747CB"/>
    <w:rsid w:val="003749D2"/>
    <w:rsid w:val="00374A34"/>
    <w:rsid w:val="00374CF0"/>
    <w:rsid w:val="0037612A"/>
    <w:rsid w:val="0037644D"/>
    <w:rsid w:val="00376B84"/>
    <w:rsid w:val="0037731E"/>
    <w:rsid w:val="003773E1"/>
    <w:rsid w:val="003779B2"/>
    <w:rsid w:val="003805DB"/>
    <w:rsid w:val="003813EE"/>
    <w:rsid w:val="00382325"/>
    <w:rsid w:val="0038257C"/>
    <w:rsid w:val="003825BC"/>
    <w:rsid w:val="003827B5"/>
    <w:rsid w:val="00382D02"/>
    <w:rsid w:val="00382FE6"/>
    <w:rsid w:val="003831A8"/>
    <w:rsid w:val="00384302"/>
    <w:rsid w:val="003845F4"/>
    <w:rsid w:val="00384663"/>
    <w:rsid w:val="0038497B"/>
    <w:rsid w:val="00384AB4"/>
    <w:rsid w:val="00384BBB"/>
    <w:rsid w:val="0038544E"/>
    <w:rsid w:val="00385454"/>
    <w:rsid w:val="003854F2"/>
    <w:rsid w:val="003856FA"/>
    <w:rsid w:val="003857B1"/>
    <w:rsid w:val="00385D94"/>
    <w:rsid w:val="00385E0D"/>
    <w:rsid w:val="00385FD9"/>
    <w:rsid w:val="00386226"/>
    <w:rsid w:val="00386CAB"/>
    <w:rsid w:val="00387578"/>
    <w:rsid w:val="00387700"/>
    <w:rsid w:val="00387D74"/>
    <w:rsid w:val="00390AC0"/>
    <w:rsid w:val="00390F68"/>
    <w:rsid w:val="003910F3"/>
    <w:rsid w:val="0039139D"/>
    <w:rsid w:val="00391753"/>
    <w:rsid w:val="00392184"/>
    <w:rsid w:val="0039238F"/>
    <w:rsid w:val="003928B6"/>
    <w:rsid w:val="003929CC"/>
    <w:rsid w:val="00392B78"/>
    <w:rsid w:val="0039305D"/>
    <w:rsid w:val="00393461"/>
    <w:rsid w:val="0039393B"/>
    <w:rsid w:val="00394115"/>
    <w:rsid w:val="00394490"/>
    <w:rsid w:val="003955C7"/>
    <w:rsid w:val="00395670"/>
    <w:rsid w:val="003956E9"/>
    <w:rsid w:val="00396455"/>
    <w:rsid w:val="00396FB6"/>
    <w:rsid w:val="00397014"/>
    <w:rsid w:val="00397687"/>
    <w:rsid w:val="003976EB"/>
    <w:rsid w:val="00397DA0"/>
    <w:rsid w:val="003A05CB"/>
    <w:rsid w:val="003A0957"/>
    <w:rsid w:val="003A0995"/>
    <w:rsid w:val="003A105C"/>
    <w:rsid w:val="003A143D"/>
    <w:rsid w:val="003A17B1"/>
    <w:rsid w:val="003A17B4"/>
    <w:rsid w:val="003A1BE9"/>
    <w:rsid w:val="003A1FB1"/>
    <w:rsid w:val="003A2FC5"/>
    <w:rsid w:val="003A4437"/>
    <w:rsid w:val="003A4471"/>
    <w:rsid w:val="003A4522"/>
    <w:rsid w:val="003A4ABD"/>
    <w:rsid w:val="003A4ECC"/>
    <w:rsid w:val="003A6594"/>
    <w:rsid w:val="003A7049"/>
    <w:rsid w:val="003A704D"/>
    <w:rsid w:val="003A7EB7"/>
    <w:rsid w:val="003B071B"/>
    <w:rsid w:val="003B0D89"/>
    <w:rsid w:val="003B1845"/>
    <w:rsid w:val="003B1E2A"/>
    <w:rsid w:val="003B26AD"/>
    <w:rsid w:val="003B2E77"/>
    <w:rsid w:val="003B3198"/>
    <w:rsid w:val="003B33DA"/>
    <w:rsid w:val="003B3DDA"/>
    <w:rsid w:val="003B3F45"/>
    <w:rsid w:val="003B4210"/>
    <w:rsid w:val="003B4462"/>
    <w:rsid w:val="003B4587"/>
    <w:rsid w:val="003B48D4"/>
    <w:rsid w:val="003B5E0D"/>
    <w:rsid w:val="003B5E92"/>
    <w:rsid w:val="003B5F36"/>
    <w:rsid w:val="003B6B49"/>
    <w:rsid w:val="003B70B9"/>
    <w:rsid w:val="003B71D7"/>
    <w:rsid w:val="003B7237"/>
    <w:rsid w:val="003B7E65"/>
    <w:rsid w:val="003C0633"/>
    <w:rsid w:val="003C0EFA"/>
    <w:rsid w:val="003C1250"/>
    <w:rsid w:val="003C1484"/>
    <w:rsid w:val="003C1F68"/>
    <w:rsid w:val="003C276D"/>
    <w:rsid w:val="003C2A19"/>
    <w:rsid w:val="003C3291"/>
    <w:rsid w:val="003C35A0"/>
    <w:rsid w:val="003C3A5B"/>
    <w:rsid w:val="003C3A79"/>
    <w:rsid w:val="003C4260"/>
    <w:rsid w:val="003C4394"/>
    <w:rsid w:val="003C44FC"/>
    <w:rsid w:val="003C4D05"/>
    <w:rsid w:val="003C5195"/>
    <w:rsid w:val="003C5CC8"/>
    <w:rsid w:val="003C7340"/>
    <w:rsid w:val="003C7931"/>
    <w:rsid w:val="003C7CFF"/>
    <w:rsid w:val="003D0080"/>
    <w:rsid w:val="003D066A"/>
    <w:rsid w:val="003D0DB1"/>
    <w:rsid w:val="003D145E"/>
    <w:rsid w:val="003D1AF1"/>
    <w:rsid w:val="003D1CC2"/>
    <w:rsid w:val="003D1FA4"/>
    <w:rsid w:val="003D2207"/>
    <w:rsid w:val="003D23B7"/>
    <w:rsid w:val="003D2687"/>
    <w:rsid w:val="003D2808"/>
    <w:rsid w:val="003D283E"/>
    <w:rsid w:val="003D301E"/>
    <w:rsid w:val="003D3176"/>
    <w:rsid w:val="003D317D"/>
    <w:rsid w:val="003D3984"/>
    <w:rsid w:val="003D3997"/>
    <w:rsid w:val="003D3A65"/>
    <w:rsid w:val="003D3C8F"/>
    <w:rsid w:val="003D3EC1"/>
    <w:rsid w:val="003D489B"/>
    <w:rsid w:val="003D49A8"/>
    <w:rsid w:val="003D4BA3"/>
    <w:rsid w:val="003D4CC7"/>
    <w:rsid w:val="003D5526"/>
    <w:rsid w:val="003D552A"/>
    <w:rsid w:val="003D5A10"/>
    <w:rsid w:val="003D5EA6"/>
    <w:rsid w:val="003D6233"/>
    <w:rsid w:val="003D760E"/>
    <w:rsid w:val="003D765C"/>
    <w:rsid w:val="003E03A6"/>
    <w:rsid w:val="003E0709"/>
    <w:rsid w:val="003E0EAD"/>
    <w:rsid w:val="003E0F0C"/>
    <w:rsid w:val="003E1401"/>
    <w:rsid w:val="003E162B"/>
    <w:rsid w:val="003E1A46"/>
    <w:rsid w:val="003E1DF3"/>
    <w:rsid w:val="003E1EAB"/>
    <w:rsid w:val="003E20B3"/>
    <w:rsid w:val="003E245F"/>
    <w:rsid w:val="003E2659"/>
    <w:rsid w:val="003E2670"/>
    <w:rsid w:val="003E2A63"/>
    <w:rsid w:val="003E2C68"/>
    <w:rsid w:val="003E32B4"/>
    <w:rsid w:val="003E3665"/>
    <w:rsid w:val="003E36F7"/>
    <w:rsid w:val="003E3A11"/>
    <w:rsid w:val="003E3C07"/>
    <w:rsid w:val="003E3EBE"/>
    <w:rsid w:val="003E45B3"/>
    <w:rsid w:val="003E4CB5"/>
    <w:rsid w:val="003E4CC4"/>
    <w:rsid w:val="003E4E0D"/>
    <w:rsid w:val="003E58BC"/>
    <w:rsid w:val="003E5D6C"/>
    <w:rsid w:val="003E5EDB"/>
    <w:rsid w:val="003E61C4"/>
    <w:rsid w:val="003E6740"/>
    <w:rsid w:val="003E68AB"/>
    <w:rsid w:val="003E73A8"/>
    <w:rsid w:val="003E7681"/>
    <w:rsid w:val="003F00F9"/>
    <w:rsid w:val="003F0BD4"/>
    <w:rsid w:val="003F11D1"/>
    <w:rsid w:val="003F18DB"/>
    <w:rsid w:val="003F199F"/>
    <w:rsid w:val="003F240D"/>
    <w:rsid w:val="003F2991"/>
    <w:rsid w:val="003F2B49"/>
    <w:rsid w:val="003F2F02"/>
    <w:rsid w:val="003F30E3"/>
    <w:rsid w:val="003F3125"/>
    <w:rsid w:val="003F32A4"/>
    <w:rsid w:val="003F34ED"/>
    <w:rsid w:val="003F35CD"/>
    <w:rsid w:val="003F3E95"/>
    <w:rsid w:val="003F3F69"/>
    <w:rsid w:val="003F3FE9"/>
    <w:rsid w:val="003F4626"/>
    <w:rsid w:val="003F4DBB"/>
    <w:rsid w:val="003F4E9D"/>
    <w:rsid w:val="003F5393"/>
    <w:rsid w:val="003F55CF"/>
    <w:rsid w:val="003F5894"/>
    <w:rsid w:val="003F5E9A"/>
    <w:rsid w:val="003F64D3"/>
    <w:rsid w:val="003F67BE"/>
    <w:rsid w:val="003F6AD1"/>
    <w:rsid w:val="003F6F78"/>
    <w:rsid w:val="003F76E6"/>
    <w:rsid w:val="003F781C"/>
    <w:rsid w:val="003F7906"/>
    <w:rsid w:val="003F7A8B"/>
    <w:rsid w:val="004002E8"/>
    <w:rsid w:val="004009CA"/>
    <w:rsid w:val="00400AAB"/>
    <w:rsid w:val="00400B97"/>
    <w:rsid w:val="004016B4"/>
    <w:rsid w:val="00401826"/>
    <w:rsid w:val="004018A8"/>
    <w:rsid w:val="00402682"/>
    <w:rsid w:val="00402688"/>
    <w:rsid w:val="00402BF9"/>
    <w:rsid w:val="004036E2"/>
    <w:rsid w:val="0040415B"/>
    <w:rsid w:val="004043D7"/>
    <w:rsid w:val="00404547"/>
    <w:rsid w:val="00405692"/>
    <w:rsid w:val="00405E1D"/>
    <w:rsid w:val="00406597"/>
    <w:rsid w:val="00406DB6"/>
    <w:rsid w:val="00410702"/>
    <w:rsid w:val="00410A22"/>
    <w:rsid w:val="00410C22"/>
    <w:rsid w:val="00410F8B"/>
    <w:rsid w:val="00411438"/>
    <w:rsid w:val="00411741"/>
    <w:rsid w:val="00411751"/>
    <w:rsid w:val="00411AC9"/>
    <w:rsid w:val="004123B7"/>
    <w:rsid w:val="00412753"/>
    <w:rsid w:val="004127F5"/>
    <w:rsid w:val="0041283F"/>
    <w:rsid w:val="00413900"/>
    <w:rsid w:val="00413F75"/>
    <w:rsid w:val="00414043"/>
    <w:rsid w:val="00414301"/>
    <w:rsid w:val="00414496"/>
    <w:rsid w:val="00414659"/>
    <w:rsid w:val="00414857"/>
    <w:rsid w:val="00414927"/>
    <w:rsid w:val="00414D19"/>
    <w:rsid w:val="00414D81"/>
    <w:rsid w:val="00415177"/>
    <w:rsid w:val="0041533B"/>
    <w:rsid w:val="0041536C"/>
    <w:rsid w:val="00415391"/>
    <w:rsid w:val="004157E6"/>
    <w:rsid w:val="00415989"/>
    <w:rsid w:val="00415C08"/>
    <w:rsid w:val="00415C5E"/>
    <w:rsid w:val="00416E1A"/>
    <w:rsid w:val="004170A4"/>
    <w:rsid w:val="004171C6"/>
    <w:rsid w:val="00417696"/>
    <w:rsid w:val="004177AB"/>
    <w:rsid w:val="004178E3"/>
    <w:rsid w:val="0042018F"/>
    <w:rsid w:val="004208C1"/>
    <w:rsid w:val="00420968"/>
    <w:rsid w:val="00420EB3"/>
    <w:rsid w:val="00420F44"/>
    <w:rsid w:val="004215B9"/>
    <w:rsid w:val="004215E9"/>
    <w:rsid w:val="0042167D"/>
    <w:rsid w:val="00422335"/>
    <w:rsid w:val="004229DB"/>
    <w:rsid w:val="00422C60"/>
    <w:rsid w:val="00422D17"/>
    <w:rsid w:val="00423FBE"/>
    <w:rsid w:val="00424088"/>
    <w:rsid w:val="004244CB"/>
    <w:rsid w:val="00424891"/>
    <w:rsid w:val="00424AAF"/>
    <w:rsid w:val="00424C62"/>
    <w:rsid w:val="00424F36"/>
    <w:rsid w:val="004256D8"/>
    <w:rsid w:val="00426355"/>
    <w:rsid w:val="0042714D"/>
    <w:rsid w:val="00427159"/>
    <w:rsid w:val="004309D5"/>
    <w:rsid w:val="00430A7F"/>
    <w:rsid w:val="00430BBB"/>
    <w:rsid w:val="00431256"/>
    <w:rsid w:val="00431354"/>
    <w:rsid w:val="004317D1"/>
    <w:rsid w:val="004323C4"/>
    <w:rsid w:val="00432416"/>
    <w:rsid w:val="00432FA4"/>
    <w:rsid w:val="00433C80"/>
    <w:rsid w:val="00433CD2"/>
    <w:rsid w:val="00433D55"/>
    <w:rsid w:val="0043440D"/>
    <w:rsid w:val="0043508A"/>
    <w:rsid w:val="004350F0"/>
    <w:rsid w:val="00436CEB"/>
    <w:rsid w:val="00437071"/>
    <w:rsid w:val="004374CB"/>
    <w:rsid w:val="0043775A"/>
    <w:rsid w:val="004403D7"/>
    <w:rsid w:val="00440750"/>
    <w:rsid w:val="004410F8"/>
    <w:rsid w:val="00442152"/>
    <w:rsid w:val="0044233A"/>
    <w:rsid w:val="00442638"/>
    <w:rsid w:val="00442ED8"/>
    <w:rsid w:val="00442F2F"/>
    <w:rsid w:val="0044333C"/>
    <w:rsid w:val="0044389D"/>
    <w:rsid w:val="00443A75"/>
    <w:rsid w:val="00444225"/>
    <w:rsid w:val="00444860"/>
    <w:rsid w:val="00446965"/>
    <w:rsid w:val="00446D3B"/>
    <w:rsid w:val="00446DE2"/>
    <w:rsid w:val="00447AA2"/>
    <w:rsid w:val="00450126"/>
    <w:rsid w:val="00450356"/>
    <w:rsid w:val="00450D69"/>
    <w:rsid w:val="00451607"/>
    <w:rsid w:val="0045174E"/>
    <w:rsid w:val="00451D64"/>
    <w:rsid w:val="00451DCD"/>
    <w:rsid w:val="00451E10"/>
    <w:rsid w:val="00452541"/>
    <w:rsid w:val="0045265B"/>
    <w:rsid w:val="00452CBC"/>
    <w:rsid w:val="00452FD5"/>
    <w:rsid w:val="004531A5"/>
    <w:rsid w:val="00453318"/>
    <w:rsid w:val="0045415A"/>
    <w:rsid w:val="00454570"/>
    <w:rsid w:val="00454723"/>
    <w:rsid w:val="004547E1"/>
    <w:rsid w:val="004547EB"/>
    <w:rsid w:val="00455199"/>
    <w:rsid w:val="00455255"/>
    <w:rsid w:val="004557B6"/>
    <w:rsid w:val="00455BD0"/>
    <w:rsid w:val="00455DAB"/>
    <w:rsid w:val="00455EBB"/>
    <w:rsid w:val="00455F55"/>
    <w:rsid w:val="00456589"/>
    <w:rsid w:val="0045658B"/>
    <w:rsid w:val="00456D33"/>
    <w:rsid w:val="00457141"/>
    <w:rsid w:val="00457553"/>
    <w:rsid w:val="00457602"/>
    <w:rsid w:val="00457829"/>
    <w:rsid w:val="004601E4"/>
    <w:rsid w:val="004606B1"/>
    <w:rsid w:val="00460861"/>
    <w:rsid w:val="00460C35"/>
    <w:rsid w:val="0046152A"/>
    <w:rsid w:val="004618C5"/>
    <w:rsid w:val="0046249D"/>
    <w:rsid w:val="004625AA"/>
    <w:rsid w:val="004637E3"/>
    <w:rsid w:val="00463AA7"/>
    <w:rsid w:val="004644C1"/>
    <w:rsid w:val="00464ADC"/>
    <w:rsid w:val="004656F9"/>
    <w:rsid w:val="004658E5"/>
    <w:rsid w:val="00466372"/>
    <w:rsid w:val="00466DF0"/>
    <w:rsid w:val="00466E25"/>
    <w:rsid w:val="004673C0"/>
    <w:rsid w:val="00467614"/>
    <w:rsid w:val="004701C1"/>
    <w:rsid w:val="0047106E"/>
    <w:rsid w:val="00471AC9"/>
    <w:rsid w:val="00471D93"/>
    <w:rsid w:val="0047208C"/>
    <w:rsid w:val="0047299C"/>
    <w:rsid w:val="00472E1A"/>
    <w:rsid w:val="00473221"/>
    <w:rsid w:val="00473DB1"/>
    <w:rsid w:val="00473FC3"/>
    <w:rsid w:val="00474251"/>
    <w:rsid w:val="00474894"/>
    <w:rsid w:val="00474A79"/>
    <w:rsid w:val="00474B86"/>
    <w:rsid w:val="0047595F"/>
    <w:rsid w:val="00475EF7"/>
    <w:rsid w:val="0047648B"/>
    <w:rsid w:val="0047696E"/>
    <w:rsid w:val="00476CD8"/>
    <w:rsid w:val="00477388"/>
    <w:rsid w:val="004773F6"/>
    <w:rsid w:val="004775A9"/>
    <w:rsid w:val="0048014C"/>
    <w:rsid w:val="00481328"/>
    <w:rsid w:val="00481344"/>
    <w:rsid w:val="004819A7"/>
    <w:rsid w:val="00481CF9"/>
    <w:rsid w:val="00481EE7"/>
    <w:rsid w:val="0048209C"/>
    <w:rsid w:val="00482584"/>
    <w:rsid w:val="004827A5"/>
    <w:rsid w:val="00482814"/>
    <w:rsid w:val="0048299B"/>
    <w:rsid w:val="00482FE6"/>
    <w:rsid w:val="00483659"/>
    <w:rsid w:val="00483695"/>
    <w:rsid w:val="00483E85"/>
    <w:rsid w:val="00484824"/>
    <w:rsid w:val="004850B7"/>
    <w:rsid w:val="004852A6"/>
    <w:rsid w:val="00485F2F"/>
    <w:rsid w:val="004860F6"/>
    <w:rsid w:val="004864D8"/>
    <w:rsid w:val="00486E77"/>
    <w:rsid w:val="00487241"/>
    <w:rsid w:val="00487855"/>
    <w:rsid w:val="0048786B"/>
    <w:rsid w:val="004879CA"/>
    <w:rsid w:val="00487A9C"/>
    <w:rsid w:val="00490396"/>
    <w:rsid w:val="00490938"/>
    <w:rsid w:val="00491972"/>
    <w:rsid w:val="00491A0B"/>
    <w:rsid w:val="00491C52"/>
    <w:rsid w:val="00491D18"/>
    <w:rsid w:val="0049207D"/>
    <w:rsid w:val="0049229C"/>
    <w:rsid w:val="0049264B"/>
    <w:rsid w:val="00492AAB"/>
    <w:rsid w:val="00492D91"/>
    <w:rsid w:val="00493373"/>
    <w:rsid w:val="004933F1"/>
    <w:rsid w:val="004935BF"/>
    <w:rsid w:val="00493A6C"/>
    <w:rsid w:val="00493D98"/>
    <w:rsid w:val="00493EC2"/>
    <w:rsid w:val="00494155"/>
    <w:rsid w:val="00494518"/>
    <w:rsid w:val="004948A4"/>
    <w:rsid w:val="00494977"/>
    <w:rsid w:val="004954EB"/>
    <w:rsid w:val="00495E94"/>
    <w:rsid w:val="0049655E"/>
    <w:rsid w:val="00496724"/>
    <w:rsid w:val="00496C73"/>
    <w:rsid w:val="0049768F"/>
    <w:rsid w:val="00497A24"/>
    <w:rsid w:val="00497B0C"/>
    <w:rsid w:val="00497EE0"/>
    <w:rsid w:val="004A0026"/>
    <w:rsid w:val="004A00FE"/>
    <w:rsid w:val="004A0E15"/>
    <w:rsid w:val="004A138A"/>
    <w:rsid w:val="004A18E9"/>
    <w:rsid w:val="004A1F6D"/>
    <w:rsid w:val="004A2217"/>
    <w:rsid w:val="004A2DE4"/>
    <w:rsid w:val="004A30FE"/>
    <w:rsid w:val="004A33E2"/>
    <w:rsid w:val="004A3B86"/>
    <w:rsid w:val="004A40FE"/>
    <w:rsid w:val="004A4784"/>
    <w:rsid w:val="004A49E4"/>
    <w:rsid w:val="004A4B52"/>
    <w:rsid w:val="004A579E"/>
    <w:rsid w:val="004A59B4"/>
    <w:rsid w:val="004A6399"/>
    <w:rsid w:val="004A6DAC"/>
    <w:rsid w:val="004A6F73"/>
    <w:rsid w:val="004A7631"/>
    <w:rsid w:val="004A779E"/>
    <w:rsid w:val="004B16B3"/>
    <w:rsid w:val="004B18FE"/>
    <w:rsid w:val="004B1FF8"/>
    <w:rsid w:val="004B2301"/>
    <w:rsid w:val="004B2730"/>
    <w:rsid w:val="004B296F"/>
    <w:rsid w:val="004B386C"/>
    <w:rsid w:val="004B3CE9"/>
    <w:rsid w:val="004B449B"/>
    <w:rsid w:val="004B4D7D"/>
    <w:rsid w:val="004B500B"/>
    <w:rsid w:val="004B545E"/>
    <w:rsid w:val="004B6234"/>
    <w:rsid w:val="004B6402"/>
    <w:rsid w:val="004B64B1"/>
    <w:rsid w:val="004B7357"/>
    <w:rsid w:val="004B7640"/>
    <w:rsid w:val="004B78F9"/>
    <w:rsid w:val="004C002F"/>
    <w:rsid w:val="004C030A"/>
    <w:rsid w:val="004C0462"/>
    <w:rsid w:val="004C0576"/>
    <w:rsid w:val="004C071D"/>
    <w:rsid w:val="004C0C3F"/>
    <w:rsid w:val="004C0E67"/>
    <w:rsid w:val="004C196A"/>
    <w:rsid w:val="004C1AE3"/>
    <w:rsid w:val="004C35EA"/>
    <w:rsid w:val="004C3E49"/>
    <w:rsid w:val="004C3F2A"/>
    <w:rsid w:val="004C4483"/>
    <w:rsid w:val="004C46A9"/>
    <w:rsid w:val="004C499B"/>
    <w:rsid w:val="004C561A"/>
    <w:rsid w:val="004C58C9"/>
    <w:rsid w:val="004C592B"/>
    <w:rsid w:val="004C5C62"/>
    <w:rsid w:val="004C6081"/>
    <w:rsid w:val="004C63A3"/>
    <w:rsid w:val="004C6616"/>
    <w:rsid w:val="004C6F18"/>
    <w:rsid w:val="004C7D60"/>
    <w:rsid w:val="004D04C8"/>
    <w:rsid w:val="004D0D40"/>
    <w:rsid w:val="004D1C96"/>
    <w:rsid w:val="004D1F0E"/>
    <w:rsid w:val="004D2F80"/>
    <w:rsid w:val="004D33E4"/>
    <w:rsid w:val="004D3AF4"/>
    <w:rsid w:val="004D3BA2"/>
    <w:rsid w:val="004D4571"/>
    <w:rsid w:val="004D4E56"/>
    <w:rsid w:val="004D50CA"/>
    <w:rsid w:val="004D519B"/>
    <w:rsid w:val="004D5713"/>
    <w:rsid w:val="004D5F24"/>
    <w:rsid w:val="004D65F8"/>
    <w:rsid w:val="004D69F6"/>
    <w:rsid w:val="004D6C87"/>
    <w:rsid w:val="004D6D7B"/>
    <w:rsid w:val="004D6DC4"/>
    <w:rsid w:val="004D705E"/>
    <w:rsid w:val="004D71D2"/>
    <w:rsid w:val="004D792D"/>
    <w:rsid w:val="004D7BD8"/>
    <w:rsid w:val="004E00FD"/>
    <w:rsid w:val="004E056E"/>
    <w:rsid w:val="004E092A"/>
    <w:rsid w:val="004E102E"/>
    <w:rsid w:val="004E118C"/>
    <w:rsid w:val="004E125C"/>
    <w:rsid w:val="004E13EF"/>
    <w:rsid w:val="004E33E8"/>
    <w:rsid w:val="004E34D7"/>
    <w:rsid w:val="004E3762"/>
    <w:rsid w:val="004E3DB6"/>
    <w:rsid w:val="004E47D5"/>
    <w:rsid w:val="004E4BEB"/>
    <w:rsid w:val="004E4D9B"/>
    <w:rsid w:val="004E4E5D"/>
    <w:rsid w:val="004E5723"/>
    <w:rsid w:val="004E5D80"/>
    <w:rsid w:val="004E6366"/>
    <w:rsid w:val="004E6437"/>
    <w:rsid w:val="004E652E"/>
    <w:rsid w:val="004E6B1C"/>
    <w:rsid w:val="004E6F1F"/>
    <w:rsid w:val="004E715B"/>
    <w:rsid w:val="004F05CD"/>
    <w:rsid w:val="004F0D84"/>
    <w:rsid w:val="004F0E3D"/>
    <w:rsid w:val="004F1D20"/>
    <w:rsid w:val="004F2023"/>
    <w:rsid w:val="004F207D"/>
    <w:rsid w:val="004F23A8"/>
    <w:rsid w:val="004F26D6"/>
    <w:rsid w:val="004F347C"/>
    <w:rsid w:val="004F3E02"/>
    <w:rsid w:val="004F41DB"/>
    <w:rsid w:val="004F4427"/>
    <w:rsid w:val="004F466D"/>
    <w:rsid w:val="004F4A2F"/>
    <w:rsid w:val="004F589F"/>
    <w:rsid w:val="004F68CB"/>
    <w:rsid w:val="004F6D0C"/>
    <w:rsid w:val="004F737C"/>
    <w:rsid w:val="004F75EE"/>
    <w:rsid w:val="0050000F"/>
    <w:rsid w:val="00500218"/>
    <w:rsid w:val="00500B8A"/>
    <w:rsid w:val="005015CE"/>
    <w:rsid w:val="0050199F"/>
    <w:rsid w:val="00501FD9"/>
    <w:rsid w:val="0050208A"/>
    <w:rsid w:val="0050240C"/>
    <w:rsid w:val="0050261F"/>
    <w:rsid w:val="00502E5B"/>
    <w:rsid w:val="0050366F"/>
    <w:rsid w:val="00503B6D"/>
    <w:rsid w:val="00503C56"/>
    <w:rsid w:val="005047D6"/>
    <w:rsid w:val="00504961"/>
    <w:rsid w:val="00504A0A"/>
    <w:rsid w:val="00504F8C"/>
    <w:rsid w:val="00505091"/>
    <w:rsid w:val="005051B8"/>
    <w:rsid w:val="0050573B"/>
    <w:rsid w:val="00506749"/>
    <w:rsid w:val="00506C31"/>
    <w:rsid w:val="0050786F"/>
    <w:rsid w:val="0051010E"/>
    <w:rsid w:val="0051021F"/>
    <w:rsid w:val="00510268"/>
    <w:rsid w:val="0051042A"/>
    <w:rsid w:val="00510864"/>
    <w:rsid w:val="00510865"/>
    <w:rsid w:val="005109BD"/>
    <w:rsid w:val="005111A4"/>
    <w:rsid w:val="00511450"/>
    <w:rsid w:val="005114FD"/>
    <w:rsid w:val="005115CC"/>
    <w:rsid w:val="00511AF7"/>
    <w:rsid w:val="005120FC"/>
    <w:rsid w:val="005121D0"/>
    <w:rsid w:val="00512499"/>
    <w:rsid w:val="00512D30"/>
    <w:rsid w:val="00513364"/>
    <w:rsid w:val="005134DE"/>
    <w:rsid w:val="00513E0E"/>
    <w:rsid w:val="005142B1"/>
    <w:rsid w:val="0051431B"/>
    <w:rsid w:val="005143A4"/>
    <w:rsid w:val="00514BC9"/>
    <w:rsid w:val="00514CAD"/>
    <w:rsid w:val="00514E96"/>
    <w:rsid w:val="00515123"/>
    <w:rsid w:val="005154F2"/>
    <w:rsid w:val="00515EFB"/>
    <w:rsid w:val="00516DE7"/>
    <w:rsid w:val="0051736B"/>
    <w:rsid w:val="00517AAE"/>
    <w:rsid w:val="00517F90"/>
    <w:rsid w:val="005202D2"/>
    <w:rsid w:val="00520A43"/>
    <w:rsid w:val="00520A87"/>
    <w:rsid w:val="00521BE4"/>
    <w:rsid w:val="00521D20"/>
    <w:rsid w:val="00522589"/>
    <w:rsid w:val="0052259F"/>
    <w:rsid w:val="00522C6F"/>
    <w:rsid w:val="00523137"/>
    <w:rsid w:val="00523CD3"/>
    <w:rsid w:val="0052417D"/>
    <w:rsid w:val="0052442C"/>
    <w:rsid w:val="0052453D"/>
    <w:rsid w:val="005249A7"/>
    <w:rsid w:val="0052578D"/>
    <w:rsid w:val="00525D46"/>
    <w:rsid w:val="005263DB"/>
    <w:rsid w:val="00526610"/>
    <w:rsid w:val="00526A2F"/>
    <w:rsid w:val="00526A99"/>
    <w:rsid w:val="00526E72"/>
    <w:rsid w:val="00526F34"/>
    <w:rsid w:val="005271C1"/>
    <w:rsid w:val="00527E4B"/>
    <w:rsid w:val="00527E63"/>
    <w:rsid w:val="0053046E"/>
    <w:rsid w:val="005304D1"/>
    <w:rsid w:val="005308BD"/>
    <w:rsid w:val="005308C5"/>
    <w:rsid w:val="005309BA"/>
    <w:rsid w:val="00530B24"/>
    <w:rsid w:val="00530C47"/>
    <w:rsid w:val="00530C7C"/>
    <w:rsid w:val="005315ED"/>
    <w:rsid w:val="00531E50"/>
    <w:rsid w:val="00531F6C"/>
    <w:rsid w:val="005328C8"/>
    <w:rsid w:val="00532A1A"/>
    <w:rsid w:val="00532DB8"/>
    <w:rsid w:val="005330AA"/>
    <w:rsid w:val="00533324"/>
    <w:rsid w:val="00533543"/>
    <w:rsid w:val="00534056"/>
    <w:rsid w:val="0053468A"/>
    <w:rsid w:val="005347AB"/>
    <w:rsid w:val="00534AE1"/>
    <w:rsid w:val="005356C5"/>
    <w:rsid w:val="005356DA"/>
    <w:rsid w:val="00535E57"/>
    <w:rsid w:val="005361AB"/>
    <w:rsid w:val="00537312"/>
    <w:rsid w:val="00537BD3"/>
    <w:rsid w:val="00540650"/>
    <w:rsid w:val="00541020"/>
    <w:rsid w:val="00541E09"/>
    <w:rsid w:val="005427D7"/>
    <w:rsid w:val="00543599"/>
    <w:rsid w:val="00543793"/>
    <w:rsid w:val="00544023"/>
    <w:rsid w:val="00544067"/>
    <w:rsid w:val="005445BF"/>
    <w:rsid w:val="00544B24"/>
    <w:rsid w:val="00545958"/>
    <w:rsid w:val="00545A12"/>
    <w:rsid w:val="00545F8B"/>
    <w:rsid w:val="00546723"/>
    <w:rsid w:val="00546E7C"/>
    <w:rsid w:val="00547175"/>
    <w:rsid w:val="00547568"/>
    <w:rsid w:val="00547595"/>
    <w:rsid w:val="00547787"/>
    <w:rsid w:val="0054783A"/>
    <w:rsid w:val="005501CF"/>
    <w:rsid w:val="00550733"/>
    <w:rsid w:val="00550926"/>
    <w:rsid w:val="00551256"/>
    <w:rsid w:val="00551921"/>
    <w:rsid w:val="005519D8"/>
    <w:rsid w:val="00552C8C"/>
    <w:rsid w:val="00552CB7"/>
    <w:rsid w:val="00552CCF"/>
    <w:rsid w:val="00553377"/>
    <w:rsid w:val="00553380"/>
    <w:rsid w:val="00553DCA"/>
    <w:rsid w:val="00554212"/>
    <w:rsid w:val="005551B4"/>
    <w:rsid w:val="005552C6"/>
    <w:rsid w:val="005555E2"/>
    <w:rsid w:val="00555976"/>
    <w:rsid w:val="00555E9C"/>
    <w:rsid w:val="00556354"/>
    <w:rsid w:val="005566D5"/>
    <w:rsid w:val="0055719E"/>
    <w:rsid w:val="00557630"/>
    <w:rsid w:val="00557899"/>
    <w:rsid w:val="00557E61"/>
    <w:rsid w:val="00557F7E"/>
    <w:rsid w:val="00560450"/>
    <w:rsid w:val="00560831"/>
    <w:rsid w:val="00560ECB"/>
    <w:rsid w:val="005610C9"/>
    <w:rsid w:val="005611A9"/>
    <w:rsid w:val="0056174E"/>
    <w:rsid w:val="005617C8"/>
    <w:rsid w:val="005617CC"/>
    <w:rsid w:val="00561F30"/>
    <w:rsid w:val="0056203F"/>
    <w:rsid w:val="005628ED"/>
    <w:rsid w:val="00562B0F"/>
    <w:rsid w:val="00562F04"/>
    <w:rsid w:val="00562FEA"/>
    <w:rsid w:val="00563139"/>
    <w:rsid w:val="00563220"/>
    <w:rsid w:val="00563467"/>
    <w:rsid w:val="00563C7F"/>
    <w:rsid w:val="00563D63"/>
    <w:rsid w:val="0056426B"/>
    <w:rsid w:val="00564E95"/>
    <w:rsid w:val="00564EB6"/>
    <w:rsid w:val="00564F34"/>
    <w:rsid w:val="00565273"/>
    <w:rsid w:val="00565384"/>
    <w:rsid w:val="005654B8"/>
    <w:rsid w:val="00565595"/>
    <w:rsid w:val="00565A48"/>
    <w:rsid w:val="00565D8B"/>
    <w:rsid w:val="005660B4"/>
    <w:rsid w:val="00566940"/>
    <w:rsid w:val="00566947"/>
    <w:rsid w:val="00567064"/>
    <w:rsid w:val="0056735C"/>
    <w:rsid w:val="005676B4"/>
    <w:rsid w:val="005702EA"/>
    <w:rsid w:val="0057088A"/>
    <w:rsid w:val="00570CFC"/>
    <w:rsid w:val="00570E4E"/>
    <w:rsid w:val="00571A22"/>
    <w:rsid w:val="0057222C"/>
    <w:rsid w:val="005727D8"/>
    <w:rsid w:val="0057281F"/>
    <w:rsid w:val="0057296D"/>
    <w:rsid w:val="00572ABD"/>
    <w:rsid w:val="00572F90"/>
    <w:rsid w:val="00572FAA"/>
    <w:rsid w:val="0057373B"/>
    <w:rsid w:val="005745D4"/>
    <w:rsid w:val="005747B0"/>
    <w:rsid w:val="00574BB3"/>
    <w:rsid w:val="00575686"/>
    <w:rsid w:val="00575871"/>
    <w:rsid w:val="00575A83"/>
    <w:rsid w:val="00576758"/>
    <w:rsid w:val="00576F51"/>
    <w:rsid w:val="005775EA"/>
    <w:rsid w:val="00577930"/>
    <w:rsid w:val="00577D25"/>
    <w:rsid w:val="00580729"/>
    <w:rsid w:val="0058095C"/>
    <w:rsid w:val="00580BAB"/>
    <w:rsid w:val="00580F24"/>
    <w:rsid w:val="00581132"/>
    <w:rsid w:val="005825AF"/>
    <w:rsid w:val="0058308B"/>
    <w:rsid w:val="005830FB"/>
    <w:rsid w:val="005837AF"/>
    <w:rsid w:val="00584387"/>
    <w:rsid w:val="0058471C"/>
    <w:rsid w:val="00585166"/>
    <w:rsid w:val="005852D0"/>
    <w:rsid w:val="00585439"/>
    <w:rsid w:val="00585639"/>
    <w:rsid w:val="00585801"/>
    <w:rsid w:val="00585ABD"/>
    <w:rsid w:val="00586097"/>
    <w:rsid w:val="00590538"/>
    <w:rsid w:val="00590E76"/>
    <w:rsid w:val="0059166A"/>
    <w:rsid w:val="0059236A"/>
    <w:rsid w:val="00592A06"/>
    <w:rsid w:val="00592CEF"/>
    <w:rsid w:val="00593341"/>
    <w:rsid w:val="0059347A"/>
    <w:rsid w:val="00593A64"/>
    <w:rsid w:val="005942E2"/>
    <w:rsid w:val="00594875"/>
    <w:rsid w:val="00594914"/>
    <w:rsid w:val="00594A37"/>
    <w:rsid w:val="005957B4"/>
    <w:rsid w:val="00595A04"/>
    <w:rsid w:val="005962E0"/>
    <w:rsid w:val="005963B0"/>
    <w:rsid w:val="00596A38"/>
    <w:rsid w:val="00597255"/>
    <w:rsid w:val="00597889"/>
    <w:rsid w:val="00597943"/>
    <w:rsid w:val="0059795C"/>
    <w:rsid w:val="00597A20"/>
    <w:rsid w:val="005A0120"/>
    <w:rsid w:val="005A0453"/>
    <w:rsid w:val="005A1EFD"/>
    <w:rsid w:val="005A22B1"/>
    <w:rsid w:val="005A2636"/>
    <w:rsid w:val="005A28FE"/>
    <w:rsid w:val="005A2A01"/>
    <w:rsid w:val="005A347B"/>
    <w:rsid w:val="005A3BD9"/>
    <w:rsid w:val="005A3FB7"/>
    <w:rsid w:val="005A4115"/>
    <w:rsid w:val="005A4254"/>
    <w:rsid w:val="005A4577"/>
    <w:rsid w:val="005A4721"/>
    <w:rsid w:val="005A4B29"/>
    <w:rsid w:val="005A4C7D"/>
    <w:rsid w:val="005A503D"/>
    <w:rsid w:val="005A529A"/>
    <w:rsid w:val="005A5643"/>
    <w:rsid w:val="005A5767"/>
    <w:rsid w:val="005A5BAE"/>
    <w:rsid w:val="005A66FD"/>
    <w:rsid w:val="005A6F23"/>
    <w:rsid w:val="005A713F"/>
    <w:rsid w:val="005A7D45"/>
    <w:rsid w:val="005B0336"/>
    <w:rsid w:val="005B06F4"/>
    <w:rsid w:val="005B08C0"/>
    <w:rsid w:val="005B10E7"/>
    <w:rsid w:val="005B161B"/>
    <w:rsid w:val="005B1624"/>
    <w:rsid w:val="005B1711"/>
    <w:rsid w:val="005B23B6"/>
    <w:rsid w:val="005B3516"/>
    <w:rsid w:val="005B39F3"/>
    <w:rsid w:val="005B3A33"/>
    <w:rsid w:val="005B3AD3"/>
    <w:rsid w:val="005B3AD6"/>
    <w:rsid w:val="005B3CF5"/>
    <w:rsid w:val="005B3F94"/>
    <w:rsid w:val="005B40BA"/>
    <w:rsid w:val="005B431A"/>
    <w:rsid w:val="005B450B"/>
    <w:rsid w:val="005B45B4"/>
    <w:rsid w:val="005B4AE9"/>
    <w:rsid w:val="005B4B10"/>
    <w:rsid w:val="005B5129"/>
    <w:rsid w:val="005B5A9C"/>
    <w:rsid w:val="005B6513"/>
    <w:rsid w:val="005B6812"/>
    <w:rsid w:val="005B688A"/>
    <w:rsid w:val="005B7A37"/>
    <w:rsid w:val="005C0407"/>
    <w:rsid w:val="005C1003"/>
    <w:rsid w:val="005C164C"/>
    <w:rsid w:val="005C1672"/>
    <w:rsid w:val="005C18C8"/>
    <w:rsid w:val="005C1A8A"/>
    <w:rsid w:val="005C2602"/>
    <w:rsid w:val="005C2706"/>
    <w:rsid w:val="005C27EE"/>
    <w:rsid w:val="005C27FC"/>
    <w:rsid w:val="005C2AAF"/>
    <w:rsid w:val="005C3297"/>
    <w:rsid w:val="005C34BE"/>
    <w:rsid w:val="005C35F1"/>
    <w:rsid w:val="005C3C98"/>
    <w:rsid w:val="005C5153"/>
    <w:rsid w:val="005C52C7"/>
    <w:rsid w:val="005C535D"/>
    <w:rsid w:val="005C54E6"/>
    <w:rsid w:val="005C6151"/>
    <w:rsid w:val="005C656B"/>
    <w:rsid w:val="005C6A80"/>
    <w:rsid w:val="005C6D22"/>
    <w:rsid w:val="005C708A"/>
    <w:rsid w:val="005C71FD"/>
    <w:rsid w:val="005C785E"/>
    <w:rsid w:val="005D0209"/>
    <w:rsid w:val="005D04D9"/>
    <w:rsid w:val="005D15BF"/>
    <w:rsid w:val="005D1A6A"/>
    <w:rsid w:val="005D1D48"/>
    <w:rsid w:val="005D1F3F"/>
    <w:rsid w:val="005D241B"/>
    <w:rsid w:val="005D2B6B"/>
    <w:rsid w:val="005D2FAB"/>
    <w:rsid w:val="005D322C"/>
    <w:rsid w:val="005D3726"/>
    <w:rsid w:val="005D3B14"/>
    <w:rsid w:val="005D3B2E"/>
    <w:rsid w:val="005D3C63"/>
    <w:rsid w:val="005D3CCC"/>
    <w:rsid w:val="005D4054"/>
    <w:rsid w:val="005D428F"/>
    <w:rsid w:val="005D4317"/>
    <w:rsid w:val="005D491E"/>
    <w:rsid w:val="005D5475"/>
    <w:rsid w:val="005D65A6"/>
    <w:rsid w:val="005D66FA"/>
    <w:rsid w:val="005D6716"/>
    <w:rsid w:val="005D6A83"/>
    <w:rsid w:val="005D7919"/>
    <w:rsid w:val="005D7B42"/>
    <w:rsid w:val="005D7F67"/>
    <w:rsid w:val="005E10C4"/>
    <w:rsid w:val="005E1D2B"/>
    <w:rsid w:val="005E2B70"/>
    <w:rsid w:val="005E3143"/>
    <w:rsid w:val="005E3226"/>
    <w:rsid w:val="005E3318"/>
    <w:rsid w:val="005E418A"/>
    <w:rsid w:val="005E41B2"/>
    <w:rsid w:val="005E4AE5"/>
    <w:rsid w:val="005E4CD9"/>
    <w:rsid w:val="005E4FB1"/>
    <w:rsid w:val="005E5119"/>
    <w:rsid w:val="005E5A2D"/>
    <w:rsid w:val="005E5DD6"/>
    <w:rsid w:val="005E6859"/>
    <w:rsid w:val="005E7419"/>
    <w:rsid w:val="005E7992"/>
    <w:rsid w:val="005F0077"/>
    <w:rsid w:val="005F04E1"/>
    <w:rsid w:val="005F065D"/>
    <w:rsid w:val="005F0C1E"/>
    <w:rsid w:val="005F0F5D"/>
    <w:rsid w:val="005F14A1"/>
    <w:rsid w:val="005F1A7D"/>
    <w:rsid w:val="005F1E1A"/>
    <w:rsid w:val="005F22BF"/>
    <w:rsid w:val="005F28A8"/>
    <w:rsid w:val="005F2DC9"/>
    <w:rsid w:val="005F2DCA"/>
    <w:rsid w:val="005F3212"/>
    <w:rsid w:val="005F324D"/>
    <w:rsid w:val="005F331E"/>
    <w:rsid w:val="005F4304"/>
    <w:rsid w:val="005F44F3"/>
    <w:rsid w:val="005F4507"/>
    <w:rsid w:val="005F4759"/>
    <w:rsid w:val="005F4DA2"/>
    <w:rsid w:val="005F5420"/>
    <w:rsid w:val="005F549B"/>
    <w:rsid w:val="005F5C58"/>
    <w:rsid w:val="005F608A"/>
    <w:rsid w:val="005F6505"/>
    <w:rsid w:val="005F7B9C"/>
    <w:rsid w:val="005F7EF8"/>
    <w:rsid w:val="0060065C"/>
    <w:rsid w:val="006011A2"/>
    <w:rsid w:val="00601D2C"/>
    <w:rsid w:val="00601FB0"/>
    <w:rsid w:val="00602667"/>
    <w:rsid w:val="00602B18"/>
    <w:rsid w:val="00602E18"/>
    <w:rsid w:val="00602ED4"/>
    <w:rsid w:val="006034E8"/>
    <w:rsid w:val="006038AB"/>
    <w:rsid w:val="006038C1"/>
    <w:rsid w:val="00603F84"/>
    <w:rsid w:val="00603F8B"/>
    <w:rsid w:val="006043F1"/>
    <w:rsid w:val="00604759"/>
    <w:rsid w:val="006049DC"/>
    <w:rsid w:val="00604CF3"/>
    <w:rsid w:val="0060523D"/>
    <w:rsid w:val="0060568A"/>
    <w:rsid w:val="0060571C"/>
    <w:rsid w:val="00605CB0"/>
    <w:rsid w:val="0060615E"/>
    <w:rsid w:val="00606444"/>
    <w:rsid w:val="006067ED"/>
    <w:rsid w:val="00606AC5"/>
    <w:rsid w:val="00606B0E"/>
    <w:rsid w:val="0060764D"/>
    <w:rsid w:val="0061017F"/>
    <w:rsid w:val="00610BA7"/>
    <w:rsid w:val="00610C3C"/>
    <w:rsid w:val="00610C85"/>
    <w:rsid w:val="00610E31"/>
    <w:rsid w:val="00611383"/>
    <w:rsid w:val="006115EC"/>
    <w:rsid w:val="006116B2"/>
    <w:rsid w:val="006116D6"/>
    <w:rsid w:val="006117FE"/>
    <w:rsid w:val="00611B3F"/>
    <w:rsid w:val="00611DF4"/>
    <w:rsid w:val="006121B5"/>
    <w:rsid w:val="006125DC"/>
    <w:rsid w:val="006125F2"/>
    <w:rsid w:val="00612657"/>
    <w:rsid w:val="00612C6D"/>
    <w:rsid w:val="0061300C"/>
    <w:rsid w:val="00614005"/>
    <w:rsid w:val="006140AD"/>
    <w:rsid w:val="00614DC6"/>
    <w:rsid w:val="00615106"/>
    <w:rsid w:val="00615467"/>
    <w:rsid w:val="00615D17"/>
    <w:rsid w:val="00615E84"/>
    <w:rsid w:val="006163ED"/>
    <w:rsid w:val="0061672E"/>
    <w:rsid w:val="00616873"/>
    <w:rsid w:val="00616E19"/>
    <w:rsid w:val="00616F74"/>
    <w:rsid w:val="00617EE7"/>
    <w:rsid w:val="00620232"/>
    <w:rsid w:val="00620472"/>
    <w:rsid w:val="00620B04"/>
    <w:rsid w:val="00620CAD"/>
    <w:rsid w:val="00620DEB"/>
    <w:rsid w:val="00621264"/>
    <w:rsid w:val="00621346"/>
    <w:rsid w:val="00621589"/>
    <w:rsid w:val="00621CD9"/>
    <w:rsid w:val="006223DE"/>
    <w:rsid w:val="0062291B"/>
    <w:rsid w:val="00622BF0"/>
    <w:rsid w:val="00623224"/>
    <w:rsid w:val="006232F2"/>
    <w:rsid w:val="0062357D"/>
    <w:rsid w:val="00623CA6"/>
    <w:rsid w:val="00623CE3"/>
    <w:rsid w:val="00624185"/>
    <w:rsid w:val="00624DE7"/>
    <w:rsid w:val="0062504E"/>
    <w:rsid w:val="006253F9"/>
    <w:rsid w:val="00625442"/>
    <w:rsid w:val="0062574A"/>
    <w:rsid w:val="00625D3D"/>
    <w:rsid w:val="006260B9"/>
    <w:rsid w:val="006264F3"/>
    <w:rsid w:val="00626BE9"/>
    <w:rsid w:val="00627DE4"/>
    <w:rsid w:val="00627E01"/>
    <w:rsid w:val="00630031"/>
    <w:rsid w:val="00630114"/>
    <w:rsid w:val="00630459"/>
    <w:rsid w:val="00630487"/>
    <w:rsid w:val="00630923"/>
    <w:rsid w:val="00630A18"/>
    <w:rsid w:val="00631113"/>
    <w:rsid w:val="0063146C"/>
    <w:rsid w:val="00631CBE"/>
    <w:rsid w:val="00632F07"/>
    <w:rsid w:val="0063317A"/>
    <w:rsid w:val="00633230"/>
    <w:rsid w:val="00633479"/>
    <w:rsid w:val="00634617"/>
    <w:rsid w:val="00634734"/>
    <w:rsid w:val="00634A21"/>
    <w:rsid w:val="0063532C"/>
    <w:rsid w:val="006359C5"/>
    <w:rsid w:val="00635A36"/>
    <w:rsid w:val="0063653D"/>
    <w:rsid w:val="006365AB"/>
    <w:rsid w:val="006369F8"/>
    <w:rsid w:val="00636AF0"/>
    <w:rsid w:val="00636D4C"/>
    <w:rsid w:val="006373F5"/>
    <w:rsid w:val="006378C2"/>
    <w:rsid w:val="00637CD6"/>
    <w:rsid w:val="00640D9D"/>
    <w:rsid w:val="00640DA7"/>
    <w:rsid w:val="0064154D"/>
    <w:rsid w:val="006415C1"/>
    <w:rsid w:val="00641877"/>
    <w:rsid w:val="00641A24"/>
    <w:rsid w:val="0064205E"/>
    <w:rsid w:val="006421D7"/>
    <w:rsid w:val="0064237E"/>
    <w:rsid w:val="0064251C"/>
    <w:rsid w:val="006429CA"/>
    <w:rsid w:val="00642B9B"/>
    <w:rsid w:val="00642BA4"/>
    <w:rsid w:val="00642EBF"/>
    <w:rsid w:val="00643243"/>
    <w:rsid w:val="00643EB9"/>
    <w:rsid w:val="00643F40"/>
    <w:rsid w:val="00644388"/>
    <w:rsid w:val="00644394"/>
    <w:rsid w:val="0064443E"/>
    <w:rsid w:val="00644449"/>
    <w:rsid w:val="00645792"/>
    <w:rsid w:val="00645CA1"/>
    <w:rsid w:val="00645E1A"/>
    <w:rsid w:val="00646137"/>
    <w:rsid w:val="006463DB"/>
    <w:rsid w:val="00646DCC"/>
    <w:rsid w:val="0064755F"/>
    <w:rsid w:val="0064798C"/>
    <w:rsid w:val="00647D6E"/>
    <w:rsid w:val="0065002E"/>
    <w:rsid w:val="0065162D"/>
    <w:rsid w:val="006520D9"/>
    <w:rsid w:val="00653193"/>
    <w:rsid w:val="00653BEA"/>
    <w:rsid w:val="00654112"/>
    <w:rsid w:val="006543C0"/>
    <w:rsid w:val="00654639"/>
    <w:rsid w:val="00654CE6"/>
    <w:rsid w:val="00654E19"/>
    <w:rsid w:val="00655059"/>
    <w:rsid w:val="006553A7"/>
    <w:rsid w:val="0065555D"/>
    <w:rsid w:val="006557CF"/>
    <w:rsid w:val="00656211"/>
    <w:rsid w:val="00656773"/>
    <w:rsid w:val="00656932"/>
    <w:rsid w:val="00656952"/>
    <w:rsid w:val="00656D5E"/>
    <w:rsid w:val="006572DC"/>
    <w:rsid w:val="0065764C"/>
    <w:rsid w:val="006579C9"/>
    <w:rsid w:val="006602BD"/>
    <w:rsid w:val="006607B5"/>
    <w:rsid w:val="006616EF"/>
    <w:rsid w:val="006623A8"/>
    <w:rsid w:val="00662BA3"/>
    <w:rsid w:val="00662F02"/>
    <w:rsid w:val="006630AF"/>
    <w:rsid w:val="006633EA"/>
    <w:rsid w:val="00663698"/>
    <w:rsid w:val="00663803"/>
    <w:rsid w:val="00663ABD"/>
    <w:rsid w:val="00663B87"/>
    <w:rsid w:val="00663BD1"/>
    <w:rsid w:val="00664224"/>
    <w:rsid w:val="0066423B"/>
    <w:rsid w:val="006642E9"/>
    <w:rsid w:val="00664D3F"/>
    <w:rsid w:val="00664DCF"/>
    <w:rsid w:val="006654B8"/>
    <w:rsid w:val="0066556A"/>
    <w:rsid w:val="0066594F"/>
    <w:rsid w:val="0066601F"/>
    <w:rsid w:val="006666E0"/>
    <w:rsid w:val="006669DE"/>
    <w:rsid w:val="00667041"/>
    <w:rsid w:val="00667045"/>
    <w:rsid w:val="00667281"/>
    <w:rsid w:val="0066735B"/>
    <w:rsid w:val="00667B9A"/>
    <w:rsid w:val="00667DE5"/>
    <w:rsid w:val="00667EC2"/>
    <w:rsid w:val="006715C9"/>
    <w:rsid w:val="00672001"/>
    <w:rsid w:val="006720E2"/>
    <w:rsid w:val="00672440"/>
    <w:rsid w:val="006725B3"/>
    <w:rsid w:val="00672B26"/>
    <w:rsid w:val="00673A2B"/>
    <w:rsid w:val="00673EE2"/>
    <w:rsid w:val="00674056"/>
    <w:rsid w:val="006744A0"/>
    <w:rsid w:val="00674D7D"/>
    <w:rsid w:val="00674F04"/>
    <w:rsid w:val="00674F4E"/>
    <w:rsid w:val="00675D97"/>
    <w:rsid w:val="00676363"/>
    <w:rsid w:val="0067677C"/>
    <w:rsid w:val="006767C4"/>
    <w:rsid w:val="00676EF4"/>
    <w:rsid w:val="0067792B"/>
    <w:rsid w:val="006800E1"/>
    <w:rsid w:val="006806C1"/>
    <w:rsid w:val="00680743"/>
    <w:rsid w:val="00680E4A"/>
    <w:rsid w:val="00680E67"/>
    <w:rsid w:val="00680E9C"/>
    <w:rsid w:val="0068158C"/>
    <w:rsid w:val="006815AF"/>
    <w:rsid w:val="00681775"/>
    <w:rsid w:val="00681CD3"/>
    <w:rsid w:val="00681E8A"/>
    <w:rsid w:val="00681ED0"/>
    <w:rsid w:val="00682258"/>
    <w:rsid w:val="006825E1"/>
    <w:rsid w:val="00682D06"/>
    <w:rsid w:val="00684D7D"/>
    <w:rsid w:val="00684F83"/>
    <w:rsid w:val="006852B2"/>
    <w:rsid w:val="00685827"/>
    <w:rsid w:val="006859FB"/>
    <w:rsid w:val="00685CB6"/>
    <w:rsid w:val="006861BF"/>
    <w:rsid w:val="00686326"/>
    <w:rsid w:val="00687485"/>
    <w:rsid w:val="006875BA"/>
    <w:rsid w:val="0069000E"/>
    <w:rsid w:val="00690639"/>
    <w:rsid w:val="00690AFA"/>
    <w:rsid w:val="006918F2"/>
    <w:rsid w:val="00691A59"/>
    <w:rsid w:val="00691E05"/>
    <w:rsid w:val="00692124"/>
    <w:rsid w:val="0069321F"/>
    <w:rsid w:val="0069341E"/>
    <w:rsid w:val="00693AE0"/>
    <w:rsid w:val="00693B27"/>
    <w:rsid w:val="00693BA3"/>
    <w:rsid w:val="00693C39"/>
    <w:rsid w:val="00693C43"/>
    <w:rsid w:val="00694EBA"/>
    <w:rsid w:val="006958F3"/>
    <w:rsid w:val="00695A20"/>
    <w:rsid w:val="00695AB5"/>
    <w:rsid w:val="00695D40"/>
    <w:rsid w:val="00695E68"/>
    <w:rsid w:val="006972D4"/>
    <w:rsid w:val="006A0752"/>
    <w:rsid w:val="006A0922"/>
    <w:rsid w:val="006A09D0"/>
    <w:rsid w:val="006A10A1"/>
    <w:rsid w:val="006A12ED"/>
    <w:rsid w:val="006A209E"/>
    <w:rsid w:val="006A2295"/>
    <w:rsid w:val="006A26BA"/>
    <w:rsid w:val="006A26D3"/>
    <w:rsid w:val="006A28C4"/>
    <w:rsid w:val="006A2E76"/>
    <w:rsid w:val="006A321F"/>
    <w:rsid w:val="006A3448"/>
    <w:rsid w:val="006A3B85"/>
    <w:rsid w:val="006A4535"/>
    <w:rsid w:val="006A46E7"/>
    <w:rsid w:val="006A4AA2"/>
    <w:rsid w:val="006A530F"/>
    <w:rsid w:val="006A6224"/>
    <w:rsid w:val="006A64AD"/>
    <w:rsid w:val="006A6754"/>
    <w:rsid w:val="006A6AD6"/>
    <w:rsid w:val="006A6C63"/>
    <w:rsid w:val="006B00C5"/>
    <w:rsid w:val="006B0251"/>
    <w:rsid w:val="006B0276"/>
    <w:rsid w:val="006B0E13"/>
    <w:rsid w:val="006B0F05"/>
    <w:rsid w:val="006B109A"/>
    <w:rsid w:val="006B1622"/>
    <w:rsid w:val="006B1893"/>
    <w:rsid w:val="006B1F3B"/>
    <w:rsid w:val="006B2160"/>
    <w:rsid w:val="006B25F7"/>
    <w:rsid w:val="006B2C7B"/>
    <w:rsid w:val="006B2DB2"/>
    <w:rsid w:val="006B31CC"/>
    <w:rsid w:val="006B39E7"/>
    <w:rsid w:val="006B4007"/>
    <w:rsid w:val="006B473F"/>
    <w:rsid w:val="006B5027"/>
    <w:rsid w:val="006B5561"/>
    <w:rsid w:val="006B64F8"/>
    <w:rsid w:val="006B6A86"/>
    <w:rsid w:val="006B714C"/>
    <w:rsid w:val="006B72A6"/>
    <w:rsid w:val="006B7734"/>
    <w:rsid w:val="006C016E"/>
    <w:rsid w:val="006C02F3"/>
    <w:rsid w:val="006C038B"/>
    <w:rsid w:val="006C04CA"/>
    <w:rsid w:val="006C089C"/>
    <w:rsid w:val="006C1DC7"/>
    <w:rsid w:val="006C23A3"/>
    <w:rsid w:val="006C2930"/>
    <w:rsid w:val="006C2EA6"/>
    <w:rsid w:val="006C2EE0"/>
    <w:rsid w:val="006C2F84"/>
    <w:rsid w:val="006C3A37"/>
    <w:rsid w:val="006C3F50"/>
    <w:rsid w:val="006C47B4"/>
    <w:rsid w:val="006C5104"/>
    <w:rsid w:val="006C529F"/>
    <w:rsid w:val="006C55A2"/>
    <w:rsid w:val="006C624E"/>
    <w:rsid w:val="006C67B0"/>
    <w:rsid w:val="006C7333"/>
    <w:rsid w:val="006C7374"/>
    <w:rsid w:val="006C7874"/>
    <w:rsid w:val="006C7F89"/>
    <w:rsid w:val="006D028E"/>
    <w:rsid w:val="006D0DD3"/>
    <w:rsid w:val="006D120E"/>
    <w:rsid w:val="006D1E2D"/>
    <w:rsid w:val="006D25FD"/>
    <w:rsid w:val="006D265B"/>
    <w:rsid w:val="006D27B6"/>
    <w:rsid w:val="006D2BF4"/>
    <w:rsid w:val="006D2FC1"/>
    <w:rsid w:val="006D30DC"/>
    <w:rsid w:val="006D34D7"/>
    <w:rsid w:val="006D409B"/>
    <w:rsid w:val="006D43BD"/>
    <w:rsid w:val="006D49CD"/>
    <w:rsid w:val="006D4E62"/>
    <w:rsid w:val="006D51E8"/>
    <w:rsid w:val="006D5E1D"/>
    <w:rsid w:val="006D619E"/>
    <w:rsid w:val="006D620E"/>
    <w:rsid w:val="006D62AF"/>
    <w:rsid w:val="006D6803"/>
    <w:rsid w:val="006D68A2"/>
    <w:rsid w:val="006D6958"/>
    <w:rsid w:val="006D6BAC"/>
    <w:rsid w:val="006D722A"/>
    <w:rsid w:val="006D738D"/>
    <w:rsid w:val="006D74CD"/>
    <w:rsid w:val="006D7969"/>
    <w:rsid w:val="006D7D43"/>
    <w:rsid w:val="006E02FE"/>
    <w:rsid w:val="006E08F8"/>
    <w:rsid w:val="006E0A18"/>
    <w:rsid w:val="006E0B34"/>
    <w:rsid w:val="006E102A"/>
    <w:rsid w:val="006E1B9F"/>
    <w:rsid w:val="006E1FF5"/>
    <w:rsid w:val="006E2378"/>
    <w:rsid w:val="006E28BC"/>
    <w:rsid w:val="006E28DD"/>
    <w:rsid w:val="006E2CE6"/>
    <w:rsid w:val="006E2FF2"/>
    <w:rsid w:val="006E34E1"/>
    <w:rsid w:val="006E34ED"/>
    <w:rsid w:val="006E3708"/>
    <w:rsid w:val="006E3814"/>
    <w:rsid w:val="006E38F7"/>
    <w:rsid w:val="006E39B7"/>
    <w:rsid w:val="006E3BAB"/>
    <w:rsid w:val="006E445A"/>
    <w:rsid w:val="006E4751"/>
    <w:rsid w:val="006E4852"/>
    <w:rsid w:val="006E4E30"/>
    <w:rsid w:val="006E5349"/>
    <w:rsid w:val="006E55A5"/>
    <w:rsid w:val="006E561F"/>
    <w:rsid w:val="006E5C20"/>
    <w:rsid w:val="006E65A0"/>
    <w:rsid w:val="006E72B7"/>
    <w:rsid w:val="006E75AE"/>
    <w:rsid w:val="006E7777"/>
    <w:rsid w:val="006F0262"/>
    <w:rsid w:val="006F0F17"/>
    <w:rsid w:val="006F114A"/>
    <w:rsid w:val="006F22E7"/>
    <w:rsid w:val="006F32B0"/>
    <w:rsid w:val="006F421B"/>
    <w:rsid w:val="006F421F"/>
    <w:rsid w:val="006F422C"/>
    <w:rsid w:val="006F4A27"/>
    <w:rsid w:val="006F4C60"/>
    <w:rsid w:val="006F5099"/>
    <w:rsid w:val="006F50D3"/>
    <w:rsid w:val="006F54C0"/>
    <w:rsid w:val="006F55E8"/>
    <w:rsid w:val="006F5804"/>
    <w:rsid w:val="006F620B"/>
    <w:rsid w:val="006F6B98"/>
    <w:rsid w:val="006F6EC3"/>
    <w:rsid w:val="006F72E2"/>
    <w:rsid w:val="006F7BA0"/>
    <w:rsid w:val="006F7C7E"/>
    <w:rsid w:val="006F7CB0"/>
    <w:rsid w:val="0070025C"/>
    <w:rsid w:val="00700278"/>
    <w:rsid w:val="00700794"/>
    <w:rsid w:val="00700C68"/>
    <w:rsid w:val="007010E1"/>
    <w:rsid w:val="007012D2"/>
    <w:rsid w:val="007014A3"/>
    <w:rsid w:val="00701528"/>
    <w:rsid w:val="0070177C"/>
    <w:rsid w:val="0070192B"/>
    <w:rsid w:val="00701AB5"/>
    <w:rsid w:val="00701B33"/>
    <w:rsid w:val="00701E8E"/>
    <w:rsid w:val="00702141"/>
    <w:rsid w:val="00702504"/>
    <w:rsid w:val="00702594"/>
    <w:rsid w:val="00702847"/>
    <w:rsid w:val="00702AC6"/>
    <w:rsid w:val="00702EA9"/>
    <w:rsid w:val="00702EE3"/>
    <w:rsid w:val="007036E2"/>
    <w:rsid w:val="00703BCC"/>
    <w:rsid w:val="00703DBD"/>
    <w:rsid w:val="00703F55"/>
    <w:rsid w:val="0070417F"/>
    <w:rsid w:val="00704663"/>
    <w:rsid w:val="00704A67"/>
    <w:rsid w:val="00704C0C"/>
    <w:rsid w:val="00704FE3"/>
    <w:rsid w:val="0070506C"/>
    <w:rsid w:val="00705566"/>
    <w:rsid w:val="00705EEF"/>
    <w:rsid w:val="00706096"/>
    <w:rsid w:val="0070623A"/>
    <w:rsid w:val="00706D35"/>
    <w:rsid w:val="00706D85"/>
    <w:rsid w:val="00707009"/>
    <w:rsid w:val="007070EE"/>
    <w:rsid w:val="007071B2"/>
    <w:rsid w:val="00707343"/>
    <w:rsid w:val="007074A2"/>
    <w:rsid w:val="007078BE"/>
    <w:rsid w:val="007100E9"/>
    <w:rsid w:val="00710542"/>
    <w:rsid w:val="00710874"/>
    <w:rsid w:val="00711327"/>
    <w:rsid w:val="00711401"/>
    <w:rsid w:val="0071159B"/>
    <w:rsid w:val="00711B87"/>
    <w:rsid w:val="0071215E"/>
    <w:rsid w:val="00712656"/>
    <w:rsid w:val="007130FA"/>
    <w:rsid w:val="007131A2"/>
    <w:rsid w:val="00713811"/>
    <w:rsid w:val="00713FDF"/>
    <w:rsid w:val="00714943"/>
    <w:rsid w:val="00714BBC"/>
    <w:rsid w:val="007152DC"/>
    <w:rsid w:val="007154F0"/>
    <w:rsid w:val="00715C28"/>
    <w:rsid w:val="007164B0"/>
    <w:rsid w:val="00716595"/>
    <w:rsid w:val="0071724A"/>
    <w:rsid w:val="00717782"/>
    <w:rsid w:val="0071794A"/>
    <w:rsid w:val="0072028B"/>
    <w:rsid w:val="007204E6"/>
    <w:rsid w:val="00720D3D"/>
    <w:rsid w:val="0072156F"/>
    <w:rsid w:val="00721DDC"/>
    <w:rsid w:val="007221BF"/>
    <w:rsid w:val="00722775"/>
    <w:rsid w:val="00722FC3"/>
    <w:rsid w:val="00723140"/>
    <w:rsid w:val="007238AC"/>
    <w:rsid w:val="00723936"/>
    <w:rsid w:val="00723E12"/>
    <w:rsid w:val="007240A4"/>
    <w:rsid w:val="0072439A"/>
    <w:rsid w:val="00724D66"/>
    <w:rsid w:val="00724F8C"/>
    <w:rsid w:val="00725096"/>
    <w:rsid w:val="00725699"/>
    <w:rsid w:val="00725C59"/>
    <w:rsid w:val="00725DA3"/>
    <w:rsid w:val="00725E0C"/>
    <w:rsid w:val="00727161"/>
    <w:rsid w:val="0072724C"/>
    <w:rsid w:val="007274F5"/>
    <w:rsid w:val="00727BB5"/>
    <w:rsid w:val="0073022F"/>
    <w:rsid w:val="0073089D"/>
    <w:rsid w:val="00730E7C"/>
    <w:rsid w:val="007310B6"/>
    <w:rsid w:val="007311B3"/>
    <w:rsid w:val="0073136F"/>
    <w:rsid w:val="007314DA"/>
    <w:rsid w:val="007315C8"/>
    <w:rsid w:val="00731873"/>
    <w:rsid w:val="007319CC"/>
    <w:rsid w:val="00731A81"/>
    <w:rsid w:val="00731F11"/>
    <w:rsid w:val="0073383C"/>
    <w:rsid w:val="007338B4"/>
    <w:rsid w:val="00734EC1"/>
    <w:rsid w:val="00734EC8"/>
    <w:rsid w:val="007354E4"/>
    <w:rsid w:val="0073587A"/>
    <w:rsid w:val="00735D40"/>
    <w:rsid w:val="00736383"/>
    <w:rsid w:val="0073659A"/>
    <w:rsid w:val="00736C18"/>
    <w:rsid w:val="00737496"/>
    <w:rsid w:val="007375D8"/>
    <w:rsid w:val="00737A9C"/>
    <w:rsid w:val="00737B4F"/>
    <w:rsid w:val="00737C13"/>
    <w:rsid w:val="00737DAB"/>
    <w:rsid w:val="00737EF1"/>
    <w:rsid w:val="00741283"/>
    <w:rsid w:val="007416B7"/>
    <w:rsid w:val="00741CCA"/>
    <w:rsid w:val="00741F9F"/>
    <w:rsid w:val="00742625"/>
    <w:rsid w:val="007429AE"/>
    <w:rsid w:val="00742E02"/>
    <w:rsid w:val="00743301"/>
    <w:rsid w:val="0074349B"/>
    <w:rsid w:val="007434C2"/>
    <w:rsid w:val="007438B3"/>
    <w:rsid w:val="007439EA"/>
    <w:rsid w:val="00743C1B"/>
    <w:rsid w:val="00744AE4"/>
    <w:rsid w:val="00744C2F"/>
    <w:rsid w:val="00745055"/>
    <w:rsid w:val="007453A7"/>
    <w:rsid w:val="007459CC"/>
    <w:rsid w:val="00745AEC"/>
    <w:rsid w:val="00746C19"/>
    <w:rsid w:val="007470AA"/>
    <w:rsid w:val="0074784E"/>
    <w:rsid w:val="0074794C"/>
    <w:rsid w:val="00747C5B"/>
    <w:rsid w:val="00750893"/>
    <w:rsid w:val="007510EB"/>
    <w:rsid w:val="007512BB"/>
    <w:rsid w:val="00751949"/>
    <w:rsid w:val="00751DD8"/>
    <w:rsid w:val="0075221D"/>
    <w:rsid w:val="007522A6"/>
    <w:rsid w:val="007526D7"/>
    <w:rsid w:val="0075303E"/>
    <w:rsid w:val="00753487"/>
    <w:rsid w:val="00753773"/>
    <w:rsid w:val="00753994"/>
    <w:rsid w:val="00753C3B"/>
    <w:rsid w:val="007541F8"/>
    <w:rsid w:val="007542D9"/>
    <w:rsid w:val="0075452D"/>
    <w:rsid w:val="007548E0"/>
    <w:rsid w:val="00755060"/>
    <w:rsid w:val="00755F49"/>
    <w:rsid w:val="007561C4"/>
    <w:rsid w:val="00756F80"/>
    <w:rsid w:val="00757EEC"/>
    <w:rsid w:val="00757F0C"/>
    <w:rsid w:val="00760D06"/>
    <w:rsid w:val="00760D41"/>
    <w:rsid w:val="00761650"/>
    <w:rsid w:val="00761869"/>
    <w:rsid w:val="007618E0"/>
    <w:rsid w:val="00761E35"/>
    <w:rsid w:val="007625F4"/>
    <w:rsid w:val="00763250"/>
    <w:rsid w:val="00763512"/>
    <w:rsid w:val="00763ED9"/>
    <w:rsid w:val="00764099"/>
    <w:rsid w:val="007646E2"/>
    <w:rsid w:val="00764DF6"/>
    <w:rsid w:val="00765554"/>
    <w:rsid w:val="00765804"/>
    <w:rsid w:val="00765A17"/>
    <w:rsid w:val="007661FF"/>
    <w:rsid w:val="00766862"/>
    <w:rsid w:val="00766FB3"/>
    <w:rsid w:val="007672F4"/>
    <w:rsid w:val="00767393"/>
    <w:rsid w:val="00770011"/>
    <w:rsid w:val="00770052"/>
    <w:rsid w:val="007704B7"/>
    <w:rsid w:val="00770729"/>
    <w:rsid w:val="00770A76"/>
    <w:rsid w:val="00770E58"/>
    <w:rsid w:val="00770E9F"/>
    <w:rsid w:val="0077167C"/>
    <w:rsid w:val="00771C78"/>
    <w:rsid w:val="00772137"/>
    <w:rsid w:val="007727D1"/>
    <w:rsid w:val="00772D1B"/>
    <w:rsid w:val="00773165"/>
    <w:rsid w:val="00773198"/>
    <w:rsid w:val="0077398E"/>
    <w:rsid w:val="00773C83"/>
    <w:rsid w:val="00773D4B"/>
    <w:rsid w:val="00773D72"/>
    <w:rsid w:val="007740D1"/>
    <w:rsid w:val="007745A8"/>
    <w:rsid w:val="007745D5"/>
    <w:rsid w:val="007752D5"/>
    <w:rsid w:val="007756FD"/>
    <w:rsid w:val="00775A7E"/>
    <w:rsid w:val="007763A2"/>
    <w:rsid w:val="00776774"/>
    <w:rsid w:val="00776840"/>
    <w:rsid w:val="007770DB"/>
    <w:rsid w:val="00777503"/>
    <w:rsid w:val="00777DB2"/>
    <w:rsid w:val="00780472"/>
    <w:rsid w:val="00780493"/>
    <w:rsid w:val="00780BD5"/>
    <w:rsid w:val="00780C4E"/>
    <w:rsid w:val="00780DD6"/>
    <w:rsid w:val="007811D2"/>
    <w:rsid w:val="0078159D"/>
    <w:rsid w:val="00781DBC"/>
    <w:rsid w:val="0078256B"/>
    <w:rsid w:val="007825A8"/>
    <w:rsid w:val="00782B27"/>
    <w:rsid w:val="00782B73"/>
    <w:rsid w:val="0078302D"/>
    <w:rsid w:val="007831DA"/>
    <w:rsid w:val="00783943"/>
    <w:rsid w:val="00783B2B"/>
    <w:rsid w:val="007840DB"/>
    <w:rsid w:val="00784865"/>
    <w:rsid w:val="00784F76"/>
    <w:rsid w:val="00785083"/>
    <w:rsid w:val="007858C2"/>
    <w:rsid w:val="007859A8"/>
    <w:rsid w:val="00785E5B"/>
    <w:rsid w:val="00785F4C"/>
    <w:rsid w:val="00785F6B"/>
    <w:rsid w:val="007871BA"/>
    <w:rsid w:val="0078774D"/>
    <w:rsid w:val="00787B62"/>
    <w:rsid w:val="0079031F"/>
    <w:rsid w:val="00790384"/>
    <w:rsid w:val="0079071A"/>
    <w:rsid w:val="00790CF1"/>
    <w:rsid w:val="00790F7C"/>
    <w:rsid w:val="00791046"/>
    <w:rsid w:val="00791548"/>
    <w:rsid w:val="007916E8"/>
    <w:rsid w:val="00791887"/>
    <w:rsid w:val="00791B0E"/>
    <w:rsid w:val="007927B4"/>
    <w:rsid w:val="00792DC5"/>
    <w:rsid w:val="007932C3"/>
    <w:rsid w:val="00793916"/>
    <w:rsid w:val="00793C12"/>
    <w:rsid w:val="007943C6"/>
    <w:rsid w:val="0079446F"/>
    <w:rsid w:val="00794808"/>
    <w:rsid w:val="00794848"/>
    <w:rsid w:val="00794BF0"/>
    <w:rsid w:val="00795574"/>
    <w:rsid w:val="00795911"/>
    <w:rsid w:val="0079591B"/>
    <w:rsid w:val="0079664C"/>
    <w:rsid w:val="007968F7"/>
    <w:rsid w:val="007A0494"/>
    <w:rsid w:val="007A0507"/>
    <w:rsid w:val="007A0D72"/>
    <w:rsid w:val="007A0E13"/>
    <w:rsid w:val="007A1319"/>
    <w:rsid w:val="007A1AA1"/>
    <w:rsid w:val="007A1CDB"/>
    <w:rsid w:val="007A3333"/>
    <w:rsid w:val="007A350D"/>
    <w:rsid w:val="007A3617"/>
    <w:rsid w:val="007A3851"/>
    <w:rsid w:val="007A3862"/>
    <w:rsid w:val="007A38EE"/>
    <w:rsid w:val="007A3F69"/>
    <w:rsid w:val="007A444C"/>
    <w:rsid w:val="007A467A"/>
    <w:rsid w:val="007A4C65"/>
    <w:rsid w:val="007A51EE"/>
    <w:rsid w:val="007A556C"/>
    <w:rsid w:val="007A6E4C"/>
    <w:rsid w:val="007A6FE4"/>
    <w:rsid w:val="007A7249"/>
    <w:rsid w:val="007A72A1"/>
    <w:rsid w:val="007A738A"/>
    <w:rsid w:val="007A7ECB"/>
    <w:rsid w:val="007A7ED7"/>
    <w:rsid w:val="007B0DB6"/>
    <w:rsid w:val="007B1129"/>
    <w:rsid w:val="007B126B"/>
    <w:rsid w:val="007B190B"/>
    <w:rsid w:val="007B1F16"/>
    <w:rsid w:val="007B3D36"/>
    <w:rsid w:val="007B448D"/>
    <w:rsid w:val="007B468F"/>
    <w:rsid w:val="007B5DDF"/>
    <w:rsid w:val="007B68C4"/>
    <w:rsid w:val="007B745E"/>
    <w:rsid w:val="007C02A4"/>
    <w:rsid w:val="007C03D8"/>
    <w:rsid w:val="007C0820"/>
    <w:rsid w:val="007C1241"/>
    <w:rsid w:val="007C1CBC"/>
    <w:rsid w:val="007C2490"/>
    <w:rsid w:val="007C2942"/>
    <w:rsid w:val="007C32C7"/>
    <w:rsid w:val="007C3759"/>
    <w:rsid w:val="007C45BF"/>
    <w:rsid w:val="007C5478"/>
    <w:rsid w:val="007C5B5A"/>
    <w:rsid w:val="007C5D7C"/>
    <w:rsid w:val="007C5E7C"/>
    <w:rsid w:val="007C642D"/>
    <w:rsid w:val="007C64F5"/>
    <w:rsid w:val="007C6C21"/>
    <w:rsid w:val="007C6E41"/>
    <w:rsid w:val="007C73A1"/>
    <w:rsid w:val="007C74EA"/>
    <w:rsid w:val="007C753D"/>
    <w:rsid w:val="007C75BF"/>
    <w:rsid w:val="007C79D4"/>
    <w:rsid w:val="007C7B10"/>
    <w:rsid w:val="007D0C51"/>
    <w:rsid w:val="007D16A7"/>
    <w:rsid w:val="007D1868"/>
    <w:rsid w:val="007D24F4"/>
    <w:rsid w:val="007D2E22"/>
    <w:rsid w:val="007D3F25"/>
    <w:rsid w:val="007D41B4"/>
    <w:rsid w:val="007D4B36"/>
    <w:rsid w:val="007D4D91"/>
    <w:rsid w:val="007D5196"/>
    <w:rsid w:val="007D64E8"/>
    <w:rsid w:val="007D655E"/>
    <w:rsid w:val="007D6791"/>
    <w:rsid w:val="007D679A"/>
    <w:rsid w:val="007D69E3"/>
    <w:rsid w:val="007D69EF"/>
    <w:rsid w:val="007D69F1"/>
    <w:rsid w:val="007D6B0A"/>
    <w:rsid w:val="007D7102"/>
    <w:rsid w:val="007D7809"/>
    <w:rsid w:val="007D781C"/>
    <w:rsid w:val="007D78F9"/>
    <w:rsid w:val="007E011B"/>
    <w:rsid w:val="007E05B7"/>
    <w:rsid w:val="007E05BA"/>
    <w:rsid w:val="007E05E0"/>
    <w:rsid w:val="007E07C0"/>
    <w:rsid w:val="007E2164"/>
    <w:rsid w:val="007E24B5"/>
    <w:rsid w:val="007E2B20"/>
    <w:rsid w:val="007E3363"/>
    <w:rsid w:val="007E339D"/>
    <w:rsid w:val="007E358B"/>
    <w:rsid w:val="007E3984"/>
    <w:rsid w:val="007E3C8D"/>
    <w:rsid w:val="007E3FC1"/>
    <w:rsid w:val="007E41DC"/>
    <w:rsid w:val="007E47B6"/>
    <w:rsid w:val="007E583E"/>
    <w:rsid w:val="007E5E2A"/>
    <w:rsid w:val="007E64B8"/>
    <w:rsid w:val="007E676A"/>
    <w:rsid w:val="007E6957"/>
    <w:rsid w:val="007E7175"/>
    <w:rsid w:val="007E7F78"/>
    <w:rsid w:val="007E7FBD"/>
    <w:rsid w:val="007F0001"/>
    <w:rsid w:val="007F05E6"/>
    <w:rsid w:val="007F0CF4"/>
    <w:rsid w:val="007F1133"/>
    <w:rsid w:val="007F147E"/>
    <w:rsid w:val="007F17F2"/>
    <w:rsid w:val="007F1A31"/>
    <w:rsid w:val="007F2053"/>
    <w:rsid w:val="007F26AB"/>
    <w:rsid w:val="007F2843"/>
    <w:rsid w:val="007F28AA"/>
    <w:rsid w:val="007F2BC3"/>
    <w:rsid w:val="007F2CB3"/>
    <w:rsid w:val="007F31BB"/>
    <w:rsid w:val="007F35D1"/>
    <w:rsid w:val="007F3827"/>
    <w:rsid w:val="007F398A"/>
    <w:rsid w:val="007F437D"/>
    <w:rsid w:val="007F4AA0"/>
    <w:rsid w:val="007F4AE1"/>
    <w:rsid w:val="007F54AC"/>
    <w:rsid w:val="007F5875"/>
    <w:rsid w:val="007F599E"/>
    <w:rsid w:val="007F5DEF"/>
    <w:rsid w:val="007F68A3"/>
    <w:rsid w:val="007F6B5B"/>
    <w:rsid w:val="007F72B1"/>
    <w:rsid w:val="0080046E"/>
    <w:rsid w:val="0080068A"/>
    <w:rsid w:val="0080076A"/>
    <w:rsid w:val="0080091C"/>
    <w:rsid w:val="00800E17"/>
    <w:rsid w:val="00801294"/>
    <w:rsid w:val="0080265A"/>
    <w:rsid w:val="008027FF"/>
    <w:rsid w:val="00802AE5"/>
    <w:rsid w:val="0080336D"/>
    <w:rsid w:val="008036A3"/>
    <w:rsid w:val="0080379D"/>
    <w:rsid w:val="00803A91"/>
    <w:rsid w:val="00804E4C"/>
    <w:rsid w:val="00804F4D"/>
    <w:rsid w:val="008051EC"/>
    <w:rsid w:val="00805AA3"/>
    <w:rsid w:val="00806565"/>
    <w:rsid w:val="00806C8F"/>
    <w:rsid w:val="00806CBD"/>
    <w:rsid w:val="008074E8"/>
    <w:rsid w:val="00807C5C"/>
    <w:rsid w:val="008103F9"/>
    <w:rsid w:val="008103FB"/>
    <w:rsid w:val="0081052D"/>
    <w:rsid w:val="00810C79"/>
    <w:rsid w:val="008115ED"/>
    <w:rsid w:val="00811C96"/>
    <w:rsid w:val="0081245F"/>
    <w:rsid w:val="008127D0"/>
    <w:rsid w:val="00812939"/>
    <w:rsid w:val="008129BA"/>
    <w:rsid w:val="00812A91"/>
    <w:rsid w:val="00812AAC"/>
    <w:rsid w:val="008131C0"/>
    <w:rsid w:val="008131EC"/>
    <w:rsid w:val="008139A2"/>
    <w:rsid w:val="008139D5"/>
    <w:rsid w:val="00813D38"/>
    <w:rsid w:val="008145F9"/>
    <w:rsid w:val="00814835"/>
    <w:rsid w:val="00814E6A"/>
    <w:rsid w:val="00815007"/>
    <w:rsid w:val="00816EFC"/>
    <w:rsid w:val="00820266"/>
    <w:rsid w:val="00820D6B"/>
    <w:rsid w:val="00820EF9"/>
    <w:rsid w:val="00820FBF"/>
    <w:rsid w:val="00821080"/>
    <w:rsid w:val="00821293"/>
    <w:rsid w:val="0082130A"/>
    <w:rsid w:val="008217B5"/>
    <w:rsid w:val="00822059"/>
    <w:rsid w:val="008220F9"/>
    <w:rsid w:val="0082214D"/>
    <w:rsid w:val="008222E4"/>
    <w:rsid w:val="0082238D"/>
    <w:rsid w:val="0082291F"/>
    <w:rsid w:val="008231AE"/>
    <w:rsid w:val="00823312"/>
    <w:rsid w:val="008238E8"/>
    <w:rsid w:val="008239A9"/>
    <w:rsid w:val="0082433C"/>
    <w:rsid w:val="0082446A"/>
    <w:rsid w:val="008244EC"/>
    <w:rsid w:val="00824AEC"/>
    <w:rsid w:val="00824C1B"/>
    <w:rsid w:val="00824EDD"/>
    <w:rsid w:val="008250C9"/>
    <w:rsid w:val="008255B5"/>
    <w:rsid w:val="00825A30"/>
    <w:rsid w:val="00826137"/>
    <w:rsid w:val="008266C7"/>
    <w:rsid w:val="00826CBE"/>
    <w:rsid w:val="0082706E"/>
    <w:rsid w:val="00827BCC"/>
    <w:rsid w:val="00830108"/>
    <w:rsid w:val="008301FB"/>
    <w:rsid w:val="00830642"/>
    <w:rsid w:val="00830ABC"/>
    <w:rsid w:val="00830C1D"/>
    <w:rsid w:val="0083145E"/>
    <w:rsid w:val="00831C89"/>
    <w:rsid w:val="008320E6"/>
    <w:rsid w:val="00832DDE"/>
    <w:rsid w:val="00833415"/>
    <w:rsid w:val="00833BF2"/>
    <w:rsid w:val="00833CD2"/>
    <w:rsid w:val="00833EAD"/>
    <w:rsid w:val="0083409A"/>
    <w:rsid w:val="008341D6"/>
    <w:rsid w:val="008347AF"/>
    <w:rsid w:val="00834B2C"/>
    <w:rsid w:val="00834CBD"/>
    <w:rsid w:val="0083600E"/>
    <w:rsid w:val="008364E4"/>
    <w:rsid w:val="00836504"/>
    <w:rsid w:val="00836541"/>
    <w:rsid w:val="00836D52"/>
    <w:rsid w:val="00836ED1"/>
    <w:rsid w:val="00836FB5"/>
    <w:rsid w:val="008371B6"/>
    <w:rsid w:val="0083738E"/>
    <w:rsid w:val="008374B5"/>
    <w:rsid w:val="00837A94"/>
    <w:rsid w:val="0084004B"/>
    <w:rsid w:val="00840103"/>
    <w:rsid w:val="00840BCA"/>
    <w:rsid w:val="00840CE9"/>
    <w:rsid w:val="00840D68"/>
    <w:rsid w:val="0084104E"/>
    <w:rsid w:val="008415D8"/>
    <w:rsid w:val="0084186E"/>
    <w:rsid w:val="0084209E"/>
    <w:rsid w:val="0084286A"/>
    <w:rsid w:val="008432FC"/>
    <w:rsid w:val="00843ABD"/>
    <w:rsid w:val="00843E3D"/>
    <w:rsid w:val="00844D8C"/>
    <w:rsid w:val="0084534F"/>
    <w:rsid w:val="00845D20"/>
    <w:rsid w:val="00845D5B"/>
    <w:rsid w:val="00846189"/>
    <w:rsid w:val="0084636E"/>
    <w:rsid w:val="00847238"/>
    <w:rsid w:val="00850560"/>
    <w:rsid w:val="00850680"/>
    <w:rsid w:val="00851089"/>
    <w:rsid w:val="008515A4"/>
    <w:rsid w:val="008516B7"/>
    <w:rsid w:val="00851883"/>
    <w:rsid w:val="00851B05"/>
    <w:rsid w:val="00851DC3"/>
    <w:rsid w:val="00852737"/>
    <w:rsid w:val="0085276B"/>
    <w:rsid w:val="00852D46"/>
    <w:rsid w:val="0085310C"/>
    <w:rsid w:val="008533B6"/>
    <w:rsid w:val="008539F6"/>
    <w:rsid w:val="00853B54"/>
    <w:rsid w:val="00853BEF"/>
    <w:rsid w:val="00853D7C"/>
    <w:rsid w:val="00854089"/>
    <w:rsid w:val="0085442E"/>
    <w:rsid w:val="0085482E"/>
    <w:rsid w:val="00854B17"/>
    <w:rsid w:val="00854FD5"/>
    <w:rsid w:val="00855035"/>
    <w:rsid w:val="00855222"/>
    <w:rsid w:val="00855AD5"/>
    <w:rsid w:val="00855D08"/>
    <w:rsid w:val="0085676A"/>
    <w:rsid w:val="00856B92"/>
    <w:rsid w:val="008570B5"/>
    <w:rsid w:val="00857695"/>
    <w:rsid w:val="00857AA0"/>
    <w:rsid w:val="00857DBA"/>
    <w:rsid w:val="0086139A"/>
    <w:rsid w:val="008613FA"/>
    <w:rsid w:val="00861652"/>
    <w:rsid w:val="00861694"/>
    <w:rsid w:val="00861715"/>
    <w:rsid w:val="00861E71"/>
    <w:rsid w:val="0086265D"/>
    <w:rsid w:val="00862676"/>
    <w:rsid w:val="00862A32"/>
    <w:rsid w:val="00862C35"/>
    <w:rsid w:val="00862EEF"/>
    <w:rsid w:val="00862F2C"/>
    <w:rsid w:val="00863466"/>
    <w:rsid w:val="00863674"/>
    <w:rsid w:val="00863852"/>
    <w:rsid w:val="00863A3C"/>
    <w:rsid w:val="00863F2C"/>
    <w:rsid w:val="00864C96"/>
    <w:rsid w:val="00866663"/>
    <w:rsid w:val="0086681F"/>
    <w:rsid w:val="00866CCD"/>
    <w:rsid w:val="00866D84"/>
    <w:rsid w:val="0086750D"/>
    <w:rsid w:val="008678E0"/>
    <w:rsid w:val="00867E92"/>
    <w:rsid w:val="00867F8F"/>
    <w:rsid w:val="008704B1"/>
    <w:rsid w:val="008708D2"/>
    <w:rsid w:val="00870A7A"/>
    <w:rsid w:val="00870DA1"/>
    <w:rsid w:val="00870DCF"/>
    <w:rsid w:val="008716F1"/>
    <w:rsid w:val="008717DC"/>
    <w:rsid w:val="00871D9F"/>
    <w:rsid w:val="008726A2"/>
    <w:rsid w:val="008729B6"/>
    <w:rsid w:val="00872B24"/>
    <w:rsid w:val="00873140"/>
    <w:rsid w:val="0087350D"/>
    <w:rsid w:val="0087456E"/>
    <w:rsid w:val="00874C03"/>
    <w:rsid w:val="008755F1"/>
    <w:rsid w:val="00875A2E"/>
    <w:rsid w:val="00875BEB"/>
    <w:rsid w:val="00875F44"/>
    <w:rsid w:val="0087622E"/>
    <w:rsid w:val="008764A2"/>
    <w:rsid w:val="00876683"/>
    <w:rsid w:val="0087695F"/>
    <w:rsid w:val="00876EA1"/>
    <w:rsid w:val="00877CB5"/>
    <w:rsid w:val="00880341"/>
    <w:rsid w:val="00881210"/>
    <w:rsid w:val="00881483"/>
    <w:rsid w:val="008819CB"/>
    <w:rsid w:val="00881E7E"/>
    <w:rsid w:val="00882261"/>
    <w:rsid w:val="00882D30"/>
    <w:rsid w:val="00883088"/>
    <w:rsid w:val="008831F9"/>
    <w:rsid w:val="008835AC"/>
    <w:rsid w:val="00883EE5"/>
    <w:rsid w:val="00883F9D"/>
    <w:rsid w:val="00884956"/>
    <w:rsid w:val="00884A4E"/>
    <w:rsid w:val="00884F6B"/>
    <w:rsid w:val="008851FF"/>
    <w:rsid w:val="0088532D"/>
    <w:rsid w:val="00885776"/>
    <w:rsid w:val="008859F1"/>
    <w:rsid w:val="00886627"/>
    <w:rsid w:val="0088691A"/>
    <w:rsid w:val="008875C9"/>
    <w:rsid w:val="00887C7C"/>
    <w:rsid w:val="00890524"/>
    <w:rsid w:val="008909F4"/>
    <w:rsid w:val="00891380"/>
    <w:rsid w:val="008916FE"/>
    <w:rsid w:val="00891B52"/>
    <w:rsid w:val="00892393"/>
    <w:rsid w:val="0089245A"/>
    <w:rsid w:val="008926E0"/>
    <w:rsid w:val="00892D55"/>
    <w:rsid w:val="0089317F"/>
    <w:rsid w:val="00893300"/>
    <w:rsid w:val="00893A93"/>
    <w:rsid w:val="00893AD1"/>
    <w:rsid w:val="00893D00"/>
    <w:rsid w:val="0089427E"/>
    <w:rsid w:val="00894BD7"/>
    <w:rsid w:val="0089501B"/>
    <w:rsid w:val="00895191"/>
    <w:rsid w:val="008955AC"/>
    <w:rsid w:val="008958BA"/>
    <w:rsid w:val="00895BB5"/>
    <w:rsid w:val="00895E4C"/>
    <w:rsid w:val="0089600B"/>
    <w:rsid w:val="00896CD9"/>
    <w:rsid w:val="00897275"/>
    <w:rsid w:val="00897468"/>
    <w:rsid w:val="00897592"/>
    <w:rsid w:val="008978A4"/>
    <w:rsid w:val="00897A76"/>
    <w:rsid w:val="00897B27"/>
    <w:rsid w:val="008A0456"/>
    <w:rsid w:val="008A04BF"/>
    <w:rsid w:val="008A0603"/>
    <w:rsid w:val="008A068C"/>
    <w:rsid w:val="008A0B6A"/>
    <w:rsid w:val="008A0B70"/>
    <w:rsid w:val="008A0BD2"/>
    <w:rsid w:val="008A0E61"/>
    <w:rsid w:val="008A2112"/>
    <w:rsid w:val="008A219F"/>
    <w:rsid w:val="008A31EF"/>
    <w:rsid w:val="008A32CD"/>
    <w:rsid w:val="008A3A11"/>
    <w:rsid w:val="008A3A48"/>
    <w:rsid w:val="008A3EBA"/>
    <w:rsid w:val="008A3F0E"/>
    <w:rsid w:val="008A4320"/>
    <w:rsid w:val="008A43B3"/>
    <w:rsid w:val="008A446C"/>
    <w:rsid w:val="008A46A2"/>
    <w:rsid w:val="008A4C94"/>
    <w:rsid w:val="008A4DC8"/>
    <w:rsid w:val="008A4E5A"/>
    <w:rsid w:val="008A57E3"/>
    <w:rsid w:val="008A58CF"/>
    <w:rsid w:val="008A59D5"/>
    <w:rsid w:val="008A68FF"/>
    <w:rsid w:val="008A6BB7"/>
    <w:rsid w:val="008A7070"/>
    <w:rsid w:val="008A7368"/>
    <w:rsid w:val="008A7648"/>
    <w:rsid w:val="008A77EA"/>
    <w:rsid w:val="008A7C8B"/>
    <w:rsid w:val="008A7CFE"/>
    <w:rsid w:val="008A7FC6"/>
    <w:rsid w:val="008B00E1"/>
    <w:rsid w:val="008B090B"/>
    <w:rsid w:val="008B0BBD"/>
    <w:rsid w:val="008B0FC8"/>
    <w:rsid w:val="008B1149"/>
    <w:rsid w:val="008B1279"/>
    <w:rsid w:val="008B1369"/>
    <w:rsid w:val="008B2292"/>
    <w:rsid w:val="008B2E6C"/>
    <w:rsid w:val="008B2F34"/>
    <w:rsid w:val="008B31CC"/>
    <w:rsid w:val="008B44DE"/>
    <w:rsid w:val="008B4523"/>
    <w:rsid w:val="008B4556"/>
    <w:rsid w:val="008B45BA"/>
    <w:rsid w:val="008B4692"/>
    <w:rsid w:val="008B4DC6"/>
    <w:rsid w:val="008B4F0B"/>
    <w:rsid w:val="008B52AD"/>
    <w:rsid w:val="008B5C1F"/>
    <w:rsid w:val="008B6064"/>
    <w:rsid w:val="008B637B"/>
    <w:rsid w:val="008B6390"/>
    <w:rsid w:val="008B65D5"/>
    <w:rsid w:val="008B73D4"/>
    <w:rsid w:val="008B7BAB"/>
    <w:rsid w:val="008B7BEB"/>
    <w:rsid w:val="008B7DC9"/>
    <w:rsid w:val="008B7FC5"/>
    <w:rsid w:val="008C1579"/>
    <w:rsid w:val="008C176E"/>
    <w:rsid w:val="008C1D02"/>
    <w:rsid w:val="008C1F5D"/>
    <w:rsid w:val="008C217F"/>
    <w:rsid w:val="008C267B"/>
    <w:rsid w:val="008C2896"/>
    <w:rsid w:val="008C28FE"/>
    <w:rsid w:val="008C37BD"/>
    <w:rsid w:val="008C3CF2"/>
    <w:rsid w:val="008C3FA6"/>
    <w:rsid w:val="008C44E9"/>
    <w:rsid w:val="008C4A64"/>
    <w:rsid w:val="008C4A73"/>
    <w:rsid w:val="008C5632"/>
    <w:rsid w:val="008C5B22"/>
    <w:rsid w:val="008C5BC1"/>
    <w:rsid w:val="008C6BBF"/>
    <w:rsid w:val="008C6C75"/>
    <w:rsid w:val="008C6CCA"/>
    <w:rsid w:val="008C753F"/>
    <w:rsid w:val="008C7957"/>
    <w:rsid w:val="008C7D0A"/>
    <w:rsid w:val="008D044B"/>
    <w:rsid w:val="008D1B42"/>
    <w:rsid w:val="008D1BB3"/>
    <w:rsid w:val="008D1BBD"/>
    <w:rsid w:val="008D2F31"/>
    <w:rsid w:val="008D3114"/>
    <w:rsid w:val="008D3551"/>
    <w:rsid w:val="008D3756"/>
    <w:rsid w:val="008D37E6"/>
    <w:rsid w:val="008D3D8F"/>
    <w:rsid w:val="008D46B1"/>
    <w:rsid w:val="008D532D"/>
    <w:rsid w:val="008D5565"/>
    <w:rsid w:val="008D5E1B"/>
    <w:rsid w:val="008D6612"/>
    <w:rsid w:val="008D67B4"/>
    <w:rsid w:val="008D72EC"/>
    <w:rsid w:val="008D7ABE"/>
    <w:rsid w:val="008E004C"/>
    <w:rsid w:val="008E0159"/>
    <w:rsid w:val="008E05BF"/>
    <w:rsid w:val="008E0759"/>
    <w:rsid w:val="008E118B"/>
    <w:rsid w:val="008E1DD7"/>
    <w:rsid w:val="008E1E8C"/>
    <w:rsid w:val="008E1FD5"/>
    <w:rsid w:val="008E234C"/>
    <w:rsid w:val="008E28CC"/>
    <w:rsid w:val="008E2AE9"/>
    <w:rsid w:val="008E2E58"/>
    <w:rsid w:val="008E3504"/>
    <w:rsid w:val="008E37C7"/>
    <w:rsid w:val="008E3B89"/>
    <w:rsid w:val="008E3CF0"/>
    <w:rsid w:val="008E434F"/>
    <w:rsid w:val="008E43B6"/>
    <w:rsid w:val="008E45D4"/>
    <w:rsid w:val="008E4B2D"/>
    <w:rsid w:val="008E529A"/>
    <w:rsid w:val="008E5F5E"/>
    <w:rsid w:val="008E6036"/>
    <w:rsid w:val="008E6563"/>
    <w:rsid w:val="008E6610"/>
    <w:rsid w:val="008E6B62"/>
    <w:rsid w:val="008E6BBF"/>
    <w:rsid w:val="008F007F"/>
    <w:rsid w:val="008F0272"/>
    <w:rsid w:val="008F03F5"/>
    <w:rsid w:val="008F0402"/>
    <w:rsid w:val="008F0B9A"/>
    <w:rsid w:val="008F0D01"/>
    <w:rsid w:val="008F0D41"/>
    <w:rsid w:val="008F1950"/>
    <w:rsid w:val="008F1D4C"/>
    <w:rsid w:val="008F1E66"/>
    <w:rsid w:val="008F2946"/>
    <w:rsid w:val="008F4052"/>
    <w:rsid w:val="008F46F2"/>
    <w:rsid w:val="008F480E"/>
    <w:rsid w:val="008F48B6"/>
    <w:rsid w:val="008F5926"/>
    <w:rsid w:val="008F5A15"/>
    <w:rsid w:val="008F5A80"/>
    <w:rsid w:val="008F5AE3"/>
    <w:rsid w:val="008F5BC6"/>
    <w:rsid w:val="008F6BFB"/>
    <w:rsid w:val="008F6C3F"/>
    <w:rsid w:val="008F7470"/>
    <w:rsid w:val="008F7E7F"/>
    <w:rsid w:val="008F7EF5"/>
    <w:rsid w:val="009007E1"/>
    <w:rsid w:val="009013E0"/>
    <w:rsid w:val="009023F8"/>
    <w:rsid w:val="009024A5"/>
    <w:rsid w:val="00902639"/>
    <w:rsid w:val="009032A2"/>
    <w:rsid w:val="00903700"/>
    <w:rsid w:val="00903A9D"/>
    <w:rsid w:val="00903F1F"/>
    <w:rsid w:val="00904382"/>
    <w:rsid w:val="00904AA8"/>
    <w:rsid w:val="00904BA3"/>
    <w:rsid w:val="009056E5"/>
    <w:rsid w:val="00905921"/>
    <w:rsid w:val="00905D06"/>
    <w:rsid w:val="00905E11"/>
    <w:rsid w:val="0090681A"/>
    <w:rsid w:val="00906BCB"/>
    <w:rsid w:val="00906CA7"/>
    <w:rsid w:val="00906F1C"/>
    <w:rsid w:val="00907506"/>
    <w:rsid w:val="0090750E"/>
    <w:rsid w:val="00907E0E"/>
    <w:rsid w:val="00907EB6"/>
    <w:rsid w:val="009103DB"/>
    <w:rsid w:val="00910A85"/>
    <w:rsid w:val="00910CB3"/>
    <w:rsid w:val="00910F94"/>
    <w:rsid w:val="0091186D"/>
    <w:rsid w:val="009118F9"/>
    <w:rsid w:val="00911AA3"/>
    <w:rsid w:val="00911C07"/>
    <w:rsid w:val="00911E77"/>
    <w:rsid w:val="00912231"/>
    <w:rsid w:val="0091246A"/>
    <w:rsid w:val="0091248D"/>
    <w:rsid w:val="00912F45"/>
    <w:rsid w:val="00913639"/>
    <w:rsid w:val="0091382E"/>
    <w:rsid w:val="009138ED"/>
    <w:rsid w:val="00913A50"/>
    <w:rsid w:val="00913CC5"/>
    <w:rsid w:val="00914110"/>
    <w:rsid w:val="00914162"/>
    <w:rsid w:val="00914867"/>
    <w:rsid w:val="00914DF2"/>
    <w:rsid w:val="00914FEA"/>
    <w:rsid w:val="009161FE"/>
    <w:rsid w:val="00916348"/>
    <w:rsid w:val="009165A8"/>
    <w:rsid w:val="00916AC0"/>
    <w:rsid w:val="009206BC"/>
    <w:rsid w:val="00920B64"/>
    <w:rsid w:val="00920C50"/>
    <w:rsid w:val="00920F26"/>
    <w:rsid w:val="00921776"/>
    <w:rsid w:val="009217FD"/>
    <w:rsid w:val="009218AC"/>
    <w:rsid w:val="009219D1"/>
    <w:rsid w:val="009229FE"/>
    <w:rsid w:val="00923397"/>
    <w:rsid w:val="00923711"/>
    <w:rsid w:val="00923CD2"/>
    <w:rsid w:val="00923D6A"/>
    <w:rsid w:val="00923FB7"/>
    <w:rsid w:val="0092408E"/>
    <w:rsid w:val="009249FD"/>
    <w:rsid w:val="00924C56"/>
    <w:rsid w:val="00924CBD"/>
    <w:rsid w:val="00924E18"/>
    <w:rsid w:val="009257EE"/>
    <w:rsid w:val="00925A19"/>
    <w:rsid w:val="00925A6C"/>
    <w:rsid w:val="00925D22"/>
    <w:rsid w:val="0092647D"/>
    <w:rsid w:val="009269E5"/>
    <w:rsid w:val="00926D5C"/>
    <w:rsid w:val="0092712B"/>
    <w:rsid w:val="0092722E"/>
    <w:rsid w:val="00927A36"/>
    <w:rsid w:val="00927DDC"/>
    <w:rsid w:val="00927FCB"/>
    <w:rsid w:val="0093022A"/>
    <w:rsid w:val="00930398"/>
    <w:rsid w:val="00930F89"/>
    <w:rsid w:val="00931273"/>
    <w:rsid w:val="00931D20"/>
    <w:rsid w:val="00931DC3"/>
    <w:rsid w:val="00932014"/>
    <w:rsid w:val="00932CB6"/>
    <w:rsid w:val="00932F94"/>
    <w:rsid w:val="0093327E"/>
    <w:rsid w:val="0093330A"/>
    <w:rsid w:val="009339F8"/>
    <w:rsid w:val="00933AA1"/>
    <w:rsid w:val="00934753"/>
    <w:rsid w:val="00934BAE"/>
    <w:rsid w:val="00934E9F"/>
    <w:rsid w:val="00935701"/>
    <w:rsid w:val="009358D5"/>
    <w:rsid w:val="0093635E"/>
    <w:rsid w:val="00936825"/>
    <w:rsid w:val="00936934"/>
    <w:rsid w:val="00936967"/>
    <w:rsid w:val="00936C53"/>
    <w:rsid w:val="00936EA4"/>
    <w:rsid w:val="00937482"/>
    <w:rsid w:val="009377A0"/>
    <w:rsid w:val="00937BE8"/>
    <w:rsid w:val="00937F63"/>
    <w:rsid w:val="00937F6A"/>
    <w:rsid w:val="0094028F"/>
    <w:rsid w:val="00940901"/>
    <w:rsid w:val="00940A19"/>
    <w:rsid w:val="00941197"/>
    <w:rsid w:val="00941755"/>
    <w:rsid w:val="0094219B"/>
    <w:rsid w:val="009421F6"/>
    <w:rsid w:val="00942223"/>
    <w:rsid w:val="009423D7"/>
    <w:rsid w:val="00942F87"/>
    <w:rsid w:val="00943211"/>
    <w:rsid w:val="009439C4"/>
    <w:rsid w:val="00943AA5"/>
    <w:rsid w:val="00943BC7"/>
    <w:rsid w:val="00943F93"/>
    <w:rsid w:val="00944434"/>
    <w:rsid w:val="0094457A"/>
    <w:rsid w:val="00944C19"/>
    <w:rsid w:val="00944D0E"/>
    <w:rsid w:val="00945117"/>
    <w:rsid w:val="009453A7"/>
    <w:rsid w:val="0094540F"/>
    <w:rsid w:val="0094569A"/>
    <w:rsid w:val="009457E8"/>
    <w:rsid w:val="00945912"/>
    <w:rsid w:val="00945A24"/>
    <w:rsid w:val="00945B0D"/>
    <w:rsid w:val="00945C53"/>
    <w:rsid w:val="00945E5C"/>
    <w:rsid w:val="00945EAC"/>
    <w:rsid w:val="00946453"/>
    <w:rsid w:val="00946B26"/>
    <w:rsid w:val="009475D3"/>
    <w:rsid w:val="0094794A"/>
    <w:rsid w:val="009479EA"/>
    <w:rsid w:val="00947EC2"/>
    <w:rsid w:val="00947EF6"/>
    <w:rsid w:val="00947F3A"/>
    <w:rsid w:val="00947F57"/>
    <w:rsid w:val="009503A5"/>
    <w:rsid w:val="00950CE6"/>
    <w:rsid w:val="00950E4E"/>
    <w:rsid w:val="00951027"/>
    <w:rsid w:val="009511FF"/>
    <w:rsid w:val="00951351"/>
    <w:rsid w:val="00951AEF"/>
    <w:rsid w:val="00951B1E"/>
    <w:rsid w:val="00951E63"/>
    <w:rsid w:val="00951EDC"/>
    <w:rsid w:val="00951F62"/>
    <w:rsid w:val="009524E9"/>
    <w:rsid w:val="00952767"/>
    <w:rsid w:val="00952B70"/>
    <w:rsid w:val="00952CE4"/>
    <w:rsid w:val="00952D26"/>
    <w:rsid w:val="00952DD8"/>
    <w:rsid w:val="00953346"/>
    <w:rsid w:val="00953859"/>
    <w:rsid w:val="00953E4A"/>
    <w:rsid w:val="00953E8F"/>
    <w:rsid w:val="00954635"/>
    <w:rsid w:val="009547F2"/>
    <w:rsid w:val="00954B43"/>
    <w:rsid w:val="00954FD2"/>
    <w:rsid w:val="0095504B"/>
    <w:rsid w:val="0095546E"/>
    <w:rsid w:val="009554AC"/>
    <w:rsid w:val="009559F9"/>
    <w:rsid w:val="00955CAE"/>
    <w:rsid w:val="00955FC3"/>
    <w:rsid w:val="00956005"/>
    <w:rsid w:val="00956104"/>
    <w:rsid w:val="009563FD"/>
    <w:rsid w:val="009567BA"/>
    <w:rsid w:val="00956CFB"/>
    <w:rsid w:val="009570AB"/>
    <w:rsid w:val="00957840"/>
    <w:rsid w:val="00957F16"/>
    <w:rsid w:val="009602E9"/>
    <w:rsid w:val="00960739"/>
    <w:rsid w:val="009607D2"/>
    <w:rsid w:val="009614BC"/>
    <w:rsid w:val="009614E6"/>
    <w:rsid w:val="00961683"/>
    <w:rsid w:val="00961841"/>
    <w:rsid w:val="00961A00"/>
    <w:rsid w:val="00961F46"/>
    <w:rsid w:val="00962994"/>
    <w:rsid w:val="0096382D"/>
    <w:rsid w:val="00963D21"/>
    <w:rsid w:val="00964522"/>
    <w:rsid w:val="0096483F"/>
    <w:rsid w:val="00964890"/>
    <w:rsid w:val="00964BC7"/>
    <w:rsid w:val="00964F5B"/>
    <w:rsid w:val="00965997"/>
    <w:rsid w:val="00966458"/>
    <w:rsid w:val="00966559"/>
    <w:rsid w:val="00966E8C"/>
    <w:rsid w:val="0096702D"/>
    <w:rsid w:val="009674B7"/>
    <w:rsid w:val="00967BB0"/>
    <w:rsid w:val="009704BC"/>
    <w:rsid w:val="009704E5"/>
    <w:rsid w:val="00970B60"/>
    <w:rsid w:val="00971210"/>
    <w:rsid w:val="0097160F"/>
    <w:rsid w:val="009716BA"/>
    <w:rsid w:val="00971C6C"/>
    <w:rsid w:val="00972852"/>
    <w:rsid w:val="00972864"/>
    <w:rsid w:val="00972903"/>
    <w:rsid w:val="00972997"/>
    <w:rsid w:val="00972DD5"/>
    <w:rsid w:val="00973DE7"/>
    <w:rsid w:val="00973F19"/>
    <w:rsid w:val="0097497D"/>
    <w:rsid w:val="009749B9"/>
    <w:rsid w:val="00974FFC"/>
    <w:rsid w:val="00975024"/>
    <w:rsid w:val="00975954"/>
    <w:rsid w:val="009768CE"/>
    <w:rsid w:val="009775D6"/>
    <w:rsid w:val="0098002C"/>
    <w:rsid w:val="009803D5"/>
    <w:rsid w:val="009806A6"/>
    <w:rsid w:val="0098075A"/>
    <w:rsid w:val="0098089C"/>
    <w:rsid w:val="00980AD5"/>
    <w:rsid w:val="00980EDD"/>
    <w:rsid w:val="0098105C"/>
    <w:rsid w:val="009813B5"/>
    <w:rsid w:val="009827D5"/>
    <w:rsid w:val="009829B2"/>
    <w:rsid w:val="009841B8"/>
    <w:rsid w:val="009843DA"/>
    <w:rsid w:val="009849B4"/>
    <w:rsid w:val="00984BA2"/>
    <w:rsid w:val="00984D83"/>
    <w:rsid w:val="009851AD"/>
    <w:rsid w:val="00985661"/>
    <w:rsid w:val="00985E63"/>
    <w:rsid w:val="00985F9C"/>
    <w:rsid w:val="00987144"/>
    <w:rsid w:val="00987F6B"/>
    <w:rsid w:val="00990240"/>
    <w:rsid w:val="0099035B"/>
    <w:rsid w:val="00990A30"/>
    <w:rsid w:val="00991528"/>
    <w:rsid w:val="00991581"/>
    <w:rsid w:val="009916B5"/>
    <w:rsid w:val="00991D7D"/>
    <w:rsid w:val="00993684"/>
    <w:rsid w:val="00993753"/>
    <w:rsid w:val="00993C04"/>
    <w:rsid w:val="0099455C"/>
    <w:rsid w:val="009950F8"/>
    <w:rsid w:val="00995A48"/>
    <w:rsid w:val="009967D5"/>
    <w:rsid w:val="009974DA"/>
    <w:rsid w:val="00997604"/>
    <w:rsid w:val="009976A1"/>
    <w:rsid w:val="0099798D"/>
    <w:rsid w:val="009A0141"/>
    <w:rsid w:val="009A034E"/>
    <w:rsid w:val="009A07B8"/>
    <w:rsid w:val="009A0C3C"/>
    <w:rsid w:val="009A118C"/>
    <w:rsid w:val="009A17CD"/>
    <w:rsid w:val="009A17E8"/>
    <w:rsid w:val="009A1EEE"/>
    <w:rsid w:val="009A28CC"/>
    <w:rsid w:val="009A2D10"/>
    <w:rsid w:val="009A2FEB"/>
    <w:rsid w:val="009A30A3"/>
    <w:rsid w:val="009A3466"/>
    <w:rsid w:val="009A348A"/>
    <w:rsid w:val="009A3B57"/>
    <w:rsid w:val="009A40DC"/>
    <w:rsid w:val="009A4410"/>
    <w:rsid w:val="009A4AB2"/>
    <w:rsid w:val="009A4B40"/>
    <w:rsid w:val="009A4F36"/>
    <w:rsid w:val="009A52D0"/>
    <w:rsid w:val="009A5500"/>
    <w:rsid w:val="009A551F"/>
    <w:rsid w:val="009A55A7"/>
    <w:rsid w:val="009A5627"/>
    <w:rsid w:val="009A6541"/>
    <w:rsid w:val="009A68C9"/>
    <w:rsid w:val="009A6A32"/>
    <w:rsid w:val="009A6B6B"/>
    <w:rsid w:val="009A6EBF"/>
    <w:rsid w:val="009A6EC2"/>
    <w:rsid w:val="009A779E"/>
    <w:rsid w:val="009A77BD"/>
    <w:rsid w:val="009B0BD6"/>
    <w:rsid w:val="009B0C83"/>
    <w:rsid w:val="009B0F04"/>
    <w:rsid w:val="009B0FAA"/>
    <w:rsid w:val="009B10A2"/>
    <w:rsid w:val="009B1148"/>
    <w:rsid w:val="009B1530"/>
    <w:rsid w:val="009B18EC"/>
    <w:rsid w:val="009B1F34"/>
    <w:rsid w:val="009B2875"/>
    <w:rsid w:val="009B30CA"/>
    <w:rsid w:val="009B381C"/>
    <w:rsid w:val="009B3A51"/>
    <w:rsid w:val="009B4A18"/>
    <w:rsid w:val="009B4B0C"/>
    <w:rsid w:val="009B4C61"/>
    <w:rsid w:val="009B4FA1"/>
    <w:rsid w:val="009B545D"/>
    <w:rsid w:val="009B55D8"/>
    <w:rsid w:val="009B56EF"/>
    <w:rsid w:val="009B5BD4"/>
    <w:rsid w:val="009B5C3E"/>
    <w:rsid w:val="009B651A"/>
    <w:rsid w:val="009B65AA"/>
    <w:rsid w:val="009B6C2E"/>
    <w:rsid w:val="009B6CC7"/>
    <w:rsid w:val="009B7545"/>
    <w:rsid w:val="009B7745"/>
    <w:rsid w:val="009B7BAF"/>
    <w:rsid w:val="009C081E"/>
    <w:rsid w:val="009C0AEC"/>
    <w:rsid w:val="009C1AC7"/>
    <w:rsid w:val="009C2AC6"/>
    <w:rsid w:val="009C2D3D"/>
    <w:rsid w:val="009C2EC1"/>
    <w:rsid w:val="009C2EEE"/>
    <w:rsid w:val="009C33A6"/>
    <w:rsid w:val="009C3464"/>
    <w:rsid w:val="009C3612"/>
    <w:rsid w:val="009C37C1"/>
    <w:rsid w:val="009C392E"/>
    <w:rsid w:val="009C5291"/>
    <w:rsid w:val="009C595E"/>
    <w:rsid w:val="009C59EA"/>
    <w:rsid w:val="009C6320"/>
    <w:rsid w:val="009C6777"/>
    <w:rsid w:val="009C68A5"/>
    <w:rsid w:val="009C690B"/>
    <w:rsid w:val="009C6F29"/>
    <w:rsid w:val="009C74BC"/>
    <w:rsid w:val="009C7BC4"/>
    <w:rsid w:val="009D0A77"/>
    <w:rsid w:val="009D0B75"/>
    <w:rsid w:val="009D132B"/>
    <w:rsid w:val="009D1DBE"/>
    <w:rsid w:val="009D1E53"/>
    <w:rsid w:val="009D2114"/>
    <w:rsid w:val="009D24AB"/>
    <w:rsid w:val="009D2A03"/>
    <w:rsid w:val="009D2C0E"/>
    <w:rsid w:val="009D37E6"/>
    <w:rsid w:val="009D4578"/>
    <w:rsid w:val="009D580D"/>
    <w:rsid w:val="009D648F"/>
    <w:rsid w:val="009D65DB"/>
    <w:rsid w:val="009D6967"/>
    <w:rsid w:val="009D6A0B"/>
    <w:rsid w:val="009D6C4E"/>
    <w:rsid w:val="009D7544"/>
    <w:rsid w:val="009D75D3"/>
    <w:rsid w:val="009D7ACD"/>
    <w:rsid w:val="009D7EDE"/>
    <w:rsid w:val="009E0792"/>
    <w:rsid w:val="009E0B5A"/>
    <w:rsid w:val="009E0DD7"/>
    <w:rsid w:val="009E0FB8"/>
    <w:rsid w:val="009E178C"/>
    <w:rsid w:val="009E1DD1"/>
    <w:rsid w:val="009E1F3A"/>
    <w:rsid w:val="009E2030"/>
    <w:rsid w:val="009E20CD"/>
    <w:rsid w:val="009E2163"/>
    <w:rsid w:val="009E2312"/>
    <w:rsid w:val="009E2B3E"/>
    <w:rsid w:val="009E3685"/>
    <w:rsid w:val="009E3C48"/>
    <w:rsid w:val="009E4476"/>
    <w:rsid w:val="009E472B"/>
    <w:rsid w:val="009E491C"/>
    <w:rsid w:val="009E4F65"/>
    <w:rsid w:val="009E579E"/>
    <w:rsid w:val="009E7E76"/>
    <w:rsid w:val="009E7EFE"/>
    <w:rsid w:val="009F0409"/>
    <w:rsid w:val="009F0EF0"/>
    <w:rsid w:val="009F0FFA"/>
    <w:rsid w:val="009F1529"/>
    <w:rsid w:val="009F18E9"/>
    <w:rsid w:val="009F1D77"/>
    <w:rsid w:val="009F228E"/>
    <w:rsid w:val="009F293D"/>
    <w:rsid w:val="009F2C47"/>
    <w:rsid w:val="009F3508"/>
    <w:rsid w:val="009F4173"/>
    <w:rsid w:val="009F4357"/>
    <w:rsid w:val="009F4479"/>
    <w:rsid w:val="009F4C06"/>
    <w:rsid w:val="009F4E14"/>
    <w:rsid w:val="009F50A5"/>
    <w:rsid w:val="009F58DC"/>
    <w:rsid w:val="009F5964"/>
    <w:rsid w:val="009F64E3"/>
    <w:rsid w:val="009F676A"/>
    <w:rsid w:val="009F6871"/>
    <w:rsid w:val="009F6C3A"/>
    <w:rsid w:val="009F73F4"/>
    <w:rsid w:val="009F75B0"/>
    <w:rsid w:val="009F76D6"/>
    <w:rsid w:val="009F788E"/>
    <w:rsid w:val="009F78FA"/>
    <w:rsid w:val="009F7A2F"/>
    <w:rsid w:val="00A00328"/>
    <w:rsid w:val="00A005F9"/>
    <w:rsid w:val="00A00A86"/>
    <w:rsid w:val="00A00CC8"/>
    <w:rsid w:val="00A017C9"/>
    <w:rsid w:val="00A0189F"/>
    <w:rsid w:val="00A01C12"/>
    <w:rsid w:val="00A021E3"/>
    <w:rsid w:val="00A023AD"/>
    <w:rsid w:val="00A0264D"/>
    <w:rsid w:val="00A02AE0"/>
    <w:rsid w:val="00A03389"/>
    <w:rsid w:val="00A033B8"/>
    <w:rsid w:val="00A03725"/>
    <w:rsid w:val="00A03B7D"/>
    <w:rsid w:val="00A042A7"/>
    <w:rsid w:val="00A04898"/>
    <w:rsid w:val="00A04F93"/>
    <w:rsid w:val="00A052CD"/>
    <w:rsid w:val="00A055A6"/>
    <w:rsid w:val="00A05D4C"/>
    <w:rsid w:val="00A06033"/>
    <w:rsid w:val="00A062BB"/>
    <w:rsid w:val="00A06A3C"/>
    <w:rsid w:val="00A06AC7"/>
    <w:rsid w:val="00A06CE3"/>
    <w:rsid w:val="00A07268"/>
    <w:rsid w:val="00A07575"/>
    <w:rsid w:val="00A07796"/>
    <w:rsid w:val="00A07B7B"/>
    <w:rsid w:val="00A104FE"/>
    <w:rsid w:val="00A1073C"/>
    <w:rsid w:val="00A1089E"/>
    <w:rsid w:val="00A10B72"/>
    <w:rsid w:val="00A110CF"/>
    <w:rsid w:val="00A111ED"/>
    <w:rsid w:val="00A11343"/>
    <w:rsid w:val="00A113D6"/>
    <w:rsid w:val="00A11674"/>
    <w:rsid w:val="00A11B50"/>
    <w:rsid w:val="00A1208C"/>
    <w:rsid w:val="00A12286"/>
    <w:rsid w:val="00A123F2"/>
    <w:rsid w:val="00A1270A"/>
    <w:rsid w:val="00A1281C"/>
    <w:rsid w:val="00A12937"/>
    <w:rsid w:val="00A129CA"/>
    <w:rsid w:val="00A131DC"/>
    <w:rsid w:val="00A1381C"/>
    <w:rsid w:val="00A13857"/>
    <w:rsid w:val="00A13F2B"/>
    <w:rsid w:val="00A13FA8"/>
    <w:rsid w:val="00A14544"/>
    <w:rsid w:val="00A14704"/>
    <w:rsid w:val="00A14ADC"/>
    <w:rsid w:val="00A14CB2"/>
    <w:rsid w:val="00A15500"/>
    <w:rsid w:val="00A15A15"/>
    <w:rsid w:val="00A161D4"/>
    <w:rsid w:val="00A166A3"/>
    <w:rsid w:val="00A16CA8"/>
    <w:rsid w:val="00A170ED"/>
    <w:rsid w:val="00A171CF"/>
    <w:rsid w:val="00A17602"/>
    <w:rsid w:val="00A176B6"/>
    <w:rsid w:val="00A17877"/>
    <w:rsid w:val="00A17A5B"/>
    <w:rsid w:val="00A17C39"/>
    <w:rsid w:val="00A17E0B"/>
    <w:rsid w:val="00A17F31"/>
    <w:rsid w:val="00A20222"/>
    <w:rsid w:val="00A20D08"/>
    <w:rsid w:val="00A20FDC"/>
    <w:rsid w:val="00A21593"/>
    <w:rsid w:val="00A216C0"/>
    <w:rsid w:val="00A21E76"/>
    <w:rsid w:val="00A2266C"/>
    <w:rsid w:val="00A22D1E"/>
    <w:rsid w:val="00A237B3"/>
    <w:rsid w:val="00A2388A"/>
    <w:rsid w:val="00A23987"/>
    <w:rsid w:val="00A23BF9"/>
    <w:rsid w:val="00A24B60"/>
    <w:rsid w:val="00A25030"/>
    <w:rsid w:val="00A2610B"/>
    <w:rsid w:val="00A26B61"/>
    <w:rsid w:val="00A26FB8"/>
    <w:rsid w:val="00A30091"/>
    <w:rsid w:val="00A30375"/>
    <w:rsid w:val="00A30599"/>
    <w:rsid w:val="00A30CF8"/>
    <w:rsid w:val="00A324D0"/>
    <w:rsid w:val="00A329AD"/>
    <w:rsid w:val="00A32A05"/>
    <w:rsid w:val="00A32BA9"/>
    <w:rsid w:val="00A3391A"/>
    <w:rsid w:val="00A339CF"/>
    <w:rsid w:val="00A34901"/>
    <w:rsid w:val="00A351B1"/>
    <w:rsid w:val="00A3523B"/>
    <w:rsid w:val="00A35551"/>
    <w:rsid w:val="00A35587"/>
    <w:rsid w:val="00A3566D"/>
    <w:rsid w:val="00A35DFC"/>
    <w:rsid w:val="00A35E4F"/>
    <w:rsid w:val="00A3687A"/>
    <w:rsid w:val="00A36AFA"/>
    <w:rsid w:val="00A36B91"/>
    <w:rsid w:val="00A372FC"/>
    <w:rsid w:val="00A3744E"/>
    <w:rsid w:val="00A37860"/>
    <w:rsid w:val="00A40206"/>
    <w:rsid w:val="00A4028F"/>
    <w:rsid w:val="00A405EB"/>
    <w:rsid w:val="00A4134E"/>
    <w:rsid w:val="00A41387"/>
    <w:rsid w:val="00A417AC"/>
    <w:rsid w:val="00A41F0B"/>
    <w:rsid w:val="00A426BE"/>
    <w:rsid w:val="00A42B9B"/>
    <w:rsid w:val="00A43335"/>
    <w:rsid w:val="00A439C0"/>
    <w:rsid w:val="00A43D6D"/>
    <w:rsid w:val="00A43D75"/>
    <w:rsid w:val="00A44495"/>
    <w:rsid w:val="00A44512"/>
    <w:rsid w:val="00A4467D"/>
    <w:rsid w:val="00A44EDA"/>
    <w:rsid w:val="00A45242"/>
    <w:rsid w:val="00A45496"/>
    <w:rsid w:val="00A461C4"/>
    <w:rsid w:val="00A4757D"/>
    <w:rsid w:val="00A47669"/>
    <w:rsid w:val="00A47E54"/>
    <w:rsid w:val="00A503BB"/>
    <w:rsid w:val="00A506C9"/>
    <w:rsid w:val="00A5081E"/>
    <w:rsid w:val="00A5089A"/>
    <w:rsid w:val="00A51785"/>
    <w:rsid w:val="00A519CA"/>
    <w:rsid w:val="00A51E83"/>
    <w:rsid w:val="00A51EC9"/>
    <w:rsid w:val="00A52D2A"/>
    <w:rsid w:val="00A5322B"/>
    <w:rsid w:val="00A53A06"/>
    <w:rsid w:val="00A53AAC"/>
    <w:rsid w:val="00A53CD6"/>
    <w:rsid w:val="00A544A5"/>
    <w:rsid w:val="00A5491F"/>
    <w:rsid w:val="00A55817"/>
    <w:rsid w:val="00A563C6"/>
    <w:rsid w:val="00A5659C"/>
    <w:rsid w:val="00A568C8"/>
    <w:rsid w:val="00A5696B"/>
    <w:rsid w:val="00A56E67"/>
    <w:rsid w:val="00A56E89"/>
    <w:rsid w:val="00A5712E"/>
    <w:rsid w:val="00A5799D"/>
    <w:rsid w:val="00A57FF5"/>
    <w:rsid w:val="00A60380"/>
    <w:rsid w:val="00A6047E"/>
    <w:rsid w:val="00A60D5F"/>
    <w:rsid w:val="00A60DBA"/>
    <w:rsid w:val="00A616EA"/>
    <w:rsid w:val="00A617C7"/>
    <w:rsid w:val="00A622C2"/>
    <w:rsid w:val="00A628FB"/>
    <w:rsid w:val="00A62B63"/>
    <w:rsid w:val="00A62EB6"/>
    <w:rsid w:val="00A63411"/>
    <w:rsid w:val="00A63584"/>
    <w:rsid w:val="00A6469C"/>
    <w:rsid w:val="00A64BF6"/>
    <w:rsid w:val="00A64C60"/>
    <w:rsid w:val="00A64EEE"/>
    <w:rsid w:val="00A6542F"/>
    <w:rsid w:val="00A6548E"/>
    <w:rsid w:val="00A656C8"/>
    <w:rsid w:val="00A65938"/>
    <w:rsid w:val="00A65B51"/>
    <w:rsid w:val="00A66720"/>
    <w:rsid w:val="00A668FA"/>
    <w:rsid w:val="00A66A33"/>
    <w:rsid w:val="00A66DC2"/>
    <w:rsid w:val="00A678CF"/>
    <w:rsid w:val="00A679F6"/>
    <w:rsid w:val="00A67B44"/>
    <w:rsid w:val="00A7056C"/>
    <w:rsid w:val="00A70966"/>
    <w:rsid w:val="00A70A28"/>
    <w:rsid w:val="00A71205"/>
    <w:rsid w:val="00A71C46"/>
    <w:rsid w:val="00A71E2B"/>
    <w:rsid w:val="00A72222"/>
    <w:rsid w:val="00A7273B"/>
    <w:rsid w:val="00A728B3"/>
    <w:rsid w:val="00A72E5D"/>
    <w:rsid w:val="00A7308E"/>
    <w:rsid w:val="00A732BE"/>
    <w:rsid w:val="00A73AE9"/>
    <w:rsid w:val="00A73C9D"/>
    <w:rsid w:val="00A73D23"/>
    <w:rsid w:val="00A747F5"/>
    <w:rsid w:val="00A74DD8"/>
    <w:rsid w:val="00A75431"/>
    <w:rsid w:val="00A75849"/>
    <w:rsid w:val="00A75C4E"/>
    <w:rsid w:val="00A75CAB"/>
    <w:rsid w:val="00A75D54"/>
    <w:rsid w:val="00A764C3"/>
    <w:rsid w:val="00A76599"/>
    <w:rsid w:val="00A76672"/>
    <w:rsid w:val="00A768A9"/>
    <w:rsid w:val="00A7721B"/>
    <w:rsid w:val="00A8026B"/>
    <w:rsid w:val="00A8039E"/>
    <w:rsid w:val="00A80885"/>
    <w:rsid w:val="00A80B27"/>
    <w:rsid w:val="00A80CFE"/>
    <w:rsid w:val="00A80DDF"/>
    <w:rsid w:val="00A80DF6"/>
    <w:rsid w:val="00A810FA"/>
    <w:rsid w:val="00A81847"/>
    <w:rsid w:val="00A81D38"/>
    <w:rsid w:val="00A82C22"/>
    <w:rsid w:val="00A82F97"/>
    <w:rsid w:val="00A832E7"/>
    <w:rsid w:val="00A83348"/>
    <w:rsid w:val="00A837DE"/>
    <w:rsid w:val="00A838DB"/>
    <w:rsid w:val="00A83D77"/>
    <w:rsid w:val="00A85382"/>
    <w:rsid w:val="00A85844"/>
    <w:rsid w:val="00A85886"/>
    <w:rsid w:val="00A85A3E"/>
    <w:rsid w:val="00A85C95"/>
    <w:rsid w:val="00A861B4"/>
    <w:rsid w:val="00A86B28"/>
    <w:rsid w:val="00A86E48"/>
    <w:rsid w:val="00A87C1C"/>
    <w:rsid w:val="00A902E8"/>
    <w:rsid w:val="00A9089F"/>
    <w:rsid w:val="00A90B4A"/>
    <w:rsid w:val="00A90C50"/>
    <w:rsid w:val="00A911FD"/>
    <w:rsid w:val="00A9147A"/>
    <w:rsid w:val="00A91830"/>
    <w:rsid w:val="00A91EDF"/>
    <w:rsid w:val="00A92646"/>
    <w:rsid w:val="00A937C1"/>
    <w:rsid w:val="00A93F93"/>
    <w:rsid w:val="00A94799"/>
    <w:rsid w:val="00A94ABF"/>
    <w:rsid w:val="00A94CC3"/>
    <w:rsid w:val="00A951EA"/>
    <w:rsid w:val="00A9557A"/>
    <w:rsid w:val="00A95651"/>
    <w:rsid w:val="00A95AD8"/>
    <w:rsid w:val="00A9655A"/>
    <w:rsid w:val="00A96BFD"/>
    <w:rsid w:val="00A97272"/>
    <w:rsid w:val="00A97310"/>
    <w:rsid w:val="00A975AF"/>
    <w:rsid w:val="00A97691"/>
    <w:rsid w:val="00A978BC"/>
    <w:rsid w:val="00AA0654"/>
    <w:rsid w:val="00AA0970"/>
    <w:rsid w:val="00AA107C"/>
    <w:rsid w:val="00AA191D"/>
    <w:rsid w:val="00AA1B97"/>
    <w:rsid w:val="00AA311C"/>
    <w:rsid w:val="00AA31E2"/>
    <w:rsid w:val="00AA46CF"/>
    <w:rsid w:val="00AA4A80"/>
    <w:rsid w:val="00AA4C67"/>
    <w:rsid w:val="00AA53C8"/>
    <w:rsid w:val="00AA585B"/>
    <w:rsid w:val="00AA58D7"/>
    <w:rsid w:val="00AA60BC"/>
    <w:rsid w:val="00AA6317"/>
    <w:rsid w:val="00AA65C9"/>
    <w:rsid w:val="00AA6713"/>
    <w:rsid w:val="00AA6A46"/>
    <w:rsid w:val="00AA6B39"/>
    <w:rsid w:val="00AA6D59"/>
    <w:rsid w:val="00AA75CA"/>
    <w:rsid w:val="00AA7AA4"/>
    <w:rsid w:val="00AA7DC8"/>
    <w:rsid w:val="00AB052F"/>
    <w:rsid w:val="00AB0857"/>
    <w:rsid w:val="00AB0D39"/>
    <w:rsid w:val="00AB0F83"/>
    <w:rsid w:val="00AB108E"/>
    <w:rsid w:val="00AB1CCF"/>
    <w:rsid w:val="00AB1CD0"/>
    <w:rsid w:val="00AB1DE8"/>
    <w:rsid w:val="00AB20B9"/>
    <w:rsid w:val="00AB2421"/>
    <w:rsid w:val="00AB24F3"/>
    <w:rsid w:val="00AB2F49"/>
    <w:rsid w:val="00AB2F53"/>
    <w:rsid w:val="00AB3BB1"/>
    <w:rsid w:val="00AB3D85"/>
    <w:rsid w:val="00AB50B5"/>
    <w:rsid w:val="00AB593E"/>
    <w:rsid w:val="00AB596F"/>
    <w:rsid w:val="00AB605C"/>
    <w:rsid w:val="00AB6C99"/>
    <w:rsid w:val="00AB7122"/>
    <w:rsid w:val="00AB78B6"/>
    <w:rsid w:val="00AB79E1"/>
    <w:rsid w:val="00AB7B17"/>
    <w:rsid w:val="00AB7DFD"/>
    <w:rsid w:val="00AC05D5"/>
    <w:rsid w:val="00AC0829"/>
    <w:rsid w:val="00AC093A"/>
    <w:rsid w:val="00AC1091"/>
    <w:rsid w:val="00AC12F8"/>
    <w:rsid w:val="00AC13ED"/>
    <w:rsid w:val="00AC33DE"/>
    <w:rsid w:val="00AC38F5"/>
    <w:rsid w:val="00AC42F6"/>
    <w:rsid w:val="00AC431C"/>
    <w:rsid w:val="00AC44B5"/>
    <w:rsid w:val="00AC5021"/>
    <w:rsid w:val="00AC504E"/>
    <w:rsid w:val="00AC5135"/>
    <w:rsid w:val="00AC5692"/>
    <w:rsid w:val="00AC5F64"/>
    <w:rsid w:val="00AC6225"/>
    <w:rsid w:val="00AC65D4"/>
    <w:rsid w:val="00AC6DCA"/>
    <w:rsid w:val="00AC7186"/>
    <w:rsid w:val="00AC7FFC"/>
    <w:rsid w:val="00AD039C"/>
    <w:rsid w:val="00AD03A9"/>
    <w:rsid w:val="00AD0433"/>
    <w:rsid w:val="00AD10D2"/>
    <w:rsid w:val="00AD1A42"/>
    <w:rsid w:val="00AD1B30"/>
    <w:rsid w:val="00AD2388"/>
    <w:rsid w:val="00AD2996"/>
    <w:rsid w:val="00AD2B93"/>
    <w:rsid w:val="00AD2DC0"/>
    <w:rsid w:val="00AD3E8E"/>
    <w:rsid w:val="00AD3FF9"/>
    <w:rsid w:val="00AD4C3B"/>
    <w:rsid w:val="00AD53FD"/>
    <w:rsid w:val="00AD56BB"/>
    <w:rsid w:val="00AD5A74"/>
    <w:rsid w:val="00AD677C"/>
    <w:rsid w:val="00AD69BE"/>
    <w:rsid w:val="00AD6A2A"/>
    <w:rsid w:val="00AD70FF"/>
    <w:rsid w:val="00AD74B2"/>
    <w:rsid w:val="00AD7956"/>
    <w:rsid w:val="00AD7CA6"/>
    <w:rsid w:val="00AD7DEE"/>
    <w:rsid w:val="00AE011D"/>
    <w:rsid w:val="00AE0258"/>
    <w:rsid w:val="00AE1379"/>
    <w:rsid w:val="00AE14B3"/>
    <w:rsid w:val="00AE1600"/>
    <w:rsid w:val="00AE1B2E"/>
    <w:rsid w:val="00AE1DBA"/>
    <w:rsid w:val="00AE223C"/>
    <w:rsid w:val="00AE275B"/>
    <w:rsid w:val="00AE2FB6"/>
    <w:rsid w:val="00AE346E"/>
    <w:rsid w:val="00AE37F2"/>
    <w:rsid w:val="00AE3AB4"/>
    <w:rsid w:val="00AE42FC"/>
    <w:rsid w:val="00AE46D1"/>
    <w:rsid w:val="00AE4D10"/>
    <w:rsid w:val="00AE532A"/>
    <w:rsid w:val="00AE5719"/>
    <w:rsid w:val="00AE6B85"/>
    <w:rsid w:val="00AE702A"/>
    <w:rsid w:val="00AE7B46"/>
    <w:rsid w:val="00AE7E4B"/>
    <w:rsid w:val="00AE7EBD"/>
    <w:rsid w:val="00AF0703"/>
    <w:rsid w:val="00AF0DE2"/>
    <w:rsid w:val="00AF1411"/>
    <w:rsid w:val="00AF1DB6"/>
    <w:rsid w:val="00AF1FA1"/>
    <w:rsid w:val="00AF21BF"/>
    <w:rsid w:val="00AF2347"/>
    <w:rsid w:val="00AF2422"/>
    <w:rsid w:val="00AF2728"/>
    <w:rsid w:val="00AF3175"/>
    <w:rsid w:val="00AF34B6"/>
    <w:rsid w:val="00AF3B96"/>
    <w:rsid w:val="00AF3CDA"/>
    <w:rsid w:val="00AF4439"/>
    <w:rsid w:val="00AF4B52"/>
    <w:rsid w:val="00AF4E8C"/>
    <w:rsid w:val="00AF564D"/>
    <w:rsid w:val="00AF5E2F"/>
    <w:rsid w:val="00AF5F21"/>
    <w:rsid w:val="00AF60D8"/>
    <w:rsid w:val="00AF64E9"/>
    <w:rsid w:val="00AF66D0"/>
    <w:rsid w:val="00AF68BA"/>
    <w:rsid w:val="00AF6C8B"/>
    <w:rsid w:val="00AF7057"/>
    <w:rsid w:val="00AF70CA"/>
    <w:rsid w:val="00AF7497"/>
    <w:rsid w:val="00AF74D5"/>
    <w:rsid w:val="00AF7560"/>
    <w:rsid w:val="00AF7E89"/>
    <w:rsid w:val="00B001F7"/>
    <w:rsid w:val="00B00983"/>
    <w:rsid w:val="00B02415"/>
    <w:rsid w:val="00B0329D"/>
    <w:rsid w:val="00B03853"/>
    <w:rsid w:val="00B03912"/>
    <w:rsid w:val="00B0395C"/>
    <w:rsid w:val="00B047ED"/>
    <w:rsid w:val="00B04A84"/>
    <w:rsid w:val="00B04CBE"/>
    <w:rsid w:val="00B05725"/>
    <w:rsid w:val="00B05CF5"/>
    <w:rsid w:val="00B05DC2"/>
    <w:rsid w:val="00B0638E"/>
    <w:rsid w:val="00B0640F"/>
    <w:rsid w:val="00B069E1"/>
    <w:rsid w:val="00B06B5E"/>
    <w:rsid w:val="00B06DD5"/>
    <w:rsid w:val="00B0721A"/>
    <w:rsid w:val="00B072B1"/>
    <w:rsid w:val="00B078E7"/>
    <w:rsid w:val="00B07F36"/>
    <w:rsid w:val="00B1032B"/>
    <w:rsid w:val="00B10E01"/>
    <w:rsid w:val="00B11140"/>
    <w:rsid w:val="00B113E3"/>
    <w:rsid w:val="00B12111"/>
    <w:rsid w:val="00B12541"/>
    <w:rsid w:val="00B12A6D"/>
    <w:rsid w:val="00B12C97"/>
    <w:rsid w:val="00B12C9B"/>
    <w:rsid w:val="00B13262"/>
    <w:rsid w:val="00B138E3"/>
    <w:rsid w:val="00B13B3C"/>
    <w:rsid w:val="00B14253"/>
    <w:rsid w:val="00B14A07"/>
    <w:rsid w:val="00B14D4D"/>
    <w:rsid w:val="00B1522F"/>
    <w:rsid w:val="00B1524B"/>
    <w:rsid w:val="00B15339"/>
    <w:rsid w:val="00B156D7"/>
    <w:rsid w:val="00B15C14"/>
    <w:rsid w:val="00B15CC2"/>
    <w:rsid w:val="00B16008"/>
    <w:rsid w:val="00B16248"/>
    <w:rsid w:val="00B16D34"/>
    <w:rsid w:val="00B17E34"/>
    <w:rsid w:val="00B17F04"/>
    <w:rsid w:val="00B2053A"/>
    <w:rsid w:val="00B2106C"/>
    <w:rsid w:val="00B2115F"/>
    <w:rsid w:val="00B21554"/>
    <w:rsid w:val="00B21924"/>
    <w:rsid w:val="00B21BE9"/>
    <w:rsid w:val="00B22DA9"/>
    <w:rsid w:val="00B23158"/>
    <w:rsid w:val="00B237EA"/>
    <w:rsid w:val="00B239F4"/>
    <w:rsid w:val="00B23C56"/>
    <w:rsid w:val="00B24465"/>
    <w:rsid w:val="00B25400"/>
    <w:rsid w:val="00B259D9"/>
    <w:rsid w:val="00B2623B"/>
    <w:rsid w:val="00B263DB"/>
    <w:rsid w:val="00B26ECA"/>
    <w:rsid w:val="00B27A8A"/>
    <w:rsid w:val="00B27E73"/>
    <w:rsid w:val="00B306C3"/>
    <w:rsid w:val="00B31139"/>
    <w:rsid w:val="00B31248"/>
    <w:rsid w:val="00B312B3"/>
    <w:rsid w:val="00B319E0"/>
    <w:rsid w:val="00B31BD6"/>
    <w:rsid w:val="00B32A14"/>
    <w:rsid w:val="00B32B85"/>
    <w:rsid w:val="00B3307B"/>
    <w:rsid w:val="00B330D1"/>
    <w:rsid w:val="00B3319A"/>
    <w:rsid w:val="00B33B34"/>
    <w:rsid w:val="00B33EE6"/>
    <w:rsid w:val="00B344D7"/>
    <w:rsid w:val="00B3472A"/>
    <w:rsid w:val="00B34934"/>
    <w:rsid w:val="00B34C0F"/>
    <w:rsid w:val="00B34CA4"/>
    <w:rsid w:val="00B34E53"/>
    <w:rsid w:val="00B358C9"/>
    <w:rsid w:val="00B35BF3"/>
    <w:rsid w:val="00B35E89"/>
    <w:rsid w:val="00B35F86"/>
    <w:rsid w:val="00B36342"/>
    <w:rsid w:val="00B36BD1"/>
    <w:rsid w:val="00B36F4B"/>
    <w:rsid w:val="00B3715F"/>
    <w:rsid w:val="00B37720"/>
    <w:rsid w:val="00B37764"/>
    <w:rsid w:val="00B379A4"/>
    <w:rsid w:val="00B37AC9"/>
    <w:rsid w:val="00B37D05"/>
    <w:rsid w:val="00B37FF7"/>
    <w:rsid w:val="00B40409"/>
    <w:rsid w:val="00B404B7"/>
    <w:rsid w:val="00B40AA4"/>
    <w:rsid w:val="00B40B5D"/>
    <w:rsid w:val="00B40F93"/>
    <w:rsid w:val="00B416A1"/>
    <w:rsid w:val="00B41C8F"/>
    <w:rsid w:val="00B41F13"/>
    <w:rsid w:val="00B42393"/>
    <w:rsid w:val="00B423E2"/>
    <w:rsid w:val="00B42D45"/>
    <w:rsid w:val="00B43583"/>
    <w:rsid w:val="00B43D68"/>
    <w:rsid w:val="00B43F85"/>
    <w:rsid w:val="00B4403F"/>
    <w:rsid w:val="00B441C5"/>
    <w:rsid w:val="00B44729"/>
    <w:rsid w:val="00B44836"/>
    <w:rsid w:val="00B452C4"/>
    <w:rsid w:val="00B45BC0"/>
    <w:rsid w:val="00B463E4"/>
    <w:rsid w:val="00B4661E"/>
    <w:rsid w:val="00B46C39"/>
    <w:rsid w:val="00B47650"/>
    <w:rsid w:val="00B47E54"/>
    <w:rsid w:val="00B502F9"/>
    <w:rsid w:val="00B504DE"/>
    <w:rsid w:val="00B512C4"/>
    <w:rsid w:val="00B51546"/>
    <w:rsid w:val="00B517B0"/>
    <w:rsid w:val="00B51C59"/>
    <w:rsid w:val="00B52283"/>
    <w:rsid w:val="00B525D5"/>
    <w:rsid w:val="00B52C7F"/>
    <w:rsid w:val="00B53150"/>
    <w:rsid w:val="00B5369C"/>
    <w:rsid w:val="00B543B4"/>
    <w:rsid w:val="00B548D8"/>
    <w:rsid w:val="00B54B4C"/>
    <w:rsid w:val="00B559DC"/>
    <w:rsid w:val="00B55B60"/>
    <w:rsid w:val="00B562CB"/>
    <w:rsid w:val="00B566FA"/>
    <w:rsid w:val="00B56752"/>
    <w:rsid w:val="00B56BFD"/>
    <w:rsid w:val="00B56E3E"/>
    <w:rsid w:val="00B57940"/>
    <w:rsid w:val="00B57B41"/>
    <w:rsid w:val="00B57BB3"/>
    <w:rsid w:val="00B60A6A"/>
    <w:rsid w:val="00B60AE7"/>
    <w:rsid w:val="00B60C73"/>
    <w:rsid w:val="00B60D9F"/>
    <w:rsid w:val="00B61400"/>
    <w:rsid w:val="00B6155E"/>
    <w:rsid w:val="00B61A16"/>
    <w:rsid w:val="00B61F30"/>
    <w:rsid w:val="00B62694"/>
    <w:rsid w:val="00B62EA0"/>
    <w:rsid w:val="00B637EE"/>
    <w:rsid w:val="00B6390F"/>
    <w:rsid w:val="00B6564B"/>
    <w:rsid w:val="00B660A8"/>
    <w:rsid w:val="00B66155"/>
    <w:rsid w:val="00B6672D"/>
    <w:rsid w:val="00B66FE5"/>
    <w:rsid w:val="00B66FF8"/>
    <w:rsid w:val="00B675DB"/>
    <w:rsid w:val="00B67B11"/>
    <w:rsid w:val="00B67DD7"/>
    <w:rsid w:val="00B70514"/>
    <w:rsid w:val="00B709D3"/>
    <w:rsid w:val="00B71A8C"/>
    <w:rsid w:val="00B71BAE"/>
    <w:rsid w:val="00B71F1D"/>
    <w:rsid w:val="00B7202E"/>
    <w:rsid w:val="00B7246E"/>
    <w:rsid w:val="00B733E8"/>
    <w:rsid w:val="00B73B5F"/>
    <w:rsid w:val="00B73C88"/>
    <w:rsid w:val="00B74133"/>
    <w:rsid w:val="00B741BE"/>
    <w:rsid w:val="00B74BC9"/>
    <w:rsid w:val="00B75DF6"/>
    <w:rsid w:val="00B7602B"/>
    <w:rsid w:val="00B7642C"/>
    <w:rsid w:val="00B76F34"/>
    <w:rsid w:val="00B76F74"/>
    <w:rsid w:val="00B7719F"/>
    <w:rsid w:val="00B77200"/>
    <w:rsid w:val="00B7724E"/>
    <w:rsid w:val="00B777DC"/>
    <w:rsid w:val="00B80343"/>
    <w:rsid w:val="00B80502"/>
    <w:rsid w:val="00B805D6"/>
    <w:rsid w:val="00B80AA6"/>
    <w:rsid w:val="00B80E4D"/>
    <w:rsid w:val="00B8178A"/>
    <w:rsid w:val="00B818D6"/>
    <w:rsid w:val="00B81AE5"/>
    <w:rsid w:val="00B81D99"/>
    <w:rsid w:val="00B820B7"/>
    <w:rsid w:val="00B825FF"/>
    <w:rsid w:val="00B82608"/>
    <w:rsid w:val="00B82BF6"/>
    <w:rsid w:val="00B82CC5"/>
    <w:rsid w:val="00B83353"/>
    <w:rsid w:val="00B8356D"/>
    <w:rsid w:val="00B8388A"/>
    <w:rsid w:val="00B839C1"/>
    <w:rsid w:val="00B84301"/>
    <w:rsid w:val="00B84FBA"/>
    <w:rsid w:val="00B852AC"/>
    <w:rsid w:val="00B856FF"/>
    <w:rsid w:val="00B85901"/>
    <w:rsid w:val="00B85A88"/>
    <w:rsid w:val="00B85FE3"/>
    <w:rsid w:val="00B869EC"/>
    <w:rsid w:val="00B86EF3"/>
    <w:rsid w:val="00B874E7"/>
    <w:rsid w:val="00B879A5"/>
    <w:rsid w:val="00B87ABA"/>
    <w:rsid w:val="00B87BDB"/>
    <w:rsid w:val="00B900F9"/>
    <w:rsid w:val="00B91298"/>
    <w:rsid w:val="00B91360"/>
    <w:rsid w:val="00B918FA"/>
    <w:rsid w:val="00B91A70"/>
    <w:rsid w:val="00B91DA3"/>
    <w:rsid w:val="00B92042"/>
    <w:rsid w:val="00B927E2"/>
    <w:rsid w:val="00B92D1A"/>
    <w:rsid w:val="00B92E7F"/>
    <w:rsid w:val="00B93009"/>
    <w:rsid w:val="00B941E0"/>
    <w:rsid w:val="00B9495D"/>
    <w:rsid w:val="00B94A7F"/>
    <w:rsid w:val="00B94AB8"/>
    <w:rsid w:val="00B94E4A"/>
    <w:rsid w:val="00B95387"/>
    <w:rsid w:val="00B953B7"/>
    <w:rsid w:val="00B955EF"/>
    <w:rsid w:val="00B95942"/>
    <w:rsid w:val="00B95955"/>
    <w:rsid w:val="00B95CF1"/>
    <w:rsid w:val="00B96A11"/>
    <w:rsid w:val="00B96AB5"/>
    <w:rsid w:val="00B96B5C"/>
    <w:rsid w:val="00B96C22"/>
    <w:rsid w:val="00B9716B"/>
    <w:rsid w:val="00B97350"/>
    <w:rsid w:val="00B97955"/>
    <w:rsid w:val="00B97995"/>
    <w:rsid w:val="00B97B8C"/>
    <w:rsid w:val="00B97C44"/>
    <w:rsid w:val="00BA128E"/>
    <w:rsid w:val="00BA1304"/>
    <w:rsid w:val="00BA18AE"/>
    <w:rsid w:val="00BA1B80"/>
    <w:rsid w:val="00BA1F4A"/>
    <w:rsid w:val="00BA2F63"/>
    <w:rsid w:val="00BA3894"/>
    <w:rsid w:val="00BA3915"/>
    <w:rsid w:val="00BA3934"/>
    <w:rsid w:val="00BA3ADB"/>
    <w:rsid w:val="00BA44BC"/>
    <w:rsid w:val="00BA488D"/>
    <w:rsid w:val="00BA493F"/>
    <w:rsid w:val="00BA4B68"/>
    <w:rsid w:val="00BA4D54"/>
    <w:rsid w:val="00BA5364"/>
    <w:rsid w:val="00BA5C16"/>
    <w:rsid w:val="00BA6D79"/>
    <w:rsid w:val="00BA6E23"/>
    <w:rsid w:val="00BA794A"/>
    <w:rsid w:val="00BB0547"/>
    <w:rsid w:val="00BB073E"/>
    <w:rsid w:val="00BB07EE"/>
    <w:rsid w:val="00BB17F1"/>
    <w:rsid w:val="00BB1D32"/>
    <w:rsid w:val="00BB28B6"/>
    <w:rsid w:val="00BB28F9"/>
    <w:rsid w:val="00BB2918"/>
    <w:rsid w:val="00BB2F1C"/>
    <w:rsid w:val="00BB2FC9"/>
    <w:rsid w:val="00BB30F3"/>
    <w:rsid w:val="00BB32E1"/>
    <w:rsid w:val="00BB35E8"/>
    <w:rsid w:val="00BB3CA1"/>
    <w:rsid w:val="00BB3D0A"/>
    <w:rsid w:val="00BB4918"/>
    <w:rsid w:val="00BB531D"/>
    <w:rsid w:val="00BB5675"/>
    <w:rsid w:val="00BB5690"/>
    <w:rsid w:val="00BB5AE3"/>
    <w:rsid w:val="00BB62AB"/>
    <w:rsid w:val="00BB633A"/>
    <w:rsid w:val="00BB685B"/>
    <w:rsid w:val="00BB71BB"/>
    <w:rsid w:val="00BB766A"/>
    <w:rsid w:val="00BB7996"/>
    <w:rsid w:val="00BB7B07"/>
    <w:rsid w:val="00BC00B6"/>
    <w:rsid w:val="00BC059E"/>
    <w:rsid w:val="00BC0967"/>
    <w:rsid w:val="00BC0F40"/>
    <w:rsid w:val="00BC123D"/>
    <w:rsid w:val="00BC1662"/>
    <w:rsid w:val="00BC188B"/>
    <w:rsid w:val="00BC1CEF"/>
    <w:rsid w:val="00BC2F23"/>
    <w:rsid w:val="00BC3CE6"/>
    <w:rsid w:val="00BC462F"/>
    <w:rsid w:val="00BC499C"/>
    <w:rsid w:val="00BC4F22"/>
    <w:rsid w:val="00BC51EE"/>
    <w:rsid w:val="00BC560B"/>
    <w:rsid w:val="00BC56EE"/>
    <w:rsid w:val="00BC5819"/>
    <w:rsid w:val="00BC5D81"/>
    <w:rsid w:val="00BC5EE5"/>
    <w:rsid w:val="00BC6418"/>
    <w:rsid w:val="00BC6D90"/>
    <w:rsid w:val="00BC6F0C"/>
    <w:rsid w:val="00BC769B"/>
    <w:rsid w:val="00BD0585"/>
    <w:rsid w:val="00BD162E"/>
    <w:rsid w:val="00BD1AF7"/>
    <w:rsid w:val="00BD1D6F"/>
    <w:rsid w:val="00BD1F2E"/>
    <w:rsid w:val="00BD221C"/>
    <w:rsid w:val="00BD2807"/>
    <w:rsid w:val="00BD2A24"/>
    <w:rsid w:val="00BD2D16"/>
    <w:rsid w:val="00BD2ED5"/>
    <w:rsid w:val="00BD3908"/>
    <w:rsid w:val="00BD3F8D"/>
    <w:rsid w:val="00BD4367"/>
    <w:rsid w:val="00BD44D5"/>
    <w:rsid w:val="00BD4E25"/>
    <w:rsid w:val="00BD586E"/>
    <w:rsid w:val="00BD5E01"/>
    <w:rsid w:val="00BD6369"/>
    <w:rsid w:val="00BD68C2"/>
    <w:rsid w:val="00BD773E"/>
    <w:rsid w:val="00BD7EC9"/>
    <w:rsid w:val="00BE007E"/>
    <w:rsid w:val="00BE0535"/>
    <w:rsid w:val="00BE0C6A"/>
    <w:rsid w:val="00BE1FE9"/>
    <w:rsid w:val="00BE2177"/>
    <w:rsid w:val="00BE24E8"/>
    <w:rsid w:val="00BE26B3"/>
    <w:rsid w:val="00BE2AAD"/>
    <w:rsid w:val="00BE2AEC"/>
    <w:rsid w:val="00BE33A4"/>
    <w:rsid w:val="00BE38C1"/>
    <w:rsid w:val="00BE3F06"/>
    <w:rsid w:val="00BE4222"/>
    <w:rsid w:val="00BE46D9"/>
    <w:rsid w:val="00BE47E5"/>
    <w:rsid w:val="00BE48F5"/>
    <w:rsid w:val="00BE4CA4"/>
    <w:rsid w:val="00BE4ED0"/>
    <w:rsid w:val="00BE529B"/>
    <w:rsid w:val="00BE5807"/>
    <w:rsid w:val="00BE5864"/>
    <w:rsid w:val="00BE5A05"/>
    <w:rsid w:val="00BE5C5F"/>
    <w:rsid w:val="00BE618E"/>
    <w:rsid w:val="00BE63AF"/>
    <w:rsid w:val="00BE682D"/>
    <w:rsid w:val="00BE68B4"/>
    <w:rsid w:val="00BE6A96"/>
    <w:rsid w:val="00BE7863"/>
    <w:rsid w:val="00BE7AE0"/>
    <w:rsid w:val="00BE7EB8"/>
    <w:rsid w:val="00BF029B"/>
    <w:rsid w:val="00BF10BA"/>
    <w:rsid w:val="00BF16BA"/>
    <w:rsid w:val="00BF223B"/>
    <w:rsid w:val="00BF22B1"/>
    <w:rsid w:val="00BF25AF"/>
    <w:rsid w:val="00BF2DC9"/>
    <w:rsid w:val="00BF2DD2"/>
    <w:rsid w:val="00BF2E7C"/>
    <w:rsid w:val="00BF32DD"/>
    <w:rsid w:val="00BF39C0"/>
    <w:rsid w:val="00BF4797"/>
    <w:rsid w:val="00BF4BE1"/>
    <w:rsid w:val="00BF4E51"/>
    <w:rsid w:val="00BF4F54"/>
    <w:rsid w:val="00BF5756"/>
    <w:rsid w:val="00BF6331"/>
    <w:rsid w:val="00BF64C6"/>
    <w:rsid w:val="00BF6930"/>
    <w:rsid w:val="00BF77B0"/>
    <w:rsid w:val="00BF7BB1"/>
    <w:rsid w:val="00C003D8"/>
    <w:rsid w:val="00C00608"/>
    <w:rsid w:val="00C0093B"/>
    <w:rsid w:val="00C009F9"/>
    <w:rsid w:val="00C00BDF"/>
    <w:rsid w:val="00C0101A"/>
    <w:rsid w:val="00C01200"/>
    <w:rsid w:val="00C0157D"/>
    <w:rsid w:val="00C0170B"/>
    <w:rsid w:val="00C02D33"/>
    <w:rsid w:val="00C03758"/>
    <w:rsid w:val="00C042CA"/>
    <w:rsid w:val="00C04387"/>
    <w:rsid w:val="00C052C0"/>
    <w:rsid w:val="00C054DF"/>
    <w:rsid w:val="00C059FE"/>
    <w:rsid w:val="00C061B4"/>
    <w:rsid w:val="00C06297"/>
    <w:rsid w:val="00C06998"/>
    <w:rsid w:val="00C06A86"/>
    <w:rsid w:val="00C07473"/>
    <w:rsid w:val="00C07865"/>
    <w:rsid w:val="00C07C4E"/>
    <w:rsid w:val="00C07D73"/>
    <w:rsid w:val="00C07E28"/>
    <w:rsid w:val="00C10059"/>
    <w:rsid w:val="00C10D7F"/>
    <w:rsid w:val="00C11101"/>
    <w:rsid w:val="00C11D01"/>
    <w:rsid w:val="00C121D0"/>
    <w:rsid w:val="00C1244B"/>
    <w:rsid w:val="00C12747"/>
    <w:rsid w:val="00C127E8"/>
    <w:rsid w:val="00C129B8"/>
    <w:rsid w:val="00C1354A"/>
    <w:rsid w:val="00C139A1"/>
    <w:rsid w:val="00C141F0"/>
    <w:rsid w:val="00C14222"/>
    <w:rsid w:val="00C14A8C"/>
    <w:rsid w:val="00C14B47"/>
    <w:rsid w:val="00C14CCA"/>
    <w:rsid w:val="00C14DD1"/>
    <w:rsid w:val="00C15126"/>
    <w:rsid w:val="00C15890"/>
    <w:rsid w:val="00C161A5"/>
    <w:rsid w:val="00C16220"/>
    <w:rsid w:val="00C16428"/>
    <w:rsid w:val="00C16F81"/>
    <w:rsid w:val="00C1708C"/>
    <w:rsid w:val="00C173D0"/>
    <w:rsid w:val="00C17693"/>
    <w:rsid w:val="00C1774C"/>
    <w:rsid w:val="00C17DB8"/>
    <w:rsid w:val="00C200CB"/>
    <w:rsid w:val="00C209C5"/>
    <w:rsid w:val="00C209FA"/>
    <w:rsid w:val="00C20A81"/>
    <w:rsid w:val="00C20AD6"/>
    <w:rsid w:val="00C20B50"/>
    <w:rsid w:val="00C2175B"/>
    <w:rsid w:val="00C21C22"/>
    <w:rsid w:val="00C22524"/>
    <w:rsid w:val="00C22528"/>
    <w:rsid w:val="00C22570"/>
    <w:rsid w:val="00C22FD2"/>
    <w:rsid w:val="00C232E7"/>
    <w:rsid w:val="00C239E0"/>
    <w:rsid w:val="00C23E7E"/>
    <w:rsid w:val="00C24066"/>
    <w:rsid w:val="00C24407"/>
    <w:rsid w:val="00C24437"/>
    <w:rsid w:val="00C24716"/>
    <w:rsid w:val="00C24720"/>
    <w:rsid w:val="00C24AA9"/>
    <w:rsid w:val="00C25241"/>
    <w:rsid w:val="00C25626"/>
    <w:rsid w:val="00C25897"/>
    <w:rsid w:val="00C25AE6"/>
    <w:rsid w:val="00C25C62"/>
    <w:rsid w:val="00C25E39"/>
    <w:rsid w:val="00C260A0"/>
    <w:rsid w:val="00C2652D"/>
    <w:rsid w:val="00C2688D"/>
    <w:rsid w:val="00C27E52"/>
    <w:rsid w:val="00C30157"/>
    <w:rsid w:val="00C30B8B"/>
    <w:rsid w:val="00C30C3D"/>
    <w:rsid w:val="00C3136F"/>
    <w:rsid w:val="00C315BF"/>
    <w:rsid w:val="00C31FE8"/>
    <w:rsid w:val="00C323EB"/>
    <w:rsid w:val="00C32E4D"/>
    <w:rsid w:val="00C33155"/>
    <w:rsid w:val="00C333F6"/>
    <w:rsid w:val="00C33876"/>
    <w:rsid w:val="00C3391C"/>
    <w:rsid w:val="00C33933"/>
    <w:rsid w:val="00C339F0"/>
    <w:rsid w:val="00C341C5"/>
    <w:rsid w:val="00C34556"/>
    <w:rsid w:val="00C34E34"/>
    <w:rsid w:val="00C352A4"/>
    <w:rsid w:val="00C35770"/>
    <w:rsid w:val="00C35955"/>
    <w:rsid w:val="00C359A1"/>
    <w:rsid w:val="00C35ED5"/>
    <w:rsid w:val="00C35F22"/>
    <w:rsid w:val="00C36109"/>
    <w:rsid w:val="00C36136"/>
    <w:rsid w:val="00C36D39"/>
    <w:rsid w:val="00C3734F"/>
    <w:rsid w:val="00C3791D"/>
    <w:rsid w:val="00C4062E"/>
    <w:rsid w:val="00C40F1D"/>
    <w:rsid w:val="00C410E9"/>
    <w:rsid w:val="00C41687"/>
    <w:rsid w:val="00C42181"/>
    <w:rsid w:val="00C43645"/>
    <w:rsid w:val="00C43D05"/>
    <w:rsid w:val="00C43E74"/>
    <w:rsid w:val="00C44071"/>
    <w:rsid w:val="00C44485"/>
    <w:rsid w:val="00C445C3"/>
    <w:rsid w:val="00C44F80"/>
    <w:rsid w:val="00C45536"/>
    <w:rsid w:val="00C45E77"/>
    <w:rsid w:val="00C46125"/>
    <w:rsid w:val="00C46511"/>
    <w:rsid w:val="00C46885"/>
    <w:rsid w:val="00C4688E"/>
    <w:rsid w:val="00C46A7A"/>
    <w:rsid w:val="00C46E67"/>
    <w:rsid w:val="00C46FC7"/>
    <w:rsid w:val="00C4718C"/>
    <w:rsid w:val="00C4721A"/>
    <w:rsid w:val="00C4732D"/>
    <w:rsid w:val="00C50090"/>
    <w:rsid w:val="00C504BC"/>
    <w:rsid w:val="00C50666"/>
    <w:rsid w:val="00C50B76"/>
    <w:rsid w:val="00C510BC"/>
    <w:rsid w:val="00C51351"/>
    <w:rsid w:val="00C52405"/>
    <w:rsid w:val="00C5264D"/>
    <w:rsid w:val="00C526B6"/>
    <w:rsid w:val="00C52B5C"/>
    <w:rsid w:val="00C52B6F"/>
    <w:rsid w:val="00C52E13"/>
    <w:rsid w:val="00C531E4"/>
    <w:rsid w:val="00C54077"/>
    <w:rsid w:val="00C54646"/>
    <w:rsid w:val="00C54865"/>
    <w:rsid w:val="00C54A47"/>
    <w:rsid w:val="00C54B21"/>
    <w:rsid w:val="00C54B2C"/>
    <w:rsid w:val="00C54D42"/>
    <w:rsid w:val="00C55045"/>
    <w:rsid w:val="00C554FC"/>
    <w:rsid w:val="00C55931"/>
    <w:rsid w:val="00C55C8E"/>
    <w:rsid w:val="00C55FDA"/>
    <w:rsid w:val="00C56F16"/>
    <w:rsid w:val="00C56F68"/>
    <w:rsid w:val="00C5745A"/>
    <w:rsid w:val="00C57733"/>
    <w:rsid w:val="00C57877"/>
    <w:rsid w:val="00C57A88"/>
    <w:rsid w:val="00C57B25"/>
    <w:rsid w:val="00C57D69"/>
    <w:rsid w:val="00C600A1"/>
    <w:rsid w:val="00C609BC"/>
    <w:rsid w:val="00C60FF3"/>
    <w:rsid w:val="00C61391"/>
    <w:rsid w:val="00C61855"/>
    <w:rsid w:val="00C6223E"/>
    <w:rsid w:val="00C626D8"/>
    <w:rsid w:val="00C626FC"/>
    <w:rsid w:val="00C62845"/>
    <w:rsid w:val="00C62888"/>
    <w:rsid w:val="00C62983"/>
    <w:rsid w:val="00C63020"/>
    <w:rsid w:val="00C63A76"/>
    <w:rsid w:val="00C63CC1"/>
    <w:rsid w:val="00C641FC"/>
    <w:rsid w:val="00C64429"/>
    <w:rsid w:val="00C646C4"/>
    <w:rsid w:val="00C64D94"/>
    <w:rsid w:val="00C652B0"/>
    <w:rsid w:val="00C65E02"/>
    <w:rsid w:val="00C663E9"/>
    <w:rsid w:val="00C6651C"/>
    <w:rsid w:val="00C6654D"/>
    <w:rsid w:val="00C665CB"/>
    <w:rsid w:val="00C667AF"/>
    <w:rsid w:val="00C66823"/>
    <w:rsid w:val="00C6700D"/>
    <w:rsid w:val="00C6712E"/>
    <w:rsid w:val="00C67976"/>
    <w:rsid w:val="00C71587"/>
    <w:rsid w:val="00C71846"/>
    <w:rsid w:val="00C71A60"/>
    <w:rsid w:val="00C71D24"/>
    <w:rsid w:val="00C72529"/>
    <w:rsid w:val="00C727C0"/>
    <w:rsid w:val="00C72C9C"/>
    <w:rsid w:val="00C73758"/>
    <w:rsid w:val="00C73B25"/>
    <w:rsid w:val="00C74146"/>
    <w:rsid w:val="00C7421B"/>
    <w:rsid w:val="00C744A0"/>
    <w:rsid w:val="00C74B6D"/>
    <w:rsid w:val="00C7549D"/>
    <w:rsid w:val="00C757D4"/>
    <w:rsid w:val="00C75A35"/>
    <w:rsid w:val="00C75C4F"/>
    <w:rsid w:val="00C762C5"/>
    <w:rsid w:val="00C76353"/>
    <w:rsid w:val="00C763A5"/>
    <w:rsid w:val="00C7652F"/>
    <w:rsid w:val="00C76A56"/>
    <w:rsid w:val="00C77571"/>
    <w:rsid w:val="00C77EDE"/>
    <w:rsid w:val="00C802F3"/>
    <w:rsid w:val="00C80938"/>
    <w:rsid w:val="00C80B07"/>
    <w:rsid w:val="00C80BA4"/>
    <w:rsid w:val="00C80CDA"/>
    <w:rsid w:val="00C81272"/>
    <w:rsid w:val="00C813C0"/>
    <w:rsid w:val="00C81852"/>
    <w:rsid w:val="00C82C79"/>
    <w:rsid w:val="00C82D8B"/>
    <w:rsid w:val="00C8332E"/>
    <w:rsid w:val="00C85719"/>
    <w:rsid w:val="00C85DE3"/>
    <w:rsid w:val="00C8623F"/>
    <w:rsid w:val="00C868CF"/>
    <w:rsid w:val="00C868EA"/>
    <w:rsid w:val="00C87075"/>
    <w:rsid w:val="00C876D2"/>
    <w:rsid w:val="00C87C7A"/>
    <w:rsid w:val="00C90076"/>
    <w:rsid w:val="00C906F1"/>
    <w:rsid w:val="00C9081B"/>
    <w:rsid w:val="00C90E46"/>
    <w:rsid w:val="00C90F69"/>
    <w:rsid w:val="00C91346"/>
    <w:rsid w:val="00C914B9"/>
    <w:rsid w:val="00C91BCB"/>
    <w:rsid w:val="00C92188"/>
    <w:rsid w:val="00C927D3"/>
    <w:rsid w:val="00C92D17"/>
    <w:rsid w:val="00C92F52"/>
    <w:rsid w:val="00C9351D"/>
    <w:rsid w:val="00C9355C"/>
    <w:rsid w:val="00C93658"/>
    <w:rsid w:val="00C9383E"/>
    <w:rsid w:val="00C93ACC"/>
    <w:rsid w:val="00C9412C"/>
    <w:rsid w:val="00C942D1"/>
    <w:rsid w:val="00C94334"/>
    <w:rsid w:val="00C9487F"/>
    <w:rsid w:val="00C94A5A"/>
    <w:rsid w:val="00C94C64"/>
    <w:rsid w:val="00C94ED1"/>
    <w:rsid w:val="00C95101"/>
    <w:rsid w:val="00C95474"/>
    <w:rsid w:val="00C9618F"/>
    <w:rsid w:val="00C9711E"/>
    <w:rsid w:val="00C975DC"/>
    <w:rsid w:val="00C979F1"/>
    <w:rsid w:val="00CA0798"/>
    <w:rsid w:val="00CA083F"/>
    <w:rsid w:val="00CA0BDD"/>
    <w:rsid w:val="00CA0D2C"/>
    <w:rsid w:val="00CA1960"/>
    <w:rsid w:val="00CA1CBD"/>
    <w:rsid w:val="00CA224D"/>
    <w:rsid w:val="00CA2698"/>
    <w:rsid w:val="00CA26D8"/>
    <w:rsid w:val="00CA2731"/>
    <w:rsid w:val="00CA28AB"/>
    <w:rsid w:val="00CA2ADA"/>
    <w:rsid w:val="00CA3531"/>
    <w:rsid w:val="00CA3B34"/>
    <w:rsid w:val="00CA3B5C"/>
    <w:rsid w:val="00CA503D"/>
    <w:rsid w:val="00CA52C5"/>
    <w:rsid w:val="00CA5AAB"/>
    <w:rsid w:val="00CA5F84"/>
    <w:rsid w:val="00CA616E"/>
    <w:rsid w:val="00CA6751"/>
    <w:rsid w:val="00CA6D14"/>
    <w:rsid w:val="00CA6DD2"/>
    <w:rsid w:val="00CA7134"/>
    <w:rsid w:val="00CB086D"/>
    <w:rsid w:val="00CB0919"/>
    <w:rsid w:val="00CB0BBE"/>
    <w:rsid w:val="00CB0BF4"/>
    <w:rsid w:val="00CB0DC2"/>
    <w:rsid w:val="00CB0FE6"/>
    <w:rsid w:val="00CB11D4"/>
    <w:rsid w:val="00CB1298"/>
    <w:rsid w:val="00CB213D"/>
    <w:rsid w:val="00CB2375"/>
    <w:rsid w:val="00CB25E3"/>
    <w:rsid w:val="00CB2B30"/>
    <w:rsid w:val="00CB2FC7"/>
    <w:rsid w:val="00CB34BC"/>
    <w:rsid w:val="00CB39C2"/>
    <w:rsid w:val="00CB40EF"/>
    <w:rsid w:val="00CB44C3"/>
    <w:rsid w:val="00CB45B9"/>
    <w:rsid w:val="00CB49FE"/>
    <w:rsid w:val="00CB4B67"/>
    <w:rsid w:val="00CB632E"/>
    <w:rsid w:val="00CB69BD"/>
    <w:rsid w:val="00CB7A14"/>
    <w:rsid w:val="00CB7AC8"/>
    <w:rsid w:val="00CC027C"/>
    <w:rsid w:val="00CC0472"/>
    <w:rsid w:val="00CC04A6"/>
    <w:rsid w:val="00CC060C"/>
    <w:rsid w:val="00CC07A9"/>
    <w:rsid w:val="00CC0D2F"/>
    <w:rsid w:val="00CC2234"/>
    <w:rsid w:val="00CC2431"/>
    <w:rsid w:val="00CC284C"/>
    <w:rsid w:val="00CC29AF"/>
    <w:rsid w:val="00CC311D"/>
    <w:rsid w:val="00CC3297"/>
    <w:rsid w:val="00CC3589"/>
    <w:rsid w:val="00CC396C"/>
    <w:rsid w:val="00CC39B9"/>
    <w:rsid w:val="00CC47FB"/>
    <w:rsid w:val="00CC4AF8"/>
    <w:rsid w:val="00CC56E2"/>
    <w:rsid w:val="00CC57BD"/>
    <w:rsid w:val="00CC5DB6"/>
    <w:rsid w:val="00CC630B"/>
    <w:rsid w:val="00CC6406"/>
    <w:rsid w:val="00CC6710"/>
    <w:rsid w:val="00CC6A1F"/>
    <w:rsid w:val="00CC6AEB"/>
    <w:rsid w:val="00CC6D99"/>
    <w:rsid w:val="00CC704F"/>
    <w:rsid w:val="00CC715A"/>
    <w:rsid w:val="00CC78A0"/>
    <w:rsid w:val="00CD0B17"/>
    <w:rsid w:val="00CD0B88"/>
    <w:rsid w:val="00CD0E84"/>
    <w:rsid w:val="00CD0E9B"/>
    <w:rsid w:val="00CD1044"/>
    <w:rsid w:val="00CD116C"/>
    <w:rsid w:val="00CD12C2"/>
    <w:rsid w:val="00CD1B22"/>
    <w:rsid w:val="00CD1B61"/>
    <w:rsid w:val="00CD20B2"/>
    <w:rsid w:val="00CD249A"/>
    <w:rsid w:val="00CD25FE"/>
    <w:rsid w:val="00CD2851"/>
    <w:rsid w:val="00CD2BD1"/>
    <w:rsid w:val="00CD2CFF"/>
    <w:rsid w:val="00CD2DFA"/>
    <w:rsid w:val="00CD356E"/>
    <w:rsid w:val="00CD365D"/>
    <w:rsid w:val="00CD3D6E"/>
    <w:rsid w:val="00CD4255"/>
    <w:rsid w:val="00CD46F9"/>
    <w:rsid w:val="00CD49D0"/>
    <w:rsid w:val="00CD4DC3"/>
    <w:rsid w:val="00CD55A9"/>
    <w:rsid w:val="00CD59BD"/>
    <w:rsid w:val="00CD5DB1"/>
    <w:rsid w:val="00CD5E91"/>
    <w:rsid w:val="00CD606E"/>
    <w:rsid w:val="00CD6169"/>
    <w:rsid w:val="00CD6AB2"/>
    <w:rsid w:val="00CD6AB3"/>
    <w:rsid w:val="00CD6BEC"/>
    <w:rsid w:val="00CD6D31"/>
    <w:rsid w:val="00CD741F"/>
    <w:rsid w:val="00CD75D3"/>
    <w:rsid w:val="00CE038C"/>
    <w:rsid w:val="00CE04A0"/>
    <w:rsid w:val="00CE06F9"/>
    <w:rsid w:val="00CE07C5"/>
    <w:rsid w:val="00CE080E"/>
    <w:rsid w:val="00CE0EE7"/>
    <w:rsid w:val="00CE1665"/>
    <w:rsid w:val="00CE168D"/>
    <w:rsid w:val="00CE174E"/>
    <w:rsid w:val="00CE190A"/>
    <w:rsid w:val="00CE1B07"/>
    <w:rsid w:val="00CE1D83"/>
    <w:rsid w:val="00CE2A08"/>
    <w:rsid w:val="00CE2E2A"/>
    <w:rsid w:val="00CE3C8F"/>
    <w:rsid w:val="00CE3FA8"/>
    <w:rsid w:val="00CE4276"/>
    <w:rsid w:val="00CE4993"/>
    <w:rsid w:val="00CE4B24"/>
    <w:rsid w:val="00CE5122"/>
    <w:rsid w:val="00CE555A"/>
    <w:rsid w:val="00CE55EC"/>
    <w:rsid w:val="00CE5CE4"/>
    <w:rsid w:val="00CE5E74"/>
    <w:rsid w:val="00CE5F37"/>
    <w:rsid w:val="00CE6481"/>
    <w:rsid w:val="00CE7389"/>
    <w:rsid w:val="00CE74F0"/>
    <w:rsid w:val="00CE786C"/>
    <w:rsid w:val="00CE7EA2"/>
    <w:rsid w:val="00CE7F64"/>
    <w:rsid w:val="00CF0148"/>
    <w:rsid w:val="00CF0C0C"/>
    <w:rsid w:val="00CF0FBA"/>
    <w:rsid w:val="00CF11DE"/>
    <w:rsid w:val="00CF2261"/>
    <w:rsid w:val="00CF22D9"/>
    <w:rsid w:val="00CF2580"/>
    <w:rsid w:val="00CF2787"/>
    <w:rsid w:val="00CF3173"/>
    <w:rsid w:val="00CF3400"/>
    <w:rsid w:val="00CF3C5A"/>
    <w:rsid w:val="00CF40D0"/>
    <w:rsid w:val="00CF4197"/>
    <w:rsid w:val="00CF41E0"/>
    <w:rsid w:val="00CF43B2"/>
    <w:rsid w:val="00CF442B"/>
    <w:rsid w:val="00CF44FF"/>
    <w:rsid w:val="00CF4571"/>
    <w:rsid w:val="00CF4733"/>
    <w:rsid w:val="00CF498E"/>
    <w:rsid w:val="00CF514C"/>
    <w:rsid w:val="00CF52F5"/>
    <w:rsid w:val="00CF5340"/>
    <w:rsid w:val="00CF5383"/>
    <w:rsid w:val="00CF58C2"/>
    <w:rsid w:val="00CF5FEA"/>
    <w:rsid w:val="00CF6188"/>
    <w:rsid w:val="00CF671B"/>
    <w:rsid w:val="00CF671C"/>
    <w:rsid w:val="00CF6A94"/>
    <w:rsid w:val="00CF6F7F"/>
    <w:rsid w:val="00D003B3"/>
    <w:rsid w:val="00D0118C"/>
    <w:rsid w:val="00D01DEC"/>
    <w:rsid w:val="00D02486"/>
    <w:rsid w:val="00D037E0"/>
    <w:rsid w:val="00D0380F"/>
    <w:rsid w:val="00D03D6D"/>
    <w:rsid w:val="00D04157"/>
    <w:rsid w:val="00D046FA"/>
    <w:rsid w:val="00D05121"/>
    <w:rsid w:val="00D0513B"/>
    <w:rsid w:val="00D05656"/>
    <w:rsid w:val="00D057EA"/>
    <w:rsid w:val="00D05BCB"/>
    <w:rsid w:val="00D0623A"/>
    <w:rsid w:val="00D0623B"/>
    <w:rsid w:val="00D06903"/>
    <w:rsid w:val="00D06BCD"/>
    <w:rsid w:val="00D06F7B"/>
    <w:rsid w:val="00D0726C"/>
    <w:rsid w:val="00D073DE"/>
    <w:rsid w:val="00D079F2"/>
    <w:rsid w:val="00D07BE3"/>
    <w:rsid w:val="00D07EA0"/>
    <w:rsid w:val="00D07F3A"/>
    <w:rsid w:val="00D10240"/>
    <w:rsid w:val="00D109CA"/>
    <w:rsid w:val="00D10DE1"/>
    <w:rsid w:val="00D1140E"/>
    <w:rsid w:val="00D1184A"/>
    <w:rsid w:val="00D11C66"/>
    <w:rsid w:val="00D120A8"/>
    <w:rsid w:val="00D12AD4"/>
    <w:rsid w:val="00D13B5D"/>
    <w:rsid w:val="00D14895"/>
    <w:rsid w:val="00D148F9"/>
    <w:rsid w:val="00D14C96"/>
    <w:rsid w:val="00D14DC2"/>
    <w:rsid w:val="00D14F1E"/>
    <w:rsid w:val="00D1530E"/>
    <w:rsid w:val="00D15809"/>
    <w:rsid w:val="00D1583F"/>
    <w:rsid w:val="00D158B3"/>
    <w:rsid w:val="00D15CD7"/>
    <w:rsid w:val="00D15DE8"/>
    <w:rsid w:val="00D1632A"/>
    <w:rsid w:val="00D163D4"/>
    <w:rsid w:val="00D165B5"/>
    <w:rsid w:val="00D166B7"/>
    <w:rsid w:val="00D167CE"/>
    <w:rsid w:val="00D16A85"/>
    <w:rsid w:val="00D16D78"/>
    <w:rsid w:val="00D17A80"/>
    <w:rsid w:val="00D202AE"/>
    <w:rsid w:val="00D208C5"/>
    <w:rsid w:val="00D20CE9"/>
    <w:rsid w:val="00D20FF1"/>
    <w:rsid w:val="00D21A14"/>
    <w:rsid w:val="00D21F7F"/>
    <w:rsid w:val="00D22396"/>
    <w:rsid w:val="00D2245F"/>
    <w:rsid w:val="00D224B8"/>
    <w:rsid w:val="00D22856"/>
    <w:rsid w:val="00D22BD4"/>
    <w:rsid w:val="00D231C5"/>
    <w:rsid w:val="00D23E15"/>
    <w:rsid w:val="00D25701"/>
    <w:rsid w:val="00D257FF"/>
    <w:rsid w:val="00D25823"/>
    <w:rsid w:val="00D25BAD"/>
    <w:rsid w:val="00D25DDD"/>
    <w:rsid w:val="00D266A6"/>
    <w:rsid w:val="00D27B9C"/>
    <w:rsid w:val="00D304D0"/>
    <w:rsid w:val="00D3062B"/>
    <w:rsid w:val="00D30BFF"/>
    <w:rsid w:val="00D30C6E"/>
    <w:rsid w:val="00D30D19"/>
    <w:rsid w:val="00D30D45"/>
    <w:rsid w:val="00D3104D"/>
    <w:rsid w:val="00D31A85"/>
    <w:rsid w:val="00D3203C"/>
    <w:rsid w:val="00D32A6C"/>
    <w:rsid w:val="00D3303C"/>
    <w:rsid w:val="00D33346"/>
    <w:rsid w:val="00D33790"/>
    <w:rsid w:val="00D33CE8"/>
    <w:rsid w:val="00D33E47"/>
    <w:rsid w:val="00D33E95"/>
    <w:rsid w:val="00D345CB"/>
    <w:rsid w:val="00D3463A"/>
    <w:rsid w:val="00D34A4E"/>
    <w:rsid w:val="00D34E13"/>
    <w:rsid w:val="00D350C3"/>
    <w:rsid w:val="00D35112"/>
    <w:rsid w:val="00D355BC"/>
    <w:rsid w:val="00D35742"/>
    <w:rsid w:val="00D359D8"/>
    <w:rsid w:val="00D359FA"/>
    <w:rsid w:val="00D3603F"/>
    <w:rsid w:val="00D3695E"/>
    <w:rsid w:val="00D36CFC"/>
    <w:rsid w:val="00D37712"/>
    <w:rsid w:val="00D37B37"/>
    <w:rsid w:val="00D37DAA"/>
    <w:rsid w:val="00D37E86"/>
    <w:rsid w:val="00D4043F"/>
    <w:rsid w:val="00D404A6"/>
    <w:rsid w:val="00D41263"/>
    <w:rsid w:val="00D41278"/>
    <w:rsid w:val="00D4128D"/>
    <w:rsid w:val="00D41CAD"/>
    <w:rsid w:val="00D42EBB"/>
    <w:rsid w:val="00D4349C"/>
    <w:rsid w:val="00D43A81"/>
    <w:rsid w:val="00D44E80"/>
    <w:rsid w:val="00D45346"/>
    <w:rsid w:val="00D4596F"/>
    <w:rsid w:val="00D466CE"/>
    <w:rsid w:val="00D4679B"/>
    <w:rsid w:val="00D46B05"/>
    <w:rsid w:val="00D476D6"/>
    <w:rsid w:val="00D4793C"/>
    <w:rsid w:val="00D47AF2"/>
    <w:rsid w:val="00D50507"/>
    <w:rsid w:val="00D50526"/>
    <w:rsid w:val="00D50661"/>
    <w:rsid w:val="00D51521"/>
    <w:rsid w:val="00D518BE"/>
    <w:rsid w:val="00D52C93"/>
    <w:rsid w:val="00D53006"/>
    <w:rsid w:val="00D549F3"/>
    <w:rsid w:val="00D5539D"/>
    <w:rsid w:val="00D55D52"/>
    <w:rsid w:val="00D56665"/>
    <w:rsid w:val="00D5666A"/>
    <w:rsid w:val="00D5679E"/>
    <w:rsid w:val="00D56A78"/>
    <w:rsid w:val="00D56E8A"/>
    <w:rsid w:val="00D56F83"/>
    <w:rsid w:val="00D579FF"/>
    <w:rsid w:val="00D57BCF"/>
    <w:rsid w:val="00D57E85"/>
    <w:rsid w:val="00D6010D"/>
    <w:rsid w:val="00D60196"/>
    <w:rsid w:val="00D60288"/>
    <w:rsid w:val="00D60754"/>
    <w:rsid w:val="00D60DD0"/>
    <w:rsid w:val="00D61E7E"/>
    <w:rsid w:val="00D61E88"/>
    <w:rsid w:val="00D6218D"/>
    <w:rsid w:val="00D62389"/>
    <w:rsid w:val="00D6360A"/>
    <w:rsid w:val="00D64373"/>
    <w:rsid w:val="00D6483A"/>
    <w:rsid w:val="00D65083"/>
    <w:rsid w:val="00D65450"/>
    <w:rsid w:val="00D65AFC"/>
    <w:rsid w:val="00D65DDB"/>
    <w:rsid w:val="00D669A7"/>
    <w:rsid w:val="00D66C47"/>
    <w:rsid w:val="00D67013"/>
    <w:rsid w:val="00D67F01"/>
    <w:rsid w:val="00D70681"/>
    <w:rsid w:val="00D70892"/>
    <w:rsid w:val="00D70FD5"/>
    <w:rsid w:val="00D71D90"/>
    <w:rsid w:val="00D71DA4"/>
    <w:rsid w:val="00D720E0"/>
    <w:rsid w:val="00D72565"/>
    <w:rsid w:val="00D72755"/>
    <w:rsid w:val="00D72BFB"/>
    <w:rsid w:val="00D73BA0"/>
    <w:rsid w:val="00D73CF1"/>
    <w:rsid w:val="00D740EF"/>
    <w:rsid w:val="00D742B4"/>
    <w:rsid w:val="00D7479D"/>
    <w:rsid w:val="00D74948"/>
    <w:rsid w:val="00D74B97"/>
    <w:rsid w:val="00D75AA4"/>
    <w:rsid w:val="00D75C0F"/>
    <w:rsid w:val="00D75CAE"/>
    <w:rsid w:val="00D75D03"/>
    <w:rsid w:val="00D75F32"/>
    <w:rsid w:val="00D761C4"/>
    <w:rsid w:val="00D76506"/>
    <w:rsid w:val="00D76542"/>
    <w:rsid w:val="00D76761"/>
    <w:rsid w:val="00D77271"/>
    <w:rsid w:val="00D774BC"/>
    <w:rsid w:val="00D774FB"/>
    <w:rsid w:val="00D804B3"/>
    <w:rsid w:val="00D80B53"/>
    <w:rsid w:val="00D80D40"/>
    <w:rsid w:val="00D81095"/>
    <w:rsid w:val="00D81F09"/>
    <w:rsid w:val="00D82C9C"/>
    <w:rsid w:val="00D83F45"/>
    <w:rsid w:val="00D84251"/>
    <w:rsid w:val="00D84298"/>
    <w:rsid w:val="00D84AEC"/>
    <w:rsid w:val="00D84FA0"/>
    <w:rsid w:val="00D8512E"/>
    <w:rsid w:val="00D855FC"/>
    <w:rsid w:val="00D85AB3"/>
    <w:rsid w:val="00D85D4B"/>
    <w:rsid w:val="00D85EF9"/>
    <w:rsid w:val="00D86047"/>
    <w:rsid w:val="00D86668"/>
    <w:rsid w:val="00D86AB0"/>
    <w:rsid w:val="00D86E5C"/>
    <w:rsid w:val="00D87279"/>
    <w:rsid w:val="00D902E6"/>
    <w:rsid w:val="00D903A6"/>
    <w:rsid w:val="00D90CB4"/>
    <w:rsid w:val="00D915FE"/>
    <w:rsid w:val="00D91705"/>
    <w:rsid w:val="00D9175E"/>
    <w:rsid w:val="00D91DF1"/>
    <w:rsid w:val="00D92782"/>
    <w:rsid w:val="00D9303C"/>
    <w:rsid w:val="00D9378F"/>
    <w:rsid w:val="00D9383B"/>
    <w:rsid w:val="00D93C07"/>
    <w:rsid w:val="00D93E0C"/>
    <w:rsid w:val="00D9419D"/>
    <w:rsid w:val="00D94557"/>
    <w:rsid w:val="00D946F6"/>
    <w:rsid w:val="00D9490F"/>
    <w:rsid w:val="00D94F81"/>
    <w:rsid w:val="00D9524F"/>
    <w:rsid w:val="00D95F3B"/>
    <w:rsid w:val="00D95F9C"/>
    <w:rsid w:val="00D96176"/>
    <w:rsid w:val="00D96B12"/>
    <w:rsid w:val="00D96F80"/>
    <w:rsid w:val="00D975AE"/>
    <w:rsid w:val="00D976E5"/>
    <w:rsid w:val="00D97D99"/>
    <w:rsid w:val="00DA00BA"/>
    <w:rsid w:val="00DA052A"/>
    <w:rsid w:val="00DA0755"/>
    <w:rsid w:val="00DA0EBA"/>
    <w:rsid w:val="00DA0F96"/>
    <w:rsid w:val="00DA11D9"/>
    <w:rsid w:val="00DA1506"/>
    <w:rsid w:val="00DA15E6"/>
    <w:rsid w:val="00DA19AB"/>
    <w:rsid w:val="00DA1D6B"/>
    <w:rsid w:val="00DA2B89"/>
    <w:rsid w:val="00DA2C39"/>
    <w:rsid w:val="00DA30AC"/>
    <w:rsid w:val="00DA4028"/>
    <w:rsid w:val="00DA4377"/>
    <w:rsid w:val="00DA4395"/>
    <w:rsid w:val="00DA51E1"/>
    <w:rsid w:val="00DA5A25"/>
    <w:rsid w:val="00DA60AB"/>
    <w:rsid w:val="00DA65BF"/>
    <w:rsid w:val="00DA6F1B"/>
    <w:rsid w:val="00DA743B"/>
    <w:rsid w:val="00DA74E3"/>
    <w:rsid w:val="00DA7560"/>
    <w:rsid w:val="00DA79F1"/>
    <w:rsid w:val="00DA7AFC"/>
    <w:rsid w:val="00DA7EB3"/>
    <w:rsid w:val="00DB00B0"/>
    <w:rsid w:val="00DB029D"/>
    <w:rsid w:val="00DB03BE"/>
    <w:rsid w:val="00DB07F6"/>
    <w:rsid w:val="00DB0802"/>
    <w:rsid w:val="00DB1270"/>
    <w:rsid w:val="00DB1678"/>
    <w:rsid w:val="00DB3511"/>
    <w:rsid w:val="00DB356D"/>
    <w:rsid w:val="00DB3844"/>
    <w:rsid w:val="00DB384E"/>
    <w:rsid w:val="00DB3E83"/>
    <w:rsid w:val="00DB40C7"/>
    <w:rsid w:val="00DB4706"/>
    <w:rsid w:val="00DB5E65"/>
    <w:rsid w:val="00DB6595"/>
    <w:rsid w:val="00DB6868"/>
    <w:rsid w:val="00DB6A51"/>
    <w:rsid w:val="00DB6BD6"/>
    <w:rsid w:val="00DB6FBA"/>
    <w:rsid w:val="00DB6FDA"/>
    <w:rsid w:val="00DB77A8"/>
    <w:rsid w:val="00DB7807"/>
    <w:rsid w:val="00DB78E1"/>
    <w:rsid w:val="00DB7C1E"/>
    <w:rsid w:val="00DB7CEC"/>
    <w:rsid w:val="00DB7FAE"/>
    <w:rsid w:val="00DB7FE7"/>
    <w:rsid w:val="00DC0818"/>
    <w:rsid w:val="00DC08AE"/>
    <w:rsid w:val="00DC11D3"/>
    <w:rsid w:val="00DC15CA"/>
    <w:rsid w:val="00DC16CD"/>
    <w:rsid w:val="00DC1D76"/>
    <w:rsid w:val="00DC274E"/>
    <w:rsid w:val="00DC2A17"/>
    <w:rsid w:val="00DC2BEC"/>
    <w:rsid w:val="00DC2DA7"/>
    <w:rsid w:val="00DC2E00"/>
    <w:rsid w:val="00DC2E14"/>
    <w:rsid w:val="00DC2E88"/>
    <w:rsid w:val="00DC2FD2"/>
    <w:rsid w:val="00DC30AE"/>
    <w:rsid w:val="00DC33F7"/>
    <w:rsid w:val="00DC3843"/>
    <w:rsid w:val="00DC3EEF"/>
    <w:rsid w:val="00DC3F4A"/>
    <w:rsid w:val="00DC4115"/>
    <w:rsid w:val="00DC4293"/>
    <w:rsid w:val="00DC4360"/>
    <w:rsid w:val="00DC43FA"/>
    <w:rsid w:val="00DC4BAC"/>
    <w:rsid w:val="00DC4BBF"/>
    <w:rsid w:val="00DC4CEA"/>
    <w:rsid w:val="00DC51A8"/>
    <w:rsid w:val="00DC5857"/>
    <w:rsid w:val="00DC61D9"/>
    <w:rsid w:val="00DC624E"/>
    <w:rsid w:val="00DC6527"/>
    <w:rsid w:val="00DC6627"/>
    <w:rsid w:val="00DC6A9E"/>
    <w:rsid w:val="00DC77D1"/>
    <w:rsid w:val="00DC7893"/>
    <w:rsid w:val="00DC7A62"/>
    <w:rsid w:val="00DC7CB4"/>
    <w:rsid w:val="00DC7EFF"/>
    <w:rsid w:val="00DD0224"/>
    <w:rsid w:val="00DD0490"/>
    <w:rsid w:val="00DD04B9"/>
    <w:rsid w:val="00DD0B80"/>
    <w:rsid w:val="00DD0C34"/>
    <w:rsid w:val="00DD0C35"/>
    <w:rsid w:val="00DD1036"/>
    <w:rsid w:val="00DD1E71"/>
    <w:rsid w:val="00DD1ECD"/>
    <w:rsid w:val="00DD21AC"/>
    <w:rsid w:val="00DD25B2"/>
    <w:rsid w:val="00DD2633"/>
    <w:rsid w:val="00DD2B14"/>
    <w:rsid w:val="00DD2B46"/>
    <w:rsid w:val="00DD2BCD"/>
    <w:rsid w:val="00DD2F14"/>
    <w:rsid w:val="00DD34E2"/>
    <w:rsid w:val="00DD36C5"/>
    <w:rsid w:val="00DD38A0"/>
    <w:rsid w:val="00DD3C3D"/>
    <w:rsid w:val="00DD3E81"/>
    <w:rsid w:val="00DD45F6"/>
    <w:rsid w:val="00DD5418"/>
    <w:rsid w:val="00DD601C"/>
    <w:rsid w:val="00DD64B5"/>
    <w:rsid w:val="00DD6683"/>
    <w:rsid w:val="00DD7B55"/>
    <w:rsid w:val="00DE0256"/>
    <w:rsid w:val="00DE0BA1"/>
    <w:rsid w:val="00DE0C8F"/>
    <w:rsid w:val="00DE140E"/>
    <w:rsid w:val="00DE1EA6"/>
    <w:rsid w:val="00DE200C"/>
    <w:rsid w:val="00DE2874"/>
    <w:rsid w:val="00DE29EA"/>
    <w:rsid w:val="00DE2B7C"/>
    <w:rsid w:val="00DE3553"/>
    <w:rsid w:val="00DE3991"/>
    <w:rsid w:val="00DE47F5"/>
    <w:rsid w:val="00DE4866"/>
    <w:rsid w:val="00DE4CEC"/>
    <w:rsid w:val="00DE5A29"/>
    <w:rsid w:val="00DE5A3E"/>
    <w:rsid w:val="00DE5A8C"/>
    <w:rsid w:val="00DE5B40"/>
    <w:rsid w:val="00DE5FB0"/>
    <w:rsid w:val="00DE61B8"/>
    <w:rsid w:val="00DE6548"/>
    <w:rsid w:val="00DE6B68"/>
    <w:rsid w:val="00DE74F2"/>
    <w:rsid w:val="00DE7A2D"/>
    <w:rsid w:val="00DE7DEF"/>
    <w:rsid w:val="00DF0194"/>
    <w:rsid w:val="00DF038D"/>
    <w:rsid w:val="00DF045E"/>
    <w:rsid w:val="00DF0A67"/>
    <w:rsid w:val="00DF10CC"/>
    <w:rsid w:val="00DF11A0"/>
    <w:rsid w:val="00DF1566"/>
    <w:rsid w:val="00DF1D69"/>
    <w:rsid w:val="00DF2270"/>
    <w:rsid w:val="00DF2463"/>
    <w:rsid w:val="00DF24E1"/>
    <w:rsid w:val="00DF25D4"/>
    <w:rsid w:val="00DF2E92"/>
    <w:rsid w:val="00DF2EE5"/>
    <w:rsid w:val="00DF43FF"/>
    <w:rsid w:val="00DF5065"/>
    <w:rsid w:val="00DF5152"/>
    <w:rsid w:val="00DF54A9"/>
    <w:rsid w:val="00DF560D"/>
    <w:rsid w:val="00DF59D6"/>
    <w:rsid w:val="00DF64BD"/>
    <w:rsid w:val="00DF67AB"/>
    <w:rsid w:val="00DF680B"/>
    <w:rsid w:val="00DF7D7C"/>
    <w:rsid w:val="00E00EE5"/>
    <w:rsid w:val="00E0184F"/>
    <w:rsid w:val="00E01A0D"/>
    <w:rsid w:val="00E01C4C"/>
    <w:rsid w:val="00E01C64"/>
    <w:rsid w:val="00E0332A"/>
    <w:rsid w:val="00E03EBE"/>
    <w:rsid w:val="00E04332"/>
    <w:rsid w:val="00E046D0"/>
    <w:rsid w:val="00E0473C"/>
    <w:rsid w:val="00E047DE"/>
    <w:rsid w:val="00E0580D"/>
    <w:rsid w:val="00E05F51"/>
    <w:rsid w:val="00E06C01"/>
    <w:rsid w:val="00E072C7"/>
    <w:rsid w:val="00E076DF"/>
    <w:rsid w:val="00E07855"/>
    <w:rsid w:val="00E07933"/>
    <w:rsid w:val="00E07AB0"/>
    <w:rsid w:val="00E100EF"/>
    <w:rsid w:val="00E10178"/>
    <w:rsid w:val="00E10762"/>
    <w:rsid w:val="00E10946"/>
    <w:rsid w:val="00E10F34"/>
    <w:rsid w:val="00E10F5C"/>
    <w:rsid w:val="00E10FEC"/>
    <w:rsid w:val="00E114BB"/>
    <w:rsid w:val="00E117F7"/>
    <w:rsid w:val="00E1195A"/>
    <w:rsid w:val="00E11D29"/>
    <w:rsid w:val="00E11F82"/>
    <w:rsid w:val="00E1214B"/>
    <w:rsid w:val="00E12683"/>
    <w:rsid w:val="00E1297F"/>
    <w:rsid w:val="00E12F70"/>
    <w:rsid w:val="00E13186"/>
    <w:rsid w:val="00E131EC"/>
    <w:rsid w:val="00E13B5F"/>
    <w:rsid w:val="00E147FC"/>
    <w:rsid w:val="00E14801"/>
    <w:rsid w:val="00E1486D"/>
    <w:rsid w:val="00E14ED6"/>
    <w:rsid w:val="00E1525C"/>
    <w:rsid w:val="00E153EF"/>
    <w:rsid w:val="00E15BE6"/>
    <w:rsid w:val="00E1615F"/>
    <w:rsid w:val="00E1637C"/>
    <w:rsid w:val="00E16A6C"/>
    <w:rsid w:val="00E16D6B"/>
    <w:rsid w:val="00E1754C"/>
    <w:rsid w:val="00E17C11"/>
    <w:rsid w:val="00E17DC2"/>
    <w:rsid w:val="00E17DF3"/>
    <w:rsid w:val="00E2021A"/>
    <w:rsid w:val="00E20567"/>
    <w:rsid w:val="00E20A23"/>
    <w:rsid w:val="00E20FE3"/>
    <w:rsid w:val="00E214D1"/>
    <w:rsid w:val="00E21917"/>
    <w:rsid w:val="00E21B66"/>
    <w:rsid w:val="00E22955"/>
    <w:rsid w:val="00E23045"/>
    <w:rsid w:val="00E23377"/>
    <w:rsid w:val="00E235CE"/>
    <w:rsid w:val="00E239DF"/>
    <w:rsid w:val="00E23D21"/>
    <w:rsid w:val="00E23DD0"/>
    <w:rsid w:val="00E23F51"/>
    <w:rsid w:val="00E253D6"/>
    <w:rsid w:val="00E254E3"/>
    <w:rsid w:val="00E25ACA"/>
    <w:rsid w:val="00E25D55"/>
    <w:rsid w:val="00E262AE"/>
    <w:rsid w:val="00E267A2"/>
    <w:rsid w:val="00E26902"/>
    <w:rsid w:val="00E26A31"/>
    <w:rsid w:val="00E26C03"/>
    <w:rsid w:val="00E30096"/>
    <w:rsid w:val="00E30365"/>
    <w:rsid w:val="00E30B3F"/>
    <w:rsid w:val="00E30D64"/>
    <w:rsid w:val="00E30F4A"/>
    <w:rsid w:val="00E31699"/>
    <w:rsid w:val="00E31751"/>
    <w:rsid w:val="00E31903"/>
    <w:rsid w:val="00E31931"/>
    <w:rsid w:val="00E31B8F"/>
    <w:rsid w:val="00E31C65"/>
    <w:rsid w:val="00E31D7F"/>
    <w:rsid w:val="00E324F1"/>
    <w:rsid w:val="00E3254D"/>
    <w:rsid w:val="00E3261C"/>
    <w:rsid w:val="00E3281F"/>
    <w:rsid w:val="00E329E5"/>
    <w:rsid w:val="00E32EFF"/>
    <w:rsid w:val="00E3329D"/>
    <w:rsid w:val="00E34454"/>
    <w:rsid w:val="00E349D9"/>
    <w:rsid w:val="00E35B6B"/>
    <w:rsid w:val="00E35C92"/>
    <w:rsid w:val="00E36026"/>
    <w:rsid w:val="00E361F4"/>
    <w:rsid w:val="00E364D7"/>
    <w:rsid w:val="00E368C3"/>
    <w:rsid w:val="00E369B6"/>
    <w:rsid w:val="00E36AF8"/>
    <w:rsid w:val="00E36D0A"/>
    <w:rsid w:val="00E36DD0"/>
    <w:rsid w:val="00E36FB8"/>
    <w:rsid w:val="00E378D3"/>
    <w:rsid w:val="00E37D4B"/>
    <w:rsid w:val="00E37D99"/>
    <w:rsid w:val="00E37DEA"/>
    <w:rsid w:val="00E402C0"/>
    <w:rsid w:val="00E40507"/>
    <w:rsid w:val="00E407FE"/>
    <w:rsid w:val="00E40F8C"/>
    <w:rsid w:val="00E418BE"/>
    <w:rsid w:val="00E419CB"/>
    <w:rsid w:val="00E42278"/>
    <w:rsid w:val="00E4261F"/>
    <w:rsid w:val="00E42C2C"/>
    <w:rsid w:val="00E42FC7"/>
    <w:rsid w:val="00E434FA"/>
    <w:rsid w:val="00E439A3"/>
    <w:rsid w:val="00E44C53"/>
    <w:rsid w:val="00E44D1E"/>
    <w:rsid w:val="00E44D56"/>
    <w:rsid w:val="00E456FC"/>
    <w:rsid w:val="00E45FFA"/>
    <w:rsid w:val="00E47383"/>
    <w:rsid w:val="00E47447"/>
    <w:rsid w:val="00E47541"/>
    <w:rsid w:val="00E47725"/>
    <w:rsid w:val="00E5016A"/>
    <w:rsid w:val="00E50792"/>
    <w:rsid w:val="00E50F62"/>
    <w:rsid w:val="00E515F2"/>
    <w:rsid w:val="00E51A84"/>
    <w:rsid w:val="00E51A86"/>
    <w:rsid w:val="00E51FDB"/>
    <w:rsid w:val="00E52206"/>
    <w:rsid w:val="00E523D0"/>
    <w:rsid w:val="00E52650"/>
    <w:rsid w:val="00E52848"/>
    <w:rsid w:val="00E531EE"/>
    <w:rsid w:val="00E53663"/>
    <w:rsid w:val="00E5372A"/>
    <w:rsid w:val="00E53C1A"/>
    <w:rsid w:val="00E53C1B"/>
    <w:rsid w:val="00E54011"/>
    <w:rsid w:val="00E5482A"/>
    <w:rsid w:val="00E557CD"/>
    <w:rsid w:val="00E5594C"/>
    <w:rsid w:val="00E55B2C"/>
    <w:rsid w:val="00E55D0C"/>
    <w:rsid w:val="00E562CA"/>
    <w:rsid w:val="00E5662F"/>
    <w:rsid w:val="00E56C45"/>
    <w:rsid w:val="00E57682"/>
    <w:rsid w:val="00E60131"/>
    <w:rsid w:val="00E6041B"/>
    <w:rsid w:val="00E604E7"/>
    <w:rsid w:val="00E60A13"/>
    <w:rsid w:val="00E60A51"/>
    <w:rsid w:val="00E6174A"/>
    <w:rsid w:val="00E61D89"/>
    <w:rsid w:val="00E61DD6"/>
    <w:rsid w:val="00E61FF1"/>
    <w:rsid w:val="00E62349"/>
    <w:rsid w:val="00E62438"/>
    <w:rsid w:val="00E624C0"/>
    <w:rsid w:val="00E62665"/>
    <w:rsid w:val="00E6376A"/>
    <w:rsid w:val="00E64A76"/>
    <w:rsid w:val="00E652B7"/>
    <w:rsid w:val="00E65397"/>
    <w:rsid w:val="00E65428"/>
    <w:rsid w:val="00E65D83"/>
    <w:rsid w:val="00E65FB1"/>
    <w:rsid w:val="00E67D26"/>
    <w:rsid w:val="00E67E0C"/>
    <w:rsid w:val="00E67EDF"/>
    <w:rsid w:val="00E706AC"/>
    <w:rsid w:val="00E71497"/>
    <w:rsid w:val="00E714F5"/>
    <w:rsid w:val="00E718C5"/>
    <w:rsid w:val="00E719B4"/>
    <w:rsid w:val="00E720A9"/>
    <w:rsid w:val="00E72402"/>
    <w:rsid w:val="00E72470"/>
    <w:rsid w:val="00E728F1"/>
    <w:rsid w:val="00E72CA6"/>
    <w:rsid w:val="00E72D2E"/>
    <w:rsid w:val="00E73373"/>
    <w:rsid w:val="00E737CC"/>
    <w:rsid w:val="00E738AE"/>
    <w:rsid w:val="00E7397C"/>
    <w:rsid w:val="00E74342"/>
    <w:rsid w:val="00E748B8"/>
    <w:rsid w:val="00E748C8"/>
    <w:rsid w:val="00E74CCD"/>
    <w:rsid w:val="00E74EB0"/>
    <w:rsid w:val="00E75218"/>
    <w:rsid w:val="00E7574B"/>
    <w:rsid w:val="00E7640F"/>
    <w:rsid w:val="00E769E4"/>
    <w:rsid w:val="00E76B1C"/>
    <w:rsid w:val="00E76DD1"/>
    <w:rsid w:val="00E77436"/>
    <w:rsid w:val="00E77655"/>
    <w:rsid w:val="00E77FF1"/>
    <w:rsid w:val="00E80143"/>
    <w:rsid w:val="00E80686"/>
    <w:rsid w:val="00E817CE"/>
    <w:rsid w:val="00E818FA"/>
    <w:rsid w:val="00E81CC4"/>
    <w:rsid w:val="00E81EE0"/>
    <w:rsid w:val="00E82C53"/>
    <w:rsid w:val="00E82E89"/>
    <w:rsid w:val="00E8388A"/>
    <w:rsid w:val="00E84037"/>
    <w:rsid w:val="00E84641"/>
    <w:rsid w:val="00E84B10"/>
    <w:rsid w:val="00E84DF8"/>
    <w:rsid w:val="00E85295"/>
    <w:rsid w:val="00E855F7"/>
    <w:rsid w:val="00E85722"/>
    <w:rsid w:val="00E858E6"/>
    <w:rsid w:val="00E85C63"/>
    <w:rsid w:val="00E85E28"/>
    <w:rsid w:val="00E861D7"/>
    <w:rsid w:val="00E86885"/>
    <w:rsid w:val="00E86A38"/>
    <w:rsid w:val="00E86D28"/>
    <w:rsid w:val="00E8703D"/>
    <w:rsid w:val="00E8726A"/>
    <w:rsid w:val="00E879A4"/>
    <w:rsid w:val="00E87C4B"/>
    <w:rsid w:val="00E87CAF"/>
    <w:rsid w:val="00E87E22"/>
    <w:rsid w:val="00E900B9"/>
    <w:rsid w:val="00E90EE4"/>
    <w:rsid w:val="00E91B0F"/>
    <w:rsid w:val="00E9235A"/>
    <w:rsid w:val="00E92B8C"/>
    <w:rsid w:val="00E92DFB"/>
    <w:rsid w:val="00E9436F"/>
    <w:rsid w:val="00E949B2"/>
    <w:rsid w:val="00E94B9B"/>
    <w:rsid w:val="00E95917"/>
    <w:rsid w:val="00E960AD"/>
    <w:rsid w:val="00E96AD5"/>
    <w:rsid w:val="00E971C5"/>
    <w:rsid w:val="00E97400"/>
    <w:rsid w:val="00EA022A"/>
    <w:rsid w:val="00EA04BF"/>
    <w:rsid w:val="00EA0BB8"/>
    <w:rsid w:val="00EA13A1"/>
    <w:rsid w:val="00EA13B9"/>
    <w:rsid w:val="00EA1632"/>
    <w:rsid w:val="00EA17E1"/>
    <w:rsid w:val="00EA1A37"/>
    <w:rsid w:val="00EA1BB5"/>
    <w:rsid w:val="00EA24EA"/>
    <w:rsid w:val="00EA25FD"/>
    <w:rsid w:val="00EA2637"/>
    <w:rsid w:val="00EA2BA6"/>
    <w:rsid w:val="00EA3242"/>
    <w:rsid w:val="00EA3541"/>
    <w:rsid w:val="00EA3602"/>
    <w:rsid w:val="00EA3811"/>
    <w:rsid w:val="00EA3BF9"/>
    <w:rsid w:val="00EA3D5B"/>
    <w:rsid w:val="00EA3D5C"/>
    <w:rsid w:val="00EA4678"/>
    <w:rsid w:val="00EA499B"/>
    <w:rsid w:val="00EA511E"/>
    <w:rsid w:val="00EA51AC"/>
    <w:rsid w:val="00EA569E"/>
    <w:rsid w:val="00EA5713"/>
    <w:rsid w:val="00EA5EDC"/>
    <w:rsid w:val="00EA5F73"/>
    <w:rsid w:val="00EA635E"/>
    <w:rsid w:val="00EA68AD"/>
    <w:rsid w:val="00EA75CE"/>
    <w:rsid w:val="00EA7723"/>
    <w:rsid w:val="00EA7790"/>
    <w:rsid w:val="00EA77F0"/>
    <w:rsid w:val="00EA7AD0"/>
    <w:rsid w:val="00EA7C67"/>
    <w:rsid w:val="00EB0472"/>
    <w:rsid w:val="00EB0549"/>
    <w:rsid w:val="00EB0802"/>
    <w:rsid w:val="00EB0959"/>
    <w:rsid w:val="00EB0BA9"/>
    <w:rsid w:val="00EB1014"/>
    <w:rsid w:val="00EB1600"/>
    <w:rsid w:val="00EB1812"/>
    <w:rsid w:val="00EB2129"/>
    <w:rsid w:val="00EB2210"/>
    <w:rsid w:val="00EB23D5"/>
    <w:rsid w:val="00EB2873"/>
    <w:rsid w:val="00EB2D34"/>
    <w:rsid w:val="00EB333E"/>
    <w:rsid w:val="00EB339D"/>
    <w:rsid w:val="00EB385C"/>
    <w:rsid w:val="00EB3B15"/>
    <w:rsid w:val="00EB3EA1"/>
    <w:rsid w:val="00EB3FB6"/>
    <w:rsid w:val="00EB45E3"/>
    <w:rsid w:val="00EB5537"/>
    <w:rsid w:val="00EB5BBA"/>
    <w:rsid w:val="00EB6384"/>
    <w:rsid w:val="00EB6775"/>
    <w:rsid w:val="00EB6AB9"/>
    <w:rsid w:val="00EB6D95"/>
    <w:rsid w:val="00EB71D8"/>
    <w:rsid w:val="00EB76E4"/>
    <w:rsid w:val="00EB79BD"/>
    <w:rsid w:val="00EB7A9C"/>
    <w:rsid w:val="00EC0271"/>
    <w:rsid w:val="00EC035D"/>
    <w:rsid w:val="00EC060C"/>
    <w:rsid w:val="00EC089F"/>
    <w:rsid w:val="00EC0CF7"/>
    <w:rsid w:val="00EC1A7D"/>
    <w:rsid w:val="00EC1BAC"/>
    <w:rsid w:val="00EC1C3F"/>
    <w:rsid w:val="00EC1EFB"/>
    <w:rsid w:val="00EC27CF"/>
    <w:rsid w:val="00EC2A60"/>
    <w:rsid w:val="00EC2C91"/>
    <w:rsid w:val="00EC2D7E"/>
    <w:rsid w:val="00EC317E"/>
    <w:rsid w:val="00EC33AB"/>
    <w:rsid w:val="00EC3550"/>
    <w:rsid w:val="00EC3FCF"/>
    <w:rsid w:val="00EC5985"/>
    <w:rsid w:val="00EC5D7A"/>
    <w:rsid w:val="00EC5E06"/>
    <w:rsid w:val="00EC6011"/>
    <w:rsid w:val="00EC623F"/>
    <w:rsid w:val="00EC7355"/>
    <w:rsid w:val="00EC77F9"/>
    <w:rsid w:val="00ED081E"/>
    <w:rsid w:val="00ED0872"/>
    <w:rsid w:val="00ED0940"/>
    <w:rsid w:val="00ED0B66"/>
    <w:rsid w:val="00ED128C"/>
    <w:rsid w:val="00ED13B5"/>
    <w:rsid w:val="00ED2BFE"/>
    <w:rsid w:val="00ED3050"/>
    <w:rsid w:val="00ED371A"/>
    <w:rsid w:val="00ED3F3B"/>
    <w:rsid w:val="00ED3F4E"/>
    <w:rsid w:val="00ED44E2"/>
    <w:rsid w:val="00ED55DD"/>
    <w:rsid w:val="00ED57B9"/>
    <w:rsid w:val="00ED5915"/>
    <w:rsid w:val="00ED61DC"/>
    <w:rsid w:val="00ED6351"/>
    <w:rsid w:val="00ED6860"/>
    <w:rsid w:val="00ED6C89"/>
    <w:rsid w:val="00ED6CEA"/>
    <w:rsid w:val="00ED7101"/>
    <w:rsid w:val="00ED7844"/>
    <w:rsid w:val="00ED78BC"/>
    <w:rsid w:val="00ED7DA7"/>
    <w:rsid w:val="00EE0147"/>
    <w:rsid w:val="00EE0227"/>
    <w:rsid w:val="00EE0442"/>
    <w:rsid w:val="00EE089D"/>
    <w:rsid w:val="00EE0FDF"/>
    <w:rsid w:val="00EE10AD"/>
    <w:rsid w:val="00EE1147"/>
    <w:rsid w:val="00EE1A78"/>
    <w:rsid w:val="00EE3210"/>
    <w:rsid w:val="00EE3A77"/>
    <w:rsid w:val="00EE3E9D"/>
    <w:rsid w:val="00EE4044"/>
    <w:rsid w:val="00EE406E"/>
    <w:rsid w:val="00EE5517"/>
    <w:rsid w:val="00EE5869"/>
    <w:rsid w:val="00EE58C5"/>
    <w:rsid w:val="00EE6525"/>
    <w:rsid w:val="00EE68BB"/>
    <w:rsid w:val="00EE72AD"/>
    <w:rsid w:val="00EE7B46"/>
    <w:rsid w:val="00EF006F"/>
    <w:rsid w:val="00EF14E5"/>
    <w:rsid w:val="00EF1562"/>
    <w:rsid w:val="00EF1AF7"/>
    <w:rsid w:val="00EF1F5B"/>
    <w:rsid w:val="00EF2564"/>
    <w:rsid w:val="00EF2936"/>
    <w:rsid w:val="00EF2C86"/>
    <w:rsid w:val="00EF330A"/>
    <w:rsid w:val="00EF364D"/>
    <w:rsid w:val="00EF3E65"/>
    <w:rsid w:val="00EF4D45"/>
    <w:rsid w:val="00EF5498"/>
    <w:rsid w:val="00EF5882"/>
    <w:rsid w:val="00EF5E07"/>
    <w:rsid w:val="00EF6315"/>
    <w:rsid w:val="00EF7075"/>
    <w:rsid w:val="00EF768E"/>
    <w:rsid w:val="00EF7B96"/>
    <w:rsid w:val="00EF7D48"/>
    <w:rsid w:val="00EF7E5A"/>
    <w:rsid w:val="00F00C8A"/>
    <w:rsid w:val="00F01815"/>
    <w:rsid w:val="00F03612"/>
    <w:rsid w:val="00F03EC8"/>
    <w:rsid w:val="00F046D5"/>
    <w:rsid w:val="00F04F12"/>
    <w:rsid w:val="00F0507E"/>
    <w:rsid w:val="00F0556C"/>
    <w:rsid w:val="00F05672"/>
    <w:rsid w:val="00F057A5"/>
    <w:rsid w:val="00F058D6"/>
    <w:rsid w:val="00F06044"/>
    <w:rsid w:val="00F06402"/>
    <w:rsid w:val="00F068B7"/>
    <w:rsid w:val="00F06B03"/>
    <w:rsid w:val="00F06BA6"/>
    <w:rsid w:val="00F06C08"/>
    <w:rsid w:val="00F06DA8"/>
    <w:rsid w:val="00F07001"/>
    <w:rsid w:val="00F07391"/>
    <w:rsid w:val="00F07ABF"/>
    <w:rsid w:val="00F105D6"/>
    <w:rsid w:val="00F10711"/>
    <w:rsid w:val="00F10E89"/>
    <w:rsid w:val="00F11902"/>
    <w:rsid w:val="00F119CA"/>
    <w:rsid w:val="00F12165"/>
    <w:rsid w:val="00F12ABF"/>
    <w:rsid w:val="00F13560"/>
    <w:rsid w:val="00F137FB"/>
    <w:rsid w:val="00F14240"/>
    <w:rsid w:val="00F1433E"/>
    <w:rsid w:val="00F14525"/>
    <w:rsid w:val="00F14C07"/>
    <w:rsid w:val="00F14FBB"/>
    <w:rsid w:val="00F1520A"/>
    <w:rsid w:val="00F15E31"/>
    <w:rsid w:val="00F15F74"/>
    <w:rsid w:val="00F16027"/>
    <w:rsid w:val="00F16E9F"/>
    <w:rsid w:val="00F16ED1"/>
    <w:rsid w:val="00F16F3E"/>
    <w:rsid w:val="00F17302"/>
    <w:rsid w:val="00F17B6B"/>
    <w:rsid w:val="00F2017B"/>
    <w:rsid w:val="00F2108F"/>
    <w:rsid w:val="00F211DB"/>
    <w:rsid w:val="00F21A2E"/>
    <w:rsid w:val="00F21ACC"/>
    <w:rsid w:val="00F21C97"/>
    <w:rsid w:val="00F23380"/>
    <w:rsid w:val="00F237A0"/>
    <w:rsid w:val="00F23CB5"/>
    <w:rsid w:val="00F23E98"/>
    <w:rsid w:val="00F24086"/>
    <w:rsid w:val="00F2434F"/>
    <w:rsid w:val="00F255DE"/>
    <w:rsid w:val="00F25828"/>
    <w:rsid w:val="00F25C01"/>
    <w:rsid w:val="00F25C59"/>
    <w:rsid w:val="00F25E58"/>
    <w:rsid w:val="00F27BA7"/>
    <w:rsid w:val="00F30793"/>
    <w:rsid w:val="00F309D2"/>
    <w:rsid w:val="00F309F6"/>
    <w:rsid w:val="00F30D56"/>
    <w:rsid w:val="00F30FD7"/>
    <w:rsid w:val="00F31029"/>
    <w:rsid w:val="00F31136"/>
    <w:rsid w:val="00F31380"/>
    <w:rsid w:val="00F31927"/>
    <w:rsid w:val="00F31CBF"/>
    <w:rsid w:val="00F32154"/>
    <w:rsid w:val="00F335EE"/>
    <w:rsid w:val="00F34BC2"/>
    <w:rsid w:val="00F34F51"/>
    <w:rsid w:val="00F354A9"/>
    <w:rsid w:val="00F358B9"/>
    <w:rsid w:val="00F35EF4"/>
    <w:rsid w:val="00F36051"/>
    <w:rsid w:val="00F36815"/>
    <w:rsid w:val="00F36B8C"/>
    <w:rsid w:val="00F36F7C"/>
    <w:rsid w:val="00F37394"/>
    <w:rsid w:val="00F37B93"/>
    <w:rsid w:val="00F37EB8"/>
    <w:rsid w:val="00F4094A"/>
    <w:rsid w:val="00F40B3E"/>
    <w:rsid w:val="00F41634"/>
    <w:rsid w:val="00F41B67"/>
    <w:rsid w:val="00F41C27"/>
    <w:rsid w:val="00F42A93"/>
    <w:rsid w:val="00F42AF8"/>
    <w:rsid w:val="00F42F5A"/>
    <w:rsid w:val="00F431BC"/>
    <w:rsid w:val="00F43F0E"/>
    <w:rsid w:val="00F4427E"/>
    <w:rsid w:val="00F44BCB"/>
    <w:rsid w:val="00F45231"/>
    <w:rsid w:val="00F45863"/>
    <w:rsid w:val="00F46155"/>
    <w:rsid w:val="00F46163"/>
    <w:rsid w:val="00F4621F"/>
    <w:rsid w:val="00F46E82"/>
    <w:rsid w:val="00F46F44"/>
    <w:rsid w:val="00F474C9"/>
    <w:rsid w:val="00F4784C"/>
    <w:rsid w:val="00F47932"/>
    <w:rsid w:val="00F5036C"/>
    <w:rsid w:val="00F50A75"/>
    <w:rsid w:val="00F50B6F"/>
    <w:rsid w:val="00F50F69"/>
    <w:rsid w:val="00F515FD"/>
    <w:rsid w:val="00F52127"/>
    <w:rsid w:val="00F52308"/>
    <w:rsid w:val="00F52372"/>
    <w:rsid w:val="00F52434"/>
    <w:rsid w:val="00F525B2"/>
    <w:rsid w:val="00F525DA"/>
    <w:rsid w:val="00F52714"/>
    <w:rsid w:val="00F52AAA"/>
    <w:rsid w:val="00F5316F"/>
    <w:rsid w:val="00F53706"/>
    <w:rsid w:val="00F54034"/>
    <w:rsid w:val="00F543A4"/>
    <w:rsid w:val="00F544CA"/>
    <w:rsid w:val="00F54942"/>
    <w:rsid w:val="00F5494A"/>
    <w:rsid w:val="00F54ABE"/>
    <w:rsid w:val="00F54FB8"/>
    <w:rsid w:val="00F55290"/>
    <w:rsid w:val="00F552EB"/>
    <w:rsid w:val="00F5621D"/>
    <w:rsid w:val="00F56238"/>
    <w:rsid w:val="00F567EF"/>
    <w:rsid w:val="00F56EAE"/>
    <w:rsid w:val="00F571A3"/>
    <w:rsid w:val="00F572C3"/>
    <w:rsid w:val="00F57B7C"/>
    <w:rsid w:val="00F60135"/>
    <w:rsid w:val="00F60318"/>
    <w:rsid w:val="00F607A2"/>
    <w:rsid w:val="00F6098C"/>
    <w:rsid w:val="00F60B44"/>
    <w:rsid w:val="00F60B48"/>
    <w:rsid w:val="00F61391"/>
    <w:rsid w:val="00F613FF"/>
    <w:rsid w:val="00F61568"/>
    <w:rsid w:val="00F61907"/>
    <w:rsid w:val="00F61C71"/>
    <w:rsid w:val="00F6238E"/>
    <w:rsid w:val="00F62552"/>
    <w:rsid w:val="00F62863"/>
    <w:rsid w:val="00F62903"/>
    <w:rsid w:val="00F630D1"/>
    <w:rsid w:val="00F63235"/>
    <w:rsid w:val="00F63272"/>
    <w:rsid w:val="00F63A9A"/>
    <w:rsid w:val="00F63AD9"/>
    <w:rsid w:val="00F63F0C"/>
    <w:rsid w:val="00F64508"/>
    <w:rsid w:val="00F645B5"/>
    <w:rsid w:val="00F6475A"/>
    <w:rsid w:val="00F647AB"/>
    <w:rsid w:val="00F64A5A"/>
    <w:rsid w:val="00F64C21"/>
    <w:rsid w:val="00F64CC9"/>
    <w:rsid w:val="00F659CB"/>
    <w:rsid w:val="00F65AA5"/>
    <w:rsid w:val="00F6622E"/>
    <w:rsid w:val="00F665AE"/>
    <w:rsid w:val="00F66B9D"/>
    <w:rsid w:val="00F6728C"/>
    <w:rsid w:val="00F678E2"/>
    <w:rsid w:val="00F70245"/>
    <w:rsid w:val="00F70EE1"/>
    <w:rsid w:val="00F7108A"/>
    <w:rsid w:val="00F7143E"/>
    <w:rsid w:val="00F7178E"/>
    <w:rsid w:val="00F7188A"/>
    <w:rsid w:val="00F71D84"/>
    <w:rsid w:val="00F728DA"/>
    <w:rsid w:val="00F72A3E"/>
    <w:rsid w:val="00F72C5E"/>
    <w:rsid w:val="00F72FA9"/>
    <w:rsid w:val="00F73058"/>
    <w:rsid w:val="00F735B4"/>
    <w:rsid w:val="00F7377C"/>
    <w:rsid w:val="00F73C73"/>
    <w:rsid w:val="00F741BF"/>
    <w:rsid w:val="00F74515"/>
    <w:rsid w:val="00F747EA"/>
    <w:rsid w:val="00F74FA6"/>
    <w:rsid w:val="00F7569B"/>
    <w:rsid w:val="00F75F4E"/>
    <w:rsid w:val="00F76FB5"/>
    <w:rsid w:val="00F770AA"/>
    <w:rsid w:val="00F770BB"/>
    <w:rsid w:val="00F7716C"/>
    <w:rsid w:val="00F7728C"/>
    <w:rsid w:val="00F77784"/>
    <w:rsid w:val="00F77CC6"/>
    <w:rsid w:val="00F77DEC"/>
    <w:rsid w:val="00F77E4B"/>
    <w:rsid w:val="00F77F33"/>
    <w:rsid w:val="00F801F7"/>
    <w:rsid w:val="00F80995"/>
    <w:rsid w:val="00F81F90"/>
    <w:rsid w:val="00F81FE0"/>
    <w:rsid w:val="00F82D6E"/>
    <w:rsid w:val="00F8355A"/>
    <w:rsid w:val="00F83871"/>
    <w:rsid w:val="00F8389D"/>
    <w:rsid w:val="00F84050"/>
    <w:rsid w:val="00F8408F"/>
    <w:rsid w:val="00F85FA8"/>
    <w:rsid w:val="00F860BF"/>
    <w:rsid w:val="00F86D2D"/>
    <w:rsid w:val="00F86FF6"/>
    <w:rsid w:val="00F8715F"/>
    <w:rsid w:val="00F87179"/>
    <w:rsid w:val="00F871B6"/>
    <w:rsid w:val="00F8753F"/>
    <w:rsid w:val="00F87693"/>
    <w:rsid w:val="00F90587"/>
    <w:rsid w:val="00F909A8"/>
    <w:rsid w:val="00F90CD1"/>
    <w:rsid w:val="00F90D67"/>
    <w:rsid w:val="00F90FD6"/>
    <w:rsid w:val="00F918E8"/>
    <w:rsid w:val="00F91E56"/>
    <w:rsid w:val="00F91EE9"/>
    <w:rsid w:val="00F92864"/>
    <w:rsid w:val="00F92F8C"/>
    <w:rsid w:val="00F93BE6"/>
    <w:rsid w:val="00F94AE2"/>
    <w:rsid w:val="00F94B5E"/>
    <w:rsid w:val="00F94C84"/>
    <w:rsid w:val="00F95982"/>
    <w:rsid w:val="00F962E4"/>
    <w:rsid w:val="00F965D7"/>
    <w:rsid w:val="00F96616"/>
    <w:rsid w:val="00F97B0C"/>
    <w:rsid w:val="00F97B2B"/>
    <w:rsid w:val="00FA00E3"/>
    <w:rsid w:val="00FA0239"/>
    <w:rsid w:val="00FA02D5"/>
    <w:rsid w:val="00FA088B"/>
    <w:rsid w:val="00FA08AF"/>
    <w:rsid w:val="00FA09DA"/>
    <w:rsid w:val="00FA0E33"/>
    <w:rsid w:val="00FA0FE0"/>
    <w:rsid w:val="00FA1246"/>
    <w:rsid w:val="00FA142E"/>
    <w:rsid w:val="00FA1664"/>
    <w:rsid w:val="00FA1854"/>
    <w:rsid w:val="00FA1B32"/>
    <w:rsid w:val="00FA2865"/>
    <w:rsid w:val="00FA31BC"/>
    <w:rsid w:val="00FA372F"/>
    <w:rsid w:val="00FA397D"/>
    <w:rsid w:val="00FA3AB0"/>
    <w:rsid w:val="00FA45E1"/>
    <w:rsid w:val="00FA45F3"/>
    <w:rsid w:val="00FA46A6"/>
    <w:rsid w:val="00FA4C08"/>
    <w:rsid w:val="00FA55EF"/>
    <w:rsid w:val="00FA573C"/>
    <w:rsid w:val="00FA5789"/>
    <w:rsid w:val="00FA612C"/>
    <w:rsid w:val="00FA65C6"/>
    <w:rsid w:val="00FA6A59"/>
    <w:rsid w:val="00FA6DB1"/>
    <w:rsid w:val="00FA6F80"/>
    <w:rsid w:val="00FA75BE"/>
    <w:rsid w:val="00FB03ED"/>
    <w:rsid w:val="00FB0794"/>
    <w:rsid w:val="00FB0CFD"/>
    <w:rsid w:val="00FB0F93"/>
    <w:rsid w:val="00FB1263"/>
    <w:rsid w:val="00FB1A04"/>
    <w:rsid w:val="00FB1B9E"/>
    <w:rsid w:val="00FB2575"/>
    <w:rsid w:val="00FB2942"/>
    <w:rsid w:val="00FB2974"/>
    <w:rsid w:val="00FB3131"/>
    <w:rsid w:val="00FB3B75"/>
    <w:rsid w:val="00FB3CE9"/>
    <w:rsid w:val="00FB3D16"/>
    <w:rsid w:val="00FB4073"/>
    <w:rsid w:val="00FB432D"/>
    <w:rsid w:val="00FB4CEA"/>
    <w:rsid w:val="00FB53DA"/>
    <w:rsid w:val="00FB554C"/>
    <w:rsid w:val="00FB5829"/>
    <w:rsid w:val="00FB5A91"/>
    <w:rsid w:val="00FB5B51"/>
    <w:rsid w:val="00FB5E29"/>
    <w:rsid w:val="00FB7131"/>
    <w:rsid w:val="00FB7935"/>
    <w:rsid w:val="00FB7BDF"/>
    <w:rsid w:val="00FB7C9A"/>
    <w:rsid w:val="00FB7E27"/>
    <w:rsid w:val="00FB7FF1"/>
    <w:rsid w:val="00FC019E"/>
    <w:rsid w:val="00FC0FA3"/>
    <w:rsid w:val="00FC10A4"/>
    <w:rsid w:val="00FC38C0"/>
    <w:rsid w:val="00FC431B"/>
    <w:rsid w:val="00FC4345"/>
    <w:rsid w:val="00FC4B53"/>
    <w:rsid w:val="00FC4BAE"/>
    <w:rsid w:val="00FC5101"/>
    <w:rsid w:val="00FC5371"/>
    <w:rsid w:val="00FC5546"/>
    <w:rsid w:val="00FC58C0"/>
    <w:rsid w:val="00FC5E4E"/>
    <w:rsid w:val="00FC637F"/>
    <w:rsid w:val="00FC63A9"/>
    <w:rsid w:val="00FC6D0E"/>
    <w:rsid w:val="00FC6FB1"/>
    <w:rsid w:val="00FC700A"/>
    <w:rsid w:val="00FC7A2F"/>
    <w:rsid w:val="00FC7B59"/>
    <w:rsid w:val="00FC7C32"/>
    <w:rsid w:val="00FD0109"/>
    <w:rsid w:val="00FD0222"/>
    <w:rsid w:val="00FD0C57"/>
    <w:rsid w:val="00FD0D57"/>
    <w:rsid w:val="00FD123A"/>
    <w:rsid w:val="00FD2E97"/>
    <w:rsid w:val="00FD4117"/>
    <w:rsid w:val="00FD452C"/>
    <w:rsid w:val="00FD4D46"/>
    <w:rsid w:val="00FD4E4D"/>
    <w:rsid w:val="00FD50EF"/>
    <w:rsid w:val="00FD52B4"/>
    <w:rsid w:val="00FD5964"/>
    <w:rsid w:val="00FD59DD"/>
    <w:rsid w:val="00FD5AEC"/>
    <w:rsid w:val="00FD5BCE"/>
    <w:rsid w:val="00FD5DDB"/>
    <w:rsid w:val="00FD61A2"/>
    <w:rsid w:val="00FD67F4"/>
    <w:rsid w:val="00FD682D"/>
    <w:rsid w:val="00FD685A"/>
    <w:rsid w:val="00FD7DA9"/>
    <w:rsid w:val="00FE0164"/>
    <w:rsid w:val="00FE01ED"/>
    <w:rsid w:val="00FE03EE"/>
    <w:rsid w:val="00FE0A81"/>
    <w:rsid w:val="00FE16DE"/>
    <w:rsid w:val="00FE173D"/>
    <w:rsid w:val="00FE18D5"/>
    <w:rsid w:val="00FE1B00"/>
    <w:rsid w:val="00FE1C61"/>
    <w:rsid w:val="00FE1F03"/>
    <w:rsid w:val="00FE2823"/>
    <w:rsid w:val="00FE2D15"/>
    <w:rsid w:val="00FE2F4D"/>
    <w:rsid w:val="00FE31DD"/>
    <w:rsid w:val="00FE3A96"/>
    <w:rsid w:val="00FE3BCF"/>
    <w:rsid w:val="00FE3DC9"/>
    <w:rsid w:val="00FE4147"/>
    <w:rsid w:val="00FE4610"/>
    <w:rsid w:val="00FE4ACA"/>
    <w:rsid w:val="00FE4BCA"/>
    <w:rsid w:val="00FE50A0"/>
    <w:rsid w:val="00FE5526"/>
    <w:rsid w:val="00FE5BD1"/>
    <w:rsid w:val="00FE5EEC"/>
    <w:rsid w:val="00FE5F4A"/>
    <w:rsid w:val="00FE67D9"/>
    <w:rsid w:val="00FE6CF7"/>
    <w:rsid w:val="00FE7776"/>
    <w:rsid w:val="00FE7C8B"/>
    <w:rsid w:val="00FF00F2"/>
    <w:rsid w:val="00FF16BD"/>
    <w:rsid w:val="00FF16DE"/>
    <w:rsid w:val="00FF1DE7"/>
    <w:rsid w:val="00FF2063"/>
    <w:rsid w:val="00FF29A5"/>
    <w:rsid w:val="00FF29F1"/>
    <w:rsid w:val="00FF3740"/>
    <w:rsid w:val="00FF4003"/>
    <w:rsid w:val="00FF4C8B"/>
    <w:rsid w:val="00FF4F82"/>
    <w:rsid w:val="00FF5061"/>
    <w:rsid w:val="00FF5298"/>
    <w:rsid w:val="00FF590C"/>
    <w:rsid w:val="00FF5D41"/>
    <w:rsid w:val="00FF7317"/>
    <w:rsid w:val="00FF75C1"/>
    <w:rsid w:val="00FF76F8"/>
    <w:rsid w:val="00FF7CCE"/>
    <w:rsid w:val="011AD37A"/>
    <w:rsid w:val="016E415C"/>
    <w:rsid w:val="0190703C"/>
    <w:rsid w:val="026A79DA"/>
    <w:rsid w:val="0284F63B"/>
    <w:rsid w:val="031AD79C"/>
    <w:rsid w:val="03AF428B"/>
    <w:rsid w:val="04399167"/>
    <w:rsid w:val="044DBE16"/>
    <w:rsid w:val="0554F0FE"/>
    <w:rsid w:val="05594593"/>
    <w:rsid w:val="0715F7D2"/>
    <w:rsid w:val="07A85C3B"/>
    <w:rsid w:val="07FD8E65"/>
    <w:rsid w:val="0803B5FF"/>
    <w:rsid w:val="08396F1C"/>
    <w:rsid w:val="0839BEFF"/>
    <w:rsid w:val="08D8963B"/>
    <w:rsid w:val="093C939B"/>
    <w:rsid w:val="0A4311CC"/>
    <w:rsid w:val="0A65E29C"/>
    <w:rsid w:val="0AF90E1A"/>
    <w:rsid w:val="0B1D6B45"/>
    <w:rsid w:val="0CE333DA"/>
    <w:rsid w:val="0EE07989"/>
    <w:rsid w:val="0F6B4C95"/>
    <w:rsid w:val="11F1391B"/>
    <w:rsid w:val="13A2CA91"/>
    <w:rsid w:val="13E63569"/>
    <w:rsid w:val="14897E0D"/>
    <w:rsid w:val="14A33293"/>
    <w:rsid w:val="158CCCEE"/>
    <w:rsid w:val="16C95F08"/>
    <w:rsid w:val="17B54F3A"/>
    <w:rsid w:val="192B5477"/>
    <w:rsid w:val="19AA7145"/>
    <w:rsid w:val="1B552807"/>
    <w:rsid w:val="1B7ADAEC"/>
    <w:rsid w:val="1B8F07BD"/>
    <w:rsid w:val="1C81A809"/>
    <w:rsid w:val="1CCF6EDE"/>
    <w:rsid w:val="1EB1C5C9"/>
    <w:rsid w:val="1ED1050F"/>
    <w:rsid w:val="1EFEDF47"/>
    <w:rsid w:val="1F220D40"/>
    <w:rsid w:val="1F56C0BB"/>
    <w:rsid w:val="1F611D77"/>
    <w:rsid w:val="1F71E01D"/>
    <w:rsid w:val="20C674CF"/>
    <w:rsid w:val="20F25663"/>
    <w:rsid w:val="21A221E2"/>
    <w:rsid w:val="222D266C"/>
    <w:rsid w:val="241C0149"/>
    <w:rsid w:val="24C156A7"/>
    <w:rsid w:val="25176F01"/>
    <w:rsid w:val="254D17C3"/>
    <w:rsid w:val="263233F3"/>
    <w:rsid w:val="285F94AC"/>
    <w:rsid w:val="287A2B43"/>
    <w:rsid w:val="2A4E844B"/>
    <w:rsid w:val="2A79023A"/>
    <w:rsid w:val="2B80520B"/>
    <w:rsid w:val="2C60632F"/>
    <w:rsid w:val="2D53CE8B"/>
    <w:rsid w:val="2D91FE18"/>
    <w:rsid w:val="2DD6A7B3"/>
    <w:rsid w:val="2DE56FF1"/>
    <w:rsid w:val="2E548306"/>
    <w:rsid w:val="30959E9B"/>
    <w:rsid w:val="30D3731C"/>
    <w:rsid w:val="3114191C"/>
    <w:rsid w:val="32655CF6"/>
    <w:rsid w:val="3304D564"/>
    <w:rsid w:val="33494612"/>
    <w:rsid w:val="335E38F0"/>
    <w:rsid w:val="339E068A"/>
    <w:rsid w:val="348E4D80"/>
    <w:rsid w:val="34B4D8BD"/>
    <w:rsid w:val="35C42D18"/>
    <w:rsid w:val="35DBF5F0"/>
    <w:rsid w:val="36357720"/>
    <w:rsid w:val="3742DE8B"/>
    <w:rsid w:val="396F9D81"/>
    <w:rsid w:val="3A1D0CCD"/>
    <w:rsid w:val="3D1EDC9F"/>
    <w:rsid w:val="3D44F20E"/>
    <w:rsid w:val="3E6BF5AF"/>
    <w:rsid w:val="3E8910F3"/>
    <w:rsid w:val="3E8C53F2"/>
    <w:rsid w:val="3F6D2575"/>
    <w:rsid w:val="3FB96F3F"/>
    <w:rsid w:val="3FFB75ED"/>
    <w:rsid w:val="3FFC83F2"/>
    <w:rsid w:val="4050738F"/>
    <w:rsid w:val="42205B97"/>
    <w:rsid w:val="42AD998C"/>
    <w:rsid w:val="43123BC7"/>
    <w:rsid w:val="43645AB2"/>
    <w:rsid w:val="45270BE9"/>
    <w:rsid w:val="46941036"/>
    <w:rsid w:val="46DB17A1"/>
    <w:rsid w:val="4737F627"/>
    <w:rsid w:val="47CE24EB"/>
    <w:rsid w:val="47D2403B"/>
    <w:rsid w:val="47D25AFF"/>
    <w:rsid w:val="482ABD04"/>
    <w:rsid w:val="4857DAA7"/>
    <w:rsid w:val="48F6B888"/>
    <w:rsid w:val="49333BC9"/>
    <w:rsid w:val="49C03560"/>
    <w:rsid w:val="4A3DACB9"/>
    <w:rsid w:val="4A3FFFDD"/>
    <w:rsid w:val="4A7B17CC"/>
    <w:rsid w:val="4AB8F762"/>
    <w:rsid w:val="4B9A1054"/>
    <w:rsid w:val="4E7C9006"/>
    <w:rsid w:val="4EC3FA2C"/>
    <w:rsid w:val="51313DFB"/>
    <w:rsid w:val="535F4683"/>
    <w:rsid w:val="537B222E"/>
    <w:rsid w:val="54893854"/>
    <w:rsid w:val="5559A442"/>
    <w:rsid w:val="559AF40C"/>
    <w:rsid w:val="566F1947"/>
    <w:rsid w:val="575A0A08"/>
    <w:rsid w:val="57B95633"/>
    <w:rsid w:val="5824D9BB"/>
    <w:rsid w:val="58DBB16D"/>
    <w:rsid w:val="59AB4848"/>
    <w:rsid w:val="5A675F1B"/>
    <w:rsid w:val="5A8A0530"/>
    <w:rsid w:val="5B650BFA"/>
    <w:rsid w:val="5C6C4D52"/>
    <w:rsid w:val="5C95F104"/>
    <w:rsid w:val="5D9D1333"/>
    <w:rsid w:val="5DA5F176"/>
    <w:rsid w:val="5DD448B2"/>
    <w:rsid w:val="5EBE3393"/>
    <w:rsid w:val="5F1BB52F"/>
    <w:rsid w:val="606C3A58"/>
    <w:rsid w:val="614204F5"/>
    <w:rsid w:val="61AFB22F"/>
    <w:rsid w:val="629956E4"/>
    <w:rsid w:val="62B3DEAD"/>
    <w:rsid w:val="650D7A3A"/>
    <w:rsid w:val="6567B1D7"/>
    <w:rsid w:val="6668F588"/>
    <w:rsid w:val="668F943D"/>
    <w:rsid w:val="66F1C4FD"/>
    <w:rsid w:val="67AEE742"/>
    <w:rsid w:val="69359482"/>
    <w:rsid w:val="69689966"/>
    <w:rsid w:val="69ACA4A1"/>
    <w:rsid w:val="6AE91E4E"/>
    <w:rsid w:val="6C3ED4E8"/>
    <w:rsid w:val="6E9D50D2"/>
    <w:rsid w:val="6EDBC331"/>
    <w:rsid w:val="6F82128E"/>
    <w:rsid w:val="6FC1C007"/>
    <w:rsid w:val="707C2598"/>
    <w:rsid w:val="70988CF7"/>
    <w:rsid w:val="71DD05E5"/>
    <w:rsid w:val="72099A51"/>
    <w:rsid w:val="7254D8B7"/>
    <w:rsid w:val="728356A0"/>
    <w:rsid w:val="74913BAB"/>
    <w:rsid w:val="758F4ABF"/>
    <w:rsid w:val="75B26C0D"/>
    <w:rsid w:val="76EBE903"/>
    <w:rsid w:val="773B2404"/>
    <w:rsid w:val="78BF4296"/>
    <w:rsid w:val="79406D88"/>
    <w:rsid w:val="7A958F3B"/>
    <w:rsid w:val="7AD29849"/>
    <w:rsid w:val="7C3CC01D"/>
    <w:rsid w:val="7CB72E62"/>
    <w:rsid w:val="7CD9A32E"/>
    <w:rsid w:val="7DC55BC2"/>
    <w:rsid w:val="7E12CF84"/>
    <w:rsid w:val="7E4ACFB7"/>
    <w:rsid w:val="7ED48EE3"/>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BA63467"/>
  <w15:chartTrackingRefBased/>
  <w15:docId w15:val="{71D72B54-5568-4F63-82A6-40EF9F62A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6623"/>
    <w:pPr>
      <w:spacing w:after="0" w:line="480" w:lineRule="auto"/>
    </w:pPr>
    <w:rPr>
      <w:rFonts w:ascii="Times New Roman" w:hAnsi="Times New Roman" w:cs="Times New Roman"/>
      <w:kern w:val="0"/>
      <w:lang w:val="en-GB"/>
      <w14:ligatures w14:val="none"/>
    </w:rPr>
  </w:style>
  <w:style w:type="paragraph" w:styleId="Heading1">
    <w:name w:val="heading 1"/>
    <w:basedOn w:val="Normal"/>
    <w:next w:val="Normal"/>
    <w:link w:val="Heading1Char"/>
    <w:uiPriority w:val="9"/>
    <w:qFormat/>
    <w:rsid w:val="00E45FFA"/>
    <w:pPr>
      <w:keepNext/>
      <w:keepLines/>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E45FFA"/>
    <w:pPr>
      <w:keepNext/>
      <w:keepLines/>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E45FFA"/>
    <w:pPr>
      <w:keepNext/>
      <w:keepLines/>
      <w:outlineLvl w:val="2"/>
    </w:pPr>
    <w:rPr>
      <w:rFonts w:eastAsiaTheme="majorEastAsia" w:cstheme="majorBidi"/>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C0101"/>
    <w:rPr>
      <w:color w:val="0563C1"/>
      <w:u w:val="single"/>
    </w:rPr>
  </w:style>
  <w:style w:type="paragraph" w:styleId="ListParagraph">
    <w:name w:val="List Paragraph"/>
    <w:basedOn w:val="Normal"/>
    <w:link w:val="ListParagraphChar"/>
    <w:uiPriority w:val="34"/>
    <w:qFormat/>
    <w:rsid w:val="000C0101"/>
    <w:pPr>
      <w:spacing w:line="240" w:lineRule="auto"/>
      <w:ind w:left="720"/>
    </w:pPr>
    <w:rPr>
      <w:rFonts w:ascii="Calibri" w:hAnsi="Calibri"/>
      <w:lang w:eastAsia="en-GB"/>
    </w:rPr>
  </w:style>
  <w:style w:type="paragraph" w:styleId="NoSpacing">
    <w:name w:val="No Spacing"/>
    <w:link w:val="NoSpacingChar"/>
    <w:uiPriority w:val="1"/>
    <w:qFormat/>
    <w:rsid w:val="000C0101"/>
    <w:pPr>
      <w:spacing w:after="0" w:line="240" w:lineRule="auto"/>
    </w:pPr>
    <w:rPr>
      <w:rFonts w:ascii="Times New Roman" w:hAnsi="Times New Roman" w:cs="Times New Roman"/>
      <w:kern w:val="0"/>
      <w:lang w:val="en-US"/>
      <w14:ligatures w14:val="none"/>
    </w:rPr>
  </w:style>
  <w:style w:type="character" w:styleId="CommentReference">
    <w:name w:val="annotation reference"/>
    <w:basedOn w:val="DefaultParagraphFont"/>
    <w:uiPriority w:val="99"/>
    <w:semiHidden/>
    <w:unhideWhenUsed/>
    <w:qFormat/>
    <w:rsid w:val="000C0101"/>
    <w:rPr>
      <w:sz w:val="16"/>
      <w:szCs w:val="16"/>
    </w:rPr>
  </w:style>
  <w:style w:type="paragraph" w:styleId="CommentText">
    <w:name w:val="annotation text"/>
    <w:basedOn w:val="Normal"/>
    <w:link w:val="CommentTextChar"/>
    <w:uiPriority w:val="99"/>
    <w:unhideWhenUsed/>
    <w:qFormat/>
    <w:rsid w:val="000C0101"/>
    <w:pPr>
      <w:spacing w:line="240" w:lineRule="auto"/>
    </w:pPr>
    <w:rPr>
      <w:sz w:val="20"/>
      <w:szCs w:val="20"/>
    </w:rPr>
  </w:style>
  <w:style w:type="character" w:customStyle="1" w:styleId="CommentTextChar">
    <w:name w:val="Comment Text Char"/>
    <w:basedOn w:val="DefaultParagraphFont"/>
    <w:link w:val="CommentText"/>
    <w:uiPriority w:val="99"/>
    <w:qFormat/>
    <w:rsid w:val="000C0101"/>
    <w:rPr>
      <w:rFonts w:ascii="Times New Roman" w:hAnsi="Times New Roman" w:cs="Times New Roman"/>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0C0101"/>
    <w:rPr>
      <w:b/>
      <w:bCs/>
    </w:rPr>
  </w:style>
  <w:style w:type="character" w:customStyle="1" w:styleId="CommentSubjectChar">
    <w:name w:val="Comment Subject Char"/>
    <w:basedOn w:val="CommentTextChar"/>
    <w:link w:val="CommentSubject"/>
    <w:uiPriority w:val="99"/>
    <w:semiHidden/>
    <w:rsid w:val="000C0101"/>
    <w:rPr>
      <w:rFonts w:ascii="Times New Roman" w:hAnsi="Times New Roman" w:cs="Times New Roman"/>
      <w:b/>
      <w:bCs/>
      <w:kern w:val="0"/>
      <w:sz w:val="20"/>
      <w:szCs w:val="20"/>
      <w:lang w:val="en-GB"/>
      <w14:ligatures w14:val="none"/>
    </w:rPr>
  </w:style>
  <w:style w:type="paragraph" w:styleId="BalloonText">
    <w:name w:val="Balloon Text"/>
    <w:basedOn w:val="Normal"/>
    <w:link w:val="BalloonTextChar"/>
    <w:uiPriority w:val="99"/>
    <w:semiHidden/>
    <w:unhideWhenUsed/>
    <w:rsid w:val="000C010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0101"/>
    <w:rPr>
      <w:rFonts w:ascii="Segoe UI" w:hAnsi="Segoe UI" w:cs="Segoe UI"/>
      <w:kern w:val="0"/>
      <w:sz w:val="18"/>
      <w:szCs w:val="18"/>
      <w:lang w:val="en-GB"/>
      <w14:ligatures w14:val="none"/>
    </w:rPr>
  </w:style>
  <w:style w:type="paragraph" w:styleId="Header">
    <w:name w:val="header"/>
    <w:basedOn w:val="Normal"/>
    <w:link w:val="HeaderChar"/>
    <w:uiPriority w:val="99"/>
    <w:unhideWhenUsed/>
    <w:rsid w:val="000C0101"/>
    <w:pPr>
      <w:tabs>
        <w:tab w:val="center" w:pos="4680"/>
        <w:tab w:val="right" w:pos="9360"/>
      </w:tabs>
      <w:spacing w:line="240" w:lineRule="auto"/>
    </w:pPr>
  </w:style>
  <w:style w:type="character" w:customStyle="1" w:styleId="HeaderChar">
    <w:name w:val="Header Char"/>
    <w:basedOn w:val="DefaultParagraphFont"/>
    <w:link w:val="Header"/>
    <w:uiPriority w:val="99"/>
    <w:rsid w:val="000C0101"/>
    <w:rPr>
      <w:rFonts w:ascii="Times New Roman" w:hAnsi="Times New Roman" w:cs="Times New Roman"/>
      <w:kern w:val="0"/>
      <w:lang w:val="en-GB"/>
      <w14:ligatures w14:val="none"/>
    </w:rPr>
  </w:style>
  <w:style w:type="paragraph" w:styleId="Footer">
    <w:name w:val="footer"/>
    <w:basedOn w:val="Normal"/>
    <w:link w:val="FooterChar"/>
    <w:uiPriority w:val="99"/>
    <w:unhideWhenUsed/>
    <w:rsid w:val="000C0101"/>
    <w:pPr>
      <w:tabs>
        <w:tab w:val="center" w:pos="4680"/>
        <w:tab w:val="right" w:pos="9360"/>
      </w:tabs>
      <w:spacing w:line="240" w:lineRule="auto"/>
    </w:pPr>
  </w:style>
  <w:style w:type="character" w:customStyle="1" w:styleId="FooterChar">
    <w:name w:val="Footer Char"/>
    <w:basedOn w:val="DefaultParagraphFont"/>
    <w:link w:val="Footer"/>
    <w:uiPriority w:val="99"/>
    <w:rsid w:val="000C0101"/>
    <w:rPr>
      <w:rFonts w:ascii="Times New Roman" w:hAnsi="Times New Roman" w:cs="Times New Roman"/>
      <w:kern w:val="0"/>
      <w:lang w:val="en-GB"/>
      <w14:ligatures w14:val="none"/>
    </w:rPr>
  </w:style>
  <w:style w:type="table" w:styleId="TableGrid">
    <w:name w:val="Table Grid"/>
    <w:basedOn w:val="TableNormal"/>
    <w:uiPriority w:val="39"/>
    <w:rsid w:val="000C0101"/>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C0101"/>
    <w:rPr>
      <w:color w:val="954F72" w:themeColor="followedHyperlink"/>
      <w:u w:val="single"/>
    </w:rPr>
  </w:style>
  <w:style w:type="paragraph" w:customStyle="1" w:styleId="EndNoteBibliographyTitle">
    <w:name w:val="EndNote Bibliography Title"/>
    <w:basedOn w:val="Normal"/>
    <w:link w:val="EndNoteBibliographyTitleChar"/>
    <w:rsid w:val="000C0101"/>
    <w:pPr>
      <w:jc w:val="center"/>
    </w:pPr>
    <w:rPr>
      <w:noProof/>
      <w:sz w:val="24"/>
      <w:lang w:val="en-US" w:eastAsia="en-GB"/>
    </w:rPr>
  </w:style>
  <w:style w:type="character" w:customStyle="1" w:styleId="ListParagraphChar">
    <w:name w:val="List Paragraph Char"/>
    <w:basedOn w:val="DefaultParagraphFont"/>
    <w:link w:val="ListParagraph"/>
    <w:uiPriority w:val="34"/>
    <w:rsid w:val="000C0101"/>
    <w:rPr>
      <w:rFonts w:ascii="Calibri" w:hAnsi="Calibri" w:cs="Times New Roman"/>
      <w:kern w:val="0"/>
      <w:lang w:val="en-GB" w:eastAsia="en-GB"/>
      <w14:ligatures w14:val="none"/>
    </w:rPr>
  </w:style>
  <w:style w:type="character" w:customStyle="1" w:styleId="EndNoteBibliographyTitleChar">
    <w:name w:val="EndNote Bibliography Title Char"/>
    <w:basedOn w:val="ListParagraphChar"/>
    <w:link w:val="EndNoteBibliographyTitle"/>
    <w:rsid w:val="000C0101"/>
    <w:rPr>
      <w:rFonts w:ascii="Times New Roman" w:hAnsi="Times New Roman" w:cs="Times New Roman"/>
      <w:noProof/>
      <w:kern w:val="0"/>
      <w:sz w:val="24"/>
      <w:lang w:val="en-US" w:eastAsia="en-GB"/>
      <w14:ligatures w14:val="none"/>
    </w:rPr>
  </w:style>
  <w:style w:type="paragraph" w:customStyle="1" w:styleId="EndNoteBibliography">
    <w:name w:val="EndNote Bibliography"/>
    <w:basedOn w:val="Normal"/>
    <w:link w:val="EndNoteBibliographyChar"/>
    <w:rsid w:val="000C0101"/>
    <w:rPr>
      <w:noProof/>
      <w:sz w:val="24"/>
      <w:lang w:val="en-US" w:eastAsia="en-GB"/>
    </w:rPr>
  </w:style>
  <w:style w:type="character" w:customStyle="1" w:styleId="EndNoteBibliographyChar">
    <w:name w:val="EndNote Bibliography Char"/>
    <w:basedOn w:val="ListParagraphChar"/>
    <w:link w:val="EndNoteBibliography"/>
    <w:rsid w:val="000C0101"/>
    <w:rPr>
      <w:rFonts w:ascii="Times New Roman" w:hAnsi="Times New Roman" w:cs="Times New Roman"/>
      <w:noProof/>
      <w:kern w:val="0"/>
      <w:sz w:val="24"/>
      <w:lang w:val="en-US" w:eastAsia="en-GB"/>
      <w14:ligatures w14:val="none"/>
    </w:rPr>
  </w:style>
  <w:style w:type="character" w:customStyle="1" w:styleId="term">
    <w:name w:val="term"/>
    <w:basedOn w:val="DefaultParagraphFont"/>
    <w:rsid w:val="000C0101"/>
  </w:style>
  <w:style w:type="paragraph" w:styleId="Revision">
    <w:name w:val="Revision"/>
    <w:hidden/>
    <w:uiPriority w:val="99"/>
    <w:semiHidden/>
    <w:rsid w:val="000C0101"/>
    <w:pPr>
      <w:spacing w:after="0" w:line="240" w:lineRule="auto"/>
    </w:pPr>
    <w:rPr>
      <w:rFonts w:ascii="Times New Roman" w:hAnsi="Times New Roman" w:cs="Times New Roman"/>
      <w:kern w:val="0"/>
      <w:lang w:val="en-GB"/>
      <w14:ligatures w14:val="none"/>
    </w:rPr>
  </w:style>
  <w:style w:type="paragraph" w:customStyle="1" w:styleId="Default">
    <w:name w:val="Default"/>
    <w:rsid w:val="000C0101"/>
    <w:pPr>
      <w:autoSpaceDE w:val="0"/>
      <w:autoSpaceDN w:val="0"/>
      <w:adjustRightInd w:val="0"/>
      <w:spacing w:after="0" w:line="240" w:lineRule="auto"/>
    </w:pPr>
    <w:rPr>
      <w:rFonts w:ascii="Times New Roman" w:hAnsi="Times New Roman" w:cs="Times New Roman"/>
      <w:color w:val="000000"/>
      <w:kern w:val="0"/>
      <w:sz w:val="24"/>
      <w:szCs w:val="24"/>
      <w:lang w:val="en-GB"/>
      <w14:ligatures w14:val="none"/>
    </w:rPr>
  </w:style>
  <w:style w:type="character" w:styleId="UnresolvedMention">
    <w:name w:val="Unresolved Mention"/>
    <w:basedOn w:val="DefaultParagraphFont"/>
    <w:uiPriority w:val="99"/>
    <w:semiHidden/>
    <w:unhideWhenUsed/>
    <w:rsid w:val="0037162F"/>
    <w:rPr>
      <w:color w:val="605E5C"/>
      <w:shd w:val="clear" w:color="auto" w:fill="E1DFDD"/>
    </w:rPr>
  </w:style>
  <w:style w:type="character" w:customStyle="1" w:styleId="NoSpacingChar">
    <w:name w:val="No Spacing Char"/>
    <w:basedOn w:val="DefaultParagraphFont"/>
    <w:link w:val="NoSpacing"/>
    <w:uiPriority w:val="1"/>
    <w:rsid w:val="001824CC"/>
    <w:rPr>
      <w:rFonts w:ascii="Times New Roman" w:hAnsi="Times New Roman" w:cs="Times New Roman"/>
      <w:kern w:val="0"/>
      <w:lang w:val="en-US"/>
      <w14:ligatures w14:val="none"/>
    </w:rPr>
  </w:style>
  <w:style w:type="character" w:customStyle="1" w:styleId="ui-provider">
    <w:name w:val="ui-provider"/>
    <w:basedOn w:val="DefaultParagraphFont"/>
    <w:rsid w:val="006163ED"/>
  </w:style>
  <w:style w:type="character" w:styleId="Strong">
    <w:name w:val="Strong"/>
    <w:basedOn w:val="DefaultParagraphFont"/>
    <w:uiPriority w:val="22"/>
    <w:qFormat/>
    <w:rsid w:val="000C72A7"/>
    <w:rPr>
      <w:b/>
      <w:bCs/>
    </w:rPr>
  </w:style>
  <w:style w:type="character" w:customStyle="1" w:styleId="cf01">
    <w:name w:val="cf01"/>
    <w:basedOn w:val="DefaultParagraphFont"/>
    <w:rsid w:val="003F30E3"/>
    <w:rPr>
      <w:rFonts w:ascii="Segoe UI" w:hAnsi="Segoe UI" w:cs="Segoe UI" w:hint="default"/>
      <w:sz w:val="18"/>
      <w:szCs w:val="18"/>
    </w:rPr>
  </w:style>
  <w:style w:type="character" w:customStyle="1" w:styleId="cf11">
    <w:name w:val="cf11"/>
    <w:basedOn w:val="DefaultParagraphFont"/>
    <w:rsid w:val="003D489B"/>
    <w:rPr>
      <w:rFonts w:ascii="Segoe UI" w:hAnsi="Segoe UI" w:cs="Segoe UI" w:hint="default"/>
      <w:sz w:val="18"/>
      <w:szCs w:val="18"/>
      <w:shd w:val="clear" w:color="auto" w:fill="FFFF00"/>
    </w:rPr>
  </w:style>
  <w:style w:type="character" w:customStyle="1" w:styleId="cf21">
    <w:name w:val="cf21"/>
    <w:basedOn w:val="DefaultParagraphFont"/>
    <w:rsid w:val="003D489B"/>
    <w:rPr>
      <w:rFonts w:ascii="Times New Roman" w:hAnsi="Times New Roman" w:cs="Times New Roman" w:hint="default"/>
      <w:sz w:val="18"/>
      <w:szCs w:val="18"/>
      <w:shd w:val="clear" w:color="auto" w:fill="FFFF00"/>
    </w:rPr>
  </w:style>
  <w:style w:type="paragraph" w:customStyle="1" w:styleId="pf0">
    <w:name w:val="pf0"/>
    <w:basedOn w:val="Normal"/>
    <w:rsid w:val="00F06402"/>
    <w:pPr>
      <w:spacing w:before="100" w:beforeAutospacing="1" w:after="100" w:afterAutospacing="1" w:line="240" w:lineRule="auto"/>
    </w:pPr>
    <w:rPr>
      <w:rFonts w:eastAsia="Times New Roman"/>
      <w:sz w:val="24"/>
      <w:szCs w:val="24"/>
      <w:lang w:val="en-AU" w:eastAsia="en-AU"/>
    </w:rPr>
  </w:style>
  <w:style w:type="character" w:customStyle="1" w:styleId="UnresolvedMention1">
    <w:name w:val="Unresolved Mention1"/>
    <w:basedOn w:val="DefaultParagraphFont"/>
    <w:uiPriority w:val="99"/>
    <w:semiHidden/>
    <w:unhideWhenUsed/>
    <w:rsid w:val="0097497D"/>
    <w:rPr>
      <w:color w:val="605E5C"/>
      <w:shd w:val="clear" w:color="auto" w:fill="E1DFDD"/>
    </w:rPr>
  </w:style>
  <w:style w:type="character" w:customStyle="1" w:styleId="Heading1Char">
    <w:name w:val="Heading 1 Char"/>
    <w:basedOn w:val="DefaultParagraphFont"/>
    <w:link w:val="Heading1"/>
    <w:uiPriority w:val="9"/>
    <w:rsid w:val="00E45FFA"/>
    <w:rPr>
      <w:rFonts w:ascii="Times New Roman" w:eastAsiaTheme="majorEastAsia" w:hAnsi="Times New Roman" w:cstheme="majorBidi"/>
      <w:b/>
      <w:kern w:val="0"/>
      <w:sz w:val="24"/>
      <w:szCs w:val="32"/>
      <w:lang w:val="en-GB"/>
      <w14:ligatures w14:val="none"/>
    </w:rPr>
  </w:style>
  <w:style w:type="paragraph" w:styleId="TOCHeading">
    <w:name w:val="TOC Heading"/>
    <w:basedOn w:val="Heading1"/>
    <w:next w:val="Normal"/>
    <w:uiPriority w:val="39"/>
    <w:unhideWhenUsed/>
    <w:qFormat/>
    <w:rsid w:val="002625BA"/>
    <w:pPr>
      <w:spacing w:line="259" w:lineRule="auto"/>
      <w:outlineLvl w:val="9"/>
    </w:pPr>
    <w:rPr>
      <w:lang w:val="en-US"/>
    </w:rPr>
  </w:style>
  <w:style w:type="paragraph" w:styleId="TOC3">
    <w:name w:val="toc 3"/>
    <w:basedOn w:val="Normal"/>
    <w:next w:val="Normal"/>
    <w:autoRedefine/>
    <w:uiPriority w:val="39"/>
    <w:unhideWhenUsed/>
    <w:rsid w:val="002D1668"/>
    <w:pPr>
      <w:tabs>
        <w:tab w:val="right" w:leader="dot" w:pos="9350"/>
      </w:tabs>
      <w:spacing w:after="100" w:line="240" w:lineRule="auto"/>
    </w:pPr>
  </w:style>
  <w:style w:type="character" w:customStyle="1" w:styleId="Heading2Char">
    <w:name w:val="Heading 2 Char"/>
    <w:basedOn w:val="DefaultParagraphFont"/>
    <w:link w:val="Heading2"/>
    <w:uiPriority w:val="9"/>
    <w:rsid w:val="00E45FFA"/>
    <w:rPr>
      <w:rFonts w:ascii="Times New Roman" w:eastAsiaTheme="majorEastAsia" w:hAnsi="Times New Roman" w:cstheme="majorBidi"/>
      <w:b/>
      <w:kern w:val="0"/>
      <w:sz w:val="24"/>
      <w:szCs w:val="26"/>
      <w:lang w:val="en-GB"/>
      <w14:ligatures w14:val="none"/>
    </w:rPr>
  </w:style>
  <w:style w:type="character" w:customStyle="1" w:styleId="Heading3Char">
    <w:name w:val="Heading 3 Char"/>
    <w:basedOn w:val="DefaultParagraphFont"/>
    <w:link w:val="Heading3"/>
    <w:uiPriority w:val="9"/>
    <w:rsid w:val="00E45FFA"/>
    <w:rPr>
      <w:rFonts w:ascii="Times New Roman" w:eastAsiaTheme="majorEastAsia" w:hAnsi="Times New Roman" w:cstheme="majorBidi"/>
      <w:i/>
      <w:kern w:val="0"/>
      <w:sz w:val="24"/>
      <w:szCs w:val="24"/>
      <w:lang w:val="en-GB"/>
      <w14:ligatures w14:val="none"/>
    </w:rPr>
  </w:style>
  <w:style w:type="paragraph" w:styleId="TOC2">
    <w:name w:val="toc 2"/>
    <w:basedOn w:val="Normal"/>
    <w:next w:val="Normal"/>
    <w:autoRedefine/>
    <w:uiPriority w:val="39"/>
    <w:unhideWhenUsed/>
    <w:rsid w:val="0079446F"/>
    <w:pPr>
      <w:tabs>
        <w:tab w:val="right" w:leader="dot" w:pos="9350"/>
      </w:tabs>
      <w:spacing w:line="360" w:lineRule="auto"/>
    </w:pPr>
  </w:style>
  <w:style w:type="paragraph" w:styleId="NormalWeb">
    <w:name w:val="Normal (Web)"/>
    <w:basedOn w:val="Normal"/>
    <w:uiPriority w:val="99"/>
    <w:semiHidden/>
    <w:unhideWhenUsed/>
    <w:rsid w:val="00D208C5"/>
    <w:pPr>
      <w:spacing w:line="240" w:lineRule="auto"/>
    </w:pPr>
    <w:rPr>
      <w:rFonts w:ascii="Calibri" w:hAnsi="Calibri" w:cs="Calibri"/>
      <w:lang w:val="en-US"/>
    </w:rPr>
  </w:style>
  <w:style w:type="paragraph" w:customStyle="1" w:styleId="elementtoproof">
    <w:name w:val="elementtoproof"/>
    <w:basedOn w:val="Normal"/>
    <w:uiPriority w:val="99"/>
    <w:semiHidden/>
    <w:rsid w:val="00D208C5"/>
    <w:pPr>
      <w:spacing w:line="240" w:lineRule="auto"/>
    </w:pPr>
    <w:rPr>
      <w:rFonts w:ascii="Calibri" w:hAnsi="Calibri" w:cs="Calibri"/>
      <w:lang w:val="en-US"/>
    </w:rPr>
  </w:style>
  <w:style w:type="character" w:styleId="Mention">
    <w:name w:val="Mention"/>
    <w:basedOn w:val="DefaultParagraphFont"/>
    <w:uiPriority w:val="99"/>
    <w:unhideWhenUsed/>
    <w:rsid w:val="00483659"/>
    <w:rPr>
      <w:color w:val="2B579A"/>
      <w:shd w:val="clear" w:color="auto" w:fill="E1DFDD"/>
    </w:rPr>
  </w:style>
  <w:style w:type="paragraph" w:styleId="TOC1">
    <w:name w:val="toc 1"/>
    <w:basedOn w:val="Normal"/>
    <w:next w:val="Normal"/>
    <w:autoRedefine/>
    <w:uiPriority w:val="39"/>
    <w:unhideWhenUsed/>
    <w:rsid w:val="0079446F"/>
    <w:pPr>
      <w:tabs>
        <w:tab w:val="right" w:leader="dot" w:pos="9350"/>
      </w:tabs>
      <w:spacing w:after="100" w:line="240" w:lineRule="auto"/>
    </w:pPr>
  </w:style>
  <w:style w:type="paragraph" w:customStyle="1" w:styleId="C-BodyText">
    <w:name w:val="C-Body Text"/>
    <w:link w:val="C-BodyTextChar"/>
    <w:rsid w:val="00AC65D4"/>
    <w:pPr>
      <w:spacing w:before="120" w:after="120" w:line="280" w:lineRule="atLeast"/>
    </w:pPr>
    <w:rPr>
      <w:rFonts w:ascii="Times New Roman" w:eastAsia="Times New Roman" w:hAnsi="Times New Roman" w:cs="Times New Roman"/>
      <w:kern w:val="0"/>
      <w:sz w:val="24"/>
      <w:szCs w:val="20"/>
      <w:lang w:val="en-US"/>
      <w14:ligatures w14:val="none"/>
    </w:rPr>
  </w:style>
  <w:style w:type="character" w:customStyle="1" w:styleId="C-BodyTextChar">
    <w:name w:val="C-Body Text Char"/>
    <w:link w:val="C-BodyText"/>
    <w:rsid w:val="00AC65D4"/>
    <w:rPr>
      <w:rFonts w:ascii="Times New Roman" w:eastAsia="Times New Roman" w:hAnsi="Times New Roman" w:cs="Times New Roman"/>
      <w:kern w:val="0"/>
      <w:sz w:val="24"/>
      <w:szCs w:val="20"/>
      <w:lang w:val="en-US"/>
      <w14:ligatures w14:val="none"/>
    </w:rPr>
  </w:style>
  <w:style w:type="table" w:styleId="PlainTable2">
    <w:name w:val="Plain Table 2"/>
    <w:basedOn w:val="TableNormal"/>
    <w:uiPriority w:val="42"/>
    <w:rsid w:val="005F1E1A"/>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016396">
      <w:bodyDiv w:val="1"/>
      <w:marLeft w:val="0"/>
      <w:marRight w:val="0"/>
      <w:marTop w:val="0"/>
      <w:marBottom w:val="0"/>
      <w:divBdr>
        <w:top w:val="none" w:sz="0" w:space="0" w:color="auto"/>
        <w:left w:val="none" w:sz="0" w:space="0" w:color="auto"/>
        <w:bottom w:val="none" w:sz="0" w:space="0" w:color="auto"/>
        <w:right w:val="none" w:sz="0" w:space="0" w:color="auto"/>
      </w:divBdr>
    </w:div>
    <w:div w:id="235091831">
      <w:bodyDiv w:val="1"/>
      <w:marLeft w:val="0"/>
      <w:marRight w:val="0"/>
      <w:marTop w:val="0"/>
      <w:marBottom w:val="0"/>
      <w:divBdr>
        <w:top w:val="none" w:sz="0" w:space="0" w:color="auto"/>
        <w:left w:val="none" w:sz="0" w:space="0" w:color="auto"/>
        <w:bottom w:val="none" w:sz="0" w:space="0" w:color="auto"/>
        <w:right w:val="none" w:sz="0" w:space="0" w:color="auto"/>
      </w:divBdr>
    </w:div>
    <w:div w:id="237063533">
      <w:bodyDiv w:val="1"/>
      <w:marLeft w:val="0"/>
      <w:marRight w:val="0"/>
      <w:marTop w:val="0"/>
      <w:marBottom w:val="0"/>
      <w:divBdr>
        <w:top w:val="none" w:sz="0" w:space="0" w:color="auto"/>
        <w:left w:val="none" w:sz="0" w:space="0" w:color="auto"/>
        <w:bottom w:val="none" w:sz="0" w:space="0" w:color="auto"/>
        <w:right w:val="none" w:sz="0" w:space="0" w:color="auto"/>
      </w:divBdr>
    </w:div>
    <w:div w:id="240411095">
      <w:bodyDiv w:val="1"/>
      <w:marLeft w:val="0"/>
      <w:marRight w:val="0"/>
      <w:marTop w:val="0"/>
      <w:marBottom w:val="0"/>
      <w:divBdr>
        <w:top w:val="none" w:sz="0" w:space="0" w:color="auto"/>
        <w:left w:val="none" w:sz="0" w:space="0" w:color="auto"/>
        <w:bottom w:val="none" w:sz="0" w:space="0" w:color="auto"/>
        <w:right w:val="none" w:sz="0" w:space="0" w:color="auto"/>
      </w:divBdr>
    </w:div>
    <w:div w:id="337275876">
      <w:bodyDiv w:val="1"/>
      <w:marLeft w:val="0"/>
      <w:marRight w:val="0"/>
      <w:marTop w:val="0"/>
      <w:marBottom w:val="0"/>
      <w:divBdr>
        <w:top w:val="none" w:sz="0" w:space="0" w:color="auto"/>
        <w:left w:val="none" w:sz="0" w:space="0" w:color="auto"/>
        <w:bottom w:val="none" w:sz="0" w:space="0" w:color="auto"/>
        <w:right w:val="none" w:sz="0" w:space="0" w:color="auto"/>
      </w:divBdr>
    </w:div>
    <w:div w:id="488133885">
      <w:bodyDiv w:val="1"/>
      <w:marLeft w:val="0"/>
      <w:marRight w:val="0"/>
      <w:marTop w:val="0"/>
      <w:marBottom w:val="0"/>
      <w:divBdr>
        <w:top w:val="none" w:sz="0" w:space="0" w:color="auto"/>
        <w:left w:val="none" w:sz="0" w:space="0" w:color="auto"/>
        <w:bottom w:val="none" w:sz="0" w:space="0" w:color="auto"/>
        <w:right w:val="none" w:sz="0" w:space="0" w:color="auto"/>
      </w:divBdr>
    </w:div>
    <w:div w:id="598875038">
      <w:bodyDiv w:val="1"/>
      <w:marLeft w:val="0"/>
      <w:marRight w:val="0"/>
      <w:marTop w:val="0"/>
      <w:marBottom w:val="0"/>
      <w:divBdr>
        <w:top w:val="none" w:sz="0" w:space="0" w:color="auto"/>
        <w:left w:val="none" w:sz="0" w:space="0" w:color="auto"/>
        <w:bottom w:val="none" w:sz="0" w:space="0" w:color="auto"/>
        <w:right w:val="none" w:sz="0" w:space="0" w:color="auto"/>
      </w:divBdr>
    </w:div>
    <w:div w:id="703135778">
      <w:bodyDiv w:val="1"/>
      <w:marLeft w:val="0"/>
      <w:marRight w:val="0"/>
      <w:marTop w:val="0"/>
      <w:marBottom w:val="0"/>
      <w:divBdr>
        <w:top w:val="none" w:sz="0" w:space="0" w:color="auto"/>
        <w:left w:val="none" w:sz="0" w:space="0" w:color="auto"/>
        <w:bottom w:val="none" w:sz="0" w:space="0" w:color="auto"/>
        <w:right w:val="none" w:sz="0" w:space="0" w:color="auto"/>
      </w:divBdr>
    </w:div>
    <w:div w:id="704410557">
      <w:bodyDiv w:val="1"/>
      <w:marLeft w:val="0"/>
      <w:marRight w:val="0"/>
      <w:marTop w:val="0"/>
      <w:marBottom w:val="0"/>
      <w:divBdr>
        <w:top w:val="none" w:sz="0" w:space="0" w:color="auto"/>
        <w:left w:val="none" w:sz="0" w:space="0" w:color="auto"/>
        <w:bottom w:val="none" w:sz="0" w:space="0" w:color="auto"/>
        <w:right w:val="none" w:sz="0" w:space="0" w:color="auto"/>
      </w:divBdr>
    </w:div>
    <w:div w:id="714620849">
      <w:bodyDiv w:val="1"/>
      <w:marLeft w:val="0"/>
      <w:marRight w:val="0"/>
      <w:marTop w:val="0"/>
      <w:marBottom w:val="0"/>
      <w:divBdr>
        <w:top w:val="none" w:sz="0" w:space="0" w:color="auto"/>
        <w:left w:val="none" w:sz="0" w:space="0" w:color="auto"/>
        <w:bottom w:val="none" w:sz="0" w:space="0" w:color="auto"/>
        <w:right w:val="none" w:sz="0" w:space="0" w:color="auto"/>
      </w:divBdr>
    </w:div>
    <w:div w:id="874345888">
      <w:bodyDiv w:val="1"/>
      <w:marLeft w:val="0"/>
      <w:marRight w:val="0"/>
      <w:marTop w:val="0"/>
      <w:marBottom w:val="0"/>
      <w:divBdr>
        <w:top w:val="none" w:sz="0" w:space="0" w:color="auto"/>
        <w:left w:val="none" w:sz="0" w:space="0" w:color="auto"/>
        <w:bottom w:val="none" w:sz="0" w:space="0" w:color="auto"/>
        <w:right w:val="none" w:sz="0" w:space="0" w:color="auto"/>
      </w:divBdr>
    </w:div>
    <w:div w:id="1040665931">
      <w:bodyDiv w:val="1"/>
      <w:marLeft w:val="0"/>
      <w:marRight w:val="0"/>
      <w:marTop w:val="0"/>
      <w:marBottom w:val="0"/>
      <w:divBdr>
        <w:top w:val="none" w:sz="0" w:space="0" w:color="auto"/>
        <w:left w:val="none" w:sz="0" w:space="0" w:color="auto"/>
        <w:bottom w:val="none" w:sz="0" w:space="0" w:color="auto"/>
        <w:right w:val="none" w:sz="0" w:space="0" w:color="auto"/>
      </w:divBdr>
    </w:div>
    <w:div w:id="1160777677">
      <w:bodyDiv w:val="1"/>
      <w:marLeft w:val="0"/>
      <w:marRight w:val="0"/>
      <w:marTop w:val="0"/>
      <w:marBottom w:val="0"/>
      <w:divBdr>
        <w:top w:val="none" w:sz="0" w:space="0" w:color="auto"/>
        <w:left w:val="none" w:sz="0" w:space="0" w:color="auto"/>
        <w:bottom w:val="none" w:sz="0" w:space="0" w:color="auto"/>
        <w:right w:val="none" w:sz="0" w:space="0" w:color="auto"/>
      </w:divBdr>
    </w:div>
    <w:div w:id="1223103847">
      <w:bodyDiv w:val="1"/>
      <w:marLeft w:val="0"/>
      <w:marRight w:val="0"/>
      <w:marTop w:val="0"/>
      <w:marBottom w:val="0"/>
      <w:divBdr>
        <w:top w:val="none" w:sz="0" w:space="0" w:color="auto"/>
        <w:left w:val="none" w:sz="0" w:space="0" w:color="auto"/>
        <w:bottom w:val="none" w:sz="0" w:space="0" w:color="auto"/>
        <w:right w:val="none" w:sz="0" w:space="0" w:color="auto"/>
      </w:divBdr>
    </w:div>
    <w:div w:id="1285692844">
      <w:bodyDiv w:val="1"/>
      <w:marLeft w:val="0"/>
      <w:marRight w:val="0"/>
      <w:marTop w:val="0"/>
      <w:marBottom w:val="0"/>
      <w:divBdr>
        <w:top w:val="none" w:sz="0" w:space="0" w:color="auto"/>
        <w:left w:val="none" w:sz="0" w:space="0" w:color="auto"/>
        <w:bottom w:val="none" w:sz="0" w:space="0" w:color="auto"/>
        <w:right w:val="none" w:sz="0" w:space="0" w:color="auto"/>
      </w:divBdr>
    </w:div>
    <w:div w:id="1297182133">
      <w:bodyDiv w:val="1"/>
      <w:marLeft w:val="0"/>
      <w:marRight w:val="0"/>
      <w:marTop w:val="0"/>
      <w:marBottom w:val="0"/>
      <w:divBdr>
        <w:top w:val="none" w:sz="0" w:space="0" w:color="auto"/>
        <w:left w:val="none" w:sz="0" w:space="0" w:color="auto"/>
        <w:bottom w:val="none" w:sz="0" w:space="0" w:color="auto"/>
        <w:right w:val="none" w:sz="0" w:space="0" w:color="auto"/>
      </w:divBdr>
    </w:div>
    <w:div w:id="1297220454">
      <w:bodyDiv w:val="1"/>
      <w:marLeft w:val="0"/>
      <w:marRight w:val="0"/>
      <w:marTop w:val="0"/>
      <w:marBottom w:val="0"/>
      <w:divBdr>
        <w:top w:val="none" w:sz="0" w:space="0" w:color="auto"/>
        <w:left w:val="none" w:sz="0" w:space="0" w:color="auto"/>
        <w:bottom w:val="none" w:sz="0" w:space="0" w:color="auto"/>
        <w:right w:val="none" w:sz="0" w:space="0" w:color="auto"/>
      </w:divBdr>
    </w:div>
    <w:div w:id="1335255605">
      <w:bodyDiv w:val="1"/>
      <w:marLeft w:val="0"/>
      <w:marRight w:val="0"/>
      <w:marTop w:val="0"/>
      <w:marBottom w:val="0"/>
      <w:divBdr>
        <w:top w:val="none" w:sz="0" w:space="0" w:color="auto"/>
        <w:left w:val="none" w:sz="0" w:space="0" w:color="auto"/>
        <w:bottom w:val="none" w:sz="0" w:space="0" w:color="auto"/>
        <w:right w:val="none" w:sz="0" w:space="0" w:color="auto"/>
      </w:divBdr>
    </w:div>
    <w:div w:id="1522008935">
      <w:bodyDiv w:val="1"/>
      <w:marLeft w:val="0"/>
      <w:marRight w:val="0"/>
      <w:marTop w:val="0"/>
      <w:marBottom w:val="0"/>
      <w:divBdr>
        <w:top w:val="none" w:sz="0" w:space="0" w:color="auto"/>
        <w:left w:val="none" w:sz="0" w:space="0" w:color="auto"/>
        <w:bottom w:val="none" w:sz="0" w:space="0" w:color="auto"/>
        <w:right w:val="none" w:sz="0" w:space="0" w:color="auto"/>
      </w:divBdr>
    </w:div>
    <w:div w:id="1663002663">
      <w:bodyDiv w:val="1"/>
      <w:marLeft w:val="0"/>
      <w:marRight w:val="0"/>
      <w:marTop w:val="0"/>
      <w:marBottom w:val="0"/>
      <w:divBdr>
        <w:top w:val="none" w:sz="0" w:space="0" w:color="auto"/>
        <w:left w:val="none" w:sz="0" w:space="0" w:color="auto"/>
        <w:bottom w:val="none" w:sz="0" w:space="0" w:color="auto"/>
        <w:right w:val="none" w:sz="0" w:space="0" w:color="auto"/>
      </w:divBdr>
    </w:div>
    <w:div w:id="1687057067">
      <w:bodyDiv w:val="1"/>
      <w:marLeft w:val="0"/>
      <w:marRight w:val="0"/>
      <w:marTop w:val="0"/>
      <w:marBottom w:val="0"/>
      <w:divBdr>
        <w:top w:val="none" w:sz="0" w:space="0" w:color="auto"/>
        <w:left w:val="none" w:sz="0" w:space="0" w:color="auto"/>
        <w:bottom w:val="none" w:sz="0" w:space="0" w:color="auto"/>
        <w:right w:val="none" w:sz="0" w:space="0" w:color="auto"/>
      </w:divBdr>
    </w:div>
    <w:div w:id="1797874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footer" Target="footer3.xm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eader" Target="header5.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header" Target="header4.xm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image" Target="media/image2.jpe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ohamid@theangelesclinic.org" TargetMode="External"/><Relationship Id="rId24" Type="http://schemas.openxmlformats.org/officeDocument/2006/relationships/footer" Target="footer5.xml"/><Relationship Id="rId5" Type="http://schemas.openxmlformats.org/officeDocument/2006/relationships/numbering" Target="numbering.xml"/><Relationship Id="rId15" Type="http://schemas.openxmlformats.org/officeDocument/2006/relationships/footer" Target="footer2.xml"/><Relationship Id="rId23" Type="http://schemas.openxmlformats.org/officeDocument/2006/relationships/header" Target="header6.xml"/><Relationship Id="rId10" Type="http://schemas.openxmlformats.org/officeDocument/2006/relationships/endnotes" Target="endnotes.xml"/><Relationship Id="rId19" Type="http://schemas.openxmlformats.org/officeDocument/2006/relationships/image" Target="media/image1.jpe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 Id="rId22"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5B4255AC199914DA069D49D7F76EE01" ma:contentTypeVersion="19" ma:contentTypeDescription="Create a new document." ma:contentTypeScope="" ma:versionID="874bc09b50a72a19866dfba09a96978b">
  <xsd:schema xmlns:xsd="http://www.w3.org/2001/XMLSchema" xmlns:xs="http://www.w3.org/2001/XMLSchema" xmlns:p="http://schemas.microsoft.com/office/2006/metadata/properties" xmlns:ns2="ab84e637-2383-4166-b6c5-22eb99fc53d5" xmlns:ns3="8574047e-4355-484a-8650-d1e8562b2a2a" targetNamespace="http://schemas.microsoft.com/office/2006/metadata/properties" ma:root="true" ma:fieldsID="1b6f308492d76cb6fd7e267b9a9a6c79" ns2:_="" ns3:_="">
    <xsd:import namespace="ab84e637-2383-4166-b6c5-22eb99fc53d5"/>
    <xsd:import namespace="8574047e-4355-484a-8650-d1e8562b2a2a"/>
    <xsd:element name="properties">
      <xsd:complexType>
        <xsd:sequence>
          <xsd:element name="documentManagement">
            <xsd:complexType>
              <xsd:all>
                <xsd:element ref="ns2:Descriptionofversion_x002f_changes" minOccurs="0"/>
                <xsd:element ref="ns3:SharedWithUsers" minOccurs="0"/>
                <xsd:element ref="ns3:SharedWithDetails" minOccurs="0"/>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84e637-2383-4166-b6c5-22eb99fc53d5" elementFormDefault="qualified">
    <xsd:import namespace="http://schemas.microsoft.com/office/2006/documentManagement/types"/>
    <xsd:import namespace="http://schemas.microsoft.com/office/infopath/2007/PartnerControls"/>
    <xsd:element name="Descriptionofversion_x002f_changes" ma:index="3" nillable="true" ma:displayName="Version/changes description" ma:format="Dropdown" ma:internalName="Descriptionofversion_x002f_changes">
      <xsd:simpleType>
        <xsd:restriction base="dms:Note">
          <xsd:maxLength value="255"/>
        </xsd:restriction>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50e8c867-016e-4e7e-ac72-082d690dc735"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3"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574047e-4355-484a-8650-d1e8562b2a2a" elementFormDefault="qualified">
    <xsd:import namespace="http://schemas.microsoft.com/office/2006/documentManagement/types"/>
    <xsd:import namespace="http://schemas.microsoft.com/office/infopath/2007/PartnerControls"/>
    <xsd:element name="SharedWithUsers" ma:index="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8"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362e2aa2-4a73-44d1-8442-803299cdb16f}" ma:internalName="TaxCatchAll" ma:showField="CatchAllData" ma:web="8574047e-4355-484a-8650-d1e8562b2a2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7"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8574047e-4355-484a-8650-d1e8562b2a2a" xsi:nil="true"/>
    <lcf76f155ced4ddcb4097134ff3c332f xmlns="ab84e637-2383-4166-b6c5-22eb99fc53d5">
      <Terms xmlns="http://schemas.microsoft.com/office/infopath/2007/PartnerControls"/>
    </lcf76f155ced4ddcb4097134ff3c332f>
    <Descriptionofversion_x002f_changes xmlns="ab84e637-2383-4166-b6c5-22eb99fc53d5" xsi:nil="true"/>
  </documentManagement>
</p:properties>
</file>

<file path=customXml/itemProps1.xml><?xml version="1.0" encoding="utf-8"?>
<ds:datastoreItem xmlns:ds="http://schemas.openxmlformats.org/officeDocument/2006/customXml" ds:itemID="{497CCC99-5231-4217-8319-6B30A924D8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84e637-2383-4166-b6c5-22eb99fc53d5"/>
    <ds:schemaRef ds:uri="8574047e-4355-484a-8650-d1e8562b2a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00A5E4C-BC39-48A8-A8A1-E698F3434310}">
  <ds:schemaRefs>
    <ds:schemaRef ds:uri="http://schemas.openxmlformats.org/officeDocument/2006/bibliography"/>
  </ds:schemaRefs>
</ds:datastoreItem>
</file>

<file path=customXml/itemProps3.xml><?xml version="1.0" encoding="utf-8"?>
<ds:datastoreItem xmlns:ds="http://schemas.openxmlformats.org/officeDocument/2006/customXml" ds:itemID="{2C54E739-A00D-4AC5-9445-171FD8949118}">
  <ds:schemaRefs>
    <ds:schemaRef ds:uri="http://schemas.microsoft.com/sharepoint/v3/contenttype/forms"/>
  </ds:schemaRefs>
</ds:datastoreItem>
</file>

<file path=customXml/itemProps4.xml><?xml version="1.0" encoding="utf-8"?>
<ds:datastoreItem xmlns:ds="http://schemas.openxmlformats.org/officeDocument/2006/customXml" ds:itemID="{763D7764-8B23-4DEA-AD20-AB4D61D68B7D}">
  <ds:schemaRefs>
    <ds:schemaRef ds:uri="http://schemas.microsoft.com/office/2006/metadata/properties"/>
    <ds:schemaRef ds:uri="http://schemas.microsoft.com/office/infopath/2007/PartnerControls"/>
    <ds:schemaRef ds:uri="8574047e-4355-484a-8650-d1e8562b2a2a"/>
    <ds:schemaRef ds:uri="ab84e637-2383-4166-b6c5-22eb99fc53d5"/>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1</Pages>
  <Words>3910</Words>
  <Characters>22400</Characters>
  <Application>Microsoft Office Word</Application>
  <DocSecurity>0</DocSecurity>
  <Lines>722</Lines>
  <Paragraphs>6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69</CharactersWithSpaces>
  <SharedDoc>false</SharedDoc>
  <HLinks>
    <vt:vector size="144" baseType="variant">
      <vt:variant>
        <vt:i4>1310774</vt:i4>
      </vt:variant>
      <vt:variant>
        <vt:i4>119</vt:i4>
      </vt:variant>
      <vt:variant>
        <vt:i4>0</vt:i4>
      </vt:variant>
      <vt:variant>
        <vt:i4>5</vt:i4>
      </vt:variant>
      <vt:variant>
        <vt:lpwstr/>
      </vt:variant>
      <vt:variant>
        <vt:lpwstr>_Toc192579266</vt:lpwstr>
      </vt:variant>
      <vt:variant>
        <vt:i4>1310774</vt:i4>
      </vt:variant>
      <vt:variant>
        <vt:i4>113</vt:i4>
      </vt:variant>
      <vt:variant>
        <vt:i4>0</vt:i4>
      </vt:variant>
      <vt:variant>
        <vt:i4>5</vt:i4>
      </vt:variant>
      <vt:variant>
        <vt:lpwstr/>
      </vt:variant>
      <vt:variant>
        <vt:lpwstr>_Toc192579265</vt:lpwstr>
      </vt:variant>
      <vt:variant>
        <vt:i4>1310774</vt:i4>
      </vt:variant>
      <vt:variant>
        <vt:i4>107</vt:i4>
      </vt:variant>
      <vt:variant>
        <vt:i4>0</vt:i4>
      </vt:variant>
      <vt:variant>
        <vt:i4>5</vt:i4>
      </vt:variant>
      <vt:variant>
        <vt:lpwstr/>
      </vt:variant>
      <vt:variant>
        <vt:lpwstr>_Toc192579264</vt:lpwstr>
      </vt:variant>
      <vt:variant>
        <vt:i4>1310774</vt:i4>
      </vt:variant>
      <vt:variant>
        <vt:i4>101</vt:i4>
      </vt:variant>
      <vt:variant>
        <vt:i4>0</vt:i4>
      </vt:variant>
      <vt:variant>
        <vt:i4>5</vt:i4>
      </vt:variant>
      <vt:variant>
        <vt:lpwstr/>
      </vt:variant>
      <vt:variant>
        <vt:lpwstr>_Toc192579263</vt:lpwstr>
      </vt:variant>
      <vt:variant>
        <vt:i4>1310774</vt:i4>
      </vt:variant>
      <vt:variant>
        <vt:i4>95</vt:i4>
      </vt:variant>
      <vt:variant>
        <vt:i4>0</vt:i4>
      </vt:variant>
      <vt:variant>
        <vt:i4>5</vt:i4>
      </vt:variant>
      <vt:variant>
        <vt:lpwstr/>
      </vt:variant>
      <vt:variant>
        <vt:lpwstr>_Toc192579262</vt:lpwstr>
      </vt:variant>
      <vt:variant>
        <vt:i4>1310774</vt:i4>
      </vt:variant>
      <vt:variant>
        <vt:i4>89</vt:i4>
      </vt:variant>
      <vt:variant>
        <vt:i4>0</vt:i4>
      </vt:variant>
      <vt:variant>
        <vt:i4>5</vt:i4>
      </vt:variant>
      <vt:variant>
        <vt:lpwstr/>
      </vt:variant>
      <vt:variant>
        <vt:lpwstr>_Toc192579261</vt:lpwstr>
      </vt:variant>
      <vt:variant>
        <vt:i4>1310774</vt:i4>
      </vt:variant>
      <vt:variant>
        <vt:i4>83</vt:i4>
      </vt:variant>
      <vt:variant>
        <vt:i4>0</vt:i4>
      </vt:variant>
      <vt:variant>
        <vt:i4>5</vt:i4>
      </vt:variant>
      <vt:variant>
        <vt:lpwstr/>
      </vt:variant>
      <vt:variant>
        <vt:lpwstr>_Toc192579260</vt:lpwstr>
      </vt:variant>
      <vt:variant>
        <vt:i4>1507382</vt:i4>
      </vt:variant>
      <vt:variant>
        <vt:i4>77</vt:i4>
      </vt:variant>
      <vt:variant>
        <vt:i4>0</vt:i4>
      </vt:variant>
      <vt:variant>
        <vt:i4>5</vt:i4>
      </vt:variant>
      <vt:variant>
        <vt:lpwstr/>
      </vt:variant>
      <vt:variant>
        <vt:lpwstr>_Toc192579259</vt:lpwstr>
      </vt:variant>
      <vt:variant>
        <vt:i4>1507382</vt:i4>
      </vt:variant>
      <vt:variant>
        <vt:i4>71</vt:i4>
      </vt:variant>
      <vt:variant>
        <vt:i4>0</vt:i4>
      </vt:variant>
      <vt:variant>
        <vt:i4>5</vt:i4>
      </vt:variant>
      <vt:variant>
        <vt:lpwstr/>
      </vt:variant>
      <vt:variant>
        <vt:lpwstr>_Toc192579258</vt:lpwstr>
      </vt:variant>
      <vt:variant>
        <vt:i4>1507382</vt:i4>
      </vt:variant>
      <vt:variant>
        <vt:i4>65</vt:i4>
      </vt:variant>
      <vt:variant>
        <vt:i4>0</vt:i4>
      </vt:variant>
      <vt:variant>
        <vt:i4>5</vt:i4>
      </vt:variant>
      <vt:variant>
        <vt:lpwstr/>
      </vt:variant>
      <vt:variant>
        <vt:lpwstr>_Toc192579257</vt:lpwstr>
      </vt:variant>
      <vt:variant>
        <vt:i4>1507382</vt:i4>
      </vt:variant>
      <vt:variant>
        <vt:i4>59</vt:i4>
      </vt:variant>
      <vt:variant>
        <vt:i4>0</vt:i4>
      </vt:variant>
      <vt:variant>
        <vt:i4>5</vt:i4>
      </vt:variant>
      <vt:variant>
        <vt:lpwstr/>
      </vt:variant>
      <vt:variant>
        <vt:lpwstr>_Toc192579256</vt:lpwstr>
      </vt:variant>
      <vt:variant>
        <vt:i4>1507382</vt:i4>
      </vt:variant>
      <vt:variant>
        <vt:i4>53</vt:i4>
      </vt:variant>
      <vt:variant>
        <vt:i4>0</vt:i4>
      </vt:variant>
      <vt:variant>
        <vt:i4>5</vt:i4>
      </vt:variant>
      <vt:variant>
        <vt:lpwstr/>
      </vt:variant>
      <vt:variant>
        <vt:lpwstr>_Toc192579255</vt:lpwstr>
      </vt:variant>
      <vt:variant>
        <vt:i4>1507382</vt:i4>
      </vt:variant>
      <vt:variant>
        <vt:i4>47</vt:i4>
      </vt:variant>
      <vt:variant>
        <vt:i4>0</vt:i4>
      </vt:variant>
      <vt:variant>
        <vt:i4>5</vt:i4>
      </vt:variant>
      <vt:variant>
        <vt:lpwstr/>
      </vt:variant>
      <vt:variant>
        <vt:lpwstr>_Toc192579254</vt:lpwstr>
      </vt:variant>
      <vt:variant>
        <vt:i4>1507382</vt:i4>
      </vt:variant>
      <vt:variant>
        <vt:i4>41</vt:i4>
      </vt:variant>
      <vt:variant>
        <vt:i4>0</vt:i4>
      </vt:variant>
      <vt:variant>
        <vt:i4>5</vt:i4>
      </vt:variant>
      <vt:variant>
        <vt:lpwstr/>
      </vt:variant>
      <vt:variant>
        <vt:lpwstr>_Toc192579253</vt:lpwstr>
      </vt:variant>
      <vt:variant>
        <vt:i4>1507382</vt:i4>
      </vt:variant>
      <vt:variant>
        <vt:i4>35</vt:i4>
      </vt:variant>
      <vt:variant>
        <vt:i4>0</vt:i4>
      </vt:variant>
      <vt:variant>
        <vt:i4>5</vt:i4>
      </vt:variant>
      <vt:variant>
        <vt:lpwstr/>
      </vt:variant>
      <vt:variant>
        <vt:lpwstr>_Toc192579252</vt:lpwstr>
      </vt:variant>
      <vt:variant>
        <vt:i4>1507382</vt:i4>
      </vt:variant>
      <vt:variant>
        <vt:i4>29</vt:i4>
      </vt:variant>
      <vt:variant>
        <vt:i4>0</vt:i4>
      </vt:variant>
      <vt:variant>
        <vt:i4>5</vt:i4>
      </vt:variant>
      <vt:variant>
        <vt:lpwstr/>
      </vt:variant>
      <vt:variant>
        <vt:lpwstr>_Toc192579251</vt:lpwstr>
      </vt:variant>
      <vt:variant>
        <vt:i4>1507382</vt:i4>
      </vt:variant>
      <vt:variant>
        <vt:i4>23</vt:i4>
      </vt:variant>
      <vt:variant>
        <vt:i4>0</vt:i4>
      </vt:variant>
      <vt:variant>
        <vt:i4>5</vt:i4>
      </vt:variant>
      <vt:variant>
        <vt:lpwstr/>
      </vt:variant>
      <vt:variant>
        <vt:lpwstr>_Toc192579250</vt:lpwstr>
      </vt:variant>
      <vt:variant>
        <vt:i4>1441846</vt:i4>
      </vt:variant>
      <vt:variant>
        <vt:i4>17</vt:i4>
      </vt:variant>
      <vt:variant>
        <vt:i4>0</vt:i4>
      </vt:variant>
      <vt:variant>
        <vt:i4>5</vt:i4>
      </vt:variant>
      <vt:variant>
        <vt:lpwstr/>
      </vt:variant>
      <vt:variant>
        <vt:lpwstr>_Toc192579249</vt:lpwstr>
      </vt:variant>
      <vt:variant>
        <vt:i4>1441846</vt:i4>
      </vt:variant>
      <vt:variant>
        <vt:i4>11</vt:i4>
      </vt:variant>
      <vt:variant>
        <vt:i4>0</vt:i4>
      </vt:variant>
      <vt:variant>
        <vt:i4>5</vt:i4>
      </vt:variant>
      <vt:variant>
        <vt:lpwstr/>
      </vt:variant>
      <vt:variant>
        <vt:lpwstr>_Toc192579248</vt:lpwstr>
      </vt:variant>
      <vt:variant>
        <vt:i4>1441846</vt:i4>
      </vt:variant>
      <vt:variant>
        <vt:i4>5</vt:i4>
      </vt:variant>
      <vt:variant>
        <vt:i4>0</vt:i4>
      </vt:variant>
      <vt:variant>
        <vt:i4>5</vt:i4>
      </vt:variant>
      <vt:variant>
        <vt:lpwstr/>
      </vt:variant>
      <vt:variant>
        <vt:lpwstr>_Toc192579247</vt:lpwstr>
      </vt:variant>
      <vt:variant>
        <vt:i4>6094955</vt:i4>
      </vt:variant>
      <vt:variant>
        <vt:i4>0</vt:i4>
      </vt:variant>
      <vt:variant>
        <vt:i4>0</vt:i4>
      </vt:variant>
      <vt:variant>
        <vt:i4>5</vt:i4>
      </vt:variant>
      <vt:variant>
        <vt:lpwstr>mailto:ohamid@theangelesclinic.org</vt:lpwstr>
      </vt:variant>
      <vt:variant>
        <vt:lpwstr/>
      </vt:variant>
      <vt:variant>
        <vt:i4>6422537</vt:i4>
      </vt:variant>
      <vt:variant>
        <vt:i4>6</vt:i4>
      </vt:variant>
      <vt:variant>
        <vt:i4>0</vt:i4>
      </vt:variant>
      <vt:variant>
        <vt:i4>5</vt:i4>
      </vt:variant>
      <vt:variant>
        <vt:lpwstr>mailto:andrew.marson@envisionpharma.com</vt:lpwstr>
      </vt:variant>
      <vt:variant>
        <vt:lpwstr/>
      </vt:variant>
      <vt:variant>
        <vt:i4>6422537</vt:i4>
      </vt:variant>
      <vt:variant>
        <vt:i4>3</vt:i4>
      </vt:variant>
      <vt:variant>
        <vt:i4>0</vt:i4>
      </vt:variant>
      <vt:variant>
        <vt:i4>5</vt:i4>
      </vt:variant>
      <vt:variant>
        <vt:lpwstr>mailto:andrew.marson@envisionpharma.com</vt:lpwstr>
      </vt:variant>
      <vt:variant>
        <vt:lpwstr/>
      </vt:variant>
      <vt:variant>
        <vt:i4>6422537</vt:i4>
      </vt:variant>
      <vt:variant>
        <vt:i4>0</vt:i4>
      </vt:variant>
      <vt:variant>
        <vt:i4>0</vt:i4>
      </vt:variant>
      <vt:variant>
        <vt:i4>5</vt:i4>
      </vt:variant>
      <vt:variant>
        <vt:lpwstr>mailto:andrew.marson@envisionpharma.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son, Andrew</dc:creator>
  <cp:keywords/>
  <dc:description/>
  <cp:lastModifiedBy>Marson, Andrew</cp:lastModifiedBy>
  <cp:revision>4</cp:revision>
  <cp:lastPrinted>2023-11-22T02:07:00Z</cp:lastPrinted>
  <dcterms:created xsi:type="dcterms:W3CDTF">2025-03-27T05:26:00Z</dcterms:created>
  <dcterms:modified xsi:type="dcterms:W3CDTF">2025-03-27T0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B4255AC199914DA069D49D7F76EE01</vt:lpwstr>
  </property>
  <property fmtid="{D5CDD505-2E9C-101B-9397-08002B2CF9AE}" pid="3" name="MediaServiceImageTags">
    <vt:lpwstr/>
  </property>
  <property fmtid="{D5CDD505-2E9C-101B-9397-08002B2CF9AE}" pid="4" name="GrammarlyDocumentId">
    <vt:lpwstr>da25f609e749452fc616ecdec6551b6442d16833a9b9182d4f51a56e2b57e369</vt:lpwstr>
  </property>
</Properties>
</file>